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6893AE" w14:textId="0D7C658F" w:rsidR="00EE69FB" w:rsidRPr="00493FD5" w:rsidRDefault="00B70405" w:rsidP="00A55966">
      <w:pPr>
        <w:spacing w:before="92" w:afterLines="150" w:after="360"/>
        <w:jc w:val="center"/>
        <w:rPr>
          <w:b/>
          <w:sz w:val="28"/>
          <w:szCs w:val="28"/>
        </w:rPr>
      </w:pPr>
      <w:r>
        <w:rPr>
          <w:rFonts w:ascii="Arial"/>
          <w:b/>
          <w:sz w:val="28"/>
          <w:szCs w:val="28"/>
        </w:rPr>
        <w:t xml:space="preserve">Supplementary </w:t>
      </w:r>
      <w:r w:rsidR="00762C8A">
        <w:rPr>
          <w:rFonts w:ascii="Arial"/>
          <w:b/>
          <w:sz w:val="28"/>
          <w:szCs w:val="28"/>
        </w:rPr>
        <w:t xml:space="preserve">materials: </w:t>
      </w:r>
      <w:r w:rsidR="004B13E1">
        <w:rPr>
          <w:rFonts w:ascii="Arial"/>
          <w:b/>
          <w:sz w:val="28"/>
          <w:szCs w:val="28"/>
        </w:rPr>
        <w:t>D</w:t>
      </w:r>
      <w:r w:rsidR="009B1548">
        <w:rPr>
          <w:rFonts w:ascii="Arial"/>
          <w:b/>
          <w:sz w:val="28"/>
          <w:szCs w:val="28"/>
        </w:rPr>
        <w:t xml:space="preserve">eep generative </w:t>
      </w:r>
      <w:r w:rsidR="002F7599">
        <w:rPr>
          <w:rFonts w:ascii="Arial"/>
          <w:b/>
          <w:sz w:val="28"/>
          <w:szCs w:val="28"/>
        </w:rPr>
        <w:t xml:space="preserve">modeling and </w:t>
      </w:r>
      <w:r w:rsidR="00DD3694">
        <w:rPr>
          <w:rFonts w:ascii="Arial"/>
          <w:b/>
          <w:sz w:val="28"/>
          <w:szCs w:val="28"/>
        </w:rPr>
        <w:t xml:space="preserve">clustering </w:t>
      </w:r>
      <w:r w:rsidR="00BB3B96">
        <w:rPr>
          <w:rFonts w:ascii="Arial"/>
          <w:b/>
          <w:sz w:val="28"/>
          <w:szCs w:val="28"/>
        </w:rPr>
        <w:t xml:space="preserve">of single cell Hi-C </w:t>
      </w:r>
      <w:r w:rsidR="00BB3B96" w:rsidRPr="00493FD5">
        <w:rPr>
          <w:b/>
          <w:sz w:val="28"/>
          <w:szCs w:val="28"/>
        </w:rPr>
        <w:t>data</w:t>
      </w:r>
    </w:p>
    <w:p w14:paraId="49C41F48" w14:textId="77777777" w:rsidR="00A52D0D" w:rsidRPr="00084649" w:rsidRDefault="00A52D0D" w:rsidP="00A52D0D">
      <w:pPr>
        <w:spacing w:line="360" w:lineRule="auto"/>
        <w:jc w:val="both"/>
        <w:rPr>
          <w:vertAlign w:val="superscript"/>
        </w:rPr>
      </w:pPr>
      <w:r>
        <w:t>Qiao Liu</w:t>
      </w:r>
      <w:bookmarkStart w:id="0" w:name="OLE_LINK4"/>
      <w:bookmarkStart w:id="1" w:name="OLE_LINK3"/>
      <w:proofErr w:type="gramStart"/>
      <w:r>
        <w:rPr>
          <w:vertAlign w:val="superscript"/>
        </w:rPr>
        <w:t>1</w:t>
      </w:r>
      <w:r w:rsidRPr="00493FD5">
        <w:rPr>
          <w:vertAlign w:val="superscript"/>
        </w:rPr>
        <w:t>,†</w:t>
      </w:r>
      <w:bookmarkEnd w:id="0"/>
      <w:bookmarkEnd w:id="1"/>
      <w:proofErr w:type="gramEnd"/>
      <w:r w:rsidRPr="00493FD5">
        <w:t xml:space="preserve">, </w:t>
      </w:r>
      <w:proofErr w:type="spellStart"/>
      <w:r>
        <w:t>Wanwen</w:t>
      </w:r>
      <w:proofErr w:type="spellEnd"/>
      <w:r>
        <w:t xml:space="preserve"> Zeng</w:t>
      </w:r>
      <w:r>
        <w:rPr>
          <w:vertAlign w:val="superscript"/>
        </w:rPr>
        <w:t>2</w:t>
      </w:r>
      <w:r w:rsidRPr="00493FD5">
        <w:rPr>
          <w:vertAlign w:val="superscript"/>
        </w:rPr>
        <w:t>,†</w:t>
      </w:r>
      <w:r w:rsidRPr="00493FD5">
        <w:t xml:space="preserve">, </w:t>
      </w:r>
      <w:r>
        <w:t>Wei Zhang</w:t>
      </w:r>
      <w:r>
        <w:rPr>
          <w:vertAlign w:val="superscript"/>
        </w:rPr>
        <w:t>3</w:t>
      </w:r>
      <w:r>
        <w:t xml:space="preserve">, </w:t>
      </w:r>
      <w:proofErr w:type="spellStart"/>
      <w:r>
        <w:t>Sicheng</w:t>
      </w:r>
      <w:proofErr w:type="spellEnd"/>
      <w:r>
        <w:t xml:space="preserve"> Wang</w:t>
      </w:r>
      <w:r>
        <w:rPr>
          <w:vertAlign w:val="superscript"/>
        </w:rPr>
        <w:t>4</w:t>
      </w:r>
      <w:r>
        <w:t xml:space="preserve">, </w:t>
      </w:r>
      <w:proofErr w:type="spellStart"/>
      <w:r>
        <w:t>Hongyang</w:t>
      </w:r>
      <w:proofErr w:type="spellEnd"/>
      <w:r>
        <w:t xml:space="preserve"> Chen</w:t>
      </w:r>
      <w:r>
        <w:rPr>
          <w:vertAlign w:val="superscript"/>
        </w:rPr>
        <w:t>5</w:t>
      </w:r>
      <w:r>
        <w:t>,</w:t>
      </w:r>
      <w:r w:rsidRPr="00493FD5">
        <w:t xml:space="preserve"> </w:t>
      </w:r>
      <w:r>
        <w:t>Rui Jiang</w:t>
      </w:r>
      <w:r>
        <w:rPr>
          <w:vertAlign w:val="superscript"/>
        </w:rPr>
        <w:t>6,*</w:t>
      </w:r>
      <w:r>
        <w:t>, Mu</w:t>
      </w:r>
      <w:r w:rsidRPr="00493FD5">
        <w:t xml:space="preserve"> </w:t>
      </w:r>
      <w:r>
        <w:t>Zhou</w:t>
      </w:r>
      <w:r>
        <w:rPr>
          <w:vertAlign w:val="superscript"/>
        </w:rPr>
        <w:t>7</w:t>
      </w:r>
      <w:r w:rsidRPr="00493FD5">
        <w:rPr>
          <w:vertAlign w:val="superscript"/>
        </w:rPr>
        <w:t>,*</w:t>
      </w:r>
      <w:r>
        <w:t xml:space="preserve"> and </w:t>
      </w:r>
      <w:proofErr w:type="spellStart"/>
      <w:r>
        <w:t>Shaoting</w:t>
      </w:r>
      <w:proofErr w:type="spellEnd"/>
      <w:r>
        <w:t xml:space="preserve"> Zhang</w:t>
      </w:r>
      <w:r>
        <w:rPr>
          <w:vertAlign w:val="superscript"/>
        </w:rPr>
        <w:t>8,*</w:t>
      </w:r>
    </w:p>
    <w:p w14:paraId="03F0FB74" w14:textId="77777777" w:rsidR="00A52D0D" w:rsidRDefault="00A52D0D" w:rsidP="00A52D0D">
      <w:pPr>
        <w:pStyle w:val="BodyText"/>
      </w:pPr>
      <w:r>
        <w:rPr>
          <w:vertAlign w:val="superscript"/>
        </w:rPr>
        <w:t xml:space="preserve">1 </w:t>
      </w:r>
      <w:r>
        <w:t xml:space="preserve">Department of Statistics, Stanford University, Stanford, CA 94305, </w:t>
      </w:r>
      <w:proofErr w:type="gramStart"/>
      <w:r>
        <w:t>USA;</w:t>
      </w:r>
      <w:proofErr w:type="gramEnd"/>
      <w:r>
        <w:t xml:space="preserve"> </w:t>
      </w:r>
    </w:p>
    <w:p w14:paraId="4EEB5301" w14:textId="77777777" w:rsidR="00A52D0D" w:rsidRDefault="00A52D0D" w:rsidP="00A52D0D">
      <w:pPr>
        <w:pStyle w:val="BodyText"/>
      </w:pPr>
      <w:r>
        <w:rPr>
          <w:vertAlign w:val="superscript"/>
        </w:rPr>
        <w:t xml:space="preserve">2 </w:t>
      </w:r>
      <w:r w:rsidRPr="00FD6F5A">
        <w:t xml:space="preserve">College of Software, Nankai University, Tianjin 300071, </w:t>
      </w:r>
      <w:proofErr w:type="gramStart"/>
      <w:r w:rsidRPr="00FD6F5A">
        <w:t>China</w:t>
      </w:r>
      <w:r>
        <w:t>;</w:t>
      </w:r>
      <w:proofErr w:type="gramEnd"/>
    </w:p>
    <w:p w14:paraId="34DC1A3E" w14:textId="77777777" w:rsidR="00A52D0D" w:rsidRDefault="00A52D0D" w:rsidP="00A52D0D">
      <w:pPr>
        <w:pStyle w:val="BodyText"/>
      </w:pPr>
      <w:r w:rsidRPr="002F378E">
        <w:rPr>
          <w:vertAlign w:val="superscript"/>
        </w:rPr>
        <w:t>3</w:t>
      </w:r>
      <w:r>
        <w:rPr>
          <w:vertAlign w:val="superscript"/>
        </w:rPr>
        <w:t xml:space="preserve"> </w:t>
      </w:r>
      <w:r>
        <w:t>D</w:t>
      </w:r>
      <w:r w:rsidRPr="006545E6">
        <w:t xml:space="preserve">epartment of Biomedical Engineering, School of Control Science and Engineering, Shandong University, Jinan, Shandong 250061, </w:t>
      </w:r>
      <w:proofErr w:type="gramStart"/>
      <w:r w:rsidRPr="006545E6">
        <w:t>China</w:t>
      </w:r>
      <w:r>
        <w:t>;</w:t>
      </w:r>
      <w:proofErr w:type="gramEnd"/>
    </w:p>
    <w:p w14:paraId="7AE77DEF" w14:textId="77777777" w:rsidR="00A52D0D" w:rsidRDefault="00A52D0D" w:rsidP="00A52D0D">
      <w:pPr>
        <w:pStyle w:val="BodyText"/>
      </w:pPr>
      <w:r w:rsidRPr="002862D5">
        <w:rPr>
          <w:vertAlign w:val="superscript"/>
        </w:rPr>
        <w:t>4</w:t>
      </w:r>
      <w:r>
        <w:rPr>
          <w:vertAlign w:val="superscript"/>
        </w:rPr>
        <w:t xml:space="preserve"> </w:t>
      </w:r>
      <w:r>
        <w:t xml:space="preserve">Department of Computer Science and Engineering, </w:t>
      </w:r>
      <w:r w:rsidRPr="002862D5">
        <w:t>University</w:t>
      </w:r>
      <w:r w:rsidRPr="008A481E">
        <w:t xml:space="preserve"> of California San Diego</w:t>
      </w:r>
      <w:r>
        <w:t>, L</w:t>
      </w:r>
      <w:r w:rsidRPr="00BA6756">
        <w:t>a Jolla, CA 92093</w:t>
      </w:r>
      <w:r>
        <w:t xml:space="preserve">, </w:t>
      </w:r>
      <w:proofErr w:type="gramStart"/>
      <w:r>
        <w:t>USA;</w:t>
      </w:r>
      <w:proofErr w:type="gramEnd"/>
    </w:p>
    <w:p w14:paraId="1DD7299F" w14:textId="77777777" w:rsidR="00A52D0D" w:rsidRDefault="00A52D0D" w:rsidP="00A52D0D">
      <w:pPr>
        <w:pStyle w:val="BodyText"/>
      </w:pPr>
      <w:r>
        <w:rPr>
          <w:vertAlign w:val="superscript"/>
        </w:rPr>
        <w:t xml:space="preserve">5 </w:t>
      </w:r>
      <w:r w:rsidRPr="005D42CC">
        <w:t xml:space="preserve">The Research Center for Intelligent Network, Zhejiang Lab, Hangzhou 311121, </w:t>
      </w:r>
      <w:proofErr w:type="gramStart"/>
      <w:r w:rsidRPr="005D42CC">
        <w:t>China</w:t>
      </w:r>
      <w:r>
        <w:t>;</w:t>
      </w:r>
      <w:proofErr w:type="gramEnd"/>
    </w:p>
    <w:p w14:paraId="62646C89" w14:textId="77777777" w:rsidR="00A52D0D" w:rsidRDefault="00A52D0D" w:rsidP="00A52D0D">
      <w:pPr>
        <w:pStyle w:val="BodyText"/>
      </w:pPr>
      <w:r>
        <w:rPr>
          <w:vertAlign w:val="superscript"/>
        </w:rPr>
        <w:t xml:space="preserve">6 </w:t>
      </w:r>
      <w:r w:rsidRPr="00B03B96">
        <w:t xml:space="preserve">Ministry of Education Key Laboratory of Bioinformatics, Research Department of Bioinformatics at the Beijing National Research Center for Information Science and Technology, Center for Synthetic and Systems Biology, Department of Automation, Tsinghua University, Beijing 100084, </w:t>
      </w:r>
      <w:proofErr w:type="gramStart"/>
      <w:r w:rsidRPr="00B03B96">
        <w:t>China</w:t>
      </w:r>
      <w:r>
        <w:t>;</w:t>
      </w:r>
      <w:proofErr w:type="gramEnd"/>
    </w:p>
    <w:p w14:paraId="41A4B151" w14:textId="77777777" w:rsidR="00A52D0D" w:rsidRDefault="00A52D0D" w:rsidP="00A52D0D">
      <w:pPr>
        <w:pStyle w:val="BodyText"/>
        <w:rPr>
          <w:lang w:eastAsia="zh-CN"/>
        </w:rPr>
      </w:pPr>
      <w:r>
        <w:rPr>
          <w:vertAlign w:val="superscript"/>
          <w:lang w:eastAsia="zh-CN"/>
        </w:rPr>
        <w:t xml:space="preserve">7 </w:t>
      </w:r>
      <w:proofErr w:type="spellStart"/>
      <w:r w:rsidRPr="00A20D5C">
        <w:rPr>
          <w:lang w:eastAsia="zh-CN"/>
        </w:rPr>
        <w:t>SenseBrain</w:t>
      </w:r>
      <w:proofErr w:type="spellEnd"/>
      <w:r w:rsidRPr="00A20D5C">
        <w:rPr>
          <w:lang w:eastAsia="zh-CN"/>
        </w:rPr>
        <w:t xml:space="preserve"> Research, San Jose, CA 95131, </w:t>
      </w:r>
      <w:proofErr w:type="gramStart"/>
      <w:r w:rsidRPr="00A20D5C">
        <w:rPr>
          <w:lang w:eastAsia="zh-CN"/>
        </w:rPr>
        <w:t>USA</w:t>
      </w:r>
      <w:r>
        <w:rPr>
          <w:lang w:eastAsia="zh-CN"/>
        </w:rPr>
        <w:t>;</w:t>
      </w:r>
      <w:proofErr w:type="gramEnd"/>
    </w:p>
    <w:p w14:paraId="66333954" w14:textId="77777777" w:rsidR="00A52D0D" w:rsidRDefault="00A52D0D" w:rsidP="00A52D0D">
      <w:pPr>
        <w:pStyle w:val="BodyText"/>
        <w:rPr>
          <w:lang w:eastAsia="zh-CN"/>
        </w:rPr>
      </w:pPr>
      <w:r>
        <w:rPr>
          <w:vertAlign w:val="superscript"/>
          <w:lang w:eastAsia="zh-CN"/>
        </w:rPr>
        <w:t xml:space="preserve">8 </w:t>
      </w:r>
      <w:r w:rsidRPr="005D47CE">
        <w:rPr>
          <w:lang w:eastAsia="zh-CN"/>
        </w:rPr>
        <w:t>Shanghai A</w:t>
      </w:r>
      <w:r>
        <w:rPr>
          <w:lang w:eastAsia="zh-CN"/>
        </w:rPr>
        <w:t>rtificial Intelligence</w:t>
      </w:r>
      <w:r w:rsidRPr="005D47CE">
        <w:rPr>
          <w:lang w:eastAsia="zh-CN"/>
        </w:rPr>
        <w:t xml:space="preserve"> Laboratory</w:t>
      </w:r>
      <w:r>
        <w:rPr>
          <w:lang w:eastAsia="zh-CN"/>
        </w:rPr>
        <w:t>, Shanghai 200240, China</w:t>
      </w:r>
    </w:p>
    <w:p w14:paraId="7560071E" w14:textId="7FBB26A6" w:rsidR="001819A5" w:rsidRDefault="001819A5" w:rsidP="00BA1B89">
      <w:pPr>
        <w:pStyle w:val="BodyText"/>
        <w:rPr>
          <w:lang w:eastAsia="zh-CN"/>
        </w:rPr>
      </w:pPr>
    </w:p>
    <w:p w14:paraId="49C6A271" w14:textId="77777777" w:rsidR="00A22169" w:rsidRDefault="00A22169" w:rsidP="00BA1B89">
      <w:pPr>
        <w:pStyle w:val="BodyText"/>
        <w:rPr>
          <w:lang w:eastAsia="zh-CN"/>
        </w:rPr>
      </w:pPr>
    </w:p>
    <w:p w14:paraId="24182648" w14:textId="36438515" w:rsidR="000734C2" w:rsidRDefault="000734C2" w:rsidP="000734C2">
      <w:pPr>
        <w:jc w:val="both"/>
        <w:rPr>
          <w:color w:val="000000"/>
        </w:rPr>
      </w:pPr>
      <w:r>
        <w:rPr>
          <w:rFonts w:ascii="Arial" w:hAnsi="Arial"/>
          <w:sz w:val="20"/>
          <w:szCs w:val="20"/>
          <w:vertAlign w:val="superscript"/>
        </w:rPr>
        <w:t xml:space="preserve">† </w:t>
      </w:r>
      <w:r w:rsidR="00CA2D67">
        <w:rPr>
          <w:color w:val="000000"/>
        </w:rPr>
        <w:t>These authors contributed equally.</w:t>
      </w:r>
    </w:p>
    <w:p w14:paraId="6E762ABF" w14:textId="77777777" w:rsidR="001819A5" w:rsidRPr="000734C2" w:rsidRDefault="001819A5" w:rsidP="000734C2">
      <w:pPr>
        <w:jc w:val="both"/>
        <w:rPr>
          <w:rFonts w:ascii="Arial" w:hAnsi="Arial"/>
          <w:color w:val="000000"/>
          <w:sz w:val="20"/>
          <w:szCs w:val="20"/>
        </w:rPr>
      </w:pPr>
    </w:p>
    <w:p w14:paraId="44A7C35B" w14:textId="77777777" w:rsidR="00BE170D" w:rsidRDefault="00BE170D" w:rsidP="001819A5">
      <w:pPr>
        <w:pStyle w:val="BodyText"/>
        <w:rPr>
          <w:lang w:eastAsia="zh-CN"/>
        </w:rPr>
      </w:pPr>
      <w:r>
        <w:t xml:space="preserve">* </w:t>
      </w:r>
      <w:r>
        <w:rPr>
          <w:rFonts w:hint="eastAsia"/>
          <w:lang w:eastAsia="zh-CN"/>
        </w:rPr>
        <w:t>C</w:t>
      </w:r>
      <w:r>
        <w:rPr>
          <w:lang w:eastAsia="zh-CN"/>
        </w:rPr>
        <w:t>orresponding authors:</w:t>
      </w:r>
    </w:p>
    <w:p w14:paraId="72FE4BCD" w14:textId="049145BA" w:rsidR="00BE170D" w:rsidRDefault="002456C4" w:rsidP="001819A5">
      <w:pPr>
        <w:pStyle w:val="BodyText"/>
      </w:pPr>
      <w:hyperlink r:id="rId8" w:history="1">
        <w:r w:rsidR="004D2D07" w:rsidRPr="00BF3410">
          <w:rPr>
            <w:rStyle w:val="Hyperlink"/>
          </w:rPr>
          <w:t>liuqiao@stanford.edu</w:t>
        </w:r>
      </w:hyperlink>
      <w:r w:rsidR="00BE170D">
        <w:t>;</w:t>
      </w:r>
      <w:r w:rsidR="00BE170D" w:rsidRPr="00774F59">
        <w:t xml:space="preserve"> </w:t>
      </w:r>
      <w:hyperlink r:id="rId9" w:history="1">
        <w:r w:rsidR="00AD5D8C" w:rsidRPr="00BF3410">
          <w:rPr>
            <w:rStyle w:val="Hyperlink"/>
          </w:rPr>
          <w:t>ruijiang@tsinghua.edu.cn</w:t>
        </w:r>
      </w:hyperlink>
      <w:r w:rsidR="00AD5D8C">
        <w:t xml:space="preserve">; </w:t>
      </w:r>
      <w:hyperlink r:id="rId10" w:history="1">
        <w:r w:rsidR="00AB5D59" w:rsidRPr="00BF3410">
          <w:rPr>
            <w:rStyle w:val="Hyperlink"/>
          </w:rPr>
          <w:t>muzhou01@gmail.com</w:t>
        </w:r>
      </w:hyperlink>
      <w:r w:rsidR="0029130C">
        <w:t xml:space="preserve"> </w:t>
      </w:r>
    </w:p>
    <w:p w14:paraId="0CDFE964" w14:textId="77777777" w:rsidR="00BD39C9" w:rsidRDefault="00BD39C9" w:rsidP="00892393">
      <w:pPr>
        <w:pStyle w:val="BodyText"/>
        <w:spacing w:before="6" w:line="480" w:lineRule="auto"/>
        <w:jc w:val="both"/>
        <w:rPr>
          <w:b/>
          <w:lang w:eastAsia="zh-CN"/>
        </w:rPr>
      </w:pPr>
    </w:p>
    <w:p w14:paraId="526BD38E" w14:textId="11ED0F59" w:rsidR="003520D7" w:rsidRDefault="003520D7">
      <w:pPr>
        <w:widowControl w:val="0"/>
        <w:autoSpaceDE w:val="0"/>
        <w:autoSpaceDN w:val="0"/>
        <w:rPr>
          <w:b/>
          <w:lang w:bidi="en-US"/>
        </w:rPr>
      </w:pPr>
      <w:r>
        <w:rPr>
          <w:b/>
        </w:rPr>
        <w:br w:type="page"/>
      </w:r>
    </w:p>
    <w:p w14:paraId="63452DB9" w14:textId="26DB4AC2" w:rsidR="008B27BC" w:rsidRDefault="008B27BC" w:rsidP="008B27BC">
      <w:pPr>
        <w:rPr>
          <w:b/>
          <w:bCs/>
        </w:rPr>
      </w:pPr>
      <w:r>
        <w:rPr>
          <w:b/>
          <w:bCs/>
        </w:rPr>
        <w:lastRenderedPageBreak/>
        <w:t>Supplementary Figures</w:t>
      </w:r>
    </w:p>
    <w:p w14:paraId="45CFC912" w14:textId="77777777" w:rsidR="002D01EA" w:rsidRDefault="002D01EA" w:rsidP="008B27BC">
      <w:pPr>
        <w:rPr>
          <w:b/>
          <w:bCs/>
        </w:rPr>
      </w:pPr>
    </w:p>
    <w:p w14:paraId="2F8DE081" w14:textId="2B09A9E5" w:rsidR="008B27BC" w:rsidRDefault="009F34E1" w:rsidP="008B27BC">
      <w:pPr>
        <w:rPr>
          <w:b/>
          <w:bCs/>
        </w:rPr>
      </w:pPr>
      <w:r w:rsidRPr="009F34E1">
        <w:rPr>
          <w:b/>
          <w:bCs/>
          <w:noProof/>
        </w:rPr>
        <w:drawing>
          <wp:inline distT="0" distB="0" distL="0" distR="0" wp14:anchorId="2CC78C6F" wp14:editId="010E9B64">
            <wp:extent cx="6096000" cy="2665095"/>
            <wp:effectExtent l="0" t="0" r="0" b="1905"/>
            <wp:docPr id="1" name="Picture 1" descr="Chart, diagram,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diagram, pie chart&#10;&#10;Description automatically generated"/>
                    <pic:cNvPicPr/>
                  </pic:nvPicPr>
                  <pic:blipFill>
                    <a:blip r:embed="rId11"/>
                    <a:stretch>
                      <a:fillRect/>
                    </a:stretch>
                  </pic:blipFill>
                  <pic:spPr>
                    <a:xfrm>
                      <a:off x="0" y="0"/>
                      <a:ext cx="6096000" cy="2665095"/>
                    </a:xfrm>
                    <a:prstGeom prst="rect">
                      <a:avLst/>
                    </a:prstGeom>
                  </pic:spPr>
                </pic:pic>
              </a:graphicData>
            </a:graphic>
          </wp:inline>
        </w:drawing>
      </w:r>
    </w:p>
    <w:p w14:paraId="7C63330E" w14:textId="3591E36C" w:rsidR="00F033F3" w:rsidRPr="009F34E1" w:rsidRDefault="00F033F3" w:rsidP="00F033F3">
      <w:pPr>
        <w:rPr>
          <w:sz w:val="22"/>
          <w:szCs w:val="22"/>
        </w:rPr>
      </w:pPr>
      <w:r w:rsidRPr="009F34E1">
        <w:rPr>
          <w:b/>
          <w:sz w:val="22"/>
          <w:szCs w:val="22"/>
        </w:rPr>
        <w:t>Supplementary Figur</w:t>
      </w:r>
      <w:r w:rsidRPr="009F34E1">
        <w:rPr>
          <w:b/>
          <w:color w:val="000000" w:themeColor="text1"/>
          <w:sz w:val="22"/>
          <w:szCs w:val="22"/>
        </w:rPr>
        <w:t xml:space="preserve">e 1. </w:t>
      </w:r>
      <w:r w:rsidRPr="009F34E1">
        <w:rPr>
          <w:rFonts w:hint="eastAsia"/>
          <w:color w:val="000000" w:themeColor="text1"/>
          <w:sz w:val="22"/>
          <w:szCs w:val="22"/>
        </w:rPr>
        <w:t>T</w:t>
      </w:r>
      <w:r w:rsidR="009F34E1">
        <w:rPr>
          <w:color w:val="000000" w:themeColor="text1"/>
          <w:sz w:val="22"/>
          <w:szCs w:val="22"/>
        </w:rPr>
        <w:t>he chromatin loops called from bulk Hi-C data versus chromatin loops called from raw single cell Hi-C data</w:t>
      </w:r>
      <w:r w:rsidR="00352E3C">
        <w:rPr>
          <w:color w:val="000000" w:themeColor="text1"/>
          <w:sz w:val="22"/>
          <w:szCs w:val="22"/>
        </w:rPr>
        <w:t xml:space="preserve"> from GM12878 cell line and K562 cell line, respectively.</w:t>
      </w:r>
      <w:r w:rsidRPr="009F34E1">
        <w:rPr>
          <w:b/>
          <w:sz w:val="22"/>
          <w:szCs w:val="22"/>
        </w:rPr>
        <w:t xml:space="preserve"> </w:t>
      </w:r>
    </w:p>
    <w:p w14:paraId="6D7D631F" w14:textId="77777777" w:rsidR="002D01EA" w:rsidRDefault="002D01EA" w:rsidP="008B27BC">
      <w:pPr>
        <w:rPr>
          <w:b/>
          <w:bCs/>
        </w:rPr>
      </w:pPr>
    </w:p>
    <w:p w14:paraId="259956D3" w14:textId="77777777" w:rsidR="00BF247F" w:rsidRDefault="00BF247F">
      <w:pPr>
        <w:widowControl w:val="0"/>
        <w:autoSpaceDE w:val="0"/>
        <w:autoSpaceDN w:val="0"/>
        <w:rPr>
          <w:b/>
          <w:bCs/>
        </w:rPr>
      </w:pPr>
      <w:r>
        <w:rPr>
          <w:b/>
          <w:bCs/>
        </w:rPr>
        <w:br w:type="page"/>
      </w:r>
    </w:p>
    <w:p w14:paraId="64FB2CB1" w14:textId="77777777" w:rsidR="00BF247F" w:rsidRDefault="00BF247F">
      <w:pPr>
        <w:widowControl w:val="0"/>
        <w:autoSpaceDE w:val="0"/>
        <w:autoSpaceDN w:val="0"/>
        <w:rPr>
          <w:b/>
          <w:sz w:val="22"/>
          <w:szCs w:val="22"/>
        </w:rPr>
      </w:pPr>
    </w:p>
    <w:p w14:paraId="60D83A24" w14:textId="74B0E2F9" w:rsidR="00BF247F" w:rsidRDefault="00E870C2">
      <w:pPr>
        <w:widowControl w:val="0"/>
        <w:autoSpaceDE w:val="0"/>
        <w:autoSpaceDN w:val="0"/>
        <w:rPr>
          <w:b/>
          <w:sz w:val="22"/>
          <w:szCs w:val="22"/>
        </w:rPr>
      </w:pPr>
      <w:r>
        <w:rPr>
          <w:b/>
          <w:noProof/>
          <w:sz w:val="22"/>
          <w:szCs w:val="22"/>
        </w:rPr>
        <w:drawing>
          <wp:inline distT="0" distB="0" distL="0" distR="0" wp14:anchorId="41005AA0" wp14:editId="570DA8E8">
            <wp:extent cx="6096000" cy="6358890"/>
            <wp:effectExtent l="0" t="0" r="0" b="3810"/>
            <wp:docPr id="2" name="Picture 2" descr="A picture containing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scatte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096000" cy="6358890"/>
                    </a:xfrm>
                    <a:prstGeom prst="rect">
                      <a:avLst/>
                    </a:prstGeom>
                  </pic:spPr>
                </pic:pic>
              </a:graphicData>
            </a:graphic>
          </wp:inline>
        </w:drawing>
      </w:r>
    </w:p>
    <w:p w14:paraId="5A3D3CD6" w14:textId="784C8CBA" w:rsidR="008B27BC" w:rsidRDefault="00BF247F">
      <w:pPr>
        <w:widowControl w:val="0"/>
        <w:autoSpaceDE w:val="0"/>
        <w:autoSpaceDN w:val="0"/>
        <w:rPr>
          <w:b/>
          <w:bCs/>
        </w:rPr>
      </w:pPr>
      <w:r w:rsidRPr="009F34E1">
        <w:rPr>
          <w:b/>
          <w:sz w:val="22"/>
          <w:szCs w:val="22"/>
        </w:rPr>
        <w:t>Supplementary Figur</w:t>
      </w:r>
      <w:r w:rsidRPr="009F34E1">
        <w:rPr>
          <w:b/>
          <w:color w:val="000000" w:themeColor="text1"/>
          <w:sz w:val="22"/>
          <w:szCs w:val="22"/>
        </w:rPr>
        <w:t xml:space="preserve">e </w:t>
      </w:r>
      <w:r>
        <w:rPr>
          <w:b/>
          <w:color w:val="000000" w:themeColor="text1"/>
          <w:sz w:val="22"/>
          <w:szCs w:val="22"/>
        </w:rPr>
        <w:t>2</w:t>
      </w:r>
      <w:r w:rsidRPr="009F34E1">
        <w:rPr>
          <w:b/>
          <w:color w:val="000000" w:themeColor="text1"/>
          <w:sz w:val="22"/>
          <w:szCs w:val="22"/>
        </w:rPr>
        <w:t xml:space="preserve">. </w:t>
      </w:r>
      <w:r w:rsidRPr="009F34E1">
        <w:rPr>
          <w:rFonts w:hint="eastAsia"/>
          <w:color w:val="000000" w:themeColor="text1"/>
          <w:sz w:val="22"/>
          <w:szCs w:val="22"/>
        </w:rPr>
        <w:t>T</w:t>
      </w:r>
      <w:r>
        <w:rPr>
          <w:color w:val="000000" w:themeColor="text1"/>
          <w:sz w:val="22"/>
          <w:szCs w:val="22"/>
        </w:rPr>
        <w:t xml:space="preserve">he </w:t>
      </w:r>
      <w:r w:rsidR="00FA61BD">
        <w:rPr>
          <w:color w:val="000000" w:themeColor="text1"/>
          <w:sz w:val="22"/>
          <w:szCs w:val="22"/>
        </w:rPr>
        <w:t xml:space="preserve">single cell Hi-C maps generated by scDEC-Hi-C. </w:t>
      </w:r>
      <w:r w:rsidR="00C54D13">
        <w:rPr>
          <w:color w:val="000000" w:themeColor="text1"/>
          <w:sz w:val="22"/>
          <w:szCs w:val="22"/>
        </w:rPr>
        <w:t xml:space="preserve">(A-C) </w:t>
      </w:r>
      <w:r w:rsidR="00511799">
        <w:rPr>
          <w:color w:val="000000" w:themeColor="text1"/>
          <w:sz w:val="22"/>
          <w:szCs w:val="22"/>
        </w:rPr>
        <w:t xml:space="preserve">True single cell </w:t>
      </w:r>
      <w:r w:rsidR="00147730">
        <w:rPr>
          <w:color w:val="000000" w:themeColor="text1"/>
          <w:sz w:val="22"/>
          <w:szCs w:val="22"/>
        </w:rPr>
        <w:t xml:space="preserve">Hi-C </w:t>
      </w:r>
      <w:r w:rsidR="00511799">
        <w:rPr>
          <w:color w:val="000000" w:themeColor="text1"/>
          <w:sz w:val="22"/>
          <w:szCs w:val="22"/>
        </w:rPr>
        <w:t>data</w:t>
      </w:r>
      <w:r w:rsidR="00147730">
        <w:rPr>
          <w:color w:val="000000" w:themeColor="text1"/>
          <w:sz w:val="22"/>
          <w:szCs w:val="22"/>
        </w:rPr>
        <w:t xml:space="preserve"> of Chr1, Chr2, and Chr5</w:t>
      </w:r>
      <w:r w:rsidR="00511799">
        <w:rPr>
          <w:color w:val="000000" w:themeColor="text1"/>
          <w:sz w:val="22"/>
          <w:szCs w:val="22"/>
        </w:rPr>
        <w:t xml:space="preserve"> </w:t>
      </w:r>
      <w:r w:rsidR="0040533F">
        <w:rPr>
          <w:color w:val="000000" w:themeColor="text1"/>
          <w:sz w:val="22"/>
          <w:szCs w:val="22"/>
        </w:rPr>
        <w:t xml:space="preserve">from </w:t>
      </w:r>
      <w:r w:rsidR="001F7AB6">
        <w:rPr>
          <w:color w:val="000000" w:themeColor="text1"/>
          <w:sz w:val="22"/>
          <w:szCs w:val="22"/>
        </w:rPr>
        <w:t>the average of GM12878 cells</w:t>
      </w:r>
      <w:r w:rsidR="00A423F5">
        <w:rPr>
          <w:color w:val="000000" w:themeColor="text1"/>
          <w:sz w:val="22"/>
          <w:szCs w:val="22"/>
        </w:rPr>
        <w:t xml:space="preserve">. (D-F) Generated single cell Hi-C data on Chr1, Chr2, Chr5 </w:t>
      </w:r>
      <w:r w:rsidR="002C12DE">
        <w:rPr>
          <w:color w:val="000000" w:themeColor="text1"/>
          <w:sz w:val="22"/>
          <w:szCs w:val="22"/>
        </w:rPr>
        <w:t xml:space="preserve">of GM12878 cell line. (G-H) The t-SNE and UMAP visualization </w:t>
      </w:r>
      <w:r w:rsidR="00C4489F">
        <w:rPr>
          <w:color w:val="000000" w:themeColor="text1"/>
          <w:sz w:val="22"/>
          <w:szCs w:val="22"/>
        </w:rPr>
        <w:t xml:space="preserve">of </w:t>
      </w:r>
      <w:r w:rsidR="004F225C">
        <w:rPr>
          <w:color w:val="000000" w:themeColor="text1"/>
          <w:sz w:val="22"/>
          <w:szCs w:val="22"/>
        </w:rPr>
        <w:t xml:space="preserve">the </w:t>
      </w:r>
      <w:r w:rsidR="00ED1F0D">
        <w:rPr>
          <w:color w:val="000000" w:themeColor="text1"/>
          <w:sz w:val="22"/>
          <w:szCs w:val="22"/>
        </w:rPr>
        <w:t xml:space="preserve">G network output by setting the latent variable c to four different categories, respectively (each category contains </w:t>
      </w:r>
      <w:r w:rsidR="00C14ED6">
        <w:rPr>
          <w:color w:val="000000" w:themeColor="text1"/>
          <w:sz w:val="22"/>
          <w:szCs w:val="22"/>
        </w:rPr>
        <w:t>100 points, denoting 100 generated cell profile</w:t>
      </w:r>
      <w:r w:rsidR="00ED1F0D">
        <w:rPr>
          <w:color w:val="000000" w:themeColor="text1"/>
          <w:sz w:val="22"/>
          <w:szCs w:val="22"/>
        </w:rPr>
        <w:t>)</w:t>
      </w:r>
      <w:r w:rsidR="00C14ED6">
        <w:rPr>
          <w:color w:val="000000" w:themeColor="text1"/>
          <w:sz w:val="22"/>
          <w:szCs w:val="22"/>
        </w:rPr>
        <w:t>.</w:t>
      </w:r>
      <w:r w:rsidR="004755C1">
        <w:rPr>
          <w:color w:val="000000" w:themeColor="text1"/>
          <w:sz w:val="22"/>
          <w:szCs w:val="22"/>
        </w:rPr>
        <w:t xml:space="preserve"> Label ‘0’, ‘1’, ‘2’, and ‘3’ represents </w:t>
      </w:r>
      <w:r w:rsidR="00CA2BD3" w:rsidRPr="00CA2BD3">
        <w:rPr>
          <w:color w:val="000000" w:themeColor="text1"/>
          <w:sz w:val="22"/>
          <w:szCs w:val="22"/>
        </w:rPr>
        <w:t>'GM12878', 'HAP1', 'HeLa', 'K562'</w:t>
      </w:r>
      <w:r w:rsidR="00CA2BD3">
        <w:rPr>
          <w:color w:val="000000" w:themeColor="text1"/>
          <w:sz w:val="22"/>
          <w:szCs w:val="22"/>
        </w:rPr>
        <w:t>, respectively.</w:t>
      </w:r>
      <w:r w:rsidR="008B27BC">
        <w:rPr>
          <w:rFonts w:hint="eastAsia"/>
          <w:b/>
          <w:bCs/>
        </w:rPr>
        <w:br w:type="page"/>
      </w:r>
    </w:p>
    <w:p w14:paraId="38D7F54F" w14:textId="013B47C7" w:rsidR="00806931" w:rsidRDefault="00806931" w:rsidP="00806931">
      <w:pPr>
        <w:rPr>
          <w:b/>
          <w:bCs/>
        </w:rPr>
      </w:pPr>
      <w:r>
        <w:rPr>
          <w:b/>
          <w:bCs/>
        </w:rPr>
        <w:lastRenderedPageBreak/>
        <w:t xml:space="preserve">Supplementary </w:t>
      </w:r>
      <w:r>
        <w:rPr>
          <w:rFonts w:hint="eastAsia"/>
          <w:b/>
          <w:bCs/>
        </w:rPr>
        <w:t>Tables</w:t>
      </w:r>
    </w:p>
    <w:p w14:paraId="4FEAB8CE" w14:textId="77777777" w:rsidR="00806931" w:rsidRPr="001A3E53" w:rsidRDefault="00806931" w:rsidP="00806931">
      <w:pPr>
        <w:rPr>
          <w:color w:val="FF0000"/>
          <w:sz w:val="20"/>
          <w:szCs w:val="20"/>
        </w:rPr>
      </w:pPr>
    </w:p>
    <w:p w14:paraId="7AC0A042" w14:textId="083C3968" w:rsidR="00806931" w:rsidRPr="00BB5465" w:rsidRDefault="00806931" w:rsidP="00806931">
      <w:pPr>
        <w:spacing w:line="360" w:lineRule="auto"/>
        <w:rPr>
          <w:color w:val="000000" w:themeColor="text1"/>
          <w:sz w:val="22"/>
          <w:szCs w:val="22"/>
        </w:rPr>
      </w:pPr>
      <w:r w:rsidRPr="00BB5465">
        <w:rPr>
          <w:b/>
          <w:sz w:val="22"/>
          <w:szCs w:val="22"/>
        </w:rPr>
        <w:t>Supplementary Table 1</w:t>
      </w:r>
      <w:r w:rsidRPr="00BB5465">
        <w:rPr>
          <w:sz w:val="22"/>
          <w:szCs w:val="22"/>
        </w:rPr>
        <w:t>. The detailed hyperparameters of scD</w:t>
      </w:r>
      <w:r w:rsidR="00C8031B" w:rsidRPr="00BB5465">
        <w:rPr>
          <w:sz w:val="22"/>
          <w:szCs w:val="22"/>
        </w:rPr>
        <w:t>EC-Hi-C</w:t>
      </w:r>
      <w:r w:rsidRPr="00BB5465">
        <w:rPr>
          <w:sz w:val="22"/>
          <w:szCs w:val="22"/>
        </w:rPr>
        <w:t xml:space="preserve"> model. FC: </w:t>
      </w:r>
      <w:proofErr w:type="gramStart"/>
      <w:r w:rsidRPr="00BB5465">
        <w:rPr>
          <w:sz w:val="22"/>
          <w:szCs w:val="22"/>
        </w:rPr>
        <w:t>fully-connected</w:t>
      </w:r>
      <w:proofErr w:type="gramEnd"/>
      <w:r w:rsidRPr="00BB5465">
        <w:rPr>
          <w:sz w:val="22"/>
          <w:szCs w:val="22"/>
        </w:rPr>
        <w:t xml:space="preserve"> layer, </w:t>
      </w:r>
      <w:proofErr w:type="spellStart"/>
      <w:r w:rsidRPr="00BB5465">
        <w:rPr>
          <w:sz w:val="22"/>
          <w:szCs w:val="22"/>
        </w:rPr>
        <w:t>ReLu</w:t>
      </w:r>
      <w:proofErr w:type="spellEnd"/>
      <w:r w:rsidRPr="00BB5465">
        <w:rPr>
          <w:sz w:val="22"/>
          <w:szCs w:val="22"/>
        </w:rPr>
        <w:t xml:space="preserve">: rectified linear unit, Identity: identity mapping (without non-linear activation function), Tanh: Tangent Hyperbolic function, </w:t>
      </w:r>
      <w:proofErr w:type="spellStart"/>
      <w:r w:rsidRPr="00BB5465">
        <w:rPr>
          <w:sz w:val="22"/>
          <w:szCs w:val="22"/>
        </w:rPr>
        <w:t>Softmax</w:t>
      </w:r>
      <w:proofErr w:type="spellEnd"/>
      <w:r w:rsidRPr="00BB5465">
        <w:rPr>
          <w:sz w:val="22"/>
          <w:szCs w:val="22"/>
        </w:rPr>
        <w:t xml:space="preserve">: </w:t>
      </w:r>
      <w:proofErr w:type="spellStart"/>
      <w:r w:rsidRPr="00BB5465">
        <w:rPr>
          <w:sz w:val="22"/>
          <w:szCs w:val="22"/>
        </w:rPr>
        <w:t>softmax</w:t>
      </w:r>
      <w:proofErr w:type="spellEnd"/>
      <w:r w:rsidRPr="00BB5465">
        <w:rPr>
          <w:sz w:val="22"/>
          <w:szCs w:val="22"/>
        </w:rPr>
        <w:t xml:space="preserve"> function, </w:t>
      </w:r>
      <w:proofErr w:type="spellStart"/>
      <w:r w:rsidRPr="00BB5465">
        <w:rPr>
          <w:sz w:val="22"/>
          <w:szCs w:val="22"/>
        </w:rPr>
        <w:t>batchnorm</w:t>
      </w:r>
      <w:proofErr w:type="spellEnd"/>
      <w:r w:rsidRPr="00BB5465">
        <w:rPr>
          <w:sz w:val="22"/>
          <w:szCs w:val="22"/>
        </w:rPr>
        <w:t xml:space="preserve">: batch normalization. </w:t>
      </w:r>
      <w:r w:rsidR="001971BC" w:rsidRPr="00BB5465">
        <w:rPr>
          <w:sz w:val="22"/>
          <w:szCs w:val="22"/>
        </w:rPr>
        <w:t xml:space="preserve">Conv: convolution, </w:t>
      </w:r>
      <w:proofErr w:type="spellStart"/>
      <w:r w:rsidR="001971BC" w:rsidRPr="00BB5465">
        <w:rPr>
          <w:sz w:val="22"/>
          <w:szCs w:val="22"/>
        </w:rPr>
        <w:t>Deconv</w:t>
      </w:r>
      <w:proofErr w:type="spellEnd"/>
      <w:r w:rsidR="001971BC" w:rsidRPr="00BB5465">
        <w:rPr>
          <w:sz w:val="22"/>
          <w:szCs w:val="22"/>
        </w:rPr>
        <w:t xml:space="preserve">: deconvolution (also known as transposed convolution). </w:t>
      </w:r>
      <w:r w:rsidRPr="00BB5465">
        <w:rPr>
          <w:color w:val="000000" w:themeColor="text1"/>
          <w:sz w:val="22"/>
          <w:szCs w:val="22"/>
        </w:rPr>
        <w:t>The hyperparameter optimization was done by grid searching of several key hyperparameters, including the learning rate (1e-3, 1e-4, 2e-4,1e-5), number of layers (2, 5,10,15) and number of hidden nodes (128, 256, 512) in each network (G, H, D</w:t>
      </w:r>
      <w:r w:rsidRPr="00BB5465">
        <w:rPr>
          <w:color w:val="000000" w:themeColor="text1"/>
          <w:sz w:val="22"/>
          <w:szCs w:val="22"/>
          <w:vertAlign w:val="subscript"/>
        </w:rPr>
        <w:t>z</w:t>
      </w:r>
      <w:r w:rsidRPr="00BB5465">
        <w:rPr>
          <w:color w:val="000000" w:themeColor="text1"/>
          <w:sz w:val="22"/>
          <w:szCs w:val="22"/>
        </w:rPr>
        <w:t xml:space="preserve"> and D</w:t>
      </w:r>
      <w:r w:rsidRPr="00BB5465">
        <w:rPr>
          <w:color w:val="000000" w:themeColor="text1"/>
          <w:sz w:val="22"/>
          <w:szCs w:val="22"/>
          <w:vertAlign w:val="subscript"/>
        </w:rPr>
        <w:t>x</w:t>
      </w:r>
      <w:r w:rsidRPr="00BB5465">
        <w:rPr>
          <w:color w:val="000000" w:themeColor="text1"/>
          <w:sz w:val="22"/>
          <w:szCs w:val="22"/>
        </w:rPr>
        <w:t xml:space="preserve">). </w:t>
      </w:r>
    </w:p>
    <w:p w14:paraId="06C373F8" w14:textId="77777777" w:rsidR="004968E5" w:rsidRPr="004C61B2" w:rsidRDefault="004968E5" w:rsidP="00806931">
      <w:pPr>
        <w:spacing w:line="360" w:lineRule="auto"/>
        <w:rPr>
          <w:color w:val="FF0000"/>
          <w:sz w:val="20"/>
          <w:szCs w:val="20"/>
        </w:rPr>
      </w:pPr>
    </w:p>
    <w:tbl>
      <w:tblPr>
        <w:tblStyle w:val="TableGrid"/>
        <w:tblW w:w="0" w:type="auto"/>
        <w:tblBorders>
          <w:top w:val="double" w:sz="4" w:space="0" w:color="auto"/>
          <w:left w:val="none" w:sz="0" w:space="0" w:color="auto"/>
          <w:bottom w:val="double" w:sz="6" w:space="0" w:color="auto"/>
          <w:right w:val="none" w:sz="0" w:space="0" w:color="auto"/>
        </w:tblBorders>
        <w:tblLook w:val="04A0" w:firstRow="1" w:lastRow="0" w:firstColumn="1" w:lastColumn="0" w:noHBand="0" w:noVBand="1"/>
      </w:tblPr>
      <w:tblGrid>
        <w:gridCol w:w="4096"/>
        <w:gridCol w:w="4111"/>
      </w:tblGrid>
      <w:tr w:rsidR="00333569" w:rsidRPr="00B52C80" w14:paraId="11131A04" w14:textId="77777777" w:rsidTr="00E25E08">
        <w:trPr>
          <w:trHeight w:val="454"/>
        </w:trPr>
        <w:tc>
          <w:tcPr>
            <w:tcW w:w="4096" w:type="dxa"/>
            <w:vAlign w:val="center"/>
          </w:tcPr>
          <w:p w14:paraId="12E4CDCA" w14:textId="5B009BCA" w:rsidR="00333569" w:rsidRDefault="00333569" w:rsidP="00E25E08">
            <w:pPr>
              <w:jc w:val="center"/>
              <w:rPr>
                <w:rFonts w:ascii="Arial" w:hAnsi="Arial"/>
                <w:b/>
                <w:sz w:val="20"/>
              </w:rPr>
            </w:pPr>
            <w:r>
              <w:rPr>
                <w:rFonts w:ascii="Arial" w:hAnsi="Arial"/>
                <w:b/>
                <w:sz w:val="20"/>
              </w:rPr>
              <w:t>Encoder</w:t>
            </w:r>
            <w:r>
              <w:rPr>
                <w:rFonts w:ascii="Arial" w:hAnsi="Arial"/>
                <w:sz w:val="20"/>
              </w:rPr>
              <w:t xml:space="preserve"> </w:t>
            </w:r>
            <w:r w:rsidR="003A5346">
              <w:rPr>
                <w:rFonts w:ascii="Arial" w:hAnsi="Arial"/>
                <w:sz w:val="20"/>
              </w:rPr>
              <w:t>E</w:t>
            </w:r>
          </w:p>
        </w:tc>
        <w:tc>
          <w:tcPr>
            <w:tcW w:w="4111" w:type="dxa"/>
            <w:vAlign w:val="center"/>
          </w:tcPr>
          <w:p w14:paraId="6EB7826A" w14:textId="4832ECF5" w:rsidR="00333569" w:rsidRPr="00AB3DAA" w:rsidRDefault="003A5346" w:rsidP="00E25E08">
            <w:pPr>
              <w:jc w:val="center"/>
              <w:rPr>
                <w:rFonts w:ascii="Arial" w:hAnsi="Arial"/>
                <w:b/>
                <w:sz w:val="20"/>
              </w:rPr>
            </w:pPr>
            <w:r>
              <w:rPr>
                <w:rFonts w:ascii="Arial" w:hAnsi="Arial"/>
                <w:b/>
                <w:sz w:val="20"/>
              </w:rPr>
              <w:t xml:space="preserve">Decoder </w:t>
            </w:r>
            <w:r w:rsidRPr="003A5346">
              <w:rPr>
                <w:rFonts w:ascii="Arial" w:hAnsi="Arial"/>
                <w:bCs/>
                <w:sz w:val="20"/>
              </w:rPr>
              <w:t>D</w:t>
            </w:r>
          </w:p>
        </w:tc>
      </w:tr>
      <w:tr w:rsidR="00333569" w:rsidRPr="00B52C80" w14:paraId="5E4D9558" w14:textId="77777777" w:rsidTr="00E25E08">
        <w:trPr>
          <w:trHeight w:val="454"/>
        </w:trPr>
        <w:tc>
          <w:tcPr>
            <w:tcW w:w="4096" w:type="dxa"/>
            <w:vAlign w:val="center"/>
          </w:tcPr>
          <w:p w14:paraId="2A5D00A1" w14:textId="7366E50E" w:rsidR="00333569" w:rsidRDefault="00AC2ADA" w:rsidP="00E25E08">
            <w:pPr>
              <w:jc w:val="center"/>
              <w:rPr>
                <w:rFonts w:ascii="Arial" w:hAnsi="Arial"/>
                <w:b/>
                <w:sz w:val="20"/>
              </w:rPr>
            </w:pPr>
            <w:r>
              <w:rPr>
                <w:rFonts w:ascii="Arial" w:hAnsi="Arial" w:hint="eastAsia"/>
                <w:sz w:val="20"/>
              </w:rPr>
              <w:t>I</w:t>
            </w:r>
            <w:r>
              <w:rPr>
                <w:rFonts w:ascii="Arial" w:hAnsi="Arial"/>
                <w:sz w:val="20"/>
              </w:rPr>
              <w:t xml:space="preserve">nput </w:t>
            </w:r>
            <m:oMath>
              <m:sSup>
                <m:sSupPr>
                  <m:ctrlPr>
                    <w:rPr>
                      <w:rFonts w:ascii="Cambria Math" w:hAnsi="Cambria Math"/>
                      <w:b/>
                      <w:i/>
                      <w:sz w:val="20"/>
                    </w:rPr>
                  </m:ctrlPr>
                </m:sSupPr>
                <m:e>
                  <m:r>
                    <m:rPr>
                      <m:sty m:val="bi"/>
                    </m:rPr>
                    <w:rPr>
                      <w:rFonts w:ascii="Cambria Math" w:hAnsi="Cambria Math"/>
                      <w:sz w:val="20"/>
                    </w:rPr>
                    <m:t>x</m:t>
                  </m:r>
                </m:e>
                <m:sup>
                  <m:r>
                    <w:rPr>
                      <w:rFonts w:ascii="Cambria Math" w:hAnsi="Cambria Math"/>
                      <w:sz w:val="20"/>
                    </w:rPr>
                    <m:t>chr</m:t>
                  </m:r>
                </m:sup>
              </m:sSup>
              <m:r>
                <m:rPr>
                  <m:sty m:val="p"/>
                </m:rPr>
                <w:rPr>
                  <w:rFonts w:ascii="Cambria Math" w:hAnsi="Cambria Math"/>
                  <w:sz w:val="20"/>
                </w:rPr>
                <m:t>∈</m:t>
              </m:r>
              <m:sSup>
                <m:sSupPr>
                  <m:ctrlPr>
                    <w:rPr>
                      <w:rFonts w:ascii="Cambria Math" w:hAnsi="Cambria Math"/>
                      <w:sz w:val="20"/>
                    </w:rPr>
                  </m:ctrlPr>
                </m:sSupPr>
                <m:e>
                  <m:r>
                    <m:rPr>
                      <m:scr m:val="double-struck"/>
                    </m:rPr>
                    <w:rPr>
                      <w:rFonts w:ascii="Cambria Math" w:hAnsi="Cambria Math"/>
                      <w:sz w:val="20"/>
                    </w:rPr>
                    <m:t>R</m:t>
                  </m:r>
                </m:e>
                <m:sup>
                  <m:r>
                    <w:rPr>
                      <w:rFonts w:ascii="Cambria Math" w:hAnsi="Cambria Math"/>
                      <w:sz w:val="20"/>
                    </w:rPr>
                    <m:t>112×112</m:t>
                  </m:r>
                </m:sup>
              </m:sSup>
            </m:oMath>
            <w:r>
              <w:rPr>
                <w:rFonts w:ascii="Arial" w:hAnsi="Arial" w:hint="eastAsia"/>
                <w:sz w:val="20"/>
              </w:rPr>
              <w:t xml:space="preserve"> </w:t>
            </w:r>
          </w:p>
        </w:tc>
        <w:tc>
          <w:tcPr>
            <w:tcW w:w="4111" w:type="dxa"/>
            <w:vAlign w:val="center"/>
          </w:tcPr>
          <w:p w14:paraId="4CEDEA98" w14:textId="1F876FB1" w:rsidR="00333569" w:rsidRPr="00AB3DAA" w:rsidRDefault="00EE3135" w:rsidP="00E25E08">
            <w:pPr>
              <w:jc w:val="center"/>
              <w:rPr>
                <w:rFonts w:ascii="Arial" w:hAnsi="Arial"/>
                <w:b/>
                <w:sz w:val="20"/>
              </w:rPr>
            </w:pPr>
            <w:r>
              <w:rPr>
                <w:rFonts w:ascii="Arial" w:hAnsi="Arial" w:hint="eastAsia"/>
                <w:sz w:val="20"/>
              </w:rPr>
              <w:t>I</w:t>
            </w:r>
            <w:r>
              <w:rPr>
                <w:rFonts w:ascii="Arial" w:hAnsi="Arial"/>
                <w:sz w:val="20"/>
              </w:rPr>
              <w:t xml:space="preserve">nput </w:t>
            </w:r>
            <m:oMath>
              <m:sSup>
                <m:sSupPr>
                  <m:ctrlPr>
                    <w:rPr>
                      <w:rFonts w:ascii="Cambria Math" w:hAnsi="Cambria Math"/>
                      <w:b/>
                      <w:i/>
                      <w:sz w:val="20"/>
                    </w:rPr>
                  </m:ctrlPr>
                </m:sSupPr>
                <m:e>
                  <m:r>
                    <m:rPr>
                      <m:sty m:val="bi"/>
                    </m:rPr>
                    <w:rPr>
                      <w:rFonts w:ascii="Cambria Math" w:hAnsi="Cambria Math"/>
                      <w:sz w:val="20"/>
                    </w:rPr>
                    <m:t>z</m:t>
                  </m:r>
                </m:e>
                <m:sup>
                  <m:r>
                    <w:rPr>
                      <w:rFonts w:ascii="Cambria Math" w:hAnsi="Cambria Math"/>
                      <w:sz w:val="20"/>
                    </w:rPr>
                    <m:t>chr</m:t>
                  </m:r>
                </m:sup>
              </m:sSup>
              <m:r>
                <m:rPr>
                  <m:sty m:val="p"/>
                </m:rPr>
                <w:rPr>
                  <w:rFonts w:ascii="Cambria Math" w:hAnsi="Cambria Math"/>
                  <w:sz w:val="20"/>
                </w:rPr>
                <m:t>∈</m:t>
              </m:r>
              <m:sSup>
                <m:sSupPr>
                  <m:ctrlPr>
                    <w:rPr>
                      <w:rFonts w:ascii="Cambria Math" w:hAnsi="Cambria Math"/>
                      <w:sz w:val="20"/>
                    </w:rPr>
                  </m:ctrlPr>
                </m:sSupPr>
                <m:e>
                  <m:r>
                    <m:rPr>
                      <m:scr m:val="double-struck"/>
                    </m:rPr>
                    <w:rPr>
                      <w:rFonts w:ascii="Cambria Math" w:hAnsi="Cambria Math"/>
                      <w:sz w:val="20"/>
                    </w:rPr>
                    <m:t>R</m:t>
                  </m:r>
                </m:e>
                <m:sup>
                  <m:r>
                    <w:rPr>
                      <w:rFonts w:ascii="Cambria Math" w:hAnsi="Cambria Math"/>
                      <w:sz w:val="20"/>
                    </w:rPr>
                    <m:t>50</m:t>
                  </m:r>
                </m:sup>
              </m:sSup>
            </m:oMath>
            <w:r w:rsidR="003E6774">
              <w:rPr>
                <w:rFonts w:ascii="Arial" w:hAnsi="Arial" w:hint="eastAsia"/>
                <w:sz w:val="20"/>
              </w:rPr>
              <w:t xml:space="preserve"> </w:t>
            </w:r>
          </w:p>
        </w:tc>
      </w:tr>
      <w:tr w:rsidR="009862A1" w:rsidRPr="00B52C80" w14:paraId="04DDBDA1" w14:textId="77777777" w:rsidTr="00E25E08">
        <w:trPr>
          <w:trHeight w:val="454"/>
        </w:trPr>
        <w:tc>
          <w:tcPr>
            <w:tcW w:w="4096" w:type="dxa"/>
            <w:vAlign w:val="center"/>
          </w:tcPr>
          <w:p w14:paraId="712C9DBC" w14:textId="7F473887" w:rsidR="009862A1" w:rsidRDefault="00342DDF" w:rsidP="00E25E08">
            <w:pPr>
              <w:jc w:val="center"/>
              <w:rPr>
                <w:rFonts w:ascii="Arial" w:hAnsi="Arial"/>
                <w:sz w:val="20"/>
              </w:rPr>
            </w:pPr>
            <w:r>
              <w:rPr>
                <w:rFonts w:ascii="Arial" w:hAnsi="Arial"/>
                <w:sz w:val="20"/>
              </w:rPr>
              <w:t xml:space="preserve">(Conv, </w:t>
            </w:r>
            <w:proofErr w:type="spellStart"/>
            <w:r>
              <w:rPr>
                <w:rFonts w:ascii="Arial" w:hAnsi="Arial"/>
                <w:sz w:val="20"/>
              </w:rPr>
              <w:t>MaxPooling</w:t>
            </w:r>
            <w:proofErr w:type="spellEnd"/>
            <w:r w:rsidR="00D83470">
              <w:rPr>
                <w:rFonts w:ascii="Arial" w:hAnsi="Arial"/>
                <w:sz w:val="20"/>
              </w:rPr>
              <w:t xml:space="preserve">, </w:t>
            </w:r>
            <w:proofErr w:type="spellStart"/>
            <w:r w:rsidR="00D83470">
              <w:rPr>
                <w:rFonts w:ascii="Arial" w:hAnsi="Arial"/>
                <w:sz w:val="20"/>
              </w:rPr>
              <w:t>batchnorm</w:t>
            </w:r>
            <w:proofErr w:type="spellEnd"/>
            <w:r>
              <w:rPr>
                <w:rFonts w:ascii="Arial" w:hAnsi="Arial"/>
                <w:sz w:val="20"/>
              </w:rPr>
              <w:t>)</w:t>
            </w:r>
            <m:oMath>
              <m:r>
                <m:rPr>
                  <m:sty m:val="p"/>
                </m:rPr>
                <w:rPr>
                  <w:rFonts w:ascii="Cambria Math" w:hAnsi="Cambria Math"/>
                  <w:sz w:val="20"/>
                </w:rPr>
                <m:t>×4</m:t>
              </m:r>
            </m:oMath>
          </w:p>
        </w:tc>
        <w:tc>
          <w:tcPr>
            <w:tcW w:w="4111" w:type="dxa"/>
            <w:vAlign w:val="center"/>
          </w:tcPr>
          <w:p w14:paraId="57AC3799" w14:textId="61F4BBA9" w:rsidR="009862A1" w:rsidRDefault="00A00C0B" w:rsidP="00E25E08">
            <w:pPr>
              <w:jc w:val="center"/>
              <w:rPr>
                <w:rFonts w:ascii="Arial" w:hAnsi="Arial"/>
                <w:sz w:val="20"/>
              </w:rPr>
            </w:pPr>
            <w:r>
              <w:rPr>
                <w:rFonts w:ascii="Arial" w:hAnsi="Arial"/>
                <w:sz w:val="20"/>
              </w:rPr>
              <w:t>Reshape</w:t>
            </w:r>
          </w:p>
        </w:tc>
      </w:tr>
      <w:tr w:rsidR="00A00C0B" w:rsidRPr="00B52C80" w14:paraId="3B6D8562" w14:textId="77777777" w:rsidTr="00E25E08">
        <w:trPr>
          <w:trHeight w:val="454"/>
        </w:trPr>
        <w:tc>
          <w:tcPr>
            <w:tcW w:w="4096" w:type="dxa"/>
            <w:vAlign w:val="center"/>
          </w:tcPr>
          <w:p w14:paraId="73B5E232" w14:textId="2AEC29C0" w:rsidR="00A00C0B" w:rsidRDefault="00A00C0B" w:rsidP="00A00C0B">
            <w:pPr>
              <w:jc w:val="center"/>
              <w:rPr>
                <w:rFonts w:ascii="Arial" w:hAnsi="Arial"/>
                <w:sz w:val="20"/>
              </w:rPr>
            </w:pPr>
            <w:r>
              <w:rPr>
                <w:rFonts w:ascii="Arial" w:hAnsi="Arial"/>
                <w:sz w:val="20"/>
              </w:rPr>
              <w:t>Flatten, FC</w:t>
            </w:r>
          </w:p>
        </w:tc>
        <w:tc>
          <w:tcPr>
            <w:tcW w:w="4111" w:type="dxa"/>
            <w:vAlign w:val="center"/>
          </w:tcPr>
          <w:p w14:paraId="23B39526" w14:textId="0B26D526" w:rsidR="00A00C0B" w:rsidRDefault="00A00C0B" w:rsidP="00A00C0B">
            <w:pPr>
              <w:jc w:val="center"/>
              <w:rPr>
                <w:rFonts w:ascii="Arial" w:hAnsi="Arial"/>
                <w:sz w:val="20"/>
              </w:rPr>
            </w:pPr>
            <w:r>
              <w:rPr>
                <w:rFonts w:ascii="Arial" w:hAnsi="Arial"/>
                <w:sz w:val="20"/>
              </w:rPr>
              <w:t>(</w:t>
            </w:r>
            <w:proofErr w:type="spellStart"/>
            <w:r>
              <w:rPr>
                <w:rFonts w:ascii="Arial" w:hAnsi="Arial"/>
                <w:sz w:val="20"/>
              </w:rPr>
              <w:t>Deconv</w:t>
            </w:r>
            <w:proofErr w:type="spellEnd"/>
            <w:r>
              <w:rPr>
                <w:rFonts w:ascii="Arial" w:hAnsi="Arial"/>
                <w:sz w:val="20"/>
              </w:rPr>
              <w:t xml:space="preserve">, </w:t>
            </w:r>
            <w:proofErr w:type="spellStart"/>
            <w:r>
              <w:rPr>
                <w:rFonts w:ascii="Arial" w:hAnsi="Arial"/>
                <w:sz w:val="20"/>
              </w:rPr>
              <w:t>batchnorm</w:t>
            </w:r>
            <w:proofErr w:type="spellEnd"/>
            <w:r>
              <w:rPr>
                <w:rFonts w:ascii="Arial" w:hAnsi="Arial"/>
                <w:sz w:val="20"/>
              </w:rPr>
              <w:t>)</w:t>
            </w:r>
            <m:oMath>
              <m:r>
                <m:rPr>
                  <m:sty m:val="p"/>
                </m:rPr>
                <w:rPr>
                  <w:rFonts w:ascii="Cambria Math" w:hAnsi="Cambria Math"/>
                  <w:sz w:val="20"/>
                </w:rPr>
                <m:t>×4</m:t>
              </m:r>
            </m:oMath>
          </w:p>
        </w:tc>
      </w:tr>
      <w:tr w:rsidR="00A00C0B" w:rsidRPr="00B52C80" w14:paraId="393C9AB5" w14:textId="77777777" w:rsidTr="00E25E08">
        <w:trPr>
          <w:trHeight w:val="454"/>
        </w:trPr>
        <w:tc>
          <w:tcPr>
            <w:tcW w:w="4096" w:type="dxa"/>
            <w:vAlign w:val="center"/>
          </w:tcPr>
          <w:p w14:paraId="0FF3CEE7" w14:textId="4E1A1583" w:rsidR="00A00C0B" w:rsidRDefault="00A00C0B" w:rsidP="00A00C0B">
            <w:pPr>
              <w:jc w:val="center"/>
              <w:rPr>
                <w:rFonts w:ascii="Arial" w:hAnsi="Arial"/>
                <w:sz w:val="20"/>
              </w:rPr>
            </w:pPr>
            <w:r>
              <w:rPr>
                <w:rFonts w:ascii="Arial" w:hAnsi="Arial"/>
                <w:sz w:val="20"/>
              </w:rPr>
              <w:t xml:space="preserve">Output </w:t>
            </w:r>
            <m:oMath>
              <m:sSup>
                <m:sSupPr>
                  <m:ctrlPr>
                    <w:rPr>
                      <w:rFonts w:ascii="Cambria Math" w:hAnsi="Cambria Math"/>
                      <w:b/>
                      <w:i/>
                      <w:sz w:val="20"/>
                    </w:rPr>
                  </m:ctrlPr>
                </m:sSupPr>
                <m:e>
                  <m:r>
                    <m:rPr>
                      <m:sty m:val="bi"/>
                    </m:rPr>
                    <w:rPr>
                      <w:rFonts w:ascii="Cambria Math" w:hAnsi="Cambria Math"/>
                      <w:sz w:val="20"/>
                    </w:rPr>
                    <m:t>z</m:t>
                  </m:r>
                </m:e>
                <m:sup>
                  <m:r>
                    <w:rPr>
                      <w:rFonts w:ascii="Cambria Math" w:hAnsi="Cambria Math"/>
                      <w:sz w:val="20"/>
                    </w:rPr>
                    <m:t>chr</m:t>
                  </m:r>
                </m:sup>
              </m:sSup>
              <m:r>
                <m:rPr>
                  <m:sty m:val="p"/>
                </m:rPr>
                <w:rPr>
                  <w:rFonts w:ascii="Cambria Math" w:hAnsi="Cambria Math"/>
                  <w:sz w:val="20"/>
                </w:rPr>
                <m:t>∈</m:t>
              </m:r>
              <m:sSup>
                <m:sSupPr>
                  <m:ctrlPr>
                    <w:rPr>
                      <w:rFonts w:ascii="Cambria Math" w:hAnsi="Cambria Math"/>
                      <w:sz w:val="20"/>
                    </w:rPr>
                  </m:ctrlPr>
                </m:sSupPr>
                <m:e>
                  <m:r>
                    <m:rPr>
                      <m:scr m:val="double-struck"/>
                    </m:rPr>
                    <w:rPr>
                      <w:rFonts w:ascii="Cambria Math" w:hAnsi="Cambria Math"/>
                      <w:sz w:val="20"/>
                    </w:rPr>
                    <m:t>R</m:t>
                  </m:r>
                </m:e>
                <m:sup>
                  <m:r>
                    <w:rPr>
                      <w:rFonts w:ascii="Cambria Math" w:hAnsi="Cambria Math"/>
                      <w:sz w:val="20"/>
                    </w:rPr>
                    <m:t>50</m:t>
                  </m:r>
                </m:sup>
              </m:sSup>
            </m:oMath>
          </w:p>
        </w:tc>
        <w:tc>
          <w:tcPr>
            <w:tcW w:w="4111" w:type="dxa"/>
            <w:vAlign w:val="center"/>
          </w:tcPr>
          <w:p w14:paraId="17552A18" w14:textId="1550A120" w:rsidR="00A00C0B" w:rsidRDefault="00A00C0B" w:rsidP="00A00C0B">
            <w:pPr>
              <w:jc w:val="center"/>
              <w:rPr>
                <w:rFonts w:ascii="Arial" w:hAnsi="Arial"/>
                <w:sz w:val="20"/>
              </w:rPr>
            </w:pPr>
            <w:r>
              <w:rPr>
                <w:rFonts w:ascii="Arial" w:hAnsi="Arial"/>
                <w:sz w:val="20"/>
              </w:rPr>
              <w:t xml:space="preserve">Output </w:t>
            </w:r>
            <m:oMath>
              <m:sSup>
                <m:sSupPr>
                  <m:ctrlPr>
                    <w:rPr>
                      <w:rFonts w:ascii="Cambria Math" w:hAnsi="Cambria Math"/>
                      <w:b/>
                      <w:i/>
                      <w:sz w:val="20"/>
                    </w:rPr>
                  </m:ctrlPr>
                </m:sSupPr>
                <m:e>
                  <m:acc>
                    <m:accPr>
                      <m:ctrlPr>
                        <w:rPr>
                          <w:rFonts w:ascii="Cambria Math" w:hAnsi="Cambria Math"/>
                          <w:b/>
                          <w:i/>
                          <w:sz w:val="20"/>
                        </w:rPr>
                      </m:ctrlPr>
                    </m:accPr>
                    <m:e>
                      <m:r>
                        <m:rPr>
                          <m:sty m:val="bi"/>
                        </m:rPr>
                        <w:rPr>
                          <w:rFonts w:ascii="Cambria Math" w:hAnsi="Cambria Math"/>
                          <w:sz w:val="20"/>
                        </w:rPr>
                        <m:t>x</m:t>
                      </m:r>
                    </m:e>
                  </m:acc>
                </m:e>
                <m:sup>
                  <m:r>
                    <w:rPr>
                      <w:rFonts w:ascii="Cambria Math" w:hAnsi="Cambria Math"/>
                      <w:sz w:val="20"/>
                    </w:rPr>
                    <m:t>chr</m:t>
                  </m:r>
                </m:sup>
              </m:sSup>
              <m:r>
                <m:rPr>
                  <m:sty m:val="p"/>
                </m:rPr>
                <w:rPr>
                  <w:rFonts w:ascii="Cambria Math" w:hAnsi="Cambria Math"/>
                  <w:sz w:val="20"/>
                </w:rPr>
                <m:t>∈</m:t>
              </m:r>
              <m:sSup>
                <m:sSupPr>
                  <m:ctrlPr>
                    <w:rPr>
                      <w:rFonts w:ascii="Cambria Math" w:hAnsi="Cambria Math"/>
                      <w:sz w:val="20"/>
                    </w:rPr>
                  </m:ctrlPr>
                </m:sSupPr>
                <m:e>
                  <m:r>
                    <m:rPr>
                      <m:scr m:val="double-struck"/>
                    </m:rPr>
                    <w:rPr>
                      <w:rFonts w:ascii="Cambria Math" w:hAnsi="Cambria Math"/>
                      <w:sz w:val="20"/>
                    </w:rPr>
                    <m:t>R</m:t>
                  </m:r>
                </m:e>
                <m:sup>
                  <m:r>
                    <w:rPr>
                      <w:rFonts w:ascii="Cambria Math" w:hAnsi="Cambria Math"/>
                      <w:sz w:val="20"/>
                    </w:rPr>
                    <m:t>112×112</m:t>
                  </m:r>
                </m:sup>
              </m:sSup>
            </m:oMath>
            <w:r>
              <w:rPr>
                <w:rFonts w:ascii="Arial" w:hAnsi="Arial" w:hint="eastAsia"/>
                <w:sz w:val="20"/>
              </w:rPr>
              <w:t xml:space="preserve"> </w:t>
            </w:r>
          </w:p>
        </w:tc>
      </w:tr>
      <w:tr w:rsidR="00806931" w:rsidRPr="00B52C80" w14:paraId="359520E6" w14:textId="77777777" w:rsidTr="00E25E08">
        <w:trPr>
          <w:trHeight w:val="454"/>
        </w:trPr>
        <w:tc>
          <w:tcPr>
            <w:tcW w:w="4096" w:type="dxa"/>
            <w:vAlign w:val="center"/>
          </w:tcPr>
          <w:p w14:paraId="4AD0F39F" w14:textId="77777777" w:rsidR="00806931" w:rsidRPr="00B52C80" w:rsidRDefault="00806931" w:rsidP="00E25E08">
            <w:pPr>
              <w:jc w:val="center"/>
              <w:rPr>
                <w:rFonts w:ascii="Arial" w:hAnsi="Arial"/>
                <w:sz w:val="20"/>
              </w:rPr>
            </w:pPr>
            <w:r>
              <w:rPr>
                <w:rFonts w:ascii="Arial" w:hAnsi="Arial"/>
                <w:b/>
                <w:sz w:val="20"/>
              </w:rPr>
              <w:t>G</w:t>
            </w:r>
            <w:r w:rsidRPr="00AB3DAA">
              <w:rPr>
                <w:rFonts w:ascii="Arial" w:hAnsi="Arial"/>
                <w:b/>
                <w:sz w:val="20"/>
              </w:rPr>
              <w:t>enerator</w:t>
            </w:r>
            <w:r>
              <w:rPr>
                <w:rFonts w:ascii="Arial" w:hAnsi="Arial"/>
                <w:sz w:val="20"/>
              </w:rPr>
              <w:t xml:space="preserve"> G</w:t>
            </w:r>
          </w:p>
        </w:tc>
        <w:tc>
          <w:tcPr>
            <w:tcW w:w="4111" w:type="dxa"/>
            <w:vAlign w:val="center"/>
          </w:tcPr>
          <w:p w14:paraId="4D1EE71D" w14:textId="77777777" w:rsidR="00806931" w:rsidRPr="00AB3DAA" w:rsidRDefault="00806931" w:rsidP="00E25E08">
            <w:pPr>
              <w:jc w:val="center"/>
              <w:rPr>
                <w:rFonts w:ascii="Arial" w:hAnsi="Arial"/>
                <w:sz w:val="20"/>
                <w:vertAlign w:val="subscript"/>
              </w:rPr>
            </w:pPr>
            <w:r w:rsidRPr="00AB3DAA">
              <w:rPr>
                <w:rFonts w:ascii="Arial" w:hAnsi="Arial"/>
                <w:b/>
                <w:sz w:val="20"/>
              </w:rPr>
              <w:t xml:space="preserve">Discriminator </w:t>
            </w:r>
            <w:r>
              <w:rPr>
                <w:rFonts w:ascii="Arial" w:hAnsi="Arial"/>
                <w:sz w:val="20"/>
              </w:rPr>
              <w:t>D</w:t>
            </w:r>
            <w:r w:rsidRPr="00AB3DAA">
              <w:rPr>
                <w:rFonts w:ascii="Arial" w:hAnsi="Arial"/>
                <w:i/>
                <w:sz w:val="20"/>
                <w:vertAlign w:val="subscript"/>
              </w:rPr>
              <w:t>x</w:t>
            </w:r>
          </w:p>
        </w:tc>
      </w:tr>
      <w:tr w:rsidR="00806931" w:rsidRPr="00B52C80" w14:paraId="322C8802" w14:textId="77777777" w:rsidTr="00E25E08">
        <w:trPr>
          <w:trHeight w:val="454"/>
        </w:trPr>
        <w:tc>
          <w:tcPr>
            <w:tcW w:w="4096" w:type="dxa"/>
            <w:vAlign w:val="center"/>
          </w:tcPr>
          <w:p w14:paraId="351BD778" w14:textId="6052A574" w:rsidR="00806931" w:rsidRPr="00B52C80" w:rsidRDefault="00806931" w:rsidP="00E25E08">
            <w:pPr>
              <w:jc w:val="center"/>
              <w:rPr>
                <w:rFonts w:ascii="Arial" w:hAnsi="Arial"/>
                <w:sz w:val="20"/>
              </w:rPr>
            </w:pPr>
            <w:r>
              <w:rPr>
                <w:rFonts w:ascii="Arial" w:hAnsi="Arial" w:hint="eastAsia"/>
                <w:sz w:val="20"/>
              </w:rPr>
              <w:t>I</w:t>
            </w:r>
            <w:r>
              <w:rPr>
                <w:rFonts w:ascii="Arial" w:hAnsi="Arial"/>
                <w:sz w:val="20"/>
              </w:rPr>
              <w:t xml:space="preserve">nputs </w:t>
            </w:r>
            <m:oMath>
              <m:r>
                <m:rPr>
                  <m:sty m:val="bi"/>
                </m:rPr>
                <w:rPr>
                  <w:rFonts w:ascii="Cambria Math" w:hAnsi="Cambria Math"/>
                  <w:sz w:val="20"/>
                </w:rPr>
                <m:t>z</m:t>
              </m:r>
              <m:r>
                <m:rPr>
                  <m:sty m:val="p"/>
                </m:rPr>
                <w:rPr>
                  <w:rFonts w:ascii="Cambria Math" w:hAnsi="Cambria Math"/>
                  <w:sz w:val="20"/>
                </w:rPr>
                <m:t>∈</m:t>
              </m:r>
              <m:sSup>
                <m:sSupPr>
                  <m:ctrlPr>
                    <w:rPr>
                      <w:rFonts w:ascii="Cambria Math" w:hAnsi="Cambria Math"/>
                      <w:sz w:val="20"/>
                    </w:rPr>
                  </m:ctrlPr>
                </m:sSupPr>
                <m:e>
                  <m:r>
                    <m:rPr>
                      <m:scr m:val="double-struck"/>
                    </m:rPr>
                    <w:rPr>
                      <w:rFonts w:ascii="Cambria Math" w:hAnsi="Cambria Math"/>
                      <w:sz w:val="20"/>
                    </w:rPr>
                    <m:t>R</m:t>
                  </m:r>
                </m:e>
                <m:sup>
                  <m:r>
                    <w:rPr>
                      <w:rFonts w:ascii="Cambria Math" w:hAnsi="Cambria Math"/>
                      <w:sz w:val="20"/>
                    </w:rPr>
                    <m:t>d</m:t>
                  </m:r>
                </m:sup>
              </m:sSup>
            </m:oMath>
            <w:r>
              <w:rPr>
                <w:rFonts w:ascii="Arial" w:hAnsi="Arial" w:hint="eastAsia"/>
                <w:sz w:val="20"/>
              </w:rPr>
              <w:t xml:space="preserve"> and</w:t>
            </w:r>
            <w:r>
              <w:rPr>
                <w:rFonts w:ascii="Arial" w:hAnsi="Arial"/>
                <w:sz w:val="20"/>
              </w:rPr>
              <w:t xml:space="preserve"> </w:t>
            </w:r>
            <m:oMath>
              <m:r>
                <m:rPr>
                  <m:sty m:val="bi"/>
                </m:rPr>
                <w:rPr>
                  <w:rFonts w:ascii="Cambria Math" w:hAnsi="Cambria Math"/>
                  <w:sz w:val="20"/>
                </w:rPr>
                <m:t>c</m:t>
              </m:r>
              <m:r>
                <m:rPr>
                  <m:sty m:val="p"/>
                </m:rPr>
                <w:rPr>
                  <w:rFonts w:ascii="Cambria Math" w:hAnsi="Cambria Math"/>
                  <w:sz w:val="20"/>
                </w:rPr>
                <m:t>∈</m:t>
              </m:r>
              <m:sSup>
                <m:sSupPr>
                  <m:ctrlPr>
                    <w:rPr>
                      <w:rFonts w:ascii="Cambria Math" w:hAnsi="Cambria Math"/>
                      <w:sz w:val="20"/>
                    </w:rPr>
                  </m:ctrlPr>
                </m:sSupPr>
                <m:e>
                  <m:r>
                    <m:rPr>
                      <m:scr m:val="double-struck"/>
                    </m:rPr>
                    <w:rPr>
                      <w:rFonts w:ascii="Cambria Math" w:hAnsi="Cambria Math"/>
                      <w:sz w:val="20"/>
                    </w:rPr>
                    <m:t>R</m:t>
                  </m:r>
                </m:e>
                <m:sup>
                  <m:r>
                    <w:rPr>
                      <w:rFonts w:ascii="Cambria Math" w:hAnsi="Cambria Math"/>
                      <w:sz w:val="20"/>
                    </w:rPr>
                    <m:t>K</m:t>
                  </m:r>
                </m:sup>
              </m:sSup>
            </m:oMath>
          </w:p>
        </w:tc>
        <w:tc>
          <w:tcPr>
            <w:tcW w:w="4111" w:type="dxa"/>
            <w:vAlign w:val="center"/>
          </w:tcPr>
          <w:p w14:paraId="0825EE1D" w14:textId="77777777" w:rsidR="00806931" w:rsidRPr="00B52C80" w:rsidRDefault="00806931" w:rsidP="00E25E08">
            <w:pPr>
              <w:jc w:val="center"/>
              <w:rPr>
                <w:rFonts w:ascii="Arial" w:hAnsi="Arial"/>
                <w:sz w:val="20"/>
              </w:rPr>
            </w:pPr>
            <w:r>
              <w:rPr>
                <w:rFonts w:ascii="Arial" w:hAnsi="Arial" w:hint="eastAsia"/>
                <w:sz w:val="20"/>
              </w:rPr>
              <w:t>I</w:t>
            </w:r>
            <w:r>
              <w:rPr>
                <w:rFonts w:ascii="Arial" w:hAnsi="Arial"/>
                <w:sz w:val="20"/>
              </w:rPr>
              <w:t xml:space="preserve">nput </w:t>
            </w:r>
            <m:oMath>
              <m:r>
                <m:rPr>
                  <m:sty m:val="bi"/>
                </m:rPr>
                <w:rPr>
                  <w:rFonts w:ascii="Cambria Math" w:hAnsi="Cambria Math"/>
                  <w:sz w:val="20"/>
                </w:rPr>
                <m:t>x</m:t>
              </m:r>
              <m:r>
                <m:rPr>
                  <m:sty m:val="p"/>
                </m:rPr>
                <w:rPr>
                  <w:rFonts w:ascii="Cambria Math" w:hAnsi="Cambria Math"/>
                  <w:sz w:val="20"/>
                </w:rPr>
                <m:t>∈</m:t>
              </m:r>
              <m:sSup>
                <m:sSupPr>
                  <m:ctrlPr>
                    <w:rPr>
                      <w:rFonts w:ascii="Cambria Math" w:hAnsi="Cambria Math"/>
                      <w:sz w:val="20"/>
                    </w:rPr>
                  </m:ctrlPr>
                </m:sSupPr>
                <m:e>
                  <m:r>
                    <m:rPr>
                      <m:scr m:val="double-struck"/>
                    </m:rPr>
                    <w:rPr>
                      <w:rFonts w:ascii="Cambria Math" w:hAnsi="Cambria Math"/>
                      <w:sz w:val="20"/>
                    </w:rPr>
                    <m:t>R</m:t>
                  </m:r>
                </m:e>
                <m:sup>
                  <m:r>
                    <w:rPr>
                      <w:rFonts w:ascii="Cambria Math" w:hAnsi="Cambria Math"/>
                      <w:sz w:val="20"/>
                    </w:rPr>
                    <m:t>20</m:t>
                  </m:r>
                </m:sup>
              </m:sSup>
            </m:oMath>
            <w:r>
              <w:rPr>
                <w:rFonts w:ascii="Arial" w:hAnsi="Arial" w:hint="eastAsia"/>
                <w:sz w:val="20"/>
              </w:rPr>
              <w:t xml:space="preserve"> </w:t>
            </w:r>
            <w:r>
              <w:rPr>
                <w:rFonts w:ascii="Arial" w:hAnsi="Arial"/>
                <w:sz w:val="20"/>
              </w:rPr>
              <w:t xml:space="preserve">or </w:t>
            </w:r>
            <m:oMath>
              <m:acc>
                <m:accPr>
                  <m:chr m:val="̃"/>
                  <m:ctrlPr>
                    <w:rPr>
                      <w:rFonts w:ascii="Cambria Math" w:hAnsi="Cambria Math"/>
                      <w:b/>
                      <w:i/>
                      <w:sz w:val="20"/>
                    </w:rPr>
                  </m:ctrlPr>
                </m:accPr>
                <m:e>
                  <m:r>
                    <m:rPr>
                      <m:sty m:val="bi"/>
                    </m:rPr>
                    <w:rPr>
                      <w:rFonts w:ascii="Cambria Math" w:hAnsi="Cambria Math"/>
                      <w:sz w:val="20"/>
                    </w:rPr>
                    <m:t>x</m:t>
                  </m:r>
                </m:e>
              </m:acc>
              <m:r>
                <m:rPr>
                  <m:sty m:val="p"/>
                </m:rPr>
                <w:rPr>
                  <w:rFonts w:ascii="Cambria Math" w:hAnsi="Cambria Math"/>
                  <w:sz w:val="20"/>
                </w:rPr>
                <m:t>∈</m:t>
              </m:r>
              <m:sSup>
                <m:sSupPr>
                  <m:ctrlPr>
                    <w:rPr>
                      <w:rFonts w:ascii="Cambria Math" w:hAnsi="Cambria Math"/>
                      <w:sz w:val="20"/>
                    </w:rPr>
                  </m:ctrlPr>
                </m:sSupPr>
                <m:e>
                  <m:r>
                    <m:rPr>
                      <m:scr m:val="double-struck"/>
                    </m:rPr>
                    <w:rPr>
                      <w:rFonts w:ascii="Cambria Math" w:hAnsi="Cambria Math"/>
                      <w:sz w:val="20"/>
                    </w:rPr>
                    <m:t>R</m:t>
                  </m:r>
                </m:e>
                <m:sup>
                  <m:r>
                    <w:rPr>
                      <w:rFonts w:ascii="Cambria Math" w:hAnsi="Cambria Math"/>
                      <w:sz w:val="20"/>
                    </w:rPr>
                    <m:t>20</m:t>
                  </m:r>
                </m:sup>
              </m:sSup>
            </m:oMath>
          </w:p>
        </w:tc>
      </w:tr>
      <w:tr w:rsidR="00806931" w:rsidRPr="00B52C80" w14:paraId="6AF02DF4" w14:textId="77777777" w:rsidTr="00E25E08">
        <w:trPr>
          <w:trHeight w:val="454"/>
        </w:trPr>
        <w:tc>
          <w:tcPr>
            <w:tcW w:w="4096" w:type="dxa"/>
            <w:vAlign w:val="center"/>
          </w:tcPr>
          <w:p w14:paraId="716A746A" w14:textId="77777777" w:rsidR="00806931" w:rsidRDefault="00806931" w:rsidP="00E25E08">
            <w:pPr>
              <w:jc w:val="center"/>
              <w:rPr>
                <w:rFonts w:ascii="Arial" w:hAnsi="Arial"/>
                <w:sz w:val="20"/>
              </w:rPr>
            </w:pPr>
            <w:proofErr w:type="spellStart"/>
            <w:r>
              <w:rPr>
                <w:rFonts w:ascii="Arial" w:hAnsi="Arial" w:hint="eastAsia"/>
                <w:sz w:val="20"/>
              </w:rPr>
              <w:t>C</w:t>
            </w:r>
            <w:r>
              <w:rPr>
                <w:rFonts w:ascii="Arial" w:hAnsi="Arial"/>
                <w:sz w:val="20"/>
              </w:rPr>
              <w:t>oncat</w:t>
            </w:r>
            <w:proofErr w:type="spellEnd"/>
            <w:r>
              <w:rPr>
                <w:rFonts w:ascii="Arial" w:hAnsi="Arial"/>
                <w:sz w:val="20"/>
              </w:rPr>
              <w:t>(</w:t>
            </w:r>
            <m:oMath>
              <m:r>
                <m:rPr>
                  <m:sty m:val="bi"/>
                </m:rPr>
                <w:rPr>
                  <w:rFonts w:ascii="Cambria Math" w:hAnsi="Cambria Math"/>
                  <w:sz w:val="20"/>
                </w:rPr>
                <m:t>z</m:t>
              </m:r>
            </m:oMath>
            <w:r>
              <w:rPr>
                <w:rFonts w:ascii="Arial" w:hAnsi="Arial" w:hint="eastAsia"/>
                <w:b/>
                <w:sz w:val="20"/>
              </w:rPr>
              <w:t>,</w:t>
            </w:r>
            <m:oMath>
              <m:r>
                <m:rPr>
                  <m:sty m:val="bi"/>
                </m:rPr>
                <w:rPr>
                  <w:rFonts w:ascii="Cambria Math" w:hAnsi="Cambria Math"/>
                  <w:sz w:val="20"/>
                </w:rPr>
                <m:t xml:space="preserve"> c</m:t>
              </m:r>
            </m:oMath>
            <w:r>
              <w:rPr>
                <w:rFonts w:ascii="Arial" w:hAnsi="Arial"/>
                <w:sz w:val="20"/>
              </w:rPr>
              <w:t>)</w:t>
            </w:r>
          </w:p>
        </w:tc>
        <w:tc>
          <w:tcPr>
            <w:tcW w:w="4111" w:type="dxa"/>
            <w:vAlign w:val="center"/>
          </w:tcPr>
          <w:p w14:paraId="1C00EF7C" w14:textId="77777777" w:rsidR="00806931" w:rsidRDefault="00806931" w:rsidP="00E25E08">
            <w:pPr>
              <w:jc w:val="center"/>
              <w:rPr>
                <w:rFonts w:ascii="Arial" w:hAnsi="Arial"/>
                <w:sz w:val="20"/>
              </w:rPr>
            </w:pPr>
            <w:r>
              <w:rPr>
                <w:rFonts w:ascii="Arial" w:hAnsi="Arial" w:hint="eastAsia"/>
                <w:sz w:val="20"/>
              </w:rPr>
              <w:t>F</w:t>
            </w:r>
            <w:r>
              <w:rPr>
                <w:rFonts w:ascii="Arial" w:hAnsi="Arial"/>
                <w:sz w:val="20"/>
              </w:rPr>
              <w:t xml:space="preserve">C, 256, </w:t>
            </w:r>
            <w:proofErr w:type="spellStart"/>
            <w:r>
              <w:rPr>
                <w:rFonts w:ascii="Arial" w:hAnsi="Arial"/>
                <w:sz w:val="20"/>
              </w:rPr>
              <w:t>ReLu</w:t>
            </w:r>
            <w:proofErr w:type="spellEnd"/>
          </w:p>
        </w:tc>
      </w:tr>
      <w:tr w:rsidR="00806931" w:rsidRPr="00B52C80" w14:paraId="2525871A" w14:textId="77777777" w:rsidTr="00E25E08">
        <w:trPr>
          <w:trHeight w:val="454"/>
        </w:trPr>
        <w:tc>
          <w:tcPr>
            <w:tcW w:w="4096" w:type="dxa"/>
            <w:vAlign w:val="center"/>
          </w:tcPr>
          <w:p w14:paraId="1B1FD58A" w14:textId="77777777" w:rsidR="00806931" w:rsidRPr="00B52C80" w:rsidRDefault="00806931" w:rsidP="00E25E08">
            <w:pPr>
              <w:jc w:val="center"/>
              <w:rPr>
                <w:rFonts w:ascii="Arial" w:hAnsi="Arial"/>
                <w:sz w:val="20"/>
              </w:rPr>
            </w:pPr>
            <w:r>
              <w:rPr>
                <w:rFonts w:ascii="Arial" w:hAnsi="Arial"/>
                <w:sz w:val="20"/>
              </w:rPr>
              <w:t>(</w:t>
            </w:r>
            <w:r>
              <w:rPr>
                <w:rFonts w:ascii="Arial" w:hAnsi="Arial" w:hint="eastAsia"/>
                <w:sz w:val="20"/>
              </w:rPr>
              <w:t>F</w:t>
            </w:r>
            <w:r>
              <w:rPr>
                <w:rFonts w:ascii="Arial" w:hAnsi="Arial"/>
                <w:sz w:val="20"/>
              </w:rPr>
              <w:t xml:space="preserve">C, 512, </w:t>
            </w:r>
            <w:proofErr w:type="spellStart"/>
            <w:r>
              <w:rPr>
                <w:rFonts w:ascii="Arial" w:hAnsi="Arial"/>
                <w:sz w:val="20"/>
              </w:rPr>
              <w:t>ReLu</w:t>
            </w:r>
            <w:proofErr w:type="spellEnd"/>
            <w:r>
              <w:rPr>
                <w:rFonts w:ascii="Arial" w:hAnsi="Arial"/>
                <w:sz w:val="20"/>
              </w:rPr>
              <w:t>)</w:t>
            </w:r>
            <m:oMath>
              <m:r>
                <m:rPr>
                  <m:sty m:val="p"/>
                </m:rPr>
                <w:rPr>
                  <w:rFonts w:ascii="Cambria Math" w:hAnsi="Cambria Math"/>
                  <w:sz w:val="20"/>
                </w:rPr>
                <m:t>×10</m:t>
              </m:r>
            </m:oMath>
          </w:p>
        </w:tc>
        <w:tc>
          <w:tcPr>
            <w:tcW w:w="4111" w:type="dxa"/>
            <w:vAlign w:val="center"/>
          </w:tcPr>
          <w:p w14:paraId="2F4FD830" w14:textId="77777777" w:rsidR="00806931" w:rsidRPr="00B52C80" w:rsidRDefault="00806931" w:rsidP="00E25E08">
            <w:pPr>
              <w:jc w:val="center"/>
              <w:rPr>
                <w:rFonts w:ascii="Arial" w:hAnsi="Arial"/>
                <w:sz w:val="20"/>
              </w:rPr>
            </w:pPr>
            <w:r>
              <w:rPr>
                <w:rFonts w:ascii="Arial" w:hAnsi="Arial" w:hint="eastAsia"/>
                <w:sz w:val="20"/>
              </w:rPr>
              <w:t>F</w:t>
            </w:r>
            <w:r>
              <w:rPr>
                <w:rFonts w:ascii="Arial" w:hAnsi="Arial"/>
                <w:sz w:val="20"/>
              </w:rPr>
              <w:t xml:space="preserve">C, 256, </w:t>
            </w:r>
            <w:proofErr w:type="spellStart"/>
            <w:r>
              <w:rPr>
                <w:rFonts w:ascii="Arial" w:hAnsi="Arial"/>
                <w:sz w:val="20"/>
              </w:rPr>
              <w:t>batchnorm</w:t>
            </w:r>
            <w:proofErr w:type="spellEnd"/>
            <w:r>
              <w:rPr>
                <w:rFonts w:ascii="Arial" w:hAnsi="Arial"/>
                <w:sz w:val="20"/>
              </w:rPr>
              <w:t>, Tanh</w:t>
            </w:r>
          </w:p>
        </w:tc>
      </w:tr>
      <w:tr w:rsidR="00806931" w:rsidRPr="00B52C80" w14:paraId="0E313E55" w14:textId="77777777" w:rsidTr="00E25E08">
        <w:trPr>
          <w:trHeight w:val="454"/>
        </w:trPr>
        <w:tc>
          <w:tcPr>
            <w:tcW w:w="4096" w:type="dxa"/>
            <w:vAlign w:val="center"/>
          </w:tcPr>
          <w:p w14:paraId="2BBCA5DF" w14:textId="77777777" w:rsidR="00806931" w:rsidRDefault="00806931" w:rsidP="00E25E08">
            <w:pPr>
              <w:jc w:val="center"/>
              <w:rPr>
                <w:rFonts w:ascii="Arial" w:hAnsi="Arial"/>
                <w:sz w:val="20"/>
              </w:rPr>
            </w:pPr>
            <w:r>
              <w:rPr>
                <w:rFonts w:ascii="Arial" w:hAnsi="Arial" w:hint="eastAsia"/>
                <w:sz w:val="20"/>
              </w:rPr>
              <w:t>F</w:t>
            </w:r>
            <w:r>
              <w:rPr>
                <w:rFonts w:ascii="Arial" w:hAnsi="Arial"/>
                <w:sz w:val="20"/>
              </w:rPr>
              <w:t>C, 20, Identity</w:t>
            </w:r>
          </w:p>
        </w:tc>
        <w:tc>
          <w:tcPr>
            <w:tcW w:w="4111" w:type="dxa"/>
            <w:vAlign w:val="center"/>
          </w:tcPr>
          <w:p w14:paraId="7F34230A" w14:textId="77777777" w:rsidR="00806931" w:rsidRDefault="00806931" w:rsidP="00E25E08">
            <w:pPr>
              <w:jc w:val="center"/>
              <w:rPr>
                <w:rFonts w:ascii="Arial" w:hAnsi="Arial"/>
                <w:sz w:val="20"/>
              </w:rPr>
            </w:pPr>
            <w:r>
              <w:rPr>
                <w:rFonts w:ascii="Arial" w:hAnsi="Arial" w:hint="eastAsia"/>
                <w:sz w:val="20"/>
              </w:rPr>
              <w:t>F</w:t>
            </w:r>
            <w:r>
              <w:rPr>
                <w:rFonts w:ascii="Arial" w:hAnsi="Arial"/>
                <w:sz w:val="20"/>
              </w:rPr>
              <w:t>c, 1, Identity</w:t>
            </w:r>
          </w:p>
        </w:tc>
      </w:tr>
      <w:tr w:rsidR="00806931" w:rsidRPr="00B52C80" w14:paraId="02723BF4" w14:textId="77777777" w:rsidTr="00E25E08">
        <w:trPr>
          <w:trHeight w:val="454"/>
        </w:trPr>
        <w:tc>
          <w:tcPr>
            <w:tcW w:w="4096" w:type="dxa"/>
            <w:vAlign w:val="center"/>
          </w:tcPr>
          <w:p w14:paraId="1230F48F" w14:textId="77777777" w:rsidR="00806931" w:rsidRDefault="00806931" w:rsidP="00E25E08">
            <w:pPr>
              <w:jc w:val="center"/>
              <w:rPr>
                <w:rFonts w:ascii="Arial" w:hAnsi="Arial"/>
                <w:sz w:val="20"/>
              </w:rPr>
            </w:pPr>
            <w:r>
              <w:rPr>
                <w:rFonts w:ascii="Arial" w:hAnsi="Arial" w:hint="eastAsia"/>
                <w:sz w:val="20"/>
              </w:rPr>
              <w:t>O</w:t>
            </w:r>
            <w:r>
              <w:rPr>
                <w:rFonts w:ascii="Arial" w:hAnsi="Arial"/>
                <w:sz w:val="20"/>
              </w:rPr>
              <w:t xml:space="preserve">utput </w:t>
            </w:r>
            <m:oMath>
              <m:acc>
                <m:accPr>
                  <m:chr m:val="̃"/>
                  <m:ctrlPr>
                    <w:rPr>
                      <w:rFonts w:ascii="Cambria Math" w:hAnsi="Cambria Math"/>
                      <w:b/>
                      <w:i/>
                      <w:sz w:val="20"/>
                    </w:rPr>
                  </m:ctrlPr>
                </m:accPr>
                <m:e>
                  <m:r>
                    <m:rPr>
                      <m:sty m:val="bi"/>
                    </m:rPr>
                    <w:rPr>
                      <w:rFonts w:ascii="Cambria Math" w:hAnsi="Cambria Math"/>
                      <w:sz w:val="20"/>
                    </w:rPr>
                    <m:t>x</m:t>
                  </m:r>
                </m:e>
              </m:acc>
              <m:r>
                <m:rPr>
                  <m:sty m:val="p"/>
                </m:rPr>
                <w:rPr>
                  <w:rFonts w:ascii="Cambria Math" w:hAnsi="Cambria Math"/>
                  <w:sz w:val="20"/>
                </w:rPr>
                <m:t>∈</m:t>
              </m:r>
              <m:sSup>
                <m:sSupPr>
                  <m:ctrlPr>
                    <w:rPr>
                      <w:rFonts w:ascii="Cambria Math" w:hAnsi="Cambria Math"/>
                      <w:sz w:val="20"/>
                    </w:rPr>
                  </m:ctrlPr>
                </m:sSupPr>
                <m:e>
                  <m:r>
                    <m:rPr>
                      <m:scr m:val="double-struck"/>
                    </m:rPr>
                    <w:rPr>
                      <w:rFonts w:ascii="Cambria Math" w:hAnsi="Cambria Math"/>
                      <w:sz w:val="20"/>
                    </w:rPr>
                    <m:t>R</m:t>
                  </m:r>
                </m:e>
                <m:sup>
                  <m:r>
                    <w:rPr>
                      <w:rFonts w:ascii="Cambria Math" w:hAnsi="Cambria Math"/>
                      <w:sz w:val="20"/>
                    </w:rPr>
                    <m:t>20</m:t>
                  </m:r>
                </m:sup>
              </m:sSup>
            </m:oMath>
          </w:p>
        </w:tc>
        <w:tc>
          <w:tcPr>
            <w:tcW w:w="4111" w:type="dxa"/>
            <w:vAlign w:val="center"/>
          </w:tcPr>
          <w:p w14:paraId="7B22D5D5" w14:textId="77777777" w:rsidR="00806931" w:rsidRDefault="00806931" w:rsidP="00E25E08">
            <w:pPr>
              <w:jc w:val="center"/>
              <w:rPr>
                <w:rFonts w:ascii="Arial" w:hAnsi="Arial"/>
                <w:sz w:val="20"/>
              </w:rPr>
            </w:pPr>
            <w:r>
              <w:rPr>
                <w:rFonts w:ascii="Arial" w:hAnsi="Arial" w:hint="eastAsia"/>
                <w:sz w:val="20"/>
              </w:rPr>
              <w:t>O</w:t>
            </w:r>
            <w:r>
              <w:rPr>
                <w:rFonts w:ascii="Arial" w:hAnsi="Arial"/>
                <w:sz w:val="20"/>
              </w:rPr>
              <w:t xml:space="preserve">utput </w:t>
            </w:r>
            <m:oMath>
              <m:sSub>
                <m:sSubPr>
                  <m:ctrlPr>
                    <w:rPr>
                      <w:rFonts w:ascii="Cambria Math" w:hAnsi="Cambria Math"/>
                      <w:sz w:val="20"/>
                    </w:rPr>
                  </m:ctrlPr>
                </m:sSubPr>
                <m:e>
                  <m:r>
                    <w:rPr>
                      <w:rFonts w:ascii="Cambria Math" w:hAnsi="Cambria Math"/>
                      <w:sz w:val="20"/>
                    </w:rPr>
                    <m:t>logit</m:t>
                  </m:r>
                </m:e>
                <m:sub>
                  <m:r>
                    <w:rPr>
                      <w:rFonts w:ascii="Cambria Math" w:hAnsi="Cambria Math"/>
                      <w:sz w:val="20"/>
                    </w:rPr>
                    <m:t>x</m:t>
                  </m:r>
                </m:sub>
              </m:sSub>
              <m:r>
                <m:rPr>
                  <m:sty m:val="p"/>
                </m:rPr>
                <w:rPr>
                  <w:rFonts w:ascii="Cambria Math" w:hAnsi="Cambria Math"/>
                  <w:sz w:val="20"/>
                </w:rPr>
                <m:t>∈</m:t>
              </m:r>
              <m:sSup>
                <m:sSupPr>
                  <m:ctrlPr>
                    <w:rPr>
                      <w:rFonts w:ascii="Cambria Math" w:hAnsi="Cambria Math"/>
                      <w:sz w:val="20"/>
                    </w:rPr>
                  </m:ctrlPr>
                </m:sSupPr>
                <m:e>
                  <m:r>
                    <m:rPr>
                      <m:scr m:val="double-struck"/>
                    </m:rPr>
                    <w:rPr>
                      <w:rFonts w:ascii="Cambria Math" w:hAnsi="Cambria Math"/>
                      <w:sz w:val="20"/>
                    </w:rPr>
                    <m:t>R</m:t>
                  </m:r>
                </m:e>
                <m:sup>
                  <m:r>
                    <w:rPr>
                      <w:rFonts w:ascii="Cambria Math" w:hAnsi="Cambria Math"/>
                      <w:sz w:val="20"/>
                    </w:rPr>
                    <m:t>1</m:t>
                  </m:r>
                </m:sup>
              </m:sSup>
            </m:oMath>
          </w:p>
        </w:tc>
      </w:tr>
      <w:tr w:rsidR="00806931" w:rsidRPr="00B52C80" w14:paraId="5B251677" w14:textId="77777777" w:rsidTr="00E25E08">
        <w:trPr>
          <w:trHeight w:val="454"/>
        </w:trPr>
        <w:tc>
          <w:tcPr>
            <w:tcW w:w="4096" w:type="dxa"/>
            <w:vAlign w:val="center"/>
          </w:tcPr>
          <w:p w14:paraId="73729E95" w14:textId="77777777" w:rsidR="00806931" w:rsidRDefault="00806931" w:rsidP="00E25E08">
            <w:pPr>
              <w:jc w:val="center"/>
              <w:rPr>
                <w:rFonts w:ascii="Arial" w:hAnsi="Arial"/>
                <w:sz w:val="20"/>
              </w:rPr>
            </w:pPr>
            <w:r>
              <w:rPr>
                <w:rFonts w:ascii="Arial" w:hAnsi="Arial"/>
                <w:b/>
                <w:sz w:val="20"/>
              </w:rPr>
              <w:t>G</w:t>
            </w:r>
            <w:r w:rsidRPr="00AB3DAA">
              <w:rPr>
                <w:rFonts w:ascii="Arial" w:hAnsi="Arial"/>
                <w:b/>
                <w:sz w:val="20"/>
              </w:rPr>
              <w:t>enerator</w:t>
            </w:r>
            <w:r>
              <w:rPr>
                <w:rFonts w:ascii="Arial" w:hAnsi="Arial"/>
                <w:sz w:val="20"/>
              </w:rPr>
              <w:t xml:space="preserve"> H</w:t>
            </w:r>
          </w:p>
        </w:tc>
        <w:tc>
          <w:tcPr>
            <w:tcW w:w="4111" w:type="dxa"/>
            <w:vAlign w:val="center"/>
          </w:tcPr>
          <w:p w14:paraId="0F3ABB03" w14:textId="77777777" w:rsidR="00806931" w:rsidRPr="001940D6" w:rsidRDefault="00806931" w:rsidP="00E25E08">
            <w:pPr>
              <w:jc w:val="center"/>
              <w:rPr>
                <w:rFonts w:ascii="Arial" w:hAnsi="Arial"/>
                <w:sz w:val="20"/>
                <w:vertAlign w:val="subscript"/>
              </w:rPr>
            </w:pPr>
            <w:r w:rsidRPr="00AB3DAA">
              <w:rPr>
                <w:rFonts w:ascii="Arial" w:hAnsi="Arial"/>
                <w:b/>
                <w:sz w:val="20"/>
              </w:rPr>
              <w:t xml:space="preserve">Discriminator </w:t>
            </w:r>
            <w:r>
              <w:rPr>
                <w:rFonts w:ascii="Arial" w:hAnsi="Arial"/>
                <w:sz w:val="20"/>
              </w:rPr>
              <w:t>D</w:t>
            </w:r>
            <w:r w:rsidRPr="001940D6">
              <w:rPr>
                <w:rFonts w:ascii="Arial" w:hAnsi="Arial"/>
                <w:i/>
                <w:sz w:val="20"/>
                <w:vertAlign w:val="subscript"/>
              </w:rPr>
              <w:t>z</w:t>
            </w:r>
          </w:p>
        </w:tc>
      </w:tr>
      <w:tr w:rsidR="00806931" w:rsidRPr="00B52C80" w14:paraId="50D6B1DD" w14:textId="77777777" w:rsidTr="00E25E08">
        <w:trPr>
          <w:trHeight w:val="454"/>
        </w:trPr>
        <w:tc>
          <w:tcPr>
            <w:tcW w:w="4096" w:type="dxa"/>
            <w:vAlign w:val="center"/>
          </w:tcPr>
          <w:p w14:paraId="38DBABCC" w14:textId="084F6C8A" w:rsidR="00806931" w:rsidRDefault="00806931" w:rsidP="00E25E08">
            <w:pPr>
              <w:jc w:val="center"/>
              <w:rPr>
                <w:rFonts w:ascii="Arial" w:hAnsi="Arial"/>
                <w:sz w:val="20"/>
              </w:rPr>
            </w:pPr>
            <w:r>
              <w:rPr>
                <w:rFonts w:ascii="Arial" w:hAnsi="Arial" w:hint="eastAsia"/>
                <w:sz w:val="20"/>
              </w:rPr>
              <w:t>I</w:t>
            </w:r>
            <w:r>
              <w:rPr>
                <w:rFonts w:ascii="Arial" w:hAnsi="Arial"/>
                <w:sz w:val="20"/>
              </w:rPr>
              <w:t xml:space="preserve">nput </w:t>
            </w:r>
            <m:oMath>
              <m:r>
                <m:rPr>
                  <m:sty m:val="bi"/>
                </m:rPr>
                <w:rPr>
                  <w:rFonts w:ascii="Cambria Math" w:hAnsi="Cambria Math"/>
                  <w:sz w:val="20"/>
                </w:rPr>
                <m:t>x</m:t>
              </m:r>
              <m:r>
                <m:rPr>
                  <m:sty m:val="p"/>
                </m:rPr>
                <w:rPr>
                  <w:rFonts w:ascii="Cambria Math" w:hAnsi="Cambria Math"/>
                  <w:sz w:val="20"/>
                </w:rPr>
                <m:t>∈</m:t>
              </m:r>
              <m:sSup>
                <m:sSupPr>
                  <m:ctrlPr>
                    <w:rPr>
                      <w:rFonts w:ascii="Cambria Math" w:hAnsi="Cambria Math"/>
                      <w:sz w:val="20"/>
                    </w:rPr>
                  </m:ctrlPr>
                </m:sSupPr>
                <m:e>
                  <m:r>
                    <m:rPr>
                      <m:scr m:val="double-struck"/>
                    </m:rPr>
                    <w:rPr>
                      <w:rFonts w:ascii="Cambria Math" w:hAnsi="Cambria Math"/>
                      <w:sz w:val="20"/>
                    </w:rPr>
                    <m:t>R</m:t>
                  </m:r>
                </m:e>
                <m:sup>
                  <m:r>
                    <w:rPr>
                      <w:rFonts w:ascii="Cambria Math" w:hAnsi="Cambria Math"/>
                      <w:sz w:val="20"/>
                    </w:rPr>
                    <m:t>50*nb_chrom</m:t>
                  </m:r>
                </m:sup>
              </m:sSup>
            </m:oMath>
          </w:p>
        </w:tc>
        <w:tc>
          <w:tcPr>
            <w:tcW w:w="4111" w:type="dxa"/>
            <w:vAlign w:val="center"/>
          </w:tcPr>
          <w:p w14:paraId="5E5A7F68" w14:textId="77777777" w:rsidR="00806931" w:rsidRDefault="00806931" w:rsidP="00E25E08">
            <w:pPr>
              <w:jc w:val="center"/>
              <w:rPr>
                <w:rFonts w:ascii="Arial" w:hAnsi="Arial"/>
                <w:sz w:val="20"/>
              </w:rPr>
            </w:pPr>
            <w:r>
              <w:rPr>
                <w:rFonts w:ascii="Arial" w:hAnsi="Arial" w:hint="eastAsia"/>
                <w:sz w:val="20"/>
              </w:rPr>
              <w:t>I</w:t>
            </w:r>
            <w:r>
              <w:rPr>
                <w:rFonts w:ascii="Arial" w:hAnsi="Arial"/>
                <w:sz w:val="20"/>
              </w:rPr>
              <w:t xml:space="preserve">nput </w:t>
            </w:r>
            <m:oMath>
              <m:r>
                <m:rPr>
                  <m:sty m:val="bi"/>
                </m:rPr>
                <w:rPr>
                  <w:rFonts w:ascii="Cambria Math" w:hAnsi="Cambria Math"/>
                  <w:sz w:val="20"/>
                </w:rPr>
                <m:t>z</m:t>
              </m:r>
              <m:r>
                <m:rPr>
                  <m:sty m:val="p"/>
                </m:rPr>
                <w:rPr>
                  <w:rFonts w:ascii="Cambria Math" w:hAnsi="Cambria Math" w:hint="eastAsia"/>
                  <w:sz w:val="20"/>
                </w:rPr>
                <m:t>∈</m:t>
              </m:r>
              <m:sSup>
                <m:sSupPr>
                  <m:ctrlPr>
                    <w:rPr>
                      <w:rFonts w:ascii="Cambria Math" w:hAnsi="Cambria Math"/>
                      <w:sz w:val="20"/>
                    </w:rPr>
                  </m:ctrlPr>
                </m:sSupPr>
                <m:e>
                  <m:r>
                    <m:rPr>
                      <m:scr m:val="double-struck"/>
                    </m:rPr>
                    <w:rPr>
                      <w:rFonts w:ascii="Cambria Math" w:hAnsi="Cambria Math"/>
                      <w:sz w:val="20"/>
                    </w:rPr>
                    <m:t>R</m:t>
                  </m:r>
                </m:e>
                <m:sup>
                  <m:r>
                    <w:rPr>
                      <w:rFonts w:ascii="Cambria Math" w:hAnsi="Cambria Math"/>
                      <w:sz w:val="20"/>
                    </w:rPr>
                    <m:t>d</m:t>
                  </m:r>
                </m:sup>
              </m:sSup>
            </m:oMath>
            <w:r>
              <w:rPr>
                <w:rFonts w:ascii="Arial" w:hAnsi="Arial" w:hint="eastAsia"/>
                <w:sz w:val="20"/>
              </w:rPr>
              <w:t xml:space="preserve"> </w:t>
            </w:r>
            <w:r>
              <w:rPr>
                <w:rFonts w:ascii="Arial" w:hAnsi="Arial"/>
                <w:sz w:val="20"/>
              </w:rPr>
              <w:t xml:space="preserve">or </w:t>
            </w:r>
            <m:oMath>
              <m:acc>
                <m:accPr>
                  <m:chr m:val="̃"/>
                  <m:ctrlPr>
                    <w:rPr>
                      <w:rFonts w:ascii="Cambria Math" w:hAnsi="Cambria Math"/>
                      <w:b/>
                      <w:i/>
                      <w:sz w:val="20"/>
                    </w:rPr>
                  </m:ctrlPr>
                </m:accPr>
                <m:e>
                  <m:r>
                    <m:rPr>
                      <m:sty m:val="bi"/>
                    </m:rPr>
                    <w:rPr>
                      <w:rFonts w:ascii="Cambria Math" w:hAnsi="Cambria Math"/>
                      <w:sz w:val="20"/>
                    </w:rPr>
                    <m:t>z</m:t>
                  </m:r>
                </m:e>
              </m:acc>
              <m:r>
                <m:rPr>
                  <m:sty m:val="p"/>
                </m:rPr>
                <w:rPr>
                  <w:rFonts w:ascii="Cambria Math" w:hAnsi="Cambria Math"/>
                  <w:sz w:val="20"/>
                </w:rPr>
                <m:t>∈</m:t>
              </m:r>
              <m:sSup>
                <m:sSupPr>
                  <m:ctrlPr>
                    <w:rPr>
                      <w:rFonts w:ascii="Cambria Math" w:hAnsi="Cambria Math"/>
                      <w:sz w:val="20"/>
                    </w:rPr>
                  </m:ctrlPr>
                </m:sSupPr>
                <m:e>
                  <m:r>
                    <m:rPr>
                      <m:scr m:val="double-struck"/>
                    </m:rPr>
                    <w:rPr>
                      <w:rFonts w:ascii="Cambria Math" w:hAnsi="Cambria Math"/>
                      <w:sz w:val="20"/>
                    </w:rPr>
                    <m:t>R</m:t>
                  </m:r>
                </m:e>
                <m:sup>
                  <m:r>
                    <w:rPr>
                      <w:rFonts w:ascii="Cambria Math" w:hAnsi="Cambria Math"/>
                      <w:sz w:val="20"/>
                    </w:rPr>
                    <m:t>d</m:t>
                  </m:r>
                </m:sup>
              </m:sSup>
            </m:oMath>
          </w:p>
        </w:tc>
      </w:tr>
      <w:tr w:rsidR="00806931" w:rsidRPr="00B52C80" w14:paraId="3945F543" w14:textId="77777777" w:rsidTr="00E25E08">
        <w:trPr>
          <w:trHeight w:val="454"/>
        </w:trPr>
        <w:tc>
          <w:tcPr>
            <w:tcW w:w="4096" w:type="dxa"/>
            <w:vAlign w:val="center"/>
          </w:tcPr>
          <w:p w14:paraId="57725981" w14:textId="77777777" w:rsidR="00806931" w:rsidRDefault="00806931" w:rsidP="00E25E08">
            <w:pPr>
              <w:jc w:val="center"/>
              <w:rPr>
                <w:rFonts w:ascii="Arial" w:hAnsi="Arial"/>
                <w:sz w:val="20"/>
              </w:rPr>
            </w:pPr>
            <w:r>
              <w:rPr>
                <w:rFonts w:ascii="Arial" w:hAnsi="Arial"/>
                <w:sz w:val="20"/>
              </w:rPr>
              <w:t>(</w:t>
            </w:r>
            <w:r>
              <w:rPr>
                <w:rFonts w:ascii="Arial" w:hAnsi="Arial" w:hint="eastAsia"/>
                <w:sz w:val="20"/>
              </w:rPr>
              <w:t>F</w:t>
            </w:r>
            <w:r>
              <w:rPr>
                <w:rFonts w:ascii="Arial" w:hAnsi="Arial"/>
                <w:sz w:val="20"/>
              </w:rPr>
              <w:t xml:space="preserve">C, 256, </w:t>
            </w:r>
            <w:proofErr w:type="spellStart"/>
            <w:r>
              <w:rPr>
                <w:rFonts w:ascii="Arial" w:hAnsi="Arial"/>
                <w:sz w:val="20"/>
              </w:rPr>
              <w:t>ReLu</w:t>
            </w:r>
            <w:proofErr w:type="spellEnd"/>
            <w:r>
              <w:rPr>
                <w:rFonts w:ascii="Arial" w:hAnsi="Arial"/>
                <w:sz w:val="20"/>
              </w:rPr>
              <w:t>)</w:t>
            </w:r>
            <m:oMath>
              <m:r>
                <m:rPr>
                  <m:sty m:val="p"/>
                </m:rPr>
                <w:rPr>
                  <w:rFonts w:ascii="Cambria Math" w:hAnsi="Cambria Math"/>
                  <w:sz w:val="20"/>
                </w:rPr>
                <m:t>×10</m:t>
              </m:r>
            </m:oMath>
          </w:p>
        </w:tc>
        <w:tc>
          <w:tcPr>
            <w:tcW w:w="4111" w:type="dxa"/>
            <w:vAlign w:val="center"/>
          </w:tcPr>
          <w:p w14:paraId="58E08B1E" w14:textId="77777777" w:rsidR="00806931" w:rsidRDefault="00806931" w:rsidP="00E25E08">
            <w:pPr>
              <w:jc w:val="center"/>
              <w:rPr>
                <w:rFonts w:ascii="Arial" w:hAnsi="Arial"/>
                <w:sz w:val="20"/>
              </w:rPr>
            </w:pPr>
            <w:r>
              <w:rPr>
                <w:rFonts w:ascii="Arial" w:hAnsi="Arial" w:hint="eastAsia"/>
                <w:sz w:val="20"/>
              </w:rPr>
              <w:t>F</w:t>
            </w:r>
            <w:r>
              <w:rPr>
                <w:rFonts w:ascii="Arial" w:hAnsi="Arial"/>
                <w:sz w:val="20"/>
              </w:rPr>
              <w:t xml:space="preserve">C, 256, </w:t>
            </w:r>
            <w:proofErr w:type="spellStart"/>
            <w:r>
              <w:rPr>
                <w:rFonts w:ascii="Arial" w:hAnsi="Arial"/>
                <w:sz w:val="20"/>
              </w:rPr>
              <w:t>ReLu</w:t>
            </w:r>
            <w:proofErr w:type="spellEnd"/>
          </w:p>
        </w:tc>
      </w:tr>
      <w:tr w:rsidR="00806931" w:rsidRPr="00B52C80" w14:paraId="45508A2E" w14:textId="77777777" w:rsidTr="00E25E08">
        <w:trPr>
          <w:trHeight w:val="454"/>
        </w:trPr>
        <w:tc>
          <w:tcPr>
            <w:tcW w:w="4096" w:type="dxa"/>
            <w:vAlign w:val="center"/>
          </w:tcPr>
          <w:p w14:paraId="4BDECC61" w14:textId="77777777" w:rsidR="00806931" w:rsidRDefault="00806931" w:rsidP="00E25E08">
            <w:pPr>
              <w:jc w:val="center"/>
              <w:rPr>
                <w:rFonts w:ascii="Arial" w:hAnsi="Arial"/>
                <w:sz w:val="20"/>
              </w:rPr>
            </w:pPr>
            <w:r>
              <w:rPr>
                <w:rFonts w:ascii="Arial" w:hAnsi="Arial" w:hint="eastAsia"/>
                <w:sz w:val="20"/>
              </w:rPr>
              <w:t>F</w:t>
            </w:r>
            <w:r>
              <w:rPr>
                <w:rFonts w:ascii="Arial" w:hAnsi="Arial"/>
                <w:sz w:val="20"/>
              </w:rPr>
              <w:t xml:space="preserve">C, </w:t>
            </w:r>
            <w:r w:rsidRPr="007B1BFC">
              <w:rPr>
                <w:rFonts w:ascii="Arial" w:hAnsi="Arial" w:hint="eastAsia"/>
                <w:i/>
                <w:sz w:val="20"/>
              </w:rPr>
              <w:t>d</w:t>
            </w:r>
            <w:r>
              <w:rPr>
                <w:rFonts w:ascii="Arial" w:hAnsi="Arial"/>
                <w:sz w:val="20"/>
              </w:rPr>
              <w:t xml:space="preserve">, Identity and </w:t>
            </w:r>
            <w:r>
              <w:rPr>
                <w:rFonts w:ascii="Arial" w:hAnsi="Arial" w:hint="eastAsia"/>
                <w:sz w:val="20"/>
              </w:rPr>
              <w:t>F</w:t>
            </w:r>
            <w:r>
              <w:rPr>
                <w:rFonts w:ascii="Arial" w:hAnsi="Arial"/>
                <w:sz w:val="20"/>
              </w:rPr>
              <w:t xml:space="preserve">C, </w:t>
            </w:r>
            <w:r w:rsidRPr="006B2160">
              <w:rPr>
                <w:rFonts w:ascii="Arial" w:hAnsi="Arial"/>
                <w:i/>
                <w:sz w:val="20"/>
              </w:rPr>
              <w:t>K</w:t>
            </w:r>
            <w:r>
              <w:rPr>
                <w:rFonts w:ascii="Arial" w:hAnsi="Arial"/>
                <w:sz w:val="20"/>
              </w:rPr>
              <w:t xml:space="preserve">, </w:t>
            </w:r>
            <w:proofErr w:type="spellStart"/>
            <w:r>
              <w:rPr>
                <w:rFonts w:ascii="Arial" w:hAnsi="Arial" w:hint="eastAsia"/>
                <w:sz w:val="20"/>
              </w:rPr>
              <w:t>S</w:t>
            </w:r>
            <w:r>
              <w:rPr>
                <w:rFonts w:ascii="Arial" w:hAnsi="Arial"/>
                <w:sz w:val="20"/>
              </w:rPr>
              <w:t>oftmax</w:t>
            </w:r>
            <w:proofErr w:type="spellEnd"/>
          </w:p>
        </w:tc>
        <w:tc>
          <w:tcPr>
            <w:tcW w:w="4111" w:type="dxa"/>
            <w:vAlign w:val="center"/>
          </w:tcPr>
          <w:p w14:paraId="3D537231" w14:textId="77777777" w:rsidR="00806931" w:rsidRDefault="00806931" w:rsidP="00E25E08">
            <w:pPr>
              <w:jc w:val="center"/>
              <w:rPr>
                <w:rFonts w:ascii="Arial" w:hAnsi="Arial"/>
                <w:sz w:val="20"/>
              </w:rPr>
            </w:pPr>
            <w:r>
              <w:rPr>
                <w:rFonts w:ascii="Arial" w:hAnsi="Arial" w:hint="eastAsia"/>
                <w:sz w:val="20"/>
              </w:rPr>
              <w:t>F</w:t>
            </w:r>
            <w:r>
              <w:rPr>
                <w:rFonts w:ascii="Arial" w:hAnsi="Arial"/>
                <w:sz w:val="20"/>
              </w:rPr>
              <w:t xml:space="preserve">C, 256, </w:t>
            </w:r>
            <w:proofErr w:type="spellStart"/>
            <w:r>
              <w:rPr>
                <w:rFonts w:ascii="Arial" w:hAnsi="Arial"/>
                <w:sz w:val="20"/>
              </w:rPr>
              <w:t>batchnorm</w:t>
            </w:r>
            <w:proofErr w:type="spellEnd"/>
            <w:r>
              <w:rPr>
                <w:rFonts w:ascii="Arial" w:hAnsi="Arial"/>
                <w:sz w:val="20"/>
              </w:rPr>
              <w:t>, Tanh</w:t>
            </w:r>
          </w:p>
        </w:tc>
      </w:tr>
      <w:tr w:rsidR="00806931" w:rsidRPr="00B52C80" w14:paraId="220F6690" w14:textId="77777777" w:rsidTr="00E25E08">
        <w:trPr>
          <w:trHeight w:val="454"/>
        </w:trPr>
        <w:tc>
          <w:tcPr>
            <w:tcW w:w="4096" w:type="dxa"/>
            <w:vAlign w:val="center"/>
          </w:tcPr>
          <w:p w14:paraId="3DD1F262" w14:textId="77777777" w:rsidR="00806931" w:rsidRDefault="00806931" w:rsidP="00E25E08">
            <w:pPr>
              <w:jc w:val="center"/>
              <w:rPr>
                <w:rFonts w:ascii="Arial" w:hAnsi="Arial"/>
                <w:sz w:val="20"/>
              </w:rPr>
            </w:pPr>
            <w:r>
              <w:rPr>
                <w:rFonts w:ascii="Arial" w:hAnsi="Arial" w:hint="eastAsia"/>
                <w:sz w:val="20"/>
              </w:rPr>
              <w:t>O</w:t>
            </w:r>
            <w:r>
              <w:rPr>
                <w:rFonts w:ascii="Arial" w:hAnsi="Arial"/>
                <w:sz w:val="20"/>
              </w:rPr>
              <w:t xml:space="preserve">utputs </w:t>
            </w:r>
            <m:oMath>
              <m:acc>
                <m:accPr>
                  <m:chr m:val="̃"/>
                  <m:ctrlPr>
                    <w:rPr>
                      <w:rFonts w:ascii="Cambria Math" w:hAnsi="Cambria Math"/>
                      <w:b/>
                      <w:i/>
                      <w:sz w:val="20"/>
                    </w:rPr>
                  </m:ctrlPr>
                </m:accPr>
                <m:e>
                  <m:r>
                    <m:rPr>
                      <m:sty m:val="bi"/>
                    </m:rPr>
                    <w:rPr>
                      <w:rFonts w:ascii="Cambria Math" w:hAnsi="Cambria Math"/>
                      <w:sz w:val="20"/>
                    </w:rPr>
                    <m:t>z</m:t>
                  </m:r>
                </m:e>
              </m:acc>
              <m:r>
                <m:rPr>
                  <m:sty m:val="p"/>
                </m:rPr>
                <w:rPr>
                  <w:rFonts w:ascii="Cambria Math" w:hAnsi="Cambria Math"/>
                  <w:sz w:val="20"/>
                </w:rPr>
                <m:t>∈</m:t>
              </m:r>
              <m:sSup>
                <m:sSupPr>
                  <m:ctrlPr>
                    <w:rPr>
                      <w:rFonts w:ascii="Cambria Math" w:hAnsi="Cambria Math"/>
                      <w:sz w:val="20"/>
                    </w:rPr>
                  </m:ctrlPr>
                </m:sSupPr>
                <m:e>
                  <m:r>
                    <m:rPr>
                      <m:scr m:val="double-struck"/>
                    </m:rPr>
                    <w:rPr>
                      <w:rFonts w:ascii="Cambria Math" w:hAnsi="Cambria Math"/>
                      <w:sz w:val="20"/>
                    </w:rPr>
                    <m:t>R</m:t>
                  </m:r>
                </m:e>
                <m:sup>
                  <m:r>
                    <w:rPr>
                      <w:rFonts w:ascii="Cambria Math" w:hAnsi="Cambria Math" w:hint="eastAsia"/>
                      <w:sz w:val="20"/>
                    </w:rPr>
                    <m:t>d</m:t>
                  </m:r>
                </m:sup>
              </m:sSup>
            </m:oMath>
            <w:r>
              <w:rPr>
                <w:rFonts w:ascii="Arial" w:hAnsi="Arial" w:hint="eastAsia"/>
                <w:sz w:val="20"/>
              </w:rPr>
              <w:t xml:space="preserve"> and</w:t>
            </w:r>
            <w:r>
              <w:rPr>
                <w:rFonts w:ascii="Arial" w:hAnsi="Arial"/>
                <w:sz w:val="20"/>
              </w:rPr>
              <w:t xml:space="preserve"> </w:t>
            </w:r>
            <m:oMath>
              <m:acc>
                <m:accPr>
                  <m:chr m:val="̃"/>
                  <m:ctrlPr>
                    <w:rPr>
                      <w:rFonts w:ascii="Cambria Math" w:hAnsi="Cambria Math"/>
                      <w:b/>
                      <w:i/>
                      <w:sz w:val="20"/>
                    </w:rPr>
                  </m:ctrlPr>
                </m:accPr>
                <m:e>
                  <m:r>
                    <m:rPr>
                      <m:sty m:val="bi"/>
                    </m:rPr>
                    <w:rPr>
                      <w:rFonts w:ascii="Cambria Math" w:hAnsi="Cambria Math"/>
                      <w:sz w:val="20"/>
                    </w:rPr>
                    <m:t>c</m:t>
                  </m:r>
                </m:e>
              </m:acc>
              <m:r>
                <m:rPr>
                  <m:sty m:val="p"/>
                </m:rPr>
                <w:rPr>
                  <w:rFonts w:ascii="Cambria Math" w:hAnsi="Cambria Math"/>
                  <w:sz w:val="20"/>
                </w:rPr>
                <m:t>∈</m:t>
              </m:r>
              <m:sSup>
                <m:sSupPr>
                  <m:ctrlPr>
                    <w:rPr>
                      <w:rFonts w:ascii="Cambria Math" w:hAnsi="Cambria Math"/>
                      <w:sz w:val="20"/>
                    </w:rPr>
                  </m:ctrlPr>
                </m:sSupPr>
                <m:e>
                  <m:r>
                    <m:rPr>
                      <m:scr m:val="double-struck"/>
                    </m:rPr>
                    <w:rPr>
                      <w:rFonts w:ascii="Cambria Math" w:hAnsi="Cambria Math"/>
                      <w:sz w:val="20"/>
                    </w:rPr>
                    <m:t>R</m:t>
                  </m:r>
                </m:e>
                <m:sup>
                  <m:r>
                    <w:rPr>
                      <w:rFonts w:ascii="Cambria Math" w:hAnsi="Cambria Math"/>
                      <w:sz w:val="20"/>
                    </w:rPr>
                    <m:t>K</m:t>
                  </m:r>
                </m:sup>
              </m:sSup>
            </m:oMath>
          </w:p>
        </w:tc>
        <w:tc>
          <w:tcPr>
            <w:tcW w:w="4111" w:type="dxa"/>
            <w:vAlign w:val="center"/>
          </w:tcPr>
          <w:p w14:paraId="3A4C741E" w14:textId="77777777" w:rsidR="00806931" w:rsidRDefault="00806931" w:rsidP="00E25E08">
            <w:pPr>
              <w:jc w:val="center"/>
              <w:rPr>
                <w:rFonts w:ascii="Arial" w:hAnsi="Arial"/>
                <w:sz w:val="20"/>
              </w:rPr>
            </w:pPr>
            <w:r>
              <w:rPr>
                <w:rFonts w:ascii="Arial" w:hAnsi="Arial" w:hint="eastAsia"/>
                <w:sz w:val="20"/>
              </w:rPr>
              <w:t>F</w:t>
            </w:r>
            <w:r>
              <w:rPr>
                <w:rFonts w:ascii="Arial" w:hAnsi="Arial"/>
                <w:sz w:val="20"/>
              </w:rPr>
              <w:t>c, 1, Identity</w:t>
            </w:r>
          </w:p>
        </w:tc>
      </w:tr>
      <w:tr w:rsidR="00806931" w:rsidRPr="00B52C80" w14:paraId="75789745" w14:textId="77777777" w:rsidTr="00E25E08">
        <w:trPr>
          <w:trHeight w:val="454"/>
        </w:trPr>
        <w:tc>
          <w:tcPr>
            <w:tcW w:w="4096" w:type="dxa"/>
            <w:vAlign w:val="center"/>
          </w:tcPr>
          <w:p w14:paraId="43DE569D" w14:textId="77777777" w:rsidR="00806931" w:rsidRDefault="00806931" w:rsidP="00E25E08">
            <w:pPr>
              <w:jc w:val="center"/>
              <w:rPr>
                <w:rFonts w:ascii="Arial" w:hAnsi="Arial"/>
                <w:sz w:val="20"/>
              </w:rPr>
            </w:pPr>
          </w:p>
        </w:tc>
        <w:tc>
          <w:tcPr>
            <w:tcW w:w="4111" w:type="dxa"/>
            <w:vAlign w:val="center"/>
          </w:tcPr>
          <w:p w14:paraId="43AD96A2" w14:textId="77777777" w:rsidR="00806931" w:rsidRDefault="00806931" w:rsidP="00E25E08">
            <w:pPr>
              <w:jc w:val="center"/>
              <w:rPr>
                <w:rFonts w:ascii="Arial" w:hAnsi="Arial"/>
                <w:sz w:val="20"/>
              </w:rPr>
            </w:pPr>
            <w:r>
              <w:rPr>
                <w:rFonts w:ascii="Arial" w:hAnsi="Arial" w:hint="eastAsia"/>
                <w:sz w:val="20"/>
              </w:rPr>
              <w:t>O</w:t>
            </w:r>
            <w:r>
              <w:rPr>
                <w:rFonts w:ascii="Arial" w:hAnsi="Arial"/>
                <w:sz w:val="20"/>
              </w:rPr>
              <w:t xml:space="preserve">utput </w:t>
            </w:r>
            <m:oMath>
              <m:sSub>
                <m:sSubPr>
                  <m:ctrlPr>
                    <w:rPr>
                      <w:rFonts w:ascii="Cambria Math" w:hAnsi="Cambria Math"/>
                      <w:sz w:val="20"/>
                    </w:rPr>
                  </m:ctrlPr>
                </m:sSubPr>
                <m:e>
                  <m:r>
                    <w:rPr>
                      <w:rFonts w:ascii="Cambria Math" w:hAnsi="Cambria Math"/>
                      <w:sz w:val="20"/>
                    </w:rPr>
                    <m:t>logit</m:t>
                  </m:r>
                </m:e>
                <m:sub>
                  <m:r>
                    <w:rPr>
                      <w:rFonts w:ascii="Cambria Math" w:hAnsi="Cambria Math"/>
                      <w:sz w:val="20"/>
                    </w:rPr>
                    <m:t>z</m:t>
                  </m:r>
                </m:sub>
              </m:sSub>
              <m:r>
                <m:rPr>
                  <m:sty m:val="p"/>
                </m:rPr>
                <w:rPr>
                  <w:rFonts w:ascii="Cambria Math" w:hAnsi="Cambria Math"/>
                  <w:sz w:val="20"/>
                </w:rPr>
                <m:t>∈</m:t>
              </m:r>
              <m:sSup>
                <m:sSupPr>
                  <m:ctrlPr>
                    <w:rPr>
                      <w:rFonts w:ascii="Cambria Math" w:hAnsi="Cambria Math"/>
                      <w:sz w:val="20"/>
                    </w:rPr>
                  </m:ctrlPr>
                </m:sSupPr>
                <m:e>
                  <m:r>
                    <m:rPr>
                      <m:scr m:val="double-struck"/>
                    </m:rPr>
                    <w:rPr>
                      <w:rFonts w:ascii="Cambria Math" w:hAnsi="Cambria Math"/>
                      <w:sz w:val="20"/>
                    </w:rPr>
                    <m:t>R</m:t>
                  </m:r>
                </m:e>
                <m:sup>
                  <m:r>
                    <w:rPr>
                      <w:rFonts w:ascii="Cambria Math" w:hAnsi="Cambria Math"/>
                      <w:sz w:val="20"/>
                    </w:rPr>
                    <m:t>1</m:t>
                  </m:r>
                </m:sup>
              </m:sSup>
            </m:oMath>
          </w:p>
        </w:tc>
      </w:tr>
    </w:tbl>
    <w:p w14:paraId="2E502AC7" w14:textId="77777777" w:rsidR="00806931" w:rsidRDefault="00806931" w:rsidP="00806931">
      <w:pPr>
        <w:spacing w:line="360" w:lineRule="auto"/>
        <w:rPr>
          <w:rFonts w:ascii="Arial" w:hAnsi="Arial"/>
          <w:b/>
          <w:sz w:val="20"/>
          <w:szCs w:val="20"/>
        </w:rPr>
      </w:pPr>
    </w:p>
    <w:p w14:paraId="4E727829" w14:textId="56214976" w:rsidR="0060458A" w:rsidRDefault="0060458A">
      <w:pPr>
        <w:widowControl w:val="0"/>
        <w:autoSpaceDE w:val="0"/>
        <w:autoSpaceDN w:val="0"/>
        <w:rPr>
          <w:lang w:bidi="en-US"/>
        </w:rPr>
      </w:pPr>
      <w:r>
        <w:br w:type="page"/>
      </w:r>
    </w:p>
    <w:p w14:paraId="70E0003D" w14:textId="59A0F841" w:rsidR="003438C2" w:rsidRPr="00524F4D" w:rsidRDefault="0060458A" w:rsidP="00524F4D">
      <w:pPr>
        <w:pStyle w:val="BodyText"/>
        <w:spacing w:before="6" w:line="480" w:lineRule="auto"/>
        <w:jc w:val="both"/>
        <w:rPr>
          <w:sz w:val="22"/>
          <w:szCs w:val="22"/>
        </w:rPr>
      </w:pPr>
      <w:r w:rsidRPr="00BB5465">
        <w:rPr>
          <w:b/>
          <w:sz w:val="22"/>
          <w:szCs w:val="22"/>
        </w:rPr>
        <w:lastRenderedPageBreak/>
        <w:t xml:space="preserve">Supplementary Table </w:t>
      </w:r>
      <w:r>
        <w:rPr>
          <w:b/>
          <w:sz w:val="22"/>
          <w:szCs w:val="22"/>
        </w:rPr>
        <w:t>2</w:t>
      </w:r>
      <w:r w:rsidRPr="00BB5465">
        <w:rPr>
          <w:sz w:val="22"/>
          <w:szCs w:val="22"/>
        </w:rPr>
        <w:t xml:space="preserve">. The detailed </w:t>
      </w:r>
      <w:r w:rsidR="00204AB1">
        <w:rPr>
          <w:sz w:val="22"/>
          <w:szCs w:val="22"/>
        </w:rPr>
        <w:t xml:space="preserve">of </w:t>
      </w:r>
      <w:r w:rsidR="00BE3757">
        <w:rPr>
          <w:sz w:val="22"/>
          <w:szCs w:val="22"/>
        </w:rPr>
        <w:t xml:space="preserve">the </w:t>
      </w:r>
      <w:r w:rsidR="002456C4">
        <w:rPr>
          <w:sz w:val="22"/>
          <w:szCs w:val="22"/>
        </w:rPr>
        <w:t xml:space="preserve">single cell/bulk Hi-C </w:t>
      </w:r>
      <w:r w:rsidR="00204AB1">
        <w:rPr>
          <w:sz w:val="22"/>
          <w:szCs w:val="22"/>
        </w:rPr>
        <w:t>datasets used in this study.</w:t>
      </w:r>
    </w:p>
    <w:tbl>
      <w:tblPr>
        <w:tblStyle w:val="TableGrid"/>
        <w:tblW w:w="8926" w:type="dxa"/>
        <w:jc w:val="center"/>
        <w:tblBorders>
          <w:top w:val="double" w:sz="4" w:space="0" w:color="auto"/>
          <w:left w:val="none" w:sz="0" w:space="0" w:color="auto"/>
          <w:bottom w:val="doub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1326"/>
        <w:gridCol w:w="1356"/>
        <w:gridCol w:w="1594"/>
        <w:gridCol w:w="3237"/>
      </w:tblGrid>
      <w:tr w:rsidR="003438C2" w:rsidRPr="00BA6879" w14:paraId="3523EB83" w14:textId="77777777" w:rsidTr="00E25E08">
        <w:trPr>
          <w:jc w:val="center"/>
        </w:trPr>
        <w:tc>
          <w:tcPr>
            <w:tcW w:w="1413" w:type="dxa"/>
            <w:tcBorders>
              <w:top w:val="double" w:sz="4" w:space="0" w:color="auto"/>
              <w:bottom w:val="single" w:sz="4" w:space="0" w:color="auto"/>
            </w:tcBorders>
          </w:tcPr>
          <w:p w14:paraId="5C761B85" w14:textId="77777777" w:rsidR="003438C2" w:rsidRPr="00BA6879" w:rsidRDefault="003438C2" w:rsidP="00E25E08">
            <w:pPr>
              <w:spacing w:line="360" w:lineRule="auto"/>
              <w:jc w:val="center"/>
              <w:rPr>
                <w:rFonts w:ascii="Arial" w:hAnsi="Arial"/>
                <w:sz w:val="18"/>
                <w:szCs w:val="20"/>
              </w:rPr>
            </w:pPr>
            <w:r w:rsidRPr="00BA6879">
              <w:rPr>
                <w:rFonts w:ascii="Arial" w:hAnsi="Arial" w:hint="eastAsia"/>
                <w:sz w:val="18"/>
                <w:szCs w:val="20"/>
              </w:rPr>
              <w:t>D</w:t>
            </w:r>
            <w:r w:rsidRPr="00BA6879">
              <w:rPr>
                <w:rFonts w:ascii="Arial" w:hAnsi="Arial"/>
                <w:sz w:val="18"/>
                <w:szCs w:val="20"/>
              </w:rPr>
              <w:t>ataset</w:t>
            </w:r>
          </w:p>
        </w:tc>
        <w:tc>
          <w:tcPr>
            <w:tcW w:w="1326" w:type="dxa"/>
            <w:tcBorders>
              <w:top w:val="double" w:sz="4" w:space="0" w:color="auto"/>
              <w:bottom w:val="single" w:sz="4" w:space="0" w:color="auto"/>
            </w:tcBorders>
          </w:tcPr>
          <w:p w14:paraId="3A0AA4CB" w14:textId="77777777" w:rsidR="003438C2" w:rsidRPr="00BA6879" w:rsidRDefault="003438C2" w:rsidP="00E25E08">
            <w:pPr>
              <w:spacing w:line="360" w:lineRule="auto"/>
              <w:jc w:val="center"/>
              <w:rPr>
                <w:rFonts w:ascii="Arial" w:hAnsi="Arial"/>
                <w:sz w:val="18"/>
                <w:szCs w:val="20"/>
              </w:rPr>
            </w:pPr>
            <w:r w:rsidRPr="00BA6879">
              <w:rPr>
                <w:rFonts w:ascii="Arial" w:hAnsi="Arial"/>
                <w:sz w:val="18"/>
                <w:szCs w:val="20"/>
              </w:rPr>
              <w:t>No. Of cells</w:t>
            </w:r>
          </w:p>
        </w:tc>
        <w:tc>
          <w:tcPr>
            <w:tcW w:w="1356" w:type="dxa"/>
            <w:tcBorders>
              <w:top w:val="double" w:sz="4" w:space="0" w:color="auto"/>
              <w:bottom w:val="single" w:sz="4" w:space="0" w:color="auto"/>
            </w:tcBorders>
          </w:tcPr>
          <w:p w14:paraId="4560D3AA" w14:textId="3E61A2D4" w:rsidR="003438C2" w:rsidRPr="00BA6879" w:rsidRDefault="00F52B7D" w:rsidP="00E25E08">
            <w:pPr>
              <w:spacing w:line="360" w:lineRule="auto"/>
              <w:jc w:val="center"/>
              <w:rPr>
                <w:rFonts w:ascii="Arial" w:hAnsi="Arial"/>
                <w:sz w:val="18"/>
                <w:szCs w:val="20"/>
              </w:rPr>
            </w:pPr>
            <w:r>
              <w:rPr>
                <w:rFonts w:ascii="Arial" w:hAnsi="Arial"/>
                <w:sz w:val="18"/>
                <w:szCs w:val="20"/>
              </w:rPr>
              <w:t>Median reads</w:t>
            </w:r>
            <w:r w:rsidR="00D4175C">
              <w:rPr>
                <w:rFonts w:ascii="Arial" w:hAnsi="Arial"/>
                <w:sz w:val="18"/>
                <w:szCs w:val="20"/>
              </w:rPr>
              <w:t xml:space="preserve"> </w:t>
            </w:r>
          </w:p>
        </w:tc>
        <w:tc>
          <w:tcPr>
            <w:tcW w:w="1594" w:type="dxa"/>
            <w:tcBorders>
              <w:top w:val="double" w:sz="4" w:space="0" w:color="auto"/>
              <w:bottom w:val="single" w:sz="4" w:space="0" w:color="auto"/>
            </w:tcBorders>
          </w:tcPr>
          <w:p w14:paraId="2EA50B62" w14:textId="77777777" w:rsidR="003438C2" w:rsidRPr="00BA6879" w:rsidRDefault="003438C2" w:rsidP="00E25E08">
            <w:pPr>
              <w:spacing w:line="360" w:lineRule="auto"/>
              <w:jc w:val="center"/>
              <w:rPr>
                <w:rFonts w:ascii="Arial" w:hAnsi="Arial"/>
                <w:sz w:val="18"/>
                <w:szCs w:val="20"/>
              </w:rPr>
            </w:pPr>
            <w:r w:rsidRPr="00BA6879">
              <w:rPr>
                <w:rFonts w:ascii="Arial" w:hAnsi="Arial" w:hint="eastAsia"/>
                <w:sz w:val="18"/>
                <w:szCs w:val="20"/>
              </w:rPr>
              <w:t>N</w:t>
            </w:r>
            <w:r w:rsidRPr="00BA6879">
              <w:rPr>
                <w:rFonts w:ascii="Arial" w:hAnsi="Arial"/>
                <w:sz w:val="18"/>
                <w:szCs w:val="20"/>
              </w:rPr>
              <w:t>o. of cell types</w:t>
            </w:r>
          </w:p>
        </w:tc>
        <w:tc>
          <w:tcPr>
            <w:tcW w:w="3237" w:type="dxa"/>
            <w:tcBorders>
              <w:top w:val="double" w:sz="4" w:space="0" w:color="auto"/>
              <w:bottom w:val="single" w:sz="4" w:space="0" w:color="auto"/>
            </w:tcBorders>
          </w:tcPr>
          <w:p w14:paraId="0CB2744A" w14:textId="77777777" w:rsidR="003438C2" w:rsidRPr="00BA6879" w:rsidRDefault="003438C2" w:rsidP="00E25E08">
            <w:pPr>
              <w:spacing w:line="360" w:lineRule="auto"/>
              <w:jc w:val="center"/>
              <w:rPr>
                <w:rFonts w:ascii="Arial" w:hAnsi="Arial"/>
                <w:sz w:val="18"/>
                <w:szCs w:val="20"/>
              </w:rPr>
            </w:pPr>
            <w:r w:rsidRPr="00BA6879">
              <w:rPr>
                <w:rFonts w:ascii="Arial" w:hAnsi="Arial" w:hint="eastAsia"/>
                <w:sz w:val="18"/>
                <w:szCs w:val="20"/>
              </w:rPr>
              <w:t>A</w:t>
            </w:r>
            <w:r w:rsidRPr="00BA6879">
              <w:rPr>
                <w:rFonts w:ascii="Arial" w:hAnsi="Arial"/>
                <w:sz w:val="18"/>
                <w:szCs w:val="20"/>
              </w:rPr>
              <w:t>ccession</w:t>
            </w:r>
          </w:p>
        </w:tc>
      </w:tr>
      <w:tr w:rsidR="003438C2" w:rsidRPr="00BA6879" w14:paraId="6EB7895C" w14:textId="77777777" w:rsidTr="00E25E08">
        <w:trPr>
          <w:jc w:val="center"/>
        </w:trPr>
        <w:tc>
          <w:tcPr>
            <w:tcW w:w="1413" w:type="dxa"/>
            <w:tcBorders>
              <w:top w:val="single" w:sz="4" w:space="0" w:color="auto"/>
            </w:tcBorders>
          </w:tcPr>
          <w:p w14:paraId="3E0ED602" w14:textId="52317591" w:rsidR="003438C2" w:rsidRPr="00BA6879" w:rsidRDefault="00775196" w:rsidP="00E25E08">
            <w:pPr>
              <w:spacing w:line="360" w:lineRule="auto"/>
              <w:jc w:val="center"/>
              <w:rPr>
                <w:rFonts w:ascii="Arial" w:hAnsi="Arial"/>
                <w:sz w:val="18"/>
                <w:szCs w:val="20"/>
              </w:rPr>
            </w:pPr>
            <w:r>
              <w:rPr>
                <w:rFonts w:ascii="Arial" w:hAnsi="Arial"/>
                <w:sz w:val="18"/>
                <w:szCs w:val="20"/>
              </w:rPr>
              <w:t>Ramani</w:t>
            </w:r>
          </w:p>
        </w:tc>
        <w:tc>
          <w:tcPr>
            <w:tcW w:w="1326" w:type="dxa"/>
            <w:tcBorders>
              <w:top w:val="single" w:sz="4" w:space="0" w:color="auto"/>
            </w:tcBorders>
          </w:tcPr>
          <w:p w14:paraId="5A34E743" w14:textId="59C75B46" w:rsidR="003438C2" w:rsidRPr="00BA6879" w:rsidRDefault="00A6131B" w:rsidP="00E25E08">
            <w:pPr>
              <w:spacing w:line="360" w:lineRule="auto"/>
              <w:jc w:val="center"/>
              <w:rPr>
                <w:rFonts w:ascii="Arial" w:hAnsi="Arial"/>
                <w:sz w:val="18"/>
                <w:szCs w:val="20"/>
              </w:rPr>
            </w:pPr>
            <w:r>
              <w:rPr>
                <w:rFonts w:ascii="Arial" w:hAnsi="Arial"/>
                <w:sz w:val="18"/>
                <w:szCs w:val="20"/>
              </w:rPr>
              <w:t>624</w:t>
            </w:r>
          </w:p>
        </w:tc>
        <w:tc>
          <w:tcPr>
            <w:tcW w:w="1356" w:type="dxa"/>
            <w:tcBorders>
              <w:top w:val="single" w:sz="4" w:space="0" w:color="auto"/>
            </w:tcBorders>
          </w:tcPr>
          <w:p w14:paraId="3A98DBB1" w14:textId="2FB6DDC5" w:rsidR="003438C2" w:rsidRPr="00BA6879" w:rsidRDefault="00220B8A" w:rsidP="00E25E08">
            <w:pPr>
              <w:spacing w:line="360" w:lineRule="auto"/>
              <w:jc w:val="center"/>
              <w:rPr>
                <w:rFonts w:ascii="Arial" w:hAnsi="Arial"/>
                <w:sz w:val="18"/>
                <w:szCs w:val="20"/>
              </w:rPr>
            </w:pPr>
            <w:r w:rsidRPr="00220B8A">
              <w:rPr>
                <w:rFonts w:ascii="Arial" w:hAnsi="Arial"/>
                <w:sz w:val="18"/>
                <w:szCs w:val="20"/>
              </w:rPr>
              <w:t>18529.5</w:t>
            </w:r>
          </w:p>
        </w:tc>
        <w:tc>
          <w:tcPr>
            <w:tcW w:w="1594" w:type="dxa"/>
            <w:tcBorders>
              <w:top w:val="single" w:sz="4" w:space="0" w:color="auto"/>
            </w:tcBorders>
          </w:tcPr>
          <w:p w14:paraId="1530F3CA" w14:textId="7D2254DA" w:rsidR="003438C2" w:rsidRPr="00BA6879" w:rsidRDefault="00A6131B" w:rsidP="00E25E08">
            <w:pPr>
              <w:spacing w:line="360" w:lineRule="auto"/>
              <w:jc w:val="center"/>
              <w:rPr>
                <w:rFonts w:ascii="Arial" w:hAnsi="Arial"/>
                <w:sz w:val="18"/>
                <w:szCs w:val="20"/>
              </w:rPr>
            </w:pPr>
            <w:r>
              <w:rPr>
                <w:rFonts w:ascii="Arial" w:hAnsi="Arial"/>
                <w:sz w:val="18"/>
                <w:szCs w:val="20"/>
              </w:rPr>
              <w:t>4</w:t>
            </w:r>
          </w:p>
        </w:tc>
        <w:tc>
          <w:tcPr>
            <w:tcW w:w="3237" w:type="dxa"/>
            <w:tcBorders>
              <w:top w:val="single" w:sz="4" w:space="0" w:color="auto"/>
            </w:tcBorders>
          </w:tcPr>
          <w:p w14:paraId="120541BC" w14:textId="34D6F0FA" w:rsidR="003438C2" w:rsidRPr="00BA6879" w:rsidRDefault="00C860E0" w:rsidP="00E25E08">
            <w:pPr>
              <w:spacing w:line="360" w:lineRule="auto"/>
              <w:jc w:val="center"/>
              <w:rPr>
                <w:rFonts w:ascii="Arial" w:hAnsi="Arial"/>
                <w:sz w:val="18"/>
                <w:szCs w:val="20"/>
              </w:rPr>
            </w:pPr>
            <w:r w:rsidRPr="00C860E0">
              <w:rPr>
                <w:rFonts w:ascii="Arial" w:hAnsi="Arial"/>
                <w:sz w:val="18"/>
                <w:szCs w:val="20"/>
              </w:rPr>
              <w:t>GSE84920</w:t>
            </w:r>
          </w:p>
        </w:tc>
      </w:tr>
      <w:tr w:rsidR="003438C2" w:rsidRPr="00BA6879" w14:paraId="7EDCE044" w14:textId="77777777" w:rsidTr="00E25E08">
        <w:trPr>
          <w:jc w:val="center"/>
        </w:trPr>
        <w:tc>
          <w:tcPr>
            <w:tcW w:w="1413" w:type="dxa"/>
          </w:tcPr>
          <w:p w14:paraId="121D73E1" w14:textId="64FD1DA0" w:rsidR="003438C2" w:rsidRPr="00BA6879" w:rsidRDefault="00AE731E" w:rsidP="00E25E08">
            <w:pPr>
              <w:spacing w:line="360" w:lineRule="auto"/>
              <w:jc w:val="center"/>
              <w:rPr>
                <w:rFonts w:ascii="Arial" w:hAnsi="Arial"/>
                <w:sz w:val="18"/>
                <w:szCs w:val="20"/>
              </w:rPr>
            </w:pPr>
            <w:r>
              <w:rPr>
                <w:rFonts w:ascii="Arial" w:hAnsi="Arial"/>
                <w:sz w:val="18"/>
                <w:szCs w:val="20"/>
              </w:rPr>
              <w:t>Dip-C</w:t>
            </w:r>
          </w:p>
        </w:tc>
        <w:tc>
          <w:tcPr>
            <w:tcW w:w="1326" w:type="dxa"/>
          </w:tcPr>
          <w:p w14:paraId="0EF3301F" w14:textId="405F86EF" w:rsidR="003438C2" w:rsidRPr="00BA6879" w:rsidRDefault="00570A0C" w:rsidP="00E25E08">
            <w:pPr>
              <w:spacing w:line="360" w:lineRule="auto"/>
              <w:jc w:val="center"/>
              <w:rPr>
                <w:rFonts w:ascii="Arial" w:hAnsi="Arial"/>
                <w:sz w:val="18"/>
                <w:szCs w:val="20"/>
              </w:rPr>
            </w:pPr>
            <w:r>
              <w:rPr>
                <w:rFonts w:ascii="Arial" w:hAnsi="Arial"/>
                <w:sz w:val="18"/>
                <w:szCs w:val="20"/>
              </w:rPr>
              <w:t>1954</w:t>
            </w:r>
          </w:p>
        </w:tc>
        <w:tc>
          <w:tcPr>
            <w:tcW w:w="1356" w:type="dxa"/>
          </w:tcPr>
          <w:p w14:paraId="2289BD47" w14:textId="59DAAFE5" w:rsidR="003438C2" w:rsidRPr="00BA6879" w:rsidRDefault="005A1878" w:rsidP="00E25E08">
            <w:pPr>
              <w:spacing w:line="360" w:lineRule="auto"/>
              <w:jc w:val="center"/>
              <w:rPr>
                <w:rFonts w:ascii="Arial" w:hAnsi="Arial"/>
                <w:sz w:val="18"/>
                <w:szCs w:val="20"/>
              </w:rPr>
            </w:pPr>
            <w:r w:rsidRPr="005A1878">
              <w:rPr>
                <w:rFonts w:ascii="Arial" w:hAnsi="Arial"/>
                <w:sz w:val="18"/>
                <w:szCs w:val="20"/>
              </w:rPr>
              <w:t>312299</w:t>
            </w:r>
          </w:p>
        </w:tc>
        <w:tc>
          <w:tcPr>
            <w:tcW w:w="1594" w:type="dxa"/>
          </w:tcPr>
          <w:p w14:paraId="192F001F" w14:textId="3033D1CA" w:rsidR="003438C2" w:rsidRPr="00BA6879" w:rsidRDefault="00370FF3" w:rsidP="00E25E08">
            <w:pPr>
              <w:spacing w:line="360" w:lineRule="auto"/>
              <w:jc w:val="center"/>
              <w:rPr>
                <w:rFonts w:ascii="Arial" w:hAnsi="Arial"/>
                <w:sz w:val="18"/>
                <w:szCs w:val="20"/>
              </w:rPr>
            </w:pPr>
            <w:r>
              <w:rPr>
                <w:rFonts w:ascii="Arial" w:hAnsi="Arial"/>
                <w:sz w:val="18"/>
                <w:szCs w:val="20"/>
              </w:rPr>
              <w:t>14</w:t>
            </w:r>
          </w:p>
        </w:tc>
        <w:tc>
          <w:tcPr>
            <w:tcW w:w="3237" w:type="dxa"/>
          </w:tcPr>
          <w:p w14:paraId="3B2468FF" w14:textId="630D4EA8" w:rsidR="003438C2" w:rsidRPr="00BA6879" w:rsidRDefault="001A51F4" w:rsidP="00E25E08">
            <w:pPr>
              <w:spacing w:line="360" w:lineRule="auto"/>
              <w:jc w:val="center"/>
              <w:rPr>
                <w:rFonts w:ascii="Arial" w:hAnsi="Arial"/>
                <w:sz w:val="18"/>
                <w:szCs w:val="20"/>
              </w:rPr>
            </w:pPr>
            <w:r w:rsidRPr="001A51F4">
              <w:rPr>
                <w:rFonts w:ascii="Arial" w:hAnsi="Arial"/>
                <w:sz w:val="18"/>
                <w:szCs w:val="20"/>
              </w:rPr>
              <w:t>GSE162511</w:t>
            </w:r>
          </w:p>
        </w:tc>
      </w:tr>
    </w:tbl>
    <w:p w14:paraId="60E5D406" w14:textId="540BC12E" w:rsidR="003438C2" w:rsidRDefault="003438C2" w:rsidP="003438C2">
      <w:pPr>
        <w:spacing w:line="360" w:lineRule="auto"/>
        <w:rPr>
          <w:rFonts w:ascii="Arial" w:hAnsi="Arial"/>
          <w:b/>
          <w:sz w:val="20"/>
          <w:szCs w:val="20"/>
        </w:rPr>
      </w:pPr>
    </w:p>
    <w:tbl>
      <w:tblPr>
        <w:tblStyle w:val="TableGrid"/>
        <w:tblW w:w="9000" w:type="dxa"/>
        <w:jc w:val="center"/>
        <w:tblBorders>
          <w:top w:val="double" w:sz="4" w:space="0" w:color="auto"/>
          <w:left w:val="none" w:sz="0" w:space="0" w:color="auto"/>
          <w:bottom w:val="doub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5130"/>
        <w:gridCol w:w="1350"/>
        <w:gridCol w:w="1170"/>
      </w:tblGrid>
      <w:tr w:rsidR="00732D46" w:rsidRPr="00BA6879" w14:paraId="259EDE81" w14:textId="77777777" w:rsidTr="00CC4721">
        <w:trPr>
          <w:jc w:val="center"/>
        </w:trPr>
        <w:tc>
          <w:tcPr>
            <w:tcW w:w="1350" w:type="dxa"/>
            <w:tcBorders>
              <w:top w:val="double" w:sz="4" w:space="0" w:color="auto"/>
              <w:bottom w:val="single" w:sz="4" w:space="0" w:color="auto"/>
            </w:tcBorders>
          </w:tcPr>
          <w:p w14:paraId="150E2FA7" w14:textId="77777777" w:rsidR="00732D46" w:rsidRPr="00BA6879" w:rsidRDefault="00732D46" w:rsidP="00E25E08">
            <w:pPr>
              <w:spacing w:line="360" w:lineRule="auto"/>
              <w:jc w:val="center"/>
              <w:rPr>
                <w:rFonts w:ascii="Arial" w:hAnsi="Arial"/>
                <w:sz w:val="18"/>
                <w:szCs w:val="20"/>
              </w:rPr>
            </w:pPr>
            <w:r w:rsidRPr="00BA6879">
              <w:rPr>
                <w:rFonts w:ascii="Arial" w:hAnsi="Arial" w:hint="eastAsia"/>
                <w:sz w:val="18"/>
                <w:szCs w:val="20"/>
              </w:rPr>
              <w:t>D</w:t>
            </w:r>
            <w:r w:rsidRPr="00BA6879">
              <w:rPr>
                <w:rFonts w:ascii="Arial" w:hAnsi="Arial"/>
                <w:sz w:val="18"/>
                <w:szCs w:val="20"/>
              </w:rPr>
              <w:t>ataset</w:t>
            </w:r>
          </w:p>
        </w:tc>
        <w:tc>
          <w:tcPr>
            <w:tcW w:w="5130" w:type="dxa"/>
            <w:tcBorders>
              <w:top w:val="double" w:sz="4" w:space="0" w:color="auto"/>
              <w:bottom w:val="single" w:sz="4" w:space="0" w:color="auto"/>
            </w:tcBorders>
          </w:tcPr>
          <w:p w14:paraId="259D1A92" w14:textId="2DEB3E42" w:rsidR="00732D46" w:rsidRPr="00BA6879" w:rsidRDefault="00EC520F" w:rsidP="00E25E08">
            <w:pPr>
              <w:spacing w:line="360" w:lineRule="auto"/>
              <w:jc w:val="center"/>
              <w:rPr>
                <w:rFonts w:ascii="Arial" w:hAnsi="Arial"/>
                <w:sz w:val="18"/>
                <w:szCs w:val="20"/>
              </w:rPr>
            </w:pPr>
            <w:r>
              <w:rPr>
                <w:rFonts w:ascii="Arial" w:hAnsi="Arial"/>
                <w:sz w:val="18"/>
                <w:szCs w:val="20"/>
              </w:rPr>
              <w:t>File name</w:t>
            </w:r>
            <w:r w:rsidR="00732D46">
              <w:rPr>
                <w:rFonts w:ascii="Arial" w:hAnsi="Arial"/>
                <w:sz w:val="18"/>
                <w:szCs w:val="20"/>
              </w:rPr>
              <w:t xml:space="preserve"> </w:t>
            </w:r>
          </w:p>
        </w:tc>
        <w:tc>
          <w:tcPr>
            <w:tcW w:w="1350" w:type="dxa"/>
            <w:tcBorders>
              <w:top w:val="double" w:sz="4" w:space="0" w:color="auto"/>
              <w:bottom w:val="single" w:sz="4" w:space="0" w:color="auto"/>
            </w:tcBorders>
          </w:tcPr>
          <w:p w14:paraId="17110AA4" w14:textId="48B2192D" w:rsidR="00732D46" w:rsidRPr="00BA6879" w:rsidRDefault="00732D46" w:rsidP="00E25E08">
            <w:pPr>
              <w:spacing w:line="360" w:lineRule="auto"/>
              <w:jc w:val="center"/>
              <w:rPr>
                <w:rFonts w:ascii="Arial" w:hAnsi="Arial"/>
                <w:sz w:val="18"/>
                <w:szCs w:val="20"/>
              </w:rPr>
            </w:pPr>
            <w:r w:rsidRPr="00BA6879">
              <w:rPr>
                <w:rFonts w:ascii="Arial" w:hAnsi="Arial" w:hint="eastAsia"/>
                <w:sz w:val="18"/>
                <w:szCs w:val="20"/>
              </w:rPr>
              <w:t>N</w:t>
            </w:r>
            <w:r w:rsidRPr="00BA6879">
              <w:rPr>
                <w:rFonts w:ascii="Arial" w:hAnsi="Arial"/>
                <w:sz w:val="18"/>
                <w:szCs w:val="20"/>
              </w:rPr>
              <w:t>o. of</w:t>
            </w:r>
            <w:r w:rsidR="00DA6BDD">
              <w:rPr>
                <w:rFonts w:ascii="Arial" w:hAnsi="Arial"/>
                <w:sz w:val="18"/>
                <w:szCs w:val="20"/>
              </w:rPr>
              <w:t xml:space="preserve"> original </w:t>
            </w:r>
            <w:r w:rsidR="00807E1C">
              <w:rPr>
                <w:rFonts w:ascii="Arial" w:hAnsi="Arial"/>
                <w:sz w:val="18"/>
                <w:szCs w:val="20"/>
              </w:rPr>
              <w:t>loops</w:t>
            </w:r>
          </w:p>
        </w:tc>
        <w:tc>
          <w:tcPr>
            <w:tcW w:w="1170" w:type="dxa"/>
            <w:tcBorders>
              <w:top w:val="double" w:sz="4" w:space="0" w:color="auto"/>
              <w:bottom w:val="single" w:sz="4" w:space="0" w:color="auto"/>
            </w:tcBorders>
          </w:tcPr>
          <w:p w14:paraId="03D1E084" w14:textId="77777777" w:rsidR="00732D46" w:rsidRPr="00BA6879" w:rsidRDefault="00732D46" w:rsidP="00E25E08">
            <w:pPr>
              <w:spacing w:line="360" w:lineRule="auto"/>
              <w:jc w:val="center"/>
              <w:rPr>
                <w:rFonts w:ascii="Arial" w:hAnsi="Arial"/>
                <w:sz w:val="18"/>
                <w:szCs w:val="20"/>
              </w:rPr>
            </w:pPr>
            <w:r w:rsidRPr="00BA6879">
              <w:rPr>
                <w:rFonts w:ascii="Arial" w:hAnsi="Arial" w:hint="eastAsia"/>
                <w:sz w:val="18"/>
                <w:szCs w:val="20"/>
              </w:rPr>
              <w:t>A</w:t>
            </w:r>
            <w:r w:rsidRPr="00BA6879">
              <w:rPr>
                <w:rFonts w:ascii="Arial" w:hAnsi="Arial"/>
                <w:sz w:val="18"/>
                <w:szCs w:val="20"/>
              </w:rPr>
              <w:t>ccession</w:t>
            </w:r>
          </w:p>
        </w:tc>
      </w:tr>
      <w:tr w:rsidR="00732D46" w:rsidRPr="00BA6879" w14:paraId="49189C52" w14:textId="77777777" w:rsidTr="00CC4721">
        <w:trPr>
          <w:jc w:val="center"/>
        </w:trPr>
        <w:tc>
          <w:tcPr>
            <w:tcW w:w="1350" w:type="dxa"/>
            <w:tcBorders>
              <w:top w:val="single" w:sz="4" w:space="0" w:color="auto"/>
            </w:tcBorders>
          </w:tcPr>
          <w:p w14:paraId="5ACAB754" w14:textId="60F7762D" w:rsidR="00732D46" w:rsidRPr="00BA6879" w:rsidRDefault="00732D46" w:rsidP="00E57248">
            <w:pPr>
              <w:spacing w:line="360" w:lineRule="auto"/>
              <w:jc w:val="center"/>
              <w:rPr>
                <w:rFonts w:ascii="Arial" w:hAnsi="Arial"/>
                <w:sz w:val="18"/>
                <w:szCs w:val="20"/>
              </w:rPr>
            </w:pPr>
            <w:r>
              <w:rPr>
                <w:rFonts w:ascii="Arial" w:hAnsi="Arial"/>
                <w:sz w:val="18"/>
                <w:szCs w:val="20"/>
              </w:rPr>
              <w:t>Rao-GM12878</w:t>
            </w:r>
          </w:p>
        </w:tc>
        <w:tc>
          <w:tcPr>
            <w:tcW w:w="5130" w:type="dxa"/>
            <w:tcBorders>
              <w:top w:val="single" w:sz="4" w:space="0" w:color="auto"/>
            </w:tcBorders>
          </w:tcPr>
          <w:p w14:paraId="38984D10" w14:textId="07CEA067" w:rsidR="00732D46" w:rsidRPr="00BA6879" w:rsidRDefault="00D5549E" w:rsidP="00E57248">
            <w:pPr>
              <w:spacing w:line="360" w:lineRule="auto"/>
              <w:jc w:val="center"/>
              <w:rPr>
                <w:rFonts w:ascii="Arial" w:hAnsi="Arial"/>
                <w:sz w:val="18"/>
                <w:szCs w:val="20"/>
              </w:rPr>
            </w:pPr>
            <w:r w:rsidRPr="00D5549E">
              <w:rPr>
                <w:rFonts w:ascii="Arial" w:hAnsi="Arial"/>
                <w:sz w:val="18"/>
                <w:szCs w:val="20"/>
              </w:rPr>
              <w:t>GSE63525_GM12878_primary_intrachromosomal_contact_matrices.tar.gz</w:t>
            </w:r>
          </w:p>
        </w:tc>
        <w:tc>
          <w:tcPr>
            <w:tcW w:w="1350" w:type="dxa"/>
            <w:tcBorders>
              <w:top w:val="single" w:sz="4" w:space="0" w:color="auto"/>
            </w:tcBorders>
          </w:tcPr>
          <w:p w14:paraId="45D133A2" w14:textId="6905B9EA" w:rsidR="00732D46" w:rsidRPr="00BA6879" w:rsidRDefault="00084EAD" w:rsidP="00E57248">
            <w:pPr>
              <w:spacing w:line="360" w:lineRule="auto"/>
              <w:jc w:val="center"/>
              <w:rPr>
                <w:rFonts w:ascii="Arial" w:hAnsi="Arial"/>
                <w:sz w:val="18"/>
                <w:szCs w:val="20"/>
              </w:rPr>
            </w:pPr>
            <w:r>
              <w:rPr>
                <w:rFonts w:ascii="Arial" w:hAnsi="Arial"/>
                <w:sz w:val="18"/>
                <w:szCs w:val="20"/>
              </w:rPr>
              <w:t>8055</w:t>
            </w:r>
          </w:p>
        </w:tc>
        <w:tc>
          <w:tcPr>
            <w:tcW w:w="1170" w:type="dxa"/>
            <w:tcBorders>
              <w:top w:val="single" w:sz="4" w:space="0" w:color="auto"/>
            </w:tcBorders>
          </w:tcPr>
          <w:p w14:paraId="05B69902" w14:textId="189D51B9" w:rsidR="00732D46" w:rsidRPr="00BA6879" w:rsidRDefault="00230F9C" w:rsidP="00E57248">
            <w:pPr>
              <w:spacing w:line="360" w:lineRule="auto"/>
              <w:jc w:val="center"/>
              <w:rPr>
                <w:rFonts w:ascii="Arial" w:hAnsi="Arial"/>
                <w:sz w:val="18"/>
                <w:szCs w:val="20"/>
              </w:rPr>
            </w:pPr>
            <w:r w:rsidRPr="00230F9C">
              <w:rPr>
                <w:rFonts w:ascii="Arial" w:hAnsi="Arial"/>
                <w:sz w:val="18"/>
                <w:szCs w:val="20"/>
              </w:rPr>
              <w:t>GSE63525</w:t>
            </w:r>
          </w:p>
        </w:tc>
      </w:tr>
      <w:tr w:rsidR="00732D46" w:rsidRPr="00BA6879" w14:paraId="692B28FF" w14:textId="77777777" w:rsidTr="00CC4721">
        <w:trPr>
          <w:jc w:val="center"/>
        </w:trPr>
        <w:tc>
          <w:tcPr>
            <w:tcW w:w="1350" w:type="dxa"/>
          </w:tcPr>
          <w:p w14:paraId="5031D147" w14:textId="1E24473D" w:rsidR="00732D46" w:rsidRPr="00BA6879" w:rsidRDefault="00732D46" w:rsidP="00E57248">
            <w:pPr>
              <w:spacing w:line="360" w:lineRule="auto"/>
              <w:jc w:val="center"/>
              <w:rPr>
                <w:rFonts w:ascii="Arial" w:hAnsi="Arial"/>
                <w:sz w:val="18"/>
                <w:szCs w:val="20"/>
              </w:rPr>
            </w:pPr>
            <w:r>
              <w:rPr>
                <w:rFonts w:ascii="Arial" w:hAnsi="Arial"/>
                <w:sz w:val="18"/>
                <w:szCs w:val="20"/>
              </w:rPr>
              <w:t>Rao-K562</w:t>
            </w:r>
          </w:p>
        </w:tc>
        <w:tc>
          <w:tcPr>
            <w:tcW w:w="5130" w:type="dxa"/>
          </w:tcPr>
          <w:p w14:paraId="1B6688E2" w14:textId="427A7FF6" w:rsidR="00732D46" w:rsidRPr="00BA6879" w:rsidRDefault="00CC4721" w:rsidP="00E57248">
            <w:pPr>
              <w:spacing w:line="360" w:lineRule="auto"/>
              <w:jc w:val="center"/>
              <w:rPr>
                <w:rFonts w:ascii="Arial" w:hAnsi="Arial"/>
                <w:sz w:val="18"/>
                <w:szCs w:val="20"/>
              </w:rPr>
            </w:pPr>
            <w:r w:rsidRPr="00CC4721">
              <w:rPr>
                <w:rFonts w:ascii="Arial" w:hAnsi="Arial"/>
                <w:sz w:val="18"/>
                <w:szCs w:val="20"/>
              </w:rPr>
              <w:t>GSE63525_K562_intrachromosomal_contact_matrices.tar.gz</w:t>
            </w:r>
          </w:p>
        </w:tc>
        <w:tc>
          <w:tcPr>
            <w:tcW w:w="1350" w:type="dxa"/>
          </w:tcPr>
          <w:p w14:paraId="479DF635" w14:textId="6ABBF8DB" w:rsidR="00732D46" w:rsidRPr="00BA6879" w:rsidRDefault="00EC70FE" w:rsidP="00E57248">
            <w:pPr>
              <w:spacing w:line="360" w:lineRule="auto"/>
              <w:jc w:val="center"/>
              <w:rPr>
                <w:rFonts w:ascii="Arial" w:hAnsi="Arial"/>
                <w:sz w:val="18"/>
                <w:szCs w:val="20"/>
              </w:rPr>
            </w:pPr>
            <w:r>
              <w:rPr>
                <w:rFonts w:ascii="Arial" w:hAnsi="Arial"/>
                <w:sz w:val="18"/>
                <w:szCs w:val="20"/>
              </w:rPr>
              <w:t>6058</w:t>
            </w:r>
          </w:p>
        </w:tc>
        <w:tc>
          <w:tcPr>
            <w:tcW w:w="1170" w:type="dxa"/>
          </w:tcPr>
          <w:p w14:paraId="11FB1A43" w14:textId="358E2BC5" w:rsidR="00732D46" w:rsidRPr="00BA6879" w:rsidRDefault="00230F9C" w:rsidP="00E57248">
            <w:pPr>
              <w:spacing w:line="360" w:lineRule="auto"/>
              <w:jc w:val="center"/>
              <w:rPr>
                <w:rFonts w:ascii="Arial" w:hAnsi="Arial"/>
                <w:sz w:val="18"/>
                <w:szCs w:val="20"/>
              </w:rPr>
            </w:pPr>
            <w:r w:rsidRPr="00230F9C">
              <w:rPr>
                <w:rFonts w:ascii="Arial" w:hAnsi="Arial"/>
                <w:sz w:val="18"/>
                <w:szCs w:val="20"/>
              </w:rPr>
              <w:t>GSE63525</w:t>
            </w:r>
          </w:p>
        </w:tc>
      </w:tr>
    </w:tbl>
    <w:p w14:paraId="61FEDD0C" w14:textId="252BF8D0" w:rsidR="00E57248" w:rsidRDefault="00E57248" w:rsidP="003438C2">
      <w:pPr>
        <w:spacing w:line="360" w:lineRule="auto"/>
        <w:rPr>
          <w:rFonts w:ascii="Arial" w:hAnsi="Arial"/>
          <w:b/>
          <w:sz w:val="20"/>
          <w:szCs w:val="20"/>
        </w:rPr>
      </w:pPr>
    </w:p>
    <w:p w14:paraId="22F4F910" w14:textId="77777777" w:rsidR="009D7694" w:rsidRDefault="009D7694" w:rsidP="003438C2">
      <w:pPr>
        <w:spacing w:line="360" w:lineRule="auto"/>
        <w:rPr>
          <w:rFonts w:ascii="Arial" w:hAnsi="Arial"/>
          <w:b/>
          <w:sz w:val="20"/>
          <w:szCs w:val="20"/>
        </w:rPr>
      </w:pPr>
    </w:p>
    <w:p w14:paraId="1BB94D66" w14:textId="77777777" w:rsidR="00E57248" w:rsidRDefault="00E57248" w:rsidP="003438C2">
      <w:pPr>
        <w:spacing w:line="360" w:lineRule="auto"/>
        <w:rPr>
          <w:rFonts w:ascii="Arial" w:hAnsi="Arial"/>
          <w:b/>
          <w:sz w:val="20"/>
          <w:szCs w:val="20"/>
        </w:rPr>
      </w:pPr>
    </w:p>
    <w:p w14:paraId="73F4FD02" w14:textId="77777777" w:rsidR="00E57248" w:rsidRDefault="00E57248" w:rsidP="003438C2">
      <w:pPr>
        <w:spacing w:line="360" w:lineRule="auto"/>
        <w:rPr>
          <w:rFonts w:ascii="Arial" w:hAnsi="Arial"/>
          <w:b/>
          <w:sz w:val="20"/>
          <w:szCs w:val="20"/>
        </w:rPr>
      </w:pPr>
    </w:p>
    <w:p w14:paraId="155548D4" w14:textId="77777777" w:rsidR="00E64053" w:rsidRDefault="003438C2" w:rsidP="00236DDF">
      <w:pPr>
        <w:rPr>
          <w:rFonts w:ascii="Arial" w:hAnsi="Arial"/>
          <w:b/>
          <w:sz w:val="20"/>
          <w:szCs w:val="20"/>
        </w:rPr>
      </w:pPr>
      <w:r>
        <w:rPr>
          <w:rFonts w:ascii="Arial" w:hAnsi="Arial"/>
          <w:b/>
          <w:sz w:val="20"/>
          <w:szCs w:val="20"/>
        </w:rPr>
        <w:br w:type="page"/>
      </w:r>
    </w:p>
    <w:p w14:paraId="033D478D" w14:textId="77777777" w:rsidR="00E64053" w:rsidRDefault="00E64053" w:rsidP="00236DDF">
      <w:pPr>
        <w:rPr>
          <w:rFonts w:ascii="Arial" w:hAnsi="Arial"/>
          <w:b/>
          <w:sz w:val="20"/>
          <w:szCs w:val="20"/>
        </w:rPr>
      </w:pPr>
    </w:p>
    <w:p w14:paraId="3E0CA0B8" w14:textId="66F6B5A0" w:rsidR="00E64053" w:rsidRDefault="00E64053">
      <w:pPr>
        <w:widowControl w:val="0"/>
        <w:autoSpaceDE w:val="0"/>
        <w:autoSpaceDN w:val="0"/>
        <w:rPr>
          <w:rFonts w:ascii="Arial" w:hAnsi="Arial"/>
          <w:b/>
          <w:sz w:val="20"/>
          <w:szCs w:val="20"/>
        </w:rPr>
      </w:pPr>
      <w:r>
        <w:rPr>
          <w:b/>
          <w:bCs/>
          <w:noProof/>
        </w:rPr>
        <mc:AlternateContent>
          <mc:Choice Requires="wps">
            <w:drawing>
              <wp:anchor distT="0" distB="0" distL="114300" distR="114300" simplePos="0" relativeHeight="251659264" behindDoc="0" locked="0" layoutInCell="1" allowOverlap="0" wp14:anchorId="21A29710" wp14:editId="758A15C7">
                <wp:simplePos x="0" y="0"/>
                <wp:positionH relativeFrom="column">
                  <wp:posOffset>0</wp:posOffset>
                </wp:positionH>
                <wp:positionV relativeFrom="margin">
                  <wp:posOffset>296545</wp:posOffset>
                </wp:positionV>
                <wp:extent cx="6196330" cy="3141345"/>
                <wp:effectExtent l="0" t="0" r="1270" b="825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6330" cy="3141345"/>
                        </a:xfrm>
                        <a:prstGeom prst="rect">
                          <a:avLst/>
                        </a:prstGeom>
                        <a:noFill/>
                        <a:ln w="3175">
                          <a:noFill/>
                          <a:miter lim="800000"/>
                          <a:headEnd/>
                          <a:tailEnd/>
                        </a:ln>
                        <a:extLst>
                          <a:ext uri="{909E8E84-426E-40DD-AFC4-6F175D3DCCD1}">
                            <a14:hiddenFill xmlns:a14="http://schemas.microsoft.com/office/drawing/2010/main">
                              <a:solidFill>
                                <a:srgbClr val="FFFFFF"/>
                              </a:solidFill>
                            </a14:hiddenFill>
                          </a:ext>
                        </a:extLst>
                      </wps:spPr>
                      <wps:txbx>
                        <w:txbxContent>
                          <w:p w14:paraId="62811152" w14:textId="77777777" w:rsidR="00E64053" w:rsidRPr="00236DDF" w:rsidRDefault="00E64053" w:rsidP="00E64053">
                            <w:pPr>
                              <w:pStyle w:val="Tablecaption"/>
                              <w:spacing w:before="80"/>
                              <w:jc w:val="both"/>
                              <w:rPr>
                                <w:sz w:val="22"/>
                                <w:szCs w:val="22"/>
                              </w:rPr>
                            </w:pPr>
                            <w:r w:rsidRPr="00236DDF">
                              <w:rPr>
                                <w:b/>
                                <w:sz w:val="22"/>
                                <w:szCs w:val="22"/>
                              </w:rPr>
                              <w:t xml:space="preserve">Supplementary Table </w:t>
                            </w:r>
                            <w:r>
                              <w:rPr>
                                <w:b/>
                                <w:sz w:val="22"/>
                                <w:szCs w:val="22"/>
                              </w:rPr>
                              <w:t>3</w:t>
                            </w:r>
                            <w:r w:rsidRPr="00236DDF">
                              <w:rPr>
                                <w:b/>
                                <w:bCs/>
                                <w:sz w:val="22"/>
                                <w:szCs w:val="22"/>
                              </w:rPr>
                              <w:t>.</w:t>
                            </w:r>
                            <w:r w:rsidRPr="00236DDF">
                              <w:rPr>
                                <w:b/>
                                <w:bCs/>
                                <w:sz w:val="22"/>
                                <w:szCs w:val="22"/>
                              </w:rPr>
                              <w:t> </w:t>
                            </w:r>
                            <w:r w:rsidRPr="00236DDF">
                              <w:rPr>
                                <w:sz w:val="22"/>
                                <w:szCs w:val="22"/>
                                <w:lang w:eastAsia="zh-CN"/>
                              </w:rPr>
                              <w:t xml:space="preserve">Adaptively updating </w:t>
                            </w:r>
                            <m:oMath>
                              <m:r>
                                <w:rPr>
                                  <w:rFonts w:ascii="Cambria Math" w:eastAsia="SimSun" w:hAnsi="Cambria Math"/>
                                  <w:sz w:val="22"/>
                                  <w:szCs w:val="22"/>
                                  <w:lang w:eastAsia="zh-CN"/>
                                </w:rPr>
                                <m:t>w</m:t>
                              </m:r>
                            </m:oMath>
                            <w:r w:rsidRPr="00236DDF">
                              <w:rPr>
                                <w:sz w:val="22"/>
                                <w:szCs w:val="22"/>
                                <w:lang w:eastAsia="zh-CN"/>
                              </w:rPr>
                              <w:t xml:space="preserve"> in the Category distribution in the latent space of s</w:t>
                            </w:r>
                            <w:r>
                              <w:rPr>
                                <w:sz w:val="22"/>
                                <w:szCs w:val="22"/>
                                <w:lang w:eastAsia="zh-CN"/>
                              </w:rPr>
                              <w:t>DEC-Hi-C model</w:t>
                            </w:r>
                            <w:r w:rsidRPr="00236DDF">
                              <w:rPr>
                                <w:sz w:val="22"/>
                                <w:szCs w:val="22"/>
                              </w:rPr>
                              <w:t xml:space="preserve">. </w:t>
                            </w:r>
                            <m:oMath>
                              <m:r>
                                <w:rPr>
                                  <w:rFonts w:ascii="Cambria Math" w:hAnsi="Cambria Math"/>
                                  <w:sz w:val="22"/>
                                  <w:szCs w:val="22"/>
                                </w:rPr>
                                <m:t>r</m:t>
                              </m:r>
                            </m:oMath>
                            <w:r w:rsidRPr="00236DDF">
                              <w:rPr>
                                <w:sz w:val="22"/>
                                <w:szCs w:val="22"/>
                              </w:rPr>
                              <w:t xml:space="preserve"> is the ratio </w:t>
                            </w:r>
                            <w:r w:rsidRPr="00236DDF">
                              <w:rPr>
                                <w:sz w:val="22"/>
                                <w:szCs w:val="22"/>
                                <w:lang w:eastAsia="zh-CN"/>
                              </w:rPr>
                              <w:t>coefficient</w:t>
                            </w:r>
                            <w:r w:rsidRPr="00236DDF">
                              <w:rPr>
                                <w:sz w:val="22"/>
                                <w:szCs w:val="22"/>
                              </w:rPr>
                              <w:t xml:space="preserve"> and </w:t>
                            </w:r>
                            <m:oMath>
                              <m:r>
                                <m:rPr>
                                  <m:sty m:val="p"/>
                                </m:rPr>
                                <w:rPr>
                                  <w:rFonts w:ascii="Cambria Math" w:hAnsi="Cambria Math"/>
                                  <w:sz w:val="22"/>
                                  <w:szCs w:val="22"/>
                                </w:rPr>
                                <m:t>ϵ</m:t>
                              </m:r>
                            </m:oMath>
                            <w:r w:rsidRPr="00236DDF">
                              <w:rPr>
                                <w:sz w:val="22"/>
                                <w:szCs w:val="22"/>
                              </w:rPr>
                              <w:t xml:space="preserve"> denotes the lower bound of the cluster proportion. </w:t>
                            </w:r>
                            <m:oMath>
                              <m:r>
                                <m:rPr>
                                  <m:sty m:val="p"/>
                                </m:rPr>
                                <w:rPr>
                                  <w:rFonts w:ascii="Cambria Math" w:hAnsi="Cambria Math"/>
                                  <w:sz w:val="22"/>
                                  <w:szCs w:val="22"/>
                                </w:rPr>
                                <m:t>U</m:t>
                              </m:r>
                              <m:d>
                                <m:dPr>
                                  <m:ctrlPr>
                                    <w:rPr>
                                      <w:rFonts w:ascii="Cambria Math" w:hAnsi="Cambria Math"/>
                                      <w:sz w:val="22"/>
                                      <w:szCs w:val="22"/>
                                    </w:rPr>
                                  </m:ctrlPr>
                                </m:dPr>
                                <m:e>
                                  <m:r>
                                    <m:rPr>
                                      <m:sty m:val="p"/>
                                    </m:rPr>
                                    <w:rPr>
                                      <w:rFonts w:ascii="Cambria Math" w:hAnsi="Cambria Math"/>
                                      <w:sz w:val="22"/>
                                      <w:szCs w:val="22"/>
                                    </w:rPr>
                                    <m:t>p,q</m:t>
                                  </m:r>
                                </m:e>
                              </m:d>
                            </m:oMath>
                            <w:r w:rsidRPr="00236DDF">
                              <w:rPr>
                                <w:sz w:val="22"/>
                                <w:szCs w:val="22"/>
                              </w:rPr>
                              <w:t xml:space="preserve"> represents a uniform distribution between </w:t>
                            </w:r>
                            <m:oMath>
                              <m:r>
                                <m:rPr>
                                  <m:sty m:val="p"/>
                                </m:rPr>
                                <w:rPr>
                                  <w:rFonts w:ascii="Cambria Math" w:hAnsi="Cambria Math"/>
                                  <w:sz w:val="22"/>
                                  <w:szCs w:val="22"/>
                                </w:rPr>
                                <m:t>p</m:t>
                              </m:r>
                            </m:oMath>
                            <w:r w:rsidRPr="00236DDF">
                              <w:rPr>
                                <w:sz w:val="22"/>
                                <w:szCs w:val="22"/>
                              </w:rPr>
                              <w:t xml:space="preserve"> and </w:t>
                            </w:r>
                            <m:oMath>
                              <m:r>
                                <m:rPr>
                                  <m:sty m:val="p"/>
                                </m:rPr>
                                <w:rPr>
                                  <w:rFonts w:ascii="Cambria Math" w:hAnsi="Cambria Math"/>
                                  <w:sz w:val="22"/>
                                  <w:szCs w:val="22"/>
                                </w:rPr>
                                <m:t>q</m:t>
                              </m:r>
                            </m:oMath>
                            <w:r w:rsidRPr="00236DDF">
                              <w:rPr>
                                <w:sz w:val="22"/>
                                <w:szCs w:val="22"/>
                              </w:rPr>
                              <w:t xml:space="preserve">. </w:t>
                            </w:r>
                          </w:p>
                          <w:tbl>
                            <w:tblPr>
                              <w:tblStyle w:val="TableGrid"/>
                              <w:tblW w:w="0" w:type="auto"/>
                              <w:tblBorders>
                                <w:top w:val="single" w:sz="12" w:space="0" w:color="auto"/>
                                <w:left w:val="none" w:sz="0" w:space="0" w:color="auto"/>
                                <w:bottom w:val="single" w:sz="12" w:space="0" w:color="auto"/>
                                <w:right w:val="none" w:sz="0" w:space="0" w:color="auto"/>
                                <w:insideH w:val="single" w:sz="12" w:space="0" w:color="auto"/>
                                <w:insideV w:val="single" w:sz="12" w:space="0" w:color="auto"/>
                              </w:tblBorders>
                              <w:tblLook w:val="04A0" w:firstRow="1" w:lastRow="0" w:firstColumn="1" w:lastColumn="0" w:noHBand="0" w:noVBand="1"/>
                            </w:tblPr>
                            <w:tblGrid>
                              <w:gridCol w:w="7655"/>
                            </w:tblGrid>
                            <w:tr w:rsidR="00E64053" w:rsidRPr="00B34483" w14:paraId="01755E78" w14:textId="77777777" w:rsidTr="00BF6233">
                              <w:trPr>
                                <w:trHeight w:val="397"/>
                              </w:trPr>
                              <w:tc>
                                <w:tcPr>
                                  <w:tcW w:w="7655" w:type="dxa"/>
                                  <w:hideMark/>
                                </w:tcPr>
                                <w:p w14:paraId="0C826550" w14:textId="77777777" w:rsidR="00E64053" w:rsidRPr="00B34483" w:rsidRDefault="00E64053" w:rsidP="002E1FFD">
                                  <w:pPr>
                                    <w:rPr>
                                      <w:sz w:val="21"/>
                                      <w:szCs w:val="21"/>
                                    </w:rPr>
                                  </w:pPr>
                                  <w:r w:rsidRPr="00B34483">
                                    <w:rPr>
                                      <w:b/>
                                      <w:sz w:val="21"/>
                                      <w:szCs w:val="21"/>
                                    </w:rPr>
                                    <w:t>Algorithm</w:t>
                                  </w:r>
                                  <w:r w:rsidRPr="00B34483">
                                    <w:rPr>
                                      <w:sz w:val="21"/>
                                      <w:szCs w:val="21"/>
                                    </w:rPr>
                                    <w:t xml:space="preserve"> </w:t>
                                  </w:r>
                                  <w:r>
                                    <w:rPr>
                                      <w:sz w:val="21"/>
                                      <w:szCs w:val="21"/>
                                    </w:rPr>
                                    <w:t xml:space="preserve">Adaptively updating </w:t>
                                  </w:r>
                                  <m:oMath>
                                    <m:r>
                                      <w:rPr>
                                        <w:rFonts w:ascii="Cambria Math" w:eastAsia="SimSun" w:hAnsi="Cambria Math" w:cs="SimSun"/>
                                      </w:rPr>
                                      <m:t>w</m:t>
                                    </m:r>
                                  </m:oMath>
                                </w:p>
                              </w:tc>
                            </w:tr>
                            <w:tr w:rsidR="00E64053" w:rsidRPr="00B34483" w14:paraId="69606244" w14:textId="77777777" w:rsidTr="00BF6233">
                              <w:tc>
                                <w:tcPr>
                                  <w:tcW w:w="7655" w:type="dxa"/>
                                  <w:hideMark/>
                                </w:tcPr>
                                <w:p w14:paraId="0EB5E21C" w14:textId="77777777" w:rsidR="00E64053" w:rsidRDefault="00E64053" w:rsidP="002E1FFD">
                                  <w:pPr>
                                    <w:rPr>
                                      <w:sz w:val="21"/>
                                      <w:szCs w:val="21"/>
                                    </w:rPr>
                                  </w:pPr>
                                  <w:r>
                                    <w:rPr>
                                      <w:b/>
                                      <w:sz w:val="21"/>
                                      <w:szCs w:val="21"/>
                                    </w:rPr>
                                    <w:t>Input</w:t>
                                  </w:r>
                                  <w:r w:rsidRPr="00B34483">
                                    <w:rPr>
                                      <w:sz w:val="21"/>
                                      <w:szCs w:val="21"/>
                                    </w:rPr>
                                    <w:t xml:space="preserve">: </w:t>
                                  </w:r>
                                  <m:oMath>
                                    <m:sSup>
                                      <m:sSupPr>
                                        <m:ctrlPr>
                                          <w:rPr>
                                            <w:rFonts w:ascii="Cambria Math" w:hAnsi="Cambria Math"/>
                                            <w:i/>
                                            <w:kern w:val="2"/>
                                            <w:sz w:val="21"/>
                                            <w:szCs w:val="21"/>
                                          </w:rPr>
                                        </m:ctrlPr>
                                      </m:sSupPr>
                                      <m:e>
                                        <m:r>
                                          <m:rPr>
                                            <m:sty m:val="bi"/>
                                          </m:rPr>
                                          <w:rPr>
                                            <w:rFonts w:ascii="Cambria Math" w:eastAsia="SimSun" w:hAnsi="Cambria Math" w:cs="SimSun"/>
                                          </w:rPr>
                                          <m:t>w</m:t>
                                        </m:r>
                                        <m:ctrlPr>
                                          <w:rPr>
                                            <w:rFonts w:ascii="Cambria Math" w:hAnsi="Cambria Math" w:hint="eastAsia"/>
                                            <w:i/>
                                            <w:kern w:val="2"/>
                                            <w:sz w:val="21"/>
                                            <w:szCs w:val="21"/>
                                          </w:rPr>
                                        </m:ctrlPr>
                                      </m:e>
                                      <m:sup>
                                        <m:r>
                                          <w:rPr>
                                            <w:rFonts w:ascii="Cambria Math" w:hAnsi="Cambria Math"/>
                                            <w:kern w:val="2"/>
                                            <w:sz w:val="21"/>
                                            <w:szCs w:val="21"/>
                                          </w:rPr>
                                          <m:t>(t)</m:t>
                                        </m:r>
                                      </m:sup>
                                    </m:sSup>
                                  </m:oMath>
                                  <w:r>
                                    <w:rPr>
                                      <w:rFonts w:hint="eastAsia"/>
                                      <w:kern w:val="2"/>
                                      <w:sz w:val="21"/>
                                      <w:szCs w:val="21"/>
                                    </w:rPr>
                                    <w:t xml:space="preserve"> </w:t>
                                  </w:r>
                                  <w:r>
                                    <w:rPr>
                                      <w:kern w:val="2"/>
                                      <w:sz w:val="21"/>
                                      <w:szCs w:val="21"/>
                                    </w:rPr>
                                    <w:t xml:space="preserve">and </w:t>
                                  </w:r>
                                  <m:oMath>
                                    <m:r>
                                      <m:rPr>
                                        <m:sty m:val="p"/>
                                      </m:rPr>
                                      <w:rPr>
                                        <w:rFonts w:ascii="Cambria Math" w:hAnsi="Cambria Math"/>
                                        <w:kern w:val="2"/>
                                        <w:sz w:val="21"/>
                                        <w:szCs w:val="21"/>
                                      </w:rPr>
                                      <m:t>{</m:t>
                                    </m:r>
                                    <m:sSub>
                                      <m:sSubPr>
                                        <m:ctrlPr>
                                          <w:rPr>
                                            <w:rFonts w:ascii="Cambria Math" w:hAnsi="Cambria Math"/>
                                            <w:kern w:val="2"/>
                                            <w:sz w:val="21"/>
                                            <w:szCs w:val="21"/>
                                          </w:rPr>
                                        </m:ctrlPr>
                                      </m:sSubPr>
                                      <m:e>
                                        <m:acc>
                                          <m:accPr>
                                            <m:chr m:val="̃"/>
                                            <m:ctrlPr>
                                              <w:rPr>
                                                <w:rFonts w:ascii="Cambria Math" w:hAnsi="Cambria Math"/>
                                                <w:i/>
                                                <w:kern w:val="2"/>
                                                <w:sz w:val="21"/>
                                                <w:szCs w:val="21"/>
                                              </w:rPr>
                                            </m:ctrlPr>
                                          </m:accPr>
                                          <m:e>
                                            <m:r>
                                              <m:rPr>
                                                <m:sty m:val="bi"/>
                                              </m:rPr>
                                              <w:rPr>
                                                <w:rFonts w:ascii="Cambria Math" w:hAnsi="Cambria Math"/>
                                                <w:kern w:val="2"/>
                                                <w:sz w:val="21"/>
                                                <w:szCs w:val="21"/>
                                              </w:rPr>
                                              <m:t>c</m:t>
                                            </m:r>
                                          </m:e>
                                        </m:acc>
                                      </m:e>
                                      <m:sub>
                                        <m:r>
                                          <w:rPr>
                                            <w:rFonts w:ascii="Cambria Math" w:hAnsi="Cambria Math"/>
                                            <w:kern w:val="2"/>
                                            <w:sz w:val="21"/>
                                            <w:szCs w:val="21"/>
                                          </w:rPr>
                                          <m:t>i</m:t>
                                        </m:r>
                                      </m:sub>
                                    </m:sSub>
                                    <m:r>
                                      <m:rPr>
                                        <m:sty m:val="p"/>
                                      </m:rPr>
                                      <w:rPr>
                                        <w:rFonts w:ascii="Cambria Math" w:hAnsi="Cambria Math"/>
                                        <w:kern w:val="2"/>
                                        <w:sz w:val="21"/>
                                        <w:szCs w:val="21"/>
                                      </w:rPr>
                                      <m:t>|</m:t>
                                    </m:r>
                                    <m:r>
                                      <w:rPr>
                                        <w:rFonts w:ascii="Cambria Math" w:hAnsi="Cambria Math"/>
                                        <w:kern w:val="2"/>
                                        <w:sz w:val="21"/>
                                        <w:szCs w:val="21"/>
                                      </w:rPr>
                                      <m:t>i</m:t>
                                    </m:r>
                                    <m:r>
                                      <m:rPr>
                                        <m:sty m:val="p"/>
                                      </m:rPr>
                                      <w:rPr>
                                        <w:rFonts w:ascii="Cambria Math" w:hAnsi="Cambria Math"/>
                                        <w:kern w:val="2"/>
                                        <w:sz w:val="21"/>
                                        <w:szCs w:val="21"/>
                                      </w:rPr>
                                      <m:t>=1,…,</m:t>
                                    </m:r>
                                    <m:r>
                                      <w:rPr>
                                        <w:rFonts w:ascii="Cambria Math" w:hAnsi="Cambria Math"/>
                                        <w:kern w:val="2"/>
                                        <w:sz w:val="21"/>
                                        <w:szCs w:val="21"/>
                                      </w:rPr>
                                      <m:t>N</m:t>
                                    </m:r>
                                    <m:r>
                                      <m:rPr>
                                        <m:sty m:val="p"/>
                                      </m:rPr>
                                      <w:rPr>
                                        <w:rFonts w:ascii="Cambria Math" w:hAnsi="Cambria Math"/>
                                        <w:kern w:val="2"/>
                                        <w:sz w:val="21"/>
                                        <w:szCs w:val="21"/>
                                      </w:rPr>
                                      <m:t>}</m:t>
                                    </m:r>
                                  </m:oMath>
                                  <w:r w:rsidRPr="00B34483">
                                    <w:rPr>
                                      <w:sz w:val="21"/>
                                      <w:szCs w:val="21"/>
                                    </w:rPr>
                                    <w:t xml:space="preserve"> </w:t>
                                  </w:r>
                                  <m:oMath>
                                    <m:r>
                                      <m:rPr>
                                        <m:sty m:val="p"/>
                                      </m:rPr>
                                      <w:rPr>
                                        <w:rFonts w:ascii="Cambria Math" w:hAnsi="Cambria Math" w:hint="eastAsia"/>
                                        <w:sz w:val="21"/>
                                        <w:szCs w:val="21"/>
                                      </w:rPr>
                                      <m:t>r</m:t>
                                    </m:r>
                                    <m:r>
                                      <m:rPr>
                                        <m:sty m:val="p"/>
                                      </m:rPr>
                                      <w:rPr>
                                        <w:rFonts w:ascii="Cambria Math" w:hAnsi="Cambria Math"/>
                                        <w:sz w:val="21"/>
                                        <w:szCs w:val="21"/>
                                      </w:rPr>
                                      <m:t>=0.2</m:t>
                                    </m:r>
                                  </m:oMath>
                                  <w:r>
                                    <w:rPr>
                                      <w:rFonts w:hint="eastAsia"/>
                                      <w:sz w:val="21"/>
                                      <w:szCs w:val="21"/>
                                    </w:rPr>
                                    <w:t>,</w:t>
                                  </w:r>
                                  <w:r>
                                    <w:rPr>
                                      <w:sz w:val="21"/>
                                      <w:szCs w:val="21"/>
                                    </w:rPr>
                                    <w:t xml:space="preserve"> </w:t>
                                  </w:r>
                                  <m:oMath>
                                    <m:r>
                                      <m:rPr>
                                        <m:sty m:val="p"/>
                                      </m:rPr>
                                      <w:rPr>
                                        <w:rFonts w:ascii="Cambria Math" w:hAnsi="Cambria Math"/>
                                        <w:sz w:val="21"/>
                                        <w:szCs w:val="21"/>
                                      </w:rPr>
                                      <m:t>ϵ=0.02;</m:t>
                                    </m:r>
                                  </m:oMath>
                                </w:p>
                                <w:p w14:paraId="72B00EB5" w14:textId="77777777" w:rsidR="00E64053" w:rsidRDefault="00E64053" w:rsidP="002E1FFD">
                                  <w:pPr>
                                    <w:rPr>
                                      <w:kern w:val="2"/>
                                      <w:sz w:val="21"/>
                                      <w:szCs w:val="21"/>
                                    </w:rPr>
                                  </w:pPr>
                                  <w:r w:rsidRPr="00FE4A1D">
                                    <w:rPr>
                                      <w:b/>
                                      <w:sz w:val="21"/>
                                      <w:szCs w:val="21"/>
                                    </w:rPr>
                                    <w:t>Output</w:t>
                                  </w:r>
                                  <w:r w:rsidRPr="00B34483">
                                    <w:rPr>
                                      <w:sz w:val="21"/>
                                      <w:szCs w:val="21"/>
                                    </w:rPr>
                                    <w:t>:</w:t>
                                  </w:r>
                                  <m:oMath>
                                    <m:r>
                                      <w:rPr>
                                        <w:rFonts w:ascii="Cambria Math" w:hAnsi="Cambria Math"/>
                                        <w:kern w:val="2"/>
                                        <w:sz w:val="21"/>
                                        <w:szCs w:val="21"/>
                                      </w:rPr>
                                      <m:t xml:space="preserve"> </m:t>
                                    </m:r>
                                    <m:sSup>
                                      <m:sSupPr>
                                        <m:ctrlPr>
                                          <w:rPr>
                                            <w:rFonts w:ascii="Cambria Math" w:hAnsi="Cambria Math"/>
                                            <w:i/>
                                            <w:kern w:val="2"/>
                                            <w:sz w:val="21"/>
                                            <w:szCs w:val="21"/>
                                          </w:rPr>
                                        </m:ctrlPr>
                                      </m:sSupPr>
                                      <m:e>
                                        <m:r>
                                          <m:rPr>
                                            <m:sty m:val="bi"/>
                                          </m:rPr>
                                          <w:rPr>
                                            <w:rFonts w:ascii="Cambria Math" w:eastAsia="SimSun" w:hAnsi="Cambria Math" w:cs="SimSun"/>
                                          </w:rPr>
                                          <m:t>w</m:t>
                                        </m:r>
                                      </m:e>
                                      <m:sup>
                                        <m:r>
                                          <w:rPr>
                                            <w:rFonts w:ascii="Cambria Math" w:hAnsi="Cambria Math"/>
                                            <w:kern w:val="2"/>
                                            <w:sz w:val="21"/>
                                            <w:szCs w:val="21"/>
                                          </w:rPr>
                                          <m:t>(t+1)</m:t>
                                        </m:r>
                                      </m:sup>
                                    </m:sSup>
                                  </m:oMath>
                                  <w:r>
                                    <w:rPr>
                                      <w:rFonts w:hint="eastAsia"/>
                                      <w:kern w:val="2"/>
                                      <w:sz w:val="21"/>
                                      <w:szCs w:val="21"/>
                                    </w:rPr>
                                    <w:t>;</w:t>
                                  </w:r>
                                </w:p>
                                <w:p w14:paraId="6731267B" w14:textId="77777777" w:rsidR="00E64053" w:rsidRDefault="00E64053" w:rsidP="002E1FFD">
                                  <w:pPr>
                                    <w:rPr>
                                      <w:b/>
                                      <w:sz w:val="21"/>
                                      <w:szCs w:val="21"/>
                                    </w:rPr>
                                  </w:pPr>
                                  <w:r w:rsidRPr="001D76B2">
                                    <w:rPr>
                                      <w:b/>
                                      <w:sz w:val="21"/>
                                      <w:szCs w:val="21"/>
                                    </w:rPr>
                                    <w:t>For</w:t>
                                  </w:r>
                                  <w:r>
                                    <w:rPr>
                                      <w:rFonts w:ascii="Cambria Math" w:hAnsi="Cambria Math"/>
                                      <w:sz w:val="21"/>
                                      <w:szCs w:val="21"/>
                                    </w:rPr>
                                    <w:t xml:space="preserve"> </w:t>
                                  </w:r>
                                  <m:oMath>
                                    <m:r>
                                      <w:rPr>
                                        <w:rFonts w:ascii="Cambria Math" w:hAnsi="Cambria Math"/>
                                        <w:sz w:val="21"/>
                                        <w:szCs w:val="21"/>
                                      </w:rPr>
                                      <m:t>k</m:t>
                                    </m:r>
                                    <m:r>
                                      <m:rPr>
                                        <m:sty m:val="p"/>
                                      </m:rPr>
                                      <w:rPr>
                                        <w:rFonts w:ascii="Cambria Math" w:hAnsi="Cambria Math"/>
                                        <w:sz w:val="21"/>
                                        <w:szCs w:val="21"/>
                                      </w:rPr>
                                      <m:t>←1</m:t>
                                    </m:r>
                                  </m:oMath>
                                  <w:r>
                                    <w:rPr>
                                      <w:rFonts w:ascii="Cambria Math" w:hAnsi="Cambria Math" w:hint="eastAsia"/>
                                      <w:sz w:val="21"/>
                                      <w:szCs w:val="21"/>
                                    </w:rPr>
                                    <w:t xml:space="preserve"> to</w:t>
                                  </w:r>
                                  <w:r>
                                    <w:rPr>
                                      <w:rFonts w:ascii="Cambria Math" w:hAnsi="Cambria Math"/>
                                      <w:sz w:val="21"/>
                                      <w:szCs w:val="21"/>
                                    </w:rPr>
                                    <w:t xml:space="preserve"> </w:t>
                                  </w:r>
                                  <m:oMath>
                                    <m:r>
                                      <w:rPr>
                                        <w:rFonts w:ascii="Cambria Math" w:hAnsi="Cambria Math"/>
                                        <w:sz w:val="21"/>
                                        <w:szCs w:val="21"/>
                                      </w:rPr>
                                      <m:t>K</m:t>
                                    </m:r>
                                  </m:oMath>
                                  <w:r>
                                    <w:rPr>
                                      <w:rFonts w:ascii="Cambria Math" w:hAnsi="Cambria Math" w:hint="eastAsia"/>
                                      <w:sz w:val="21"/>
                                      <w:szCs w:val="21"/>
                                    </w:rPr>
                                    <w:t xml:space="preserve"> </w:t>
                                  </w:r>
                                  <w:r w:rsidRPr="001D76B2">
                                    <w:rPr>
                                      <w:b/>
                                      <w:sz w:val="21"/>
                                      <w:szCs w:val="21"/>
                                    </w:rPr>
                                    <w:t>do</w:t>
                                  </w:r>
                                </w:p>
                                <w:p w14:paraId="639E347E" w14:textId="77777777" w:rsidR="00E64053" w:rsidRDefault="00E64053" w:rsidP="002E1FFD">
                                  <w:pPr>
                                    <w:rPr>
                                      <w:rFonts w:ascii="Cambria Math" w:hAnsi="Cambria Math"/>
                                      <w:kern w:val="2"/>
                                      <w:sz w:val="21"/>
                                      <w:szCs w:val="21"/>
                                    </w:rPr>
                                  </w:pPr>
                                  <w:r>
                                    <w:rPr>
                                      <w:rFonts w:ascii="Cambria Math" w:hAnsi="Cambria Math" w:hint="eastAsia"/>
                                      <w:sz w:val="21"/>
                                      <w:szCs w:val="21"/>
                                    </w:rPr>
                                    <w:t xml:space="preserve"> </w:t>
                                  </w:r>
                                  <w:r>
                                    <w:rPr>
                                      <w:rFonts w:ascii="Cambria Math" w:hAnsi="Cambria Math"/>
                                      <w:sz w:val="21"/>
                                      <w:szCs w:val="21"/>
                                    </w:rPr>
                                    <w:t xml:space="preserve">   </w:t>
                                  </w:r>
                                  <w:r>
                                    <w:rPr>
                                      <w:rFonts w:ascii="Cambria Math" w:hAnsi="Cambria Math" w:hint="eastAsia"/>
                                      <w:sz w:val="21"/>
                                      <w:szCs w:val="21"/>
                                    </w:rPr>
                                    <w:t xml:space="preserve"> </w:t>
                                  </w:r>
                                  <m:oMath>
                                    <m:sSup>
                                      <m:sSupPr>
                                        <m:ctrlPr>
                                          <w:rPr>
                                            <w:rFonts w:ascii="Cambria Math" w:hAnsi="Cambria Math"/>
                                            <w:i/>
                                            <w:kern w:val="2"/>
                                            <w:sz w:val="21"/>
                                            <w:szCs w:val="21"/>
                                          </w:rPr>
                                        </m:ctrlPr>
                                      </m:sSupPr>
                                      <m:e>
                                        <m:r>
                                          <m:rPr>
                                            <m:sty m:val="bi"/>
                                          </m:rPr>
                                          <w:rPr>
                                            <w:rFonts w:ascii="Cambria Math" w:eastAsia="SimSun" w:hAnsi="Cambria Math" w:cs="SimSun"/>
                                          </w:rPr>
                                          <m:t>w</m:t>
                                        </m:r>
                                        <m:ctrlPr>
                                          <w:rPr>
                                            <w:rFonts w:ascii="Cambria Math" w:hAnsi="Cambria Math" w:hint="eastAsia"/>
                                            <w:i/>
                                            <w:kern w:val="2"/>
                                            <w:sz w:val="21"/>
                                            <w:szCs w:val="21"/>
                                          </w:rPr>
                                        </m:ctrlPr>
                                      </m:e>
                                      <m:sup>
                                        <m:r>
                                          <w:rPr>
                                            <w:rFonts w:ascii="Cambria Math" w:hAnsi="Cambria Math"/>
                                            <w:kern w:val="2"/>
                                            <w:sz w:val="21"/>
                                            <w:szCs w:val="21"/>
                                          </w:rPr>
                                          <m:t>esk</m:t>
                                        </m:r>
                                      </m:sup>
                                    </m:sSup>
                                    <m:d>
                                      <m:dPr>
                                        <m:ctrlPr>
                                          <w:rPr>
                                            <w:rFonts w:ascii="Cambria Math" w:hAnsi="Cambria Math"/>
                                            <w:i/>
                                            <w:kern w:val="2"/>
                                            <w:sz w:val="21"/>
                                            <w:szCs w:val="21"/>
                                          </w:rPr>
                                        </m:ctrlPr>
                                      </m:dPr>
                                      <m:e>
                                        <m:r>
                                          <w:rPr>
                                            <w:rFonts w:ascii="Cambria Math" w:hAnsi="Cambria Math"/>
                                            <w:kern w:val="2"/>
                                            <w:sz w:val="21"/>
                                            <w:szCs w:val="21"/>
                                          </w:rPr>
                                          <m:t>k</m:t>
                                        </m:r>
                                      </m:e>
                                    </m:d>
                                    <m:r>
                                      <w:rPr>
                                        <w:rFonts w:ascii="Cambria Math" w:hAnsi="Cambria Math"/>
                                        <w:kern w:val="2"/>
                                        <w:sz w:val="21"/>
                                        <w:szCs w:val="21"/>
                                      </w:rPr>
                                      <m:t>=</m:t>
                                    </m:r>
                                    <m:nary>
                                      <m:naryPr>
                                        <m:chr m:val="∑"/>
                                        <m:limLoc m:val="subSup"/>
                                        <m:ctrlPr>
                                          <w:rPr>
                                            <w:rFonts w:ascii="Cambria Math" w:hAnsi="Cambria Math"/>
                                            <w:i/>
                                            <w:kern w:val="2"/>
                                            <w:sz w:val="21"/>
                                            <w:szCs w:val="21"/>
                                          </w:rPr>
                                        </m:ctrlPr>
                                      </m:naryPr>
                                      <m:sub>
                                        <m:r>
                                          <w:rPr>
                                            <w:rFonts w:ascii="Cambria Math" w:hAnsi="Cambria Math"/>
                                            <w:kern w:val="2"/>
                                            <w:sz w:val="21"/>
                                            <w:szCs w:val="21"/>
                                          </w:rPr>
                                          <m:t>i=1</m:t>
                                        </m:r>
                                      </m:sub>
                                      <m:sup>
                                        <m:r>
                                          <w:rPr>
                                            <w:rFonts w:ascii="Cambria Math" w:hAnsi="Cambria Math"/>
                                            <w:kern w:val="2"/>
                                            <w:sz w:val="21"/>
                                            <w:szCs w:val="21"/>
                                          </w:rPr>
                                          <m:t>N</m:t>
                                        </m:r>
                                      </m:sup>
                                      <m:e>
                                        <m:r>
                                          <m:rPr>
                                            <m:sty m:val="p"/>
                                          </m:rPr>
                                          <w:rPr>
                                            <w:rFonts w:ascii="Cambria Math" w:hAnsi="Cambria Math"/>
                                            <w:kern w:val="2"/>
                                            <w:sz w:val="21"/>
                                            <w:szCs w:val="21"/>
                                          </w:rPr>
                                          <m:t>I</m:t>
                                        </m:r>
                                        <m:r>
                                          <w:rPr>
                                            <w:rFonts w:ascii="Cambria Math" w:hAnsi="Cambria Math"/>
                                            <w:kern w:val="2"/>
                                            <w:sz w:val="21"/>
                                            <w:szCs w:val="21"/>
                                          </w:rPr>
                                          <m:t>(</m:t>
                                        </m:r>
                                        <m:r>
                                          <m:rPr>
                                            <m:sty m:val="p"/>
                                          </m:rPr>
                                          <w:rPr>
                                            <w:rFonts w:ascii="Cambria Math" w:hAnsi="Cambria Math" w:hint="eastAsia"/>
                                            <w:kern w:val="2"/>
                                            <w:sz w:val="21"/>
                                            <w:szCs w:val="21"/>
                                          </w:rPr>
                                          <m:t>argmax</m:t>
                                        </m:r>
                                        <m:d>
                                          <m:dPr>
                                            <m:ctrlPr>
                                              <w:rPr>
                                                <w:rFonts w:ascii="Cambria Math" w:hAnsi="Cambria Math"/>
                                                <w:i/>
                                                <w:kern w:val="2"/>
                                                <w:sz w:val="21"/>
                                                <w:szCs w:val="21"/>
                                              </w:rPr>
                                            </m:ctrlPr>
                                          </m:dPr>
                                          <m:e>
                                            <m:sSub>
                                              <m:sSubPr>
                                                <m:ctrlPr>
                                                  <w:rPr>
                                                    <w:rFonts w:ascii="Cambria Math" w:hAnsi="Cambria Math"/>
                                                    <w:kern w:val="2"/>
                                                    <w:sz w:val="21"/>
                                                    <w:szCs w:val="21"/>
                                                  </w:rPr>
                                                </m:ctrlPr>
                                              </m:sSubPr>
                                              <m:e>
                                                <m:acc>
                                                  <m:accPr>
                                                    <m:chr m:val="̃"/>
                                                    <m:ctrlPr>
                                                      <w:rPr>
                                                        <w:rFonts w:ascii="Cambria Math" w:hAnsi="Cambria Math"/>
                                                        <w:i/>
                                                        <w:kern w:val="2"/>
                                                        <w:sz w:val="21"/>
                                                        <w:szCs w:val="21"/>
                                                      </w:rPr>
                                                    </m:ctrlPr>
                                                  </m:accPr>
                                                  <m:e>
                                                    <m:r>
                                                      <m:rPr>
                                                        <m:sty m:val="bi"/>
                                                      </m:rPr>
                                                      <w:rPr>
                                                        <w:rFonts w:ascii="Cambria Math" w:hAnsi="Cambria Math"/>
                                                        <w:kern w:val="2"/>
                                                        <w:sz w:val="21"/>
                                                        <w:szCs w:val="21"/>
                                                      </w:rPr>
                                                      <m:t>c</m:t>
                                                    </m:r>
                                                  </m:e>
                                                </m:acc>
                                              </m:e>
                                              <m:sub>
                                                <m:r>
                                                  <w:rPr>
                                                    <w:rFonts w:ascii="Cambria Math" w:hAnsi="Cambria Math"/>
                                                    <w:kern w:val="2"/>
                                                    <w:sz w:val="21"/>
                                                    <w:szCs w:val="21"/>
                                                  </w:rPr>
                                                  <m:t>i</m:t>
                                                </m:r>
                                              </m:sub>
                                            </m:sSub>
                                          </m:e>
                                        </m:d>
                                        <m:r>
                                          <w:rPr>
                                            <w:rFonts w:ascii="Cambria Math" w:hAnsi="Cambria Math"/>
                                            <w:kern w:val="2"/>
                                            <w:sz w:val="21"/>
                                            <w:szCs w:val="21"/>
                                          </w:rPr>
                                          <m:t>=k)/N;</m:t>
                                        </m:r>
                                      </m:e>
                                    </m:nary>
                                  </m:oMath>
                                </w:p>
                                <w:p w14:paraId="4750B09F" w14:textId="77777777" w:rsidR="00E64053" w:rsidRPr="007A5ECF" w:rsidRDefault="00E64053" w:rsidP="002E1FFD">
                                  <w:pPr>
                                    <w:rPr>
                                      <w:b/>
                                      <w:sz w:val="21"/>
                                      <w:szCs w:val="21"/>
                                    </w:rPr>
                                  </w:pPr>
                                  <w:r w:rsidRPr="007A5ECF">
                                    <w:rPr>
                                      <w:b/>
                                      <w:sz w:val="21"/>
                                      <w:szCs w:val="21"/>
                                    </w:rPr>
                                    <w:t>end</w:t>
                                  </w:r>
                                </w:p>
                                <w:p w14:paraId="7D949E59" w14:textId="77777777" w:rsidR="00E64053" w:rsidRPr="00CA1DBA" w:rsidRDefault="002456C4" w:rsidP="002E1FFD">
                                  <w:pPr>
                                    <w:rPr>
                                      <w:kern w:val="2"/>
                                      <w:sz w:val="21"/>
                                      <w:szCs w:val="21"/>
                                    </w:rPr>
                                  </w:pPr>
                                  <m:oMathPara>
                                    <m:oMathParaPr>
                                      <m:jc m:val="left"/>
                                    </m:oMathParaPr>
                                    <m:oMath>
                                      <m:sSup>
                                        <m:sSupPr>
                                          <m:ctrlPr>
                                            <w:rPr>
                                              <w:rFonts w:ascii="Cambria Math" w:hAnsi="Cambria Math"/>
                                              <w:i/>
                                              <w:kern w:val="2"/>
                                              <w:sz w:val="21"/>
                                              <w:szCs w:val="21"/>
                                            </w:rPr>
                                          </m:ctrlPr>
                                        </m:sSupPr>
                                        <m:e>
                                          <m:r>
                                            <m:rPr>
                                              <m:sty m:val="bi"/>
                                            </m:rPr>
                                            <w:rPr>
                                              <w:rFonts w:ascii="Cambria Math" w:eastAsia="SimSun" w:hAnsi="Cambria Math" w:cs="SimSun"/>
                                            </w:rPr>
                                            <m:t>w</m:t>
                                          </m:r>
                                        </m:e>
                                        <m:sup>
                                          <m:r>
                                            <w:rPr>
                                              <w:rFonts w:ascii="Cambria Math" w:hAnsi="Cambria Math"/>
                                              <w:kern w:val="2"/>
                                              <w:sz w:val="21"/>
                                              <w:szCs w:val="21"/>
                                            </w:rPr>
                                            <m:t>(t+1)</m:t>
                                          </m:r>
                                        </m:sup>
                                      </m:sSup>
                                      <m:r>
                                        <m:rPr>
                                          <m:sty m:val="p"/>
                                        </m:rPr>
                                        <w:rPr>
                                          <w:rFonts w:ascii="Cambria Math" w:hAnsi="Cambria Math"/>
                                          <w:sz w:val="21"/>
                                          <w:szCs w:val="21"/>
                                        </w:rPr>
                                        <m:t>←</m:t>
                                      </m:r>
                                      <m:r>
                                        <w:rPr>
                                          <w:rFonts w:ascii="Cambria Math" w:hAnsi="Cambria Math"/>
                                          <w:sz w:val="21"/>
                                          <w:szCs w:val="21"/>
                                        </w:rPr>
                                        <m:t>r</m:t>
                                      </m:r>
                                      <m:sSup>
                                        <m:sSupPr>
                                          <m:ctrlPr>
                                            <w:rPr>
                                              <w:rFonts w:ascii="Cambria Math" w:hAnsi="Cambria Math"/>
                                              <w:i/>
                                              <w:kern w:val="2"/>
                                              <w:sz w:val="21"/>
                                              <w:szCs w:val="21"/>
                                            </w:rPr>
                                          </m:ctrlPr>
                                        </m:sSupPr>
                                        <m:e>
                                          <m:r>
                                            <m:rPr>
                                              <m:sty m:val="bi"/>
                                            </m:rPr>
                                            <w:rPr>
                                              <w:rFonts w:ascii="Cambria Math" w:eastAsia="SimSun" w:hAnsi="Cambria Math" w:cs="SimSun"/>
                                            </w:rPr>
                                            <m:t>w</m:t>
                                          </m:r>
                                          <m:ctrlPr>
                                            <w:rPr>
                                              <w:rFonts w:ascii="Cambria Math" w:hAnsi="Cambria Math" w:hint="eastAsia"/>
                                              <w:i/>
                                              <w:kern w:val="2"/>
                                              <w:sz w:val="21"/>
                                              <w:szCs w:val="21"/>
                                            </w:rPr>
                                          </m:ctrlPr>
                                        </m:e>
                                        <m:sup>
                                          <m:r>
                                            <w:rPr>
                                              <w:rFonts w:ascii="Cambria Math" w:hAnsi="Cambria Math"/>
                                              <w:kern w:val="2"/>
                                              <w:sz w:val="21"/>
                                              <w:szCs w:val="21"/>
                                            </w:rPr>
                                            <m:t>(t)</m:t>
                                          </m:r>
                                        </m:sup>
                                      </m:sSup>
                                      <m:r>
                                        <w:rPr>
                                          <w:rFonts w:ascii="Cambria Math" w:hAnsi="Cambria Math"/>
                                          <w:kern w:val="2"/>
                                          <w:sz w:val="21"/>
                                          <w:szCs w:val="21"/>
                                        </w:rPr>
                                        <m:t>+(1-r)</m:t>
                                      </m:r>
                                      <m:sSup>
                                        <m:sSupPr>
                                          <m:ctrlPr>
                                            <w:rPr>
                                              <w:rFonts w:ascii="Cambria Math" w:hAnsi="Cambria Math"/>
                                              <w:i/>
                                              <w:kern w:val="2"/>
                                              <w:sz w:val="21"/>
                                              <w:szCs w:val="21"/>
                                            </w:rPr>
                                          </m:ctrlPr>
                                        </m:sSupPr>
                                        <m:e>
                                          <m:r>
                                            <m:rPr>
                                              <m:sty m:val="bi"/>
                                            </m:rPr>
                                            <w:rPr>
                                              <w:rFonts w:ascii="Cambria Math" w:eastAsia="SimSun" w:hAnsi="Cambria Math" w:cs="SimSun"/>
                                            </w:rPr>
                                            <m:t>w</m:t>
                                          </m:r>
                                          <m:ctrlPr>
                                            <w:rPr>
                                              <w:rFonts w:ascii="Cambria Math" w:hAnsi="Cambria Math" w:hint="eastAsia"/>
                                              <w:i/>
                                              <w:kern w:val="2"/>
                                              <w:sz w:val="21"/>
                                              <w:szCs w:val="21"/>
                                            </w:rPr>
                                          </m:ctrlPr>
                                        </m:e>
                                        <m:sup>
                                          <m:r>
                                            <w:rPr>
                                              <w:rFonts w:ascii="Cambria Math" w:hAnsi="Cambria Math"/>
                                              <w:kern w:val="2"/>
                                              <w:sz w:val="21"/>
                                              <w:szCs w:val="21"/>
                                            </w:rPr>
                                            <m:t>esk</m:t>
                                          </m:r>
                                        </m:sup>
                                      </m:sSup>
                                    </m:oMath>
                                  </m:oMathPara>
                                </w:p>
                                <w:p w14:paraId="498BAD53" w14:textId="77777777" w:rsidR="00E64053" w:rsidRDefault="00E64053" w:rsidP="00CA1DBA">
                                  <w:pPr>
                                    <w:rPr>
                                      <w:b/>
                                      <w:sz w:val="21"/>
                                      <w:szCs w:val="21"/>
                                    </w:rPr>
                                  </w:pPr>
                                  <w:r w:rsidRPr="001D76B2">
                                    <w:rPr>
                                      <w:b/>
                                      <w:sz w:val="21"/>
                                      <w:szCs w:val="21"/>
                                    </w:rPr>
                                    <w:t>For</w:t>
                                  </w:r>
                                  <w:r>
                                    <w:rPr>
                                      <w:rFonts w:ascii="Cambria Math" w:hAnsi="Cambria Math"/>
                                      <w:sz w:val="21"/>
                                      <w:szCs w:val="21"/>
                                    </w:rPr>
                                    <w:t xml:space="preserve"> </w:t>
                                  </w:r>
                                  <m:oMath>
                                    <m:r>
                                      <w:rPr>
                                        <w:rFonts w:ascii="Cambria Math" w:hAnsi="Cambria Math"/>
                                        <w:sz w:val="21"/>
                                        <w:szCs w:val="21"/>
                                      </w:rPr>
                                      <m:t>k</m:t>
                                    </m:r>
                                    <m:r>
                                      <m:rPr>
                                        <m:sty m:val="p"/>
                                      </m:rPr>
                                      <w:rPr>
                                        <w:rFonts w:ascii="Cambria Math" w:hAnsi="Cambria Math"/>
                                        <w:sz w:val="21"/>
                                        <w:szCs w:val="21"/>
                                      </w:rPr>
                                      <m:t>←1</m:t>
                                    </m:r>
                                  </m:oMath>
                                  <w:r>
                                    <w:rPr>
                                      <w:rFonts w:ascii="Cambria Math" w:hAnsi="Cambria Math" w:hint="eastAsia"/>
                                      <w:sz w:val="21"/>
                                      <w:szCs w:val="21"/>
                                    </w:rPr>
                                    <w:t xml:space="preserve"> to</w:t>
                                  </w:r>
                                  <w:r>
                                    <w:rPr>
                                      <w:rFonts w:ascii="Cambria Math" w:hAnsi="Cambria Math"/>
                                      <w:sz w:val="21"/>
                                      <w:szCs w:val="21"/>
                                    </w:rPr>
                                    <w:t xml:space="preserve"> </w:t>
                                  </w:r>
                                  <m:oMath>
                                    <m:r>
                                      <w:rPr>
                                        <w:rFonts w:ascii="Cambria Math" w:hAnsi="Cambria Math"/>
                                        <w:sz w:val="21"/>
                                        <w:szCs w:val="21"/>
                                      </w:rPr>
                                      <m:t>K</m:t>
                                    </m:r>
                                  </m:oMath>
                                  <w:r>
                                    <w:rPr>
                                      <w:rFonts w:ascii="Cambria Math" w:hAnsi="Cambria Math" w:hint="eastAsia"/>
                                      <w:sz w:val="21"/>
                                      <w:szCs w:val="21"/>
                                    </w:rPr>
                                    <w:t xml:space="preserve"> </w:t>
                                  </w:r>
                                  <w:r w:rsidRPr="001D76B2">
                                    <w:rPr>
                                      <w:b/>
                                      <w:sz w:val="21"/>
                                      <w:szCs w:val="21"/>
                                    </w:rPr>
                                    <w:t>do</w:t>
                                  </w:r>
                                </w:p>
                                <w:p w14:paraId="0E851FB3" w14:textId="77777777" w:rsidR="00E64053" w:rsidRDefault="00E64053" w:rsidP="00CA1DBA">
                                  <w:pPr>
                                    <w:ind w:firstLine="220"/>
                                    <w:rPr>
                                      <w:sz w:val="21"/>
                                      <w:szCs w:val="21"/>
                                    </w:rPr>
                                  </w:pPr>
                                  <w:r w:rsidRPr="00CA1DBA">
                                    <w:rPr>
                                      <w:b/>
                                      <w:sz w:val="21"/>
                                      <w:szCs w:val="21"/>
                                    </w:rPr>
                                    <w:t>if</w:t>
                                  </w:r>
                                  <w:r>
                                    <w:rPr>
                                      <w:sz w:val="21"/>
                                      <w:szCs w:val="21"/>
                                    </w:rPr>
                                    <w:t xml:space="preserve"> </w:t>
                                  </w:r>
                                  <m:oMath>
                                    <m:sSup>
                                      <m:sSupPr>
                                        <m:ctrlPr>
                                          <w:rPr>
                                            <w:rFonts w:ascii="Cambria Math" w:hAnsi="Cambria Math"/>
                                            <w:i/>
                                            <w:kern w:val="2"/>
                                            <w:sz w:val="21"/>
                                            <w:szCs w:val="21"/>
                                          </w:rPr>
                                        </m:ctrlPr>
                                      </m:sSupPr>
                                      <m:e>
                                        <m:r>
                                          <m:rPr>
                                            <m:sty m:val="bi"/>
                                          </m:rPr>
                                          <w:rPr>
                                            <w:rFonts w:ascii="Cambria Math" w:eastAsia="SimSun" w:hAnsi="Cambria Math" w:cs="SimSun"/>
                                          </w:rPr>
                                          <m:t>w</m:t>
                                        </m:r>
                                      </m:e>
                                      <m:sup>
                                        <m:d>
                                          <m:dPr>
                                            <m:ctrlPr>
                                              <w:rPr>
                                                <w:rFonts w:ascii="Cambria Math" w:hAnsi="Cambria Math"/>
                                                <w:i/>
                                                <w:kern w:val="2"/>
                                                <w:sz w:val="21"/>
                                                <w:szCs w:val="21"/>
                                              </w:rPr>
                                            </m:ctrlPr>
                                          </m:dPr>
                                          <m:e>
                                            <m:r>
                                              <w:rPr>
                                                <w:rFonts w:ascii="Cambria Math" w:hAnsi="Cambria Math"/>
                                                <w:kern w:val="2"/>
                                                <w:sz w:val="21"/>
                                                <w:szCs w:val="21"/>
                                              </w:rPr>
                                              <m:t>t+1</m:t>
                                            </m:r>
                                          </m:e>
                                        </m:d>
                                      </m:sup>
                                    </m:sSup>
                                    <m:d>
                                      <m:dPr>
                                        <m:ctrlPr>
                                          <w:rPr>
                                            <w:rFonts w:ascii="Cambria Math" w:hAnsi="Cambria Math"/>
                                            <w:i/>
                                            <w:kern w:val="2"/>
                                            <w:sz w:val="21"/>
                                            <w:szCs w:val="21"/>
                                          </w:rPr>
                                        </m:ctrlPr>
                                      </m:dPr>
                                      <m:e>
                                        <m:r>
                                          <w:rPr>
                                            <w:rFonts w:ascii="Cambria Math" w:hAnsi="Cambria Math"/>
                                            <w:kern w:val="2"/>
                                            <w:sz w:val="21"/>
                                            <w:szCs w:val="21"/>
                                          </w:rPr>
                                          <m:t>k</m:t>
                                        </m:r>
                                      </m:e>
                                    </m:d>
                                    <m:r>
                                      <w:rPr>
                                        <w:rFonts w:ascii="Cambria Math" w:hAnsi="Cambria Math"/>
                                        <w:kern w:val="2"/>
                                        <w:sz w:val="21"/>
                                        <w:szCs w:val="21"/>
                                      </w:rPr>
                                      <m:t>&lt;</m:t>
                                    </m:r>
                                    <m:r>
                                      <m:rPr>
                                        <m:sty m:val="p"/>
                                      </m:rPr>
                                      <w:rPr>
                                        <w:rFonts w:ascii="Cambria Math" w:hAnsi="Cambria Math"/>
                                        <w:sz w:val="21"/>
                                        <w:szCs w:val="21"/>
                                      </w:rPr>
                                      <m:t>ϵ</m:t>
                                    </m:r>
                                  </m:oMath>
                                  <w:r>
                                    <w:rPr>
                                      <w:rFonts w:hint="eastAsia"/>
                                      <w:sz w:val="21"/>
                                      <w:szCs w:val="21"/>
                                    </w:rPr>
                                    <w:t xml:space="preserve"> </w:t>
                                  </w:r>
                                  <w:r w:rsidRPr="00CA1DBA">
                                    <w:rPr>
                                      <w:b/>
                                      <w:sz w:val="21"/>
                                      <w:szCs w:val="21"/>
                                    </w:rPr>
                                    <w:t>then</w:t>
                                  </w:r>
                                </w:p>
                                <w:p w14:paraId="241DC1A3" w14:textId="77777777" w:rsidR="00E64053" w:rsidRPr="00CA1DBA" w:rsidRDefault="002456C4" w:rsidP="00CA1DBA">
                                  <w:pPr>
                                    <w:ind w:firstLineChars="200" w:firstLine="420"/>
                                    <w:rPr>
                                      <w:sz w:val="21"/>
                                      <w:szCs w:val="21"/>
                                    </w:rPr>
                                  </w:pPr>
                                  <m:oMathPara>
                                    <m:oMathParaPr>
                                      <m:jc m:val="left"/>
                                    </m:oMathParaPr>
                                    <m:oMath>
                                      <m:sSup>
                                        <m:sSupPr>
                                          <m:ctrlPr>
                                            <w:rPr>
                                              <w:rFonts w:ascii="Cambria Math" w:hAnsi="Cambria Math"/>
                                              <w:i/>
                                              <w:kern w:val="2"/>
                                              <w:sz w:val="21"/>
                                              <w:szCs w:val="21"/>
                                            </w:rPr>
                                          </m:ctrlPr>
                                        </m:sSupPr>
                                        <m:e>
                                          <m:r>
                                            <m:rPr>
                                              <m:sty m:val="bi"/>
                                            </m:rPr>
                                            <w:rPr>
                                              <w:rFonts w:ascii="Cambria Math" w:eastAsia="SimSun" w:hAnsi="Cambria Math" w:cs="SimSun"/>
                                            </w:rPr>
                                            <m:t xml:space="preserve">          w</m:t>
                                          </m:r>
                                          <m:ctrlPr>
                                            <w:rPr>
                                              <w:rFonts w:ascii="Cambria Math" w:hAnsi="Cambria Math" w:hint="eastAsia"/>
                                              <w:i/>
                                              <w:kern w:val="2"/>
                                              <w:sz w:val="21"/>
                                              <w:szCs w:val="21"/>
                                            </w:rPr>
                                          </m:ctrlPr>
                                        </m:e>
                                        <m:sup>
                                          <m:r>
                                            <w:rPr>
                                              <w:rFonts w:ascii="Cambria Math" w:hAnsi="Cambria Math"/>
                                              <w:kern w:val="2"/>
                                              <w:sz w:val="21"/>
                                              <w:szCs w:val="21"/>
                                            </w:rPr>
                                            <m:t>(t+1)</m:t>
                                          </m:r>
                                        </m:sup>
                                      </m:sSup>
                                      <m:d>
                                        <m:dPr>
                                          <m:ctrlPr>
                                            <w:rPr>
                                              <w:rFonts w:ascii="Cambria Math" w:hAnsi="Cambria Math"/>
                                              <w:i/>
                                              <w:kern w:val="2"/>
                                              <w:sz w:val="21"/>
                                              <w:szCs w:val="21"/>
                                            </w:rPr>
                                          </m:ctrlPr>
                                        </m:dPr>
                                        <m:e>
                                          <m:r>
                                            <w:rPr>
                                              <w:rFonts w:ascii="Cambria Math" w:hAnsi="Cambria Math"/>
                                              <w:kern w:val="2"/>
                                              <w:sz w:val="21"/>
                                              <w:szCs w:val="21"/>
                                            </w:rPr>
                                            <m:t>k</m:t>
                                          </m:r>
                                        </m:e>
                                      </m:d>
                                      <m:r>
                                        <m:rPr>
                                          <m:sty m:val="p"/>
                                        </m:rPr>
                                        <w:rPr>
                                          <w:rFonts w:ascii="Cambria Math" w:hAnsi="Cambria Math"/>
                                          <w:sz w:val="21"/>
                                          <w:szCs w:val="21"/>
                                        </w:rPr>
                                        <m:t>←U</m:t>
                                      </m:r>
                                      <m:d>
                                        <m:dPr>
                                          <m:ctrlPr>
                                            <w:rPr>
                                              <w:rFonts w:ascii="Cambria Math" w:hAnsi="Cambria Math"/>
                                              <w:sz w:val="21"/>
                                              <w:szCs w:val="21"/>
                                            </w:rPr>
                                          </m:ctrlPr>
                                        </m:dPr>
                                        <m:e>
                                          <m:r>
                                            <m:rPr>
                                              <m:sty m:val="p"/>
                                            </m:rPr>
                                            <w:rPr>
                                              <w:rFonts w:ascii="Cambria Math" w:hAnsi="Cambria Math"/>
                                              <w:sz w:val="21"/>
                                              <w:szCs w:val="21"/>
                                            </w:rPr>
                                            <m:t>ϵ,</m:t>
                                          </m:r>
                                          <m:f>
                                            <m:fPr>
                                              <m:ctrlPr>
                                                <w:rPr>
                                                  <w:rFonts w:ascii="Cambria Math" w:hAnsi="Cambria Math"/>
                                                  <w:sz w:val="21"/>
                                                  <w:szCs w:val="21"/>
                                                </w:rPr>
                                              </m:ctrlPr>
                                            </m:fPr>
                                            <m:num>
                                              <m:r>
                                                <m:rPr>
                                                  <m:sty m:val="p"/>
                                                </m:rPr>
                                                <w:rPr>
                                                  <w:rFonts w:ascii="Cambria Math" w:hAnsi="Cambria Math"/>
                                                  <w:sz w:val="21"/>
                                                  <w:szCs w:val="21"/>
                                                </w:rPr>
                                                <m:t>1</m:t>
                                              </m:r>
                                            </m:num>
                                            <m:den>
                                              <m:r>
                                                <w:rPr>
                                                  <w:rFonts w:ascii="Cambria Math" w:hAnsi="Cambria Math"/>
                                                  <w:sz w:val="21"/>
                                                  <w:szCs w:val="21"/>
                                                </w:rPr>
                                                <m:t>K</m:t>
                                              </m:r>
                                            </m:den>
                                          </m:f>
                                        </m:e>
                                      </m:d>
                                      <m:r>
                                        <m:rPr>
                                          <m:sty m:val="p"/>
                                        </m:rPr>
                                        <w:rPr>
                                          <w:rFonts w:ascii="Cambria Math" w:hAnsi="Cambria Math" w:hint="eastAsia"/>
                                          <w:sz w:val="21"/>
                                          <w:szCs w:val="21"/>
                                        </w:rPr>
                                        <m:t>;</m:t>
                                      </m:r>
                                    </m:oMath>
                                  </m:oMathPara>
                                </w:p>
                                <w:p w14:paraId="249A591E" w14:textId="77777777" w:rsidR="00E64053" w:rsidRPr="00CA1DBA" w:rsidRDefault="00E64053" w:rsidP="00CA1DBA">
                                  <w:pPr>
                                    <w:ind w:firstLine="220"/>
                                    <w:rPr>
                                      <w:b/>
                                      <w:sz w:val="21"/>
                                      <w:szCs w:val="21"/>
                                    </w:rPr>
                                  </w:pPr>
                                  <w:r w:rsidRPr="00CA1DBA">
                                    <w:rPr>
                                      <w:b/>
                                      <w:sz w:val="21"/>
                                      <w:szCs w:val="21"/>
                                    </w:rPr>
                                    <w:t>end</w:t>
                                  </w:r>
                                </w:p>
                                <w:p w14:paraId="505991A4" w14:textId="77777777" w:rsidR="00E64053" w:rsidRPr="00CA1DBA" w:rsidRDefault="00E64053" w:rsidP="00CA1DBA">
                                  <w:pPr>
                                    <w:rPr>
                                      <w:b/>
                                      <w:sz w:val="21"/>
                                      <w:szCs w:val="21"/>
                                    </w:rPr>
                                  </w:pPr>
                                  <w:r w:rsidRPr="00CA1DBA">
                                    <w:rPr>
                                      <w:rFonts w:hint="eastAsia"/>
                                      <w:b/>
                                      <w:sz w:val="21"/>
                                      <w:szCs w:val="21"/>
                                    </w:rPr>
                                    <w:t>e</w:t>
                                  </w:r>
                                  <w:r w:rsidRPr="00CA1DBA">
                                    <w:rPr>
                                      <w:b/>
                                      <w:sz w:val="21"/>
                                      <w:szCs w:val="21"/>
                                    </w:rPr>
                                    <w:t>nd</w:t>
                                  </w:r>
                                </w:p>
                                <w:p w14:paraId="17350DD5" w14:textId="77777777" w:rsidR="00E64053" w:rsidRPr="007A5ECF" w:rsidRDefault="002456C4" w:rsidP="002E1FFD">
                                  <w:pPr>
                                    <w:rPr>
                                      <w:rFonts w:ascii="SimSun" w:eastAsia="SimSun" w:hAnsi="SimSun" w:cs="SimSun"/>
                                      <w:sz w:val="21"/>
                                      <w:szCs w:val="21"/>
                                    </w:rPr>
                                  </w:pPr>
                                  <m:oMath>
                                    <m:sSup>
                                      <m:sSupPr>
                                        <m:ctrlPr>
                                          <w:rPr>
                                            <w:rFonts w:ascii="Cambria Math" w:hAnsi="Cambria Math"/>
                                            <w:i/>
                                            <w:kern w:val="2"/>
                                            <w:sz w:val="21"/>
                                            <w:szCs w:val="21"/>
                                          </w:rPr>
                                        </m:ctrlPr>
                                      </m:sSupPr>
                                      <m:e>
                                        <m:r>
                                          <m:rPr>
                                            <m:sty m:val="bi"/>
                                          </m:rPr>
                                          <w:rPr>
                                            <w:rFonts w:ascii="Cambria Math" w:eastAsia="SimSun" w:hAnsi="Cambria Math" w:cs="SimSun"/>
                                          </w:rPr>
                                          <m:t>w</m:t>
                                        </m:r>
                                      </m:e>
                                      <m:sup>
                                        <m:r>
                                          <w:rPr>
                                            <w:rFonts w:ascii="Cambria Math" w:hAnsi="Cambria Math"/>
                                            <w:kern w:val="2"/>
                                            <w:sz w:val="21"/>
                                            <w:szCs w:val="21"/>
                                          </w:rPr>
                                          <m:t>(t+1)</m:t>
                                        </m:r>
                                      </m:sup>
                                    </m:sSup>
                                    <m:r>
                                      <m:rPr>
                                        <m:sty m:val="p"/>
                                      </m:rPr>
                                      <w:rPr>
                                        <w:rFonts w:ascii="Cambria Math" w:hAnsi="Cambria Math"/>
                                        <w:sz w:val="21"/>
                                        <w:szCs w:val="21"/>
                                      </w:rPr>
                                      <m:t>←</m:t>
                                    </m:r>
                                    <m:sSup>
                                      <m:sSupPr>
                                        <m:ctrlPr>
                                          <w:rPr>
                                            <w:rFonts w:ascii="Cambria Math" w:hAnsi="Cambria Math"/>
                                            <w:i/>
                                            <w:kern w:val="2"/>
                                            <w:sz w:val="21"/>
                                            <w:szCs w:val="21"/>
                                          </w:rPr>
                                        </m:ctrlPr>
                                      </m:sSupPr>
                                      <m:e>
                                        <m:r>
                                          <m:rPr>
                                            <m:sty m:val="bi"/>
                                          </m:rPr>
                                          <w:rPr>
                                            <w:rFonts w:ascii="Cambria Math" w:eastAsia="SimSun" w:hAnsi="Cambria Math" w:cs="SimSun"/>
                                          </w:rPr>
                                          <m:t>w</m:t>
                                        </m:r>
                                      </m:e>
                                      <m:sup>
                                        <m:d>
                                          <m:dPr>
                                            <m:ctrlPr>
                                              <w:rPr>
                                                <w:rFonts w:ascii="Cambria Math" w:hAnsi="Cambria Math"/>
                                                <w:i/>
                                                <w:kern w:val="2"/>
                                                <w:sz w:val="21"/>
                                                <w:szCs w:val="21"/>
                                              </w:rPr>
                                            </m:ctrlPr>
                                          </m:dPr>
                                          <m:e>
                                            <m:r>
                                              <w:rPr>
                                                <w:rFonts w:ascii="Cambria Math" w:hAnsi="Cambria Math"/>
                                                <w:kern w:val="2"/>
                                                <w:sz w:val="21"/>
                                                <w:szCs w:val="21"/>
                                              </w:rPr>
                                              <m:t>t+1</m:t>
                                            </m:r>
                                          </m:e>
                                        </m:d>
                                      </m:sup>
                                    </m:sSup>
                                    <m:r>
                                      <w:rPr>
                                        <w:rFonts w:ascii="Cambria Math" w:hAnsi="Cambria Math"/>
                                        <w:kern w:val="2"/>
                                        <w:sz w:val="21"/>
                                        <w:szCs w:val="21"/>
                                      </w:rPr>
                                      <m:t>/</m:t>
                                    </m:r>
                                    <m:r>
                                      <m:rPr>
                                        <m:sty m:val="p"/>
                                      </m:rPr>
                                      <w:rPr>
                                        <w:rFonts w:ascii="Cambria Math" w:hAnsi="Cambria Math"/>
                                        <w:kern w:val="2"/>
                                        <w:sz w:val="21"/>
                                        <w:szCs w:val="21"/>
                                      </w:rPr>
                                      <m:t>sum</m:t>
                                    </m:r>
                                    <m:r>
                                      <w:rPr>
                                        <w:rFonts w:ascii="Cambria Math" w:hAnsi="Cambria Math"/>
                                        <w:kern w:val="2"/>
                                        <w:sz w:val="21"/>
                                        <w:szCs w:val="21"/>
                                      </w:rPr>
                                      <m:t>(</m:t>
                                    </m:r>
                                    <m:sSup>
                                      <m:sSupPr>
                                        <m:ctrlPr>
                                          <w:rPr>
                                            <w:rFonts w:ascii="Cambria Math" w:hAnsi="Cambria Math"/>
                                            <w:i/>
                                            <w:kern w:val="2"/>
                                            <w:sz w:val="21"/>
                                            <w:szCs w:val="21"/>
                                          </w:rPr>
                                        </m:ctrlPr>
                                      </m:sSupPr>
                                      <m:e>
                                        <m:r>
                                          <m:rPr>
                                            <m:sty m:val="bi"/>
                                          </m:rPr>
                                          <w:rPr>
                                            <w:rFonts w:ascii="Cambria Math" w:eastAsia="SimSun" w:hAnsi="Cambria Math" w:cs="SimSun"/>
                                          </w:rPr>
                                          <m:t>w</m:t>
                                        </m:r>
                                      </m:e>
                                      <m:sup>
                                        <m:r>
                                          <w:rPr>
                                            <w:rFonts w:ascii="Cambria Math" w:hAnsi="Cambria Math"/>
                                            <w:kern w:val="2"/>
                                            <w:sz w:val="21"/>
                                            <w:szCs w:val="21"/>
                                          </w:rPr>
                                          <m:t>(t+1)</m:t>
                                        </m:r>
                                      </m:sup>
                                    </m:sSup>
                                    <m:r>
                                      <w:rPr>
                                        <w:rFonts w:ascii="Cambria Math" w:hAnsi="Cambria Math"/>
                                        <w:kern w:val="2"/>
                                        <w:sz w:val="21"/>
                                        <w:szCs w:val="21"/>
                                      </w:rPr>
                                      <m:t>)</m:t>
                                    </m:r>
                                  </m:oMath>
                                  <w:r w:rsidR="00E64053">
                                    <w:rPr>
                                      <w:rFonts w:ascii="SimSun" w:eastAsia="SimSun" w:hAnsi="SimSun" w:cs="SimSun" w:hint="eastAsia"/>
                                      <w:kern w:val="2"/>
                                      <w:sz w:val="21"/>
                                      <w:szCs w:val="21"/>
                                    </w:rPr>
                                    <w:t>;</w:t>
                                  </w:r>
                                </w:p>
                              </w:tc>
                            </w:tr>
                          </w:tbl>
                          <w:p w14:paraId="31A6CC41" w14:textId="77777777" w:rsidR="00E64053" w:rsidRDefault="00E64053" w:rsidP="00E64053"/>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1A29710" id="_x0000_t202" coordsize="21600,21600" o:spt="202" path="m,l,21600r21600,l21600,xe">
                <v:stroke joinstyle="miter"/>
                <v:path gradientshapeok="t" o:connecttype="rect"/>
              </v:shapetype>
              <v:shape id="Text Box 2" o:spid="_x0000_s1026" type="#_x0000_t202" style="position:absolute;margin-left:0;margin-top:23.35pt;width:487.9pt;height:247.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margin;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" o:allowoverlap="f" filled="f" stroked="f" strokeweight=".25pt">
                <v:textbox inset="0,0,0,0">
                  <w:txbxContent>
                    <w:p w14:paraId="62811152" w14:textId="77777777" w:rsidR="00E64053" w:rsidRPr="00236DDF" w:rsidRDefault="00E64053" w:rsidP="00E64053">
                      <w:pPr>
                        <w:pStyle w:val="Tablecaption"/>
                        <w:spacing w:before="80"/>
                        <w:jc w:val="both"/>
                        <w:rPr>
                          <w:sz w:val="22"/>
                          <w:szCs w:val="22"/>
                        </w:rPr>
                      </w:pPr>
                      <w:r w:rsidRPr="00236DDF">
                        <w:rPr>
                          <w:b/>
                          <w:sz w:val="22"/>
                          <w:szCs w:val="22"/>
                        </w:rPr>
                        <w:t xml:space="preserve">Supplementary Table </w:t>
                      </w:r>
                      <w:r>
                        <w:rPr>
                          <w:b/>
                          <w:sz w:val="22"/>
                          <w:szCs w:val="22"/>
                        </w:rPr>
                        <w:t>3</w:t>
                      </w:r>
                      <w:r w:rsidRPr="00236DDF">
                        <w:rPr>
                          <w:b/>
                          <w:bCs/>
                          <w:sz w:val="22"/>
                          <w:szCs w:val="22"/>
                        </w:rPr>
                        <w:t>.</w:t>
                      </w:r>
                      <w:r w:rsidRPr="00236DDF">
                        <w:rPr>
                          <w:b/>
                          <w:bCs/>
                          <w:sz w:val="22"/>
                          <w:szCs w:val="22"/>
                        </w:rPr>
                        <w:t> </w:t>
                      </w:r>
                      <w:r w:rsidRPr="00236DDF">
                        <w:rPr>
                          <w:sz w:val="22"/>
                          <w:szCs w:val="22"/>
                          <w:lang w:eastAsia="zh-CN"/>
                        </w:rPr>
                        <w:t xml:space="preserve">Adaptively updating </w:t>
                      </w:r>
                      <m:oMath>
                        <m:r>
                          <w:rPr>
                            <w:rFonts w:ascii="Cambria Math" w:eastAsia="SimSun" w:hAnsi="Cambria Math"/>
                            <w:sz w:val="22"/>
                            <w:szCs w:val="22"/>
                            <w:lang w:eastAsia="zh-CN"/>
                          </w:rPr>
                          <m:t>w</m:t>
                        </m:r>
                      </m:oMath>
                      <w:r w:rsidRPr="00236DDF">
                        <w:rPr>
                          <w:sz w:val="22"/>
                          <w:szCs w:val="22"/>
                          <w:lang w:eastAsia="zh-CN"/>
                        </w:rPr>
                        <w:t xml:space="preserve"> in the Category distribution in the latent space of s</w:t>
                      </w:r>
                      <w:r>
                        <w:rPr>
                          <w:sz w:val="22"/>
                          <w:szCs w:val="22"/>
                          <w:lang w:eastAsia="zh-CN"/>
                        </w:rPr>
                        <w:t>DEC-Hi-C model</w:t>
                      </w:r>
                      <w:r w:rsidRPr="00236DDF">
                        <w:rPr>
                          <w:sz w:val="22"/>
                          <w:szCs w:val="22"/>
                        </w:rPr>
                        <w:t xml:space="preserve">. </w:t>
                      </w:r>
                      <m:oMath>
                        <m:r>
                          <w:rPr>
                            <w:rFonts w:ascii="Cambria Math" w:hAnsi="Cambria Math"/>
                            <w:sz w:val="22"/>
                            <w:szCs w:val="22"/>
                          </w:rPr>
                          <m:t>r</m:t>
                        </m:r>
                      </m:oMath>
                      <w:r w:rsidRPr="00236DDF">
                        <w:rPr>
                          <w:sz w:val="22"/>
                          <w:szCs w:val="22"/>
                        </w:rPr>
                        <w:t xml:space="preserve"> is the ratio </w:t>
                      </w:r>
                      <w:r w:rsidRPr="00236DDF">
                        <w:rPr>
                          <w:sz w:val="22"/>
                          <w:szCs w:val="22"/>
                          <w:lang w:eastAsia="zh-CN"/>
                        </w:rPr>
                        <w:t>coefficient</w:t>
                      </w:r>
                      <w:r w:rsidRPr="00236DDF">
                        <w:rPr>
                          <w:sz w:val="22"/>
                          <w:szCs w:val="22"/>
                        </w:rPr>
                        <w:t xml:space="preserve"> and </w:t>
                      </w:r>
                      <m:oMath>
                        <m:r>
                          <m:rPr>
                            <m:sty m:val="p"/>
                          </m:rPr>
                          <w:rPr>
                            <w:rFonts w:ascii="Cambria Math" w:hAnsi="Cambria Math"/>
                            <w:sz w:val="22"/>
                            <w:szCs w:val="22"/>
                          </w:rPr>
                          <m:t>ϵ</m:t>
                        </m:r>
                      </m:oMath>
                      <w:r w:rsidRPr="00236DDF">
                        <w:rPr>
                          <w:sz w:val="22"/>
                          <w:szCs w:val="22"/>
                        </w:rPr>
                        <w:t xml:space="preserve"> denotes the lower bound of the cluster proportion. </w:t>
                      </w:r>
                      <m:oMath>
                        <m:r>
                          <m:rPr>
                            <m:sty m:val="p"/>
                          </m:rPr>
                          <w:rPr>
                            <w:rFonts w:ascii="Cambria Math" w:hAnsi="Cambria Math"/>
                            <w:sz w:val="22"/>
                            <w:szCs w:val="22"/>
                          </w:rPr>
                          <m:t>U</m:t>
                        </m:r>
                        <m:d>
                          <m:dPr>
                            <m:ctrlPr>
                              <w:rPr>
                                <w:rFonts w:ascii="Cambria Math" w:hAnsi="Cambria Math"/>
                                <w:sz w:val="22"/>
                                <w:szCs w:val="22"/>
                              </w:rPr>
                            </m:ctrlPr>
                          </m:dPr>
                          <m:e>
                            <m:r>
                              <m:rPr>
                                <m:sty m:val="p"/>
                              </m:rPr>
                              <w:rPr>
                                <w:rFonts w:ascii="Cambria Math" w:hAnsi="Cambria Math"/>
                                <w:sz w:val="22"/>
                                <w:szCs w:val="22"/>
                              </w:rPr>
                              <m:t>p,q</m:t>
                            </m:r>
                          </m:e>
                        </m:d>
                      </m:oMath>
                      <w:r w:rsidRPr="00236DDF">
                        <w:rPr>
                          <w:sz w:val="22"/>
                          <w:szCs w:val="22"/>
                        </w:rPr>
                        <w:t xml:space="preserve"> represents a uniform distribution between </w:t>
                      </w:r>
                      <m:oMath>
                        <m:r>
                          <m:rPr>
                            <m:sty m:val="p"/>
                          </m:rPr>
                          <w:rPr>
                            <w:rFonts w:ascii="Cambria Math" w:hAnsi="Cambria Math"/>
                            <w:sz w:val="22"/>
                            <w:szCs w:val="22"/>
                          </w:rPr>
                          <m:t>p</m:t>
                        </m:r>
                      </m:oMath>
                      <w:r w:rsidRPr="00236DDF">
                        <w:rPr>
                          <w:sz w:val="22"/>
                          <w:szCs w:val="22"/>
                        </w:rPr>
                        <w:t xml:space="preserve"> and </w:t>
                      </w:r>
                      <m:oMath>
                        <m:r>
                          <m:rPr>
                            <m:sty m:val="p"/>
                          </m:rPr>
                          <w:rPr>
                            <w:rFonts w:ascii="Cambria Math" w:hAnsi="Cambria Math"/>
                            <w:sz w:val="22"/>
                            <w:szCs w:val="22"/>
                          </w:rPr>
                          <m:t>q</m:t>
                        </m:r>
                      </m:oMath>
                      <w:r w:rsidRPr="00236DDF">
                        <w:rPr>
                          <w:sz w:val="22"/>
                          <w:szCs w:val="22"/>
                        </w:rPr>
                        <w:t xml:space="preserve">. </w:t>
                      </w:r>
                    </w:p>
                    <w:tbl>
                      <w:tblPr>
                        <w:tblStyle w:val="TableGrid"/>
                        <w:tblW w:w="0" w:type="auto"/>
                        <w:tblBorders>
                          <w:top w:val="single" w:sz="12" w:space="0" w:color="auto"/>
                          <w:left w:val="none" w:sz="0" w:space="0" w:color="auto"/>
                          <w:bottom w:val="single" w:sz="12" w:space="0" w:color="auto"/>
                          <w:right w:val="none" w:sz="0" w:space="0" w:color="auto"/>
                          <w:insideH w:val="single" w:sz="12" w:space="0" w:color="auto"/>
                          <w:insideV w:val="single" w:sz="12" w:space="0" w:color="auto"/>
                        </w:tblBorders>
                        <w:tblLook w:val="04A0" w:firstRow="1" w:lastRow="0" w:firstColumn="1" w:lastColumn="0" w:noHBand="0" w:noVBand="1"/>
                      </w:tblPr>
                      <w:tblGrid>
                        <w:gridCol w:w="7655"/>
                      </w:tblGrid>
                      <w:tr w:rsidR="00E64053" w:rsidRPr="00B34483" w14:paraId="01755E78" w14:textId="77777777" w:rsidTr="00BF6233">
                        <w:trPr>
                          <w:trHeight w:val="397"/>
                        </w:trPr>
                        <w:tc>
                          <w:tcPr>
                            <w:tcW w:w="7655" w:type="dxa"/>
                            <w:hideMark/>
                          </w:tcPr>
                          <w:p w14:paraId="0C826550" w14:textId="77777777" w:rsidR="00E64053" w:rsidRPr="00B34483" w:rsidRDefault="00E64053" w:rsidP="002E1FFD">
                            <w:pPr>
                              <w:rPr>
                                <w:sz w:val="21"/>
                                <w:szCs w:val="21"/>
                              </w:rPr>
                            </w:pPr>
                            <w:r w:rsidRPr="00B34483">
                              <w:rPr>
                                <w:b/>
                                <w:sz w:val="21"/>
                                <w:szCs w:val="21"/>
                              </w:rPr>
                              <w:t>Algorithm</w:t>
                            </w:r>
                            <w:r w:rsidRPr="00B34483">
                              <w:rPr>
                                <w:sz w:val="21"/>
                                <w:szCs w:val="21"/>
                              </w:rPr>
                              <w:t xml:space="preserve"> </w:t>
                            </w:r>
                            <w:r>
                              <w:rPr>
                                <w:sz w:val="21"/>
                                <w:szCs w:val="21"/>
                              </w:rPr>
                              <w:t xml:space="preserve">Adaptively updating </w:t>
                            </w:r>
                            <m:oMath>
                              <m:r>
                                <w:rPr>
                                  <w:rFonts w:ascii="Cambria Math" w:eastAsia="SimSun" w:hAnsi="Cambria Math" w:cs="SimSun"/>
                                </w:rPr>
                                <m:t>w</m:t>
                              </m:r>
                            </m:oMath>
                          </w:p>
                        </w:tc>
                      </w:tr>
                      <w:tr w:rsidR="00E64053" w:rsidRPr="00B34483" w14:paraId="69606244" w14:textId="77777777" w:rsidTr="00BF6233">
                        <w:tc>
                          <w:tcPr>
                            <w:tcW w:w="7655" w:type="dxa"/>
                            <w:hideMark/>
                          </w:tcPr>
                          <w:p w14:paraId="0EB5E21C" w14:textId="77777777" w:rsidR="00E64053" w:rsidRDefault="00E64053" w:rsidP="002E1FFD">
                            <w:pPr>
                              <w:rPr>
                                <w:sz w:val="21"/>
                                <w:szCs w:val="21"/>
                              </w:rPr>
                            </w:pPr>
                            <w:r>
                              <w:rPr>
                                <w:b/>
                                <w:sz w:val="21"/>
                                <w:szCs w:val="21"/>
                              </w:rPr>
                              <w:t>Input</w:t>
                            </w:r>
                            <w:r w:rsidRPr="00B34483">
                              <w:rPr>
                                <w:sz w:val="21"/>
                                <w:szCs w:val="21"/>
                              </w:rPr>
                              <w:t xml:space="preserve">: </w:t>
                            </w:r>
                            <m:oMath>
                              <m:sSup>
                                <m:sSupPr>
                                  <m:ctrlPr>
                                    <w:rPr>
                                      <w:rFonts w:ascii="Cambria Math" w:hAnsi="Cambria Math"/>
                                      <w:i/>
                                      <w:kern w:val="2"/>
                                      <w:sz w:val="21"/>
                                      <w:szCs w:val="21"/>
                                    </w:rPr>
                                  </m:ctrlPr>
                                </m:sSupPr>
                                <m:e>
                                  <m:r>
                                    <m:rPr>
                                      <m:sty m:val="bi"/>
                                    </m:rPr>
                                    <w:rPr>
                                      <w:rFonts w:ascii="Cambria Math" w:eastAsia="SimSun" w:hAnsi="Cambria Math" w:cs="SimSun"/>
                                    </w:rPr>
                                    <m:t>w</m:t>
                                  </m:r>
                                  <m:ctrlPr>
                                    <w:rPr>
                                      <w:rFonts w:ascii="Cambria Math" w:hAnsi="Cambria Math" w:hint="eastAsia"/>
                                      <w:i/>
                                      <w:kern w:val="2"/>
                                      <w:sz w:val="21"/>
                                      <w:szCs w:val="21"/>
                                    </w:rPr>
                                  </m:ctrlPr>
                                </m:e>
                                <m:sup>
                                  <m:r>
                                    <w:rPr>
                                      <w:rFonts w:ascii="Cambria Math" w:hAnsi="Cambria Math"/>
                                      <w:kern w:val="2"/>
                                      <w:sz w:val="21"/>
                                      <w:szCs w:val="21"/>
                                    </w:rPr>
                                    <m:t>(t)</m:t>
                                  </m:r>
                                </m:sup>
                              </m:sSup>
                            </m:oMath>
                            <w:r>
                              <w:rPr>
                                <w:rFonts w:hint="eastAsia"/>
                                <w:kern w:val="2"/>
                                <w:sz w:val="21"/>
                                <w:szCs w:val="21"/>
                              </w:rPr>
                              <w:t xml:space="preserve"> </w:t>
                            </w:r>
                            <w:r>
                              <w:rPr>
                                <w:kern w:val="2"/>
                                <w:sz w:val="21"/>
                                <w:szCs w:val="21"/>
                              </w:rPr>
                              <w:t xml:space="preserve">and </w:t>
                            </w:r>
                            <m:oMath>
                              <m:r>
                                <m:rPr>
                                  <m:sty m:val="p"/>
                                </m:rPr>
                                <w:rPr>
                                  <w:rFonts w:ascii="Cambria Math" w:hAnsi="Cambria Math"/>
                                  <w:kern w:val="2"/>
                                  <w:sz w:val="21"/>
                                  <w:szCs w:val="21"/>
                                </w:rPr>
                                <m:t>{</m:t>
                              </m:r>
                              <m:sSub>
                                <m:sSubPr>
                                  <m:ctrlPr>
                                    <w:rPr>
                                      <w:rFonts w:ascii="Cambria Math" w:hAnsi="Cambria Math"/>
                                      <w:kern w:val="2"/>
                                      <w:sz w:val="21"/>
                                      <w:szCs w:val="21"/>
                                    </w:rPr>
                                  </m:ctrlPr>
                                </m:sSubPr>
                                <m:e>
                                  <m:acc>
                                    <m:accPr>
                                      <m:chr m:val="̃"/>
                                      <m:ctrlPr>
                                        <w:rPr>
                                          <w:rFonts w:ascii="Cambria Math" w:hAnsi="Cambria Math"/>
                                          <w:i/>
                                          <w:kern w:val="2"/>
                                          <w:sz w:val="21"/>
                                          <w:szCs w:val="21"/>
                                        </w:rPr>
                                      </m:ctrlPr>
                                    </m:accPr>
                                    <m:e>
                                      <m:r>
                                        <m:rPr>
                                          <m:sty m:val="bi"/>
                                        </m:rPr>
                                        <w:rPr>
                                          <w:rFonts w:ascii="Cambria Math" w:hAnsi="Cambria Math"/>
                                          <w:kern w:val="2"/>
                                          <w:sz w:val="21"/>
                                          <w:szCs w:val="21"/>
                                        </w:rPr>
                                        <m:t>c</m:t>
                                      </m:r>
                                    </m:e>
                                  </m:acc>
                                </m:e>
                                <m:sub>
                                  <m:r>
                                    <w:rPr>
                                      <w:rFonts w:ascii="Cambria Math" w:hAnsi="Cambria Math"/>
                                      <w:kern w:val="2"/>
                                      <w:sz w:val="21"/>
                                      <w:szCs w:val="21"/>
                                    </w:rPr>
                                    <m:t>i</m:t>
                                  </m:r>
                                </m:sub>
                              </m:sSub>
                              <m:r>
                                <m:rPr>
                                  <m:sty m:val="p"/>
                                </m:rPr>
                                <w:rPr>
                                  <w:rFonts w:ascii="Cambria Math" w:hAnsi="Cambria Math"/>
                                  <w:kern w:val="2"/>
                                  <w:sz w:val="21"/>
                                  <w:szCs w:val="21"/>
                                </w:rPr>
                                <m:t>|</m:t>
                              </m:r>
                              <m:r>
                                <w:rPr>
                                  <w:rFonts w:ascii="Cambria Math" w:hAnsi="Cambria Math"/>
                                  <w:kern w:val="2"/>
                                  <w:sz w:val="21"/>
                                  <w:szCs w:val="21"/>
                                </w:rPr>
                                <m:t>i</m:t>
                              </m:r>
                              <m:r>
                                <m:rPr>
                                  <m:sty m:val="p"/>
                                </m:rPr>
                                <w:rPr>
                                  <w:rFonts w:ascii="Cambria Math" w:hAnsi="Cambria Math"/>
                                  <w:kern w:val="2"/>
                                  <w:sz w:val="21"/>
                                  <w:szCs w:val="21"/>
                                </w:rPr>
                                <m:t>=1,…,</m:t>
                              </m:r>
                              <m:r>
                                <w:rPr>
                                  <w:rFonts w:ascii="Cambria Math" w:hAnsi="Cambria Math"/>
                                  <w:kern w:val="2"/>
                                  <w:sz w:val="21"/>
                                  <w:szCs w:val="21"/>
                                </w:rPr>
                                <m:t>N</m:t>
                              </m:r>
                              <m:r>
                                <m:rPr>
                                  <m:sty m:val="p"/>
                                </m:rPr>
                                <w:rPr>
                                  <w:rFonts w:ascii="Cambria Math" w:hAnsi="Cambria Math"/>
                                  <w:kern w:val="2"/>
                                  <w:sz w:val="21"/>
                                  <w:szCs w:val="21"/>
                                </w:rPr>
                                <m:t>}</m:t>
                              </m:r>
                            </m:oMath>
                            <w:r w:rsidRPr="00B34483">
                              <w:rPr>
                                <w:sz w:val="21"/>
                                <w:szCs w:val="21"/>
                              </w:rPr>
                              <w:t xml:space="preserve"> </w:t>
                            </w:r>
                            <m:oMath>
                              <m:r>
                                <m:rPr>
                                  <m:sty m:val="p"/>
                                </m:rPr>
                                <w:rPr>
                                  <w:rFonts w:ascii="Cambria Math" w:hAnsi="Cambria Math" w:hint="eastAsia"/>
                                  <w:sz w:val="21"/>
                                  <w:szCs w:val="21"/>
                                </w:rPr>
                                <m:t>r</m:t>
                              </m:r>
                              <m:r>
                                <m:rPr>
                                  <m:sty m:val="p"/>
                                </m:rPr>
                                <w:rPr>
                                  <w:rFonts w:ascii="Cambria Math" w:hAnsi="Cambria Math"/>
                                  <w:sz w:val="21"/>
                                  <w:szCs w:val="21"/>
                                </w:rPr>
                                <m:t>=0.2</m:t>
                              </m:r>
                            </m:oMath>
                            <w:r>
                              <w:rPr>
                                <w:rFonts w:hint="eastAsia"/>
                                <w:sz w:val="21"/>
                                <w:szCs w:val="21"/>
                              </w:rPr>
                              <w:t>,</w:t>
                            </w:r>
                            <w:r>
                              <w:rPr>
                                <w:sz w:val="21"/>
                                <w:szCs w:val="21"/>
                              </w:rPr>
                              <w:t xml:space="preserve"> </w:t>
                            </w:r>
                            <m:oMath>
                              <m:r>
                                <m:rPr>
                                  <m:sty m:val="p"/>
                                </m:rPr>
                                <w:rPr>
                                  <w:rFonts w:ascii="Cambria Math" w:hAnsi="Cambria Math"/>
                                  <w:sz w:val="21"/>
                                  <w:szCs w:val="21"/>
                                </w:rPr>
                                <m:t>ϵ=0.02;</m:t>
                              </m:r>
                            </m:oMath>
                          </w:p>
                          <w:p w14:paraId="72B00EB5" w14:textId="77777777" w:rsidR="00E64053" w:rsidRDefault="00E64053" w:rsidP="002E1FFD">
                            <w:pPr>
                              <w:rPr>
                                <w:kern w:val="2"/>
                                <w:sz w:val="21"/>
                                <w:szCs w:val="21"/>
                              </w:rPr>
                            </w:pPr>
                            <w:r w:rsidRPr="00FE4A1D">
                              <w:rPr>
                                <w:b/>
                                <w:sz w:val="21"/>
                                <w:szCs w:val="21"/>
                              </w:rPr>
                              <w:t>Output</w:t>
                            </w:r>
                            <w:r w:rsidRPr="00B34483">
                              <w:rPr>
                                <w:sz w:val="21"/>
                                <w:szCs w:val="21"/>
                              </w:rPr>
                              <w:t>:</w:t>
                            </w:r>
                            <m:oMath>
                              <m:r>
                                <w:rPr>
                                  <w:rFonts w:ascii="Cambria Math" w:hAnsi="Cambria Math"/>
                                  <w:kern w:val="2"/>
                                  <w:sz w:val="21"/>
                                  <w:szCs w:val="21"/>
                                </w:rPr>
                                <m:t xml:space="preserve"> </m:t>
                              </m:r>
                              <m:sSup>
                                <m:sSupPr>
                                  <m:ctrlPr>
                                    <w:rPr>
                                      <w:rFonts w:ascii="Cambria Math" w:hAnsi="Cambria Math"/>
                                      <w:i/>
                                      <w:kern w:val="2"/>
                                      <w:sz w:val="21"/>
                                      <w:szCs w:val="21"/>
                                    </w:rPr>
                                  </m:ctrlPr>
                                </m:sSupPr>
                                <m:e>
                                  <m:r>
                                    <m:rPr>
                                      <m:sty m:val="bi"/>
                                    </m:rPr>
                                    <w:rPr>
                                      <w:rFonts w:ascii="Cambria Math" w:eastAsia="SimSun" w:hAnsi="Cambria Math" w:cs="SimSun"/>
                                    </w:rPr>
                                    <m:t>w</m:t>
                                  </m:r>
                                </m:e>
                                <m:sup>
                                  <m:r>
                                    <w:rPr>
                                      <w:rFonts w:ascii="Cambria Math" w:hAnsi="Cambria Math"/>
                                      <w:kern w:val="2"/>
                                      <w:sz w:val="21"/>
                                      <w:szCs w:val="21"/>
                                    </w:rPr>
                                    <m:t>(t+1)</m:t>
                                  </m:r>
                                </m:sup>
                              </m:sSup>
                            </m:oMath>
                            <w:r>
                              <w:rPr>
                                <w:rFonts w:hint="eastAsia"/>
                                <w:kern w:val="2"/>
                                <w:sz w:val="21"/>
                                <w:szCs w:val="21"/>
                              </w:rPr>
                              <w:t>;</w:t>
                            </w:r>
                          </w:p>
                          <w:p w14:paraId="6731267B" w14:textId="77777777" w:rsidR="00E64053" w:rsidRDefault="00E64053" w:rsidP="002E1FFD">
                            <w:pPr>
                              <w:rPr>
                                <w:b/>
                                <w:sz w:val="21"/>
                                <w:szCs w:val="21"/>
                              </w:rPr>
                            </w:pPr>
                            <w:r w:rsidRPr="001D76B2">
                              <w:rPr>
                                <w:b/>
                                <w:sz w:val="21"/>
                                <w:szCs w:val="21"/>
                              </w:rPr>
                              <w:t>For</w:t>
                            </w:r>
                            <w:r>
                              <w:rPr>
                                <w:rFonts w:ascii="Cambria Math" w:hAnsi="Cambria Math"/>
                                <w:sz w:val="21"/>
                                <w:szCs w:val="21"/>
                              </w:rPr>
                              <w:t xml:space="preserve"> </w:t>
                            </w:r>
                            <m:oMath>
                              <m:r>
                                <w:rPr>
                                  <w:rFonts w:ascii="Cambria Math" w:hAnsi="Cambria Math"/>
                                  <w:sz w:val="21"/>
                                  <w:szCs w:val="21"/>
                                </w:rPr>
                                <m:t>k</m:t>
                              </m:r>
                              <m:r>
                                <m:rPr>
                                  <m:sty m:val="p"/>
                                </m:rPr>
                                <w:rPr>
                                  <w:rFonts w:ascii="Cambria Math" w:hAnsi="Cambria Math"/>
                                  <w:sz w:val="21"/>
                                  <w:szCs w:val="21"/>
                                </w:rPr>
                                <m:t>←1</m:t>
                              </m:r>
                            </m:oMath>
                            <w:r>
                              <w:rPr>
                                <w:rFonts w:ascii="Cambria Math" w:hAnsi="Cambria Math" w:hint="eastAsia"/>
                                <w:sz w:val="21"/>
                                <w:szCs w:val="21"/>
                              </w:rPr>
                              <w:t xml:space="preserve"> to</w:t>
                            </w:r>
                            <w:r>
                              <w:rPr>
                                <w:rFonts w:ascii="Cambria Math" w:hAnsi="Cambria Math"/>
                                <w:sz w:val="21"/>
                                <w:szCs w:val="21"/>
                              </w:rPr>
                              <w:t xml:space="preserve"> </w:t>
                            </w:r>
                            <m:oMath>
                              <m:r>
                                <w:rPr>
                                  <w:rFonts w:ascii="Cambria Math" w:hAnsi="Cambria Math"/>
                                  <w:sz w:val="21"/>
                                  <w:szCs w:val="21"/>
                                </w:rPr>
                                <m:t>K</m:t>
                              </m:r>
                            </m:oMath>
                            <w:r>
                              <w:rPr>
                                <w:rFonts w:ascii="Cambria Math" w:hAnsi="Cambria Math" w:hint="eastAsia"/>
                                <w:sz w:val="21"/>
                                <w:szCs w:val="21"/>
                              </w:rPr>
                              <w:t xml:space="preserve"> </w:t>
                            </w:r>
                            <w:r w:rsidRPr="001D76B2">
                              <w:rPr>
                                <w:b/>
                                <w:sz w:val="21"/>
                                <w:szCs w:val="21"/>
                              </w:rPr>
                              <w:t>do</w:t>
                            </w:r>
                          </w:p>
                          <w:p w14:paraId="639E347E" w14:textId="77777777" w:rsidR="00E64053" w:rsidRDefault="00E64053" w:rsidP="002E1FFD">
                            <w:pPr>
                              <w:rPr>
                                <w:rFonts w:ascii="Cambria Math" w:hAnsi="Cambria Math"/>
                                <w:kern w:val="2"/>
                                <w:sz w:val="21"/>
                                <w:szCs w:val="21"/>
                              </w:rPr>
                            </w:pPr>
                            <w:r>
                              <w:rPr>
                                <w:rFonts w:ascii="Cambria Math" w:hAnsi="Cambria Math" w:hint="eastAsia"/>
                                <w:sz w:val="21"/>
                                <w:szCs w:val="21"/>
                              </w:rPr>
                              <w:t xml:space="preserve"> </w:t>
                            </w:r>
                            <w:r>
                              <w:rPr>
                                <w:rFonts w:ascii="Cambria Math" w:hAnsi="Cambria Math"/>
                                <w:sz w:val="21"/>
                                <w:szCs w:val="21"/>
                              </w:rPr>
                              <w:t xml:space="preserve">   </w:t>
                            </w:r>
                            <w:r>
                              <w:rPr>
                                <w:rFonts w:ascii="Cambria Math" w:hAnsi="Cambria Math" w:hint="eastAsia"/>
                                <w:sz w:val="21"/>
                                <w:szCs w:val="21"/>
                              </w:rPr>
                              <w:t xml:space="preserve"> </w:t>
                            </w:r>
                            <m:oMath>
                              <m:sSup>
                                <m:sSupPr>
                                  <m:ctrlPr>
                                    <w:rPr>
                                      <w:rFonts w:ascii="Cambria Math" w:hAnsi="Cambria Math"/>
                                      <w:i/>
                                      <w:kern w:val="2"/>
                                      <w:sz w:val="21"/>
                                      <w:szCs w:val="21"/>
                                    </w:rPr>
                                  </m:ctrlPr>
                                </m:sSupPr>
                                <m:e>
                                  <m:r>
                                    <m:rPr>
                                      <m:sty m:val="bi"/>
                                    </m:rPr>
                                    <w:rPr>
                                      <w:rFonts w:ascii="Cambria Math" w:eastAsia="SimSun" w:hAnsi="Cambria Math" w:cs="SimSun"/>
                                    </w:rPr>
                                    <m:t>w</m:t>
                                  </m:r>
                                  <m:ctrlPr>
                                    <w:rPr>
                                      <w:rFonts w:ascii="Cambria Math" w:hAnsi="Cambria Math" w:hint="eastAsia"/>
                                      <w:i/>
                                      <w:kern w:val="2"/>
                                      <w:sz w:val="21"/>
                                      <w:szCs w:val="21"/>
                                    </w:rPr>
                                  </m:ctrlPr>
                                </m:e>
                                <m:sup>
                                  <m:r>
                                    <w:rPr>
                                      <w:rFonts w:ascii="Cambria Math" w:hAnsi="Cambria Math"/>
                                      <w:kern w:val="2"/>
                                      <w:sz w:val="21"/>
                                      <w:szCs w:val="21"/>
                                    </w:rPr>
                                    <m:t>esk</m:t>
                                  </m:r>
                                </m:sup>
                              </m:sSup>
                              <m:d>
                                <m:dPr>
                                  <m:ctrlPr>
                                    <w:rPr>
                                      <w:rFonts w:ascii="Cambria Math" w:hAnsi="Cambria Math"/>
                                      <w:i/>
                                      <w:kern w:val="2"/>
                                      <w:sz w:val="21"/>
                                      <w:szCs w:val="21"/>
                                    </w:rPr>
                                  </m:ctrlPr>
                                </m:dPr>
                                <m:e>
                                  <m:r>
                                    <w:rPr>
                                      <w:rFonts w:ascii="Cambria Math" w:hAnsi="Cambria Math"/>
                                      <w:kern w:val="2"/>
                                      <w:sz w:val="21"/>
                                      <w:szCs w:val="21"/>
                                    </w:rPr>
                                    <m:t>k</m:t>
                                  </m:r>
                                </m:e>
                              </m:d>
                              <m:r>
                                <w:rPr>
                                  <w:rFonts w:ascii="Cambria Math" w:hAnsi="Cambria Math"/>
                                  <w:kern w:val="2"/>
                                  <w:sz w:val="21"/>
                                  <w:szCs w:val="21"/>
                                </w:rPr>
                                <m:t>=</m:t>
                              </m:r>
                              <m:nary>
                                <m:naryPr>
                                  <m:chr m:val="∑"/>
                                  <m:limLoc m:val="subSup"/>
                                  <m:ctrlPr>
                                    <w:rPr>
                                      <w:rFonts w:ascii="Cambria Math" w:hAnsi="Cambria Math"/>
                                      <w:i/>
                                      <w:kern w:val="2"/>
                                      <w:sz w:val="21"/>
                                      <w:szCs w:val="21"/>
                                    </w:rPr>
                                  </m:ctrlPr>
                                </m:naryPr>
                                <m:sub>
                                  <m:r>
                                    <w:rPr>
                                      <w:rFonts w:ascii="Cambria Math" w:hAnsi="Cambria Math"/>
                                      <w:kern w:val="2"/>
                                      <w:sz w:val="21"/>
                                      <w:szCs w:val="21"/>
                                    </w:rPr>
                                    <m:t>i=1</m:t>
                                  </m:r>
                                </m:sub>
                                <m:sup>
                                  <m:r>
                                    <w:rPr>
                                      <w:rFonts w:ascii="Cambria Math" w:hAnsi="Cambria Math"/>
                                      <w:kern w:val="2"/>
                                      <w:sz w:val="21"/>
                                      <w:szCs w:val="21"/>
                                    </w:rPr>
                                    <m:t>N</m:t>
                                  </m:r>
                                </m:sup>
                                <m:e>
                                  <m:r>
                                    <m:rPr>
                                      <m:sty m:val="p"/>
                                    </m:rPr>
                                    <w:rPr>
                                      <w:rFonts w:ascii="Cambria Math" w:hAnsi="Cambria Math"/>
                                      <w:kern w:val="2"/>
                                      <w:sz w:val="21"/>
                                      <w:szCs w:val="21"/>
                                    </w:rPr>
                                    <m:t>I</m:t>
                                  </m:r>
                                  <m:r>
                                    <w:rPr>
                                      <w:rFonts w:ascii="Cambria Math" w:hAnsi="Cambria Math"/>
                                      <w:kern w:val="2"/>
                                      <w:sz w:val="21"/>
                                      <w:szCs w:val="21"/>
                                    </w:rPr>
                                    <m:t>(</m:t>
                                  </m:r>
                                  <m:r>
                                    <m:rPr>
                                      <m:sty m:val="p"/>
                                    </m:rPr>
                                    <w:rPr>
                                      <w:rFonts w:ascii="Cambria Math" w:hAnsi="Cambria Math" w:hint="eastAsia"/>
                                      <w:kern w:val="2"/>
                                      <w:sz w:val="21"/>
                                      <w:szCs w:val="21"/>
                                    </w:rPr>
                                    <m:t>argmax</m:t>
                                  </m:r>
                                  <m:d>
                                    <m:dPr>
                                      <m:ctrlPr>
                                        <w:rPr>
                                          <w:rFonts w:ascii="Cambria Math" w:hAnsi="Cambria Math"/>
                                          <w:i/>
                                          <w:kern w:val="2"/>
                                          <w:sz w:val="21"/>
                                          <w:szCs w:val="21"/>
                                        </w:rPr>
                                      </m:ctrlPr>
                                    </m:dPr>
                                    <m:e>
                                      <m:sSub>
                                        <m:sSubPr>
                                          <m:ctrlPr>
                                            <w:rPr>
                                              <w:rFonts w:ascii="Cambria Math" w:hAnsi="Cambria Math"/>
                                              <w:kern w:val="2"/>
                                              <w:sz w:val="21"/>
                                              <w:szCs w:val="21"/>
                                            </w:rPr>
                                          </m:ctrlPr>
                                        </m:sSubPr>
                                        <m:e>
                                          <m:acc>
                                            <m:accPr>
                                              <m:chr m:val="̃"/>
                                              <m:ctrlPr>
                                                <w:rPr>
                                                  <w:rFonts w:ascii="Cambria Math" w:hAnsi="Cambria Math"/>
                                                  <w:i/>
                                                  <w:kern w:val="2"/>
                                                  <w:sz w:val="21"/>
                                                  <w:szCs w:val="21"/>
                                                </w:rPr>
                                              </m:ctrlPr>
                                            </m:accPr>
                                            <m:e>
                                              <m:r>
                                                <m:rPr>
                                                  <m:sty m:val="bi"/>
                                                </m:rPr>
                                                <w:rPr>
                                                  <w:rFonts w:ascii="Cambria Math" w:hAnsi="Cambria Math"/>
                                                  <w:kern w:val="2"/>
                                                  <w:sz w:val="21"/>
                                                  <w:szCs w:val="21"/>
                                                </w:rPr>
                                                <m:t>c</m:t>
                                              </m:r>
                                            </m:e>
                                          </m:acc>
                                        </m:e>
                                        <m:sub>
                                          <m:r>
                                            <w:rPr>
                                              <w:rFonts w:ascii="Cambria Math" w:hAnsi="Cambria Math"/>
                                              <w:kern w:val="2"/>
                                              <w:sz w:val="21"/>
                                              <w:szCs w:val="21"/>
                                            </w:rPr>
                                            <m:t>i</m:t>
                                          </m:r>
                                        </m:sub>
                                      </m:sSub>
                                    </m:e>
                                  </m:d>
                                  <m:r>
                                    <w:rPr>
                                      <w:rFonts w:ascii="Cambria Math" w:hAnsi="Cambria Math"/>
                                      <w:kern w:val="2"/>
                                      <w:sz w:val="21"/>
                                      <w:szCs w:val="21"/>
                                    </w:rPr>
                                    <m:t>=k)/N;</m:t>
                                  </m:r>
                                </m:e>
                              </m:nary>
                            </m:oMath>
                          </w:p>
                          <w:p w14:paraId="4750B09F" w14:textId="77777777" w:rsidR="00E64053" w:rsidRPr="007A5ECF" w:rsidRDefault="00E64053" w:rsidP="002E1FFD">
                            <w:pPr>
                              <w:rPr>
                                <w:b/>
                                <w:sz w:val="21"/>
                                <w:szCs w:val="21"/>
                              </w:rPr>
                            </w:pPr>
                            <w:r w:rsidRPr="007A5ECF">
                              <w:rPr>
                                <w:b/>
                                <w:sz w:val="21"/>
                                <w:szCs w:val="21"/>
                              </w:rPr>
                              <w:t>end</w:t>
                            </w:r>
                          </w:p>
                          <w:p w14:paraId="7D949E59" w14:textId="77777777" w:rsidR="00E64053" w:rsidRPr="00CA1DBA" w:rsidRDefault="002456C4" w:rsidP="002E1FFD">
                            <w:pPr>
                              <w:rPr>
                                <w:kern w:val="2"/>
                                <w:sz w:val="21"/>
                                <w:szCs w:val="21"/>
                              </w:rPr>
                            </w:pPr>
                            <m:oMathPara>
                              <m:oMathParaPr>
                                <m:jc m:val="left"/>
                              </m:oMathParaPr>
                              <m:oMath>
                                <m:sSup>
                                  <m:sSupPr>
                                    <m:ctrlPr>
                                      <w:rPr>
                                        <w:rFonts w:ascii="Cambria Math" w:hAnsi="Cambria Math"/>
                                        <w:i/>
                                        <w:kern w:val="2"/>
                                        <w:sz w:val="21"/>
                                        <w:szCs w:val="21"/>
                                      </w:rPr>
                                    </m:ctrlPr>
                                  </m:sSupPr>
                                  <m:e>
                                    <m:r>
                                      <m:rPr>
                                        <m:sty m:val="bi"/>
                                      </m:rPr>
                                      <w:rPr>
                                        <w:rFonts w:ascii="Cambria Math" w:eastAsia="SimSun" w:hAnsi="Cambria Math" w:cs="SimSun"/>
                                      </w:rPr>
                                      <m:t>w</m:t>
                                    </m:r>
                                  </m:e>
                                  <m:sup>
                                    <m:r>
                                      <w:rPr>
                                        <w:rFonts w:ascii="Cambria Math" w:hAnsi="Cambria Math"/>
                                        <w:kern w:val="2"/>
                                        <w:sz w:val="21"/>
                                        <w:szCs w:val="21"/>
                                      </w:rPr>
                                      <m:t>(t+1)</m:t>
                                    </m:r>
                                  </m:sup>
                                </m:sSup>
                                <m:r>
                                  <m:rPr>
                                    <m:sty m:val="p"/>
                                  </m:rPr>
                                  <w:rPr>
                                    <w:rFonts w:ascii="Cambria Math" w:hAnsi="Cambria Math"/>
                                    <w:sz w:val="21"/>
                                    <w:szCs w:val="21"/>
                                  </w:rPr>
                                  <m:t>←</m:t>
                                </m:r>
                                <m:r>
                                  <w:rPr>
                                    <w:rFonts w:ascii="Cambria Math" w:hAnsi="Cambria Math"/>
                                    <w:sz w:val="21"/>
                                    <w:szCs w:val="21"/>
                                  </w:rPr>
                                  <m:t>r</m:t>
                                </m:r>
                                <m:sSup>
                                  <m:sSupPr>
                                    <m:ctrlPr>
                                      <w:rPr>
                                        <w:rFonts w:ascii="Cambria Math" w:hAnsi="Cambria Math"/>
                                        <w:i/>
                                        <w:kern w:val="2"/>
                                        <w:sz w:val="21"/>
                                        <w:szCs w:val="21"/>
                                      </w:rPr>
                                    </m:ctrlPr>
                                  </m:sSupPr>
                                  <m:e>
                                    <m:r>
                                      <m:rPr>
                                        <m:sty m:val="bi"/>
                                      </m:rPr>
                                      <w:rPr>
                                        <w:rFonts w:ascii="Cambria Math" w:eastAsia="SimSun" w:hAnsi="Cambria Math" w:cs="SimSun"/>
                                      </w:rPr>
                                      <m:t>w</m:t>
                                    </m:r>
                                    <m:ctrlPr>
                                      <w:rPr>
                                        <w:rFonts w:ascii="Cambria Math" w:hAnsi="Cambria Math" w:hint="eastAsia"/>
                                        <w:i/>
                                        <w:kern w:val="2"/>
                                        <w:sz w:val="21"/>
                                        <w:szCs w:val="21"/>
                                      </w:rPr>
                                    </m:ctrlPr>
                                  </m:e>
                                  <m:sup>
                                    <m:r>
                                      <w:rPr>
                                        <w:rFonts w:ascii="Cambria Math" w:hAnsi="Cambria Math"/>
                                        <w:kern w:val="2"/>
                                        <w:sz w:val="21"/>
                                        <w:szCs w:val="21"/>
                                      </w:rPr>
                                      <m:t>(t)</m:t>
                                    </m:r>
                                  </m:sup>
                                </m:sSup>
                                <m:r>
                                  <w:rPr>
                                    <w:rFonts w:ascii="Cambria Math" w:hAnsi="Cambria Math"/>
                                    <w:kern w:val="2"/>
                                    <w:sz w:val="21"/>
                                    <w:szCs w:val="21"/>
                                  </w:rPr>
                                  <m:t>+(1-r)</m:t>
                                </m:r>
                                <m:sSup>
                                  <m:sSupPr>
                                    <m:ctrlPr>
                                      <w:rPr>
                                        <w:rFonts w:ascii="Cambria Math" w:hAnsi="Cambria Math"/>
                                        <w:i/>
                                        <w:kern w:val="2"/>
                                        <w:sz w:val="21"/>
                                        <w:szCs w:val="21"/>
                                      </w:rPr>
                                    </m:ctrlPr>
                                  </m:sSupPr>
                                  <m:e>
                                    <m:r>
                                      <m:rPr>
                                        <m:sty m:val="bi"/>
                                      </m:rPr>
                                      <w:rPr>
                                        <w:rFonts w:ascii="Cambria Math" w:eastAsia="SimSun" w:hAnsi="Cambria Math" w:cs="SimSun"/>
                                      </w:rPr>
                                      <m:t>w</m:t>
                                    </m:r>
                                    <m:ctrlPr>
                                      <w:rPr>
                                        <w:rFonts w:ascii="Cambria Math" w:hAnsi="Cambria Math" w:hint="eastAsia"/>
                                        <w:i/>
                                        <w:kern w:val="2"/>
                                        <w:sz w:val="21"/>
                                        <w:szCs w:val="21"/>
                                      </w:rPr>
                                    </m:ctrlPr>
                                  </m:e>
                                  <m:sup>
                                    <m:r>
                                      <w:rPr>
                                        <w:rFonts w:ascii="Cambria Math" w:hAnsi="Cambria Math"/>
                                        <w:kern w:val="2"/>
                                        <w:sz w:val="21"/>
                                        <w:szCs w:val="21"/>
                                      </w:rPr>
                                      <m:t>esk</m:t>
                                    </m:r>
                                  </m:sup>
                                </m:sSup>
                              </m:oMath>
                            </m:oMathPara>
                          </w:p>
                          <w:p w14:paraId="498BAD53" w14:textId="77777777" w:rsidR="00E64053" w:rsidRDefault="00E64053" w:rsidP="00CA1DBA">
                            <w:pPr>
                              <w:rPr>
                                <w:b/>
                                <w:sz w:val="21"/>
                                <w:szCs w:val="21"/>
                              </w:rPr>
                            </w:pPr>
                            <w:r w:rsidRPr="001D76B2">
                              <w:rPr>
                                <w:b/>
                                <w:sz w:val="21"/>
                                <w:szCs w:val="21"/>
                              </w:rPr>
                              <w:t>For</w:t>
                            </w:r>
                            <w:r>
                              <w:rPr>
                                <w:rFonts w:ascii="Cambria Math" w:hAnsi="Cambria Math"/>
                                <w:sz w:val="21"/>
                                <w:szCs w:val="21"/>
                              </w:rPr>
                              <w:t xml:space="preserve"> </w:t>
                            </w:r>
                            <m:oMath>
                              <m:r>
                                <w:rPr>
                                  <w:rFonts w:ascii="Cambria Math" w:hAnsi="Cambria Math"/>
                                  <w:sz w:val="21"/>
                                  <w:szCs w:val="21"/>
                                </w:rPr>
                                <m:t>k</m:t>
                              </m:r>
                              <m:r>
                                <m:rPr>
                                  <m:sty m:val="p"/>
                                </m:rPr>
                                <w:rPr>
                                  <w:rFonts w:ascii="Cambria Math" w:hAnsi="Cambria Math"/>
                                  <w:sz w:val="21"/>
                                  <w:szCs w:val="21"/>
                                </w:rPr>
                                <m:t>←1</m:t>
                              </m:r>
                            </m:oMath>
                            <w:r>
                              <w:rPr>
                                <w:rFonts w:ascii="Cambria Math" w:hAnsi="Cambria Math" w:hint="eastAsia"/>
                                <w:sz w:val="21"/>
                                <w:szCs w:val="21"/>
                              </w:rPr>
                              <w:t xml:space="preserve"> to</w:t>
                            </w:r>
                            <w:r>
                              <w:rPr>
                                <w:rFonts w:ascii="Cambria Math" w:hAnsi="Cambria Math"/>
                                <w:sz w:val="21"/>
                                <w:szCs w:val="21"/>
                              </w:rPr>
                              <w:t xml:space="preserve"> </w:t>
                            </w:r>
                            <m:oMath>
                              <m:r>
                                <w:rPr>
                                  <w:rFonts w:ascii="Cambria Math" w:hAnsi="Cambria Math"/>
                                  <w:sz w:val="21"/>
                                  <w:szCs w:val="21"/>
                                </w:rPr>
                                <m:t>K</m:t>
                              </m:r>
                            </m:oMath>
                            <w:r>
                              <w:rPr>
                                <w:rFonts w:ascii="Cambria Math" w:hAnsi="Cambria Math" w:hint="eastAsia"/>
                                <w:sz w:val="21"/>
                                <w:szCs w:val="21"/>
                              </w:rPr>
                              <w:t xml:space="preserve"> </w:t>
                            </w:r>
                            <w:r w:rsidRPr="001D76B2">
                              <w:rPr>
                                <w:b/>
                                <w:sz w:val="21"/>
                                <w:szCs w:val="21"/>
                              </w:rPr>
                              <w:t>do</w:t>
                            </w:r>
                          </w:p>
                          <w:p w14:paraId="0E851FB3" w14:textId="77777777" w:rsidR="00E64053" w:rsidRDefault="00E64053" w:rsidP="00CA1DBA">
                            <w:pPr>
                              <w:ind w:firstLine="220"/>
                              <w:rPr>
                                <w:sz w:val="21"/>
                                <w:szCs w:val="21"/>
                              </w:rPr>
                            </w:pPr>
                            <w:r w:rsidRPr="00CA1DBA">
                              <w:rPr>
                                <w:b/>
                                <w:sz w:val="21"/>
                                <w:szCs w:val="21"/>
                              </w:rPr>
                              <w:t>if</w:t>
                            </w:r>
                            <w:r>
                              <w:rPr>
                                <w:sz w:val="21"/>
                                <w:szCs w:val="21"/>
                              </w:rPr>
                              <w:t xml:space="preserve"> </w:t>
                            </w:r>
                            <m:oMath>
                              <m:sSup>
                                <m:sSupPr>
                                  <m:ctrlPr>
                                    <w:rPr>
                                      <w:rFonts w:ascii="Cambria Math" w:hAnsi="Cambria Math"/>
                                      <w:i/>
                                      <w:kern w:val="2"/>
                                      <w:sz w:val="21"/>
                                      <w:szCs w:val="21"/>
                                    </w:rPr>
                                  </m:ctrlPr>
                                </m:sSupPr>
                                <m:e>
                                  <m:r>
                                    <m:rPr>
                                      <m:sty m:val="bi"/>
                                    </m:rPr>
                                    <w:rPr>
                                      <w:rFonts w:ascii="Cambria Math" w:eastAsia="SimSun" w:hAnsi="Cambria Math" w:cs="SimSun"/>
                                    </w:rPr>
                                    <m:t>w</m:t>
                                  </m:r>
                                </m:e>
                                <m:sup>
                                  <m:d>
                                    <m:dPr>
                                      <m:ctrlPr>
                                        <w:rPr>
                                          <w:rFonts w:ascii="Cambria Math" w:hAnsi="Cambria Math"/>
                                          <w:i/>
                                          <w:kern w:val="2"/>
                                          <w:sz w:val="21"/>
                                          <w:szCs w:val="21"/>
                                        </w:rPr>
                                      </m:ctrlPr>
                                    </m:dPr>
                                    <m:e>
                                      <m:r>
                                        <w:rPr>
                                          <w:rFonts w:ascii="Cambria Math" w:hAnsi="Cambria Math"/>
                                          <w:kern w:val="2"/>
                                          <w:sz w:val="21"/>
                                          <w:szCs w:val="21"/>
                                        </w:rPr>
                                        <m:t>t+1</m:t>
                                      </m:r>
                                    </m:e>
                                  </m:d>
                                </m:sup>
                              </m:sSup>
                              <m:d>
                                <m:dPr>
                                  <m:ctrlPr>
                                    <w:rPr>
                                      <w:rFonts w:ascii="Cambria Math" w:hAnsi="Cambria Math"/>
                                      <w:i/>
                                      <w:kern w:val="2"/>
                                      <w:sz w:val="21"/>
                                      <w:szCs w:val="21"/>
                                    </w:rPr>
                                  </m:ctrlPr>
                                </m:dPr>
                                <m:e>
                                  <m:r>
                                    <w:rPr>
                                      <w:rFonts w:ascii="Cambria Math" w:hAnsi="Cambria Math"/>
                                      <w:kern w:val="2"/>
                                      <w:sz w:val="21"/>
                                      <w:szCs w:val="21"/>
                                    </w:rPr>
                                    <m:t>k</m:t>
                                  </m:r>
                                </m:e>
                              </m:d>
                              <m:r>
                                <w:rPr>
                                  <w:rFonts w:ascii="Cambria Math" w:hAnsi="Cambria Math"/>
                                  <w:kern w:val="2"/>
                                  <w:sz w:val="21"/>
                                  <w:szCs w:val="21"/>
                                </w:rPr>
                                <m:t>&lt;</m:t>
                              </m:r>
                              <m:r>
                                <m:rPr>
                                  <m:sty m:val="p"/>
                                </m:rPr>
                                <w:rPr>
                                  <w:rFonts w:ascii="Cambria Math" w:hAnsi="Cambria Math"/>
                                  <w:sz w:val="21"/>
                                  <w:szCs w:val="21"/>
                                </w:rPr>
                                <m:t>ϵ</m:t>
                              </m:r>
                            </m:oMath>
                            <w:r>
                              <w:rPr>
                                <w:rFonts w:hint="eastAsia"/>
                                <w:sz w:val="21"/>
                                <w:szCs w:val="21"/>
                              </w:rPr>
                              <w:t xml:space="preserve"> </w:t>
                            </w:r>
                            <w:r w:rsidRPr="00CA1DBA">
                              <w:rPr>
                                <w:b/>
                                <w:sz w:val="21"/>
                                <w:szCs w:val="21"/>
                              </w:rPr>
                              <w:t>then</w:t>
                            </w:r>
                          </w:p>
                          <w:p w14:paraId="241DC1A3" w14:textId="77777777" w:rsidR="00E64053" w:rsidRPr="00CA1DBA" w:rsidRDefault="002456C4" w:rsidP="00CA1DBA">
                            <w:pPr>
                              <w:ind w:firstLineChars="200" w:firstLine="420"/>
                              <w:rPr>
                                <w:sz w:val="21"/>
                                <w:szCs w:val="21"/>
                              </w:rPr>
                            </w:pPr>
                            <m:oMathPara>
                              <m:oMathParaPr>
                                <m:jc m:val="left"/>
                              </m:oMathParaPr>
                              <m:oMath>
                                <m:sSup>
                                  <m:sSupPr>
                                    <m:ctrlPr>
                                      <w:rPr>
                                        <w:rFonts w:ascii="Cambria Math" w:hAnsi="Cambria Math"/>
                                        <w:i/>
                                        <w:kern w:val="2"/>
                                        <w:sz w:val="21"/>
                                        <w:szCs w:val="21"/>
                                      </w:rPr>
                                    </m:ctrlPr>
                                  </m:sSupPr>
                                  <m:e>
                                    <m:r>
                                      <m:rPr>
                                        <m:sty m:val="bi"/>
                                      </m:rPr>
                                      <w:rPr>
                                        <w:rFonts w:ascii="Cambria Math" w:eastAsia="SimSun" w:hAnsi="Cambria Math" w:cs="SimSun"/>
                                      </w:rPr>
                                      <m:t xml:space="preserve">          w</m:t>
                                    </m:r>
                                    <m:ctrlPr>
                                      <w:rPr>
                                        <w:rFonts w:ascii="Cambria Math" w:hAnsi="Cambria Math" w:hint="eastAsia"/>
                                        <w:i/>
                                        <w:kern w:val="2"/>
                                        <w:sz w:val="21"/>
                                        <w:szCs w:val="21"/>
                                      </w:rPr>
                                    </m:ctrlPr>
                                  </m:e>
                                  <m:sup>
                                    <m:r>
                                      <w:rPr>
                                        <w:rFonts w:ascii="Cambria Math" w:hAnsi="Cambria Math"/>
                                        <w:kern w:val="2"/>
                                        <w:sz w:val="21"/>
                                        <w:szCs w:val="21"/>
                                      </w:rPr>
                                      <m:t>(t+1)</m:t>
                                    </m:r>
                                  </m:sup>
                                </m:sSup>
                                <m:d>
                                  <m:dPr>
                                    <m:ctrlPr>
                                      <w:rPr>
                                        <w:rFonts w:ascii="Cambria Math" w:hAnsi="Cambria Math"/>
                                        <w:i/>
                                        <w:kern w:val="2"/>
                                        <w:sz w:val="21"/>
                                        <w:szCs w:val="21"/>
                                      </w:rPr>
                                    </m:ctrlPr>
                                  </m:dPr>
                                  <m:e>
                                    <m:r>
                                      <w:rPr>
                                        <w:rFonts w:ascii="Cambria Math" w:hAnsi="Cambria Math"/>
                                        <w:kern w:val="2"/>
                                        <w:sz w:val="21"/>
                                        <w:szCs w:val="21"/>
                                      </w:rPr>
                                      <m:t>k</m:t>
                                    </m:r>
                                  </m:e>
                                </m:d>
                                <m:r>
                                  <m:rPr>
                                    <m:sty m:val="p"/>
                                  </m:rPr>
                                  <w:rPr>
                                    <w:rFonts w:ascii="Cambria Math" w:hAnsi="Cambria Math"/>
                                    <w:sz w:val="21"/>
                                    <w:szCs w:val="21"/>
                                  </w:rPr>
                                  <m:t>←U</m:t>
                                </m:r>
                                <m:d>
                                  <m:dPr>
                                    <m:ctrlPr>
                                      <w:rPr>
                                        <w:rFonts w:ascii="Cambria Math" w:hAnsi="Cambria Math"/>
                                        <w:sz w:val="21"/>
                                        <w:szCs w:val="21"/>
                                      </w:rPr>
                                    </m:ctrlPr>
                                  </m:dPr>
                                  <m:e>
                                    <m:r>
                                      <m:rPr>
                                        <m:sty m:val="p"/>
                                      </m:rPr>
                                      <w:rPr>
                                        <w:rFonts w:ascii="Cambria Math" w:hAnsi="Cambria Math"/>
                                        <w:sz w:val="21"/>
                                        <w:szCs w:val="21"/>
                                      </w:rPr>
                                      <m:t>ϵ,</m:t>
                                    </m:r>
                                    <m:f>
                                      <m:fPr>
                                        <m:ctrlPr>
                                          <w:rPr>
                                            <w:rFonts w:ascii="Cambria Math" w:hAnsi="Cambria Math"/>
                                            <w:sz w:val="21"/>
                                            <w:szCs w:val="21"/>
                                          </w:rPr>
                                        </m:ctrlPr>
                                      </m:fPr>
                                      <m:num>
                                        <m:r>
                                          <m:rPr>
                                            <m:sty m:val="p"/>
                                          </m:rPr>
                                          <w:rPr>
                                            <w:rFonts w:ascii="Cambria Math" w:hAnsi="Cambria Math"/>
                                            <w:sz w:val="21"/>
                                            <w:szCs w:val="21"/>
                                          </w:rPr>
                                          <m:t>1</m:t>
                                        </m:r>
                                      </m:num>
                                      <m:den>
                                        <m:r>
                                          <w:rPr>
                                            <w:rFonts w:ascii="Cambria Math" w:hAnsi="Cambria Math"/>
                                            <w:sz w:val="21"/>
                                            <w:szCs w:val="21"/>
                                          </w:rPr>
                                          <m:t>K</m:t>
                                        </m:r>
                                      </m:den>
                                    </m:f>
                                  </m:e>
                                </m:d>
                                <m:r>
                                  <m:rPr>
                                    <m:sty m:val="p"/>
                                  </m:rPr>
                                  <w:rPr>
                                    <w:rFonts w:ascii="Cambria Math" w:hAnsi="Cambria Math" w:hint="eastAsia"/>
                                    <w:sz w:val="21"/>
                                    <w:szCs w:val="21"/>
                                  </w:rPr>
                                  <m:t>;</m:t>
                                </m:r>
                              </m:oMath>
                            </m:oMathPara>
                          </w:p>
                          <w:p w14:paraId="249A591E" w14:textId="77777777" w:rsidR="00E64053" w:rsidRPr="00CA1DBA" w:rsidRDefault="00E64053" w:rsidP="00CA1DBA">
                            <w:pPr>
                              <w:ind w:firstLine="220"/>
                              <w:rPr>
                                <w:b/>
                                <w:sz w:val="21"/>
                                <w:szCs w:val="21"/>
                              </w:rPr>
                            </w:pPr>
                            <w:r w:rsidRPr="00CA1DBA">
                              <w:rPr>
                                <w:b/>
                                <w:sz w:val="21"/>
                                <w:szCs w:val="21"/>
                              </w:rPr>
                              <w:t>end</w:t>
                            </w:r>
                          </w:p>
                          <w:p w14:paraId="505991A4" w14:textId="77777777" w:rsidR="00E64053" w:rsidRPr="00CA1DBA" w:rsidRDefault="00E64053" w:rsidP="00CA1DBA">
                            <w:pPr>
                              <w:rPr>
                                <w:b/>
                                <w:sz w:val="21"/>
                                <w:szCs w:val="21"/>
                              </w:rPr>
                            </w:pPr>
                            <w:r w:rsidRPr="00CA1DBA">
                              <w:rPr>
                                <w:rFonts w:hint="eastAsia"/>
                                <w:b/>
                                <w:sz w:val="21"/>
                                <w:szCs w:val="21"/>
                              </w:rPr>
                              <w:t>e</w:t>
                            </w:r>
                            <w:r w:rsidRPr="00CA1DBA">
                              <w:rPr>
                                <w:b/>
                                <w:sz w:val="21"/>
                                <w:szCs w:val="21"/>
                              </w:rPr>
                              <w:t>nd</w:t>
                            </w:r>
                          </w:p>
                          <w:p w14:paraId="17350DD5" w14:textId="77777777" w:rsidR="00E64053" w:rsidRPr="007A5ECF" w:rsidRDefault="002456C4" w:rsidP="002E1FFD">
                            <w:pPr>
                              <w:rPr>
                                <w:rFonts w:ascii="SimSun" w:eastAsia="SimSun" w:hAnsi="SimSun" w:cs="SimSun"/>
                                <w:sz w:val="21"/>
                                <w:szCs w:val="21"/>
                              </w:rPr>
                            </w:pPr>
                            <m:oMath>
                              <m:sSup>
                                <m:sSupPr>
                                  <m:ctrlPr>
                                    <w:rPr>
                                      <w:rFonts w:ascii="Cambria Math" w:hAnsi="Cambria Math"/>
                                      <w:i/>
                                      <w:kern w:val="2"/>
                                      <w:sz w:val="21"/>
                                      <w:szCs w:val="21"/>
                                    </w:rPr>
                                  </m:ctrlPr>
                                </m:sSupPr>
                                <m:e>
                                  <m:r>
                                    <m:rPr>
                                      <m:sty m:val="bi"/>
                                    </m:rPr>
                                    <w:rPr>
                                      <w:rFonts w:ascii="Cambria Math" w:eastAsia="SimSun" w:hAnsi="Cambria Math" w:cs="SimSun"/>
                                    </w:rPr>
                                    <m:t>w</m:t>
                                  </m:r>
                                </m:e>
                                <m:sup>
                                  <m:r>
                                    <w:rPr>
                                      <w:rFonts w:ascii="Cambria Math" w:hAnsi="Cambria Math"/>
                                      <w:kern w:val="2"/>
                                      <w:sz w:val="21"/>
                                      <w:szCs w:val="21"/>
                                    </w:rPr>
                                    <m:t>(t+1)</m:t>
                                  </m:r>
                                </m:sup>
                              </m:sSup>
                              <m:r>
                                <m:rPr>
                                  <m:sty m:val="p"/>
                                </m:rPr>
                                <w:rPr>
                                  <w:rFonts w:ascii="Cambria Math" w:hAnsi="Cambria Math"/>
                                  <w:sz w:val="21"/>
                                  <w:szCs w:val="21"/>
                                </w:rPr>
                                <m:t>←</m:t>
                              </m:r>
                              <m:sSup>
                                <m:sSupPr>
                                  <m:ctrlPr>
                                    <w:rPr>
                                      <w:rFonts w:ascii="Cambria Math" w:hAnsi="Cambria Math"/>
                                      <w:i/>
                                      <w:kern w:val="2"/>
                                      <w:sz w:val="21"/>
                                      <w:szCs w:val="21"/>
                                    </w:rPr>
                                  </m:ctrlPr>
                                </m:sSupPr>
                                <m:e>
                                  <m:r>
                                    <m:rPr>
                                      <m:sty m:val="bi"/>
                                    </m:rPr>
                                    <w:rPr>
                                      <w:rFonts w:ascii="Cambria Math" w:eastAsia="SimSun" w:hAnsi="Cambria Math" w:cs="SimSun"/>
                                    </w:rPr>
                                    <m:t>w</m:t>
                                  </m:r>
                                </m:e>
                                <m:sup>
                                  <m:d>
                                    <m:dPr>
                                      <m:ctrlPr>
                                        <w:rPr>
                                          <w:rFonts w:ascii="Cambria Math" w:hAnsi="Cambria Math"/>
                                          <w:i/>
                                          <w:kern w:val="2"/>
                                          <w:sz w:val="21"/>
                                          <w:szCs w:val="21"/>
                                        </w:rPr>
                                      </m:ctrlPr>
                                    </m:dPr>
                                    <m:e>
                                      <m:r>
                                        <w:rPr>
                                          <w:rFonts w:ascii="Cambria Math" w:hAnsi="Cambria Math"/>
                                          <w:kern w:val="2"/>
                                          <w:sz w:val="21"/>
                                          <w:szCs w:val="21"/>
                                        </w:rPr>
                                        <m:t>t+1</m:t>
                                      </m:r>
                                    </m:e>
                                  </m:d>
                                </m:sup>
                              </m:sSup>
                              <m:r>
                                <w:rPr>
                                  <w:rFonts w:ascii="Cambria Math" w:hAnsi="Cambria Math"/>
                                  <w:kern w:val="2"/>
                                  <w:sz w:val="21"/>
                                  <w:szCs w:val="21"/>
                                </w:rPr>
                                <m:t>/</m:t>
                              </m:r>
                              <m:r>
                                <m:rPr>
                                  <m:sty m:val="p"/>
                                </m:rPr>
                                <w:rPr>
                                  <w:rFonts w:ascii="Cambria Math" w:hAnsi="Cambria Math"/>
                                  <w:kern w:val="2"/>
                                  <w:sz w:val="21"/>
                                  <w:szCs w:val="21"/>
                                </w:rPr>
                                <m:t>sum</m:t>
                              </m:r>
                              <m:r>
                                <w:rPr>
                                  <w:rFonts w:ascii="Cambria Math" w:hAnsi="Cambria Math"/>
                                  <w:kern w:val="2"/>
                                  <w:sz w:val="21"/>
                                  <w:szCs w:val="21"/>
                                </w:rPr>
                                <m:t>(</m:t>
                              </m:r>
                              <m:sSup>
                                <m:sSupPr>
                                  <m:ctrlPr>
                                    <w:rPr>
                                      <w:rFonts w:ascii="Cambria Math" w:hAnsi="Cambria Math"/>
                                      <w:i/>
                                      <w:kern w:val="2"/>
                                      <w:sz w:val="21"/>
                                      <w:szCs w:val="21"/>
                                    </w:rPr>
                                  </m:ctrlPr>
                                </m:sSupPr>
                                <m:e>
                                  <m:r>
                                    <m:rPr>
                                      <m:sty m:val="bi"/>
                                    </m:rPr>
                                    <w:rPr>
                                      <w:rFonts w:ascii="Cambria Math" w:eastAsia="SimSun" w:hAnsi="Cambria Math" w:cs="SimSun"/>
                                    </w:rPr>
                                    <m:t>w</m:t>
                                  </m:r>
                                </m:e>
                                <m:sup>
                                  <m:r>
                                    <w:rPr>
                                      <w:rFonts w:ascii="Cambria Math" w:hAnsi="Cambria Math"/>
                                      <w:kern w:val="2"/>
                                      <w:sz w:val="21"/>
                                      <w:szCs w:val="21"/>
                                    </w:rPr>
                                    <m:t>(t+1)</m:t>
                                  </m:r>
                                </m:sup>
                              </m:sSup>
                              <m:r>
                                <w:rPr>
                                  <w:rFonts w:ascii="Cambria Math" w:hAnsi="Cambria Math"/>
                                  <w:kern w:val="2"/>
                                  <w:sz w:val="21"/>
                                  <w:szCs w:val="21"/>
                                </w:rPr>
                                <m:t>)</m:t>
                              </m:r>
                            </m:oMath>
                            <w:r w:rsidR="00E64053">
                              <w:rPr>
                                <w:rFonts w:ascii="SimSun" w:eastAsia="SimSun" w:hAnsi="SimSun" w:cs="SimSun" w:hint="eastAsia"/>
                                <w:kern w:val="2"/>
                                <w:sz w:val="21"/>
                                <w:szCs w:val="21"/>
                              </w:rPr>
                              <w:t>;</w:t>
                            </w:r>
                          </w:p>
                        </w:tc>
                      </w:tr>
                    </w:tbl>
                    <w:p w14:paraId="31A6CC41" w14:textId="77777777" w:rsidR="00E64053" w:rsidRDefault="00E64053" w:rsidP="00E64053"/>
                  </w:txbxContent>
                </v:textbox>
                <w10:wrap type="topAndBottom" anchory="margin"/>
              </v:shape>
            </w:pict>
          </mc:Fallback>
        </mc:AlternateContent>
      </w:r>
      <w:r>
        <w:rPr>
          <w:rFonts w:ascii="Arial" w:hAnsi="Arial"/>
          <w:b/>
          <w:sz w:val="20"/>
          <w:szCs w:val="20"/>
        </w:rPr>
        <w:br w:type="page"/>
      </w:r>
    </w:p>
    <w:p w14:paraId="7A08986B" w14:textId="543D70B6" w:rsidR="002A614F" w:rsidRDefault="002A614F" w:rsidP="002A614F">
      <w:pPr>
        <w:jc w:val="both"/>
        <w:rPr>
          <w:color w:val="000000" w:themeColor="text1"/>
          <w:sz w:val="22"/>
          <w:szCs w:val="22"/>
        </w:rPr>
      </w:pPr>
      <w:r w:rsidRPr="002A614F">
        <w:rPr>
          <w:b/>
          <w:sz w:val="22"/>
          <w:szCs w:val="22"/>
        </w:rPr>
        <w:lastRenderedPageBreak/>
        <w:t>Supplementary Table 4</w:t>
      </w:r>
      <w:r w:rsidRPr="002A614F">
        <w:rPr>
          <w:sz w:val="22"/>
          <w:szCs w:val="22"/>
        </w:rPr>
        <w:t>. The training of scDEC</w:t>
      </w:r>
      <w:r>
        <w:rPr>
          <w:sz w:val="22"/>
          <w:szCs w:val="22"/>
        </w:rPr>
        <w:t>-Hi-C</w:t>
      </w:r>
      <w:r w:rsidRPr="002A614F">
        <w:rPr>
          <w:sz w:val="22"/>
          <w:szCs w:val="22"/>
        </w:rPr>
        <w:t xml:space="preserve"> model. The default settings in all the experiments are as follows. We use Adam optimizer for gradient descent and parameters updating. </w:t>
      </w:r>
      <m:oMath>
        <m:r>
          <w:rPr>
            <w:rFonts w:ascii="Cambria Math" w:hAnsi="Cambria Math"/>
            <w:sz w:val="22"/>
            <w:szCs w:val="22"/>
          </w:rPr>
          <m:t>α</m:t>
        </m:r>
        <m:r>
          <m:rPr>
            <m:sty m:val="p"/>
          </m:rPr>
          <w:rPr>
            <w:rFonts w:ascii="Cambria Math" w:hAnsi="Cambria Math"/>
            <w:sz w:val="22"/>
            <w:szCs w:val="22"/>
          </w:rPr>
          <m:t>=0.002</m:t>
        </m:r>
      </m:oMath>
      <w:r w:rsidRPr="002A614F">
        <w:rPr>
          <w:sz w:val="22"/>
          <w:szCs w:val="22"/>
        </w:rPr>
        <w:t xml:space="preserve"> , </w:t>
      </w:r>
      <m:oMath>
        <m:r>
          <m:rPr>
            <m:sty m:val="p"/>
          </m:rPr>
          <w:rPr>
            <w:rFonts w:ascii="Cambria Math" w:hAnsi="Cambria Math"/>
            <w:sz w:val="22"/>
            <w:szCs w:val="22"/>
          </w:rPr>
          <m:t>m=32</m:t>
        </m:r>
      </m:oMath>
      <w:r w:rsidRPr="002A614F">
        <w:rPr>
          <w:sz w:val="22"/>
          <w:szCs w:val="22"/>
        </w:rPr>
        <w:t xml:space="preserve">, </w:t>
      </w:r>
      <m:oMath>
        <m:sSub>
          <m:sSubPr>
            <m:ctrlPr>
              <w:rPr>
                <w:rFonts w:ascii="Cambria Math" w:hAnsi="Cambria Math"/>
                <w:sz w:val="21"/>
                <w:szCs w:val="21"/>
              </w:rPr>
            </m:ctrlPr>
          </m:sSubPr>
          <m:e>
            <m:r>
              <m:rPr>
                <m:sty m:val="p"/>
              </m:rPr>
              <w:rPr>
                <w:rFonts w:ascii="Cambria Math" w:hAnsi="Cambria Math"/>
                <w:sz w:val="21"/>
                <w:szCs w:val="21"/>
              </w:rPr>
              <m:t>n</m:t>
            </m:r>
          </m:e>
          <m:sub>
            <m:r>
              <w:rPr>
                <w:rFonts w:ascii="Cambria Math" w:hAnsi="Cambria Math" w:hint="eastAsia"/>
                <w:sz w:val="21"/>
                <w:szCs w:val="21"/>
              </w:rPr>
              <m:t>d</m:t>
            </m:r>
            <m:ctrlPr>
              <w:rPr>
                <w:rFonts w:ascii="Cambria Math" w:hAnsi="Cambria Math" w:hint="eastAsia"/>
                <w:sz w:val="21"/>
                <w:szCs w:val="21"/>
              </w:rPr>
            </m:ctrlPr>
          </m:sub>
        </m:sSub>
        <m:r>
          <w:rPr>
            <w:rFonts w:ascii="Cambria Math" w:hAnsi="Cambria Math"/>
            <w:sz w:val="21"/>
            <w:szCs w:val="21"/>
          </w:rPr>
          <m:t xml:space="preserve">=5, </m:t>
        </m:r>
      </m:oMath>
      <w:r w:rsidRPr="002A614F">
        <w:rPr>
          <w:sz w:val="22"/>
          <w:szCs w:val="22"/>
        </w:rPr>
        <w:t>the default parameters for Adam optimizer were use</w:t>
      </w:r>
      <w:r w:rsidRPr="002A614F">
        <w:rPr>
          <w:color w:val="000000" w:themeColor="text1"/>
          <w:sz w:val="22"/>
          <w:szCs w:val="22"/>
        </w:rPr>
        <w:t>d. After training scDEC</w:t>
      </w:r>
      <w:r w:rsidR="00986ED5">
        <w:rPr>
          <w:color w:val="000000" w:themeColor="text1"/>
          <w:sz w:val="22"/>
          <w:szCs w:val="22"/>
        </w:rPr>
        <w:t xml:space="preserve">-Hi-C </w:t>
      </w:r>
      <w:r w:rsidRPr="002A614F">
        <w:rPr>
          <w:color w:val="000000" w:themeColor="text1"/>
          <w:sz w:val="22"/>
          <w:szCs w:val="22"/>
        </w:rPr>
        <w:t>for certain batches (default: 30000), the model will stop training if the cluster proportion reaches a stable distribution.</w:t>
      </w:r>
    </w:p>
    <w:p w14:paraId="282A75D8" w14:textId="77777777" w:rsidR="006A12D4" w:rsidRPr="002A614F" w:rsidRDefault="006A12D4" w:rsidP="002A614F">
      <w:pPr>
        <w:jc w:val="both"/>
        <w:rPr>
          <w:sz w:val="22"/>
          <w:szCs w:val="22"/>
        </w:rPr>
      </w:pPr>
    </w:p>
    <w:tbl>
      <w:tblPr>
        <w:tblStyle w:val="TableGrid"/>
        <w:tblW w:w="0" w:type="auto"/>
        <w:jc w:val="center"/>
        <w:tblBorders>
          <w:top w:val="double" w:sz="4" w:space="0" w:color="auto"/>
          <w:left w:val="none" w:sz="0" w:space="0" w:color="auto"/>
          <w:bottom w:val="double" w:sz="4" w:space="0" w:color="auto"/>
          <w:right w:val="none" w:sz="0" w:space="0" w:color="auto"/>
        </w:tblBorders>
        <w:tblLook w:val="04A0" w:firstRow="1" w:lastRow="0" w:firstColumn="1" w:lastColumn="0" w:noHBand="0" w:noVBand="1"/>
      </w:tblPr>
      <w:tblGrid>
        <w:gridCol w:w="8506"/>
      </w:tblGrid>
      <w:tr w:rsidR="002A614F" w:rsidRPr="002754FB" w14:paraId="523486E4" w14:textId="77777777" w:rsidTr="00E25E08">
        <w:trPr>
          <w:trHeight w:val="397"/>
          <w:jc w:val="center"/>
        </w:trPr>
        <w:tc>
          <w:tcPr>
            <w:tcW w:w="8506" w:type="dxa"/>
            <w:vAlign w:val="center"/>
            <w:hideMark/>
          </w:tcPr>
          <w:p w14:paraId="36CC2F04" w14:textId="3242495C" w:rsidR="002A614F" w:rsidRPr="002754FB" w:rsidRDefault="002A614F" w:rsidP="00E25E08">
            <w:pPr>
              <w:rPr>
                <w:sz w:val="21"/>
                <w:szCs w:val="21"/>
              </w:rPr>
            </w:pPr>
            <w:r w:rsidRPr="002754FB">
              <w:rPr>
                <w:b/>
                <w:sz w:val="21"/>
                <w:szCs w:val="21"/>
              </w:rPr>
              <w:t>Algorithm</w:t>
            </w:r>
            <w:r w:rsidRPr="002754FB">
              <w:rPr>
                <w:sz w:val="21"/>
                <w:szCs w:val="21"/>
              </w:rPr>
              <w:t xml:space="preserve"> </w:t>
            </w:r>
            <w:r>
              <w:rPr>
                <w:sz w:val="21"/>
                <w:szCs w:val="21"/>
              </w:rPr>
              <w:t>T</w:t>
            </w:r>
            <w:r w:rsidRPr="002754FB">
              <w:rPr>
                <w:sz w:val="21"/>
                <w:szCs w:val="21"/>
              </w:rPr>
              <w:t>raining</w:t>
            </w:r>
            <w:r>
              <w:rPr>
                <w:sz w:val="21"/>
                <w:szCs w:val="21"/>
              </w:rPr>
              <w:t xml:space="preserve"> procedure</w:t>
            </w:r>
            <w:r w:rsidRPr="002754FB">
              <w:rPr>
                <w:sz w:val="21"/>
                <w:szCs w:val="21"/>
              </w:rPr>
              <w:t xml:space="preserve"> of </w:t>
            </w:r>
            <w:r>
              <w:rPr>
                <w:sz w:val="21"/>
                <w:szCs w:val="21"/>
              </w:rPr>
              <w:t>scDEC</w:t>
            </w:r>
            <w:r w:rsidR="000351AB">
              <w:rPr>
                <w:sz w:val="21"/>
                <w:szCs w:val="21"/>
              </w:rPr>
              <w:t>-Hi-C</w:t>
            </w:r>
          </w:p>
        </w:tc>
      </w:tr>
      <w:tr w:rsidR="002A614F" w:rsidRPr="002754FB" w14:paraId="5A3C06F1" w14:textId="77777777" w:rsidTr="00E25E08">
        <w:trPr>
          <w:jc w:val="center"/>
        </w:trPr>
        <w:tc>
          <w:tcPr>
            <w:tcW w:w="8506" w:type="dxa"/>
            <w:hideMark/>
          </w:tcPr>
          <w:p w14:paraId="4427BBE2" w14:textId="530E6322" w:rsidR="002A614F" w:rsidRPr="002754FB" w:rsidRDefault="002A614F" w:rsidP="00E25E08">
            <w:pPr>
              <w:rPr>
                <w:sz w:val="21"/>
                <w:szCs w:val="21"/>
              </w:rPr>
            </w:pPr>
            <w:r w:rsidRPr="002754FB">
              <w:rPr>
                <w:b/>
                <w:sz w:val="21"/>
                <w:szCs w:val="21"/>
              </w:rPr>
              <w:t>Require</w:t>
            </w:r>
            <w:r w:rsidRPr="002754FB">
              <w:rPr>
                <w:sz w:val="21"/>
                <w:szCs w:val="21"/>
              </w:rPr>
              <w:t>:</w:t>
            </w:r>
            <w:r w:rsidR="00E65432">
              <w:rPr>
                <w:sz w:val="21"/>
                <w:szCs w:val="21"/>
              </w:rPr>
              <w:t xml:space="preserve"> </w:t>
            </w:r>
            <m:oMath>
              <m:sSubSup>
                <m:sSubSupPr>
                  <m:ctrlPr>
                    <w:rPr>
                      <w:rFonts w:ascii="Cambria Math" w:hAnsi="Cambria Math"/>
                      <w:kern w:val="2"/>
                      <w:sz w:val="21"/>
                      <w:szCs w:val="21"/>
                    </w:rPr>
                  </m:ctrlPr>
                </m:sSubSupPr>
                <m:e>
                  <m:r>
                    <m:rPr>
                      <m:sty m:val="p"/>
                    </m:rPr>
                    <w:rPr>
                      <w:rFonts w:ascii="Cambria Math" w:hAnsi="Cambria Math"/>
                      <w:sz w:val="21"/>
                      <w:szCs w:val="21"/>
                    </w:rPr>
                    <m:t>θ</m:t>
                  </m:r>
                </m:e>
                <m:sub>
                  <m:r>
                    <w:rPr>
                      <w:rFonts w:ascii="Cambria Math" w:hAnsi="Cambria Math"/>
                      <w:kern w:val="2"/>
                      <w:sz w:val="21"/>
                      <w:szCs w:val="21"/>
                    </w:rPr>
                    <m:t>e</m:t>
                  </m:r>
                </m:sub>
                <m:sup>
                  <m:r>
                    <w:rPr>
                      <w:rFonts w:ascii="Cambria Math" w:hAnsi="Cambria Math"/>
                      <w:kern w:val="2"/>
                      <w:sz w:val="21"/>
                      <w:szCs w:val="21"/>
                    </w:rPr>
                    <m:t>0</m:t>
                  </m:r>
                </m:sup>
              </m:sSubSup>
            </m:oMath>
            <w:r w:rsidR="00E65432">
              <w:rPr>
                <w:kern w:val="2"/>
                <w:sz w:val="21"/>
                <w:szCs w:val="21"/>
              </w:rPr>
              <w:t>,</w:t>
            </w:r>
            <w:r w:rsidR="00E65432">
              <w:rPr>
                <w:sz w:val="21"/>
                <w:szCs w:val="21"/>
              </w:rPr>
              <w:t xml:space="preserve"> </w:t>
            </w:r>
            <m:oMath>
              <m:sSubSup>
                <m:sSubSupPr>
                  <m:ctrlPr>
                    <w:rPr>
                      <w:rFonts w:ascii="Cambria Math" w:hAnsi="Cambria Math"/>
                      <w:kern w:val="2"/>
                      <w:sz w:val="21"/>
                      <w:szCs w:val="21"/>
                    </w:rPr>
                  </m:ctrlPr>
                </m:sSubSupPr>
                <m:e>
                  <m:r>
                    <m:rPr>
                      <m:sty m:val="p"/>
                    </m:rPr>
                    <w:rPr>
                      <w:rFonts w:ascii="Cambria Math" w:hAnsi="Cambria Math"/>
                      <w:sz w:val="21"/>
                      <w:szCs w:val="21"/>
                    </w:rPr>
                    <m:t>θ</m:t>
                  </m:r>
                </m:e>
                <m:sub>
                  <m:r>
                    <w:rPr>
                      <w:rFonts w:ascii="Cambria Math" w:hAnsi="Cambria Math"/>
                      <w:kern w:val="2"/>
                      <w:sz w:val="21"/>
                      <w:szCs w:val="21"/>
                    </w:rPr>
                    <m:t>d</m:t>
                  </m:r>
                </m:sub>
                <m:sup>
                  <m:r>
                    <w:rPr>
                      <w:rFonts w:ascii="Cambria Math" w:hAnsi="Cambria Math"/>
                      <w:kern w:val="2"/>
                      <w:sz w:val="21"/>
                      <w:szCs w:val="21"/>
                    </w:rPr>
                    <m:t>0</m:t>
                  </m:r>
                </m:sup>
              </m:sSubSup>
            </m:oMath>
            <w:r w:rsidR="00E65432">
              <w:rPr>
                <w:kern w:val="2"/>
                <w:sz w:val="21"/>
                <w:szCs w:val="21"/>
              </w:rPr>
              <w:t>,</w:t>
            </w:r>
            <w:r w:rsidRPr="002754FB">
              <w:rPr>
                <w:sz w:val="21"/>
                <w:szCs w:val="21"/>
              </w:rPr>
              <w:t xml:space="preserve"> </w:t>
            </w:r>
            <m:oMath>
              <m:sSubSup>
                <m:sSubSupPr>
                  <m:ctrlPr>
                    <w:rPr>
                      <w:rFonts w:ascii="Cambria Math" w:hAnsi="Cambria Math"/>
                      <w:kern w:val="2"/>
                      <w:sz w:val="21"/>
                      <w:szCs w:val="21"/>
                    </w:rPr>
                  </m:ctrlPr>
                </m:sSubSupPr>
                <m:e>
                  <m:r>
                    <m:rPr>
                      <m:sty m:val="p"/>
                    </m:rPr>
                    <w:rPr>
                      <w:rFonts w:ascii="Cambria Math" w:hAnsi="Cambria Math"/>
                      <w:sz w:val="21"/>
                      <w:szCs w:val="21"/>
                    </w:rPr>
                    <m:t>θ</m:t>
                  </m:r>
                </m:e>
                <m:sub>
                  <m:r>
                    <w:rPr>
                      <w:rFonts w:ascii="Cambria Math" w:hAnsi="Cambria Math"/>
                      <w:kern w:val="2"/>
                      <w:sz w:val="21"/>
                      <w:szCs w:val="21"/>
                    </w:rPr>
                    <m:t>g</m:t>
                  </m:r>
                </m:sub>
                <m:sup>
                  <m:r>
                    <w:rPr>
                      <w:rFonts w:ascii="Cambria Math" w:hAnsi="Cambria Math"/>
                      <w:kern w:val="2"/>
                      <w:sz w:val="21"/>
                      <w:szCs w:val="21"/>
                    </w:rPr>
                    <m:t>0</m:t>
                  </m:r>
                </m:sup>
              </m:sSubSup>
            </m:oMath>
            <w:r w:rsidR="00E65432">
              <w:rPr>
                <w:kern w:val="2"/>
                <w:sz w:val="21"/>
                <w:szCs w:val="21"/>
              </w:rPr>
              <w:t>,</w:t>
            </w:r>
            <w:r w:rsidRPr="002754FB">
              <w:rPr>
                <w:sz w:val="21"/>
                <w:szCs w:val="21"/>
              </w:rPr>
              <w:t xml:space="preserve"> </w:t>
            </w:r>
            <w:r>
              <w:rPr>
                <w:sz w:val="21"/>
                <w:szCs w:val="21"/>
              </w:rPr>
              <w:t xml:space="preserve"> </w:t>
            </w:r>
            <m:oMath>
              <m:sSubSup>
                <m:sSubSupPr>
                  <m:ctrlPr>
                    <w:rPr>
                      <w:rFonts w:ascii="Cambria Math" w:hAnsi="Cambria Math"/>
                      <w:kern w:val="2"/>
                      <w:sz w:val="21"/>
                      <w:szCs w:val="21"/>
                    </w:rPr>
                  </m:ctrlPr>
                </m:sSubSupPr>
                <m:e>
                  <m:r>
                    <m:rPr>
                      <m:sty m:val="p"/>
                    </m:rPr>
                    <w:rPr>
                      <w:rFonts w:ascii="Cambria Math" w:hAnsi="Cambria Math"/>
                      <w:sz w:val="21"/>
                      <w:szCs w:val="21"/>
                    </w:rPr>
                    <m:t>θ</m:t>
                  </m:r>
                </m:e>
                <m:sub>
                  <m:r>
                    <w:rPr>
                      <w:rFonts w:ascii="Cambria Math" w:hAnsi="Cambria Math"/>
                      <w:kern w:val="2"/>
                      <w:sz w:val="21"/>
                      <w:szCs w:val="21"/>
                    </w:rPr>
                    <m:t>h</m:t>
                  </m:r>
                </m:sub>
                <m:sup>
                  <m:r>
                    <w:rPr>
                      <w:rFonts w:ascii="Cambria Math" w:hAnsi="Cambria Math"/>
                      <w:kern w:val="2"/>
                      <w:sz w:val="21"/>
                      <w:szCs w:val="21"/>
                    </w:rPr>
                    <m:t>0</m:t>
                  </m:r>
                </m:sup>
              </m:sSubSup>
            </m:oMath>
            <w:r>
              <w:rPr>
                <w:rFonts w:hint="eastAsia"/>
                <w:kern w:val="2"/>
                <w:sz w:val="21"/>
                <w:szCs w:val="21"/>
              </w:rPr>
              <w:t xml:space="preserve"> </w:t>
            </w:r>
            <w:r w:rsidRPr="002754FB">
              <w:rPr>
                <w:sz w:val="21"/>
                <w:szCs w:val="21"/>
              </w:rPr>
              <w:t xml:space="preserve">for initial parameters of </w:t>
            </w:r>
            <w:r w:rsidR="00E92C3B">
              <w:rPr>
                <w:sz w:val="21"/>
                <w:szCs w:val="21"/>
              </w:rPr>
              <w:t xml:space="preserve">Encoder, Decoder, </w:t>
            </w:r>
            <w:r>
              <w:rPr>
                <w:sz w:val="21"/>
                <w:szCs w:val="21"/>
              </w:rPr>
              <w:t>G and H</w:t>
            </w:r>
            <w:r w:rsidRPr="002754FB">
              <w:rPr>
                <w:sz w:val="21"/>
                <w:szCs w:val="21"/>
              </w:rPr>
              <w:t xml:space="preserve"> network</w:t>
            </w:r>
            <w:r>
              <w:rPr>
                <w:sz w:val="21"/>
                <w:szCs w:val="21"/>
              </w:rPr>
              <w:t xml:space="preserve">, </w:t>
            </w:r>
            <m:oMath>
              <m:sSup>
                <m:sSupPr>
                  <m:ctrlPr>
                    <w:rPr>
                      <w:rFonts w:ascii="Cambria Math" w:hAnsi="Cambria Math"/>
                      <w:sz w:val="21"/>
                      <w:szCs w:val="21"/>
                    </w:rPr>
                  </m:ctrlPr>
                </m:sSupPr>
                <m:e>
                  <m:r>
                    <m:rPr>
                      <m:sty m:val="p"/>
                    </m:rPr>
                    <w:rPr>
                      <w:rFonts w:ascii="Cambria Math" w:hAnsi="Cambria Math"/>
                      <w:sz w:val="21"/>
                      <w:szCs w:val="21"/>
                    </w:rPr>
                    <m:t>θ</m:t>
                  </m:r>
                </m:e>
                <m:sup>
                  <m:r>
                    <w:rPr>
                      <w:rFonts w:ascii="Cambria Math" w:hAnsi="Cambria Math"/>
                      <w:sz w:val="21"/>
                      <w:szCs w:val="21"/>
                    </w:rPr>
                    <m:t>0</m:t>
                  </m:r>
                </m:sup>
              </m:sSup>
              <m:r>
                <m:rPr>
                  <m:sty m:val="p"/>
                </m:rPr>
                <w:rPr>
                  <w:rFonts w:ascii="Cambria Math" w:hAnsi="Cambria Math"/>
                  <w:sz w:val="21"/>
                  <w:szCs w:val="21"/>
                </w:rPr>
                <m:t>=(</m:t>
              </m:r>
              <m:sSubSup>
                <m:sSubSupPr>
                  <m:ctrlPr>
                    <w:rPr>
                      <w:rFonts w:ascii="Cambria Math" w:hAnsi="Cambria Math"/>
                      <w:kern w:val="2"/>
                      <w:sz w:val="21"/>
                      <w:szCs w:val="21"/>
                    </w:rPr>
                  </m:ctrlPr>
                </m:sSubSupPr>
                <m:e>
                  <m:r>
                    <m:rPr>
                      <m:sty m:val="p"/>
                    </m:rPr>
                    <w:rPr>
                      <w:rFonts w:ascii="Cambria Math" w:hAnsi="Cambria Math"/>
                      <w:sz w:val="21"/>
                      <w:szCs w:val="21"/>
                    </w:rPr>
                    <m:t>θ</m:t>
                  </m:r>
                </m:e>
                <m:sub>
                  <m:r>
                    <w:rPr>
                      <w:rFonts w:ascii="Cambria Math" w:hAnsi="Cambria Math"/>
                      <w:kern w:val="2"/>
                      <w:sz w:val="21"/>
                      <w:szCs w:val="21"/>
                    </w:rPr>
                    <m:t>e</m:t>
                  </m:r>
                </m:sub>
                <m:sup>
                  <m:r>
                    <w:rPr>
                      <w:rFonts w:ascii="Cambria Math" w:hAnsi="Cambria Math"/>
                      <w:kern w:val="2"/>
                      <w:sz w:val="21"/>
                      <w:szCs w:val="21"/>
                    </w:rPr>
                    <m:t>0</m:t>
                  </m:r>
                </m:sup>
              </m:sSubSup>
            </m:oMath>
            <w:r w:rsidR="00481527">
              <w:rPr>
                <w:kern w:val="2"/>
                <w:sz w:val="21"/>
                <w:szCs w:val="21"/>
              </w:rPr>
              <w:t>,</w:t>
            </w:r>
            <w:r w:rsidR="00481527">
              <w:rPr>
                <w:sz w:val="21"/>
                <w:szCs w:val="21"/>
              </w:rPr>
              <w:t xml:space="preserve"> </w:t>
            </w:r>
            <m:oMath>
              <m:sSubSup>
                <m:sSubSupPr>
                  <m:ctrlPr>
                    <w:rPr>
                      <w:rFonts w:ascii="Cambria Math" w:hAnsi="Cambria Math"/>
                      <w:kern w:val="2"/>
                      <w:sz w:val="21"/>
                      <w:szCs w:val="21"/>
                    </w:rPr>
                  </m:ctrlPr>
                </m:sSubSupPr>
                <m:e>
                  <m:r>
                    <m:rPr>
                      <m:sty m:val="p"/>
                    </m:rPr>
                    <w:rPr>
                      <w:rFonts w:ascii="Cambria Math" w:hAnsi="Cambria Math"/>
                      <w:sz w:val="21"/>
                      <w:szCs w:val="21"/>
                    </w:rPr>
                    <m:t>θ</m:t>
                  </m:r>
                </m:e>
                <m:sub>
                  <m:r>
                    <w:rPr>
                      <w:rFonts w:ascii="Cambria Math" w:hAnsi="Cambria Math"/>
                      <w:kern w:val="2"/>
                      <w:sz w:val="21"/>
                      <w:szCs w:val="21"/>
                    </w:rPr>
                    <m:t>d</m:t>
                  </m:r>
                </m:sub>
                <m:sup>
                  <m:r>
                    <w:rPr>
                      <w:rFonts w:ascii="Cambria Math" w:hAnsi="Cambria Math"/>
                      <w:kern w:val="2"/>
                      <w:sz w:val="21"/>
                      <w:szCs w:val="21"/>
                    </w:rPr>
                    <m:t>0</m:t>
                  </m:r>
                </m:sup>
              </m:sSubSup>
              <m:r>
                <w:rPr>
                  <w:rFonts w:ascii="Cambria Math" w:hAnsi="Cambria Math"/>
                  <w:kern w:val="2"/>
                  <w:sz w:val="21"/>
                  <w:szCs w:val="21"/>
                </w:rPr>
                <m:t>,</m:t>
              </m:r>
              <m:sSubSup>
                <m:sSubSupPr>
                  <m:ctrlPr>
                    <w:rPr>
                      <w:rFonts w:ascii="Cambria Math" w:hAnsi="Cambria Math"/>
                      <w:kern w:val="2"/>
                      <w:sz w:val="21"/>
                      <w:szCs w:val="21"/>
                    </w:rPr>
                  </m:ctrlPr>
                </m:sSubSupPr>
                <m:e>
                  <m:r>
                    <m:rPr>
                      <m:sty m:val="p"/>
                    </m:rPr>
                    <w:rPr>
                      <w:rFonts w:ascii="Cambria Math" w:hAnsi="Cambria Math"/>
                      <w:sz w:val="21"/>
                      <w:szCs w:val="21"/>
                    </w:rPr>
                    <m:t>θ</m:t>
                  </m:r>
                </m:e>
                <m:sub>
                  <m:r>
                    <w:rPr>
                      <w:rFonts w:ascii="Cambria Math" w:hAnsi="Cambria Math"/>
                      <w:kern w:val="2"/>
                      <w:sz w:val="21"/>
                      <w:szCs w:val="21"/>
                    </w:rPr>
                    <m:t>g</m:t>
                  </m:r>
                </m:sub>
                <m:sup>
                  <m:r>
                    <w:rPr>
                      <w:rFonts w:ascii="Cambria Math" w:hAnsi="Cambria Math"/>
                      <w:kern w:val="2"/>
                      <w:sz w:val="21"/>
                      <w:szCs w:val="21"/>
                    </w:rPr>
                    <m:t>0</m:t>
                  </m:r>
                </m:sup>
              </m:sSubSup>
              <m:r>
                <m:rPr>
                  <m:sty m:val="p"/>
                </m:rPr>
                <w:rPr>
                  <w:rFonts w:ascii="Cambria Math" w:hAnsi="Cambria Math"/>
                  <w:kern w:val="2"/>
                  <w:sz w:val="21"/>
                  <w:szCs w:val="21"/>
                </w:rPr>
                <m:t>,</m:t>
              </m:r>
              <m:sSubSup>
                <m:sSubSupPr>
                  <m:ctrlPr>
                    <w:rPr>
                      <w:rFonts w:ascii="Cambria Math" w:hAnsi="Cambria Math"/>
                      <w:kern w:val="2"/>
                      <w:sz w:val="21"/>
                      <w:szCs w:val="21"/>
                    </w:rPr>
                  </m:ctrlPr>
                </m:sSubSupPr>
                <m:e>
                  <m:r>
                    <m:rPr>
                      <m:sty m:val="p"/>
                    </m:rPr>
                    <w:rPr>
                      <w:rFonts w:ascii="Cambria Math" w:hAnsi="Cambria Math"/>
                      <w:sz w:val="21"/>
                      <w:szCs w:val="21"/>
                    </w:rPr>
                    <m:t>θ</m:t>
                  </m:r>
                </m:e>
                <m:sub>
                  <m:r>
                    <w:rPr>
                      <w:rFonts w:ascii="Cambria Math" w:hAnsi="Cambria Math"/>
                      <w:kern w:val="2"/>
                      <w:sz w:val="21"/>
                      <w:szCs w:val="21"/>
                    </w:rPr>
                    <m:t>h</m:t>
                  </m:r>
                </m:sub>
                <m:sup>
                  <m:r>
                    <w:rPr>
                      <w:rFonts w:ascii="Cambria Math" w:hAnsi="Cambria Math"/>
                      <w:kern w:val="2"/>
                      <w:sz w:val="21"/>
                      <w:szCs w:val="21"/>
                    </w:rPr>
                    <m:t>0</m:t>
                  </m:r>
                </m:sup>
              </m:sSubSup>
              <m:r>
                <m:rPr>
                  <m:sty m:val="p"/>
                </m:rPr>
                <w:rPr>
                  <w:rFonts w:ascii="Cambria Math" w:hAnsi="Cambria Math"/>
                  <w:kern w:val="2"/>
                  <w:sz w:val="21"/>
                  <w:szCs w:val="21"/>
                </w:rPr>
                <m:t>)</m:t>
              </m:r>
            </m:oMath>
            <w:r w:rsidRPr="002754FB">
              <w:rPr>
                <w:sz w:val="21"/>
                <w:szCs w:val="21"/>
              </w:rPr>
              <w:t xml:space="preserve">, </w:t>
            </w:r>
            <m:oMath>
              <m:sSubSup>
                <m:sSubSupPr>
                  <m:ctrlPr>
                    <w:rPr>
                      <w:rFonts w:ascii="Cambria Math" w:hAnsi="Cambria Math"/>
                      <w:kern w:val="2"/>
                      <w:sz w:val="21"/>
                      <w:szCs w:val="21"/>
                    </w:rPr>
                  </m:ctrlPr>
                </m:sSubSupPr>
                <m:e>
                  <m:r>
                    <m:rPr>
                      <m:sty m:val="p"/>
                    </m:rPr>
                    <w:rPr>
                      <w:rFonts w:ascii="Cambria Math" w:hAnsi="Cambria Math"/>
                      <w:sz w:val="21"/>
                      <w:szCs w:val="21"/>
                    </w:rPr>
                    <m:t>ω</m:t>
                  </m:r>
                </m:e>
                <m:sub>
                  <m:r>
                    <w:rPr>
                      <w:rFonts w:ascii="Cambria Math" w:hAnsi="Cambria Math"/>
                      <w:kern w:val="2"/>
                      <w:sz w:val="21"/>
                      <w:szCs w:val="21"/>
                    </w:rPr>
                    <m:t>dx</m:t>
                  </m:r>
                </m:sub>
                <m:sup>
                  <m:r>
                    <w:rPr>
                      <w:rFonts w:ascii="Cambria Math" w:hAnsi="Cambria Math"/>
                      <w:kern w:val="2"/>
                      <w:sz w:val="21"/>
                      <w:szCs w:val="21"/>
                    </w:rPr>
                    <m:t>0</m:t>
                  </m:r>
                </m:sup>
              </m:sSubSup>
            </m:oMath>
            <w:r w:rsidRPr="002754FB">
              <w:rPr>
                <w:sz w:val="21"/>
                <w:szCs w:val="21"/>
              </w:rPr>
              <w:t xml:space="preserve"> </w:t>
            </w:r>
            <w:r>
              <w:rPr>
                <w:sz w:val="21"/>
                <w:szCs w:val="21"/>
              </w:rPr>
              <w:t xml:space="preserve">and </w:t>
            </w:r>
            <m:oMath>
              <m:sSubSup>
                <m:sSubSupPr>
                  <m:ctrlPr>
                    <w:rPr>
                      <w:rFonts w:ascii="Cambria Math" w:hAnsi="Cambria Math"/>
                      <w:kern w:val="2"/>
                      <w:sz w:val="21"/>
                      <w:szCs w:val="21"/>
                    </w:rPr>
                  </m:ctrlPr>
                </m:sSubSupPr>
                <m:e>
                  <m:r>
                    <m:rPr>
                      <m:sty m:val="p"/>
                    </m:rPr>
                    <w:rPr>
                      <w:rFonts w:ascii="Cambria Math" w:hAnsi="Cambria Math"/>
                      <w:sz w:val="21"/>
                      <w:szCs w:val="21"/>
                    </w:rPr>
                    <m:t>ω</m:t>
                  </m:r>
                </m:e>
                <m:sub>
                  <m:r>
                    <w:rPr>
                      <w:rFonts w:ascii="Cambria Math" w:hAnsi="Cambria Math"/>
                      <w:kern w:val="2"/>
                      <w:sz w:val="21"/>
                      <w:szCs w:val="21"/>
                    </w:rPr>
                    <m:t>dz</m:t>
                  </m:r>
                </m:sub>
                <m:sup>
                  <m:r>
                    <w:rPr>
                      <w:rFonts w:ascii="Cambria Math" w:hAnsi="Cambria Math"/>
                      <w:kern w:val="2"/>
                      <w:sz w:val="21"/>
                      <w:szCs w:val="21"/>
                    </w:rPr>
                    <m:t>0</m:t>
                  </m:r>
                </m:sup>
              </m:sSubSup>
              <m:r>
                <w:rPr>
                  <w:rFonts w:ascii="Cambria Math" w:hAnsi="Cambria Math"/>
                  <w:kern w:val="2"/>
                  <w:sz w:val="21"/>
                  <w:szCs w:val="21"/>
                </w:rPr>
                <m:t xml:space="preserve"> </m:t>
              </m:r>
            </m:oMath>
            <w:r w:rsidRPr="002754FB">
              <w:rPr>
                <w:sz w:val="21"/>
                <w:szCs w:val="21"/>
              </w:rPr>
              <w:t xml:space="preserve">for initial parameters of </w:t>
            </w:r>
            <w:r>
              <w:rPr>
                <w:sz w:val="21"/>
                <w:szCs w:val="21"/>
              </w:rPr>
              <w:t>D</w:t>
            </w:r>
            <w:r w:rsidRPr="00224CFF">
              <w:rPr>
                <w:i/>
                <w:sz w:val="21"/>
                <w:szCs w:val="21"/>
                <w:vertAlign w:val="subscript"/>
              </w:rPr>
              <w:t>x</w:t>
            </w:r>
            <w:r>
              <w:rPr>
                <w:sz w:val="21"/>
                <w:szCs w:val="21"/>
              </w:rPr>
              <w:t xml:space="preserve"> and D</w:t>
            </w:r>
            <w:r>
              <w:rPr>
                <w:sz w:val="21"/>
                <w:szCs w:val="21"/>
                <w:vertAlign w:val="subscript"/>
              </w:rPr>
              <w:t>z</w:t>
            </w:r>
            <w:r w:rsidRPr="002754FB">
              <w:rPr>
                <w:sz w:val="21"/>
                <w:szCs w:val="21"/>
              </w:rPr>
              <w:t xml:space="preserve"> network,</w:t>
            </w:r>
            <w:r>
              <w:rPr>
                <w:sz w:val="21"/>
                <w:szCs w:val="21"/>
              </w:rPr>
              <w:t xml:space="preserve"> </w:t>
            </w:r>
            <m:oMath>
              <m:sSup>
                <m:sSupPr>
                  <m:ctrlPr>
                    <w:rPr>
                      <w:rFonts w:ascii="Cambria Math" w:hAnsi="Cambria Math"/>
                      <w:sz w:val="21"/>
                      <w:szCs w:val="21"/>
                    </w:rPr>
                  </m:ctrlPr>
                </m:sSupPr>
                <m:e>
                  <m:r>
                    <m:rPr>
                      <m:sty m:val="p"/>
                    </m:rPr>
                    <w:rPr>
                      <w:rFonts w:ascii="Cambria Math" w:hAnsi="Cambria Math"/>
                      <w:sz w:val="21"/>
                      <w:szCs w:val="21"/>
                    </w:rPr>
                    <m:t>ω</m:t>
                  </m:r>
                </m:e>
                <m:sup>
                  <m:r>
                    <w:rPr>
                      <w:rFonts w:ascii="Cambria Math" w:hAnsi="Cambria Math"/>
                      <w:sz w:val="21"/>
                      <w:szCs w:val="21"/>
                    </w:rPr>
                    <m:t>0</m:t>
                  </m:r>
                </m:sup>
              </m:sSup>
              <m:r>
                <m:rPr>
                  <m:sty m:val="p"/>
                </m:rPr>
                <w:rPr>
                  <w:rFonts w:ascii="Cambria Math" w:hAnsi="Cambria Math"/>
                  <w:sz w:val="21"/>
                  <w:szCs w:val="21"/>
                </w:rPr>
                <m:t>=(</m:t>
              </m:r>
              <m:sSubSup>
                <m:sSubSupPr>
                  <m:ctrlPr>
                    <w:rPr>
                      <w:rFonts w:ascii="Cambria Math" w:hAnsi="Cambria Math"/>
                      <w:kern w:val="2"/>
                      <w:sz w:val="21"/>
                      <w:szCs w:val="21"/>
                    </w:rPr>
                  </m:ctrlPr>
                </m:sSubSupPr>
                <m:e>
                  <m:r>
                    <m:rPr>
                      <m:sty m:val="p"/>
                    </m:rPr>
                    <w:rPr>
                      <w:rFonts w:ascii="Cambria Math" w:hAnsi="Cambria Math"/>
                      <w:sz w:val="21"/>
                      <w:szCs w:val="21"/>
                    </w:rPr>
                    <m:t>ω</m:t>
                  </m:r>
                </m:e>
                <m:sub>
                  <m:r>
                    <w:rPr>
                      <w:rFonts w:ascii="Cambria Math" w:hAnsi="Cambria Math"/>
                      <w:kern w:val="2"/>
                      <w:sz w:val="21"/>
                      <w:szCs w:val="21"/>
                    </w:rPr>
                    <m:t>dx</m:t>
                  </m:r>
                </m:sub>
                <m:sup>
                  <m:r>
                    <w:rPr>
                      <w:rFonts w:ascii="Cambria Math" w:hAnsi="Cambria Math"/>
                      <w:kern w:val="2"/>
                      <w:sz w:val="21"/>
                      <w:szCs w:val="21"/>
                    </w:rPr>
                    <m:t>0</m:t>
                  </m:r>
                </m:sup>
              </m:sSubSup>
              <m:r>
                <w:rPr>
                  <w:rFonts w:ascii="Cambria Math" w:hAnsi="Cambria Math"/>
                  <w:kern w:val="2"/>
                  <w:sz w:val="21"/>
                  <w:szCs w:val="21"/>
                </w:rPr>
                <m:t>,</m:t>
              </m:r>
              <m:sSubSup>
                <m:sSubSupPr>
                  <m:ctrlPr>
                    <w:rPr>
                      <w:rFonts w:ascii="Cambria Math" w:hAnsi="Cambria Math"/>
                      <w:kern w:val="2"/>
                      <w:sz w:val="21"/>
                      <w:szCs w:val="21"/>
                    </w:rPr>
                  </m:ctrlPr>
                </m:sSubSupPr>
                <m:e>
                  <m:r>
                    <m:rPr>
                      <m:sty m:val="p"/>
                    </m:rPr>
                    <w:rPr>
                      <w:rFonts w:ascii="Cambria Math" w:hAnsi="Cambria Math"/>
                      <w:sz w:val="21"/>
                      <w:szCs w:val="21"/>
                    </w:rPr>
                    <m:t>ω</m:t>
                  </m:r>
                </m:e>
                <m:sub>
                  <m:r>
                    <w:rPr>
                      <w:rFonts w:ascii="Cambria Math" w:hAnsi="Cambria Math"/>
                      <w:kern w:val="2"/>
                      <w:sz w:val="21"/>
                      <w:szCs w:val="21"/>
                    </w:rPr>
                    <m:t>dz</m:t>
                  </m:r>
                </m:sub>
                <m:sup>
                  <m:r>
                    <w:rPr>
                      <w:rFonts w:ascii="Cambria Math" w:hAnsi="Cambria Math"/>
                      <w:kern w:val="2"/>
                      <w:sz w:val="21"/>
                      <w:szCs w:val="21"/>
                    </w:rPr>
                    <m:t>0</m:t>
                  </m:r>
                </m:sup>
              </m:sSubSup>
              <m:r>
                <w:rPr>
                  <w:rFonts w:ascii="Cambria Math" w:hAnsi="Cambria Math"/>
                  <w:kern w:val="2"/>
                  <w:sz w:val="21"/>
                  <w:szCs w:val="21"/>
                </w:rPr>
                <m:t>)</m:t>
              </m:r>
            </m:oMath>
            <w:r>
              <w:rPr>
                <w:sz w:val="21"/>
                <w:szCs w:val="21"/>
              </w:rPr>
              <w:t xml:space="preserve">, </w:t>
            </w:r>
            <w:r w:rsidRPr="002754FB">
              <w:rPr>
                <w:sz w:val="21"/>
                <w:szCs w:val="21"/>
              </w:rPr>
              <w:t xml:space="preserve">batch size </w:t>
            </w:r>
            <m:oMath>
              <m:r>
                <w:rPr>
                  <w:rFonts w:ascii="Cambria Math" w:hAnsi="Cambria Math"/>
                  <w:sz w:val="21"/>
                  <w:szCs w:val="21"/>
                </w:rPr>
                <m:t>m</m:t>
              </m:r>
            </m:oMath>
            <w:r w:rsidRPr="002754FB">
              <w:rPr>
                <w:sz w:val="21"/>
                <w:szCs w:val="21"/>
              </w:rPr>
              <w:t xml:space="preserve"> and learning rate </w:t>
            </w:r>
            <m:oMath>
              <m:r>
                <w:rPr>
                  <w:rFonts w:ascii="Cambria Math" w:hAnsi="Cambria Math"/>
                  <w:sz w:val="21"/>
                  <w:szCs w:val="21"/>
                </w:rPr>
                <m:t>α</m:t>
              </m:r>
            </m:oMath>
            <w:r w:rsidRPr="002754FB">
              <w:rPr>
                <w:sz w:val="21"/>
                <w:szCs w:val="21"/>
              </w:rPr>
              <w:t>.</w:t>
            </w:r>
          </w:p>
          <w:p w14:paraId="30970667" w14:textId="6C542214" w:rsidR="007153D3" w:rsidRDefault="002A614F" w:rsidP="00E25E08">
            <w:pPr>
              <w:rPr>
                <w:b/>
                <w:sz w:val="21"/>
                <w:szCs w:val="21"/>
              </w:rPr>
            </w:pPr>
            <w:r w:rsidRPr="002754FB">
              <w:rPr>
                <w:b/>
                <w:sz w:val="21"/>
                <w:szCs w:val="21"/>
              </w:rPr>
              <w:t>While</w:t>
            </w:r>
            <w:r w:rsidRPr="002754FB">
              <w:rPr>
                <w:sz w:val="21"/>
                <w:szCs w:val="21"/>
              </w:rPr>
              <w:t xml:space="preserve"> </w:t>
            </w:r>
            <m:oMath>
              <m:r>
                <m:rPr>
                  <m:sty m:val="p"/>
                </m:rPr>
                <w:rPr>
                  <w:rFonts w:ascii="Cambria Math" w:hAnsi="Cambria Math"/>
                  <w:sz w:val="21"/>
                  <w:szCs w:val="21"/>
                </w:rPr>
                <m:t>θ</m:t>
              </m:r>
              <m:r>
                <m:rPr>
                  <m:sty m:val="p"/>
                </m:rPr>
                <w:rPr>
                  <w:rFonts w:ascii="Cambria Math" w:hAnsi="Cambria Math" w:hint="eastAsia"/>
                  <w:sz w:val="21"/>
                  <w:szCs w:val="21"/>
                </w:rPr>
                <m:t>,</m:t>
              </m:r>
              <m:r>
                <m:rPr>
                  <m:sty m:val="p"/>
                </m:rPr>
                <w:rPr>
                  <w:rFonts w:ascii="Cambria Math" w:hAnsi="Cambria Math"/>
                  <w:sz w:val="21"/>
                  <w:szCs w:val="21"/>
                </w:rPr>
                <m:t xml:space="preserve"> ω</m:t>
              </m:r>
            </m:oMath>
            <w:r>
              <w:rPr>
                <w:rFonts w:hint="eastAsia"/>
                <w:sz w:val="21"/>
                <w:szCs w:val="21"/>
              </w:rPr>
              <w:t xml:space="preserve"> </w:t>
            </w:r>
            <w:r w:rsidRPr="002754FB">
              <w:rPr>
                <w:sz w:val="21"/>
                <w:szCs w:val="21"/>
              </w:rPr>
              <w:t>ha</w:t>
            </w:r>
            <w:r>
              <w:rPr>
                <w:sz w:val="21"/>
                <w:szCs w:val="21"/>
              </w:rPr>
              <w:t>ve</w:t>
            </w:r>
            <w:r w:rsidRPr="002754FB">
              <w:rPr>
                <w:sz w:val="21"/>
                <w:szCs w:val="21"/>
              </w:rPr>
              <w:t xml:space="preserve"> not converged, </w:t>
            </w:r>
            <w:r w:rsidRPr="002754FB">
              <w:rPr>
                <w:b/>
                <w:sz w:val="21"/>
                <w:szCs w:val="21"/>
              </w:rPr>
              <w:t>do</w:t>
            </w:r>
          </w:p>
          <w:p w14:paraId="4851F4B0" w14:textId="77777777" w:rsidR="002A614F" w:rsidRDefault="002A614F" w:rsidP="00E25E08">
            <w:pPr>
              <w:rPr>
                <w:sz w:val="21"/>
                <w:szCs w:val="21"/>
              </w:rPr>
            </w:pPr>
            <w:r>
              <w:rPr>
                <w:rFonts w:hint="eastAsia"/>
                <w:sz w:val="21"/>
                <w:szCs w:val="21"/>
              </w:rPr>
              <w:t xml:space="preserve"> </w:t>
            </w:r>
            <w:r>
              <w:rPr>
                <w:sz w:val="21"/>
                <w:szCs w:val="21"/>
              </w:rPr>
              <w:t xml:space="preserve">       </w:t>
            </w:r>
            <w:r w:rsidRPr="000E780F">
              <w:rPr>
                <w:b/>
                <w:sz w:val="21"/>
                <w:szCs w:val="21"/>
              </w:rPr>
              <w:t>For</w:t>
            </w:r>
            <w:r>
              <w:rPr>
                <w:sz w:val="21"/>
                <w:szCs w:val="21"/>
              </w:rPr>
              <w:t xml:space="preserve"> </w:t>
            </w:r>
            <m:oMath>
              <m:r>
                <m:rPr>
                  <m:sty m:val="p"/>
                </m:rPr>
                <w:rPr>
                  <w:rFonts w:ascii="Cambria Math" w:hAnsi="Cambria Math"/>
                  <w:sz w:val="21"/>
                  <w:szCs w:val="21"/>
                </w:rPr>
                <m:t>t=1,…,</m:t>
              </m:r>
              <m:sSub>
                <m:sSubPr>
                  <m:ctrlPr>
                    <w:rPr>
                      <w:rFonts w:ascii="Cambria Math" w:hAnsi="Cambria Math"/>
                      <w:sz w:val="21"/>
                      <w:szCs w:val="21"/>
                    </w:rPr>
                  </m:ctrlPr>
                </m:sSubPr>
                <m:e>
                  <m:r>
                    <m:rPr>
                      <m:sty m:val="p"/>
                    </m:rPr>
                    <w:rPr>
                      <w:rFonts w:ascii="Cambria Math" w:hAnsi="Cambria Math"/>
                      <w:sz w:val="21"/>
                      <w:szCs w:val="21"/>
                    </w:rPr>
                    <m:t>n</m:t>
                  </m:r>
                </m:e>
                <m:sub>
                  <m:r>
                    <w:rPr>
                      <w:rFonts w:ascii="Cambria Math" w:hAnsi="Cambria Math" w:hint="eastAsia"/>
                      <w:sz w:val="21"/>
                      <w:szCs w:val="21"/>
                    </w:rPr>
                    <m:t>d</m:t>
                  </m:r>
                  <m:ctrlPr>
                    <w:rPr>
                      <w:rFonts w:ascii="Cambria Math" w:hAnsi="Cambria Math" w:hint="eastAsia"/>
                      <w:sz w:val="21"/>
                      <w:szCs w:val="21"/>
                    </w:rPr>
                  </m:ctrlPr>
                </m:sub>
              </m:sSub>
            </m:oMath>
            <w:r>
              <w:rPr>
                <w:rFonts w:hint="eastAsia"/>
                <w:sz w:val="21"/>
                <w:szCs w:val="21"/>
              </w:rPr>
              <w:t>,</w:t>
            </w:r>
            <w:r>
              <w:rPr>
                <w:sz w:val="21"/>
                <w:szCs w:val="21"/>
              </w:rPr>
              <w:t xml:space="preserve"> </w:t>
            </w:r>
            <w:r w:rsidRPr="000E780F">
              <w:rPr>
                <w:b/>
                <w:sz w:val="21"/>
                <w:szCs w:val="21"/>
              </w:rPr>
              <w:t>do</w:t>
            </w:r>
          </w:p>
          <w:p w14:paraId="0B24D9E2" w14:textId="77777777" w:rsidR="002A614F" w:rsidRPr="002754FB" w:rsidRDefault="002A614F" w:rsidP="00E25E08">
            <w:pPr>
              <w:rPr>
                <w:sz w:val="21"/>
                <w:szCs w:val="21"/>
              </w:rPr>
            </w:pPr>
            <w:r>
              <w:rPr>
                <w:rFonts w:hint="eastAsia"/>
                <w:sz w:val="21"/>
                <w:szCs w:val="21"/>
              </w:rPr>
              <w:t xml:space="preserve"> </w:t>
            </w:r>
            <w:r>
              <w:rPr>
                <w:sz w:val="21"/>
                <w:szCs w:val="21"/>
              </w:rPr>
              <w:t xml:space="preserve">               </w:t>
            </w:r>
            <w:r w:rsidRPr="000E780F">
              <w:rPr>
                <w:b/>
                <w:sz w:val="21"/>
                <w:szCs w:val="21"/>
              </w:rPr>
              <w:t>For</w:t>
            </w:r>
            <w:r>
              <w:rPr>
                <w:sz w:val="21"/>
                <w:szCs w:val="21"/>
              </w:rPr>
              <w:t xml:space="preserve"> </w:t>
            </w:r>
            <m:oMath>
              <m:r>
                <m:rPr>
                  <m:sty m:val="p"/>
                </m:rPr>
                <w:rPr>
                  <w:rFonts w:ascii="Cambria Math" w:hAnsi="Cambria Math"/>
                  <w:sz w:val="21"/>
                  <w:szCs w:val="21"/>
                </w:rPr>
                <m:t>i=1,…,m</m:t>
              </m:r>
            </m:oMath>
            <w:r>
              <w:rPr>
                <w:rFonts w:hint="eastAsia"/>
                <w:sz w:val="21"/>
                <w:szCs w:val="21"/>
              </w:rPr>
              <w:t>,</w:t>
            </w:r>
            <w:r>
              <w:rPr>
                <w:sz w:val="21"/>
                <w:szCs w:val="21"/>
              </w:rPr>
              <w:t xml:space="preserve"> </w:t>
            </w:r>
            <w:r w:rsidRPr="000E780F">
              <w:rPr>
                <w:b/>
                <w:sz w:val="21"/>
                <w:szCs w:val="21"/>
              </w:rPr>
              <w:t>do</w:t>
            </w:r>
          </w:p>
          <w:p w14:paraId="691DBD4A" w14:textId="77777777" w:rsidR="00CD369A" w:rsidRDefault="002A614F" w:rsidP="00CD369A">
            <w:pPr>
              <w:ind w:firstLineChars="600" w:firstLine="1260"/>
              <w:rPr>
                <w:kern w:val="2"/>
                <w:sz w:val="21"/>
                <w:szCs w:val="21"/>
              </w:rPr>
            </w:pPr>
            <w:r w:rsidRPr="002754FB">
              <w:rPr>
                <w:sz w:val="21"/>
                <w:szCs w:val="21"/>
              </w:rPr>
              <w:t xml:space="preserve">Sample </w:t>
            </w:r>
            <w:r>
              <w:rPr>
                <w:sz w:val="21"/>
                <w:szCs w:val="21"/>
              </w:rPr>
              <w:t xml:space="preserve">data </w:t>
            </w:r>
            <m:oMath>
              <m:sSup>
                <m:sSupPr>
                  <m:ctrlPr>
                    <w:rPr>
                      <w:rFonts w:ascii="Cambria Math" w:eastAsia="LingWai SC Medium" w:hAnsi="Cambria Math"/>
                      <w:b/>
                      <w:i/>
                      <w:kern w:val="2"/>
                      <w:sz w:val="21"/>
                      <w:szCs w:val="21"/>
                    </w:rPr>
                  </m:ctrlPr>
                </m:sSupPr>
                <m:e>
                  <m:r>
                    <m:rPr>
                      <m:sty m:val="bi"/>
                    </m:rPr>
                    <w:rPr>
                      <w:rFonts w:ascii="Cambria Math" w:eastAsia="LingWai SC Medium" w:hAnsi="Cambria Math"/>
                      <w:kern w:val="2"/>
                      <w:sz w:val="21"/>
                      <w:szCs w:val="21"/>
                    </w:rPr>
                    <m:t>x</m:t>
                  </m:r>
                </m:e>
                <m:sup>
                  <m:r>
                    <w:rPr>
                      <w:rFonts w:ascii="Cambria Math" w:eastAsia="LingWai SC Medium" w:hAnsi="Cambria Math"/>
                      <w:kern w:val="2"/>
                      <w:sz w:val="21"/>
                      <w:szCs w:val="21"/>
                    </w:rPr>
                    <m:t>chr</m:t>
                  </m:r>
                </m:sup>
              </m:sSup>
              <m:r>
                <m:rPr>
                  <m:sty m:val="bi"/>
                </m:rPr>
                <w:rPr>
                  <w:rFonts w:ascii="Cambria Math" w:eastAsia="LingWai SC Medium" w:hAnsi="Cambria Math"/>
                  <w:kern w:val="2"/>
                  <w:sz w:val="21"/>
                  <w:szCs w:val="21"/>
                </w:rPr>
                <m:t xml:space="preserve"> </m:t>
              </m:r>
              <m:r>
                <w:rPr>
                  <w:rFonts w:ascii="Cambria Math" w:eastAsia="LingWai SC Medium" w:hAnsi="Cambria Math"/>
                  <w:sz w:val="21"/>
                  <w:szCs w:val="21"/>
                </w:rPr>
                <m:t>~</m:t>
              </m:r>
              <m:sSub>
                <m:sSubPr>
                  <m:ctrlPr>
                    <w:rPr>
                      <w:rFonts w:ascii="Cambria Math" w:eastAsia="LingWai SC Medium" w:hAnsi="Cambria Math"/>
                      <w:kern w:val="2"/>
                      <w:sz w:val="21"/>
                      <w:szCs w:val="21"/>
                    </w:rPr>
                  </m:ctrlPr>
                </m:sSubPr>
                <m:e>
                  <m:r>
                    <m:rPr>
                      <m:scr m:val="script"/>
                      <m:sty m:val="p"/>
                    </m:rPr>
                    <w:rPr>
                      <w:rFonts w:ascii="Cambria Math" w:eastAsia="LingWai SC Medium" w:hAnsi="Cambria Math"/>
                      <w:sz w:val="21"/>
                      <w:szCs w:val="21"/>
                    </w:rPr>
                    <m:t>P</m:t>
                  </m:r>
                </m:e>
                <m:sub>
                  <m:sSup>
                    <m:sSupPr>
                      <m:ctrlPr>
                        <w:rPr>
                          <w:rFonts w:ascii="Cambria Math" w:eastAsia="LingWai SC Medium" w:hAnsi="Cambria Math"/>
                          <w:b/>
                          <w:i/>
                          <w:kern w:val="2"/>
                          <w:sz w:val="21"/>
                          <w:szCs w:val="21"/>
                        </w:rPr>
                      </m:ctrlPr>
                    </m:sSupPr>
                    <m:e>
                      <m:r>
                        <m:rPr>
                          <m:sty m:val="bi"/>
                        </m:rPr>
                        <w:rPr>
                          <w:rFonts w:ascii="Cambria Math" w:eastAsia="LingWai SC Medium" w:hAnsi="Cambria Math"/>
                          <w:kern w:val="2"/>
                          <w:sz w:val="21"/>
                          <w:szCs w:val="21"/>
                        </w:rPr>
                        <m:t>x</m:t>
                      </m:r>
                    </m:e>
                    <m:sup>
                      <m:r>
                        <m:rPr>
                          <m:sty m:val="bi"/>
                        </m:rPr>
                        <w:rPr>
                          <w:rFonts w:ascii="Cambria Math" w:eastAsia="LingWai SC Medium" w:hAnsi="Cambria Math"/>
                          <w:kern w:val="2"/>
                          <w:sz w:val="21"/>
                          <w:szCs w:val="21"/>
                        </w:rPr>
                        <m:t>chr</m:t>
                      </m:r>
                    </m:sup>
                  </m:sSup>
                </m:sub>
              </m:sSub>
            </m:oMath>
            <w:r w:rsidRPr="002754FB">
              <w:rPr>
                <w:sz w:val="21"/>
                <w:szCs w:val="21"/>
              </w:rPr>
              <w:t xml:space="preserve"> </w:t>
            </w:r>
            <w:r>
              <w:rPr>
                <w:sz w:val="21"/>
                <w:szCs w:val="21"/>
              </w:rPr>
              <w:t xml:space="preserve">, latent variable </w:t>
            </w:r>
            <m:oMath>
              <m:r>
                <m:rPr>
                  <m:sty m:val="bi"/>
                </m:rPr>
                <w:rPr>
                  <w:rFonts w:ascii="Cambria Math" w:eastAsia="LingWai SC Medium" w:hAnsi="Cambria Math"/>
                  <w:kern w:val="2"/>
                  <w:sz w:val="21"/>
                  <w:szCs w:val="21"/>
                </w:rPr>
                <m:t>z</m:t>
              </m:r>
              <m:r>
                <w:rPr>
                  <w:rFonts w:ascii="Cambria Math" w:eastAsia="LingWai SC Medium" w:hAnsi="Cambria Math"/>
                  <w:sz w:val="21"/>
                  <w:szCs w:val="21"/>
                </w:rPr>
                <m:t>~</m:t>
              </m:r>
              <m:sSub>
                <m:sSubPr>
                  <m:ctrlPr>
                    <w:rPr>
                      <w:rFonts w:ascii="Cambria Math" w:eastAsia="LingWai SC Medium" w:hAnsi="Cambria Math"/>
                      <w:kern w:val="2"/>
                      <w:sz w:val="21"/>
                      <w:szCs w:val="21"/>
                    </w:rPr>
                  </m:ctrlPr>
                </m:sSubPr>
                <m:e>
                  <m:r>
                    <m:rPr>
                      <m:scr m:val="script"/>
                      <m:sty m:val="p"/>
                    </m:rPr>
                    <w:rPr>
                      <w:rFonts w:ascii="Cambria Math" w:eastAsia="LingWai SC Medium" w:hAnsi="Cambria Math"/>
                      <w:sz w:val="21"/>
                      <w:szCs w:val="21"/>
                    </w:rPr>
                    <m:t>P</m:t>
                  </m:r>
                </m:e>
                <m:sub>
                  <m:r>
                    <m:rPr>
                      <m:sty m:val="bi"/>
                    </m:rPr>
                    <w:rPr>
                      <w:rFonts w:ascii="Cambria Math" w:eastAsia="LingWai SC Medium" w:hAnsi="Cambria Math" w:hint="eastAsia"/>
                      <w:kern w:val="2"/>
                      <w:sz w:val="21"/>
                      <w:szCs w:val="21"/>
                    </w:rPr>
                    <m:t>z</m:t>
                  </m:r>
                </m:sub>
              </m:sSub>
              <m:r>
                <w:rPr>
                  <w:rFonts w:ascii="Cambria Math" w:eastAsia="LingWai SC Medium" w:hAnsi="Cambria Math" w:hint="eastAsia"/>
                  <w:kern w:val="2"/>
                  <w:sz w:val="21"/>
                  <w:szCs w:val="21"/>
                </w:rPr>
                <m:t>,</m:t>
              </m:r>
              <m:r>
                <w:rPr>
                  <w:rFonts w:ascii="Cambria Math" w:eastAsia="LingWai SC Medium" w:hAnsi="Cambria Math"/>
                  <w:kern w:val="2"/>
                  <w:sz w:val="21"/>
                  <w:szCs w:val="21"/>
                </w:rPr>
                <m:t xml:space="preserve"> </m:t>
              </m:r>
              <m:r>
                <m:rPr>
                  <m:sty m:val="bi"/>
                </m:rPr>
                <w:rPr>
                  <w:rFonts w:ascii="Cambria Math" w:eastAsia="LingWai SC Medium" w:hAnsi="Cambria Math"/>
                  <w:kern w:val="2"/>
                  <w:sz w:val="21"/>
                  <w:szCs w:val="21"/>
                </w:rPr>
                <m:t>c</m:t>
              </m:r>
              <m:r>
                <w:rPr>
                  <w:rFonts w:ascii="Cambria Math" w:eastAsia="LingWai SC Medium" w:hAnsi="Cambria Math"/>
                  <w:kern w:val="2"/>
                  <w:sz w:val="21"/>
                  <w:szCs w:val="21"/>
                </w:rPr>
                <m:t>~</m:t>
              </m:r>
              <m:sSub>
                <m:sSubPr>
                  <m:ctrlPr>
                    <w:rPr>
                      <w:rFonts w:ascii="Cambria Math" w:eastAsia="LingWai SC Medium" w:hAnsi="Cambria Math"/>
                      <w:kern w:val="2"/>
                      <w:sz w:val="21"/>
                      <w:szCs w:val="21"/>
                    </w:rPr>
                  </m:ctrlPr>
                </m:sSubPr>
                <m:e>
                  <m:r>
                    <m:rPr>
                      <m:scr m:val="script"/>
                      <m:sty m:val="p"/>
                    </m:rPr>
                    <w:rPr>
                      <w:rFonts w:ascii="Cambria Math" w:eastAsia="LingWai SC Medium" w:hAnsi="Cambria Math"/>
                      <w:sz w:val="21"/>
                      <w:szCs w:val="21"/>
                    </w:rPr>
                    <m:t>P</m:t>
                  </m:r>
                </m:e>
                <m:sub>
                  <m:r>
                    <m:rPr>
                      <m:sty m:val="bi"/>
                    </m:rPr>
                    <w:rPr>
                      <w:rFonts w:ascii="Cambria Math" w:eastAsia="LingWai SC Medium" w:hAnsi="Cambria Math"/>
                      <w:kern w:val="2"/>
                      <w:sz w:val="21"/>
                      <w:szCs w:val="21"/>
                    </w:rPr>
                    <m:t>c</m:t>
                  </m:r>
                </m:sub>
              </m:sSub>
            </m:oMath>
            <w:r>
              <w:rPr>
                <w:rFonts w:hint="eastAsia"/>
                <w:kern w:val="2"/>
                <w:sz w:val="21"/>
                <w:szCs w:val="21"/>
              </w:rPr>
              <w:t xml:space="preserve"> </w:t>
            </w:r>
            <w:r>
              <w:rPr>
                <w:kern w:val="2"/>
                <w:sz w:val="21"/>
                <w:szCs w:val="21"/>
              </w:rPr>
              <w:t xml:space="preserve">and a random number </w:t>
            </w:r>
            <m:oMath>
              <m:r>
                <m:rPr>
                  <m:sty m:val="p"/>
                </m:rPr>
                <w:rPr>
                  <w:rFonts w:ascii="Cambria Math" w:hAnsi="Cambria Math"/>
                  <w:kern w:val="2"/>
                  <w:sz w:val="21"/>
                  <w:szCs w:val="21"/>
                </w:rPr>
                <m:t>ζ, η~U(0,1)</m:t>
              </m:r>
            </m:oMath>
            <w:r>
              <w:rPr>
                <w:rFonts w:hint="eastAsia"/>
                <w:kern w:val="2"/>
                <w:sz w:val="21"/>
                <w:szCs w:val="21"/>
              </w:rPr>
              <w:t>.</w:t>
            </w:r>
          </w:p>
          <w:p w14:paraId="4902109B" w14:textId="710ECCE8" w:rsidR="00CD369A" w:rsidRDefault="002B3683" w:rsidP="00CD369A">
            <w:pPr>
              <w:ind w:firstLineChars="600" w:firstLine="1265"/>
              <w:rPr>
                <w:sz w:val="21"/>
                <w:szCs w:val="21"/>
              </w:rPr>
            </w:pPr>
            <w:r>
              <w:rPr>
                <w:b/>
                <w:kern w:val="2"/>
                <w:sz w:val="21"/>
                <w:szCs w:val="21"/>
              </w:rPr>
              <w:t xml:space="preserve"> </w:t>
            </w:r>
            <m:oMath>
              <m:sSup>
                <m:sSupPr>
                  <m:ctrlPr>
                    <w:rPr>
                      <w:rFonts w:ascii="Cambria Math" w:eastAsia="LingWai SC Medium" w:hAnsi="Cambria Math"/>
                      <w:b/>
                      <w:i/>
                      <w:kern w:val="2"/>
                      <w:sz w:val="21"/>
                      <w:szCs w:val="21"/>
                    </w:rPr>
                  </m:ctrlPr>
                </m:sSupPr>
                <m:e>
                  <m:r>
                    <m:rPr>
                      <m:sty m:val="bi"/>
                    </m:rPr>
                    <w:rPr>
                      <w:rFonts w:ascii="Cambria Math" w:eastAsia="LingWai SC Medium" w:hAnsi="Cambria Math"/>
                      <w:kern w:val="2"/>
                      <w:sz w:val="21"/>
                      <w:szCs w:val="21"/>
                    </w:rPr>
                    <m:t>z</m:t>
                  </m:r>
                </m:e>
                <m:sup>
                  <m:r>
                    <w:rPr>
                      <w:rFonts w:ascii="Cambria Math" w:eastAsia="LingWai SC Medium" w:hAnsi="Cambria Math"/>
                      <w:kern w:val="2"/>
                      <w:sz w:val="21"/>
                      <w:szCs w:val="21"/>
                    </w:rPr>
                    <m:t>chr</m:t>
                  </m:r>
                </m:sup>
              </m:sSup>
              <m:r>
                <m:rPr>
                  <m:sty m:val="p"/>
                </m:rPr>
                <w:rPr>
                  <w:rFonts w:ascii="Cambria Math" w:hAnsi="Cambria Math"/>
                  <w:sz w:val="21"/>
                  <w:szCs w:val="21"/>
                </w:rPr>
                <m:t>←</m:t>
              </m:r>
            </m:oMath>
            <w:r w:rsidR="00CD369A">
              <w:rPr>
                <w:kern w:val="2"/>
                <w:sz w:val="21"/>
                <w:szCs w:val="21"/>
              </w:rPr>
              <w:t>E</w:t>
            </w:r>
            <m:oMath>
              <m:d>
                <m:dPr>
                  <m:ctrlPr>
                    <w:rPr>
                      <w:rFonts w:ascii="Cambria Math" w:hAnsi="Cambria Math"/>
                      <w:sz w:val="21"/>
                      <w:szCs w:val="21"/>
                    </w:rPr>
                  </m:ctrlPr>
                </m:dPr>
                <m:e>
                  <m:sSup>
                    <m:sSupPr>
                      <m:ctrlPr>
                        <w:rPr>
                          <w:rFonts w:ascii="Cambria Math" w:eastAsia="LingWai SC Medium" w:hAnsi="Cambria Math"/>
                          <w:b/>
                          <w:i/>
                          <w:kern w:val="2"/>
                          <w:sz w:val="21"/>
                          <w:szCs w:val="21"/>
                        </w:rPr>
                      </m:ctrlPr>
                    </m:sSupPr>
                    <m:e>
                      <m:r>
                        <m:rPr>
                          <m:sty m:val="bi"/>
                        </m:rPr>
                        <w:rPr>
                          <w:rFonts w:ascii="Cambria Math" w:eastAsia="LingWai SC Medium" w:hAnsi="Cambria Math"/>
                          <w:kern w:val="2"/>
                          <w:sz w:val="21"/>
                          <w:szCs w:val="21"/>
                        </w:rPr>
                        <m:t>x</m:t>
                      </m:r>
                    </m:e>
                    <m:sup>
                      <m:r>
                        <w:rPr>
                          <w:rFonts w:ascii="Cambria Math" w:eastAsia="LingWai SC Medium" w:hAnsi="Cambria Math"/>
                          <w:kern w:val="2"/>
                          <w:sz w:val="21"/>
                          <w:szCs w:val="21"/>
                        </w:rPr>
                        <m:t>chr</m:t>
                      </m:r>
                    </m:sup>
                  </m:sSup>
                  <m:r>
                    <m:rPr>
                      <m:sty m:val="bi"/>
                    </m:rPr>
                    <w:rPr>
                      <w:rFonts w:ascii="Cambria Math" w:eastAsia="LingWai SC Medium" w:hAnsi="Cambria Math"/>
                      <w:kern w:val="2"/>
                      <w:sz w:val="21"/>
                      <w:szCs w:val="21"/>
                    </w:rPr>
                    <m:t xml:space="preserve"> </m:t>
                  </m:r>
                </m:e>
              </m:d>
            </m:oMath>
          </w:p>
          <w:p w14:paraId="5FD7E2BB" w14:textId="24557CF4" w:rsidR="006B0F4B" w:rsidRPr="00275B2A" w:rsidRDefault="00275B2A" w:rsidP="00275B2A">
            <w:pPr>
              <w:ind w:firstLineChars="600" w:firstLine="1265"/>
              <w:rPr>
                <w:sz w:val="21"/>
                <w:szCs w:val="21"/>
              </w:rPr>
            </w:pPr>
            <w:r>
              <w:rPr>
                <w:b/>
                <w:kern w:val="2"/>
                <w:sz w:val="21"/>
                <w:szCs w:val="21"/>
              </w:rPr>
              <w:t xml:space="preserve"> </w:t>
            </w:r>
            <m:oMath>
              <m:r>
                <m:rPr>
                  <m:sty m:val="bi"/>
                </m:rPr>
                <w:rPr>
                  <w:rFonts w:ascii="Cambria Math" w:hAnsi="Cambria Math"/>
                  <w:sz w:val="21"/>
                  <w:szCs w:val="21"/>
                </w:rPr>
                <m:t>x</m:t>
              </m:r>
              <m:r>
                <m:rPr>
                  <m:sty m:val="p"/>
                </m:rPr>
                <w:rPr>
                  <w:rFonts w:ascii="Cambria Math" w:hAnsi="Cambria Math"/>
                  <w:sz w:val="21"/>
                  <w:szCs w:val="21"/>
                </w:rPr>
                <m:t>←</m:t>
              </m:r>
              <m:r>
                <w:rPr>
                  <w:rFonts w:ascii="Cambria Math" w:hAnsi="Cambria Math"/>
                  <w:sz w:val="21"/>
                  <w:szCs w:val="21"/>
                </w:rPr>
                <m:t>Concat</m:t>
              </m:r>
              <m:d>
                <m:dPr>
                  <m:ctrlPr>
                    <w:rPr>
                      <w:rFonts w:ascii="Cambria Math" w:hAnsi="Cambria Math"/>
                      <w:sz w:val="21"/>
                      <w:szCs w:val="21"/>
                    </w:rPr>
                  </m:ctrlPr>
                </m:dPr>
                <m:e>
                  <m:sSup>
                    <m:sSupPr>
                      <m:ctrlPr>
                        <w:rPr>
                          <w:rFonts w:ascii="Cambria Math" w:eastAsia="LingWai SC Medium" w:hAnsi="Cambria Math"/>
                          <w:b/>
                          <w:i/>
                          <w:kern w:val="2"/>
                          <w:sz w:val="21"/>
                          <w:szCs w:val="21"/>
                        </w:rPr>
                      </m:ctrlPr>
                    </m:sSupPr>
                    <m:e>
                      <m:r>
                        <m:rPr>
                          <m:sty m:val="bi"/>
                        </m:rPr>
                        <w:rPr>
                          <w:rFonts w:ascii="Cambria Math" w:eastAsia="LingWai SC Medium" w:hAnsi="Cambria Math"/>
                          <w:kern w:val="2"/>
                          <w:sz w:val="21"/>
                          <w:szCs w:val="21"/>
                        </w:rPr>
                        <m:t>z</m:t>
                      </m:r>
                    </m:e>
                    <m:sup>
                      <m:r>
                        <w:rPr>
                          <w:rFonts w:ascii="Cambria Math" w:eastAsia="LingWai SC Medium" w:hAnsi="Cambria Math"/>
                          <w:kern w:val="2"/>
                          <w:sz w:val="21"/>
                          <w:szCs w:val="21"/>
                        </w:rPr>
                        <m:t>chr</m:t>
                      </m:r>
                    </m:sup>
                  </m:sSup>
                  <m:r>
                    <m:rPr>
                      <m:sty m:val="bi"/>
                    </m:rPr>
                    <w:rPr>
                      <w:rFonts w:ascii="Cambria Math" w:eastAsia="LingWai SC Medium" w:hAnsi="Cambria Math"/>
                      <w:kern w:val="2"/>
                      <w:sz w:val="21"/>
                      <w:szCs w:val="21"/>
                    </w:rPr>
                    <m:t xml:space="preserve"> </m:t>
                  </m:r>
                </m:e>
              </m:d>
            </m:oMath>
          </w:p>
          <w:p w14:paraId="41AE16CE" w14:textId="77777777" w:rsidR="002A614F" w:rsidRPr="00406AFE" w:rsidRDefault="002A614F" w:rsidP="00E25E08">
            <w:pPr>
              <w:ind w:firstLineChars="600" w:firstLine="1260"/>
              <w:rPr>
                <w:sz w:val="21"/>
                <w:szCs w:val="21"/>
              </w:rPr>
            </w:pPr>
            <w:r>
              <w:rPr>
                <w:sz w:val="21"/>
                <w:szCs w:val="21"/>
              </w:rPr>
              <w:t xml:space="preserve"> </w:t>
            </w:r>
            <m:oMath>
              <m:acc>
                <m:accPr>
                  <m:chr m:val="̃"/>
                  <m:ctrlPr>
                    <w:rPr>
                      <w:rFonts w:ascii="Cambria Math" w:eastAsia="LingWai SC Medium" w:hAnsi="Cambria Math"/>
                      <w:b/>
                      <w:i/>
                      <w:kern w:val="2"/>
                      <w:sz w:val="21"/>
                      <w:szCs w:val="21"/>
                    </w:rPr>
                  </m:ctrlPr>
                </m:accPr>
                <m:e>
                  <m:r>
                    <m:rPr>
                      <m:sty m:val="bi"/>
                    </m:rPr>
                    <w:rPr>
                      <w:rFonts w:ascii="Cambria Math" w:eastAsia="LingWai SC Medium" w:hAnsi="Cambria Math"/>
                      <w:kern w:val="2"/>
                      <w:sz w:val="21"/>
                      <w:szCs w:val="21"/>
                    </w:rPr>
                    <m:t>x</m:t>
                  </m:r>
                </m:e>
              </m:acc>
              <m:r>
                <m:rPr>
                  <m:sty m:val="p"/>
                </m:rPr>
                <w:rPr>
                  <w:rFonts w:ascii="Cambria Math" w:hAnsi="Cambria Math"/>
                  <w:sz w:val="21"/>
                  <w:szCs w:val="21"/>
                </w:rPr>
                <m:t>←G</m:t>
              </m:r>
              <m:d>
                <m:dPr>
                  <m:ctrlPr>
                    <w:rPr>
                      <w:rFonts w:ascii="Cambria Math" w:hAnsi="Cambria Math"/>
                      <w:sz w:val="21"/>
                      <w:szCs w:val="21"/>
                    </w:rPr>
                  </m:ctrlPr>
                </m:dPr>
                <m:e>
                  <m:r>
                    <m:rPr>
                      <m:sty m:val="b"/>
                    </m:rPr>
                    <w:rPr>
                      <w:rFonts w:ascii="Cambria Math" w:hAnsi="Cambria Math"/>
                      <w:sz w:val="21"/>
                      <w:szCs w:val="21"/>
                    </w:rPr>
                    <m:t>z</m:t>
                  </m:r>
                  <m:r>
                    <m:rPr>
                      <m:sty m:val="p"/>
                    </m:rPr>
                    <w:rPr>
                      <w:rFonts w:ascii="Cambria Math" w:hAnsi="Cambria Math"/>
                      <w:sz w:val="21"/>
                      <w:szCs w:val="21"/>
                    </w:rPr>
                    <m:t>,</m:t>
                  </m:r>
                  <m:r>
                    <m:rPr>
                      <m:sty m:val="b"/>
                    </m:rPr>
                    <w:rPr>
                      <w:rFonts w:ascii="Cambria Math" w:hAnsi="Cambria Math"/>
                      <w:sz w:val="21"/>
                      <w:szCs w:val="21"/>
                    </w:rPr>
                    <m:t>c</m:t>
                  </m:r>
                </m:e>
              </m:d>
            </m:oMath>
          </w:p>
          <w:p w14:paraId="4EADBDF1" w14:textId="77777777" w:rsidR="002A614F" w:rsidRPr="00406AFE" w:rsidRDefault="002A614F" w:rsidP="00E25E08">
            <w:pPr>
              <w:ind w:firstLineChars="600" w:firstLine="1260"/>
              <w:rPr>
                <w:sz w:val="21"/>
                <w:szCs w:val="21"/>
              </w:rPr>
            </w:pPr>
            <w:r>
              <w:rPr>
                <w:sz w:val="21"/>
                <w:szCs w:val="21"/>
              </w:rPr>
              <w:t xml:space="preserve"> </w:t>
            </w:r>
            <m:oMath>
              <m:acc>
                <m:accPr>
                  <m:chr m:val="̃"/>
                  <m:ctrlPr>
                    <w:rPr>
                      <w:rFonts w:ascii="Cambria Math" w:eastAsia="LingWai SC Medium" w:hAnsi="Cambria Math"/>
                      <w:b/>
                      <w:i/>
                      <w:kern w:val="2"/>
                      <w:sz w:val="21"/>
                      <w:szCs w:val="21"/>
                    </w:rPr>
                  </m:ctrlPr>
                </m:accPr>
                <m:e>
                  <m:r>
                    <m:rPr>
                      <m:sty m:val="bi"/>
                    </m:rPr>
                    <w:rPr>
                      <w:rFonts w:ascii="Cambria Math" w:eastAsia="LingWai SC Medium" w:hAnsi="Cambria Math"/>
                      <w:kern w:val="2"/>
                      <w:sz w:val="21"/>
                      <w:szCs w:val="21"/>
                    </w:rPr>
                    <m:t>z</m:t>
                  </m:r>
                </m:e>
              </m:acc>
              <m:r>
                <m:rPr>
                  <m:sty m:val="p"/>
                </m:rPr>
                <w:rPr>
                  <w:rFonts w:ascii="Cambria Math" w:hAnsi="Cambria Math"/>
                  <w:sz w:val="21"/>
                  <w:szCs w:val="21"/>
                </w:rPr>
                <m:t>,</m:t>
              </m:r>
              <m:acc>
                <m:accPr>
                  <m:chr m:val="̃"/>
                  <m:ctrlPr>
                    <w:rPr>
                      <w:rFonts w:ascii="Cambria Math" w:eastAsia="LingWai SC Medium" w:hAnsi="Cambria Math"/>
                      <w:b/>
                      <w:i/>
                      <w:kern w:val="2"/>
                      <w:sz w:val="21"/>
                      <w:szCs w:val="21"/>
                    </w:rPr>
                  </m:ctrlPr>
                </m:accPr>
                <m:e>
                  <m:r>
                    <m:rPr>
                      <m:sty m:val="bi"/>
                    </m:rPr>
                    <w:rPr>
                      <w:rFonts w:ascii="Cambria Math" w:eastAsia="LingWai SC Medium" w:hAnsi="Cambria Math"/>
                      <w:kern w:val="2"/>
                      <w:sz w:val="21"/>
                      <w:szCs w:val="21"/>
                    </w:rPr>
                    <m:t>c</m:t>
                  </m:r>
                </m:e>
              </m:acc>
              <m:r>
                <m:rPr>
                  <m:sty m:val="p"/>
                </m:rPr>
                <w:rPr>
                  <w:rFonts w:ascii="Cambria Math" w:hAnsi="Cambria Math"/>
                  <w:sz w:val="21"/>
                  <w:szCs w:val="21"/>
                </w:rPr>
                <m:t>←H</m:t>
              </m:r>
              <m:d>
                <m:dPr>
                  <m:ctrlPr>
                    <w:rPr>
                      <w:rFonts w:ascii="Cambria Math" w:hAnsi="Cambria Math"/>
                      <w:sz w:val="21"/>
                      <w:szCs w:val="21"/>
                    </w:rPr>
                  </m:ctrlPr>
                </m:dPr>
                <m:e>
                  <m:r>
                    <m:rPr>
                      <m:sty m:val="bi"/>
                    </m:rPr>
                    <w:rPr>
                      <w:rFonts w:ascii="Cambria Math" w:hAnsi="Cambria Math"/>
                      <w:sz w:val="21"/>
                      <w:szCs w:val="21"/>
                    </w:rPr>
                    <m:t>x</m:t>
                  </m:r>
                </m:e>
              </m:d>
            </m:oMath>
          </w:p>
          <w:p w14:paraId="7A5CAFF9" w14:textId="77777777" w:rsidR="002A614F" w:rsidRDefault="002A614F" w:rsidP="00E25E08">
            <w:pPr>
              <w:ind w:firstLineChars="600" w:firstLine="1260"/>
              <w:rPr>
                <w:b/>
                <w:kern w:val="2"/>
                <w:sz w:val="21"/>
                <w:szCs w:val="21"/>
              </w:rPr>
            </w:pPr>
            <w:r>
              <w:rPr>
                <w:sz w:val="21"/>
                <w:szCs w:val="21"/>
              </w:rPr>
              <w:t xml:space="preserve"> </w:t>
            </w:r>
            <m:oMath>
              <m:acc>
                <m:accPr>
                  <m:ctrlPr>
                    <w:rPr>
                      <w:rFonts w:ascii="Cambria Math" w:eastAsia="LingWai SC Medium" w:hAnsi="Cambria Math"/>
                      <w:b/>
                      <w:i/>
                      <w:kern w:val="2"/>
                      <w:sz w:val="21"/>
                      <w:szCs w:val="21"/>
                    </w:rPr>
                  </m:ctrlPr>
                </m:accPr>
                <m:e>
                  <m:r>
                    <m:rPr>
                      <m:sty m:val="bi"/>
                    </m:rPr>
                    <w:rPr>
                      <w:rFonts w:ascii="Cambria Math" w:eastAsia="LingWai SC Medium" w:hAnsi="Cambria Math"/>
                      <w:kern w:val="2"/>
                      <w:sz w:val="21"/>
                      <w:szCs w:val="21"/>
                    </w:rPr>
                    <m:t>x</m:t>
                  </m:r>
                </m:e>
              </m:acc>
              <m:r>
                <m:rPr>
                  <m:sty m:val="p"/>
                </m:rPr>
                <w:rPr>
                  <w:rFonts w:ascii="Cambria Math" w:hAnsi="Cambria Math"/>
                  <w:sz w:val="21"/>
                  <w:szCs w:val="21"/>
                </w:rPr>
                <m:t>←</m:t>
              </m:r>
              <m:r>
                <m:rPr>
                  <m:sty m:val="p"/>
                </m:rPr>
                <w:rPr>
                  <w:rFonts w:ascii="Cambria Math" w:hAnsi="Cambria Math"/>
                  <w:kern w:val="2"/>
                  <w:sz w:val="21"/>
                  <w:szCs w:val="21"/>
                </w:rPr>
                <m:t>ζ</m:t>
              </m:r>
              <m:r>
                <m:rPr>
                  <m:sty m:val="bi"/>
                </m:rPr>
                <w:rPr>
                  <w:rFonts w:ascii="Cambria Math" w:hAnsi="Cambria Math"/>
                  <w:kern w:val="2"/>
                  <w:sz w:val="21"/>
                  <w:szCs w:val="21"/>
                </w:rPr>
                <m:t>x+</m:t>
              </m:r>
              <m:r>
                <m:rPr>
                  <m:sty m:val="b"/>
                </m:rPr>
                <w:rPr>
                  <w:rFonts w:ascii="Cambria Math" w:hAnsi="Cambria Math" w:hint="eastAsia"/>
                  <w:kern w:val="2"/>
                  <w:sz w:val="21"/>
                  <w:szCs w:val="21"/>
                </w:rPr>
                <m:t>(</m:t>
              </m:r>
              <m:r>
                <w:rPr>
                  <w:rFonts w:ascii="Cambria Math" w:hAnsi="Cambria Math"/>
                  <w:kern w:val="2"/>
                  <w:sz w:val="21"/>
                  <w:szCs w:val="21"/>
                </w:rPr>
                <m:t>1</m:t>
              </m:r>
              <m:r>
                <m:rPr>
                  <m:sty m:val="b"/>
                </m:rPr>
                <w:rPr>
                  <w:rFonts w:ascii="Cambria Math" w:hAnsi="Cambria Math"/>
                  <w:kern w:val="2"/>
                  <w:sz w:val="21"/>
                  <w:szCs w:val="21"/>
                </w:rPr>
                <m:t>-</m:t>
              </m:r>
              <m:r>
                <m:rPr>
                  <m:sty m:val="p"/>
                </m:rPr>
                <w:rPr>
                  <w:rFonts w:ascii="Cambria Math" w:hAnsi="Cambria Math"/>
                  <w:kern w:val="2"/>
                  <w:sz w:val="21"/>
                  <w:szCs w:val="21"/>
                </w:rPr>
                <m:t>ζ</m:t>
              </m:r>
              <m:r>
                <m:rPr>
                  <m:sty m:val="b"/>
                </m:rPr>
                <w:rPr>
                  <w:rFonts w:ascii="Cambria Math" w:hAnsi="Cambria Math"/>
                  <w:kern w:val="2"/>
                  <w:sz w:val="21"/>
                  <w:szCs w:val="21"/>
                </w:rPr>
                <m:t>)</m:t>
              </m:r>
              <m:acc>
                <m:accPr>
                  <m:chr m:val="̃"/>
                  <m:ctrlPr>
                    <w:rPr>
                      <w:rFonts w:ascii="Cambria Math" w:eastAsia="LingWai SC Medium" w:hAnsi="Cambria Math"/>
                      <w:b/>
                      <w:i/>
                      <w:kern w:val="2"/>
                      <w:sz w:val="21"/>
                      <w:szCs w:val="21"/>
                    </w:rPr>
                  </m:ctrlPr>
                </m:accPr>
                <m:e>
                  <m:r>
                    <m:rPr>
                      <m:sty m:val="bi"/>
                    </m:rPr>
                    <w:rPr>
                      <w:rFonts w:ascii="Cambria Math" w:eastAsia="LingWai SC Medium" w:hAnsi="Cambria Math"/>
                      <w:kern w:val="2"/>
                      <w:sz w:val="21"/>
                      <w:szCs w:val="21"/>
                    </w:rPr>
                    <m:t>x</m:t>
                  </m:r>
                </m:e>
              </m:acc>
            </m:oMath>
          </w:p>
          <w:p w14:paraId="50D7D319" w14:textId="0BC56B44" w:rsidR="002A614F" w:rsidRDefault="002A614F" w:rsidP="00E25E08">
            <w:pPr>
              <w:ind w:firstLineChars="600" w:firstLine="1260"/>
              <w:rPr>
                <w:rFonts w:ascii="Cambria Math" w:eastAsia="SimSun" w:hAnsi="Cambria Math" w:cs="SimSun"/>
                <w:b/>
                <w:kern w:val="2"/>
                <w:sz w:val="21"/>
                <w:szCs w:val="21"/>
              </w:rPr>
            </w:pPr>
            <w:r>
              <w:rPr>
                <w:rFonts w:ascii="Cambria Math" w:eastAsia="SimSun" w:hAnsi="Cambria Math" w:cs="SimSun"/>
                <w:sz w:val="21"/>
                <w:szCs w:val="21"/>
              </w:rPr>
              <w:t xml:space="preserve"> </w:t>
            </w:r>
            <m:oMath>
              <m:acc>
                <m:accPr>
                  <m:chr m:val="̅"/>
                  <m:ctrlPr>
                    <w:rPr>
                      <w:rFonts w:ascii="Cambria Math" w:eastAsia="LingWai SC Medium" w:hAnsi="Cambria Math"/>
                      <w:b/>
                      <w:i/>
                      <w:kern w:val="2"/>
                      <w:sz w:val="21"/>
                      <w:szCs w:val="21"/>
                    </w:rPr>
                  </m:ctrlPr>
                </m:accPr>
                <m:e>
                  <m:r>
                    <m:rPr>
                      <m:sty m:val="bi"/>
                    </m:rPr>
                    <w:rPr>
                      <w:rFonts w:ascii="Cambria Math" w:eastAsia="LingWai SC Medium" w:hAnsi="Cambria Math"/>
                      <w:kern w:val="2"/>
                      <w:sz w:val="21"/>
                      <w:szCs w:val="21"/>
                    </w:rPr>
                    <m:t>z</m:t>
                  </m:r>
                </m:e>
              </m:acc>
              <m:r>
                <m:rPr>
                  <m:sty m:val="p"/>
                </m:rPr>
                <w:rPr>
                  <w:rFonts w:ascii="Cambria Math" w:hAnsi="Cambria Math"/>
                  <w:sz w:val="21"/>
                  <w:szCs w:val="21"/>
                </w:rPr>
                <m:t>←</m:t>
              </m:r>
              <m:r>
                <m:rPr>
                  <m:sty m:val="p"/>
                </m:rPr>
                <w:rPr>
                  <w:rFonts w:ascii="Cambria Math" w:hAnsi="Cambria Math"/>
                  <w:kern w:val="2"/>
                  <w:sz w:val="21"/>
                  <w:szCs w:val="21"/>
                </w:rPr>
                <m:t>η</m:t>
              </m:r>
              <m:r>
                <m:rPr>
                  <m:sty m:val="bi"/>
                </m:rPr>
                <w:rPr>
                  <w:rFonts w:ascii="Cambria Math" w:hAnsi="Cambria Math"/>
                  <w:kern w:val="2"/>
                  <w:sz w:val="21"/>
                  <w:szCs w:val="21"/>
                </w:rPr>
                <m:t>z+</m:t>
              </m:r>
              <m:r>
                <m:rPr>
                  <m:sty m:val="b"/>
                </m:rPr>
                <w:rPr>
                  <w:rFonts w:ascii="Cambria Math" w:hAnsi="Cambria Math" w:hint="eastAsia"/>
                  <w:kern w:val="2"/>
                  <w:sz w:val="21"/>
                  <w:szCs w:val="21"/>
                </w:rPr>
                <m:t>(</m:t>
              </m:r>
              <m:r>
                <w:rPr>
                  <w:rFonts w:ascii="Cambria Math" w:hAnsi="Cambria Math"/>
                  <w:kern w:val="2"/>
                  <w:sz w:val="21"/>
                  <w:szCs w:val="21"/>
                </w:rPr>
                <m:t>1</m:t>
              </m:r>
              <m:r>
                <m:rPr>
                  <m:sty m:val="b"/>
                </m:rPr>
                <w:rPr>
                  <w:rFonts w:ascii="Cambria Math" w:hAnsi="Cambria Math"/>
                  <w:kern w:val="2"/>
                  <w:sz w:val="21"/>
                  <w:szCs w:val="21"/>
                </w:rPr>
                <m:t>-</m:t>
              </m:r>
              <m:r>
                <m:rPr>
                  <m:sty m:val="p"/>
                </m:rPr>
                <w:rPr>
                  <w:rFonts w:ascii="Cambria Math" w:hAnsi="Cambria Math"/>
                  <w:kern w:val="2"/>
                  <w:sz w:val="21"/>
                  <w:szCs w:val="21"/>
                </w:rPr>
                <m:t>η</m:t>
              </m:r>
              <m:r>
                <m:rPr>
                  <m:sty m:val="b"/>
                </m:rPr>
                <w:rPr>
                  <w:rFonts w:ascii="Cambria Math" w:hAnsi="Cambria Math"/>
                  <w:kern w:val="2"/>
                  <w:sz w:val="21"/>
                  <w:szCs w:val="21"/>
                </w:rPr>
                <m:t>)</m:t>
              </m:r>
              <m:acc>
                <m:accPr>
                  <m:chr m:val="̃"/>
                  <m:ctrlPr>
                    <w:rPr>
                      <w:rFonts w:ascii="Cambria Math" w:eastAsia="LingWai SC Medium" w:hAnsi="Cambria Math"/>
                      <w:b/>
                      <w:i/>
                      <w:kern w:val="2"/>
                      <w:sz w:val="21"/>
                      <w:szCs w:val="21"/>
                    </w:rPr>
                  </m:ctrlPr>
                </m:accPr>
                <m:e>
                  <m:r>
                    <m:rPr>
                      <m:sty m:val="bi"/>
                    </m:rPr>
                    <w:rPr>
                      <w:rFonts w:ascii="Cambria Math" w:eastAsia="LingWai SC Medium" w:hAnsi="Cambria Math"/>
                      <w:kern w:val="2"/>
                      <w:sz w:val="21"/>
                      <w:szCs w:val="21"/>
                    </w:rPr>
                    <m:t>z</m:t>
                  </m:r>
                </m:e>
              </m:acc>
            </m:oMath>
          </w:p>
          <w:p w14:paraId="2FB0D4CA" w14:textId="56E4B703" w:rsidR="003F4A74" w:rsidRPr="00406AFE" w:rsidRDefault="003F4A74" w:rsidP="003F4A74">
            <w:pPr>
              <w:rPr>
                <w:rFonts w:ascii="Cambria Math" w:eastAsia="SimSun" w:hAnsi="Cambria Math" w:cs="SimSun"/>
                <w:sz w:val="21"/>
                <w:szCs w:val="21"/>
              </w:rPr>
            </w:pPr>
            <w:r>
              <w:rPr>
                <w:rFonts w:ascii="Cambria Math" w:eastAsia="SimSun" w:hAnsi="Cambria Math" w:cs="SimSun"/>
                <w:sz w:val="21"/>
                <w:szCs w:val="21"/>
              </w:rPr>
              <w:t xml:space="preserve">                            </w:t>
            </w:r>
            <m:oMath>
              <m:sSubSup>
                <m:sSubSupPr>
                  <m:ctrlPr>
                    <w:rPr>
                      <w:rFonts w:ascii="Cambria Math" w:hAnsi="Cambria Math"/>
                      <w:sz w:val="21"/>
                      <w:szCs w:val="21"/>
                    </w:rPr>
                  </m:ctrlPr>
                </m:sSubSupPr>
                <m:e>
                  <m:r>
                    <w:rPr>
                      <w:rFonts w:ascii="Cambria Math" w:hAnsi="Cambria Math"/>
                      <w:sz w:val="21"/>
                      <w:szCs w:val="21"/>
                    </w:rPr>
                    <m:t>L</m:t>
                  </m:r>
                </m:e>
                <m:sub>
                  <m:r>
                    <w:rPr>
                      <w:rFonts w:ascii="Cambria Math" w:hAnsi="Cambria Math"/>
                      <w:sz w:val="21"/>
                      <w:szCs w:val="21"/>
                    </w:rPr>
                    <m:t>ae</m:t>
                  </m:r>
                </m:sub>
                <m:sup>
                  <m:r>
                    <w:rPr>
                      <w:rFonts w:ascii="Cambria Math" w:hAnsi="Cambria Math"/>
                      <w:sz w:val="21"/>
                      <w:szCs w:val="21"/>
                    </w:rPr>
                    <m:t>(i)</m:t>
                  </m:r>
                </m:sup>
              </m:sSubSup>
              <m:r>
                <m:rPr>
                  <m:sty m:val="p"/>
                </m:rPr>
                <w:rPr>
                  <w:rFonts w:ascii="Cambria Math" w:hAnsi="Cambria Math"/>
                  <w:sz w:val="21"/>
                  <w:szCs w:val="21"/>
                </w:rPr>
                <m:t>←</m:t>
              </m:r>
              <m:sSub>
                <m:sSubPr>
                  <m:ctrlPr>
                    <w:rPr>
                      <w:rFonts w:ascii="Cambria Math" w:eastAsia="SimSun" w:hAnsi="Cambria Math" w:cs="SimSun"/>
                    </w:rPr>
                  </m:ctrlPr>
                </m:sSubPr>
                <m:e>
                  <m:r>
                    <m:rPr>
                      <m:sty m:val="p"/>
                    </m:rPr>
                    <w:rPr>
                      <w:rFonts w:ascii="Cambria Math" w:eastAsia="SimSun" w:hAnsi="Cambria Math" w:cs="SimSun"/>
                    </w:rPr>
                    <m:t>||</m:t>
                  </m:r>
                  <m:sSup>
                    <m:sSupPr>
                      <m:ctrlPr>
                        <w:rPr>
                          <w:rFonts w:ascii="Cambria Math" w:eastAsia="LingWai SC Medium" w:hAnsi="Cambria Math"/>
                          <w:b/>
                          <w:i/>
                          <w:kern w:val="2"/>
                          <w:sz w:val="21"/>
                          <w:szCs w:val="21"/>
                        </w:rPr>
                      </m:ctrlPr>
                    </m:sSupPr>
                    <m:e>
                      <m:r>
                        <m:rPr>
                          <m:sty m:val="bi"/>
                        </m:rPr>
                        <w:rPr>
                          <w:rFonts w:ascii="Cambria Math" w:eastAsia="LingWai SC Medium" w:hAnsi="Cambria Math"/>
                          <w:kern w:val="2"/>
                          <w:sz w:val="21"/>
                          <w:szCs w:val="21"/>
                        </w:rPr>
                        <m:t>x</m:t>
                      </m:r>
                    </m:e>
                    <m:sup>
                      <m:r>
                        <w:rPr>
                          <w:rFonts w:ascii="Cambria Math" w:eastAsia="LingWai SC Medium" w:hAnsi="Cambria Math"/>
                          <w:kern w:val="2"/>
                          <w:sz w:val="21"/>
                          <w:szCs w:val="21"/>
                        </w:rPr>
                        <m:t>chr</m:t>
                      </m:r>
                    </m:sup>
                  </m:sSup>
                  <m:r>
                    <w:rPr>
                      <w:rFonts w:ascii="Cambria Math" w:eastAsia="SimSun" w:hAnsi="Cambria Math" w:cs="SimSun"/>
                    </w:rPr>
                    <m:t>-D(E(</m:t>
                  </m:r>
                  <m:sSup>
                    <m:sSupPr>
                      <m:ctrlPr>
                        <w:rPr>
                          <w:rFonts w:ascii="Cambria Math" w:eastAsia="LingWai SC Medium" w:hAnsi="Cambria Math"/>
                          <w:b/>
                          <w:i/>
                          <w:kern w:val="2"/>
                          <w:sz w:val="21"/>
                          <w:szCs w:val="21"/>
                        </w:rPr>
                      </m:ctrlPr>
                    </m:sSupPr>
                    <m:e>
                      <m:r>
                        <m:rPr>
                          <m:sty m:val="bi"/>
                        </m:rPr>
                        <w:rPr>
                          <w:rFonts w:ascii="Cambria Math" w:eastAsia="LingWai SC Medium" w:hAnsi="Cambria Math"/>
                          <w:kern w:val="2"/>
                          <w:sz w:val="21"/>
                          <w:szCs w:val="21"/>
                        </w:rPr>
                        <m:t>x</m:t>
                      </m:r>
                    </m:e>
                    <m:sup>
                      <m:r>
                        <w:rPr>
                          <w:rFonts w:ascii="Cambria Math" w:eastAsia="LingWai SC Medium" w:hAnsi="Cambria Math"/>
                          <w:kern w:val="2"/>
                          <w:sz w:val="21"/>
                          <w:szCs w:val="21"/>
                        </w:rPr>
                        <m:t>chr</m:t>
                      </m:r>
                    </m:sup>
                  </m:sSup>
                  <m:r>
                    <w:rPr>
                      <w:rFonts w:ascii="Cambria Math" w:eastAsia="SimSun" w:hAnsi="Cambria Math" w:cs="SimSun"/>
                    </w:rPr>
                    <m:t>))||</m:t>
                  </m:r>
                </m:e>
                <m:sub>
                  <m:r>
                    <w:rPr>
                      <w:rFonts w:ascii="Cambria Math" w:eastAsia="SimSun" w:hAnsi="Cambria Math" w:cs="SimSun"/>
                    </w:rPr>
                    <m:t>2</m:t>
                  </m:r>
                </m:sub>
              </m:sSub>
            </m:oMath>
          </w:p>
          <w:p w14:paraId="02CA58CD" w14:textId="77777777" w:rsidR="002A614F" w:rsidRDefault="002A614F" w:rsidP="00E25E08">
            <w:pPr>
              <w:ind w:firstLineChars="600" w:firstLine="1260"/>
            </w:pPr>
            <w:r>
              <w:rPr>
                <w:sz w:val="21"/>
                <w:szCs w:val="21"/>
              </w:rPr>
              <w:t xml:space="preserve"> </w:t>
            </w:r>
            <m:oMath>
              <m:sSubSup>
                <m:sSubSupPr>
                  <m:ctrlPr>
                    <w:rPr>
                      <w:rFonts w:ascii="Cambria Math" w:hAnsi="Cambria Math"/>
                      <w:sz w:val="21"/>
                      <w:szCs w:val="21"/>
                    </w:rPr>
                  </m:ctrlPr>
                </m:sSubSupPr>
                <m:e>
                  <m:r>
                    <w:rPr>
                      <w:rFonts w:ascii="Cambria Math" w:hAnsi="Cambria Math"/>
                      <w:sz w:val="21"/>
                      <w:szCs w:val="21"/>
                    </w:rPr>
                    <m:t>L</m:t>
                  </m:r>
                </m:e>
                <m:sub>
                  <m:r>
                    <w:rPr>
                      <w:rFonts w:ascii="Cambria Math" w:hAnsi="Cambria Math"/>
                      <w:sz w:val="21"/>
                      <w:szCs w:val="21"/>
                    </w:rPr>
                    <m:t>dx</m:t>
                  </m:r>
                </m:sub>
                <m:sup>
                  <m:r>
                    <w:rPr>
                      <w:rFonts w:ascii="Cambria Math" w:hAnsi="Cambria Math"/>
                      <w:sz w:val="21"/>
                      <w:szCs w:val="21"/>
                    </w:rPr>
                    <m:t>(i)</m:t>
                  </m:r>
                </m:sup>
              </m:sSubSup>
              <m:r>
                <m:rPr>
                  <m:sty m:val="p"/>
                </m:rP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D</m:t>
                  </m:r>
                </m:e>
                <m:sub>
                  <m:r>
                    <w:rPr>
                      <w:rFonts w:ascii="Cambria Math" w:hAnsi="Cambria Math" w:hint="eastAsia"/>
                      <w:sz w:val="21"/>
                      <w:szCs w:val="21"/>
                    </w:rPr>
                    <m:t>x</m:t>
                  </m:r>
                </m:sub>
              </m:sSub>
              <m:d>
                <m:dPr>
                  <m:ctrlPr>
                    <w:rPr>
                      <w:rFonts w:ascii="Cambria Math" w:hAnsi="Cambria Math"/>
                      <w:i/>
                      <w:sz w:val="21"/>
                      <w:szCs w:val="21"/>
                    </w:rPr>
                  </m:ctrlPr>
                </m:dPr>
                <m:e>
                  <m:acc>
                    <m:accPr>
                      <m:chr m:val="̃"/>
                      <m:ctrlPr>
                        <w:rPr>
                          <w:rFonts w:ascii="Cambria Math" w:eastAsia="LingWai SC Medium" w:hAnsi="Cambria Math"/>
                          <w:b/>
                          <w:i/>
                          <w:kern w:val="2"/>
                          <w:sz w:val="21"/>
                          <w:szCs w:val="21"/>
                        </w:rPr>
                      </m:ctrlPr>
                    </m:accPr>
                    <m:e>
                      <m:r>
                        <m:rPr>
                          <m:sty m:val="bi"/>
                        </m:rPr>
                        <w:rPr>
                          <w:rFonts w:ascii="Cambria Math" w:eastAsia="LingWai SC Medium" w:hAnsi="Cambria Math"/>
                          <w:kern w:val="2"/>
                          <w:sz w:val="21"/>
                          <w:szCs w:val="21"/>
                        </w:rPr>
                        <m:t>x</m:t>
                      </m:r>
                    </m:e>
                  </m:acc>
                </m:e>
              </m:d>
              <m: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D</m:t>
                  </m:r>
                </m:e>
                <m:sub>
                  <m:r>
                    <w:rPr>
                      <w:rFonts w:ascii="Cambria Math" w:hAnsi="Cambria Math" w:hint="eastAsia"/>
                      <w:sz w:val="21"/>
                      <w:szCs w:val="21"/>
                    </w:rPr>
                    <m:t>x</m:t>
                  </m:r>
                </m:sub>
              </m:sSub>
              <m:d>
                <m:dPr>
                  <m:ctrlPr>
                    <w:rPr>
                      <w:rFonts w:ascii="Cambria Math" w:hAnsi="Cambria Math"/>
                      <w:i/>
                      <w:sz w:val="21"/>
                      <w:szCs w:val="21"/>
                    </w:rPr>
                  </m:ctrlPr>
                </m:dPr>
                <m:e>
                  <m:r>
                    <m:rPr>
                      <m:sty m:val="bi"/>
                    </m:rPr>
                    <w:rPr>
                      <w:rFonts w:ascii="Cambria Math" w:eastAsia="LingWai SC Medium" w:hAnsi="Cambria Math"/>
                      <w:kern w:val="2"/>
                      <w:sz w:val="21"/>
                      <w:szCs w:val="21"/>
                    </w:rPr>
                    <m:t>x</m:t>
                  </m:r>
                </m:e>
              </m:d>
              <m:r>
                <w:rPr>
                  <w:rFonts w:ascii="Cambria Math" w:hAnsi="Cambria Math"/>
                  <w:sz w:val="21"/>
                  <w:szCs w:val="21"/>
                </w:rPr>
                <m:t>+λ</m:t>
              </m:r>
              <m:sSup>
                <m:sSupPr>
                  <m:ctrlPr>
                    <w:rPr>
                      <w:rFonts w:ascii="Cambria Math" w:eastAsia="SimSun" w:hAnsi="Cambria Math" w:cs="SimSun"/>
                      <w:i/>
                    </w:rPr>
                  </m:ctrlPr>
                </m:sSupPr>
                <m:e>
                  <m:r>
                    <w:rPr>
                      <w:rFonts w:ascii="Cambria Math" w:eastAsia="SimSun" w:hAnsi="Cambria Math" w:cs="SimSun"/>
                    </w:rPr>
                    <m:t>(</m:t>
                  </m:r>
                  <m:sSub>
                    <m:sSubPr>
                      <m:ctrlPr>
                        <w:rPr>
                          <w:rFonts w:ascii="Cambria Math" w:eastAsia="SimSun" w:hAnsi="Cambria Math" w:cs="SimSun"/>
                        </w:rPr>
                      </m:ctrlPr>
                    </m:sSubPr>
                    <m:e>
                      <m:sSub>
                        <m:sSubPr>
                          <m:ctrlPr>
                            <w:rPr>
                              <w:rFonts w:ascii="Cambria Math" w:eastAsia="SimSun" w:hAnsi="Cambria Math" w:cs="SimSun"/>
                            </w:rPr>
                          </m:ctrlPr>
                        </m:sSubPr>
                        <m:e>
                          <m:r>
                            <m:rPr>
                              <m:sty m:val="p"/>
                            </m:rPr>
                            <w:rPr>
                              <w:rFonts w:ascii="Cambria Math" w:eastAsia="SimSun" w:hAnsi="Cambria Math" w:cs="SimSun"/>
                            </w:rPr>
                            <m:t>||</m:t>
                          </m:r>
                          <m:sSub>
                            <m:sSubPr>
                              <m:ctrlPr>
                                <w:rPr>
                                  <w:rFonts w:ascii="Cambria Math" w:eastAsia="SimSun" w:hAnsi="Cambria Math" w:cs="SimSun"/>
                                </w:rPr>
                              </m:ctrlPr>
                            </m:sSubPr>
                            <m:e>
                              <m:r>
                                <m:rPr>
                                  <m:sty m:val="p"/>
                                </m:rPr>
                                <w:rPr>
                                  <w:rFonts w:ascii="Cambria Math" w:eastAsia="SimSun" w:hAnsi="Cambria Math" w:cs="SimSun"/>
                                </w:rPr>
                                <m:t>∇</m:t>
                              </m:r>
                            </m:e>
                            <m:sub>
                              <m:acc>
                                <m:accPr>
                                  <m:ctrlPr>
                                    <w:rPr>
                                      <w:rFonts w:ascii="Cambria Math" w:eastAsia="SimSun" w:hAnsi="Cambria Math" w:cs="SimSun"/>
                                      <w:b/>
                                      <w:i/>
                                    </w:rPr>
                                  </m:ctrlPr>
                                </m:accPr>
                                <m:e>
                                  <m:r>
                                    <m:rPr>
                                      <m:sty m:val="bi"/>
                                    </m:rPr>
                                    <w:rPr>
                                      <w:rFonts w:ascii="Cambria Math" w:eastAsia="SimSun" w:hAnsi="Cambria Math" w:cs="SimSun" w:hint="eastAsia"/>
                                    </w:rPr>
                                    <m:t>x</m:t>
                                  </m:r>
                                </m:e>
                              </m:acc>
                            </m:sub>
                          </m:sSub>
                          <m:r>
                            <m:rPr>
                              <m:sty m:val="p"/>
                            </m:rPr>
                            <w:rPr>
                              <w:rFonts w:ascii="Cambria Math" w:eastAsia="SimSun" w:hAnsi="Cambria Math" w:cs="SimSun"/>
                            </w:rPr>
                            <m:t>D</m:t>
                          </m:r>
                        </m:e>
                        <m:sub>
                          <m:r>
                            <w:rPr>
                              <w:rFonts w:ascii="Cambria Math" w:eastAsia="SimSun" w:hAnsi="Cambria Math" w:cs="SimSun"/>
                            </w:rPr>
                            <m:t>x</m:t>
                          </m:r>
                        </m:sub>
                      </m:sSub>
                      <m:d>
                        <m:dPr>
                          <m:ctrlPr>
                            <w:rPr>
                              <w:rFonts w:ascii="Cambria Math" w:eastAsia="SimSun" w:hAnsi="Cambria Math" w:cs="SimSun"/>
                            </w:rPr>
                          </m:ctrlPr>
                        </m:dPr>
                        <m:e>
                          <m:acc>
                            <m:accPr>
                              <m:ctrlPr>
                                <w:rPr>
                                  <w:rFonts w:ascii="Cambria Math" w:eastAsia="SimSun" w:hAnsi="Cambria Math" w:cs="SimSun"/>
                                  <w:b/>
                                  <w:i/>
                                </w:rPr>
                              </m:ctrlPr>
                            </m:accPr>
                            <m:e>
                              <m:r>
                                <m:rPr>
                                  <m:sty m:val="bi"/>
                                </m:rPr>
                                <w:rPr>
                                  <w:rFonts w:ascii="Cambria Math" w:eastAsia="SimSun" w:hAnsi="Cambria Math" w:cs="SimSun" w:hint="eastAsia"/>
                                </w:rPr>
                                <m:t>x</m:t>
                              </m:r>
                            </m:e>
                          </m:acc>
                        </m:e>
                      </m:d>
                      <m:r>
                        <w:rPr>
                          <w:rFonts w:ascii="Cambria Math" w:eastAsia="SimSun" w:hAnsi="Cambria Math" w:cs="SimSun"/>
                        </w:rPr>
                        <m:t>||</m:t>
                      </m:r>
                    </m:e>
                    <m:sub>
                      <m:r>
                        <w:rPr>
                          <w:rFonts w:ascii="Cambria Math" w:eastAsia="SimSun" w:hAnsi="Cambria Math" w:cs="SimSun"/>
                        </w:rPr>
                        <m:t>2</m:t>
                      </m:r>
                    </m:sub>
                  </m:sSub>
                  <m:r>
                    <w:rPr>
                      <w:rFonts w:ascii="Cambria Math" w:eastAsia="SimSun" w:hAnsi="Cambria Math" w:cs="SimSun"/>
                    </w:rPr>
                    <m:t>-1)</m:t>
                  </m:r>
                </m:e>
                <m:sup>
                  <m:r>
                    <w:rPr>
                      <w:rFonts w:ascii="Cambria Math" w:eastAsia="SimSun" w:hAnsi="Cambria Math" w:cs="SimSun"/>
                    </w:rPr>
                    <m:t>2</m:t>
                  </m:r>
                </m:sup>
              </m:sSup>
            </m:oMath>
          </w:p>
          <w:p w14:paraId="27BD6779" w14:textId="77777777" w:rsidR="002A614F" w:rsidRDefault="002A614F" w:rsidP="00E25E08">
            <w:pPr>
              <w:ind w:firstLineChars="600" w:firstLine="1260"/>
            </w:pPr>
            <w:r>
              <w:rPr>
                <w:sz w:val="21"/>
                <w:szCs w:val="21"/>
              </w:rPr>
              <w:t xml:space="preserve"> </w:t>
            </w:r>
            <m:oMath>
              <m:sSubSup>
                <m:sSubSupPr>
                  <m:ctrlPr>
                    <w:rPr>
                      <w:rFonts w:ascii="Cambria Math" w:hAnsi="Cambria Math"/>
                      <w:sz w:val="21"/>
                      <w:szCs w:val="21"/>
                    </w:rPr>
                  </m:ctrlPr>
                </m:sSubSupPr>
                <m:e>
                  <m:r>
                    <w:rPr>
                      <w:rFonts w:ascii="Cambria Math" w:hAnsi="Cambria Math"/>
                      <w:sz w:val="21"/>
                      <w:szCs w:val="21"/>
                    </w:rPr>
                    <m:t>L</m:t>
                  </m:r>
                </m:e>
                <m:sub>
                  <m:r>
                    <w:rPr>
                      <w:rFonts w:ascii="Cambria Math" w:hAnsi="Cambria Math"/>
                      <w:sz w:val="21"/>
                      <w:szCs w:val="21"/>
                    </w:rPr>
                    <m:t>dz</m:t>
                  </m:r>
                </m:sub>
                <m:sup>
                  <m:r>
                    <w:rPr>
                      <w:rFonts w:ascii="Cambria Math" w:hAnsi="Cambria Math"/>
                      <w:sz w:val="21"/>
                      <w:szCs w:val="21"/>
                    </w:rPr>
                    <m:t>(i)</m:t>
                  </m:r>
                </m:sup>
              </m:sSubSup>
              <m:r>
                <m:rPr>
                  <m:sty m:val="p"/>
                </m:rP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D</m:t>
                  </m:r>
                </m:e>
                <m:sub>
                  <m:r>
                    <w:rPr>
                      <w:rFonts w:ascii="Cambria Math" w:hAnsi="Cambria Math"/>
                      <w:sz w:val="21"/>
                      <w:szCs w:val="21"/>
                    </w:rPr>
                    <m:t>z</m:t>
                  </m:r>
                </m:sub>
              </m:sSub>
              <m:d>
                <m:dPr>
                  <m:ctrlPr>
                    <w:rPr>
                      <w:rFonts w:ascii="Cambria Math" w:hAnsi="Cambria Math"/>
                      <w:i/>
                      <w:sz w:val="21"/>
                      <w:szCs w:val="21"/>
                    </w:rPr>
                  </m:ctrlPr>
                </m:dPr>
                <m:e>
                  <m:acc>
                    <m:accPr>
                      <m:chr m:val="̃"/>
                      <m:ctrlPr>
                        <w:rPr>
                          <w:rFonts w:ascii="Cambria Math" w:eastAsia="LingWai SC Medium" w:hAnsi="Cambria Math"/>
                          <w:b/>
                          <w:i/>
                          <w:kern w:val="2"/>
                          <w:sz w:val="21"/>
                          <w:szCs w:val="21"/>
                        </w:rPr>
                      </m:ctrlPr>
                    </m:accPr>
                    <m:e>
                      <m:r>
                        <m:rPr>
                          <m:sty m:val="bi"/>
                        </m:rPr>
                        <w:rPr>
                          <w:rFonts w:ascii="Cambria Math" w:eastAsia="LingWai SC Medium" w:hAnsi="Cambria Math"/>
                          <w:kern w:val="2"/>
                          <w:sz w:val="21"/>
                          <w:szCs w:val="21"/>
                        </w:rPr>
                        <m:t>z</m:t>
                      </m:r>
                    </m:e>
                  </m:acc>
                </m:e>
              </m:d>
              <m: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D</m:t>
                  </m:r>
                </m:e>
                <m:sub>
                  <m:r>
                    <w:rPr>
                      <w:rFonts w:ascii="Cambria Math" w:hAnsi="Cambria Math"/>
                      <w:sz w:val="21"/>
                      <w:szCs w:val="21"/>
                    </w:rPr>
                    <m:t>z</m:t>
                  </m:r>
                </m:sub>
              </m:sSub>
              <m:d>
                <m:dPr>
                  <m:ctrlPr>
                    <w:rPr>
                      <w:rFonts w:ascii="Cambria Math" w:hAnsi="Cambria Math"/>
                      <w:i/>
                      <w:sz w:val="21"/>
                      <w:szCs w:val="21"/>
                    </w:rPr>
                  </m:ctrlPr>
                </m:dPr>
                <m:e>
                  <m:r>
                    <m:rPr>
                      <m:sty m:val="bi"/>
                    </m:rPr>
                    <w:rPr>
                      <w:rFonts w:ascii="Cambria Math" w:hAnsi="Cambria Math"/>
                      <w:sz w:val="21"/>
                      <w:szCs w:val="21"/>
                    </w:rPr>
                    <m:t>z</m:t>
                  </m:r>
                  <m:ctrlPr>
                    <w:rPr>
                      <w:rFonts w:ascii="Cambria Math" w:hAnsi="Cambria Math" w:hint="eastAsia"/>
                      <w:i/>
                      <w:sz w:val="21"/>
                      <w:szCs w:val="21"/>
                    </w:rPr>
                  </m:ctrlPr>
                </m:e>
              </m:d>
              <m:r>
                <w:rPr>
                  <w:rFonts w:ascii="Cambria Math" w:hAnsi="Cambria Math"/>
                  <w:sz w:val="21"/>
                  <w:szCs w:val="21"/>
                </w:rPr>
                <m:t>+λ</m:t>
              </m:r>
              <m:sSup>
                <m:sSupPr>
                  <m:ctrlPr>
                    <w:rPr>
                      <w:rFonts w:ascii="Cambria Math" w:eastAsia="SimSun" w:hAnsi="Cambria Math" w:cs="SimSun"/>
                      <w:i/>
                    </w:rPr>
                  </m:ctrlPr>
                </m:sSupPr>
                <m:e>
                  <m:r>
                    <w:rPr>
                      <w:rFonts w:ascii="Cambria Math" w:eastAsia="SimSun" w:hAnsi="Cambria Math" w:cs="SimSun"/>
                    </w:rPr>
                    <m:t>(</m:t>
                  </m:r>
                  <m:sSub>
                    <m:sSubPr>
                      <m:ctrlPr>
                        <w:rPr>
                          <w:rFonts w:ascii="Cambria Math" w:eastAsia="SimSun" w:hAnsi="Cambria Math" w:cs="SimSun"/>
                        </w:rPr>
                      </m:ctrlPr>
                    </m:sSubPr>
                    <m:e>
                      <m:sSub>
                        <m:sSubPr>
                          <m:ctrlPr>
                            <w:rPr>
                              <w:rFonts w:ascii="Cambria Math" w:eastAsia="SimSun" w:hAnsi="Cambria Math" w:cs="SimSun"/>
                            </w:rPr>
                          </m:ctrlPr>
                        </m:sSubPr>
                        <m:e>
                          <m:r>
                            <m:rPr>
                              <m:sty m:val="p"/>
                            </m:rPr>
                            <w:rPr>
                              <w:rFonts w:ascii="Cambria Math" w:eastAsia="SimSun" w:hAnsi="Cambria Math" w:cs="SimSun"/>
                            </w:rPr>
                            <m:t>||</m:t>
                          </m:r>
                          <m:sSub>
                            <m:sSubPr>
                              <m:ctrlPr>
                                <w:rPr>
                                  <w:rFonts w:ascii="Cambria Math" w:eastAsia="SimSun" w:hAnsi="Cambria Math" w:cs="SimSun"/>
                                </w:rPr>
                              </m:ctrlPr>
                            </m:sSubPr>
                            <m:e>
                              <m:r>
                                <m:rPr>
                                  <m:sty m:val="p"/>
                                </m:rPr>
                                <w:rPr>
                                  <w:rFonts w:ascii="Cambria Math" w:eastAsia="SimSun" w:hAnsi="Cambria Math" w:cs="SimSun"/>
                                </w:rPr>
                                <m:t>∇</m:t>
                              </m:r>
                            </m:e>
                            <m:sub>
                              <m:acc>
                                <m:accPr>
                                  <m:chr m:val="̅"/>
                                  <m:ctrlPr>
                                    <w:rPr>
                                      <w:rFonts w:ascii="Cambria Math" w:eastAsia="LingWai SC Medium" w:hAnsi="Cambria Math"/>
                                      <w:b/>
                                      <w:i/>
                                      <w:kern w:val="2"/>
                                      <w:sz w:val="21"/>
                                      <w:szCs w:val="21"/>
                                    </w:rPr>
                                  </m:ctrlPr>
                                </m:accPr>
                                <m:e>
                                  <m:r>
                                    <m:rPr>
                                      <m:sty m:val="bi"/>
                                    </m:rPr>
                                    <w:rPr>
                                      <w:rFonts w:ascii="Cambria Math" w:eastAsia="LingWai SC Medium" w:hAnsi="Cambria Math"/>
                                      <w:kern w:val="2"/>
                                      <w:sz w:val="21"/>
                                      <w:szCs w:val="21"/>
                                    </w:rPr>
                                    <m:t>z</m:t>
                                  </m:r>
                                </m:e>
                              </m:acc>
                            </m:sub>
                          </m:sSub>
                          <m:r>
                            <m:rPr>
                              <m:sty m:val="p"/>
                            </m:rPr>
                            <w:rPr>
                              <w:rFonts w:ascii="Cambria Math" w:eastAsia="SimSun" w:hAnsi="Cambria Math" w:cs="SimSun"/>
                            </w:rPr>
                            <m:t>D</m:t>
                          </m:r>
                        </m:e>
                        <m:sub>
                          <m:r>
                            <w:rPr>
                              <w:rFonts w:ascii="Cambria Math" w:eastAsia="SimSun" w:hAnsi="Cambria Math" w:cs="SimSun"/>
                            </w:rPr>
                            <m:t>z</m:t>
                          </m:r>
                        </m:sub>
                      </m:sSub>
                      <m:d>
                        <m:dPr>
                          <m:ctrlPr>
                            <w:rPr>
                              <w:rFonts w:ascii="Cambria Math" w:eastAsia="SimSun" w:hAnsi="Cambria Math" w:cs="SimSun"/>
                            </w:rPr>
                          </m:ctrlPr>
                        </m:dPr>
                        <m:e>
                          <m:acc>
                            <m:accPr>
                              <m:chr m:val="̅"/>
                              <m:ctrlPr>
                                <w:rPr>
                                  <w:rFonts w:ascii="Cambria Math" w:eastAsia="LingWai SC Medium" w:hAnsi="Cambria Math"/>
                                  <w:b/>
                                  <w:i/>
                                  <w:kern w:val="2"/>
                                  <w:sz w:val="21"/>
                                  <w:szCs w:val="21"/>
                                </w:rPr>
                              </m:ctrlPr>
                            </m:accPr>
                            <m:e>
                              <m:r>
                                <m:rPr>
                                  <m:sty m:val="bi"/>
                                </m:rPr>
                                <w:rPr>
                                  <w:rFonts w:ascii="Cambria Math" w:eastAsia="LingWai SC Medium" w:hAnsi="Cambria Math"/>
                                  <w:kern w:val="2"/>
                                  <w:sz w:val="21"/>
                                  <w:szCs w:val="21"/>
                                </w:rPr>
                                <m:t>z</m:t>
                              </m:r>
                            </m:e>
                          </m:acc>
                        </m:e>
                      </m:d>
                      <m:r>
                        <w:rPr>
                          <w:rFonts w:ascii="Cambria Math" w:eastAsia="SimSun" w:hAnsi="Cambria Math" w:cs="SimSun"/>
                        </w:rPr>
                        <m:t>||</m:t>
                      </m:r>
                    </m:e>
                    <m:sub>
                      <m:r>
                        <w:rPr>
                          <w:rFonts w:ascii="Cambria Math" w:eastAsia="SimSun" w:hAnsi="Cambria Math" w:cs="SimSun"/>
                        </w:rPr>
                        <m:t>2</m:t>
                      </m:r>
                    </m:sub>
                  </m:sSub>
                  <m:r>
                    <w:rPr>
                      <w:rFonts w:ascii="Cambria Math" w:eastAsia="SimSun" w:hAnsi="Cambria Math" w:cs="SimSun"/>
                    </w:rPr>
                    <m:t>-1)</m:t>
                  </m:r>
                </m:e>
                <m:sup>
                  <m:r>
                    <w:rPr>
                      <w:rFonts w:ascii="Cambria Math" w:eastAsia="SimSun" w:hAnsi="Cambria Math" w:cs="SimSun"/>
                    </w:rPr>
                    <m:t>2</m:t>
                  </m:r>
                </m:sup>
              </m:sSup>
            </m:oMath>
          </w:p>
          <w:p w14:paraId="28374CE0" w14:textId="77777777" w:rsidR="002A614F" w:rsidRDefault="002A614F" w:rsidP="00E25E08">
            <w:pPr>
              <w:ind w:firstLineChars="600" w:firstLine="1260"/>
              <w:rPr>
                <w:sz w:val="21"/>
                <w:szCs w:val="21"/>
              </w:rPr>
            </w:pPr>
            <w:r>
              <w:rPr>
                <w:sz w:val="21"/>
                <w:szCs w:val="21"/>
              </w:rPr>
              <w:t xml:space="preserve"> </w:t>
            </w:r>
            <m:oMath>
              <m:sSubSup>
                <m:sSubSupPr>
                  <m:ctrlPr>
                    <w:rPr>
                      <w:rFonts w:ascii="Cambria Math" w:hAnsi="Cambria Math"/>
                      <w:sz w:val="21"/>
                      <w:szCs w:val="21"/>
                    </w:rPr>
                  </m:ctrlPr>
                </m:sSubSupPr>
                <m:e>
                  <m:r>
                    <w:rPr>
                      <w:rFonts w:ascii="Cambria Math" w:hAnsi="Cambria Math"/>
                      <w:sz w:val="21"/>
                      <w:szCs w:val="21"/>
                    </w:rPr>
                    <m:t>L</m:t>
                  </m:r>
                </m:e>
                <m:sub>
                  <m:r>
                    <w:rPr>
                      <w:rFonts w:ascii="Cambria Math" w:hAnsi="Cambria Math"/>
                      <w:sz w:val="21"/>
                      <w:szCs w:val="21"/>
                    </w:rPr>
                    <m:t>d</m:t>
                  </m:r>
                </m:sub>
                <m:sup>
                  <m:r>
                    <w:rPr>
                      <w:rFonts w:ascii="Cambria Math" w:hAnsi="Cambria Math"/>
                      <w:sz w:val="21"/>
                      <w:szCs w:val="21"/>
                    </w:rPr>
                    <m:t>(i)</m:t>
                  </m:r>
                </m:sup>
              </m:sSubSup>
              <m:r>
                <w:rPr>
                  <w:rFonts w:ascii="Cambria Math" w:hAnsi="Cambria Math"/>
                  <w:sz w:val="21"/>
                  <w:szCs w:val="21"/>
                </w:rPr>
                <m:t>=</m:t>
              </m:r>
              <m:sSubSup>
                <m:sSubSupPr>
                  <m:ctrlPr>
                    <w:rPr>
                      <w:rFonts w:ascii="Cambria Math" w:hAnsi="Cambria Math"/>
                      <w:sz w:val="21"/>
                      <w:szCs w:val="21"/>
                    </w:rPr>
                  </m:ctrlPr>
                </m:sSubSupPr>
                <m:e>
                  <m:r>
                    <w:rPr>
                      <w:rFonts w:ascii="Cambria Math" w:hAnsi="Cambria Math"/>
                      <w:sz w:val="21"/>
                      <w:szCs w:val="21"/>
                    </w:rPr>
                    <m:t>L</m:t>
                  </m:r>
                </m:e>
                <m:sub>
                  <m:r>
                    <w:rPr>
                      <w:rFonts w:ascii="Cambria Math" w:hAnsi="Cambria Math"/>
                      <w:sz w:val="21"/>
                      <w:szCs w:val="21"/>
                    </w:rPr>
                    <m:t>dx</m:t>
                  </m:r>
                </m:sub>
                <m:sup>
                  <m:r>
                    <w:rPr>
                      <w:rFonts w:ascii="Cambria Math" w:hAnsi="Cambria Math"/>
                      <w:sz w:val="21"/>
                      <w:szCs w:val="21"/>
                    </w:rPr>
                    <m:t>(i)</m:t>
                  </m:r>
                </m:sup>
              </m:sSubSup>
              <m:r>
                <w:rPr>
                  <w:rFonts w:ascii="Cambria Math" w:hAnsi="Cambria Math"/>
                  <w:sz w:val="21"/>
                  <w:szCs w:val="21"/>
                </w:rPr>
                <m:t>+</m:t>
              </m:r>
              <m:sSubSup>
                <m:sSubSupPr>
                  <m:ctrlPr>
                    <w:rPr>
                      <w:rFonts w:ascii="Cambria Math" w:hAnsi="Cambria Math"/>
                      <w:sz w:val="21"/>
                      <w:szCs w:val="21"/>
                    </w:rPr>
                  </m:ctrlPr>
                </m:sSubSupPr>
                <m:e>
                  <m:r>
                    <w:rPr>
                      <w:rFonts w:ascii="Cambria Math" w:hAnsi="Cambria Math"/>
                      <w:sz w:val="21"/>
                      <w:szCs w:val="21"/>
                    </w:rPr>
                    <m:t>L</m:t>
                  </m:r>
                </m:e>
                <m:sub>
                  <m:r>
                    <w:rPr>
                      <w:rFonts w:ascii="Cambria Math" w:hAnsi="Cambria Math"/>
                      <w:sz w:val="21"/>
                      <w:szCs w:val="21"/>
                    </w:rPr>
                    <m:t>dz</m:t>
                  </m:r>
                </m:sub>
                <m:sup>
                  <m:r>
                    <w:rPr>
                      <w:rFonts w:ascii="Cambria Math" w:hAnsi="Cambria Math"/>
                      <w:sz w:val="21"/>
                      <w:szCs w:val="21"/>
                    </w:rPr>
                    <m:t>(i)</m:t>
                  </m:r>
                </m:sup>
              </m:sSubSup>
            </m:oMath>
          </w:p>
          <w:p w14:paraId="6C8CF587" w14:textId="77777777" w:rsidR="002A614F" w:rsidRPr="009C3537" w:rsidRDefault="002A614F" w:rsidP="00E25E08">
            <w:pPr>
              <w:ind w:firstLineChars="400" w:firstLine="843"/>
              <w:rPr>
                <w:b/>
                <w:sz w:val="21"/>
                <w:szCs w:val="21"/>
              </w:rPr>
            </w:pPr>
            <w:r w:rsidRPr="009C3537">
              <w:rPr>
                <w:b/>
                <w:sz w:val="21"/>
                <w:szCs w:val="21"/>
              </w:rPr>
              <w:t xml:space="preserve">End </w:t>
            </w:r>
          </w:p>
          <w:p w14:paraId="76B4392C" w14:textId="77777777" w:rsidR="002A614F" w:rsidRPr="009C3537" w:rsidRDefault="002A614F" w:rsidP="00E25E08">
            <w:pPr>
              <w:ind w:firstLineChars="400" w:firstLine="840"/>
              <w:rPr>
                <w:sz w:val="21"/>
                <w:szCs w:val="21"/>
              </w:rPr>
            </w:pPr>
            <w:r>
              <w:rPr>
                <w:sz w:val="21"/>
                <w:szCs w:val="21"/>
              </w:rPr>
              <w:t xml:space="preserve"> </w:t>
            </w:r>
            <m:oMath>
              <m:r>
                <m:rPr>
                  <m:sty m:val="p"/>
                </m:rPr>
                <w:rPr>
                  <w:rFonts w:ascii="Cambria Math" w:hAnsi="Cambria Math"/>
                  <w:sz w:val="21"/>
                  <w:szCs w:val="21"/>
                </w:rPr>
                <m:t>ω←ω+</m:t>
              </m:r>
              <m:r>
                <w:rPr>
                  <w:rFonts w:ascii="Cambria Math" w:hAnsi="Cambria Math"/>
                  <w:sz w:val="21"/>
                  <w:szCs w:val="21"/>
                </w:rPr>
                <m:t>α∙</m:t>
              </m:r>
              <m:r>
                <m:rPr>
                  <m:sty m:val="p"/>
                </m:rPr>
                <w:rPr>
                  <w:rFonts w:ascii="Cambria Math" w:hAnsi="Cambria Math"/>
                  <w:sz w:val="21"/>
                  <w:szCs w:val="21"/>
                </w:rPr>
                <m:t>Adam(</m:t>
              </m:r>
              <m:sSub>
                <m:sSubPr>
                  <m:ctrlPr>
                    <w:rPr>
                      <w:rFonts w:ascii="Cambria Math" w:eastAsia="SimSun" w:hAnsi="Cambria Math" w:cs="SimSun"/>
                    </w:rPr>
                  </m:ctrlPr>
                </m:sSubPr>
                <m:e>
                  <m:r>
                    <m:rPr>
                      <m:sty m:val="p"/>
                    </m:rPr>
                    <w:rPr>
                      <w:rFonts w:ascii="Cambria Math" w:eastAsia="SimSun" w:hAnsi="Cambria Math" w:cs="SimSun"/>
                    </w:rPr>
                    <m:t>∇</m:t>
                  </m:r>
                </m:e>
                <m:sub>
                  <m:r>
                    <m:rPr>
                      <m:sty m:val="p"/>
                    </m:rPr>
                    <w:rPr>
                      <w:rFonts w:ascii="Cambria Math" w:hAnsi="Cambria Math"/>
                      <w:sz w:val="21"/>
                      <w:szCs w:val="21"/>
                    </w:rPr>
                    <m:t>ω</m:t>
                  </m:r>
                </m:sub>
              </m:sSub>
              <m:f>
                <m:fPr>
                  <m:ctrlPr>
                    <w:rPr>
                      <w:rFonts w:ascii="Cambria Math" w:hAnsi="Cambria Math"/>
                      <w:sz w:val="21"/>
                      <w:szCs w:val="21"/>
                    </w:rPr>
                  </m:ctrlPr>
                </m:fPr>
                <m:num>
                  <m:r>
                    <w:rPr>
                      <w:rFonts w:ascii="Cambria Math" w:hAnsi="Cambria Math"/>
                      <w:sz w:val="21"/>
                      <w:szCs w:val="21"/>
                    </w:rPr>
                    <m:t>1</m:t>
                  </m:r>
                </m:num>
                <m:den>
                  <m:r>
                    <w:rPr>
                      <w:rFonts w:ascii="Cambria Math" w:hAnsi="Cambria Math"/>
                      <w:sz w:val="21"/>
                      <w:szCs w:val="21"/>
                    </w:rPr>
                    <m:t>m</m:t>
                  </m:r>
                </m:den>
              </m:f>
              <m:nary>
                <m:naryPr>
                  <m:chr m:val="∑"/>
                  <m:limLoc m:val="subSup"/>
                  <m:ctrlPr>
                    <w:rPr>
                      <w:rFonts w:ascii="Cambria Math" w:hAnsi="Cambria Math"/>
                      <w:sz w:val="21"/>
                      <w:szCs w:val="21"/>
                    </w:rPr>
                  </m:ctrlPr>
                </m:naryPr>
                <m:sub>
                  <m:r>
                    <w:rPr>
                      <w:rFonts w:ascii="Cambria Math" w:hAnsi="Cambria Math"/>
                      <w:sz w:val="21"/>
                      <w:szCs w:val="21"/>
                    </w:rPr>
                    <m:t>i=1</m:t>
                  </m:r>
                </m:sub>
                <m:sup>
                  <m:r>
                    <w:rPr>
                      <w:rFonts w:ascii="Cambria Math" w:hAnsi="Cambria Math"/>
                      <w:sz w:val="21"/>
                      <w:szCs w:val="21"/>
                    </w:rPr>
                    <m:t>m</m:t>
                  </m:r>
                </m:sup>
                <m:e>
                  <m:sSubSup>
                    <m:sSubSupPr>
                      <m:ctrlPr>
                        <w:rPr>
                          <w:rFonts w:ascii="Cambria Math" w:hAnsi="Cambria Math"/>
                          <w:sz w:val="21"/>
                          <w:szCs w:val="21"/>
                        </w:rPr>
                      </m:ctrlPr>
                    </m:sSubSupPr>
                    <m:e>
                      <m:r>
                        <w:rPr>
                          <w:rFonts w:ascii="Cambria Math" w:hAnsi="Cambria Math"/>
                          <w:sz w:val="21"/>
                          <w:szCs w:val="21"/>
                        </w:rPr>
                        <m:t>L</m:t>
                      </m:r>
                    </m:e>
                    <m:sub>
                      <m:r>
                        <w:rPr>
                          <w:rFonts w:ascii="Cambria Math" w:hAnsi="Cambria Math"/>
                          <w:sz w:val="21"/>
                          <w:szCs w:val="21"/>
                        </w:rPr>
                        <m:t>d</m:t>
                      </m:r>
                    </m:sub>
                    <m:sup>
                      <m:d>
                        <m:dPr>
                          <m:ctrlPr>
                            <w:rPr>
                              <w:rFonts w:ascii="Cambria Math" w:hAnsi="Cambria Math"/>
                              <w:i/>
                              <w:sz w:val="21"/>
                              <w:szCs w:val="21"/>
                            </w:rPr>
                          </m:ctrlPr>
                        </m:dPr>
                        <m:e>
                          <m:r>
                            <w:rPr>
                              <w:rFonts w:ascii="Cambria Math" w:hAnsi="Cambria Math"/>
                              <w:sz w:val="21"/>
                              <w:szCs w:val="21"/>
                            </w:rPr>
                            <m:t>i</m:t>
                          </m:r>
                        </m:e>
                      </m:d>
                    </m:sup>
                  </m:sSubSup>
                </m:e>
              </m:nary>
              <m:r>
                <m:rPr>
                  <m:sty m:val="p"/>
                </m:rPr>
                <w:rPr>
                  <w:rFonts w:ascii="Cambria Math" w:hAnsi="Cambria Math"/>
                  <w:sz w:val="21"/>
                  <w:szCs w:val="21"/>
                </w:rPr>
                <m:t>,ω)</m:t>
              </m:r>
            </m:oMath>
          </w:p>
          <w:p w14:paraId="7B023402" w14:textId="77777777" w:rsidR="002A614F" w:rsidRDefault="002A614F" w:rsidP="00E25E08">
            <w:pPr>
              <w:ind w:firstLine="420"/>
              <w:rPr>
                <w:b/>
                <w:sz w:val="21"/>
                <w:szCs w:val="21"/>
              </w:rPr>
            </w:pPr>
            <w:r w:rsidRPr="009C3537">
              <w:rPr>
                <w:b/>
                <w:sz w:val="21"/>
                <w:szCs w:val="21"/>
              </w:rPr>
              <w:t>End</w:t>
            </w:r>
          </w:p>
          <w:p w14:paraId="1E9227A4" w14:textId="77777777" w:rsidR="002A614F" w:rsidRDefault="002A614F" w:rsidP="00E25E08">
            <w:pPr>
              <w:ind w:firstLine="420"/>
              <w:rPr>
                <w:b/>
                <w:sz w:val="21"/>
                <w:szCs w:val="21"/>
              </w:rPr>
            </w:pPr>
            <w:r w:rsidRPr="000E780F">
              <w:rPr>
                <w:b/>
                <w:sz w:val="21"/>
                <w:szCs w:val="21"/>
              </w:rPr>
              <w:t>For</w:t>
            </w:r>
            <w:r>
              <w:rPr>
                <w:sz w:val="21"/>
                <w:szCs w:val="21"/>
              </w:rPr>
              <w:t xml:space="preserve"> </w:t>
            </w:r>
            <m:oMath>
              <m:r>
                <m:rPr>
                  <m:sty m:val="p"/>
                </m:rPr>
                <w:rPr>
                  <w:rFonts w:ascii="Cambria Math" w:hAnsi="Cambria Math"/>
                  <w:sz w:val="21"/>
                  <w:szCs w:val="21"/>
                </w:rPr>
                <m:t>i=1,…,m</m:t>
              </m:r>
            </m:oMath>
            <w:r>
              <w:rPr>
                <w:rFonts w:hint="eastAsia"/>
                <w:sz w:val="21"/>
                <w:szCs w:val="21"/>
              </w:rPr>
              <w:t>,</w:t>
            </w:r>
            <w:r>
              <w:rPr>
                <w:sz w:val="21"/>
                <w:szCs w:val="21"/>
              </w:rPr>
              <w:t xml:space="preserve"> </w:t>
            </w:r>
            <w:r w:rsidRPr="000E780F">
              <w:rPr>
                <w:b/>
                <w:sz w:val="21"/>
                <w:szCs w:val="21"/>
              </w:rPr>
              <w:t>do</w:t>
            </w:r>
          </w:p>
          <w:p w14:paraId="68077C3E" w14:textId="77777777" w:rsidR="002A614F" w:rsidRDefault="002A614F" w:rsidP="00E25E08">
            <w:pPr>
              <w:ind w:firstLine="420"/>
              <w:rPr>
                <w:kern w:val="2"/>
                <w:sz w:val="21"/>
                <w:szCs w:val="21"/>
              </w:rPr>
            </w:pPr>
            <w:r>
              <w:rPr>
                <w:rFonts w:ascii="SimSun" w:eastAsia="SimSun" w:hAnsi="SimSun" w:cs="SimSun" w:hint="eastAsia"/>
                <w:sz w:val="21"/>
                <w:szCs w:val="21"/>
              </w:rPr>
              <w:t xml:space="preserve"> </w:t>
            </w:r>
            <w:r>
              <w:rPr>
                <w:rFonts w:ascii="SimSun" w:eastAsia="SimSun" w:hAnsi="SimSun" w:cs="SimSun"/>
                <w:sz w:val="21"/>
                <w:szCs w:val="21"/>
              </w:rPr>
              <w:t xml:space="preserve">   </w:t>
            </w:r>
            <w:r w:rsidRPr="002754FB">
              <w:rPr>
                <w:sz w:val="21"/>
                <w:szCs w:val="21"/>
              </w:rPr>
              <w:t xml:space="preserve">Sample </w:t>
            </w:r>
            <w:r>
              <w:rPr>
                <w:sz w:val="21"/>
                <w:szCs w:val="21"/>
              </w:rPr>
              <w:t xml:space="preserve">data </w:t>
            </w:r>
            <m:oMath>
              <m:r>
                <m:rPr>
                  <m:sty m:val="bi"/>
                </m:rPr>
                <w:rPr>
                  <w:rFonts w:ascii="Cambria Math" w:eastAsia="LingWai SC Medium" w:hAnsi="Cambria Math"/>
                  <w:kern w:val="2"/>
                  <w:sz w:val="21"/>
                  <w:szCs w:val="21"/>
                </w:rPr>
                <m:t xml:space="preserve">x </m:t>
              </m:r>
              <m:r>
                <w:rPr>
                  <w:rFonts w:ascii="Cambria Math" w:eastAsia="LingWai SC Medium" w:hAnsi="Cambria Math"/>
                  <w:sz w:val="21"/>
                  <w:szCs w:val="21"/>
                </w:rPr>
                <m:t>~</m:t>
              </m:r>
              <m:sSub>
                <m:sSubPr>
                  <m:ctrlPr>
                    <w:rPr>
                      <w:rFonts w:ascii="Cambria Math" w:eastAsia="LingWai SC Medium" w:hAnsi="Cambria Math"/>
                      <w:kern w:val="2"/>
                      <w:sz w:val="21"/>
                      <w:szCs w:val="21"/>
                    </w:rPr>
                  </m:ctrlPr>
                </m:sSubPr>
                <m:e>
                  <m:r>
                    <m:rPr>
                      <m:scr m:val="script"/>
                      <m:sty m:val="p"/>
                    </m:rPr>
                    <w:rPr>
                      <w:rFonts w:ascii="Cambria Math" w:eastAsia="LingWai SC Medium" w:hAnsi="Cambria Math"/>
                      <w:sz w:val="21"/>
                      <w:szCs w:val="21"/>
                    </w:rPr>
                    <m:t>P</m:t>
                  </m:r>
                </m:e>
                <m:sub>
                  <m:r>
                    <m:rPr>
                      <m:sty m:val="bi"/>
                    </m:rPr>
                    <w:rPr>
                      <w:rFonts w:ascii="Cambria Math" w:eastAsia="LingWai SC Medium" w:hAnsi="Cambria Math"/>
                      <w:kern w:val="2"/>
                      <w:sz w:val="21"/>
                      <w:szCs w:val="21"/>
                    </w:rPr>
                    <m:t>x</m:t>
                  </m:r>
                </m:sub>
              </m:sSub>
            </m:oMath>
            <w:r w:rsidRPr="002754FB">
              <w:rPr>
                <w:sz w:val="21"/>
                <w:szCs w:val="21"/>
              </w:rPr>
              <w:t xml:space="preserve"> </w:t>
            </w:r>
            <w:r>
              <w:rPr>
                <w:sz w:val="21"/>
                <w:szCs w:val="21"/>
              </w:rPr>
              <w:t xml:space="preserve">, latent variable </w:t>
            </w:r>
            <m:oMath>
              <m:r>
                <m:rPr>
                  <m:sty m:val="bi"/>
                </m:rPr>
                <w:rPr>
                  <w:rFonts w:ascii="Cambria Math" w:eastAsia="LingWai SC Medium" w:hAnsi="Cambria Math"/>
                  <w:kern w:val="2"/>
                  <w:sz w:val="21"/>
                  <w:szCs w:val="21"/>
                </w:rPr>
                <m:t>z</m:t>
              </m:r>
              <m:r>
                <w:rPr>
                  <w:rFonts w:ascii="Cambria Math" w:eastAsia="LingWai SC Medium" w:hAnsi="Cambria Math"/>
                  <w:sz w:val="21"/>
                  <w:szCs w:val="21"/>
                </w:rPr>
                <m:t>~</m:t>
              </m:r>
              <m:sSub>
                <m:sSubPr>
                  <m:ctrlPr>
                    <w:rPr>
                      <w:rFonts w:ascii="Cambria Math" w:eastAsia="LingWai SC Medium" w:hAnsi="Cambria Math"/>
                      <w:kern w:val="2"/>
                      <w:sz w:val="21"/>
                      <w:szCs w:val="21"/>
                    </w:rPr>
                  </m:ctrlPr>
                </m:sSubPr>
                <m:e>
                  <m:r>
                    <m:rPr>
                      <m:scr m:val="script"/>
                      <m:sty m:val="p"/>
                    </m:rPr>
                    <w:rPr>
                      <w:rFonts w:ascii="Cambria Math" w:eastAsia="LingWai SC Medium" w:hAnsi="Cambria Math"/>
                      <w:sz w:val="21"/>
                      <w:szCs w:val="21"/>
                    </w:rPr>
                    <m:t>P</m:t>
                  </m:r>
                </m:e>
                <m:sub>
                  <m:r>
                    <m:rPr>
                      <m:sty m:val="bi"/>
                    </m:rPr>
                    <w:rPr>
                      <w:rFonts w:ascii="Cambria Math" w:eastAsia="LingWai SC Medium" w:hAnsi="Cambria Math" w:hint="eastAsia"/>
                      <w:kern w:val="2"/>
                      <w:sz w:val="21"/>
                      <w:szCs w:val="21"/>
                    </w:rPr>
                    <m:t>z</m:t>
                  </m:r>
                </m:sub>
              </m:sSub>
              <m:r>
                <w:rPr>
                  <w:rFonts w:ascii="Cambria Math" w:eastAsia="LingWai SC Medium" w:hAnsi="Cambria Math" w:hint="eastAsia"/>
                  <w:kern w:val="2"/>
                  <w:sz w:val="21"/>
                  <w:szCs w:val="21"/>
                </w:rPr>
                <m:t>,</m:t>
              </m:r>
              <m:r>
                <w:rPr>
                  <w:rFonts w:ascii="Cambria Math" w:eastAsia="LingWai SC Medium" w:hAnsi="Cambria Math"/>
                  <w:kern w:val="2"/>
                  <w:sz w:val="21"/>
                  <w:szCs w:val="21"/>
                </w:rPr>
                <m:t xml:space="preserve"> </m:t>
              </m:r>
              <m:r>
                <m:rPr>
                  <m:sty m:val="bi"/>
                </m:rPr>
                <w:rPr>
                  <w:rFonts w:ascii="Cambria Math" w:eastAsia="LingWai SC Medium" w:hAnsi="Cambria Math"/>
                  <w:kern w:val="2"/>
                  <w:sz w:val="21"/>
                  <w:szCs w:val="21"/>
                </w:rPr>
                <m:t>c</m:t>
              </m:r>
              <m:r>
                <w:rPr>
                  <w:rFonts w:ascii="Cambria Math" w:eastAsia="LingWai SC Medium" w:hAnsi="Cambria Math"/>
                  <w:kern w:val="2"/>
                  <w:sz w:val="21"/>
                  <w:szCs w:val="21"/>
                </w:rPr>
                <m:t>~</m:t>
              </m:r>
              <m:sSub>
                <m:sSubPr>
                  <m:ctrlPr>
                    <w:rPr>
                      <w:rFonts w:ascii="Cambria Math" w:eastAsia="LingWai SC Medium" w:hAnsi="Cambria Math"/>
                      <w:kern w:val="2"/>
                      <w:sz w:val="21"/>
                      <w:szCs w:val="21"/>
                    </w:rPr>
                  </m:ctrlPr>
                </m:sSubPr>
                <m:e>
                  <m:r>
                    <m:rPr>
                      <m:scr m:val="script"/>
                      <m:sty m:val="p"/>
                    </m:rPr>
                    <w:rPr>
                      <w:rFonts w:ascii="Cambria Math" w:eastAsia="LingWai SC Medium" w:hAnsi="Cambria Math"/>
                      <w:sz w:val="21"/>
                      <w:szCs w:val="21"/>
                    </w:rPr>
                    <m:t>P</m:t>
                  </m:r>
                </m:e>
                <m:sub>
                  <m:r>
                    <m:rPr>
                      <m:sty m:val="bi"/>
                    </m:rPr>
                    <w:rPr>
                      <w:rFonts w:ascii="Cambria Math" w:eastAsia="LingWai SC Medium" w:hAnsi="Cambria Math"/>
                      <w:kern w:val="2"/>
                      <w:sz w:val="21"/>
                      <w:szCs w:val="21"/>
                    </w:rPr>
                    <m:t>c</m:t>
                  </m:r>
                </m:sub>
              </m:sSub>
            </m:oMath>
            <w:r>
              <w:rPr>
                <w:rFonts w:hint="eastAsia"/>
                <w:kern w:val="2"/>
                <w:sz w:val="21"/>
                <w:szCs w:val="21"/>
              </w:rPr>
              <w:t>.</w:t>
            </w:r>
          </w:p>
          <w:p w14:paraId="0236432C" w14:textId="77777777" w:rsidR="002A614F" w:rsidRDefault="002A614F" w:rsidP="00E25E08">
            <w:pPr>
              <w:ind w:firstLine="420"/>
              <w:rPr>
                <w:sz w:val="21"/>
                <w:szCs w:val="21"/>
              </w:rPr>
            </w:pPr>
            <w:r>
              <w:rPr>
                <w:rFonts w:ascii="SimSun" w:eastAsia="SimSun" w:hAnsi="SimSun" w:cs="SimSun" w:hint="eastAsia"/>
                <w:sz w:val="21"/>
                <w:szCs w:val="21"/>
              </w:rPr>
              <w:t xml:space="preserve"> </w:t>
            </w:r>
            <w:r>
              <w:rPr>
                <w:rFonts w:ascii="SimSun" w:eastAsia="SimSun" w:hAnsi="SimSun" w:cs="SimSun"/>
                <w:sz w:val="21"/>
                <w:szCs w:val="21"/>
              </w:rPr>
              <w:t xml:space="preserve">   </w:t>
            </w:r>
            <m:oMath>
              <m:acc>
                <m:accPr>
                  <m:chr m:val="̃"/>
                  <m:ctrlPr>
                    <w:rPr>
                      <w:rFonts w:ascii="Cambria Math" w:eastAsia="LingWai SC Medium" w:hAnsi="Cambria Math"/>
                      <w:b/>
                      <w:i/>
                      <w:kern w:val="2"/>
                      <w:sz w:val="21"/>
                      <w:szCs w:val="21"/>
                    </w:rPr>
                  </m:ctrlPr>
                </m:accPr>
                <m:e>
                  <m:r>
                    <m:rPr>
                      <m:sty m:val="bi"/>
                    </m:rPr>
                    <w:rPr>
                      <w:rFonts w:ascii="Cambria Math" w:eastAsia="LingWai SC Medium" w:hAnsi="Cambria Math"/>
                      <w:kern w:val="2"/>
                      <w:sz w:val="21"/>
                      <w:szCs w:val="21"/>
                    </w:rPr>
                    <m:t>x</m:t>
                  </m:r>
                </m:e>
              </m:acc>
              <m:r>
                <m:rPr>
                  <m:sty m:val="p"/>
                </m:rPr>
                <w:rPr>
                  <w:rFonts w:ascii="Cambria Math" w:hAnsi="Cambria Math"/>
                  <w:sz w:val="21"/>
                  <w:szCs w:val="21"/>
                </w:rPr>
                <m:t>←G</m:t>
              </m:r>
              <m:d>
                <m:dPr>
                  <m:ctrlPr>
                    <w:rPr>
                      <w:rFonts w:ascii="Cambria Math" w:hAnsi="Cambria Math"/>
                      <w:sz w:val="21"/>
                      <w:szCs w:val="21"/>
                    </w:rPr>
                  </m:ctrlPr>
                </m:dPr>
                <m:e>
                  <m:r>
                    <m:rPr>
                      <m:sty m:val="b"/>
                    </m:rPr>
                    <w:rPr>
                      <w:rFonts w:ascii="Cambria Math" w:hAnsi="Cambria Math"/>
                      <w:sz w:val="21"/>
                      <w:szCs w:val="21"/>
                    </w:rPr>
                    <m:t>z</m:t>
                  </m:r>
                  <m:r>
                    <m:rPr>
                      <m:sty m:val="p"/>
                    </m:rPr>
                    <w:rPr>
                      <w:rFonts w:ascii="Cambria Math" w:hAnsi="Cambria Math"/>
                      <w:sz w:val="21"/>
                      <w:szCs w:val="21"/>
                    </w:rPr>
                    <m:t>,</m:t>
                  </m:r>
                  <m:r>
                    <m:rPr>
                      <m:sty m:val="b"/>
                    </m:rPr>
                    <w:rPr>
                      <w:rFonts w:ascii="Cambria Math" w:hAnsi="Cambria Math"/>
                      <w:sz w:val="21"/>
                      <w:szCs w:val="21"/>
                    </w:rPr>
                    <m:t>c</m:t>
                  </m:r>
                </m:e>
              </m:d>
            </m:oMath>
          </w:p>
          <w:p w14:paraId="76BBB0FE" w14:textId="77777777" w:rsidR="002A614F" w:rsidRDefault="002A614F" w:rsidP="00E25E08">
            <w:pPr>
              <w:ind w:firstLine="420"/>
              <w:rPr>
                <w:sz w:val="21"/>
                <w:szCs w:val="21"/>
              </w:rPr>
            </w:pPr>
            <w:r>
              <w:rPr>
                <w:rFonts w:ascii="SimSun" w:eastAsia="SimSun" w:hAnsi="SimSun" w:cs="SimSun" w:hint="eastAsia"/>
                <w:sz w:val="21"/>
                <w:szCs w:val="21"/>
              </w:rPr>
              <w:t xml:space="preserve"> </w:t>
            </w:r>
            <w:r>
              <w:rPr>
                <w:rFonts w:ascii="SimSun" w:eastAsia="SimSun" w:hAnsi="SimSun" w:cs="SimSun"/>
                <w:sz w:val="21"/>
                <w:szCs w:val="21"/>
              </w:rPr>
              <w:t xml:space="preserve">   </w:t>
            </w:r>
            <m:oMath>
              <m:acc>
                <m:accPr>
                  <m:chr m:val="̃"/>
                  <m:ctrlPr>
                    <w:rPr>
                      <w:rFonts w:ascii="Cambria Math" w:eastAsia="LingWai SC Medium" w:hAnsi="Cambria Math"/>
                      <w:b/>
                      <w:i/>
                      <w:kern w:val="2"/>
                      <w:sz w:val="21"/>
                      <w:szCs w:val="21"/>
                    </w:rPr>
                  </m:ctrlPr>
                </m:accPr>
                <m:e>
                  <m:r>
                    <m:rPr>
                      <m:sty m:val="bi"/>
                    </m:rPr>
                    <w:rPr>
                      <w:rFonts w:ascii="Cambria Math" w:eastAsia="LingWai SC Medium" w:hAnsi="Cambria Math"/>
                      <w:kern w:val="2"/>
                      <w:sz w:val="21"/>
                      <w:szCs w:val="21"/>
                    </w:rPr>
                    <m:t>z</m:t>
                  </m:r>
                </m:e>
              </m:acc>
              <m:r>
                <m:rPr>
                  <m:sty m:val="p"/>
                </m:rPr>
                <w:rPr>
                  <w:rFonts w:ascii="Cambria Math" w:hAnsi="Cambria Math"/>
                  <w:sz w:val="21"/>
                  <w:szCs w:val="21"/>
                </w:rPr>
                <m:t>,</m:t>
              </m:r>
              <m:acc>
                <m:accPr>
                  <m:chr m:val="̃"/>
                  <m:ctrlPr>
                    <w:rPr>
                      <w:rFonts w:ascii="Cambria Math" w:eastAsia="LingWai SC Medium" w:hAnsi="Cambria Math"/>
                      <w:b/>
                      <w:i/>
                      <w:kern w:val="2"/>
                      <w:sz w:val="21"/>
                      <w:szCs w:val="21"/>
                    </w:rPr>
                  </m:ctrlPr>
                </m:accPr>
                <m:e>
                  <m:r>
                    <m:rPr>
                      <m:sty m:val="bi"/>
                    </m:rPr>
                    <w:rPr>
                      <w:rFonts w:ascii="Cambria Math" w:eastAsia="LingWai SC Medium" w:hAnsi="Cambria Math"/>
                      <w:kern w:val="2"/>
                      <w:sz w:val="21"/>
                      <w:szCs w:val="21"/>
                    </w:rPr>
                    <m:t>c</m:t>
                  </m:r>
                </m:e>
              </m:acc>
              <m:r>
                <m:rPr>
                  <m:sty m:val="p"/>
                </m:rPr>
                <w:rPr>
                  <w:rFonts w:ascii="Cambria Math" w:hAnsi="Cambria Math"/>
                  <w:sz w:val="21"/>
                  <w:szCs w:val="21"/>
                </w:rPr>
                <m:t>←H</m:t>
              </m:r>
              <m:d>
                <m:dPr>
                  <m:ctrlPr>
                    <w:rPr>
                      <w:rFonts w:ascii="Cambria Math" w:hAnsi="Cambria Math"/>
                      <w:sz w:val="21"/>
                      <w:szCs w:val="21"/>
                    </w:rPr>
                  </m:ctrlPr>
                </m:dPr>
                <m:e>
                  <m:r>
                    <m:rPr>
                      <m:sty m:val="bi"/>
                    </m:rPr>
                    <w:rPr>
                      <w:rFonts w:ascii="Cambria Math" w:hAnsi="Cambria Math"/>
                      <w:sz w:val="21"/>
                      <w:szCs w:val="21"/>
                    </w:rPr>
                    <m:t>x</m:t>
                  </m:r>
                </m:e>
              </m:d>
            </m:oMath>
          </w:p>
          <w:p w14:paraId="19820174" w14:textId="2B8AFB96" w:rsidR="002A614F" w:rsidRPr="00521D3A" w:rsidRDefault="002A614F" w:rsidP="00E25E08">
            <w:pPr>
              <w:ind w:firstLine="420"/>
              <w:rPr>
                <w:rFonts w:ascii="SimSun" w:eastAsia="SimSun" w:hAnsi="SimSun" w:cs="SimSun"/>
                <w:sz w:val="21"/>
                <w:szCs w:val="21"/>
              </w:rPr>
            </w:pPr>
            <w:r>
              <w:rPr>
                <w:rFonts w:ascii="SimSun" w:eastAsia="SimSun" w:hAnsi="SimSun" w:cs="SimSun" w:hint="eastAsia"/>
                <w:sz w:val="21"/>
                <w:szCs w:val="21"/>
              </w:rPr>
              <w:t xml:space="preserve"> </w:t>
            </w:r>
            <w:r>
              <w:rPr>
                <w:rFonts w:ascii="SimSun" w:eastAsia="SimSun" w:hAnsi="SimSun" w:cs="SimSun"/>
                <w:sz w:val="21"/>
                <w:szCs w:val="21"/>
              </w:rPr>
              <w:t xml:space="preserve">   </w:t>
            </w:r>
            <m:oMath>
              <m:sSubSup>
                <m:sSubSupPr>
                  <m:ctrlPr>
                    <w:rPr>
                      <w:rFonts w:ascii="Cambria Math" w:hAnsi="Cambria Math"/>
                      <w:sz w:val="21"/>
                      <w:szCs w:val="21"/>
                    </w:rPr>
                  </m:ctrlPr>
                </m:sSubSupPr>
                <m:e>
                  <m:r>
                    <w:rPr>
                      <w:rFonts w:ascii="Cambria Math" w:hAnsi="Cambria Math"/>
                      <w:sz w:val="21"/>
                      <w:szCs w:val="21"/>
                    </w:rPr>
                    <m:t>L</m:t>
                  </m:r>
                </m:e>
                <m:sub>
                  <m:r>
                    <w:rPr>
                      <w:rFonts w:ascii="Cambria Math" w:hAnsi="Cambria Math"/>
                      <w:sz w:val="21"/>
                      <w:szCs w:val="21"/>
                    </w:rPr>
                    <m:t>g,h</m:t>
                  </m:r>
                </m:sub>
                <m:sup>
                  <m:r>
                    <w:rPr>
                      <w:rFonts w:ascii="Cambria Math" w:hAnsi="Cambria Math"/>
                      <w:sz w:val="21"/>
                      <w:szCs w:val="21"/>
                    </w:rPr>
                    <m:t>(i)</m:t>
                  </m:r>
                </m:sup>
              </m:sSubSup>
              <m:r>
                <m:rPr>
                  <m:sty m:val="p"/>
                </m:rPr>
                <w:rPr>
                  <w:rFonts w:ascii="Cambria Math" w:hAnsi="Cambria Math"/>
                  <w:sz w:val="21"/>
                  <w:szCs w:val="21"/>
                </w:rPr>
                <m:t>←</m:t>
              </m:r>
              <m: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D</m:t>
                  </m:r>
                </m:e>
                <m:sub>
                  <m:r>
                    <w:rPr>
                      <w:rFonts w:ascii="Cambria Math" w:hAnsi="Cambria Math" w:hint="eastAsia"/>
                      <w:sz w:val="21"/>
                      <w:szCs w:val="21"/>
                    </w:rPr>
                    <m:t>x</m:t>
                  </m:r>
                </m:sub>
              </m:sSub>
              <m:d>
                <m:dPr>
                  <m:ctrlPr>
                    <w:rPr>
                      <w:rFonts w:ascii="Cambria Math" w:hAnsi="Cambria Math"/>
                      <w:i/>
                      <w:sz w:val="21"/>
                      <w:szCs w:val="21"/>
                    </w:rPr>
                  </m:ctrlPr>
                </m:dPr>
                <m:e>
                  <m:r>
                    <m:rPr>
                      <m:sty m:val="bi"/>
                    </m:rPr>
                    <w:rPr>
                      <w:rFonts w:ascii="Cambria Math" w:eastAsia="LingWai SC Medium" w:hAnsi="Cambria Math"/>
                      <w:kern w:val="2"/>
                      <w:sz w:val="21"/>
                      <w:szCs w:val="21"/>
                    </w:rPr>
                    <m:t>x</m:t>
                  </m:r>
                </m:e>
              </m:d>
              <m: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D</m:t>
                  </m:r>
                </m:e>
                <m:sub>
                  <m:r>
                    <w:rPr>
                      <w:rFonts w:ascii="Cambria Math" w:hAnsi="Cambria Math"/>
                      <w:sz w:val="21"/>
                      <w:szCs w:val="21"/>
                    </w:rPr>
                    <m:t>z</m:t>
                  </m:r>
                </m:sub>
              </m:sSub>
              <m:d>
                <m:dPr>
                  <m:ctrlPr>
                    <w:rPr>
                      <w:rFonts w:ascii="Cambria Math" w:hAnsi="Cambria Math"/>
                      <w:i/>
                      <w:sz w:val="21"/>
                      <w:szCs w:val="21"/>
                    </w:rPr>
                  </m:ctrlPr>
                </m:dPr>
                <m:e>
                  <m:acc>
                    <m:accPr>
                      <m:chr m:val="̃"/>
                      <m:ctrlPr>
                        <w:rPr>
                          <w:rFonts w:ascii="Cambria Math" w:eastAsia="LingWai SC Medium" w:hAnsi="Cambria Math"/>
                          <w:b/>
                          <w:i/>
                          <w:kern w:val="2"/>
                          <w:sz w:val="21"/>
                          <w:szCs w:val="21"/>
                        </w:rPr>
                      </m:ctrlPr>
                    </m:accPr>
                    <m:e>
                      <m:r>
                        <m:rPr>
                          <m:sty m:val="bi"/>
                        </m:rPr>
                        <w:rPr>
                          <w:rFonts w:ascii="Cambria Math" w:eastAsia="LingWai SC Medium" w:hAnsi="Cambria Math"/>
                          <w:kern w:val="2"/>
                          <w:sz w:val="21"/>
                          <w:szCs w:val="21"/>
                        </w:rPr>
                        <m:t>z</m:t>
                      </m:r>
                    </m:e>
                  </m:acc>
                </m:e>
              </m:d>
              <m:r>
                <w:rPr>
                  <w:rFonts w:ascii="Cambria Math" w:hAnsi="Cambria Math"/>
                  <w:sz w:val="21"/>
                  <w:szCs w:val="21"/>
                </w:rPr>
                <m:t>+10</m:t>
              </m:r>
              <m:sSubSup>
                <m:sSubSupPr>
                  <m:ctrlPr>
                    <w:rPr>
                      <w:rFonts w:ascii="Cambria Math" w:hAnsi="Cambria Math"/>
                      <w:i/>
                      <w:sz w:val="21"/>
                      <w:szCs w:val="21"/>
                    </w:rPr>
                  </m:ctrlPr>
                </m:sSubSupPr>
                <m:e>
                  <m:r>
                    <w:rPr>
                      <w:rFonts w:ascii="Cambria Math" w:hAnsi="Cambria Math" w:hint="eastAsia"/>
                      <w:sz w:val="21"/>
                      <w:szCs w:val="21"/>
                    </w:rPr>
                    <m:t>(</m:t>
                  </m:r>
                  <m:r>
                    <w:rPr>
                      <w:rFonts w:ascii="Cambria Math" w:hAnsi="Cambria Math"/>
                      <w:sz w:val="21"/>
                      <w:szCs w:val="21"/>
                    </w:rPr>
                    <m:t>||</m:t>
                  </m:r>
                  <m:r>
                    <m:rPr>
                      <m:sty m:val="bi"/>
                    </m:rPr>
                    <w:rPr>
                      <w:rFonts w:ascii="Cambria Math" w:hAnsi="Cambria Math"/>
                      <w:sz w:val="21"/>
                      <w:szCs w:val="21"/>
                    </w:rPr>
                    <m:t>x</m:t>
                  </m:r>
                  <m:r>
                    <w:rPr>
                      <w:rFonts w:ascii="Cambria Math" w:hAnsi="Cambria Math"/>
                      <w:sz w:val="21"/>
                      <w:szCs w:val="21"/>
                    </w:rPr>
                    <m:t>-</m:t>
                  </m:r>
                  <m:r>
                    <m:rPr>
                      <m:sty m:val="p"/>
                    </m:rPr>
                    <w:rPr>
                      <w:rFonts w:ascii="Cambria Math" w:hAnsi="Cambria Math" w:hint="eastAsia"/>
                      <w:sz w:val="21"/>
                      <w:szCs w:val="21"/>
                    </w:rPr>
                    <m:t>G</m:t>
                  </m:r>
                  <m:r>
                    <w:rPr>
                      <w:rFonts w:ascii="Cambria Math" w:hAnsi="Cambria Math" w:hint="eastAsia"/>
                      <w:sz w:val="21"/>
                      <w:szCs w:val="21"/>
                    </w:rPr>
                    <m:t>(</m:t>
                  </m:r>
                  <m:r>
                    <m:rPr>
                      <m:sty m:val="p"/>
                    </m:rPr>
                    <w:rPr>
                      <w:rFonts w:ascii="Cambria Math" w:hAnsi="Cambria Math"/>
                      <w:sz w:val="21"/>
                      <w:szCs w:val="21"/>
                    </w:rPr>
                    <m:t>H</m:t>
                  </m:r>
                  <m:r>
                    <w:rPr>
                      <w:rFonts w:ascii="Cambria Math" w:hAnsi="Cambria Math"/>
                      <w:sz w:val="21"/>
                      <w:szCs w:val="21"/>
                    </w:rPr>
                    <m:t>(</m:t>
                  </m:r>
                  <m:r>
                    <m:rPr>
                      <m:sty m:val="bi"/>
                    </m:rPr>
                    <w:rPr>
                      <w:rFonts w:ascii="Cambria Math" w:hAnsi="Cambria Math"/>
                      <w:sz w:val="21"/>
                      <w:szCs w:val="21"/>
                    </w:rPr>
                    <m:t>x</m:t>
                  </m:r>
                  <m:r>
                    <w:rPr>
                      <w:rFonts w:ascii="Cambria Math" w:hAnsi="Cambria Math"/>
                      <w:sz w:val="21"/>
                      <w:szCs w:val="21"/>
                    </w:rPr>
                    <m:t>)</m:t>
                  </m:r>
                  <m:r>
                    <w:rPr>
                      <w:rFonts w:ascii="Cambria Math" w:hAnsi="Cambria Math" w:hint="eastAsia"/>
                      <w:sz w:val="21"/>
                      <w:szCs w:val="21"/>
                    </w:rPr>
                    <m:t>)|</m:t>
                  </m:r>
                  <m:r>
                    <w:rPr>
                      <w:rFonts w:ascii="Cambria Math" w:hAnsi="Cambria Math"/>
                      <w:sz w:val="21"/>
                      <w:szCs w:val="21"/>
                    </w:rPr>
                    <m:t>|</m:t>
                  </m:r>
                </m:e>
                <m:sub>
                  <m:r>
                    <w:rPr>
                      <w:rFonts w:ascii="Cambria Math" w:hAnsi="Cambria Math"/>
                      <w:sz w:val="21"/>
                      <w:szCs w:val="21"/>
                    </w:rPr>
                    <m:t>2</m:t>
                  </m:r>
                </m:sub>
                <m:sup>
                  <m:r>
                    <w:rPr>
                      <w:rFonts w:ascii="Cambria Math" w:hAnsi="Cambria Math"/>
                      <w:sz w:val="21"/>
                      <w:szCs w:val="21"/>
                    </w:rPr>
                    <m:t>2</m:t>
                  </m:r>
                </m:sup>
              </m:sSubSup>
              <m:r>
                <w:rPr>
                  <w:rFonts w:ascii="Cambria Math" w:hAnsi="Cambria Math"/>
                  <w:sz w:val="21"/>
                  <w:szCs w:val="21"/>
                </w:rPr>
                <m:t>+</m:t>
              </m:r>
              <m:sSubSup>
                <m:sSubSupPr>
                  <m:ctrlPr>
                    <w:rPr>
                      <w:rFonts w:ascii="Cambria Math" w:hAnsi="Cambria Math"/>
                      <w:i/>
                      <w:sz w:val="21"/>
                      <w:szCs w:val="21"/>
                    </w:rPr>
                  </m:ctrlPr>
                </m:sSubSupPr>
                <m:e>
                  <m:r>
                    <w:rPr>
                      <w:rFonts w:ascii="Cambria Math" w:hAnsi="Cambria Math"/>
                      <w:sz w:val="21"/>
                      <w:szCs w:val="21"/>
                    </w:rPr>
                    <m:t>||</m:t>
                  </m:r>
                  <m:r>
                    <m:rPr>
                      <m:sty m:val="bi"/>
                    </m:rPr>
                    <w:rPr>
                      <w:rFonts w:ascii="Cambria Math" w:hAnsi="Cambria Math"/>
                      <w:sz w:val="21"/>
                      <w:szCs w:val="21"/>
                    </w:rPr>
                    <m:t>z</m:t>
                  </m:r>
                  <m:r>
                    <w:rPr>
                      <w:rFonts w:ascii="Cambria Math" w:hAnsi="Cambria Math"/>
                      <w:sz w:val="21"/>
                      <w:szCs w:val="21"/>
                    </w:rPr>
                    <m:t>-</m:t>
                  </m:r>
                  <m:r>
                    <m:rPr>
                      <m:sty m:val="p"/>
                    </m:rPr>
                    <w:rPr>
                      <w:rFonts w:ascii="Cambria Math" w:hAnsi="Cambria Math"/>
                      <w:sz w:val="21"/>
                      <w:szCs w:val="21"/>
                    </w:rPr>
                    <m:t>H</m:t>
                  </m:r>
                  <m:r>
                    <w:rPr>
                      <w:rFonts w:ascii="Cambria Math" w:hAnsi="Cambria Math" w:hint="eastAsia"/>
                      <w:sz w:val="21"/>
                      <w:szCs w:val="21"/>
                    </w:rPr>
                    <m:t>(</m:t>
                  </m:r>
                  <m:r>
                    <m:rPr>
                      <m:sty m:val="p"/>
                    </m:rPr>
                    <w:rPr>
                      <w:rFonts w:ascii="Cambria Math" w:hAnsi="Cambria Math"/>
                      <w:sz w:val="21"/>
                      <w:szCs w:val="21"/>
                    </w:rPr>
                    <m:t>G</m:t>
                  </m:r>
                  <m:r>
                    <w:rPr>
                      <w:rFonts w:ascii="Cambria Math" w:hAnsi="Cambria Math"/>
                      <w:sz w:val="21"/>
                      <w:szCs w:val="21"/>
                    </w:rPr>
                    <m:t>(z)</m:t>
                  </m:r>
                  <m:r>
                    <w:rPr>
                      <w:rFonts w:ascii="Cambria Math" w:hAnsi="Cambria Math" w:hint="eastAsia"/>
                      <w:sz w:val="21"/>
                      <w:szCs w:val="21"/>
                    </w:rPr>
                    <m:t>)|</m:t>
                  </m:r>
                  <m:r>
                    <w:rPr>
                      <w:rFonts w:ascii="Cambria Math" w:hAnsi="Cambria Math"/>
                      <w:sz w:val="21"/>
                      <w:szCs w:val="21"/>
                    </w:rPr>
                    <m:t>|</m:t>
                  </m:r>
                </m:e>
                <m:sub>
                  <m:r>
                    <w:rPr>
                      <w:rFonts w:ascii="Cambria Math" w:hAnsi="Cambria Math"/>
                      <w:sz w:val="21"/>
                      <w:szCs w:val="21"/>
                    </w:rPr>
                    <m:t>2</m:t>
                  </m:r>
                </m:sub>
                <m:sup>
                  <m:r>
                    <w:rPr>
                      <w:rFonts w:ascii="Cambria Math" w:hAnsi="Cambria Math"/>
                      <w:sz w:val="21"/>
                      <w:szCs w:val="21"/>
                    </w:rPr>
                    <m:t>2</m:t>
                  </m:r>
                </m:sup>
              </m:sSubSup>
              <m:r>
                <w:rPr>
                  <w:rFonts w:ascii="Cambria Math" w:hAnsi="Cambria Math"/>
                  <w:sz w:val="21"/>
                  <w:szCs w:val="21"/>
                </w:rPr>
                <m:t>+CE(</m:t>
              </m:r>
              <m:r>
                <m:rPr>
                  <m:sty m:val="bi"/>
                </m:rPr>
                <w:rPr>
                  <w:rFonts w:ascii="Cambria Math" w:hAnsi="Cambria Math"/>
                  <w:sz w:val="21"/>
                  <w:szCs w:val="21"/>
                </w:rPr>
                <m:t>c</m:t>
              </m:r>
              <m:r>
                <w:rPr>
                  <w:rFonts w:ascii="Cambria Math" w:hAnsi="Cambria Math"/>
                  <w:sz w:val="21"/>
                  <w:szCs w:val="21"/>
                </w:rPr>
                <m:t>,</m:t>
              </m:r>
              <m:acc>
                <m:accPr>
                  <m:chr m:val="̃"/>
                  <m:ctrlPr>
                    <w:rPr>
                      <w:rFonts w:ascii="Cambria Math" w:eastAsia="LingWai SC Medium" w:hAnsi="Cambria Math"/>
                      <w:b/>
                      <w:i/>
                      <w:kern w:val="2"/>
                      <w:sz w:val="21"/>
                      <w:szCs w:val="21"/>
                    </w:rPr>
                  </m:ctrlPr>
                </m:accPr>
                <m:e>
                  <m:r>
                    <m:rPr>
                      <m:sty m:val="bi"/>
                    </m:rPr>
                    <w:rPr>
                      <w:rFonts w:ascii="Cambria Math" w:eastAsia="LingWai SC Medium" w:hAnsi="Cambria Math"/>
                      <w:kern w:val="2"/>
                      <w:sz w:val="21"/>
                      <w:szCs w:val="21"/>
                    </w:rPr>
                    <m:t>c</m:t>
                  </m:r>
                </m:e>
              </m:acc>
              <m:r>
                <w:rPr>
                  <w:rFonts w:ascii="Cambria Math" w:hAnsi="Cambria Math"/>
                  <w:sz w:val="21"/>
                  <w:szCs w:val="21"/>
                </w:rPr>
                <m:t>))+</m:t>
              </m:r>
              <m:sSubSup>
                <m:sSubSupPr>
                  <m:ctrlPr>
                    <w:rPr>
                      <w:rFonts w:ascii="Cambria Math" w:hAnsi="Cambria Math"/>
                      <w:sz w:val="21"/>
                      <w:szCs w:val="21"/>
                    </w:rPr>
                  </m:ctrlPr>
                </m:sSubSupPr>
                <m:e>
                  <m:r>
                    <w:rPr>
                      <w:rFonts w:ascii="Cambria Math" w:hAnsi="Cambria Math"/>
                      <w:sz w:val="21"/>
                      <w:szCs w:val="21"/>
                    </w:rPr>
                    <m:t>L</m:t>
                  </m:r>
                </m:e>
                <m:sub>
                  <m:r>
                    <w:rPr>
                      <w:rFonts w:ascii="Cambria Math" w:hAnsi="Cambria Math"/>
                      <w:sz w:val="21"/>
                      <w:szCs w:val="21"/>
                    </w:rPr>
                    <m:t>ae</m:t>
                  </m:r>
                </m:sub>
                <m:sup>
                  <m:r>
                    <w:rPr>
                      <w:rFonts w:ascii="Cambria Math" w:hAnsi="Cambria Math"/>
                      <w:sz w:val="21"/>
                      <w:szCs w:val="21"/>
                    </w:rPr>
                    <m:t>(i)</m:t>
                  </m:r>
                </m:sup>
              </m:sSubSup>
            </m:oMath>
          </w:p>
          <w:p w14:paraId="2B7E8F64" w14:textId="77777777" w:rsidR="002A614F" w:rsidRPr="000E780F" w:rsidRDefault="002A614F" w:rsidP="00E25E08">
            <w:pPr>
              <w:ind w:firstLine="420"/>
              <w:rPr>
                <w:rFonts w:ascii="SimSun" w:eastAsia="SimSun" w:hAnsi="SimSun" w:cs="SimSun"/>
                <w:sz w:val="21"/>
                <w:szCs w:val="21"/>
              </w:rPr>
            </w:pPr>
            <w:r>
              <w:rPr>
                <w:sz w:val="21"/>
                <w:szCs w:val="21"/>
              </w:rPr>
              <w:t xml:space="preserve"> </w:t>
            </w:r>
            <m:oMath>
              <m:r>
                <m:rPr>
                  <m:sty m:val="p"/>
                </m:rPr>
                <w:rPr>
                  <w:rFonts w:ascii="Cambria Math" w:hAnsi="Cambria Math"/>
                  <w:sz w:val="21"/>
                  <w:szCs w:val="21"/>
                </w:rPr>
                <m:t>θ←θ+α∙Adam</m:t>
              </m:r>
              <m:d>
                <m:dPr>
                  <m:ctrlPr>
                    <w:rPr>
                      <w:rFonts w:ascii="Cambria Math" w:hAnsi="Cambria Math"/>
                      <w:kern w:val="2"/>
                      <w:sz w:val="21"/>
                      <w:szCs w:val="21"/>
                    </w:rPr>
                  </m:ctrlPr>
                </m:dPr>
                <m:e>
                  <m:sSub>
                    <m:sSubPr>
                      <m:ctrlPr>
                        <w:rPr>
                          <w:rFonts w:ascii="Cambria Math" w:eastAsia="SimSun" w:hAnsi="Cambria Math" w:cs="SimSun"/>
                        </w:rPr>
                      </m:ctrlPr>
                    </m:sSubPr>
                    <m:e>
                      <m:r>
                        <m:rPr>
                          <m:sty m:val="p"/>
                        </m:rPr>
                        <w:rPr>
                          <w:rFonts w:ascii="Cambria Math" w:eastAsia="SimSun" w:hAnsi="Cambria Math" w:cs="SimSun"/>
                        </w:rPr>
                        <m:t>∇</m:t>
                      </m:r>
                    </m:e>
                    <m:sub>
                      <m:r>
                        <m:rPr>
                          <m:sty m:val="p"/>
                        </m:rPr>
                        <w:rPr>
                          <w:rFonts w:ascii="Cambria Math" w:hAnsi="Cambria Math"/>
                          <w:sz w:val="21"/>
                          <w:szCs w:val="21"/>
                        </w:rPr>
                        <m:t>θ</m:t>
                      </m:r>
                    </m:sub>
                  </m:sSub>
                  <m:f>
                    <m:fPr>
                      <m:ctrlPr>
                        <w:rPr>
                          <w:rFonts w:ascii="Cambria Math" w:hAnsi="Cambria Math"/>
                          <w:sz w:val="21"/>
                          <w:szCs w:val="21"/>
                        </w:rPr>
                      </m:ctrlPr>
                    </m:fPr>
                    <m:num>
                      <m:r>
                        <w:rPr>
                          <w:rFonts w:ascii="Cambria Math" w:hAnsi="Cambria Math"/>
                          <w:sz w:val="21"/>
                          <w:szCs w:val="21"/>
                        </w:rPr>
                        <m:t>1</m:t>
                      </m:r>
                    </m:num>
                    <m:den>
                      <m:r>
                        <w:rPr>
                          <w:rFonts w:ascii="Cambria Math" w:hAnsi="Cambria Math"/>
                          <w:sz w:val="21"/>
                          <w:szCs w:val="21"/>
                        </w:rPr>
                        <m:t>m</m:t>
                      </m:r>
                    </m:den>
                  </m:f>
                  <m:nary>
                    <m:naryPr>
                      <m:chr m:val="∑"/>
                      <m:limLoc m:val="subSup"/>
                      <m:ctrlPr>
                        <w:rPr>
                          <w:rFonts w:ascii="Cambria Math" w:hAnsi="Cambria Math"/>
                          <w:sz w:val="21"/>
                          <w:szCs w:val="21"/>
                        </w:rPr>
                      </m:ctrlPr>
                    </m:naryPr>
                    <m:sub>
                      <m:r>
                        <w:rPr>
                          <w:rFonts w:ascii="Cambria Math" w:hAnsi="Cambria Math"/>
                          <w:sz w:val="21"/>
                          <w:szCs w:val="21"/>
                        </w:rPr>
                        <m:t>i=1</m:t>
                      </m:r>
                    </m:sub>
                    <m:sup>
                      <m:r>
                        <w:rPr>
                          <w:rFonts w:ascii="Cambria Math" w:hAnsi="Cambria Math"/>
                          <w:sz w:val="21"/>
                          <w:szCs w:val="21"/>
                        </w:rPr>
                        <m:t>m</m:t>
                      </m:r>
                    </m:sup>
                    <m:e>
                      <m:sSubSup>
                        <m:sSubSupPr>
                          <m:ctrlPr>
                            <w:rPr>
                              <w:rFonts w:ascii="Cambria Math" w:hAnsi="Cambria Math"/>
                              <w:sz w:val="21"/>
                              <w:szCs w:val="21"/>
                            </w:rPr>
                          </m:ctrlPr>
                        </m:sSubSupPr>
                        <m:e>
                          <m:r>
                            <w:rPr>
                              <w:rFonts w:ascii="Cambria Math" w:hAnsi="Cambria Math"/>
                              <w:sz w:val="21"/>
                              <w:szCs w:val="21"/>
                            </w:rPr>
                            <m:t>L</m:t>
                          </m:r>
                        </m:e>
                        <m:sub>
                          <m:r>
                            <w:rPr>
                              <w:rFonts w:ascii="Cambria Math" w:hAnsi="Cambria Math"/>
                              <w:sz w:val="21"/>
                              <w:szCs w:val="21"/>
                            </w:rPr>
                            <m:t>g,h</m:t>
                          </m:r>
                        </m:sub>
                        <m:sup>
                          <m:r>
                            <w:rPr>
                              <w:rFonts w:ascii="Cambria Math" w:hAnsi="Cambria Math"/>
                              <w:sz w:val="21"/>
                              <w:szCs w:val="21"/>
                            </w:rPr>
                            <m:t>(i)</m:t>
                          </m:r>
                        </m:sup>
                      </m:sSubSup>
                    </m:e>
                  </m:nary>
                  <m:r>
                    <m:rPr>
                      <m:sty m:val="p"/>
                    </m:rPr>
                    <w:rPr>
                      <w:rFonts w:ascii="Cambria Math" w:hAnsi="Cambria Math"/>
                      <w:sz w:val="21"/>
                      <w:szCs w:val="21"/>
                    </w:rPr>
                    <m:t>,θ</m:t>
                  </m:r>
                </m:e>
              </m:d>
            </m:oMath>
          </w:p>
          <w:p w14:paraId="314FB769" w14:textId="77777777" w:rsidR="002A614F" w:rsidRPr="002754FB" w:rsidRDefault="002A614F" w:rsidP="00E25E08">
            <w:pPr>
              <w:rPr>
                <w:b/>
                <w:sz w:val="21"/>
                <w:szCs w:val="21"/>
              </w:rPr>
            </w:pPr>
            <w:r>
              <w:rPr>
                <w:b/>
                <w:sz w:val="21"/>
                <w:szCs w:val="21"/>
              </w:rPr>
              <w:t>E</w:t>
            </w:r>
            <w:r w:rsidRPr="002754FB">
              <w:rPr>
                <w:b/>
                <w:sz w:val="21"/>
                <w:szCs w:val="21"/>
              </w:rPr>
              <w:t>nd</w:t>
            </w:r>
            <w:r w:rsidRPr="002754FB">
              <w:rPr>
                <w:sz w:val="21"/>
                <w:szCs w:val="21"/>
              </w:rPr>
              <w:t xml:space="preserve"> </w:t>
            </w:r>
            <w:r w:rsidRPr="002754FB">
              <w:rPr>
                <w:b/>
                <w:sz w:val="21"/>
                <w:szCs w:val="21"/>
              </w:rPr>
              <w:t>while</w:t>
            </w:r>
          </w:p>
        </w:tc>
      </w:tr>
    </w:tbl>
    <w:p w14:paraId="121A2185" w14:textId="68C8CA5F" w:rsidR="00990D2E" w:rsidRPr="00236DDF" w:rsidRDefault="00990D2E" w:rsidP="002A614F">
      <w:pPr>
        <w:rPr>
          <w:rFonts w:ascii="Arial" w:hAnsi="Arial"/>
          <w:b/>
          <w:sz w:val="20"/>
          <w:szCs w:val="20"/>
        </w:rPr>
      </w:pPr>
    </w:p>
    <w:sectPr w:rsidR="00990D2E" w:rsidRPr="00236DDF" w:rsidSect="00A474FF">
      <w:footerReference w:type="default" r:id="rId13"/>
      <w:pgSz w:w="12240" w:h="15840"/>
      <w:pgMar w:top="1380" w:right="1320" w:bottom="1660" w:left="1320" w:header="0" w:footer="1461"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E922FA" w14:textId="77777777" w:rsidR="00CD4284" w:rsidRDefault="00CD4284">
      <w:r>
        <w:separator/>
      </w:r>
    </w:p>
  </w:endnote>
  <w:endnote w:type="continuationSeparator" w:id="0">
    <w:p w14:paraId="06A9592E" w14:textId="77777777" w:rsidR="00CD4284" w:rsidRDefault="00CD42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LingWai SC Medium">
    <w:altName w:val="LINGWAI SC MEDIUM"/>
    <w:panose1 w:val="03050602040302020204"/>
    <w:charset w:val="86"/>
    <w:family w:val="script"/>
    <w:notTrueType/>
    <w:pitch w:val="variable"/>
    <w:sig w:usb0="A00002FF" w:usb1="7ACF7CFB" w:usb2="0000001E"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7A4763" w14:textId="77777777" w:rsidR="006F5D09" w:rsidRDefault="006F5D09">
    <w:pPr>
      <w:pStyle w:val="BodyText"/>
      <w:spacing w:line="14" w:lineRule="auto"/>
      <w:rPr>
        <w:sz w:val="20"/>
      </w:rPr>
    </w:pPr>
    <w:r>
      <w:rPr>
        <w:noProof/>
      </w:rPr>
      <mc:AlternateContent>
        <mc:Choice Requires="wps">
          <w:drawing>
            <wp:anchor distT="0" distB="0" distL="114300" distR="114300" simplePos="0" relativeHeight="251657728" behindDoc="1" locked="0" layoutInCell="1" allowOverlap="1" wp14:anchorId="1AB9A2FE" wp14:editId="26C50F36">
              <wp:simplePos x="0" y="0"/>
              <wp:positionH relativeFrom="page">
                <wp:posOffset>3784600</wp:posOffset>
              </wp:positionH>
              <wp:positionV relativeFrom="page">
                <wp:posOffset>8990965</wp:posOffset>
              </wp:positionV>
              <wp:extent cx="203200" cy="208915"/>
              <wp:effectExtent l="0" t="0" r="0" b="0"/>
              <wp:wrapNone/>
              <wp:docPr id="14"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03200" cy="2089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B467F8" w14:textId="77777777" w:rsidR="006F5D09" w:rsidRDefault="006F5D09">
                          <w:pPr>
                            <w:pStyle w:val="BodyText"/>
                            <w:spacing w:before="17"/>
                            <w:ind w:left="40"/>
                          </w:pPr>
                          <w:r>
                            <w:fldChar w:fldCharType="begin"/>
                          </w:r>
                          <w:r>
                            <w:instrText xml:space="preserve"> PAGE </w:instrText>
                          </w:r>
                          <w:r>
                            <w:fldChar w:fldCharType="separate"/>
                          </w:r>
                          <w:r>
                            <w:t>10</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AB9A2FE" id="_x0000_t202" coordsize="21600,21600" o:spt="202" path="m,l,21600r21600,l21600,xe">
              <v:stroke joinstyle="miter"/>
              <v:path gradientshapeok="t" o:connecttype="rect"/>
            </v:shapetype>
            <v:shape id="Text Box 3" o:spid="_x0000_s1027" type="#_x0000_t202" style="position:absolute;margin-left:298pt;margin-top:707.95pt;width:16pt;height:16.4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" filled="f" stroked="f">
              <v:path arrowok="t"/>
              <v:textbox inset="0,0,0,0">
                <w:txbxContent>
                  <w:p w14:paraId="37B467F8" w14:textId="77777777" w:rsidR="006F5D09" w:rsidRDefault="006F5D09">
                    <w:pPr>
                      <w:pStyle w:val="BodyText"/>
                      <w:spacing w:before="17"/>
                      <w:ind w:left="40"/>
                    </w:pPr>
                    <w:r>
                      <w:fldChar w:fldCharType="begin"/>
                    </w:r>
                    <w:r>
                      <w:instrText xml:space="preserve"> PAGE </w:instrText>
                    </w:r>
                    <w:r>
                      <w:fldChar w:fldCharType="separate"/>
                    </w:r>
                    <w:r>
                      <w:t>10</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907E8E" w14:textId="77777777" w:rsidR="00CD4284" w:rsidRDefault="00CD4284">
      <w:r>
        <w:separator/>
      </w:r>
    </w:p>
  </w:footnote>
  <w:footnote w:type="continuationSeparator" w:id="0">
    <w:p w14:paraId="58053EC2" w14:textId="77777777" w:rsidR="00CD4284" w:rsidRDefault="00CD42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0725F"/>
    <w:multiLevelType w:val="hybridMultilevel"/>
    <w:tmpl w:val="0818D376"/>
    <w:lvl w:ilvl="0" w:tplc="EB5A6F42">
      <w:start w:val="1"/>
      <w:numFmt w:val="decimal"/>
      <w:lvlText w:val="%1"/>
      <w:lvlJc w:val="left"/>
      <w:pPr>
        <w:ind w:left="478" w:hanging="359"/>
      </w:pPr>
      <w:rPr>
        <w:rFonts w:ascii="Times New Roman" w:eastAsia="Times New Roman" w:hAnsi="Times New Roman" w:cs="Times New Roman" w:hint="default"/>
        <w:b/>
        <w:bCs/>
        <w:w w:val="99"/>
        <w:sz w:val="24"/>
        <w:szCs w:val="24"/>
        <w:lang w:val="en-US" w:eastAsia="en-US" w:bidi="en-US"/>
      </w:rPr>
    </w:lvl>
    <w:lvl w:ilvl="1" w:tplc="A36E4D70">
      <w:numFmt w:val="bullet"/>
      <w:lvlText w:val="•"/>
      <w:lvlJc w:val="left"/>
      <w:pPr>
        <w:ind w:left="705" w:hanging="201"/>
      </w:pPr>
      <w:rPr>
        <w:rFonts w:ascii="Times New Roman" w:eastAsia="Times New Roman" w:hAnsi="Times New Roman" w:cs="Times New Roman" w:hint="default"/>
        <w:w w:val="99"/>
        <w:sz w:val="24"/>
        <w:szCs w:val="24"/>
        <w:lang w:val="en-US" w:eastAsia="en-US" w:bidi="en-US"/>
      </w:rPr>
    </w:lvl>
    <w:lvl w:ilvl="2" w:tplc="4C96ABE8">
      <w:numFmt w:val="bullet"/>
      <w:lvlText w:val="•"/>
      <w:lvlJc w:val="left"/>
      <w:pPr>
        <w:ind w:left="1680" w:hanging="201"/>
      </w:pPr>
      <w:rPr>
        <w:rFonts w:hint="default"/>
        <w:lang w:val="en-US" w:eastAsia="en-US" w:bidi="en-US"/>
      </w:rPr>
    </w:lvl>
    <w:lvl w:ilvl="3" w:tplc="541C3AD2">
      <w:numFmt w:val="bullet"/>
      <w:lvlText w:val="•"/>
      <w:lvlJc w:val="left"/>
      <w:pPr>
        <w:ind w:left="2380" w:hanging="201"/>
      </w:pPr>
      <w:rPr>
        <w:rFonts w:hint="default"/>
        <w:lang w:val="en-US" w:eastAsia="en-US" w:bidi="en-US"/>
      </w:rPr>
    </w:lvl>
    <w:lvl w:ilvl="4" w:tplc="E9BEAC66">
      <w:numFmt w:val="bullet"/>
      <w:lvlText w:val="•"/>
      <w:lvlJc w:val="left"/>
      <w:pPr>
        <w:ind w:left="2640" w:hanging="201"/>
      </w:pPr>
      <w:rPr>
        <w:rFonts w:hint="default"/>
        <w:lang w:val="en-US" w:eastAsia="en-US" w:bidi="en-US"/>
      </w:rPr>
    </w:lvl>
    <w:lvl w:ilvl="5" w:tplc="2F9E32D8">
      <w:numFmt w:val="bullet"/>
      <w:lvlText w:val="•"/>
      <w:lvlJc w:val="left"/>
      <w:pPr>
        <w:ind w:left="1890" w:hanging="201"/>
      </w:pPr>
      <w:rPr>
        <w:rFonts w:hint="default"/>
        <w:lang w:val="en-US" w:eastAsia="en-US" w:bidi="en-US"/>
      </w:rPr>
    </w:lvl>
    <w:lvl w:ilvl="6" w:tplc="F40408F8">
      <w:numFmt w:val="bullet"/>
      <w:lvlText w:val="•"/>
      <w:lvlJc w:val="left"/>
      <w:pPr>
        <w:ind w:left="1140" w:hanging="201"/>
      </w:pPr>
      <w:rPr>
        <w:rFonts w:hint="default"/>
        <w:lang w:val="en-US" w:eastAsia="en-US" w:bidi="en-US"/>
      </w:rPr>
    </w:lvl>
    <w:lvl w:ilvl="7" w:tplc="926E14DC">
      <w:numFmt w:val="bullet"/>
      <w:lvlText w:val="•"/>
      <w:lvlJc w:val="left"/>
      <w:pPr>
        <w:ind w:left="391" w:hanging="201"/>
      </w:pPr>
      <w:rPr>
        <w:rFonts w:hint="default"/>
        <w:lang w:val="en-US" w:eastAsia="en-US" w:bidi="en-US"/>
      </w:rPr>
    </w:lvl>
    <w:lvl w:ilvl="8" w:tplc="81F64DCA">
      <w:numFmt w:val="bullet"/>
      <w:lvlText w:val="•"/>
      <w:lvlJc w:val="left"/>
      <w:pPr>
        <w:ind w:left="-359" w:hanging="201"/>
      </w:pPr>
      <w:rPr>
        <w:rFonts w:hint="default"/>
        <w:lang w:val="en-US" w:eastAsia="en-US" w:bidi="en-US"/>
      </w:rPr>
    </w:lvl>
  </w:abstractNum>
  <w:abstractNum w:abstractNumId="1" w15:restartNumberingAfterBreak="0">
    <w:nsid w:val="28C82DF5"/>
    <w:multiLevelType w:val="hybridMultilevel"/>
    <w:tmpl w:val="2D103F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98A0EA1"/>
    <w:multiLevelType w:val="hybridMultilevel"/>
    <w:tmpl w:val="BA3ACD8E"/>
    <w:lvl w:ilvl="0" w:tplc="372AA778">
      <w:start w:val="1"/>
      <w:numFmt w:val="decimal"/>
      <w:lvlText w:val="%1."/>
      <w:lvlJc w:val="left"/>
      <w:pPr>
        <w:ind w:left="705" w:hanging="297"/>
      </w:pPr>
      <w:rPr>
        <w:rFonts w:ascii="Times New Roman" w:eastAsia="Times New Roman" w:hAnsi="Times New Roman" w:cs="Times New Roman" w:hint="default"/>
        <w:b/>
        <w:bCs/>
        <w:w w:val="99"/>
        <w:sz w:val="24"/>
        <w:szCs w:val="24"/>
        <w:lang w:val="en-US" w:eastAsia="en-US" w:bidi="en-US"/>
      </w:rPr>
    </w:lvl>
    <w:lvl w:ilvl="1" w:tplc="29B2EB52">
      <w:numFmt w:val="bullet"/>
      <w:lvlText w:val="•"/>
      <w:lvlJc w:val="left"/>
      <w:pPr>
        <w:ind w:left="1590" w:hanging="297"/>
      </w:pPr>
      <w:rPr>
        <w:rFonts w:hint="default"/>
        <w:lang w:val="en-US" w:eastAsia="en-US" w:bidi="en-US"/>
      </w:rPr>
    </w:lvl>
    <w:lvl w:ilvl="2" w:tplc="375AF9FA">
      <w:numFmt w:val="bullet"/>
      <w:lvlText w:val="•"/>
      <w:lvlJc w:val="left"/>
      <w:pPr>
        <w:ind w:left="2480" w:hanging="297"/>
      </w:pPr>
      <w:rPr>
        <w:rFonts w:hint="default"/>
        <w:lang w:val="en-US" w:eastAsia="en-US" w:bidi="en-US"/>
      </w:rPr>
    </w:lvl>
    <w:lvl w:ilvl="3" w:tplc="B7DAAD98">
      <w:numFmt w:val="bullet"/>
      <w:lvlText w:val="•"/>
      <w:lvlJc w:val="left"/>
      <w:pPr>
        <w:ind w:left="3370" w:hanging="297"/>
      </w:pPr>
      <w:rPr>
        <w:rFonts w:hint="default"/>
        <w:lang w:val="en-US" w:eastAsia="en-US" w:bidi="en-US"/>
      </w:rPr>
    </w:lvl>
    <w:lvl w:ilvl="4" w:tplc="16426248">
      <w:numFmt w:val="bullet"/>
      <w:lvlText w:val="•"/>
      <w:lvlJc w:val="left"/>
      <w:pPr>
        <w:ind w:left="4260" w:hanging="297"/>
      </w:pPr>
      <w:rPr>
        <w:rFonts w:hint="default"/>
        <w:lang w:val="en-US" w:eastAsia="en-US" w:bidi="en-US"/>
      </w:rPr>
    </w:lvl>
    <w:lvl w:ilvl="5" w:tplc="C25E3606">
      <w:numFmt w:val="bullet"/>
      <w:lvlText w:val="•"/>
      <w:lvlJc w:val="left"/>
      <w:pPr>
        <w:ind w:left="5150" w:hanging="297"/>
      </w:pPr>
      <w:rPr>
        <w:rFonts w:hint="default"/>
        <w:lang w:val="en-US" w:eastAsia="en-US" w:bidi="en-US"/>
      </w:rPr>
    </w:lvl>
    <w:lvl w:ilvl="6" w:tplc="F1028804">
      <w:numFmt w:val="bullet"/>
      <w:lvlText w:val="•"/>
      <w:lvlJc w:val="left"/>
      <w:pPr>
        <w:ind w:left="6040" w:hanging="297"/>
      </w:pPr>
      <w:rPr>
        <w:rFonts w:hint="default"/>
        <w:lang w:val="en-US" w:eastAsia="en-US" w:bidi="en-US"/>
      </w:rPr>
    </w:lvl>
    <w:lvl w:ilvl="7" w:tplc="7F6E2468">
      <w:numFmt w:val="bullet"/>
      <w:lvlText w:val="•"/>
      <w:lvlJc w:val="left"/>
      <w:pPr>
        <w:ind w:left="6930" w:hanging="297"/>
      </w:pPr>
      <w:rPr>
        <w:rFonts w:hint="default"/>
        <w:lang w:val="en-US" w:eastAsia="en-US" w:bidi="en-US"/>
      </w:rPr>
    </w:lvl>
    <w:lvl w:ilvl="8" w:tplc="268AE728">
      <w:numFmt w:val="bullet"/>
      <w:lvlText w:val="•"/>
      <w:lvlJc w:val="left"/>
      <w:pPr>
        <w:ind w:left="7820" w:hanging="297"/>
      </w:pPr>
      <w:rPr>
        <w:rFonts w:hint="default"/>
        <w:lang w:val="en-US" w:eastAsia="en-US" w:bidi="en-US"/>
      </w:rPr>
    </w:lvl>
  </w:abstractNum>
  <w:num w:numId="1" w16cid:durableId="1796870352">
    <w:abstractNumId w:val="0"/>
  </w:num>
  <w:num w:numId="2" w16cid:durableId="1465391865">
    <w:abstractNumId w:val="2"/>
  </w:num>
  <w:num w:numId="3" w16cid:durableId="5676154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vra2v9zr0t9z02etweq5vvwpx90p2tdpawee&quot;&gt;My EndNote Library-Converted&lt;record-ids&gt;&lt;item&gt;254&lt;/item&gt;&lt;item&gt;293&lt;/item&gt;&lt;item&gt;305&lt;/item&gt;&lt;item&gt;322&lt;/item&gt;&lt;item&gt;324&lt;/item&gt;&lt;item&gt;325&lt;/item&gt;&lt;item&gt;326&lt;/item&gt;&lt;item&gt;327&lt;/item&gt;&lt;item&gt;328&lt;/item&gt;&lt;item&gt;329&lt;/item&gt;&lt;item&gt;330&lt;/item&gt;&lt;/record-ids&gt;&lt;/item&gt;&lt;/Libraries&gt;"/>
  </w:docVars>
  <w:rsids>
    <w:rsidRoot w:val="00252429"/>
    <w:rsid w:val="000000FA"/>
    <w:rsid w:val="00000B07"/>
    <w:rsid w:val="00000B2F"/>
    <w:rsid w:val="00000BC6"/>
    <w:rsid w:val="00000E4F"/>
    <w:rsid w:val="00001422"/>
    <w:rsid w:val="00001831"/>
    <w:rsid w:val="00001B0F"/>
    <w:rsid w:val="00001C10"/>
    <w:rsid w:val="0000263B"/>
    <w:rsid w:val="000026FA"/>
    <w:rsid w:val="000029E3"/>
    <w:rsid w:val="00003113"/>
    <w:rsid w:val="000031B9"/>
    <w:rsid w:val="000032CF"/>
    <w:rsid w:val="00003881"/>
    <w:rsid w:val="00004188"/>
    <w:rsid w:val="000042CF"/>
    <w:rsid w:val="00004478"/>
    <w:rsid w:val="00004E3C"/>
    <w:rsid w:val="00004FB8"/>
    <w:rsid w:val="00006314"/>
    <w:rsid w:val="000075C8"/>
    <w:rsid w:val="00007E7E"/>
    <w:rsid w:val="00007EFB"/>
    <w:rsid w:val="00010BB7"/>
    <w:rsid w:val="00010BB9"/>
    <w:rsid w:val="00011057"/>
    <w:rsid w:val="0001181C"/>
    <w:rsid w:val="00011FC0"/>
    <w:rsid w:val="0001282A"/>
    <w:rsid w:val="00012A0E"/>
    <w:rsid w:val="0001349A"/>
    <w:rsid w:val="00013575"/>
    <w:rsid w:val="00013E43"/>
    <w:rsid w:val="00014905"/>
    <w:rsid w:val="0001492B"/>
    <w:rsid w:val="00014BEF"/>
    <w:rsid w:val="00014E84"/>
    <w:rsid w:val="00014F6A"/>
    <w:rsid w:val="0001564C"/>
    <w:rsid w:val="00015744"/>
    <w:rsid w:val="00015E0C"/>
    <w:rsid w:val="00015E4B"/>
    <w:rsid w:val="0001624B"/>
    <w:rsid w:val="000167A8"/>
    <w:rsid w:val="00017160"/>
    <w:rsid w:val="00017469"/>
    <w:rsid w:val="000174D8"/>
    <w:rsid w:val="0001777C"/>
    <w:rsid w:val="0001781F"/>
    <w:rsid w:val="00020CDB"/>
    <w:rsid w:val="00020CF0"/>
    <w:rsid w:val="000211A2"/>
    <w:rsid w:val="000212BC"/>
    <w:rsid w:val="000214F2"/>
    <w:rsid w:val="000215A2"/>
    <w:rsid w:val="000216CE"/>
    <w:rsid w:val="00022D36"/>
    <w:rsid w:val="00022EAD"/>
    <w:rsid w:val="0002388E"/>
    <w:rsid w:val="00023A25"/>
    <w:rsid w:val="00023FAF"/>
    <w:rsid w:val="00024160"/>
    <w:rsid w:val="0002421E"/>
    <w:rsid w:val="00024547"/>
    <w:rsid w:val="00024812"/>
    <w:rsid w:val="000248FC"/>
    <w:rsid w:val="00024C00"/>
    <w:rsid w:val="00024D27"/>
    <w:rsid w:val="000252BE"/>
    <w:rsid w:val="00025ED5"/>
    <w:rsid w:val="0002601D"/>
    <w:rsid w:val="000262E0"/>
    <w:rsid w:val="00026598"/>
    <w:rsid w:val="000277DB"/>
    <w:rsid w:val="000277DF"/>
    <w:rsid w:val="00027926"/>
    <w:rsid w:val="00027A71"/>
    <w:rsid w:val="00030A2A"/>
    <w:rsid w:val="00030CD2"/>
    <w:rsid w:val="00030FD5"/>
    <w:rsid w:val="00031299"/>
    <w:rsid w:val="000318C4"/>
    <w:rsid w:val="00032C46"/>
    <w:rsid w:val="00032E36"/>
    <w:rsid w:val="00032E46"/>
    <w:rsid w:val="00033039"/>
    <w:rsid w:val="0003311D"/>
    <w:rsid w:val="000331D9"/>
    <w:rsid w:val="00033750"/>
    <w:rsid w:val="00033C8D"/>
    <w:rsid w:val="00034114"/>
    <w:rsid w:val="00034226"/>
    <w:rsid w:val="000344BE"/>
    <w:rsid w:val="000348AD"/>
    <w:rsid w:val="000348CE"/>
    <w:rsid w:val="00034F18"/>
    <w:rsid w:val="00034F66"/>
    <w:rsid w:val="0003509B"/>
    <w:rsid w:val="000351AB"/>
    <w:rsid w:val="000351EC"/>
    <w:rsid w:val="00035458"/>
    <w:rsid w:val="00035523"/>
    <w:rsid w:val="00036291"/>
    <w:rsid w:val="00036961"/>
    <w:rsid w:val="000400B1"/>
    <w:rsid w:val="000406E1"/>
    <w:rsid w:val="0004085A"/>
    <w:rsid w:val="0004104C"/>
    <w:rsid w:val="00041669"/>
    <w:rsid w:val="0004195F"/>
    <w:rsid w:val="00041BFA"/>
    <w:rsid w:val="00041F4C"/>
    <w:rsid w:val="00043707"/>
    <w:rsid w:val="0004382F"/>
    <w:rsid w:val="00043DC6"/>
    <w:rsid w:val="00045055"/>
    <w:rsid w:val="00045621"/>
    <w:rsid w:val="00045633"/>
    <w:rsid w:val="0004568D"/>
    <w:rsid w:val="00045869"/>
    <w:rsid w:val="0004664E"/>
    <w:rsid w:val="0005042E"/>
    <w:rsid w:val="00050C0D"/>
    <w:rsid w:val="000514D3"/>
    <w:rsid w:val="00051DFD"/>
    <w:rsid w:val="000521F5"/>
    <w:rsid w:val="00053641"/>
    <w:rsid w:val="000537E6"/>
    <w:rsid w:val="0005445F"/>
    <w:rsid w:val="00054601"/>
    <w:rsid w:val="000547CE"/>
    <w:rsid w:val="00054D32"/>
    <w:rsid w:val="00055BA7"/>
    <w:rsid w:val="00055E00"/>
    <w:rsid w:val="000560F7"/>
    <w:rsid w:val="00056221"/>
    <w:rsid w:val="00056460"/>
    <w:rsid w:val="000565D9"/>
    <w:rsid w:val="00056782"/>
    <w:rsid w:val="000568A7"/>
    <w:rsid w:val="000575B3"/>
    <w:rsid w:val="000577E5"/>
    <w:rsid w:val="00057F8A"/>
    <w:rsid w:val="00057FA9"/>
    <w:rsid w:val="00060450"/>
    <w:rsid w:val="00060658"/>
    <w:rsid w:val="000606C7"/>
    <w:rsid w:val="00060AD9"/>
    <w:rsid w:val="00060C2A"/>
    <w:rsid w:val="00060C69"/>
    <w:rsid w:val="000612A3"/>
    <w:rsid w:val="000612E0"/>
    <w:rsid w:val="0006172A"/>
    <w:rsid w:val="00061B86"/>
    <w:rsid w:val="000621B6"/>
    <w:rsid w:val="00062693"/>
    <w:rsid w:val="000626D9"/>
    <w:rsid w:val="00062905"/>
    <w:rsid w:val="00062BEA"/>
    <w:rsid w:val="00063053"/>
    <w:rsid w:val="00063545"/>
    <w:rsid w:val="00063956"/>
    <w:rsid w:val="00063A9C"/>
    <w:rsid w:val="00063E77"/>
    <w:rsid w:val="000647E1"/>
    <w:rsid w:val="00064A8E"/>
    <w:rsid w:val="00064C70"/>
    <w:rsid w:val="00064FB0"/>
    <w:rsid w:val="00065723"/>
    <w:rsid w:val="00065E09"/>
    <w:rsid w:val="0006711B"/>
    <w:rsid w:val="00067C30"/>
    <w:rsid w:val="0007055C"/>
    <w:rsid w:val="00070EB2"/>
    <w:rsid w:val="00071222"/>
    <w:rsid w:val="0007128D"/>
    <w:rsid w:val="000712DB"/>
    <w:rsid w:val="0007169D"/>
    <w:rsid w:val="0007226C"/>
    <w:rsid w:val="00072413"/>
    <w:rsid w:val="00072A3F"/>
    <w:rsid w:val="00072DE2"/>
    <w:rsid w:val="00073127"/>
    <w:rsid w:val="000731BD"/>
    <w:rsid w:val="00073213"/>
    <w:rsid w:val="000734C2"/>
    <w:rsid w:val="0007373C"/>
    <w:rsid w:val="00073991"/>
    <w:rsid w:val="00073B9E"/>
    <w:rsid w:val="00073C00"/>
    <w:rsid w:val="00073E04"/>
    <w:rsid w:val="00073E99"/>
    <w:rsid w:val="0007436F"/>
    <w:rsid w:val="000746B3"/>
    <w:rsid w:val="000746C5"/>
    <w:rsid w:val="00074EE7"/>
    <w:rsid w:val="00075493"/>
    <w:rsid w:val="00075997"/>
    <w:rsid w:val="00075FFC"/>
    <w:rsid w:val="000762D5"/>
    <w:rsid w:val="000762D8"/>
    <w:rsid w:val="00076399"/>
    <w:rsid w:val="000764B1"/>
    <w:rsid w:val="000766BF"/>
    <w:rsid w:val="00076D42"/>
    <w:rsid w:val="00076FEF"/>
    <w:rsid w:val="00077241"/>
    <w:rsid w:val="00077269"/>
    <w:rsid w:val="00080B07"/>
    <w:rsid w:val="00080DAB"/>
    <w:rsid w:val="0008184F"/>
    <w:rsid w:val="0008286D"/>
    <w:rsid w:val="00082AA5"/>
    <w:rsid w:val="00083E1D"/>
    <w:rsid w:val="00084299"/>
    <w:rsid w:val="000847E7"/>
    <w:rsid w:val="00084CFF"/>
    <w:rsid w:val="00084EAD"/>
    <w:rsid w:val="00085466"/>
    <w:rsid w:val="000857C1"/>
    <w:rsid w:val="00085C64"/>
    <w:rsid w:val="0008667D"/>
    <w:rsid w:val="00086955"/>
    <w:rsid w:val="00086EBC"/>
    <w:rsid w:val="0008745C"/>
    <w:rsid w:val="000874DF"/>
    <w:rsid w:val="0009075D"/>
    <w:rsid w:val="00090C78"/>
    <w:rsid w:val="000916A8"/>
    <w:rsid w:val="00091CE4"/>
    <w:rsid w:val="00091D3B"/>
    <w:rsid w:val="000924F5"/>
    <w:rsid w:val="000928D6"/>
    <w:rsid w:val="000929F5"/>
    <w:rsid w:val="00092A71"/>
    <w:rsid w:val="00092A80"/>
    <w:rsid w:val="00093B76"/>
    <w:rsid w:val="00093E6A"/>
    <w:rsid w:val="000943E2"/>
    <w:rsid w:val="00094475"/>
    <w:rsid w:val="000948CE"/>
    <w:rsid w:val="00094904"/>
    <w:rsid w:val="00094934"/>
    <w:rsid w:val="00094AE3"/>
    <w:rsid w:val="00094E14"/>
    <w:rsid w:val="0009508F"/>
    <w:rsid w:val="00095206"/>
    <w:rsid w:val="00095CA8"/>
    <w:rsid w:val="00095FDE"/>
    <w:rsid w:val="00096029"/>
    <w:rsid w:val="000963C2"/>
    <w:rsid w:val="00096842"/>
    <w:rsid w:val="00096E34"/>
    <w:rsid w:val="00097120"/>
    <w:rsid w:val="00097491"/>
    <w:rsid w:val="0009764E"/>
    <w:rsid w:val="00097C0B"/>
    <w:rsid w:val="00097C24"/>
    <w:rsid w:val="00097C77"/>
    <w:rsid w:val="000A016C"/>
    <w:rsid w:val="000A0494"/>
    <w:rsid w:val="000A06FC"/>
    <w:rsid w:val="000A0E3B"/>
    <w:rsid w:val="000A143A"/>
    <w:rsid w:val="000A1BB4"/>
    <w:rsid w:val="000A1F4A"/>
    <w:rsid w:val="000A28B9"/>
    <w:rsid w:val="000A2A4B"/>
    <w:rsid w:val="000A2C78"/>
    <w:rsid w:val="000A30D9"/>
    <w:rsid w:val="000A398C"/>
    <w:rsid w:val="000A3995"/>
    <w:rsid w:val="000A39EF"/>
    <w:rsid w:val="000A3C81"/>
    <w:rsid w:val="000A3D94"/>
    <w:rsid w:val="000A3DC0"/>
    <w:rsid w:val="000A43A0"/>
    <w:rsid w:val="000A4E47"/>
    <w:rsid w:val="000A5A85"/>
    <w:rsid w:val="000A5E6C"/>
    <w:rsid w:val="000A5FCF"/>
    <w:rsid w:val="000A61CA"/>
    <w:rsid w:val="000A637E"/>
    <w:rsid w:val="000A67D1"/>
    <w:rsid w:val="000A6FD1"/>
    <w:rsid w:val="000B0703"/>
    <w:rsid w:val="000B07CC"/>
    <w:rsid w:val="000B08C0"/>
    <w:rsid w:val="000B0AC7"/>
    <w:rsid w:val="000B0D2F"/>
    <w:rsid w:val="000B0DBC"/>
    <w:rsid w:val="000B0FF8"/>
    <w:rsid w:val="000B176E"/>
    <w:rsid w:val="000B24D4"/>
    <w:rsid w:val="000B2DA6"/>
    <w:rsid w:val="000B33E8"/>
    <w:rsid w:val="000B354A"/>
    <w:rsid w:val="000B38AB"/>
    <w:rsid w:val="000B3977"/>
    <w:rsid w:val="000B397E"/>
    <w:rsid w:val="000B3B01"/>
    <w:rsid w:val="000B3C85"/>
    <w:rsid w:val="000B4265"/>
    <w:rsid w:val="000B46FB"/>
    <w:rsid w:val="000B4C73"/>
    <w:rsid w:val="000B545C"/>
    <w:rsid w:val="000B55E2"/>
    <w:rsid w:val="000B5B81"/>
    <w:rsid w:val="000B5DEF"/>
    <w:rsid w:val="000B69DF"/>
    <w:rsid w:val="000B6B72"/>
    <w:rsid w:val="000B7031"/>
    <w:rsid w:val="000B7A2A"/>
    <w:rsid w:val="000B7CD3"/>
    <w:rsid w:val="000C044B"/>
    <w:rsid w:val="000C09AD"/>
    <w:rsid w:val="000C1081"/>
    <w:rsid w:val="000C1721"/>
    <w:rsid w:val="000C1A2A"/>
    <w:rsid w:val="000C1C11"/>
    <w:rsid w:val="000C22C4"/>
    <w:rsid w:val="000C255B"/>
    <w:rsid w:val="000C273D"/>
    <w:rsid w:val="000C2765"/>
    <w:rsid w:val="000C315D"/>
    <w:rsid w:val="000C3337"/>
    <w:rsid w:val="000C34A5"/>
    <w:rsid w:val="000C34E2"/>
    <w:rsid w:val="000C422B"/>
    <w:rsid w:val="000C446B"/>
    <w:rsid w:val="000C4479"/>
    <w:rsid w:val="000C573B"/>
    <w:rsid w:val="000C6DA9"/>
    <w:rsid w:val="000C6E80"/>
    <w:rsid w:val="000C7EB3"/>
    <w:rsid w:val="000D06F7"/>
    <w:rsid w:val="000D0A18"/>
    <w:rsid w:val="000D1518"/>
    <w:rsid w:val="000D1684"/>
    <w:rsid w:val="000D1858"/>
    <w:rsid w:val="000D1FEB"/>
    <w:rsid w:val="000D24F2"/>
    <w:rsid w:val="000D257E"/>
    <w:rsid w:val="000D26BF"/>
    <w:rsid w:val="000D298B"/>
    <w:rsid w:val="000D30BC"/>
    <w:rsid w:val="000D3E11"/>
    <w:rsid w:val="000D3EE1"/>
    <w:rsid w:val="000D4336"/>
    <w:rsid w:val="000D443A"/>
    <w:rsid w:val="000D51BE"/>
    <w:rsid w:val="000D5265"/>
    <w:rsid w:val="000D586B"/>
    <w:rsid w:val="000D664A"/>
    <w:rsid w:val="000D6678"/>
    <w:rsid w:val="000D6D38"/>
    <w:rsid w:val="000D6FC3"/>
    <w:rsid w:val="000D7529"/>
    <w:rsid w:val="000D7C43"/>
    <w:rsid w:val="000D7E0A"/>
    <w:rsid w:val="000E0375"/>
    <w:rsid w:val="000E099E"/>
    <w:rsid w:val="000E11D8"/>
    <w:rsid w:val="000E12BA"/>
    <w:rsid w:val="000E14E0"/>
    <w:rsid w:val="000E171B"/>
    <w:rsid w:val="000E1813"/>
    <w:rsid w:val="000E18E9"/>
    <w:rsid w:val="000E2635"/>
    <w:rsid w:val="000E28CE"/>
    <w:rsid w:val="000E3045"/>
    <w:rsid w:val="000E3666"/>
    <w:rsid w:val="000E3A89"/>
    <w:rsid w:val="000E3C6F"/>
    <w:rsid w:val="000E44C4"/>
    <w:rsid w:val="000E457E"/>
    <w:rsid w:val="000E458F"/>
    <w:rsid w:val="000E490C"/>
    <w:rsid w:val="000E4A38"/>
    <w:rsid w:val="000E4A87"/>
    <w:rsid w:val="000E4CA5"/>
    <w:rsid w:val="000E5118"/>
    <w:rsid w:val="000E5782"/>
    <w:rsid w:val="000E58B9"/>
    <w:rsid w:val="000E59E7"/>
    <w:rsid w:val="000E5BC9"/>
    <w:rsid w:val="000E623A"/>
    <w:rsid w:val="000E691E"/>
    <w:rsid w:val="000E79F7"/>
    <w:rsid w:val="000E7ECA"/>
    <w:rsid w:val="000E7FA7"/>
    <w:rsid w:val="000F0557"/>
    <w:rsid w:val="000F0B1E"/>
    <w:rsid w:val="000F0CB7"/>
    <w:rsid w:val="000F17F7"/>
    <w:rsid w:val="000F1BED"/>
    <w:rsid w:val="000F22E2"/>
    <w:rsid w:val="000F3033"/>
    <w:rsid w:val="000F3050"/>
    <w:rsid w:val="000F3080"/>
    <w:rsid w:val="000F318F"/>
    <w:rsid w:val="000F3538"/>
    <w:rsid w:val="000F3B21"/>
    <w:rsid w:val="000F3EF8"/>
    <w:rsid w:val="000F3F5D"/>
    <w:rsid w:val="000F4E65"/>
    <w:rsid w:val="000F4F05"/>
    <w:rsid w:val="000F51C6"/>
    <w:rsid w:val="000F5FF8"/>
    <w:rsid w:val="000F62C6"/>
    <w:rsid w:val="000F66E7"/>
    <w:rsid w:val="000F678E"/>
    <w:rsid w:val="000F6A17"/>
    <w:rsid w:val="000F705E"/>
    <w:rsid w:val="000F7A17"/>
    <w:rsid w:val="001000E2"/>
    <w:rsid w:val="00100D09"/>
    <w:rsid w:val="00100F82"/>
    <w:rsid w:val="0010110B"/>
    <w:rsid w:val="00101CBC"/>
    <w:rsid w:val="001020DE"/>
    <w:rsid w:val="00102113"/>
    <w:rsid w:val="00102970"/>
    <w:rsid w:val="00102CAF"/>
    <w:rsid w:val="00103170"/>
    <w:rsid w:val="0010358A"/>
    <w:rsid w:val="00103DF8"/>
    <w:rsid w:val="001042C4"/>
    <w:rsid w:val="001045F5"/>
    <w:rsid w:val="00104D44"/>
    <w:rsid w:val="00105068"/>
    <w:rsid w:val="00105081"/>
    <w:rsid w:val="00105476"/>
    <w:rsid w:val="00105C47"/>
    <w:rsid w:val="00105F96"/>
    <w:rsid w:val="00106128"/>
    <w:rsid w:val="00107066"/>
    <w:rsid w:val="00107068"/>
    <w:rsid w:val="001070C2"/>
    <w:rsid w:val="0010726F"/>
    <w:rsid w:val="001074B7"/>
    <w:rsid w:val="00107DC6"/>
    <w:rsid w:val="00110162"/>
    <w:rsid w:val="00110577"/>
    <w:rsid w:val="00110AAD"/>
    <w:rsid w:val="00110DA0"/>
    <w:rsid w:val="00110F73"/>
    <w:rsid w:val="00111AC9"/>
    <w:rsid w:val="00111B5B"/>
    <w:rsid w:val="00111CB6"/>
    <w:rsid w:val="00111DD1"/>
    <w:rsid w:val="00112620"/>
    <w:rsid w:val="0011279C"/>
    <w:rsid w:val="00112F91"/>
    <w:rsid w:val="00113170"/>
    <w:rsid w:val="00113544"/>
    <w:rsid w:val="00113A99"/>
    <w:rsid w:val="00113B53"/>
    <w:rsid w:val="00113D32"/>
    <w:rsid w:val="001141BA"/>
    <w:rsid w:val="001142FE"/>
    <w:rsid w:val="001148AC"/>
    <w:rsid w:val="00114D1B"/>
    <w:rsid w:val="00114EE4"/>
    <w:rsid w:val="0011500C"/>
    <w:rsid w:val="00115304"/>
    <w:rsid w:val="00115CD3"/>
    <w:rsid w:val="00115F9B"/>
    <w:rsid w:val="001166B1"/>
    <w:rsid w:val="001166BD"/>
    <w:rsid w:val="001168D2"/>
    <w:rsid w:val="00117BB2"/>
    <w:rsid w:val="0012070A"/>
    <w:rsid w:val="0012071D"/>
    <w:rsid w:val="00120BC8"/>
    <w:rsid w:val="00120C00"/>
    <w:rsid w:val="00120C65"/>
    <w:rsid w:val="0012153B"/>
    <w:rsid w:val="00121CDC"/>
    <w:rsid w:val="00122B21"/>
    <w:rsid w:val="001237D0"/>
    <w:rsid w:val="001239CE"/>
    <w:rsid w:val="00124FB5"/>
    <w:rsid w:val="001250EE"/>
    <w:rsid w:val="001252AD"/>
    <w:rsid w:val="001257E4"/>
    <w:rsid w:val="00126080"/>
    <w:rsid w:val="001260CB"/>
    <w:rsid w:val="00126D98"/>
    <w:rsid w:val="00127350"/>
    <w:rsid w:val="001276F3"/>
    <w:rsid w:val="00127AC9"/>
    <w:rsid w:val="00130121"/>
    <w:rsid w:val="001301E8"/>
    <w:rsid w:val="0013035A"/>
    <w:rsid w:val="001307FF"/>
    <w:rsid w:val="00130988"/>
    <w:rsid w:val="00130BCA"/>
    <w:rsid w:val="00130C5B"/>
    <w:rsid w:val="00130C89"/>
    <w:rsid w:val="00131721"/>
    <w:rsid w:val="00131C4D"/>
    <w:rsid w:val="00132790"/>
    <w:rsid w:val="00132F3D"/>
    <w:rsid w:val="00132F88"/>
    <w:rsid w:val="0013320F"/>
    <w:rsid w:val="001336D8"/>
    <w:rsid w:val="00133762"/>
    <w:rsid w:val="00133E65"/>
    <w:rsid w:val="00133F65"/>
    <w:rsid w:val="0013439F"/>
    <w:rsid w:val="001348C9"/>
    <w:rsid w:val="00134A52"/>
    <w:rsid w:val="00135502"/>
    <w:rsid w:val="00135531"/>
    <w:rsid w:val="001361D5"/>
    <w:rsid w:val="00136CB2"/>
    <w:rsid w:val="00136DF9"/>
    <w:rsid w:val="001376A5"/>
    <w:rsid w:val="001378FA"/>
    <w:rsid w:val="00137A7D"/>
    <w:rsid w:val="00137E33"/>
    <w:rsid w:val="00140554"/>
    <w:rsid w:val="001405C0"/>
    <w:rsid w:val="0014065D"/>
    <w:rsid w:val="00140707"/>
    <w:rsid w:val="00140866"/>
    <w:rsid w:val="00140B3E"/>
    <w:rsid w:val="00141517"/>
    <w:rsid w:val="001415D8"/>
    <w:rsid w:val="00141A4D"/>
    <w:rsid w:val="00141BE4"/>
    <w:rsid w:val="00141F99"/>
    <w:rsid w:val="00142248"/>
    <w:rsid w:val="00142A82"/>
    <w:rsid w:val="00142AAB"/>
    <w:rsid w:val="00142AF6"/>
    <w:rsid w:val="00142B60"/>
    <w:rsid w:val="00143220"/>
    <w:rsid w:val="00143E80"/>
    <w:rsid w:val="001440FF"/>
    <w:rsid w:val="001447E7"/>
    <w:rsid w:val="00144F42"/>
    <w:rsid w:val="00144F46"/>
    <w:rsid w:val="00145183"/>
    <w:rsid w:val="00145560"/>
    <w:rsid w:val="0014584B"/>
    <w:rsid w:val="001470EA"/>
    <w:rsid w:val="0014720F"/>
    <w:rsid w:val="00147730"/>
    <w:rsid w:val="00147D68"/>
    <w:rsid w:val="00147F22"/>
    <w:rsid w:val="00150057"/>
    <w:rsid w:val="00150A4E"/>
    <w:rsid w:val="00150B67"/>
    <w:rsid w:val="00151A30"/>
    <w:rsid w:val="0015245F"/>
    <w:rsid w:val="0015285D"/>
    <w:rsid w:val="001530F1"/>
    <w:rsid w:val="001535E3"/>
    <w:rsid w:val="001540EC"/>
    <w:rsid w:val="001543E5"/>
    <w:rsid w:val="00154A25"/>
    <w:rsid w:val="00154B3D"/>
    <w:rsid w:val="00154E67"/>
    <w:rsid w:val="0015566E"/>
    <w:rsid w:val="00156031"/>
    <w:rsid w:val="001563AC"/>
    <w:rsid w:val="00156928"/>
    <w:rsid w:val="00156DBF"/>
    <w:rsid w:val="00156E0D"/>
    <w:rsid w:val="0015732A"/>
    <w:rsid w:val="001573DE"/>
    <w:rsid w:val="00157C05"/>
    <w:rsid w:val="00157EBE"/>
    <w:rsid w:val="00160657"/>
    <w:rsid w:val="0016133F"/>
    <w:rsid w:val="00161961"/>
    <w:rsid w:val="00161BDA"/>
    <w:rsid w:val="00162072"/>
    <w:rsid w:val="0016233E"/>
    <w:rsid w:val="00162348"/>
    <w:rsid w:val="00162417"/>
    <w:rsid w:val="0016246A"/>
    <w:rsid w:val="0016262D"/>
    <w:rsid w:val="00162D3B"/>
    <w:rsid w:val="00162D7D"/>
    <w:rsid w:val="00163E28"/>
    <w:rsid w:val="00164B02"/>
    <w:rsid w:val="001652B8"/>
    <w:rsid w:val="001652B9"/>
    <w:rsid w:val="001653CE"/>
    <w:rsid w:val="0016567A"/>
    <w:rsid w:val="00165FF8"/>
    <w:rsid w:val="001662B4"/>
    <w:rsid w:val="001663C8"/>
    <w:rsid w:val="00166BF9"/>
    <w:rsid w:val="00167A2A"/>
    <w:rsid w:val="00167E3F"/>
    <w:rsid w:val="00167F03"/>
    <w:rsid w:val="00170670"/>
    <w:rsid w:val="0017094D"/>
    <w:rsid w:val="00171ADF"/>
    <w:rsid w:val="00171E1A"/>
    <w:rsid w:val="001724FE"/>
    <w:rsid w:val="00172CCC"/>
    <w:rsid w:val="0017344D"/>
    <w:rsid w:val="00173DCB"/>
    <w:rsid w:val="00173FEA"/>
    <w:rsid w:val="00174569"/>
    <w:rsid w:val="00174703"/>
    <w:rsid w:val="00174B27"/>
    <w:rsid w:val="00174C88"/>
    <w:rsid w:val="001758B2"/>
    <w:rsid w:val="00176004"/>
    <w:rsid w:val="00177171"/>
    <w:rsid w:val="00177531"/>
    <w:rsid w:val="001776C3"/>
    <w:rsid w:val="001777D7"/>
    <w:rsid w:val="001777FC"/>
    <w:rsid w:val="00177B1A"/>
    <w:rsid w:val="0018051A"/>
    <w:rsid w:val="001808A9"/>
    <w:rsid w:val="00180E66"/>
    <w:rsid w:val="001811B8"/>
    <w:rsid w:val="001819A5"/>
    <w:rsid w:val="00181DD0"/>
    <w:rsid w:val="00182091"/>
    <w:rsid w:val="001824B6"/>
    <w:rsid w:val="00183E85"/>
    <w:rsid w:val="0018409F"/>
    <w:rsid w:val="0018432E"/>
    <w:rsid w:val="001843D4"/>
    <w:rsid w:val="0018453E"/>
    <w:rsid w:val="00184793"/>
    <w:rsid w:val="0018526B"/>
    <w:rsid w:val="001854D3"/>
    <w:rsid w:val="001857B8"/>
    <w:rsid w:val="00186947"/>
    <w:rsid w:val="00186960"/>
    <w:rsid w:val="001869BC"/>
    <w:rsid w:val="00186B91"/>
    <w:rsid w:val="001870E3"/>
    <w:rsid w:val="00187FCC"/>
    <w:rsid w:val="00190932"/>
    <w:rsid w:val="00190BDB"/>
    <w:rsid w:val="0019252F"/>
    <w:rsid w:val="00192643"/>
    <w:rsid w:val="00192B06"/>
    <w:rsid w:val="00192E00"/>
    <w:rsid w:val="00192FCF"/>
    <w:rsid w:val="001938B1"/>
    <w:rsid w:val="001944B9"/>
    <w:rsid w:val="001947F8"/>
    <w:rsid w:val="00194829"/>
    <w:rsid w:val="00194965"/>
    <w:rsid w:val="0019587A"/>
    <w:rsid w:val="001958CD"/>
    <w:rsid w:val="00195B81"/>
    <w:rsid w:val="00195BDD"/>
    <w:rsid w:val="00195CD3"/>
    <w:rsid w:val="00195D91"/>
    <w:rsid w:val="001967A0"/>
    <w:rsid w:val="00196EDF"/>
    <w:rsid w:val="001971BC"/>
    <w:rsid w:val="001972F4"/>
    <w:rsid w:val="001972F6"/>
    <w:rsid w:val="00197C2A"/>
    <w:rsid w:val="001A0831"/>
    <w:rsid w:val="001A0BB0"/>
    <w:rsid w:val="001A0C5B"/>
    <w:rsid w:val="001A0F04"/>
    <w:rsid w:val="001A1761"/>
    <w:rsid w:val="001A18C2"/>
    <w:rsid w:val="001A1B4A"/>
    <w:rsid w:val="001A1DC5"/>
    <w:rsid w:val="001A1E12"/>
    <w:rsid w:val="001A1E48"/>
    <w:rsid w:val="001A22AE"/>
    <w:rsid w:val="001A25A4"/>
    <w:rsid w:val="001A2793"/>
    <w:rsid w:val="001A2B2C"/>
    <w:rsid w:val="001A34EF"/>
    <w:rsid w:val="001A361C"/>
    <w:rsid w:val="001A3681"/>
    <w:rsid w:val="001A3BD5"/>
    <w:rsid w:val="001A3C3F"/>
    <w:rsid w:val="001A3D26"/>
    <w:rsid w:val="001A4594"/>
    <w:rsid w:val="001A505E"/>
    <w:rsid w:val="001A51F4"/>
    <w:rsid w:val="001A5575"/>
    <w:rsid w:val="001A5618"/>
    <w:rsid w:val="001A715B"/>
    <w:rsid w:val="001A740C"/>
    <w:rsid w:val="001A74E2"/>
    <w:rsid w:val="001A74EE"/>
    <w:rsid w:val="001A77AB"/>
    <w:rsid w:val="001A78ED"/>
    <w:rsid w:val="001A7A62"/>
    <w:rsid w:val="001A7AE7"/>
    <w:rsid w:val="001A7DDC"/>
    <w:rsid w:val="001B0537"/>
    <w:rsid w:val="001B109C"/>
    <w:rsid w:val="001B1F1C"/>
    <w:rsid w:val="001B25A7"/>
    <w:rsid w:val="001B27E1"/>
    <w:rsid w:val="001B2B45"/>
    <w:rsid w:val="001B2CA6"/>
    <w:rsid w:val="001B2DCA"/>
    <w:rsid w:val="001B2E5D"/>
    <w:rsid w:val="001B3611"/>
    <w:rsid w:val="001B3690"/>
    <w:rsid w:val="001B3F5E"/>
    <w:rsid w:val="001B4211"/>
    <w:rsid w:val="001B4A08"/>
    <w:rsid w:val="001B4B66"/>
    <w:rsid w:val="001B4C2C"/>
    <w:rsid w:val="001B4EEE"/>
    <w:rsid w:val="001B56D5"/>
    <w:rsid w:val="001B6289"/>
    <w:rsid w:val="001B657F"/>
    <w:rsid w:val="001B669D"/>
    <w:rsid w:val="001B7063"/>
    <w:rsid w:val="001B73D1"/>
    <w:rsid w:val="001B7751"/>
    <w:rsid w:val="001B7A5C"/>
    <w:rsid w:val="001C10B8"/>
    <w:rsid w:val="001C1152"/>
    <w:rsid w:val="001C1573"/>
    <w:rsid w:val="001C1621"/>
    <w:rsid w:val="001C208B"/>
    <w:rsid w:val="001C21E3"/>
    <w:rsid w:val="001C2664"/>
    <w:rsid w:val="001C45F0"/>
    <w:rsid w:val="001C5DF4"/>
    <w:rsid w:val="001C6094"/>
    <w:rsid w:val="001C653D"/>
    <w:rsid w:val="001C6D76"/>
    <w:rsid w:val="001C6E67"/>
    <w:rsid w:val="001C7358"/>
    <w:rsid w:val="001C796A"/>
    <w:rsid w:val="001C7E9F"/>
    <w:rsid w:val="001D001E"/>
    <w:rsid w:val="001D0E20"/>
    <w:rsid w:val="001D228A"/>
    <w:rsid w:val="001D282E"/>
    <w:rsid w:val="001D2AD6"/>
    <w:rsid w:val="001D2BEB"/>
    <w:rsid w:val="001D30D5"/>
    <w:rsid w:val="001D3427"/>
    <w:rsid w:val="001D3936"/>
    <w:rsid w:val="001D3A55"/>
    <w:rsid w:val="001D3D2F"/>
    <w:rsid w:val="001D4183"/>
    <w:rsid w:val="001D45F2"/>
    <w:rsid w:val="001D46E4"/>
    <w:rsid w:val="001D4DCD"/>
    <w:rsid w:val="001D53C5"/>
    <w:rsid w:val="001D5851"/>
    <w:rsid w:val="001D590D"/>
    <w:rsid w:val="001D592E"/>
    <w:rsid w:val="001D5CEA"/>
    <w:rsid w:val="001D646C"/>
    <w:rsid w:val="001D69C9"/>
    <w:rsid w:val="001D6C92"/>
    <w:rsid w:val="001D6E16"/>
    <w:rsid w:val="001D727E"/>
    <w:rsid w:val="001D76B2"/>
    <w:rsid w:val="001E0A31"/>
    <w:rsid w:val="001E0D62"/>
    <w:rsid w:val="001E0E0E"/>
    <w:rsid w:val="001E10EA"/>
    <w:rsid w:val="001E1219"/>
    <w:rsid w:val="001E1CA6"/>
    <w:rsid w:val="001E1D4B"/>
    <w:rsid w:val="001E1EB1"/>
    <w:rsid w:val="001E290B"/>
    <w:rsid w:val="001E30A1"/>
    <w:rsid w:val="001E42E2"/>
    <w:rsid w:val="001E4EE9"/>
    <w:rsid w:val="001E5A78"/>
    <w:rsid w:val="001E5C50"/>
    <w:rsid w:val="001E5CD4"/>
    <w:rsid w:val="001E6F25"/>
    <w:rsid w:val="001E737A"/>
    <w:rsid w:val="001F02C9"/>
    <w:rsid w:val="001F061C"/>
    <w:rsid w:val="001F09E9"/>
    <w:rsid w:val="001F0AA0"/>
    <w:rsid w:val="001F0D48"/>
    <w:rsid w:val="001F107E"/>
    <w:rsid w:val="001F1F69"/>
    <w:rsid w:val="001F2198"/>
    <w:rsid w:val="001F21DE"/>
    <w:rsid w:val="001F2655"/>
    <w:rsid w:val="001F2919"/>
    <w:rsid w:val="001F2A63"/>
    <w:rsid w:val="001F2DAB"/>
    <w:rsid w:val="001F309A"/>
    <w:rsid w:val="001F3444"/>
    <w:rsid w:val="001F49C7"/>
    <w:rsid w:val="001F49E3"/>
    <w:rsid w:val="001F4CE7"/>
    <w:rsid w:val="001F592C"/>
    <w:rsid w:val="001F5A15"/>
    <w:rsid w:val="001F5DD8"/>
    <w:rsid w:val="001F5EC2"/>
    <w:rsid w:val="001F60E3"/>
    <w:rsid w:val="001F687A"/>
    <w:rsid w:val="001F6B93"/>
    <w:rsid w:val="001F6F44"/>
    <w:rsid w:val="001F7AB6"/>
    <w:rsid w:val="001F7E30"/>
    <w:rsid w:val="0020047A"/>
    <w:rsid w:val="002005F8"/>
    <w:rsid w:val="002007E7"/>
    <w:rsid w:val="00200BC1"/>
    <w:rsid w:val="00200BF6"/>
    <w:rsid w:val="0020165B"/>
    <w:rsid w:val="00201DFA"/>
    <w:rsid w:val="002021C4"/>
    <w:rsid w:val="002024D8"/>
    <w:rsid w:val="00202F0A"/>
    <w:rsid w:val="002035A4"/>
    <w:rsid w:val="0020370D"/>
    <w:rsid w:val="00203943"/>
    <w:rsid w:val="00203FB1"/>
    <w:rsid w:val="002042B9"/>
    <w:rsid w:val="002043C2"/>
    <w:rsid w:val="00204742"/>
    <w:rsid w:val="00204764"/>
    <w:rsid w:val="00204AB1"/>
    <w:rsid w:val="00205AAD"/>
    <w:rsid w:val="00206146"/>
    <w:rsid w:val="00206392"/>
    <w:rsid w:val="00206487"/>
    <w:rsid w:val="0020661D"/>
    <w:rsid w:val="00206E0A"/>
    <w:rsid w:val="00206E6B"/>
    <w:rsid w:val="00207383"/>
    <w:rsid w:val="00207A0B"/>
    <w:rsid w:val="002101EB"/>
    <w:rsid w:val="00210393"/>
    <w:rsid w:val="00210E27"/>
    <w:rsid w:val="00211374"/>
    <w:rsid w:val="00211884"/>
    <w:rsid w:val="00211B7D"/>
    <w:rsid w:val="002126D8"/>
    <w:rsid w:val="00212847"/>
    <w:rsid w:val="00212D01"/>
    <w:rsid w:val="00212F8D"/>
    <w:rsid w:val="00213335"/>
    <w:rsid w:val="0021358D"/>
    <w:rsid w:val="0021440F"/>
    <w:rsid w:val="002144F3"/>
    <w:rsid w:val="00214A32"/>
    <w:rsid w:val="00214AAF"/>
    <w:rsid w:val="00215941"/>
    <w:rsid w:val="00216087"/>
    <w:rsid w:val="00216712"/>
    <w:rsid w:val="00216A27"/>
    <w:rsid w:val="00216C5D"/>
    <w:rsid w:val="00216F4C"/>
    <w:rsid w:val="00217B9C"/>
    <w:rsid w:val="00217D85"/>
    <w:rsid w:val="002208FC"/>
    <w:rsid w:val="00220B8A"/>
    <w:rsid w:val="00220D88"/>
    <w:rsid w:val="00220E36"/>
    <w:rsid w:val="00221640"/>
    <w:rsid w:val="002217F4"/>
    <w:rsid w:val="00221911"/>
    <w:rsid w:val="00221A1F"/>
    <w:rsid w:val="00221BD7"/>
    <w:rsid w:val="00221F4F"/>
    <w:rsid w:val="002222E2"/>
    <w:rsid w:val="00222607"/>
    <w:rsid w:val="002229EE"/>
    <w:rsid w:val="00222B31"/>
    <w:rsid w:val="00222DE8"/>
    <w:rsid w:val="00222E73"/>
    <w:rsid w:val="002230D2"/>
    <w:rsid w:val="00223378"/>
    <w:rsid w:val="00223412"/>
    <w:rsid w:val="0022364C"/>
    <w:rsid w:val="00223B66"/>
    <w:rsid w:val="00223D24"/>
    <w:rsid w:val="00223FDF"/>
    <w:rsid w:val="002241B3"/>
    <w:rsid w:val="0022428B"/>
    <w:rsid w:val="00224BC6"/>
    <w:rsid w:val="0022507E"/>
    <w:rsid w:val="002258DF"/>
    <w:rsid w:val="002262EB"/>
    <w:rsid w:val="00226458"/>
    <w:rsid w:val="00226523"/>
    <w:rsid w:val="00226D8F"/>
    <w:rsid w:val="00227121"/>
    <w:rsid w:val="0022722E"/>
    <w:rsid w:val="00227290"/>
    <w:rsid w:val="002306BE"/>
    <w:rsid w:val="00230F9C"/>
    <w:rsid w:val="0023115B"/>
    <w:rsid w:val="002312D7"/>
    <w:rsid w:val="002314A6"/>
    <w:rsid w:val="002316E4"/>
    <w:rsid w:val="0023171D"/>
    <w:rsid w:val="00231810"/>
    <w:rsid w:val="002320BA"/>
    <w:rsid w:val="00232503"/>
    <w:rsid w:val="00232579"/>
    <w:rsid w:val="00232961"/>
    <w:rsid w:val="00232B34"/>
    <w:rsid w:val="00232B7F"/>
    <w:rsid w:val="00233470"/>
    <w:rsid w:val="00234AA1"/>
    <w:rsid w:val="00234FAE"/>
    <w:rsid w:val="002353ED"/>
    <w:rsid w:val="00235477"/>
    <w:rsid w:val="00235685"/>
    <w:rsid w:val="00235D9C"/>
    <w:rsid w:val="002364A6"/>
    <w:rsid w:val="00236862"/>
    <w:rsid w:val="00236B55"/>
    <w:rsid w:val="00236DB0"/>
    <w:rsid w:val="00236DDF"/>
    <w:rsid w:val="002372CA"/>
    <w:rsid w:val="002373C8"/>
    <w:rsid w:val="00240269"/>
    <w:rsid w:val="002409E6"/>
    <w:rsid w:val="00240B2D"/>
    <w:rsid w:val="00240EFC"/>
    <w:rsid w:val="00241121"/>
    <w:rsid w:val="0024181C"/>
    <w:rsid w:val="00241868"/>
    <w:rsid w:val="00241B1F"/>
    <w:rsid w:val="00242379"/>
    <w:rsid w:val="00242773"/>
    <w:rsid w:val="002431DF"/>
    <w:rsid w:val="002431E5"/>
    <w:rsid w:val="002439BC"/>
    <w:rsid w:val="00243C47"/>
    <w:rsid w:val="00243FE8"/>
    <w:rsid w:val="002452B3"/>
    <w:rsid w:val="002456C4"/>
    <w:rsid w:val="00245765"/>
    <w:rsid w:val="00245879"/>
    <w:rsid w:val="002458DE"/>
    <w:rsid w:val="00245DBD"/>
    <w:rsid w:val="00246387"/>
    <w:rsid w:val="00246478"/>
    <w:rsid w:val="002500F4"/>
    <w:rsid w:val="0025056E"/>
    <w:rsid w:val="002507BF"/>
    <w:rsid w:val="00250B6C"/>
    <w:rsid w:val="00250E10"/>
    <w:rsid w:val="00250E9D"/>
    <w:rsid w:val="002511F1"/>
    <w:rsid w:val="0025212F"/>
    <w:rsid w:val="00252429"/>
    <w:rsid w:val="002529D8"/>
    <w:rsid w:val="00252A34"/>
    <w:rsid w:val="00252A74"/>
    <w:rsid w:val="00252CA5"/>
    <w:rsid w:val="002532D0"/>
    <w:rsid w:val="00253C99"/>
    <w:rsid w:val="00253E78"/>
    <w:rsid w:val="00254A91"/>
    <w:rsid w:val="00254B14"/>
    <w:rsid w:val="00255005"/>
    <w:rsid w:val="002558A5"/>
    <w:rsid w:val="00255C70"/>
    <w:rsid w:val="0025650D"/>
    <w:rsid w:val="00256640"/>
    <w:rsid w:val="00256B51"/>
    <w:rsid w:val="0025736F"/>
    <w:rsid w:val="00257463"/>
    <w:rsid w:val="00257B25"/>
    <w:rsid w:val="00257EC8"/>
    <w:rsid w:val="0026042A"/>
    <w:rsid w:val="00260F3E"/>
    <w:rsid w:val="00261A7E"/>
    <w:rsid w:val="002623AB"/>
    <w:rsid w:val="002628E6"/>
    <w:rsid w:val="00262B1E"/>
    <w:rsid w:val="002637B2"/>
    <w:rsid w:val="00263852"/>
    <w:rsid w:val="00263B8F"/>
    <w:rsid w:val="00263CA4"/>
    <w:rsid w:val="00263DFE"/>
    <w:rsid w:val="00263E31"/>
    <w:rsid w:val="00263ECC"/>
    <w:rsid w:val="002643B3"/>
    <w:rsid w:val="00264409"/>
    <w:rsid w:val="00264907"/>
    <w:rsid w:val="00264A09"/>
    <w:rsid w:val="00264BA6"/>
    <w:rsid w:val="00265CD5"/>
    <w:rsid w:val="00265EC1"/>
    <w:rsid w:val="002665F3"/>
    <w:rsid w:val="00266826"/>
    <w:rsid w:val="002669C3"/>
    <w:rsid w:val="00266A51"/>
    <w:rsid w:val="00266D0B"/>
    <w:rsid w:val="0026719C"/>
    <w:rsid w:val="00267326"/>
    <w:rsid w:val="002679B6"/>
    <w:rsid w:val="002705EF"/>
    <w:rsid w:val="00270E84"/>
    <w:rsid w:val="00270EA2"/>
    <w:rsid w:val="00271397"/>
    <w:rsid w:val="002717E4"/>
    <w:rsid w:val="00271C98"/>
    <w:rsid w:val="00272131"/>
    <w:rsid w:val="002723CB"/>
    <w:rsid w:val="00272A52"/>
    <w:rsid w:val="00272ACA"/>
    <w:rsid w:val="00272F02"/>
    <w:rsid w:val="0027311D"/>
    <w:rsid w:val="00273D72"/>
    <w:rsid w:val="00274006"/>
    <w:rsid w:val="00274DE9"/>
    <w:rsid w:val="00275133"/>
    <w:rsid w:val="002751A6"/>
    <w:rsid w:val="00275460"/>
    <w:rsid w:val="002755F1"/>
    <w:rsid w:val="0027594C"/>
    <w:rsid w:val="00275B2A"/>
    <w:rsid w:val="002765B7"/>
    <w:rsid w:val="0027771C"/>
    <w:rsid w:val="00277AF6"/>
    <w:rsid w:val="00277B67"/>
    <w:rsid w:val="0028047F"/>
    <w:rsid w:val="0028100C"/>
    <w:rsid w:val="0028109C"/>
    <w:rsid w:val="002813D1"/>
    <w:rsid w:val="002815A5"/>
    <w:rsid w:val="002823BE"/>
    <w:rsid w:val="002824A0"/>
    <w:rsid w:val="002826F5"/>
    <w:rsid w:val="00282E59"/>
    <w:rsid w:val="00283164"/>
    <w:rsid w:val="002834C1"/>
    <w:rsid w:val="00283C96"/>
    <w:rsid w:val="002846DB"/>
    <w:rsid w:val="00284A2E"/>
    <w:rsid w:val="00284D4B"/>
    <w:rsid w:val="00284D93"/>
    <w:rsid w:val="002853B2"/>
    <w:rsid w:val="00285629"/>
    <w:rsid w:val="0028565C"/>
    <w:rsid w:val="002856B1"/>
    <w:rsid w:val="00286123"/>
    <w:rsid w:val="00286610"/>
    <w:rsid w:val="00286622"/>
    <w:rsid w:val="002867C6"/>
    <w:rsid w:val="00286B7D"/>
    <w:rsid w:val="0028749B"/>
    <w:rsid w:val="00287A0A"/>
    <w:rsid w:val="00287A33"/>
    <w:rsid w:val="00287C78"/>
    <w:rsid w:val="00287D10"/>
    <w:rsid w:val="00287DE2"/>
    <w:rsid w:val="002908DA"/>
    <w:rsid w:val="002909A1"/>
    <w:rsid w:val="0029130C"/>
    <w:rsid w:val="00291604"/>
    <w:rsid w:val="002918CB"/>
    <w:rsid w:val="00291BB2"/>
    <w:rsid w:val="00291BEC"/>
    <w:rsid w:val="00292176"/>
    <w:rsid w:val="00293975"/>
    <w:rsid w:val="00293FF1"/>
    <w:rsid w:val="002943F2"/>
    <w:rsid w:val="002952C5"/>
    <w:rsid w:val="00295672"/>
    <w:rsid w:val="00295AEA"/>
    <w:rsid w:val="00296212"/>
    <w:rsid w:val="0029649B"/>
    <w:rsid w:val="00296523"/>
    <w:rsid w:val="00296CE9"/>
    <w:rsid w:val="0029720F"/>
    <w:rsid w:val="0029730B"/>
    <w:rsid w:val="00297AC7"/>
    <w:rsid w:val="00297B3D"/>
    <w:rsid w:val="002A04AB"/>
    <w:rsid w:val="002A050B"/>
    <w:rsid w:val="002A09E6"/>
    <w:rsid w:val="002A0BC9"/>
    <w:rsid w:val="002A0EE5"/>
    <w:rsid w:val="002A1D85"/>
    <w:rsid w:val="002A2112"/>
    <w:rsid w:val="002A2829"/>
    <w:rsid w:val="002A2873"/>
    <w:rsid w:val="002A2C24"/>
    <w:rsid w:val="002A2D7E"/>
    <w:rsid w:val="002A3022"/>
    <w:rsid w:val="002A3828"/>
    <w:rsid w:val="002A385A"/>
    <w:rsid w:val="002A3A64"/>
    <w:rsid w:val="002A3A68"/>
    <w:rsid w:val="002A3B8B"/>
    <w:rsid w:val="002A4279"/>
    <w:rsid w:val="002A4961"/>
    <w:rsid w:val="002A4C68"/>
    <w:rsid w:val="002A4D6D"/>
    <w:rsid w:val="002A4F9D"/>
    <w:rsid w:val="002A509B"/>
    <w:rsid w:val="002A50B8"/>
    <w:rsid w:val="002A50BF"/>
    <w:rsid w:val="002A602E"/>
    <w:rsid w:val="002A614F"/>
    <w:rsid w:val="002A6310"/>
    <w:rsid w:val="002A6C89"/>
    <w:rsid w:val="002A6CF5"/>
    <w:rsid w:val="002A755E"/>
    <w:rsid w:val="002B0074"/>
    <w:rsid w:val="002B0147"/>
    <w:rsid w:val="002B01BC"/>
    <w:rsid w:val="002B04DB"/>
    <w:rsid w:val="002B0735"/>
    <w:rsid w:val="002B0B50"/>
    <w:rsid w:val="002B0E0E"/>
    <w:rsid w:val="002B1283"/>
    <w:rsid w:val="002B2288"/>
    <w:rsid w:val="002B23AC"/>
    <w:rsid w:val="002B2735"/>
    <w:rsid w:val="002B2770"/>
    <w:rsid w:val="002B2BB5"/>
    <w:rsid w:val="002B2C2C"/>
    <w:rsid w:val="002B2FC1"/>
    <w:rsid w:val="002B3079"/>
    <w:rsid w:val="002B3264"/>
    <w:rsid w:val="002B34F9"/>
    <w:rsid w:val="002B3683"/>
    <w:rsid w:val="002B37B4"/>
    <w:rsid w:val="002B391B"/>
    <w:rsid w:val="002B3962"/>
    <w:rsid w:val="002B3EB5"/>
    <w:rsid w:val="002B40D9"/>
    <w:rsid w:val="002B4841"/>
    <w:rsid w:val="002B5160"/>
    <w:rsid w:val="002B533F"/>
    <w:rsid w:val="002B6B58"/>
    <w:rsid w:val="002B6B8D"/>
    <w:rsid w:val="002B6D69"/>
    <w:rsid w:val="002B6E90"/>
    <w:rsid w:val="002B7544"/>
    <w:rsid w:val="002B766A"/>
    <w:rsid w:val="002B7D43"/>
    <w:rsid w:val="002B7E69"/>
    <w:rsid w:val="002C00BE"/>
    <w:rsid w:val="002C0B9B"/>
    <w:rsid w:val="002C12A7"/>
    <w:rsid w:val="002C12DE"/>
    <w:rsid w:val="002C235E"/>
    <w:rsid w:val="002C26F0"/>
    <w:rsid w:val="002C2D94"/>
    <w:rsid w:val="002C2E55"/>
    <w:rsid w:val="002C307B"/>
    <w:rsid w:val="002C3548"/>
    <w:rsid w:val="002C3A27"/>
    <w:rsid w:val="002C3A6E"/>
    <w:rsid w:val="002C531C"/>
    <w:rsid w:val="002C534C"/>
    <w:rsid w:val="002C5823"/>
    <w:rsid w:val="002C5F43"/>
    <w:rsid w:val="002C6783"/>
    <w:rsid w:val="002C6C7A"/>
    <w:rsid w:val="002C7027"/>
    <w:rsid w:val="002C7555"/>
    <w:rsid w:val="002C7AEE"/>
    <w:rsid w:val="002C7EDC"/>
    <w:rsid w:val="002D007C"/>
    <w:rsid w:val="002D01EA"/>
    <w:rsid w:val="002D0CCA"/>
    <w:rsid w:val="002D0DE4"/>
    <w:rsid w:val="002D15C9"/>
    <w:rsid w:val="002D18E3"/>
    <w:rsid w:val="002D1A19"/>
    <w:rsid w:val="002D28F6"/>
    <w:rsid w:val="002D3604"/>
    <w:rsid w:val="002D3691"/>
    <w:rsid w:val="002D3966"/>
    <w:rsid w:val="002D3B00"/>
    <w:rsid w:val="002D3DA7"/>
    <w:rsid w:val="002D41F6"/>
    <w:rsid w:val="002D437A"/>
    <w:rsid w:val="002D44BB"/>
    <w:rsid w:val="002D45DD"/>
    <w:rsid w:val="002D495E"/>
    <w:rsid w:val="002D4A12"/>
    <w:rsid w:val="002D4BD4"/>
    <w:rsid w:val="002D4C56"/>
    <w:rsid w:val="002D4DA7"/>
    <w:rsid w:val="002D4E36"/>
    <w:rsid w:val="002D5CB4"/>
    <w:rsid w:val="002D6A82"/>
    <w:rsid w:val="002D6B67"/>
    <w:rsid w:val="002D7440"/>
    <w:rsid w:val="002D767A"/>
    <w:rsid w:val="002D786F"/>
    <w:rsid w:val="002D7991"/>
    <w:rsid w:val="002D7BD1"/>
    <w:rsid w:val="002D7D41"/>
    <w:rsid w:val="002D7E0B"/>
    <w:rsid w:val="002E033D"/>
    <w:rsid w:val="002E09EE"/>
    <w:rsid w:val="002E1C68"/>
    <w:rsid w:val="002E1EEA"/>
    <w:rsid w:val="002E1FFD"/>
    <w:rsid w:val="002E2785"/>
    <w:rsid w:val="002E28AA"/>
    <w:rsid w:val="002E28FA"/>
    <w:rsid w:val="002E3104"/>
    <w:rsid w:val="002E39A0"/>
    <w:rsid w:val="002E496C"/>
    <w:rsid w:val="002E50DD"/>
    <w:rsid w:val="002E5F59"/>
    <w:rsid w:val="002E67A7"/>
    <w:rsid w:val="002E6924"/>
    <w:rsid w:val="002E6A1E"/>
    <w:rsid w:val="002E6F94"/>
    <w:rsid w:val="002E7075"/>
    <w:rsid w:val="002E78FA"/>
    <w:rsid w:val="002E7CF0"/>
    <w:rsid w:val="002F012D"/>
    <w:rsid w:val="002F0180"/>
    <w:rsid w:val="002F023C"/>
    <w:rsid w:val="002F0350"/>
    <w:rsid w:val="002F1747"/>
    <w:rsid w:val="002F193B"/>
    <w:rsid w:val="002F1E97"/>
    <w:rsid w:val="002F22F6"/>
    <w:rsid w:val="002F28DD"/>
    <w:rsid w:val="002F28E1"/>
    <w:rsid w:val="002F327E"/>
    <w:rsid w:val="002F3823"/>
    <w:rsid w:val="002F3928"/>
    <w:rsid w:val="002F3AB2"/>
    <w:rsid w:val="002F3D38"/>
    <w:rsid w:val="002F3FC4"/>
    <w:rsid w:val="002F411C"/>
    <w:rsid w:val="002F4CA8"/>
    <w:rsid w:val="002F4F25"/>
    <w:rsid w:val="002F5006"/>
    <w:rsid w:val="002F6F58"/>
    <w:rsid w:val="002F7599"/>
    <w:rsid w:val="002F77D4"/>
    <w:rsid w:val="002F77EB"/>
    <w:rsid w:val="002F79F8"/>
    <w:rsid w:val="002F7A36"/>
    <w:rsid w:val="002F7D15"/>
    <w:rsid w:val="0030063E"/>
    <w:rsid w:val="00300BA9"/>
    <w:rsid w:val="003018A3"/>
    <w:rsid w:val="00301B3F"/>
    <w:rsid w:val="00301D71"/>
    <w:rsid w:val="003020B0"/>
    <w:rsid w:val="003021A0"/>
    <w:rsid w:val="00302248"/>
    <w:rsid w:val="0030253F"/>
    <w:rsid w:val="003025CF"/>
    <w:rsid w:val="00302AE0"/>
    <w:rsid w:val="00303227"/>
    <w:rsid w:val="00303A24"/>
    <w:rsid w:val="00303AD9"/>
    <w:rsid w:val="00303CF8"/>
    <w:rsid w:val="00303D3B"/>
    <w:rsid w:val="0030441B"/>
    <w:rsid w:val="003044DC"/>
    <w:rsid w:val="00304B29"/>
    <w:rsid w:val="00304BB7"/>
    <w:rsid w:val="00305C03"/>
    <w:rsid w:val="00305E07"/>
    <w:rsid w:val="00306BF5"/>
    <w:rsid w:val="00306C41"/>
    <w:rsid w:val="0030777B"/>
    <w:rsid w:val="003077F7"/>
    <w:rsid w:val="003100D0"/>
    <w:rsid w:val="00310749"/>
    <w:rsid w:val="003107C3"/>
    <w:rsid w:val="00310AFE"/>
    <w:rsid w:val="00310CE6"/>
    <w:rsid w:val="003114C0"/>
    <w:rsid w:val="00311C65"/>
    <w:rsid w:val="003122F6"/>
    <w:rsid w:val="003124C5"/>
    <w:rsid w:val="003125AB"/>
    <w:rsid w:val="003132D0"/>
    <w:rsid w:val="003138B9"/>
    <w:rsid w:val="00313B6E"/>
    <w:rsid w:val="00313D9A"/>
    <w:rsid w:val="00314390"/>
    <w:rsid w:val="00314C17"/>
    <w:rsid w:val="00314DEE"/>
    <w:rsid w:val="00314F92"/>
    <w:rsid w:val="0031582B"/>
    <w:rsid w:val="00315AEA"/>
    <w:rsid w:val="00316000"/>
    <w:rsid w:val="00316295"/>
    <w:rsid w:val="00316936"/>
    <w:rsid w:val="00316E77"/>
    <w:rsid w:val="00316EC3"/>
    <w:rsid w:val="00317352"/>
    <w:rsid w:val="0031760B"/>
    <w:rsid w:val="0031788E"/>
    <w:rsid w:val="00320227"/>
    <w:rsid w:val="0032029C"/>
    <w:rsid w:val="003207C9"/>
    <w:rsid w:val="003209D6"/>
    <w:rsid w:val="00320CB1"/>
    <w:rsid w:val="0032166B"/>
    <w:rsid w:val="003225B9"/>
    <w:rsid w:val="00322CB2"/>
    <w:rsid w:val="00323C3D"/>
    <w:rsid w:val="0032459F"/>
    <w:rsid w:val="00324A55"/>
    <w:rsid w:val="00324CB6"/>
    <w:rsid w:val="00324CBC"/>
    <w:rsid w:val="00325026"/>
    <w:rsid w:val="0032530B"/>
    <w:rsid w:val="00325435"/>
    <w:rsid w:val="00325F95"/>
    <w:rsid w:val="003276A1"/>
    <w:rsid w:val="003277B9"/>
    <w:rsid w:val="00327A5F"/>
    <w:rsid w:val="0033007F"/>
    <w:rsid w:val="00330623"/>
    <w:rsid w:val="0033067D"/>
    <w:rsid w:val="00330AC0"/>
    <w:rsid w:val="00330B53"/>
    <w:rsid w:val="0033159B"/>
    <w:rsid w:val="00331C4C"/>
    <w:rsid w:val="00331D18"/>
    <w:rsid w:val="0033279C"/>
    <w:rsid w:val="00332F27"/>
    <w:rsid w:val="00333569"/>
    <w:rsid w:val="00334708"/>
    <w:rsid w:val="0033480C"/>
    <w:rsid w:val="00334ECF"/>
    <w:rsid w:val="003351FB"/>
    <w:rsid w:val="003355D9"/>
    <w:rsid w:val="003357AA"/>
    <w:rsid w:val="0033641C"/>
    <w:rsid w:val="0033667E"/>
    <w:rsid w:val="00336BEA"/>
    <w:rsid w:val="00336C29"/>
    <w:rsid w:val="00336C60"/>
    <w:rsid w:val="00336F23"/>
    <w:rsid w:val="003370EE"/>
    <w:rsid w:val="00337429"/>
    <w:rsid w:val="003377DD"/>
    <w:rsid w:val="003379F9"/>
    <w:rsid w:val="00337C6B"/>
    <w:rsid w:val="00337E79"/>
    <w:rsid w:val="003404AD"/>
    <w:rsid w:val="003407A2"/>
    <w:rsid w:val="003409E4"/>
    <w:rsid w:val="003425A0"/>
    <w:rsid w:val="003426BF"/>
    <w:rsid w:val="00342BDC"/>
    <w:rsid w:val="00342DDF"/>
    <w:rsid w:val="00342F22"/>
    <w:rsid w:val="003434D2"/>
    <w:rsid w:val="003436A3"/>
    <w:rsid w:val="003438C2"/>
    <w:rsid w:val="0034410C"/>
    <w:rsid w:val="00344633"/>
    <w:rsid w:val="0034465B"/>
    <w:rsid w:val="0034484B"/>
    <w:rsid w:val="003455E6"/>
    <w:rsid w:val="0034560B"/>
    <w:rsid w:val="00345AE4"/>
    <w:rsid w:val="00346AFB"/>
    <w:rsid w:val="00346C53"/>
    <w:rsid w:val="003501A0"/>
    <w:rsid w:val="00350217"/>
    <w:rsid w:val="0035063F"/>
    <w:rsid w:val="00350D64"/>
    <w:rsid w:val="00350F22"/>
    <w:rsid w:val="00351505"/>
    <w:rsid w:val="003516E8"/>
    <w:rsid w:val="00351906"/>
    <w:rsid w:val="00351C00"/>
    <w:rsid w:val="003520D7"/>
    <w:rsid w:val="003521AD"/>
    <w:rsid w:val="00352C96"/>
    <w:rsid w:val="00352E3C"/>
    <w:rsid w:val="003535A0"/>
    <w:rsid w:val="00353A9D"/>
    <w:rsid w:val="00353FD8"/>
    <w:rsid w:val="0035406C"/>
    <w:rsid w:val="003548A7"/>
    <w:rsid w:val="00355C39"/>
    <w:rsid w:val="00355DBE"/>
    <w:rsid w:val="00355DC6"/>
    <w:rsid w:val="00356901"/>
    <w:rsid w:val="00356A5A"/>
    <w:rsid w:val="00356AC9"/>
    <w:rsid w:val="00357282"/>
    <w:rsid w:val="003575B4"/>
    <w:rsid w:val="003576D0"/>
    <w:rsid w:val="0035793B"/>
    <w:rsid w:val="00357F8D"/>
    <w:rsid w:val="00360DE0"/>
    <w:rsid w:val="00361252"/>
    <w:rsid w:val="0036131F"/>
    <w:rsid w:val="003613EA"/>
    <w:rsid w:val="003614EE"/>
    <w:rsid w:val="00361517"/>
    <w:rsid w:val="0036157F"/>
    <w:rsid w:val="00361585"/>
    <w:rsid w:val="003616B4"/>
    <w:rsid w:val="00361E62"/>
    <w:rsid w:val="00362235"/>
    <w:rsid w:val="00362A11"/>
    <w:rsid w:val="00363193"/>
    <w:rsid w:val="003640F7"/>
    <w:rsid w:val="003643AB"/>
    <w:rsid w:val="00364E1F"/>
    <w:rsid w:val="00365891"/>
    <w:rsid w:val="00365C16"/>
    <w:rsid w:val="00365F4B"/>
    <w:rsid w:val="0036619A"/>
    <w:rsid w:val="003665CB"/>
    <w:rsid w:val="00366718"/>
    <w:rsid w:val="00366DF9"/>
    <w:rsid w:val="00367880"/>
    <w:rsid w:val="003700E3"/>
    <w:rsid w:val="0037017E"/>
    <w:rsid w:val="00370376"/>
    <w:rsid w:val="00370A71"/>
    <w:rsid w:val="00370EFC"/>
    <w:rsid w:val="00370FF3"/>
    <w:rsid w:val="003712B1"/>
    <w:rsid w:val="00371986"/>
    <w:rsid w:val="00371ADA"/>
    <w:rsid w:val="003721F6"/>
    <w:rsid w:val="00373205"/>
    <w:rsid w:val="003734B0"/>
    <w:rsid w:val="0037395A"/>
    <w:rsid w:val="00373CE8"/>
    <w:rsid w:val="003741C8"/>
    <w:rsid w:val="00374369"/>
    <w:rsid w:val="00374789"/>
    <w:rsid w:val="003754A1"/>
    <w:rsid w:val="00375624"/>
    <w:rsid w:val="00375721"/>
    <w:rsid w:val="00375745"/>
    <w:rsid w:val="00375E05"/>
    <w:rsid w:val="0037651D"/>
    <w:rsid w:val="00376A15"/>
    <w:rsid w:val="00376C1E"/>
    <w:rsid w:val="003773DF"/>
    <w:rsid w:val="0037795B"/>
    <w:rsid w:val="00377ADB"/>
    <w:rsid w:val="00377E2F"/>
    <w:rsid w:val="00380007"/>
    <w:rsid w:val="00380272"/>
    <w:rsid w:val="00380538"/>
    <w:rsid w:val="003807A7"/>
    <w:rsid w:val="00380E5F"/>
    <w:rsid w:val="003810A1"/>
    <w:rsid w:val="003819DF"/>
    <w:rsid w:val="00381A88"/>
    <w:rsid w:val="00381ED6"/>
    <w:rsid w:val="0038257E"/>
    <w:rsid w:val="00382E97"/>
    <w:rsid w:val="003830F2"/>
    <w:rsid w:val="0038310C"/>
    <w:rsid w:val="00383121"/>
    <w:rsid w:val="003837AF"/>
    <w:rsid w:val="00383890"/>
    <w:rsid w:val="00383AD2"/>
    <w:rsid w:val="00383F54"/>
    <w:rsid w:val="003840C3"/>
    <w:rsid w:val="0038495C"/>
    <w:rsid w:val="00384B18"/>
    <w:rsid w:val="00384F89"/>
    <w:rsid w:val="00385317"/>
    <w:rsid w:val="003853C9"/>
    <w:rsid w:val="0038579F"/>
    <w:rsid w:val="00385C1A"/>
    <w:rsid w:val="00385CC1"/>
    <w:rsid w:val="0038689C"/>
    <w:rsid w:val="00386EEF"/>
    <w:rsid w:val="00387B16"/>
    <w:rsid w:val="00387CF0"/>
    <w:rsid w:val="00387F4C"/>
    <w:rsid w:val="00387F7B"/>
    <w:rsid w:val="00387FCE"/>
    <w:rsid w:val="0039004E"/>
    <w:rsid w:val="00390383"/>
    <w:rsid w:val="0039063D"/>
    <w:rsid w:val="00390793"/>
    <w:rsid w:val="00390A7D"/>
    <w:rsid w:val="00390B8D"/>
    <w:rsid w:val="00390D94"/>
    <w:rsid w:val="00390E80"/>
    <w:rsid w:val="00391131"/>
    <w:rsid w:val="00391367"/>
    <w:rsid w:val="003913C9"/>
    <w:rsid w:val="00391998"/>
    <w:rsid w:val="00391BF8"/>
    <w:rsid w:val="00391C88"/>
    <w:rsid w:val="00391D88"/>
    <w:rsid w:val="00391E6A"/>
    <w:rsid w:val="00392BFE"/>
    <w:rsid w:val="0039309E"/>
    <w:rsid w:val="003931E9"/>
    <w:rsid w:val="00393B85"/>
    <w:rsid w:val="003951E7"/>
    <w:rsid w:val="003951FA"/>
    <w:rsid w:val="003954F6"/>
    <w:rsid w:val="00395C38"/>
    <w:rsid w:val="00395FE7"/>
    <w:rsid w:val="003960F7"/>
    <w:rsid w:val="00396307"/>
    <w:rsid w:val="0039675A"/>
    <w:rsid w:val="0039678F"/>
    <w:rsid w:val="00397238"/>
    <w:rsid w:val="003977AD"/>
    <w:rsid w:val="00397DCB"/>
    <w:rsid w:val="00397EE1"/>
    <w:rsid w:val="003A03ED"/>
    <w:rsid w:val="003A0C30"/>
    <w:rsid w:val="003A18D7"/>
    <w:rsid w:val="003A1BF1"/>
    <w:rsid w:val="003A1E50"/>
    <w:rsid w:val="003A21B9"/>
    <w:rsid w:val="003A2273"/>
    <w:rsid w:val="003A229C"/>
    <w:rsid w:val="003A2A2A"/>
    <w:rsid w:val="003A2B53"/>
    <w:rsid w:val="003A3671"/>
    <w:rsid w:val="003A3F28"/>
    <w:rsid w:val="003A43B6"/>
    <w:rsid w:val="003A44B6"/>
    <w:rsid w:val="003A47E3"/>
    <w:rsid w:val="003A4A7C"/>
    <w:rsid w:val="003A5346"/>
    <w:rsid w:val="003A57D0"/>
    <w:rsid w:val="003A6041"/>
    <w:rsid w:val="003A74B2"/>
    <w:rsid w:val="003A7644"/>
    <w:rsid w:val="003A7A29"/>
    <w:rsid w:val="003A7F09"/>
    <w:rsid w:val="003B04F1"/>
    <w:rsid w:val="003B0B9D"/>
    <w:rsid w:val="003B0CC7"/>
    <w:rsid w:val="003B1820"/>
    <w:rsid w:val="003B19D5"/>
    <w:rsid w:val="003B1EFD"/>
    <w:rsid w:val="003B289B"/>
    <w:rsid w:val="003B2B42"/>
    <w:rsid w:val="003B2C50"/>
    <w:rsid w:val="003B2C84"/>
    <w:rsid w:val="003B325E"/>
    <w:rsid w:val="003B32BC"/>
    <w:rsid w:val="003B36A5"/>
    <w:rsid w:val="003B37D9"/>
    <w:rsid w:val="003B4106"/>
    <w:rsid w:val="003B5042"/>
    <w:rsid w:val="003B5754"/>
    <w:rsid w:val="003B5AD9"/>
    <w:rsid w:val="003B5E74"/>
    <w:rsid w:val="003B61D4"/>
    <w:rsid w:val="003B65B3"/>
    <w:rsid w:val="003B66C2"/>
    <w:rsid w:val="003B6BC5"/>
    <w:rsid w:val="003B73F6"/>
    <w:rsid w:val="003B7AEF"/>
    <w:rsid w:val="003C049D"/>
    <w:rsid w:val="003C0845"/>
    <w:rsid w:val="003C0D77"/>
    <w:rsid w:val="003C0E07"/>
    <w:rsid w:val="003C0EDB"/>
    <w:rsid w:val="003C1BDE"/>
    <w:rsid w:val="003C22E6"/>
    <w:rsid w:val="003C2611"/>
    <w:rsid w:val="003C2D11"/>
    <w:rsid w:val="003C3101"/>
    <w:rsid w:val="003C40B4"/>
    <w:rsid w:val="003C4468"/>
    <w:rsid w:val="003C4E0F"/>
    <w:rsid w:val="003C5B22"/>
    <w:rsid w:val="003C6150"/>
    <w:rsid w:val="003C6DB3"/>
    <w:rsid w:val="003D030B"/>
    <w:rsid w:val="003D03B9"/>
    <w:rsid w:val="003D0D5F"/>
    <w:rsid w:val="003D125C"/>
    <w:rsid w:val="003D13E2"/>
    <w:rsid w:val="003D170A"/>
    <w:rsid w:val="003D173D"/>
    <w:rsid w:val="003D18A4"/>
    <w:rsid w:val="003D1C36"/>
    <w:rsid w:val="003D2E63"/>
    <w:rsid w:val="003D32DD"/>
    <w:rsid w:val="003D37ED"/>
    <w:rsid w:val="003D3AA9"/>
    <w:rsid w:val="003D3BFF"/>
    <w:rsid w:val="003D405D"/>
    <w:rsid w:val="003D4094"/>
    <w:rsid w:val="003D421B"/>
    <w:rsid w:val="003D45BF"/>
    <w:rsid w:val="003D46BA"/>
    <w:rsid w:val="003D4895"/>
    <w:rsid w:val="003D4C19"/>
    <w:rsid w:val="003D5186"/>
    <w:rsid w:val="003D526A"/>
    <w:rsid w:val="003D5580"/>
    <w:rsid w:val="003D5A51"/>
    <w:rsid w:val="003D5EE9"/>
    <w:rsid w:val="003D618B"/>
    <w:rsid w:val="003D6805"/>
    <w:rsid w:val="003D69BC"/>
    <w:rsid w:val="003D6A29"/>
    <w:rsid w:val="003D7216"/>
    <w:rsid w:val="003D7565"/>
    <w:rsid w:val="003D7D2E"/>
    <w:rsid w:val="003D7DA2"/>
    <w:rsid w:val="003E0893"/>
    <w:rsid w:val="003E092D"/>
    <w:rsid w:val="003E0BFC"/>
    <w:rsid w:val="003E1740"/>
    <w:rsid w:val="003E1A26"/>
    <w:rsid w:val="003E21EA"/>
    <w:rsid w:val="003E2656"/>
    <w:rsid w:val="003E26E8"/>
    <w:rsid w:val="003E34E5"/>
    <w:rsid w:val="003E390E"/>
    <w:rsid w:val="003E4487"/>
    <w:rsid w:val="003E4955"/>
    <w:rsid w:val="003E4B09"/>
    <w:rsid w:val="003E5079"/>
    <w:rsid w:val="003E5801"/>
    <w:rsid w:val="003E5B47"/>
    <w:rsid w:val="003E5E0F"/>
    <w:rsid w:val="003E612B"/>
    <w:rsid w:val="003E61A7"/>
    <w:rsid w:val="003E64DF"/>
    <w:rsid w:val="003E6774"/>
    <w:rsid w:val="003E7AD2"/>
    <w:rsid w:val="003F03CC"/>
    <w:rsid w:val="003F0408"/>
    <w:rsid w:val="003F04DE"/>
    <w:rsid w:val="003F1876"/>
    <w:rsid w:val="003F1B25"/>
    <w:rsid w:val="003F1FBC"/>
    <w:rsid w:val="003F25A7"/>
    <w:rsid w:val="003F2676"/>
    <w:rsid w:val="003F26B5"/>
    <w:rsid w:val="003F2897"/>
    <w:rsid w:val="003F32B1"/>
    <w:rsid w:val="003F344D"/>
    <w:rsid w:val="003F375C"/>
    <w:rsid w:val="003F3948"/>
    <w:rsid w:val="003F4348"/>
    <w:rsid w:val="003F4698"/>
    <w:rsid w:val="003F47A0"/>
    <w:rsid w:val="003F4910"/>
    <w:rsid w:val="003F4A74"/>
    <w:rsid w:val="003F4C06"/>
    <w:rsid w:val="003F50C4"/>
    <w:rsid w:val="003F5252"/>
    <w:rsid w:val="003F57B2"/>
    <w:rsid w:val="003F637B"/>
    <w:rsid w:val="003F6A2E"/>
    <w:rsid w:val="003F6C32"/>
    <w:rsid w:val="003F6DB6"/>
    <w:rsid w:val="003F6E6C"/>
    <w:rsid w:val="003F6E7A"/>
    <w:rsid w:val="003F6F1D"/>
    <w:rsid w:val="003F775A"/>
    <w:rsid w:val="00400200"/>
    <w:rsid w:val="00400622"/>
    <w:rsid w:val="00400C6B"/>
    <w:rsid w:val="00400F0E"/>
    <w:rsid w:val="004010AA"/>
    <w:rsid w:val="00401931"/>
    <w:rsid w:val="00401A09"/>
    <w:rsid w:val="0040214A"/>
    <w:rsid w:val="0040259C"/>
    <w:rsid w:val="00402D93"/>
    <w:rsid w:val="00403566"/>
    <w:rsid w:val="00404A48"/>
    <w:rsid w:val="00404BE9"/>
    <w:rsid w:val="00404C0B"/>
    <w:rsid w:val="00404E4E"/>
    <w:rsid w:val="00404FCC"/>
    <w:rsid w:val="00405172"/>
    <w:rsid w:val="0040533F"/>
    <w:rsid w:val="0040548E"/>
    <w:rsid w:val="00406253"/>
    <w:rsid w:val="004068FE"/>
    <w:rsid w:val="004069C2"/>
    <w:rsid w:val="00406AB0"/>
    <w:rsid w:val="00407A40"/>
    <w:rsid w:val="00407DFC"/>
    <w:rsid w:val="00407E07"/>
    <w:rsid w:val="004107FB"/>
    <w:rsid w:val="004108EB"/>
    <w:rsid w:val="00411070"/>
    <w:rsid w:val="00411563"/>
    <w:rsid w:val="00411681"/>
    <w:rsid w:val="004116C0"/>
    <w:rsid w:val="00411AD0"/>
    <w:rsid w:val="00412015"/>
    <w:rsid w:val="00412681"/>
    <w:rsid w:val="0041281F"/>
    <w:rsid w:val="00412C22"/>
    <w:rsid w:val="00412CB1"/>
    <w:rsid w:val="00412DED"/>
    <w:rsid w:val="0041309E"/>
    <w:rsid w:val="004136B8"/>
    <w:rsid w:val="00413D07"/>
    <w:rsid w:val="00413D1C"/>
    <w:rsid w:val="00413D7C"/>
    <w:rsid w:val="004142EB"/>
    <w:rsid w:val="0041433F"/>
    <w:rsid w:val="004143F4"/>
    <w:rsid w:val="004149F8"/>
    <w:rsid w:val="00414A38"/>
    <w:rsid w:val="0041684F"/>
    <w:rsid w:val="004169E0"/>
    <w:rsid w:val="004171BF"/>
    <w:rsid w:val="00417911"/>
    <w:rsid w:val="00417A22"/>
    <w:rsid w:val="00417A34"/>
    <w:rsid w:val="00420D67"/>
    <w:rsid w:val="00421C8E"/>
    <w:rsid w:val="00421F92"/>
    <w:rsid w:val="0042228A"/>
    <w:rsid w:val="00422373"/>
    <w:rsid w:val="00422547"/>
    <w:rsid w:val="00422DC4"/>
    <w:rsid w:val="00423F4B"/>
    <w:rsid w:val="004241E6"/>
    <w:rsid w:val="00424901"/>
    <w:rsid w:val="00424967"/>
    <w:rsid w:val="0042512A"/>
    <w:rsid w:val="00425670"/>
    <w:rsid w:val="004256BB"/>
    <w:rsid w:val="00426051"/>
    <w:rsid w:val="004262C3"/>
    <w:rsid w:val="00427BE2"/>
    <w:rsid w:val="00427D7D"/>
    <w:rsid w:val="004305D7"/>
    <w:rsid w:val="00430C33"/>
    <w:rsid w:val="00430D4D"/>
    <w:rsid w:val="00430EC6"/>
    <w:rsid w:val="00431076"/>
    <w:rsid w:val="00431367"/>
    <w:rsid w:val="00431775"/>
    <w:rsid w:val="00431927"/>
    <w:rsid w:val="004319C7"/>
    <w:rsid w:val="0043201E"/>
    <w:rsid w:val="00432559"/>
    <w:rsid w:val="00432A05"/>
    <w:rsid w:val="00432DCE"/>
    <w:rsid w:val="004332DE"/>
    <w:rsid w:val="0043340E"/>
    <w:rsid w:val="00433CB0"/>
    <w:rsid w:val="00433DF5"/>
    <w:rsid w:val="00434110"/>
    <w:rsid w:val="004342C8"/>
    <w:rsid w:val="00434694"/>
    <w:rsid w:val="00434CB4"/>
    <w:rsid w:val="0043559D"/>
    <w:rsid w:val="0043571C"/>
    <w:rsid w:val="00435EFF"/>
    <w:rsid w:val="0043634A"/>
    <w:rsid w:val="00436979"/>
    <w:rsid w:val="00436CA0"/>
    <w:rsid w:val="00436CF9"/>
    <w:rsid w:val="00436D10"/>
    <w:rsid w:val="00436DD8"/>
    <w:rsid w:val="00437273"/>
    <w:rsid w:val="004375F8"/>
    <w:rsid w:val="00437611"/>
    <w:rsid w:val="00437B95"/>
    <w:rsid w:val="00440218"/>
    <w:rsid w:val="00440CCB"/>
    <w:rsid w:val="00440CE3"/>
    <w:rsid w:val="00440D4E"/>
    <w:rsid w:val="00440DAB"/>
    <w:rsid w:val="004415D3"/>
    <w:rsid w:val="00441FB6"/>
    <w:rsid w:val="00442114"/>
    <w:rsid w:val="004421BA"/>
    <w:rsid w:val="004424AF"/>
    <w:rsid w:val="00442583"/>
    <w:rsid w:val="00442B6B"/>
    <w:rsid w:val="00443C4E"/>
    <w:rsid w:val="00443E3C"/>
    <w:rsid w:val="00443EF6"/>
    <w:rsid w:val="00444345"/>
    <w:rsid w:val="00444DD8"/>
    <w:rsid w:val="00444F0B"/>
    <w:rsid w:val="004454BC"/>
    <w:rsid w:val="00445532"/>
    <w:rsid w:val="004455C8"/>
    <w:rsid w:val="004456ED"/>
    <w:rsid w:val="0044599B"/>
    <w:rsid w:val="00445B45"/>
    <w:rsid w:val="00446618"/>
    <w:rsid w:val="004469F3"/>
    <w:rsid w:val="00447102"/>
    <w:rsid w:val="00447942"/>
    <w:rsid w:val="004502F3"/>
    <w:rsid w:val="00450A9C"/>
    <w:rsid w:val="0045120C"/>
    <w:rsid w:val="0045126E"/>
    <w:rsid w:val="004512BE"/>
    <w:rsid w:val="004514A6"/>
    <w:rsid w:val="00451B40"/>
    <w:rsid w:val="00451CA3"/>
    <w:rsid w:val="00451ED7"/>
    <w:rsid w:val="004529A3"/>
    <w:rsid w:val="00453DB0"/>
    <w:rsid w:val="00453F17"/>
    <w:rsid w:val="00454122"/>
    <w:rsid w:val="0045476D"/>
    <w:rsid w:val="004548BF"/>
    <w:rsid w:val="00454A6F"/>
    <w:rsid w:val="00454CD3"/>
    <w:rsid w:val="00454E5D"/>
    <w:rsid w:val="00455A3B"/>
    <w:rsid w:val="00455C48"/>
    <w:rsid w:val="00456681"/>
    <w:rsid w:val="00456C44"/>
    <w:rsid w:val="00456FEF"/>
    <w:rsid w:val="00460030"/>
    <w:rsid w:val="00460060"/>
    <w:rsid w:val="00460327"/>
    <w:rsid w:val="004610A6"/>
    <w:rsid w:val="004612F5"/>
    <w:rsid w:val="00461513"/>
    <w:rsid w:val="004615B4"/>
    <w:rsid w:val="00461F4A"/>
    <w:rsid w:val="004626DD"/>
    <w:rsid w:val="004626FA"/>
    <w:rsid w:val="0046276D"/>
    <w:rsid w:val="00462A17"/>
    <w:rsid w:val="00462B7A"/>
    <w:rsid w:val="00462E11"/>
    <w:rsid w:val="00462E54"/>
    <w:rsid w:val="004631F8"/>
    <w:rsid w:val="00464DE0"/>
    <w:rsid w:val="00464FDD"/>
    <w:rsid w:val="00465304"/>
    <w:rsid w:val="004658F2"/>
    <w:rsid w:val="0046611C"/>
    <w:rsid w:val="004661DD"/>
    <w:rsid w:val="0046623C"/>
    <w:rsid w:val="00466290"/>
    <w:rsid w:val="004667C8"/>
    <w:rsid w:val="00466B33"/>
    <w:rsid w:val="00467101"/>
    <w:rsid w:val="004677AA"/>
    <w:rsid w:val="0047054E"/>
    <w:rsid w:val="0047133C"/>
    <w:rsid w:val="00471560"/>
    <w:rsid w:val="00471570"/>
    <w:rsid w:val="00471AF7"/>
    <w:rsid w:val="00471D09"/>
    <w:rsid w:val="00472A2E"/>
    <w:rsid w:val="00472C6E"/>
    <w:rsid w:val="004734C4"/>
    <w:rsid w:val="004736D0"/>
    <w:rsid w:val="004738E5"/>
    <w:rsid w:val="004739F6"/>
    <w:rsid w:val="00473C98"/>
    <w:rsid w:val="00473E5C"/>
    <w:rsid w:val="00473F17"/>
    <w:rsid w:val="004740E3"/>
    <w:rsid w:val="004741D0"/>
    <w:rsid w:val="00474527"/>
    <w:rsid w:val="0047497B"/>
    <w:rsid w:val="004755C1"/>
    <w:rsid w:val="0047608D"/>
    <w:rsid w:val="004761C8"/>
    <w:rsid w:val="004761D9"/>
    <w:rsid w:val="00476AC6"/>
    <w:rsid w:val="00477158"/>
    <w:rsid w:val="0047725E"/>
    <w:rsid w:val="00477DAD"/>
    <w:rsid w:val="00477ED7"/>
    <w:rsid w:val="0048056E"/>
    <w:rsid w:val="004807A2"/>
    <w:rsid w:val="00480AA2"/>
    <w:rsid w:val="00480BFC"/>
    <w:rsid w:val="00480D9F"/>
    <w:rsid w:val="004814A9"/>
    <w:rsid w:val="00481527"/>
    <w:rsid w:val="00481A25"/>
    <w:rsid w:val="00481B49"/>
    <w:rsid w:val="00481F75"/>
    <w:rsid w:val="00481FB0"/>
    <w:rsid w:val="0048228D"/>
    <w:rsid w:val="0048248F"/>
    <w:rsid w:val="004827FC"/>
    <w:rsid w:val="0048283E"/>
    <w:rsid w:val="00483621"/>
    <w:rsid w:val="00483950"/>
    <w:rsid w:val="00483BE6"/>
    <w:rsid w:val="00483D9B"/>
    <w:rsid w:val="00483E6B"/>
    <w:rsid w:val="004841B6"/>
    <w:rsid w:val="00484C49"/>
    <w:rsid w:val="00484D48"/>
    <w:rsid w:val="00484F53"/>
    <w:rsid w:val="00484F56"/>
    <w:rsid w:val="004856B5"/>
    <w:rsid w:val="0048593B"/>
    <w:rsid w:val="004863F8"/>
    <w:rsid w:val="00486939"/>
    <w:rsid w:val="00486C56"/>
    <w:rsid w:val="00486D0E"/>
    <w:rsid w:val="00486FA5"/>
    <w:rsid w:val="0048702E"/>
    <w:rsid w:val="00487C7F"/>
    <w:rsid w:val="004900C2"/>
    <w:rsid w:val="00490D90"/>
    <w:rsid w:val="00491107"/>
    <w:rsid w:val="004912C1"/>
    <w:rsid w:val="0049134A"/>
    <w:rsid w:val="0049159B"/>
    <w:rsid w:val="00491BC2"/>
    <w:rsid w:val="00491C1A"/>
    <w:rsid w:val="004921B2"/>
    <w:rsid w:val="004930F9"/>
    <w:rsid w:val="00493295"/>
    <w:rsid w:val="004933FB"/>
    <w:rsid w:val="00493667"/>
    <w:rsid w:val="00493FD5"/>
    <w:rsid w:val="004941E9"/>
    <w:rsid w:val="004946B9"/>
    <w:rsid w:val="00494973"/>
    <w:rsid w:val="00495773"/>
    <w:rsid w:val="004959BB"/>
    <w:rsid w:val="00495D20"/>
    <w:rsid w:val="00495D42"/>
    <w:rsid w:val="004962E1"/>
    <w:rsid w:val="0049652E"/>
    <w:rsid w:val="00496573"/>
    <w:rsid w:val="004968E5"/>
    <w:rsid w:val="00497255"/>
    <w:rsid w:val="004973A3"/>
    <w:rsid w:val="00497ABC"/>
    <w:rsid w:val="004A0430"/>
    <w:rsid w:val="004A082D"/>
    <w:rsid w:val="004A092F"/>
    <w:rsid w:val="004A0B1A"/>
    <w:rsid w:val="004A0BBA"/>
    <w:rsid w:val="004A0DB6"/>
    <w:rsid w:val="004A1252"/>
    <w:rsid w:val="004A1AB3"/>
    <w:rsid w:val="004A1DEA"/>
    <w:rsid w:val="004A2603"/>
    <w:rsid w:val="004A2670"/>
    <w:rsid w:val="004A2C4A"/>
    <w:rsid w:val="004A3053"/>
    <w:rsid w:val="004A3206"/>
    <w:rsid w:val="004A4224"/>
    <w:rsid w:val="004A4783"/>
    <w:rsid w:val="004A494E"/>
    <w:rsid w:val="004A4BAE"/>
    <w:rsid w:val="004A4CA9"/>
    <w:rsid w:val="004A4D57"/>
    <w:rsid w:val="004A4D61"/>
    <w:rsid w:val="004A51D5"/>
    <w:rsid w:val="004A5336"/>
    <w:rsid w:val="004A58DA"/>
    <w:rsid w:val="004A59ED"/>
    <w:rsid w:val="004A5FAE"/>
    <w:rsid w:val="004A65B4"/>
    <w:rsid w:val="004A67BC"/>
    <w:rsid w:val="004A6D2E"/>
    <w:rsid w:val="004A6DEA"/>
    <w:rsid w:val="004A72C8"/>
    <w:rsid w:val="004A73CA"/>
    <w:rsid w:val="004A75EC"/>
    <w:rsid w:val="004A7AEA"/>
    <w:rsid w:val="004A7E87"/>
    <w:rsid w:val="004B1150"/>
    <w:rsid w:val="004B13E1"/>
    <w:rsid w:val="004B185C"/>
    <w:rsid w:val="004B1FDC"/>
    <w:rsid w:val="004B2249"/>
    <w:rsid w:val="004B22DD"/>
    <w:rsid w:val="004B238E"/>
    <w:rsid w:val="004B25A2"/>
    <w:rsid w:val="004B2A6D"/>
    <w:rsid w:val="004B2D6C"/>
    <w:rsid w:val="004B2E9D"/>
    <w:rsid w:val="004B338E"/>
    <w:rsid w:val="004B38F5"/>
    <w:rsid w:val="004B3C75"/>
    <w:rsid w:val="004B3F20"/>
    <w:rsid w:val="004B47D3"/>
    <w:rsid w:val="004B498D"/>
    <w:rsid w:val="004B5303"/>
    <w:rsid w:val="004B5B7E"/>
    <w:rsid w:val="004B5FF1"/>
    <w:rsid w:val="004B6021"/>
    <w:rsid w:val="004B6AA5"/>
    <w:rsid w:val="004B6DAA"/>
    <w:rsid w:val="004B7070"/>
    <w:rsid w:val="004B7437"/>
    <w:rsid w:val="004B780E"/>
    <w:rsid w:val="004B7FB0"/>
    <w:rsid w:val="004C0409"/>
    <w:rsid w:val="004C05A1"/>
    <w:rsid w:val="004C1BC8"/>
    <w:rsid w:val="004C2973"/>
    <w:rsid w:val="004C2C23"/>
    <w:rsid w:val="004C2F56"/>
    <w:rsid w:val="004C3265"/>
    <w:rsid w:val="004C36D8"/>
    <w:rsid w:val="004C3ABF"/>
    <w:rsid w:val="004C3BA6"/>
    <w:rsid w:val="004C49C7"/>
    <w:rsid w:val="004C4DD6"/>
    <w:rsid w:val="004C5459"/>
    <w:rsid w:val="004C5857"/>
    <w:rsid w:val="004C5AE4"/>
    <w:rsid w:val="004C60C9"/>
    <w:rsid w:val="004C63B4"/>
    <w:rsid w:val="004C688D"/>
    <w:rsid w:val="004C6984"/>
    <w:rsid w:val="004C7480"/>
    <w:rsid w:val="004C783D"/>
    <w:rsid w:val="004C7857"/>
    <w:rsid w:val="004D0A4E"/>
    <w:rsid w:val="004D0AC2"/>
    <w:rsid w:val="004D0B67"/>
    <w:rsid w:val="004D0E1B"/>
    <w:rsid w:val="004D0E92"/>
    <w:rsid w:val="004D11DD"/>
    <w:rsid w:val="004D1262"/>
    <w:rsid w:val="004D1729"/>
    <w:rsid w:val="004D1A1C"/>
    <w:rsid w:val="004D1CE5"/>
    <w:rsid w:val="004D210D"/>
    <w:rsid w:val="004D25C7"/>
    <w:rsid w:val="004D25E2"/>
    <w:rsid w:val="004D2D07"/>
    <w:rsid w:val="004D2F5D"/>
    <w:rsid w:val="004D344B"/>
    <w:rsid w:val="004D3908"/>
    <w:rsid w:val="004D3A84"/>
    <w:rsid w:val="004D3D21"/>
    <w:rsid w:val="004D3E32"/>
    <w:rsid w:val="004D3FE0"/>
    <w:rsid w:val="004D4DAD"/>
    <w:rsid w:val="004D4DE0"/>
    <w:rsid w:val="004D51A5"/>
    <w:rsid w:val="004D52F0"/>
    <w:rsid w:val="004D57EE"/>
    <w:rsid w:val="004D6013"/>
    <w:rsid w:val="004D6194"/>
    <w:rsid w:val="004D6B6F"/>
    <w:rsid w:val="004D6D96"/>
    <w:rsid w:val="004D72DB"/>
    <w:rsid w:val="004D75A0"/>
    <w:rsid w:val="004D77C1"/>
    <w:rsid w:val="004D7987"/>
    <w:rsid w:val="004D7E62"/>
    <w:rsid w:val="004E0072"/>
    <w:rsid w:val="004E01A7"/>
    <w:rsid w:val="004E075C"/>
    <w:rsid w:val="004E0E40"/>
    <w:rsid w:val="004E1333"/>
    <w:rsid w:val="004E1F38"/>
    <w:rsid w:val="004E243A"/>
    <w:rsid w:val="004E263F"/>
    <w:rsid w:val="004E319B"/>
    <w:rsid w:val="004E33DC"/>
    <w:rsid w:val="004E39A4"/>
    <w:rsid w:val="004E3C4D"/>
    <w:rsid w:val="004E3ED0"/>
    <w:rsid w:val="004E57C3"/>
    <w:rsid w:val="004E60E9"/>
    <w:rsid w:val="004E6A5D"/>
    <w:rsid w:val="004E6F86"/>
    <w:rsid w:val="004E7034"/>
    <w:rsid w:val="004E76CF"/>
    <w:rsid w:val="004E7A15"/>
    <w:rsid w:val="004E7AE7"/>
    <w:rsid w:val="004E7B13"/>
    <w:rsid w:val="004E7E17"/>
    <w:rsid w:val="004F02CD"/>
    <w:rsid w:val="004F0D13"/>
    <w:rsid w:val="004F1D19"/>
    <w:rsid w:val="004F1E9E"/>
    <w:rsid w:val="004F211A"/>
    <w:rsid w:val="004F225C"/>
    <w:rsid w:val="004F2F1B"/>
    <w:rsid w:val="004F367C"/>
    <w:rsid w:val="004F3F04"/>
    <w:rsid w:val="004F4B60"/>
    <w:rsid w:val="004F4C24"/>
    <w:rsid w:val="004F5062"/>
    <w:rsid w:val="004F5533"/>
    <w:rsid w:val="004F5AFC"/>
    <w:rsid w:val="004F6002"/>
    <w:rsid w:val="004F611B"/>
    <w:rsid w:val="004F6EA3"/>
    <w:rsid w:val="004F70B8"/>
    <w:rsid w:val="004F7260"/>
    <w:rsid w:val="00500504"/>
    <w:rsid w:val="00500576"/>
    <w:rsid w:val="005012F0"/>
    <w:rsid w:val="005016EA"/>
    <w:rsid w:val="00501AA1"/>
    <w:rsid w:val="00502364"/>
    <w:rsid w:val="0050270A"/>
    <w:rsid w:val="00502EBD"/>
    <w:rsid w:val="00502F42"/>
    <w:rsid w:val="005031D6"/>
    <w:rsid w:val="00503A9F"/>
    <w:rsid w:val="00503B18"/>
    <w:rsid w:val="00503D63"/>
    <w:rsid w:val="0050426A"/>
    <w:rsid w:val="005044E0"/>
    <w:rsid w:val="0050466E"/>
    <w:rsid w:val="00504C9A"/>
    <w:rsid w:val="005051EE"/>
    <w:rsid w:val="005064C8"/>
    <w:rsid w:val="005066D3"/>
    <w:rsid w:val="00506AFD"/>
    <w:rsid w:val="00506FA4"/>
    <w:rsid w:val="00507091"/>
    <w:rsid w:val="005072B6"/>
    <w:rsid w:val="0050738F"/>
    <w:rsid w:val="00510648"/>
    <w:rsid w:val="00510A97"/>
    <w:rsid w:val="00510B51"/>
    <w:rsid w:val="00510E44"/>
    <w:rsid w:val="00510F8A"/>
    <w:rsid w:val="00511799"/>
    <w:rsid w:val="00511860"/>
    <w:rsid w:val="005118C0"/>
    <w:rsid w:val="0051196D"/>
    <w:rsid w:val="00511EF4"/>
    <w:rsid w:val="00512711"/>
    <w:rsid w:val="00512B6D"/>
    <w:rsid w:val="00512D8B"/>
    <w:rsid w:val="0051374D"/>
    <w:rsid w:val="00513A9E"/>
    <w:rsid w:val="00513B8F"/>
    <w:rsid w:val="00513BA9"/>
    <w:rsid w:val="0051419C"/>
    <w:rsid w:val="005143F0"/>
    <w:rsid w:val="00514822"/>
    <w:rsid w:val="005149F3"/>
    <w:rsid w:val="005158CC"/>
    <w:rsid w:val="00515AC6"/>
    <w:rsid w:val="0051626A"/>
    <w:rsid w:val="00516EEF"/>
    <w:rsid w:val="005172AE"/>
    <w:rsid w:val="0051770C"/>
    <w:rsid w:val="00517730"/>
    <w:rsid w:val="00517C3E"/>
    <w:rsid w:val="00520392"/>
    <w:rsid w:val="0052043D"/>
    <w:rsid w:val="005207B8"/>
    <w:rsid w:val="00520A30"/>
    <w:rsid w:val="0052140F"/>
    <w:rsid w:val="00521549"/>
    <w:rsid w:val="005220EC"/>
    <w:rsid w:val="005220EF"/>
    <w:rsid w:val="00522594"/>
    <w:rsid w:val="005225FF"/>
    <w:rsid w:val="00522BEF"/>
    <w:rsid w:val="00522BF8"/>
    <w:rsid w:val="005230DA"/>
    <w:rsid w:val="00523605"/>
    <w:rsid w:val="00523B53"/>
    <w:rsid w:val="00524086"/>
    <w:rsid w:val="00524A1E"/>
    <w:rsid w:val="00524D88"/>
    <w:rsid w:val="00524F4D"/>
    <w:rsid w:val="00525224"/>
    <w:rsid w:val="00526659"/>
    <w:rsid w:val="00526C50"/>
    <w:rsid w:val="0052719D"/>
    <w:rsid w:val="005276FA"/>
    <w:rsid w:val="005278B9"/>
    <w:rsid w:val="00527A15"/>
    <w:rsid w:val="00530248"/>
    <w:rsid w:val="005302D7"/>
    <w:rsid w:val="0053115E"/>
    <w:rsid w:val="00531573"/>
    <w:rsid w:val="005317C0"/>
    <w:rsid w:val="0053185E"/>
    <w:rsid w:val="005323B8"/>
    <w:rsid w:val="0053282A"/>
    <w:rsid w:val="00532A09"/>
    <w:rsid w:val="00532D5B"/>
    <w:rsid w:val="00532F36"/>
    <w:rsid w:val="00533510"/>
    <w:rsid w:val="00533CD7"/>
    <w:rsid w:val="00533D48"/>
    <w:rsid w:val="00533DC1"/>
    <w:rsid w:val="00533ECC"/>
    <w:rsid w:val="00534A17"/>
    <w:rsid w:val="005351CF"/>
    <w:rsid w:val="0053588C"/>
    <w:rsid w:val="00535AC3"/>
    <w:rsid w:val="00536069"/>
    <w:rsid w:val="00536359"/>
    <w:rsid w:val="00536536"/>
    <w:rsid w:val="00536882"/>
    <w:rsid w:val="00536B2A"/>
    <w:rsid w:val="00537016"/>
    <w:rsid w:val="005376FA"/>
    <w:rsid w:val="00537C62"/>
    <w:rsid w:val="005401AB"/>
    <w:rsid w:val="005405AB"/>
    <w:rsid w:val="0054065C"/>
    <w:rsid w:val="00540759"/>
    <w:rsid w:val="00540C61"/>
    <w:rsid w:val="00540C74"/>
    <w:rsid w:val="00540E19"/>
    <w:rsid w:val="00541064"/>
    <w:rsid w:val="00541170"/>
    <w:rsid w:val="005419D2"/>
    <w:rsid w:val="00541C3B"/>
    <w:rsid w:val="00541D2B"/>
    <w:rsid w:val="00542075"/>
    <w:rsid w:val="00542681"/>
    <w:rsid w:val="00542D57"/>
    <w:rsid w:val="00542EF6"/>
    <w:rsid w:val="00542FD5"/>
    <w:rsid w:val="00543892"/>
    <w:rsid w:val="00543E09"/>
    <w:rsid w:val="0054428D"/>
    <w:rsid w:val="005445A1"/>
    <w:rsid w:val="005448AD"/>
    <w:rsid w:val="00544ACC"/>
    <w:rsid w:val="00544C48"/>
    <w:rsid w:val="00544CB2"/>
    <w:rsid w:val="00544F62"/>
    <w:rsid w:val="00545FBA"/>
    <w:rsid w:val="0054612D"/>
    <w:rsid w:val="005463E2"/>
    <w:rsid w:val="005466AC"/>
    <w:rsid w:val="00546A07"/>
    <w:rsid w:val="00546C15"/>
    <w:rsid w:val="00547769"/>
    <w:rsid w:val="00547B27"/>
    <w:rsid w:val="00547BDE"/>
    <w:rsid w:val="005500C5"/>
    <w:rsid w:val="005506A1"/>
    <w:rsid w:val="00550848"/>
    <w:rsid w:val="00550908"/>
    <w:rsid w:val="00551464"/>
    <w:rsid w:val="005518F3"/>
    <w:rsid w:val="00551D3F"/>
    <w:rsid w:val="005522B8"/>
    <w:rsid w:val="005525CD"/>
    <w:rsid w:val="00552BBF"/>
    <w:rsid w:val="005532B1"/>
    <w:rsid w:val="0055360C"/>
    <w:rsid w:val="00553C19"/>
    <w:rsid w:val="005543DD"/>
    <w:rsid w:val="00554436"/>
    <w:rsid w:val="00555BA4"/>
    <w:rsid w:val="00555CB4"/>
    <w:rsid w:val="00555F2F"/>
    <w:rsid w:val="00556F74"/>
    <w:rsid w:val="00557F1E"/>
    <w:rsid w:val="00560203"/>
    <w:rsid w:val="005605C4"/>
    <w:rsid w:val="005622B0"/>
    <w:rsid w:val="0056243D"/>
    <w:rsid w:val="00562C82"/>
    <w:rsid w:val="00562FB6"/>
    <w:rsid w:val="00563A7C"/>
    <w:rsid w:val="00563F21"/>
    <w:rsid w:val="005643CE"/>
    <w:rsid w:val="00564CCA"/>
    <w:rsid w:val="00565345"/>
    <w:rsid w:val="00565692"/>
    <w:rsid w:val="00565A65"/>
    <w:rsid w:val="00565A81"/>
    <w:rsid w:val="00565EE3"/>
    <w:rsid w:val="00566264"/>
    <w:rsid w:val="005667ED"/>
    <w:rsid w:val="00566962"/>
    <w:rsid w:val="00567722"/>
    <w:rsid w:val="00570109"/>
    <w:rsid w:val="00570356"/>
    <w:rsid w:val="00570A0C"/>
    <w:rsid w:val="00570ABD"/>
    <w:rsid w:val="00570F21"/>
    <w:rsid w:val="00571050"/>
    <w:rsid w:val="00573897"/>
    <w:rsid w:val="00575171"/>
    <w:rsid w:val="00575885"/>
    <w:rsid w:val="005758D2"/>
    <w:rsid w:val="00575AB0"/>
    <w:rsid w:val="00575D3A"/>
    <w:rsid w:val="0057604F"/>
    <w:rsid w:val="00576338"/>
    <w:rsid w:val="005768F9"/>
    <w:rsid w:val="00577267"/>
    <w:rsid w:val="005772C9"/>
    <w:rsid w:val="00577848"/>
    <w:rsid w:val="005778AF"/>
    <w:rsid w:val="00577AA5"/>
    <w:rsid w:val="0058088C"/>
    <w:rsid w:val="00580BE7"/>
    <w:rsid w:val="00581035"/>
    <w:rsid w:val="0058202B"/>
    <w:rsid w:val="00582949"/>
    <w:rsid w:val="005829CB"/>
    <w:rsid w:val="00582FD9"/>
    <w:rsid w:val="00583A7F"/>
    <w:rsid w:val="00583F77"/>
    <w:rsid w:val="00584665"/>
    <w:rsid w:val="00585120"/>
    <w:rsid w:val="005854CD"/>
    <w:rsid w:val="00585546"/>
    <w:rsid w:val="005856EB"/>
    <w:rsid w:val="0058596E"/>
    <w:rsid w:val="00585CFC"/>
    <w:rsid w:val="00585D09"/>
    <w:rsid w:val="00585F30"/>
    <w:rsid w:val="00586317"/>
    <w:rsid w:val="0058684B"/>
    <w:rsid w:val="00586BB5"/>
    <w:rsid w:val="00587B5C"/>
    <w:rsid w:val="00587F32"/>
    <w:rsid w:val="0059022F"/>
    <w:rsid w:val="005902A5"/>
    <w:rsid w:val="005909DA"/>
    <w:rsid w:val="00590FCB"/>
    <w:rsid w:val="0059190D"/>
    <w:rsid w:val="0059198A"/>
    <w:rsid w:val="0059205B"/>
    <w:rsid w:val="0059248A"/>
    <w:rsid w:val="0059290C"/>
    <w:rsid w:val="0059333E"/>
    <w:rsid w:val="005935D8"/>
    <w:rsid w:val="00593A73"/>
    <w:rsid w:val="00593BF1"/>
    <w:rsid w:val="00594240"/>
    <w:rsid w:val="00594BF9"/>
    <w:rsid w:val="00594F87"/>
    <w:rsid w:val="00595454"/>
    <w:rsid w:val="00596AF6"/>
    <w:rsid w:val="00596B2B"/>
    <w:rsid w:val="00596FF1"/>
    <w:rsid w:val="0059781C"/>
    <w:rsid w:val="0059784F"/>
    <w:rsid w:val="005A03D8"/>
    <w:rsid w:val="005A03FB"/>
    <w:rsid w:val="005A08D8"/>
    <w:rsid w:val="005A159A"/>
    <w:rsid w:val="005A163A"/>
    <w:rsid w:val="005A1878"/>
    <w:rsid w:val="005A2000"/>
    <w:rsid w:val="005A26ED"/>
    <w:rsid w:val="005A28A4"/>
    <w:rsid w:val="005A2AA4"/>
    <w:rsid w:val="005A2E95"/>
    <w:rsid w:val="005A3C6B"/>
    <w:rsid w:val="005A42E1"/>
    <w:rsid w:val="005A4FB7"/>
    <w:rsid w:val="005A50F3"/>
    <w:rsid w:val="005A519C"/>
    <w:rsid w:val="005A5220"/>
    <w:rsid w:val="005A5272"/>
    <w:rsid w:val="005A5458"/>
    <w:rsid w:val="005A5683"/>
    <w:rsid w:val="005A5C99"/>
    <w:rsid w:val="005A61D5"/>
    <w:rsid w:val="005A7788"/>
    <w:rsid w:val="005A7940"/>
    <w:rsid w:val="005B021E"/>
    <w:rsid w:val="005B073E"/>
    <w:rsid w:val="005B0E40"/>
    <w:rsid w:val="005B1D19"/>
    <w:rsid w:val="005B1D2C"/>
    <w:rsid w:val="005B2AE7"/>
    <w:rsid w:val="005B31E5"/>
    <w:rsid w:val="005B3820"/>
    <w:rsid w:val="005B3B75"/>
    <w:rsid w:val="005B4052"/>
    <w:rsid w:val="005B4759"/>
    <w:rsid w:val="005B4C84"/>
    <w:rsid w:val="005B4FC9"/>
    <w:rsid w:val="005B5245"/>
    <w:rsid w:val="005B57C3"/>
    <w:rsid w:val="005B5A47"/>
    <w:rsid w:val="005B603E"/>
    <w:rsid w:val="005B68DF"/>
    <w:rsid w:val="005B6C3D"/>
    <w:rsid w:val="005B6EDF"/>
    <w:rsid w:val="005B7176"/>
    <w:rsid w:val="005B76D1"/>
    <w:rsid w:val="005B7739"/>
    <w:rsid w:val="005B7876"/>
    <w:rsid w:val="005B7CD0"/>
    <w:rsid w:val="005C03D0"/>
    <w:rsid w:val="005C09B2"/>
    <w:rsid w:val="005C0C42"/>
    <w:rsid w:val="005C140D"/>
    <w:rsid w:val="005C1DCF"/>
    <w:rsid w:val="005C204B"/>
    <w:rsid w:val="005C2649"/>
    <w:rsid w:val="005C29D5"/>
    <w:rsid w:val="005C2C0A"/>
    <w:rsid w:val="005C35A6"/>
    <w:rsid w:val="005C3BA0"/>
    <w:rsid w:val="005C3D8E"/>
    <w:rsid w:val="005C4B93"/>
    <w:rsid w:val="005C4BD8"/>
    <w:rsid w:val="005C4F5F"/>
    <w:rsid w:val="005C4F6B"/>
    <w:rsid w:val="005C561C"/>
    <w:rsid w:val="005C5D3D"/>
    <w:rsid w:val="005C5FAE"/>
    <w:rsid w:val="005C679B"/>
    <w:rsid w:val="005C6870"/>
    <w:rsid w:val="005C7132"/>
    <w:rsid w:val="005C7382"/>
    <w:rsid w:val="005C7636"/>
    <w:rsid w:val="005D0532"/>
    <w:rsid w:val="005D08B0"/>
    <w:rsid w:val="005D0D26"/>
    <w:rsid w:val="005D0D51"/>
    <w:rsid w:val="005D1681"/>
    <w:rsid w:val="005D18E4"/>
    <w:rsid w:val="005D3134"/>
    <w:rsid w:val="005D42CC"/>
    <w:rsid w:val="005D4BC8"/>
    <w:rsid w:val="005D4C1E"/>
    <w:rsid w:val="005D5A04"/>
    <w:rsid w:val="005D5C02"/>
    <w:rsid w:val="005D60D7"/>
    <w:rsid w:val="005D6CA2"/>
    <w:rsid w:val="005D7688"/>
    <w:rsid w:val="005D786A"/>
    <w:rsid w:val="005D7A48"/>
    <w:rsid w:val="005D7B59"/>
    <w:rsid w:val="005D7D83"/>
    <w:rsid w:val="005E0343"/>
    <w:rsid w:val="005E088F"/>
    <w:rsid w:val="005E0A21"/>
    <w:rsid w:val="005E0B27"/>
    <w:rsid w:val="005E0BC5"/>
    <w:rsid w:val="005E0CAC"/>
    <w:rsid w:val="005E0CC3"/>
    <w:rsid w:val="005E13DF"/>
    <w:rsid w:val="005E14ED"/>
    <w:rsid w:val="005E19E1"/>
    <w:rsid w:val="005E1FB3"/>
    <w:rsid w:val="005E2060"/>
    <w:rsid w:val="005E232E"/>
    <w:rsid w:val="005E2E82"/>
    <w:rsid w:val="005E31EB"/>
    <w:rsid w:val="005E3BA4"/>
    <w:rsid w:val="005E3E40"/>
    <w:rsid w:val="005E4694"/>
    <w:rsid w:val="005E4844"/>
    <w:rsid w:val="005E4AA8"/>
    <w:rsid w:val="005E5696"/>
    <w:rsid w:val="005E5FCE"/>
    <w:rsid w:val="005E6032"/>
    <w:rsid w:val="005E662C"/>
    <w:rsid w:val="005E6DB4"/>
    <w:rsid w:val="005E7500"/>
    <w:rsid w:val="005F0C4B"/>
    <w:rsid w:val="005F0F73"/>
    <w:rsid w:val="005F1362"/>
    <w:rsid w:val="005F13A6"/>
    <w:rsid w:val="005F1AC6"/>
    <w:rsid w:val="005F1ADE"/>
    <w:rsid w:val="005F1B45"/>
    <w:rsid w:val="005F1D92"/>
    <w:rsid w:val="005F2259"/>
    <w:rsid w:val="005F2D8C"/>
    <w:rsid w:val="005F31DD"/>
    <w:rsid w:val="005F3929"/>
    <w:rsid w:val="005F3A3C"/>
    <w:rsid w:val="005F3D68"/>
    <w:rsid w:val="005F3FB9"/>
    <w:rsid w:val="005F506C"/>
    <w:rsid w:val="005F5362"/>
    <w:rsid w:val="005F75F8"/>
    <w:rsid w:val="005F7ACB"/>
    <w:rsid w:val="005F7DDC"/>
    <w:rsid w:val="0060005B"/>
    <w:rsid w:val="006004B7"/>
    <w:rsid w:val="00600605"/>
    <w:rsid w:val="00600A75"/>
    <w:rsid w:val="006018EC"/>
    <w:rsid w:val="00602A3F"/>
    <w:rsid w:val="0060458A"/>
    <w:rsid w:val="006048A6"/>
    <w:rsid w:val="00604CAD"/>
    <w:rsid w:val="006052CE"/>
    <w:rsid w:val="00605752"/>
    <w:rsid w:val="006059F1"/>
    <w:rsid w:val="00605D81"/>
    <w:rsid w:val="0060600B"/>
    <w:rsid w:val="006064C6"/>
    <w:rsid w:val="0060679D"/>
    <w:rsid w:val="00606905"/>
    <w:rsid w:val="00606DB2"/>
    <w:rsid w:val="00607084"/>
    <w:rsid w:val="006075E8"/>
    <w:rsid w:val="0060765E"/>
    <w:rsid w:val="0060771F"/>
    <w:rsid w:val="006078BF"/>
    <w:rsid w:val="00607909"/>
    <w:rsid w:val="00610091"/>
    <w:rsid w:val="0061058B"/>
    <w:rsid w:val="006110D0"/>
    <w:rsid w:val="00611D79"/>
    <w:rsid w:val="00611F6B"/>
    <w:rsid w:val="006124B6"/>
    <w:rsid w:val="006128FE"/>
    <w:rsid w:val="0061387E"/>
    <w:rsid w:val="00613DEA"/>
    <w:rsid w:val="00614237"/>
    <w:rsid w:val="00614504"/>
    <w:rsid w:val="0061452C"/>
    <w:rsid w:val="00614F18"/>
    <w:rsid w:val="00615372"/>
    <w:rsid w:val="0061564D"/>
    <w:rsid w:val="00615B6B"/>
    <w:rsid w:val="0061658A"/>
    <w:rsid w:val="00616B49"/>
    <w:rsid w:val="00616E7A"/>
    <w:rsid w:val="0061787C"/>
    <w:rsid w:val="00617905"/>
    <w:rsid w:val="00617D4C"/>
    <w:rsid w:val="00617E9C"/>
    <w:rsid w:val="006204AF"/>
    <w:rsid w:val="00620784"/>
    <w:rsid w:val="006207F9"/>
    <w:rsid w:val="006209F9"/>
    <w:rsid w:val="006214A3"/>
    <w:rsid w:val="006215DF"/>
    <w:rsid w:val="00621702"/>
    <w:rsid w:val="00621DB8"/>
    <w:rsid w:val="00622713"/>
    <w:rsid w:val="00623014"/>
    <w:rsid w:val="00623813"/>
    <w:rsid w:val="00623D4A"/>
    <w:rsid w:val="00623FF2"/>
    <w:rsid w:val="006248FA"/>
    <w:rsid w:val="00625191"/>
    <w:rsid w:val="0062522B"/>
    <w:rsid w:val="00625986"/>
    <w:rsid w:val="00625B58"/>
    <w:rsid w:val="00625F96"/>
    <w:rsid w:val="00626130"/>
    <w:rsid w:val="006261BB"/>
    <w:rsid w:val="00626492"/>
    <w:rsid w:val="00626814"/>
    <w:rsid w:val="00626A70"/>
    <w:rsid w:val="00626A98"/>
    <w:rsid w:val="00626E41"/>
    <w:rsid w:val="00627416"/>
    <w:rsid w:val="00627592"/>
    <w:rsid w:val="00627B39"/>
    <w:rsid w:val="00630020"/>
    <w:rsid w:val="00630196"/>
    <w:rsid w:val="006307E1"/>
    <w:rsid w:val="00630AA8"/>
    <w:rsid w:val="00631DDF"/>
    <w:rsid w:val="00632EE3"/>
    <w:rsid w:val="006334BC"/>
    <w:rsid w:val="00633A8E"/>
    <w:rsid w:val="006340B0"/>
    <w:rsid w:val="006340FB"/>
    <w:rsid w:val="00634483"/>
    <w:rsid w:val="00634C9E"/>
    <w:rsid w:val="00634F1F"/>
    <w:rsid w:val="006354BB"/>
    <w:rsid w:val="006360D1"/>
    <w:rsid w:val="0063652C"/>
    <w:rsid w:val="00636EC7"/>
    <w:rsid w:val="006374F7"/>
    <w:rsid w:val="00640255"/>
    <w:rsid w:val="00640582"/>
    <w:rsid w:val="0064144D"/>
    <w:rsid w:val="0064162A"/>
    <w:rsid w:val="006417D6"/>
    <w:rsid w:val="0064223A"/>
    <w:rsid w:val="00642D32"/>
    <w:rsid w:val="00643012"/>
    <w:rsid w:val="00643077"/>
    <w:rsid w:val="0064309C"/>
    <w:rsid w:val="00643329"/>
    <w:rsid w:val="006436CB"/>
    <w:rsid w:val="00644055"/>
    <w:rsid w:val="006446E0"/>
    <w:rsid w:val="006448FE"/>
    <w:rsid w:val="00645ECE"/>
    <w:rsid w:val="006469C5"/>
    <w:rsid w:val="00646C12"/>
    <w:rsid w:val="00646C21"/>
    <w:rsid w:val="00646E48"/>
    <w:rsid w:val="0064799C"/>
    <w:rsid w:val="00647A24"/>
    <w:rsid w:val="00647F3A"/>
    <w:rsid w:val="00650035"/>
    <w:rsid w:val="006504A2"/>
    <w:rsid w:val="006505C4"/>
    <w:rsid w:val="006505DC"/>
    <w:rsid w:val="00650625"/>
    <w:rsid w:val="006506C8"/>
    <w:rsid w:val="00650D4B"/>
    <w:rsid w:val="006517FF"/>
    <w:rsid w:val="00651B2D"/>
    <w:rsid w:val="00651BEE"/>
    <w:rsid w:val="00651FB1"/>
    <w:rsid w:val="00652C96"/>
    <w:rsid w:val="00652CC2"/>
    <w:rsid w:val="00652DA0"/>
    <w:rsid w:val="00653C91"/>
    <w:rsid w:val="006543A6"/>
    <w:rsid w:val="00654485"/>
    <w:rsid w:val="00654629"/>
    <w:rsid w:val="0065509F"/>
    <w:rsid w:val="0065525D"/>
    <w:rsid w:val="006557DC"/>
    <w:rsid w:val="006562BF"/>
    <w:rsid w:val="00656744"/>
    <w:rsid w:val="00656BC5"/>
    <w:rsid w:val="00656C90"/>
    <w:rsid w:val="00657E42"/>
    <w:rsid w:val="00657E9F"/>
    <w:rsid w:val="0066002D"/>
    <w:rsid w:val="0066049E"/>
    <w:rsid w:val="0066049F"/>
    <w:rsid w:val="00660721"/>
    <w:rsid w:val="0066084B"/>
    <w:rsid w:val="00660AE6"/>
    <w:rsid w:val="00660E44"/>
    <w:rsid w:val="0066135C"/>
    <w:rsid w:val="0066142A"/>
    <w:rsid w:val="0066173F"/>
    <w:rsid w:val="006618C6"/>
    <w:rsid w:val="00661970"/>
    <w:rsid w:val="00661C9C"/>
    <w:rsid w:val="0066289A"/>
    <w:rsid w:val="0066289F"/>
    <w:rsid w:val="00662E55"/>
    <w:rsid w:val="00663105"/>
    <w:rsid w:val="0066321D"/>
    <w:rsid w:val="00663320"/>
    <w:rsid w:val="00663ABD"/>
    <w:rsid w:val="00663C40"/>
    <w:rsid w:val="00663F8E"/>
    <w:rsid w:val="00664034"/>
    <w:rsid w:val="00664D6B"/>
    <w:rsid w:val="006656E3"/>
    <w:rsid w:val="006658BD"/>
    <w:rsid w:val="006658FE"/>
    <w:rsid w:val="00667939"/>
    <w:rsid w:val="006701C2"/>
    <w:rsid w:val="00670301"/>
    <w:rsid w:val="00670632"/>
    <w:rsid w:val="00670872"/>
    <w:rsid w:val="00670D36"/>
    <w:rsid w:val="00671A57"/>
    <w:rsid w:val="00671B80"/>
    <w:rsid w:val="00671E9E"/>
    <w:rsid w:val="006724A3"/>
    <w:rsid w:val="00673436"/>
    <w:rsid w:val="006737EB"/>
    <w:rsid w:val="00673E03"/>
    <w:rsid w:val="006746CD"/>
    <w:rsid w:val="00675480"/>
    <w:rsid w:val="00675950"/>
    <w:rsid w:val="00675A8A"/>
    <w:rsid w:val="00675ED5"/>
    <w:rsid w:val="0067606B"/>
    <w:rsid w:val="0067682E"/>
    <w:rsid w:val="0067690C"/>
    <w:rsid w:val="00676DAD"/>
    <w:rsid w:val="00676EA1"/>
    <w:rsid w:val="006770BE"/>
    <w:rsid w:val="0067787C"/>
    <w:rsid w:val="00677A0C"/>
    <w:rsid w:val="00677CC2"/>
    <w:rsid w:val="00677DF5"/>
    <w:rsid w:val="0068003E"/>
    <w:rsid w:val="00680303"/>
    <w:rsid w:val="00680B11"/>
    <w:rsid w:val="00680CC3"/>
    <w:rsid w:val="00680E5A"/>
    <w:rsid w:val="00680F71"/>
    <w:rsid w:val="006815C9"/>
    <w:rsid w:val="0068163F"/>
    <w:rsid w:val="00681D88"/>
    <w:rsid w:val="00682C85"/>
    <w:rsid w:val="00682FAC"/>
    <w:rsid w:val="0068334D"/>
    <w:rsid w:val="00683728"/>
    <w:rsid w:val="00683E86"/>
    <w:rsid w:val="006848B1"/>
    <w:rsid w:val="006851B3"/>
    <w:rsid w:val="006856E2"/>
    <w:rsid w:val="00686083"/>
    <w:rsid w:val="00687314"/>
    <w:rsid w:val="00687DEC"/>
    <w:rsid w:val="006903A7"/>
    <w:rsid w:val="0069079A"/>
    <w:rsid w:val="00690D64"/>
    <w:rsid w:val="00690E0F"/>
    <w:rsid w:val="0069191E"/>
    <w:rsid w:val="006919B8"/>
    <w:rsid w:val="00691A90"/>
    <w:rsid w:val="00691F15"/>
    <w:rsid w:val="006923FB"/>
    <w:rsid w:val="00692CFB"/>
    <w:rsid w:val="00692F13"/>
    <w:rsid w:val="00692F43"/>
    <w:rsid w:val="00693338"/>
    <w:rsid w:val="00693A83"/>
    <w:rsid w:val="00694521"/>
    <w:rsid w:val="00694590"/>
    <w:rsid w:val="0069463D"/>
    <w:rsid w:val="006946A2"/>
    <w:rsid w:val="00694D7B"/>
    <w:rsid w:val="00694E84"/>
    <w:rsid w:val="00695360"/>
    <w:rsid w:val="00695D8C"/>
    <w:rsid w:val="00695E91"/>
    <w:rsid w:val="00695FE9"/>
    <w:rsid w:val="00696363"/>
    <w:rsid w:val="00696605"/>
    <w:rsid w:val="00696E0B"/>
    <w:rsid w:val="00696FFA"/>
    <w:rsid w:val="006973ED"/>
    <w:rsid w:val="006976F5"/>
    <w:rsid w:val="006A02A4"/>
    <w:rsid w:val="006A0A50"/>
    <w:rsid w:val="006A12D4"/>
    <w:rsid w:val="006A1402"/>
    <w:rsid w:val="006A1912"/>
    <w:rsid w:val="006A1F88"/>
    <w:rsid w:val="006A237C"/>
    <w:rsid w:val="006A2912"/>
    <w:rsid w:val="006A2CC2"/>
    <w:rsid w:val="006A2FA5"/>
    <w:rsid w:val="006A31AF"/>
    <w:rsid w:val="006A372F"/>
    <w:rsid w:val="006A424A"/>
    <w:rsid w:val="006A43E2"/>
    <w:rsid w:val="006A49FD"/>
    <w:rsid w:val="006A4DC0"/>
    <w:rsid w:val="006A4FEC"/>
    <w:rsid w:val="006A5066"/>
    <w:rsid w:val="006A51FC"/>
    <w:rsid w:val="006A541D"/>
    <w:rsid w:val="006A5731"/>
    <w:rsid w:val="006A5ED9"/>
    <w:rsid w:val="006A6F2B"/>
    <w:rsid w:val="006A70B1"/>
    <w:rsid w:val="006A7801"/>
    <w:rsid w:val="006A7928"/>
    <w:rsid w:val="006A7D21"/>
    <w:rsid w:val="006B05E7"/>
    <w:rsid w:val="006B06EE"/>
    <w:rsid w:val="006B0D3D"/>
    <w:rsid w:val="006B0D55"/>
    <w:rsid w:val="006B0F4B"/>
    <w:rsid w:val="006B12D8"/>
    <w:rsid w:val="006B2508"/>
    <w:rsid w:val="006B26CF"/>
    <w:rsid w:val="006B2AA9"/>
    <w:rsid w:val="006B2B30"/>
    <w:rsid w:val="006B2E41"/>
    <w:rsid w:val="006B30A9"/>
    <w:rsid w:val="006B3685"/>
    <w:rsid w:val="006B381E"/>
    <w:rsid w:val="006B38BC"/>
    <w:rsid w:val="006B3E50"/>
    <w:rsid w:val="006B50B8"/>
    <w:rsid w:val="006B5314"/>
    <w:rsid w:val="006B568A"/>
    <w:rsid w:val="006B6087"/>
    <w:rsid w:val="006B702F"/>
    <w:rsid w:val="006B7167"/>
    <w:rsid w:val="006B71DE"/>
    <w:rsid w:val="006B7EC7"/>
    <w:rsid w:val="006C0003"/>
    <w:rsid w:val="006C0074"/>
    <w:rsid w:val="006C011F"/>
    <w:rsid w:val="006C03E4"/>
    <w:rsid w:val="006C05B1"/>
    <w:rsid w:val="006C09BE"/>
    <w:rsid w:val="006C0E53"/>
    <w:rsid w:val="006C0F5A"/>
    <w:rsid w:val="006C1160"/>
    <w:rsid w:val="006C190F"/>
    <w:rsid w:val="006C1AE6"/>
    <w:rsid w:val="006C1B53"/>
    <w:rsid w:val="006C28F3"/>
    <w:rsid w:val="006C2F9C"/>
    <w:rsid w:val="006C3962"/>
    <w:rsid w:val="006C3B08"/>
    <w:rsid w:val="006C3CBD"/>
    <w:rsid w:val="006C4247"/>
    <w:rsid w:val="006C4475"/>
    <w:rsid w:val="006C493D"/>
    <w:rsid w:val="006C4A92"/>
    <w:rsid w:val="006C518A"/>
    <w:rsid w:val="006C5718"/>
    <w:rsid w:val="006C5D58"/>
    <w:rsid w:val="006C6177"/>
    <w:rsid w:val="006C6978"/>
    <w:rsid w:val="006C719C"/>
    <w:rsid w:val="006C7412"/>
    <w:rsid w:val="006D03DF"/>
    <w:rsid w:val="006D07C4"/>
    <w:rsid w:val="006D13E9"/>
    <w:rsid w:val="006D1562"/>
    <w:rsid w:val="006D15C0"/>
    <w:rsid w:val="006D179A"/>
    <w:rsid w:val="006D1E5C"/>
    <w:rsid w:val="006D21B5"/>
    <w:rsid w:val="006D24E9"/>
    <w:rsid w:val="006D392F"/>
    <w:rsid w:val="006D5C77"/>
    <w:rsid w:val="006D639F"/>
    <w:rsid w:val="006D6717"/>
    <w:rsid w:val="006D69D7"/>
    <w:rsid w:val="006E046A"/>
    <w:rsid w:val="006E0C01"/>
    <w:rsid w:val="006E0D9D"/>
    <w:rsid w:val="006E1005"/>
    <w:rsid w:val="006E135B"/>
    <w:rsid w:val="006E163E"/>
    <w:rsid w:val="006E1845"/>
    <w:rsid w:val="006E1A75"/>
    <w:rsid w:val="006E2365"/>
    <w:rsid w:val="006E2751"/>
    <w:rsid w:val="006E28C9"/>
    <w:rsid w:val="006E2BFE"/>
    <w:rsid w:val="006E2BFF"/>
    <w:rsid w:val="006E2D1A"/>
    <w:rsid w:val="006E2E85"/>
    <w:rsid w:val="006E2F61"/>
    <w:rsid w:val="006E2FBE"/>
    <w:rsid w:val="006E2FBF"/>
    <w:rsid w:val="006E356D"/>
    <w:rsid w:val="006E38E6"/>
    <w:rsid w:val="006E4B5F"/>
    <w:rsid w:val="006E4E81"/>
    <w:rsid w:val="006E632E"/>
    <w:rsid w:val="006E65A8"/>
    <w:rsid w:val="006E6FB3"/>
    <w:rsid w:val="006E7366"/>
    <w:rsid w:val="006E7A0F"/>
    <w:rsid w:val="006F004B"/>
    <w:rsid w:val="006F011B"/>
    <w:rsid w:val="006F02E2"/>
    <w:rsid w:val="006F1090"/>
    <w:rsid w:val="006F1D41"/>
    <w:rsid w:val="006F1E11"/>
    <w:rsid w:val="006F2CE8"/>
    <w:rsid w:val="006F2FD3"/>
    <w:rsid w:val="006F3413"/>
    <w:rsid w:val="006F368A"/>
    <w:rsid w:val="006F4539"/>
    <w:rsid w:val="006F53F0"/>
    <w:rsid w:val="006F5544"/>
    <w:rsid w:val="006F5810"/>
    <w:rsid w:val="006F5C13"/>
    <w:rsid w:val="006F5D09"/>
    <w:rsid w:val="006F5D54"/>
    <w:rsid w:val="006F5E28"/>
    <w:rsid w:val="006F600B"/>
    <w:rsid w:val="006F61AD"/>
    <w:rsid w:val="006F63AD"/>
    <w:rsid w:val="006F64F7"/>
    <w:rsid w:val="006F66CD"/>
    <w:rsid w:val="006F69ED"/>
    <w:rsid w:val="006F6BBD"/>
    <w:rsid w:val="006F7EB5"/>
    <w:rsid w:val="007026CD"/>
    <w:rsid w:val="00702A78"/>
    <w:rsid w:val="00702EA7"/>
    <w:rsid w:val="00703111"/>
    <w:rsid w:val="00703738"/>
    <w:rsid w:val="007039C7"/>
    <w:rsid w:val="00703D75"/>
    <w:rsid w:val="00703F5A"/>
    <w:rsid w:val="00704214"/>
    <w:rsid w:val="00704939"/>
    <w:rsid w:val="00705482"/>
    <w:rsid w:val="00705AEC"/>
    <w:rsid w:val="00705D9C"/>
    <w:rsid w:val="00705FC2"/>
    <w:rsid w:val="00706057"/>
    <w:rsid w:val="007062F7"/>
    <w:rsid w:val="00706626"/>
    <w:rsid w:val="007073D3"/>
    <w:rsid w:val="00707440"/>
    <w:rsid w:val="00707D81"/>
    <w:rsid w:val="00707E3C"/>
    <w:rsid w:val="00707E44"/>
    <w:rsid w:val="0071016A"/>
    <w:rsid w:val="007101B3"/>
    <w:rsid w:val="0071048E"/>
    <w:rsid w:val="00711649"/>
    <w:rsid w:val="00711B4E"/>
    <w:rsid w:val="0071217F"/>
    <w:rsid w:val="00712C34"/>
    <w:rsid w:val="007136AC"/>
    <w:rsid w:val="007137CD"/>
    <w:rsid w:val="00714B2C"/>
    <w:rsid w:val="00714F1C"/>
    <w:rsid w:val="00714FDE"/>
    <w:rsid w:val="00715263"/>
    <w:rsid w:val="007153D3"/>
    <w:rsid w:val="00715843"/>
    <w:rsid w:val="00715995"/>
    <w:rsid w:val="00715B04"/>
    <w:rsid w:val="00715BC4"/>
    <w:rsid w:val="00715D5A"/>
    <w:rsid w:val="007164BE"/>
    <w:rsid w:val="007165FD"/>
    <w:rsid w:val="0071693C"/>
    <w:rsid w:val="00717000"/>
    <w:rsid w:val="00717CF6"/>
    <w:rsid w:val="00720975"/>
    <w:rsid w:val="00720C23"/>
    <w:rsid w:val="0072133B"/>
    <w:rsid w:val="007218C7"/>
    <w:rsid w:val="00721CF0"/>
    <w:rsid w:val="007226D5"/>
    <w:rsid w:val="00722D77"/>
    <w:rsid w:val="0072349E"/>
    <w:rsid w:val="00723F27"/>
    <w:rsid w:val="007241F3"/>
    <w:rsid w:val="0072433A"/>
    <w:rsid w:val="007244DF"/>
    <w:rsid w:val="007245C4"/>
    <w:rsid w:val="007247A9"/>
    <w:rsid w:val="00724F33"/>
    <w:rsid w:val="007257BF"/>
    <w:rsid w:val="007257E3"/>
    <w:rsid w:val="00725993"/>
    <w:rsid w:val="00726F0C"/>
    <w:rsid w:val="007274D1"/>
    <w:rsid w:val="00727EA9"/>
    <w:rsid w:val="00727EE5"/>
    <w:rsid w:val="0073054B"/>
    <w:rsid w:val="007306D0"/>
    <w:rsid w:val="00730849"/>
    <w:rsid w:val="00730984"/>
    <w:rsid w:val="007310F7"/>
    <w:rsid w:val="00731340"/>
    <w:rsid w:val="007316E7"/>
    <w:rsid w:val="00731D84"/>
    <w:rsid w:val="0073223C"/>
    <w:rsid w:val="00732981"/>
    <w:rsid w:val="00732D46"/>
    <w:rsid w:val="00732E96"/>
    <w:rsid w:val="00732F1C"/>
    <w:rsid w:val="00733631"/>
    <w:rsid w:val="00733868"/>
    <w:rsid w:val="007339C9"/>
    <w:rsid w:val="00734D41"/>
    <w:rsid w:val="00735D85"/>
    <w:rsid w:val="007376D4"/>
    <w:rsid w:val="007378E1"/>
    <w:rsid w:val="00737AD4"/>
    <w:rsid w:val="00737B56"/>
    <w:rsid w:val="0074017B"/>
    <w:rsid w:val="007403DE"/>
    <w:rsid w:val="007403FD"/>
    <w:rsid w:val="007407DD"/>
    <w:rsid w:val="00741C79"/>
    <w:rsid w:val="0074208D"/>
    <w:rsid w:val="00743938"/>
    <w:rsid w:val="007439C4"/>
    <w:rsid w:val="00743BDE"/>
    <w:rsid w:val="00744157"/>
    <w:rsid w:val="00744403"/>
    <w:rsid w:val="00744A30"/>
    <w:rsid w:val="00744B35"/>
    <w:rsid w:val="00744D26"/>
    <w:rsid w:val="00744EED"/>
    <w:rsid w:val="0074506C"/>
    <w:rsid w:val="0074522D"/>
    <w:rsid w:val="0074577E"/>
    <w:rsid w:val="00745929"/>
    <w:rsid w:val="00745AF6"/>
    <w:rsid w:val="00745BC4"/>
    <w:rsid w:val="00745FC7"/>
    <w:rsid w:val="00746421"/>
    <w:rsid w:val="0075082A"/>
    <w:rsid w:val="00751701"/>
    <w:rsid w:val="007519C4"/>
    <w:rsid w:val="00751D81"/>
    <w:rsid w:val="00752600"/>
    <w:rsid w:val="00752C44"/>
    <w:rsid w:val="00752C7A"/>
    <w:rsid w:val="00752D90"/>
    <w:rsid w:val="00752F1E"/>
    <w:rsid w:val="00753349"/>
    <w:rsid w:val="00753F4B"/>
    <w:rsid w:val="00754256"/>
    <w:rsid w:val="00754F3B"/>
    <w:rsid w:val="007550BA"/>
    <w:rsid w:val="007550C6"/>
    <w:rsid w:val="00755367"/>
    <w:rsid w:val="0075574F"/>
    <w:rsid w:val="00755E70"/>
    <w:rsid w:val="00756331"/>
    <w:rsid w:val="007563FF"/>
    <w:rsid w:val="007566FC"/>
    <w:rsid w:val="00756ECB"/>
    <w:rsid w:val="00757B40"/>
    <w:rsid w:val="00757EE9"/>
    <w:rsid w:val="00757FB5"/>
    <w:rsid w:val="007603BF"/>
    <w:rsid w:val="0076089A"/>
    <w:rsid w:val="00760AE7"/>
    <w:rsid w:val="00761B00"/>
    <w:rsid w:val="00761F73"/>
    <w:rsid w:val="007620C0"/>
    <w:rsid w:val="007620E7"/>
    <w:rsid w:val="00762C8A"/>
    <w:rsid w:val="00762DC2"/>
    <w:rsid w:val="007643EB"/>
    <w:rsid w:val="00764A67"/>
    <w:rsid w:val="00764DA1"/>
    <w:rsid w:val="00765255"/>
    <w:rsid w:val="00765A22"/>
    <w:rsid w:val="00765B0B"/>
    <w:rsid w:val="00765E6A"/>
    <w:rsid w:val="00766827"/>
    <w:rsid w:val="00766D0C"/>
    <w:rsid w:val="007675BB"/>
    <w:rsid w:val="0077000C"/>
    <w:rsid w:val="00770389"/>
    <w:rsid w:val="0077044B"/>
    <w:rsid w:val="00770C24"/>
    <w:rsid w:val="00770E56"/>
    <w:rsid w:val="007715DF"/>
    <w:rsid w:val="00771E26"/>
    <w:rsid w:val="0077207B"/>
    <w:rsid w:val="007732FB"/>
    <w:rsid w:val="00773427"/>
    <w:rsid w:val="007736F8"/>
    <w:rsid w:val="007737BF"/>
    <w:rsid w:val="00774AEB"/>
    <w:rsid w:val="00774F59"/>
    <w:rsid w:val="00775196"/>
    <w:rsid w:val="0077582F"/>
    <w:rsid w:val="0077611D"/>
    <w:rsid w:val="007765F4"/>
    <w:rsid w:val="00776809"/>
    <w:rsid w:val="00776B00"/>
    <w:rsid w:val="00776BA6"/>
    <w:rsid w:val="007773DE"/>
    <w:rsid w:val="00777580"/>
    <w:rsid w:val="007779C4"/>
    <w:rsid w:val="007805D4"/>
    <w:rsid w:val="00780C97"/>
    <w:rsid w:val="00780D60"/>
    <w:rsid w:val="00780DD0"/>
    <w:rsid w:val="00781194"/>
    <w:rsid w:val="007813D2"/>
    <w:rsid w:val="007815B4"/>
    <w:rsid w:val="0078174D"/>
    <w:rsid w:val="00781BD3"/>
    <w:rsid w:val="00781F3E"/>
    <w:rsid w:val="00782366"/>
    <w:rsid w:val="00782717"/>
    <w:rsid w:val="007827B0"/>
    <w:rsid w:val="00782FB1"/>
    <w:rsid w:val="00783952"/>
    <w:rsid w:val="00783FEB"/>
    <w:rsid w:val="007845D7"/>
    <w:rsid w:val="00784BD5"/>
    <w:rsid w:val="007851FE"/>
    <w:rsid w:val="00785CAD"/>
    <w:rsid w:val="00786628"/>
    <w:rsid w:val="00786701"/>
    <w:rsid w:val="00786751"/>
    <w:rsid w:val="007870D8"/>
    <w:rsid w:val="00787139"/>
    <w:rsid w:val="00787483"/>
    <w:rsid w:val="00787571"/>
    <w:rsid w:val="00790164"/>
    <w:rsid w:val="00790673"/>
    <w:rsid w:val="00790D71"/>
    <w:rsid w:val="007912B4"/>
    <w:rsid w:val="00792D56"/>
    <w:rsid w:val="007930A5"/>
    <w:rsid w:val="007930DD"/>
    <w:rsid w:val="00793215"/>
    <w:rsid w:val="007933EF"/>
    <w:rsid w:val="00793672"/>
    <w:rsid w:val="00793D42"/>
    <w:rsid w:val="00793E52"/>
    <w:rsid w:val="00793F15"/>
    <w:rsid w:val="00794094"/>
    <w:rsid w:val="00794CB1"/>
    <w:rsid w:val="00794DA5"/>
    <w:rsid w:val="00795574"/>
    <w:rsid w:val="00795605"/>
    <w:rsid w:val="00796150"/>
    <w:rsid w:val="007964AB"/>
    <w:rsid w:val="007965F2"/>
    <w:rsid w:val="007967ED"/>
    <w:rsid w:val="0079694D"/>
    <w:rsid w:val="00796B20"/>
    <w:rsid w:val="00796BC8"/>
    <w:rsid w:val="00796D14"/>
    <w:rsid w:val="00797096"/>
    <w:rsid w:val="007973B6"/>
    <w:rsid w:val="00797465"/>
    <w:rsid w:val="00797884"/>
    <w:rsid w:val="007979C4"/>
    <w:rsid w:val="007A05BB"/>
    <w:rsid w:val="007A07C2"/>
    <w:rsid w:val="007A09BE"/>
    <w:rsid w:val="007A108F"/>
    <w:rsid w:val="007A1250"/>
    <w:rsid w:val="007A18A8"/>
    <w:rsid w:val="007A1D0D"/>
    <w:rsid w:val="007A1DC5"/>
    <w:rsid w:val="007A1F35"/>
    <w:rsid w:val="007A1F9D"/>
    <w:rsid w:val="007A26E0"/>
    <w:rsid w:val="007A2CA2"/>
    <w:rsid w:val="007A2EFF"/>
    <w:rsid w:val="007A2FF7"/>
    <w:rsid w:val="007A3284"/>
    <w:rsid w:val="007A3B39"/>
    <w:rsid w:val="007A3D74"/>
    <w:rsid w:val="007A4B0D"/>
    <w:rsid w:val="007A4FA8"/>
    <w:rsid w:val="007A50A8"/>
    <w:rsid w:val="007A516F"/>
    <w:rsid w:val="007A588B"/>
    <w:rsid w:val="007A5C09"/>
    <w:rsid w:val="007A5ECF"/>
    <w:rsid w:val="007A645C"/>
    <w:rsid w:val="007A6496"/>
    <w:rsid w:val="007A6622"/>
    <w:rsid w:val="007A6688"/>
    <w:rsid w:val="007A67D6"/>
    <w:rsid w:val="007A7D45"/>
    <w:rsid w:val="007A7F41"/>
    <w:rsid w:val="007B0368"/>
    <w:rsid w:val="007B0E46"/>
    <w:rsid w:val="007B0FEC"/>
    <w:rsid w:val="007B1374"/>
    <w:rsid w:val="007B1601"/>
    <w:rsid w:val="007B183A"/>
    <w:rsid w:val="007B29F6"/>
    <w:rsid w:val="007B2A7F"/>
    <w:rsid w:val="007B30DB"/>
    <w:rsid w:val="007B314A"/>
    <w:rsid w:val="007B3946"/>
    <w:rsid w:val="007B3E32"/>
    <w:rsid w:val="007B4640"/>
    <w:rsid w:val="007B4894"/>
    <w:rsid w:val="007B5193"/>
    <w:rsid w:val="007B56CB"/>
    <w:rsid w:val="007B57EF"/>
    <w:rsid w:val="007B598C"/>
    <w:rsid w:val="007B6169"/>
    <w:rsid w:val="007B62C7"/>
    <w:rsid w:val="007B6691"/>
    <w:rsid w:val="007B67F9"/>
    <w:rsid w:val="007B68C4"/>
    <w:rsid w:val="007B6923"/>
    <w:rsid w:val="007B6D3D"/>
    <w:rsid w:val="007B78F7"/>
    <w:rsid w:val="007B7D36"/>
    <w:rsid w:val="007C06D7"/>
    <w:rsid w:val="007C0B00"/>
    <w:rsid w:val="007C102B"/>
    <w:rsid w:val="007C10AA"/>
    <w:rsid w:val="007C13E1"/>
    <w:rsid w:val="007C142B"/>
    <w:rsid w:val="007C1B50"/>
    <w:rsid w:val="007C1EA2"/>
    <w:rsid w:val="007C1F6B"/>
    <w:rsid w:val="007C22F2"/>
    <w:rsid w:val="007C2433"/>
    <w:rsid w:val="007C25B9"/>
    <w:rsid w:val="007C25CE"/>
    <w:rsid w:val="007C280E"/>
    <w:rsid w:val="007C29F3"/>
    <w:rsid w:val="007C2CFF"/>
    <w:rsid w:val="007C326B"/>
    <w:rsid w:val="007C3520"/>
    <w:rsid w:val="007C386D"/>
    <w:rsid w:val="007C418E"/>
    <w:rsid w:val="007C4C64"/>
    <w:rsid w:val="007C5D30"/>
    <w:rsid w:val="007C603C"/>
    <w:rsid w:val="007C6B38"/>
    <w:rsid w:val="007C6BC3"/>
    <w:rsid w:val="007C6DA3"/>
    <w:rsid w:val="007C7C33"/>
    <w:rsid w:val="007C7E1F"/>
    <w:rsid w:val="007D012E"/>
    <w:rsid w:val="007D0388"/>
    <w:rsid w:val="007D0E35"/>
    <w:rsid w:val="007D1344"/>
    <w:rsid w:val="007D13B2"/>
    <w:rsid w:val="007D1538"/>
    <w:rsid w:val="007D1DAF"/>
    <w:rsid w:val="007D2321"/>
    <w:rsid w:val="007D2734"/>
    <w:rsid w:val="007D2A4C"/>
    <w:rsid w:val="007D2B06"/>
    <w:rsid w:val="007D300F"/>
    <w:rsid w:val="007D351E"/>
    <w:rsid w:val="007D38E1"/>
    <w:rsid w:val="007D45DA"/>
    <w:rsid w:val="007D48BF"/>
    <w:rsid w:val="007D4B42"/>
    <w:rsid w:val="007D4E4F"/>
    <w:rsid w:val="007D5531"/>
    <w:rsid w:val="007D5B34"/>
    <w:rsid w:val="007D6104"/>
    <w:rsid w:val="007D6129"/>
    <w:rsid w:val="007D689A"/>
    <w:rsid w:val="007D695C"/>
    <w:rsid w:val="007D69A5"/>
    <w:rsid w:val="007D700F"/>
    <w:rsid w:val="007D7149"/>
    <w:rsid w:val="007E052A"/>
    <w:rsid w:val="007E06C8"/>
    <w:rsid w:val="007E0968"/>
    <w:rsid w:val="007E0BC5"/>
    <w:rsid w:val="007E0CC5"/>
    <w:rsid w:val="007E0EC9"/>
    <w:rsid w:val="007E134B"/>
    <w:rsid w:val="007E14E4"/>
    <w:rsid w:val="007E159C"/>
    <w:rsid w:val="007E2081"/>
    <w:rsid w:val="007E26F8"/>
    <w:rsid w:val="007E2D1C"/>
    <w:rsid w:val="007E2F4A"/>
    <w:rsid w:val="007E3296"/>
    <w:rsid w:val="007E34E2"/>
    <w:rsid w:val="007E3660"/>
    <w:rsid w:val="007E3BD5"/>
    <w:rsid w:val="007E3E32"/>
    <w:rsid w:val="007E424B"/>
    <w:rsid w:val="007E45EC"/>
    <w:rsid w:val="007E4DEB"/>
    <w:rsid w:val="007E549D"/>
    <w:rsid w:val="007E5596"/>
    <w:rsid w:val="007E570D"/>
    <w:rsid w:val="007E5BE8"/>
    <w:rsid w:val="007E639C"/>
    <w:rsid w:val="007E6862"/>
    <w:rsid w:val="007E6A50"/>
    <w:rsid w:val="007E6FD1"/>
    <w:rsid w:val="007E7009"/>
    <w:rsid w:val="007E70AE"/>
    <w:rsid w:val="007E714E"/>
    <w:rsid w:val="007E7E03"/>
    <w:rsid w:val="007F0AFD"/>
    <w:rsid w:val="007F0AFE"/>
    <w:rsid w:val="007F17C8"/>
    <w:rsid w:val="007F1804"/>
    <w:rsid w:val="007F209F"/>
    <w:rsid w:val="007F23CE"/>
    <w:rsid w:val="007F26EE"/>
    <w:rsid w:val="007F27B2"/>
    <w:rsid w:val="007F376A"/>
    <w:rsid w:val="007F3838"/>
    <w:rsid w:val="007F4FA6"/>
    <w:rsid w:val="007F647E"/>
    <w:rsid w:val="007F6D70"/>
    <w:rsid w:val="007F7134"/>
    <w:rsid w:val="007F7E5F"/>
    <w:rsid w:val="008000E4"/>
    <w:rsid w:val="0080134E"/>
    <w:rsid w:val="0080152C"/>
    <w:rsid w:val="00802E06"/>
    <w:rsid w:val="00803143"/>
    <w:rsid w:val="008039EA"/>
    <w:rsid w:val="00803CBD"/>
    <w:rsid w:val="00803D58"/>
    <w:rsid w:val="00804554"/>
    <w:rsid w:val="00804BB3"/>
    <w:rsid w:val="008051A1"/>
    <w:rsid w:val="008059FE"/>
    <w:rsid w:val="00805BCD"/>
    <w:rsid w:val="00805CEC"/>
    <w:rsid w:val="00806157"/>
    <w:rsid w:val="008061D3"/>
    <w:rsid w:val="00806401"/>
    <w:rsid w:val="00806703"/>
    <w:rsid w:val="00806931"/>
    <w:rsid w:val="0080792C"/>
    <w:rsid w:val="00807A4C"/>
    <w:rsid w:val="00807CB5"/>
    <w:rsid w:val="00807D7E"/>
    <w:rsid w:val="00807E14"/>
    <w:rsid w:val="00807E1C"/>
    <w:rsid w:val="00807E6C"/>
    <w:rsid w:val="00807FAB"/>
    <w:rsid w:val="008105CF"/>
    <w:rsid w:val="0081062E"/>
    <w:rsid w:val="00810866"/>
    <w:rsid w:val="008108F0"/>
    <w:rsid w:val="008109AD"/>
    <w:rsid w:val="00811989"/>
    <w:rsid w:val="00811D10"/>
    <w:rsid w:val="00811D55"/>
    <w:rsid w:val="0081259A"/>
    <w:rsid w:val="00812991"/>
    <w:rsid w:val="00812B5E"/>
    <w:rsid w:val="00812E58"/>
    <w:rsid w:val="00812EE0"/>
    <w:rsid w:val="00813EB3"/>
    <w:rsid w:val="00813F24"/>
    <w:rsid w:val="0081432F"/>
    <w:rsid w:val="00814BB6"/>
    <w:rsid w:val="00814D4D"/>
    <w:rsid w:val="008158CB"/>
    <w:rsid w:val="00816976"/>
    <w:rsid w:val="00816AD8"/>
    <w:rsid w:val="00816F59"/>
    <w:rsid w:val="008174B4"/>
    <w:rsid w:val="008175C1"/>
    <w:rsid w:val="008208A2"/>
    <w:rsid w:val="008217EA"/>
    <w:rsid w:val="00821B57"/>
    <w:rsid w:val="008226EC"/>
    <w:rsid w:val="0082271C"/>
    <w:rsid w:val="00822D72"/>
    <w:rsid w:val="00822FB4"/>
    <w:rsid w:val="00823308"/>
    <w:rsid w:val="008237D2"/>
    <w:rsid w:val="00823B45"/>
    <w:rsid w:val="0082444C"/>
    <w:rsid w:val="0082444F"/>
    <w:rsid w:val="00824752"/>
    <w:rsid w:val="00824917"/>
    <w:rsid w:val="00824D6C"/>
    <w:rsid w:val="00824FCE"/>
    <w:rsid w:val="008254CD"/>
    <w:rsid w:val="00825510"/>
    <w:rsid w:val="0082591D"/>
    <w:rsid w:val="00825AB0"/>
    <w:rsid w:val="00825AF4"/>
    <w:rsid w:val="008267FE"/>
    <w:rsid w:val="0082682A"/>
    <w:rsid w:val="00826CE9"/>
    <w:rsid w:val="008272BB"/>
    <w:rsid w:val="0082764F"/>
    <w:rsid w:val="0082789C"/>
    <w:rsid w:val="008278CD"/>
    <w:rsid w:val="008303EB"/>
    <w:rsid w:val="00830669"/>
    <w:rsid w:val="008306CD"/>
    <w:rsid w:val="0083070D"/>
    <w:rsid w:val="00830BE2"/>
    <w:rsid w:val="00830D2A"/>
    <w:rsid w:val="00831078"/>
    <w:rsid w:val="00831101"/>
    <w:rsid w:val="008311C9"/>
    <w:rsid w:val="0083140D"/>
    <w:rsid w:val="0083168B"/>
    <w:rsid w:val="00831AA1"/>
    <w:rsid w:val="00831FA5"/>
    <w:rsid w:val="00832931"/>
    <w:rsid w:val="00832B5F"/>
    <w:rsid w:val="00832C88"/>
    <w:rsid w:val="00832DAE"/>
    <w:rsid w:val="00832F52"/>
    <w:rsid w:val="008331D7"/>
    <w:rsid w:val="00833863"/>
    <w:rsid w:val="00833B07"/>
    <w:rsid w:val="00833ED0"/>
    <w:rsid w:val="008342BC"/>
    <w:rsid w:val="00834978"/>
    <w:rsid w:val="008349BC"/>
    <w:rsid w:val="00834E63"/>
    <w:rsid w:val="0083522A"/>
    <w:rsid w:val="00835521"/>
    <w:rsid w:val="00835AA4"/>
    <w:rsid w:val="00835BBC"/>
    <w:rsid w:val="00835CE3"/>
    <w:rsid w:val="008363D6"/>
    <w:rsid w:val="00837102"/>
    <w:rsid w:val="00837668"/>
    <w:rsid w:val="008377BC"/>
    <w:rsid w:val="008379E5"/>
    <w:rsid w:val="008401E1"/>
    <w:rsid w:val="008404C3"/>
    <w:rsid w:val="00840797"/>
    <w:rsid w:val="008409B6"/>
    <w:rsid w:val="00840B86"/>
    <w:rsid w:val="00840EC6"/>
    <w:rsid w:val="00840F1D"/>
    <w:rsid w:val="008421C3"/>
    <w:rsid w:val="00842312"/>
    <w:rsid w:val="008436BC"/>
    <w:rsid w:val="0084381C"/>
    <w:rsid w:val="00843D85"/>
    <w:rsid w:val="00843E4D"/>
    <w:rsid w:val="00844337"/>
    <w:rsid w:val="008443F2"/>
    <w:rsid w:val="0084450E"/>
    <w:rsid w:val="00844BF5"/>
    <w:rsid w:val="00844F73"/>
    <w:rsid w:val="008450A4"/>
    <w:rsid w:val="008459F0"/>
    <w:rsid w:val="00845DBA"/>
    <w:rsid w:val="00845DF0"/>
    <w:rsid w:val="00845F15"/>
    <w:rsid w:val="00846224"/>
    <w:rsid w:val="008462D8"/>
    <w:rsid w:val="00846935"/>
    <w:rsid w:val="00846CE1"/>
    <w:rsid w:val="00846D3E"/>
    <w:rsid w:val="008476D9"/>
    <w:rsid w:val="008476EF"/>
    <w:rsid w:val="00847A62"/>
    <w:rsid w:val="00847DC4"/>
    <w:rsid w:val="0085000E"/>
    <w:rsid w:val="00850CCA"/>
    <w:rsid w:val="00850D20"/>
    <w:rsid w:val="00850D54"/>
    <w:rsid w:val="008516A6"/>
    <w:rsid w:val="008523F7"/>
    <w:rsid w:val="00852661"/>
    <w:rsid w:val="008526B1"/>
    <w:rsid w:val="00852A16"/>
    <w:rsid w:val="00852B86"/>
    <w:rsid w:val="0085308E"/>
    <w:rsid w:val="0085309E"/>
    <w:rsid w:val="00853E18"/>
    <w:rsid w:val="0085423E"/>
    <w:rsid w:val="008542A0"/>
    <w:rsid w:val="00854862"/>
    <w:rsid w:val="00854986"/>
    <w:rsid w:val="00854DE4"/>
    <w:rsid w:val="0085559B"/>
    <w:rsid w:val="0085577A"/>
    <w:rsid w:val="00855A42"/>
    <w:rsid w:val="00855D4E"/>
    <w:rsid w:val="0085640B"/>
    <w:rsid w:val="008565C3"/>
    <w:rsid w:val="00856B4C"/>
    <w:rsid w:val="00857A89"/>
    <w:rsid w:val="00857E19"/>
    <w:rsid w:val="00857FC3"/>
    <w:rsid w:val="0086058E"/>
    <w:rsid w:val="008605B7"/>
    <w:rsid w:val="0086077D"/>
    <w:rsid w:val="00860930"/>
    <w:rsid w:val="008610B0"/>
    <w:rsid w:val="0086123B"/>
    <w:rsid w:val="008616B5"/>
    <w:rsid w:val="008617BB"/>
    <w:rsid w:val="00861FA3"/>
    <w:rsid w:val="00862178"/>
    <w:rsid w:val="008625EB"/>
    <w:rsid w:val="008626D8"/>
    <w:rsid w:val="008627C0"/>
    <w:rsid w:val="00862877"/>
    <w:rsid w:val="00862C1F"/>
    <w:rsid w:val="00862E7F"/>
    <w:rsid w:val="008634D1"/>
    <w:rsid w:val="00863CAA"/>
    <w:rsid w:val="00865174"/>
    <w:rsid w:val="00865291"/>
    <w:rsid w:val="0086564B"/>
    <w:rsid w:val="00866006"/>
    <w:rsid w:val="00866013"/>
    <w:rsid w:val="008660A6"/>
    <w:rsid w:val="0086612F"/>
    <w:rsid w:val="00866B3F"/>
    <w:rsid w:val="00866B99"/>
    <w:rsid w:val="00867109"/>
    <w:rsid w:val="0086716F"/>
    <w:rsid w:val="008702DE"/>
    <w:rsid w:val="00870B68"/>
    <w:rsid w:val="00870EB1"/>
    <w:rsid w:val="00870F75"/>
    <w:rsid w:val="008712B9"/>
    <w:rsid w:val="00872C1A"/>
    <w:rsid w:val="00872E52"/>
    <w:rsid w:val="008730A3"/>
    <w:rsid w:val="00873282"/>
    <w:rsid w:val="008732A1"/>
    <w:rsid w:val="00873785"/>
    <w:rsid w:val="00873988"/>
    <w:rsid w:val="008740E6"/>
    <w:rsid w:val="00874151"/>
    <w:rsid w:val="008741B6"/>
    <w:rsid w:val="0087436C"/>
    <w:rsid w:val="00874612"/>
    <w:rsid w:val="00874755"/>
    <w:rsid w:val="00875100"/>
    <w:rsid w:val="00875E3C"/>
    <w:rsid w:val="0087674E"/>
    <w:rsid w:val="00876B32"/>
    <w:rsid w:val="00876EC9"/>
    <w:rsid w:val="00877B62"/>
    <w:rsid w:val="00877EB6"/>
    <w:rsid w:val="00877FCB"/>
    <w:rsid w:val="00880577"/>
    <w:rsid w:val="00880C17"/>
    <w:rsid w:val="00880D89"/>
    <w:rsid w:val="008813DA"/>
    <w:rsid w:val="00881441"/>
    <w:rsid w:val="008817F7"/>
    <w:rsid w:val="008819A9"/>
    <w:rsid w:val="0088200F"/>
    <w:rsid w:val="00882FA5"/>
    <w:rsid w:val="00883DCC"/>
    <w:rsid w:val="008844D6"/>
    <w:rsid w:val="00884638"/>
    <w:rsid w:val="00884854"/>
    <w:rsid w:val="0088518B"/>
    <w:rsid w:val="008853A6"/>
    <w:rsid w:val="008854EA"/>
    <w:rsid w:val="008855FA"/>
    <w:rsid w:val="008859B6"/>
    <w:rsid w:val="00885F10"/>
    <w:rsid w:val="008863D4"/>
    <w:rsid w:val="008874E2"/>
    <w:rsid w:val="008876BD"/>
    <w:rsid w:val="0088775D"/>
    <w:rsid w:val="00887B8A"/>
    <w:rsid w:val="00890175"/>
    <w:rsid w:val="0089029A"/>
    <w:rsid w:val="008906EB"/>
    <w:rsid w:val="0089086F"/>
    <w:rsid w:val="00890957"/>
    <w:rsid w:val="00890EAC"/>
    <w:rsid w:val="008917BF"/>
    <w:rsid w:val="00892393"/>
    <w:rsid w:val="00892833"/>
    <w:rsid w:val="00892A27"/>
    <w:rsid w:val="00892BBC"/>
    <w:rsid w:val="0089320B"/>
    <w:rsid w:val="008933A3"/>
    <w:rsid w:val="00893D30"/>
    <w:rsid w:val="00893FCB"/>
    <w:rsid w:val="0089431C"/>
    <w:rsid w:val="00894A99"/>
    <w:rsid w:val="00894B90"/>
    <w:rsid w:val="00894E81"/>
    <w:rsid w:val="00894E87"/>
    <w:rsid w:val="00895261"/>
    <w:rsid w:val="00895E6D"/>
    <w:rsid w:val="00895FC4"/>
    <w:rsid w:val="0089604C"/>
    <w:rsid w:val="0089615A"/>
    <w:rsid w:val="00896805"/>
    <w:rsid w:val="008968E8"/>
    <w:rsid w:val="00896E20"/>
    <w:rsid w:val="00897085"/>
    <w:rsid w:val="0089739D"/>
    <w:rsid w:val="008973A9"/>
    <w:rsid w:val="00897820"/>
    <w:rsid w:val="0089784F"/>
    <w:rsid w:val="008978BB"/>
    <w:rsid w:val="008A0173"/>
    <w:rsid w:val="008A0467"/>
    <w:rsid w:val="008A0EBC"/>
    <w:rsid w:val="008A0F8D"/>
    <w:rsid w:val="008A1C83"/>
    <w:rsid w:val="008A2389"/>
    <w:rsid w:val="008A247B"/>
    <w:rsid w:val="008A2558"/>
    <w:rsid w:val="008A25A2"/>
    <w:rsid w:val="008A2629"/>
    <w:rsid w:val="008A2B65"/>
    <w:rsid w:val="008A2BD0"/>
    <w:rsid w:val="008A328A"/>
    <w:rsid w:val="008A3AF7"/>
    <w:rsid w:val="008A3D43"/>
    <w:rsid w:val="008A43FD"/>
    <w:rsid w:val="008A48F8"/>
    <w:rsid w:val="008A520B"/>
    <w:rsid w:val="008A54FB"/>
    <w:rsid w:val="008A54FC"/>
    <w:rsid w:val="008A5A9E"/>
    <w:rsid w:val="008A5ABE"/>
    <w:rsid w:val="008A6CD5"/>
    <w:rsid w:val="008A6EA9"/>
    <w:rsid w:val="008A6F16"/>
    <w:rsid w:val="008A77A8"/>
    <w:rsid w:val="008A7B3C"/>
    <w:rsid w:val="008A7B49"/>
    <w:rsid w:val="008A7F48"/>
    <w:rsid w:val="008B0238"/>
    <w:rsid w:val="008B1178"/>
    <w:rsid w:val="008B149D"/>
    <w:rsid w:val="008B189E"/>
    <w:rsid w:val="008B1BF3"/>
    <w:rsid w:val="008B20AD"/>
    <w:rsid w:val="008B25E9"/>
    <w:rsid w:val="008B2704"/>
    <w:rsid w:val="008B27BC"/>
    <w:rsid w:val="008B2A3E"/>
    <w:rsid w:val="008B2F67"/>
    <w:rsid w:val="008B325E"/>
    <w:rsid w:val="008B4086"/>
    <w:rsid w:val="008B409D"/>
    <w:rsid w:val="008B49F0"/>
    <w:rsid w:val="008B4FFB"/>
    <w:rsid w:val="008B55C6"/>
    <w:rsid w:val="008B5F7B"/>
    <w:rsid w:val="008B651E"/>
    <w:rsid w:val="008B6D0B"/>
    <w:rsid w:val="008B704E"/>
    <w:rsid w:val="008B71AE"/>
    <w:rsid w:val="008B7315"/>
    <w:rsid w:val="008B78DF"/>
    <w:rsid w:val="008B7990"/>
    <w:rsid w:val="008B7BD2"/>
    <w:rsid w:val="008B7D6C"/>
    <w:rsid w:val="008B7D8B"/>
    <w:rsid w:val="008C013D"/>
    <w:rsid w:val="008C046B"/>
    <w:rsid w:val="008C0483"/>
    <w:rsid w:val="008C0681"/>
    <w:rsid w:val="008C14E4"/>
    <w:rsid w:val="008C16AA"/>
    <w:rsid w:val="008C1E10"/>
    <w:rsid w:val="008C299A"/>
    <w:rsid w:val="008C29AC"/>
    <w:rsid w:val="008C2A63"/>
    <w:rsid w:val="008C2C7A"/>
    <w:rsid w:val="008C2E2D"/>
    <w:rsid w:val="008C342E"/>
    <w:rsid w:val="008C34CC"/>
    <w:rsid w:val="008C3783"/>
    <w:rsid w:val="008C38A3"/>
    <w:rsid w:val="008C39D0"/>
    <w:rsid w:val="008C4FEA"/>
    <w:rsid w:val="008C5434"/>
    <w:rsid w:val="008C6115"/>
    <w:rsid w:val="008C65D5"/>
    <w:rsid w:val="008C660D"/>
    <w:rsid w:val="008C67AB"/>
    <w:rsid w:val="008C6F7A"/>
    <w:rsid w:val="008C70C3"/>
    <w:rsid w:val="008C755A"/>
    <w:rsid w:val="008C78F4"/>
    <w:rsid w:val="008D0558"/>
    <w:rsid w:val="008D0869"/>
    <w:rsid w:val="008D0B05"/>
    <w:rsid w:val="008D1124"/>
    <w:rsid w:val="008D11D4"/>
    <w:rsid w:val="008D1998"/>
    <w:rsid w:val="008D1A69"/>
    <w:rsid w:val="008D23E9"/>
    <w:rsid w:val="008D254D"/>
    <w:rsid w:val="008D2731"/>
    <w:rsid w:val="008D32D4"/>
    <w:rsid w:val="008D3946"/>
    <w:rsid w:val="008D3B04"/>
    <w:rsid w:val="008D3E72"/>
    <w:rsid w:val="008D4147"/>
    <w:rsid w:val="008D48E4"/>
    <w:rsid w:val="008D56EA"/>
    <w:rsid w:val="008D594C"/>
    <w:rsid w:val="008D5BE3"/>
    <w:rsid w:val="008D5C9D"/>
    <w:rsid w:val="008D62F7"/>
    <w:rsid w:val="008D7573"/>
    <w:rsid w:val="008D79A6"/>
    <w:rsid w:val="008D7DF5"/>
    <w:rsid w:val="008E0300"/>
    <w:rsid w:val="008E0BEB"/>
    <w:rsid w:val="008E1906"/>
    <w:rsid w:val="008E1EC6"/>
    <w:rsid w:val="008E2141"/>
    <w:rsid w:val="008E216A"/>
    <w:rsid w:val="008E22D1"/>
    <w:rsid w:val="008E23B3"/>
    <w:rsid w:val="008E2579"/>
    <w:rsid w:val="008E26C3"/>
    <w:rsid w:val="008E35B0"/>
    <w:rsid w:val="008E35EB"/>
    <w:rsid w:val="008E361A"/>
    <w:rsid w:val="008E3A1B"/>
    <w:rsid w:val="008E4633"/>
    <w:rsid w:val="008E469B"/>
    <w:rsid w:val="008E4C30"/>
    <w:rsid w:val="008E5875"/>
    <w:rsid w:val="008E58C5"/>
    <w:rsid w:val="008E5BE8"/>
    <w:rsid w:val="008E6FE5"/>
    <w:rsid w:val="008E73AB"/>
    <w:rsid w:val="008E7427"/>
    <w:rsid w:val="008E7A2F"/>
    <w:rsid w:val="008F0651"/>
    <w:rsid w:val="008F0979"/>
    <w:rsid w:val="008F0A9D"/>
    <w:rsid w:val="008F0D8F"/>
    <w:rsid w:val="008F1AE0"/>
    <w:rsid w:val="008F2091"/>
    <w:rsid w:val="008F20DF"/>
    <w:rsid w:val="008F22BE"/>
    <w:rsid w:val="008F2443"/>
    <w:rsid w:val="008F24E1"/>
    <w:rsid w:val="008F24EF"/>
    <w:rsid w:val="008F26F7"/>
    <w:rsid w:val="008F2819"/>
    <w:rsid w:val="008F299F"/>
    <w:rsid w:val="008F3000"/>
    <w:rsid w:val="008F31C6"/>
    <w:rsid w:val="008F3425"/>
    <w:rsid w:val="008F381D"/>
    <w:rsid w:val="008F3BB7"/>
    <w:rsid w:val="008F3CB2"/>
    <w:rsid w:val="008F3CF0"/>
    <w:rsid w:val="008F3EE7"/>
    <w:rsid w:val="008F4230"/>
    <w:rsid w:val="008F4712"/>
    <w:rsid w:val="008F4811"/>
    <w:rsid w:val="008F48A9"/>
    <w:rsid w:val="008F4D1B"/>
    <w:rsid w:val="008F4ECE"/>
    <w:rsid w:val="008F5398"/>
    <w:rsid w:val="008F5A46"/>
    <w:rsid w:val="008F5D36"/>
    <w:rsid w:val="008F5E07"/>
    <w:rsid w:val="008F5FF2"/>
    <w:rsid w:val="008F6D76"/>
    <w:rsid w:val="008F6E53"/>
    <w:rsid w:val="008F6E7D"/>
    <w:rsid w:val="008F6ECF"/>
    <w:rsid w:val="008F752F"/>
    <w:rsid w:val="00900478"/>
    <w:rsid w:val="00900B2A"/>
    <w:rsid w:val="00901033"/>
    <w:rsid w:val="0090132B"/>
    <w:rsid w:val="00901432"/>
    <w:rsid w:val="009016E1"/>
    <w:rsid w:val="00901D63"/>
    <w:rsid w:val="00902596"/>
    <w:rsid w:val="009026CF"/>
    <w:rsid w:val="00902A98"/>
    <w:rsid w:val="00902E40"/>
    <w:rsid w:val="009032AA"/>
    <w:rsid w:val="0090330A"/>
    <w:rsid w:val="00903337"/>
    <w:rsid w:val="00903418"/>
    <w:rsid w:val="009035A6"/>
    <w:rsid w:val="009039E5"/>
    <w:rsid w:val="00903AF6"/>
    <w:rsid w:val="00904BC6"/>
    <w:rsid w:val="00904CFC"/>
    <w:rsid w:val="009051FC"/>
    <w:rsid w:val="00905220"/>
    <w:rsid w:val="00905614"/>
    <w:rsid w:val="009060AB"/>
    <w:rsid w:val="009069AE"/>
    <w:rsid w:val="00906AAD"/>
    <w:rsid w:val="00906B7C"/>
    <w:rsid w:val="00907364"/>
    <w:rsid w:val="0090736E"/>
    <w:rsid w:val="009078AC"/>
    <w:rsid w:val="00907F29"/>
    <w:rsid w:val="00910070"/>
    <w:rsid w:val="009103CB"/>
    <w:rsid w:val="0091079E"/>
    <w:rsid w:val="00910B4C"/>
    <w:rsid w:val="009119DE"/>
    <w:rsid w:val="009124EF"/>
    <w:rsid w:val="0091256A"/>
    <w:rsid w:val="00912735"/>
    <w:rsid w:val="009132DD"/>
    <w:rsid w:val="00913429"/>
    <w:rsid w:val="009134DB"/>
    <w:rsid w:val="00913710"/>
    <w:rsid w:val="0091405F"/>
    <w:rsid w:val="00914341"/>
    <w:rsid w:val="0091448E"/>
    <w:rsid w:val="009145F4"/>
    <w:rsid w:val="009148BF"/>
    <w:rsid w:val="00914FF1"/>
    <w:rsid w:val="00915107"/>
    <w:rsid w:val="009157B3"/>
    <w:rsid w:val="00916945"/>
    <w:rsid w:val="00916C57"/>
    <w:rsid w:val="00916E7B"/>
    <w:rsid w:val="00917182"/>
    <w:rsid w:val="0091726F"/>
    <w:rsid w:val="00917392"/>
    <w:rsid w:val="009201EF"/>
    <w:rsid w:val="00920B96"/>
    <w:rsid w:val="009212C4"/>
    <w:rsid w:val="009215DA"/>
    <w:rsid w:val="009217F8"/>
    <w:rsid w:val="0092195F"/>
    <w:rsid w:val="00921A8D"/>
    <w:rsid w:val="00921C86"/>
    <w:rsid w:val="00921D2A"/>
    <w:rsid w:val="009222E2"/>
    <w:rsid w:val="0092267B"/>
    <w:rsid w:val="009226C4"/>
    <w:rsid w:val="00922C09"/>
    <w:rsid w:val="00923458"/>
    <w:rsid w:val="00923890"/>
    <w:rsid w:val="00923D81"/>
    <w:rsid w:val="0092459D"/>
    <w:rsid w:val="009247CF"/>
    <w:rsid w:val="00924B23"/>
    <w:rsid w:val="00924CE9"/>
    <w:rsid w:val="00924E47"/>
    <w:rsid w:val="0092505D"/>
    <w:rsid w:val="009257BA"/>
    <w:rsid w:val="00925CA5"/>
    <w:rsid w:val="00925E0A"/>
    <w:rsid w:val="0092646D"/>
    <w:rsid w:val="00926A49"/>
    <w:rsid w:val="00926DCE"/>
    <w:rsid w:val="00926FE7"/>
    <w:rsid w:val="009272D3"/>
    <w:rsid w:val="00927802"/>
    <w:rsid w:val="009300EE"/>
    <w:rsid w:val="00930DB6"/>
    <w:rsid w:val="00930F10"/>
    <w:rsid w:val="00930F19"/>
    <w:rsid w:val="00931268"/>
    <w:rsid w:val="0093193E"/>
    <w:rsid w:val="00931F37"/>
    <w:rsid w:val="00931FCC"/>
    <w:rsid w:val="00932147"/>
    <w:rsid w:val="0093228D"/>
    <w:rsid w:val="00932591"/>
    <w:rsid w:val="00933031"/>
    <w:rsid w:val="00933643"/>
    <w:rsid w:val="00933817"/>
    <w:rsid w:val="00933BA6"/>
    <w:rsid w:val="00933DE4"/>
    <w:rsid w:val="00934147"/>
    <w:rsid w:val="0093520D"/>
    <w:rsid w:val="00935519"/>
    <w:rsid w:val="009356CE"/>
    <w:rsid w:val="00935F55"/>
    <w:rsid w:val="00936187"/>
    <w:rsid w:val="009363CF"/>
    <w:rsid w:val="00936981"/>
    <w:rsid w:val="00936AA8"/>
    <w:rsid w:val="00936DBA"/>
    <w:rsid w:val="00936E46"/>
    <w:rsid w:val="009376A5"/>
    <w:rsid w:val="00937C3A"/>
    <w:rsid w:val="00937C67"/>
    <w:rsid w:val="00940791"/>
    <w:rsid w:val="00940CDE"/>
    <w:rsid w:val="00941134"/>
    <w:rsid w:val="00941185"/>
    <w:rsid w:val="009411CC"/>
    <w:rsid w:val="00941697"/>
    <w:rsid w:val="00941A69"/>
    <w:rsid w:val="00941DE1"/>
    <w:rsid w:val="0094376A"/>
    <w:rsid w:val="009439B6"/>
    <w:rsid w:val="00943D33"/>
    <w:rsid w:val="00943D68"/>
    <w:rsid w:val="00944331"/>
    <w:rsid w:val="00944678"/>
    <w:rsid w:val="009446DE"/>
    <w:rsid w:val="00944E27"/>
    <w:rsid w:val="0094501E"/>
    <w:rsid w:val="00945672"/>
    <w:rsid w:val="009457C6"/>
    <w:rsid w:val="009466A6"/>
    <w:rsid w:val="0094676B"/>
    <w:rsid w:val="0094680C"/>
    <w:rsid w:val="009468D6"/>
    <w:rsid w:val="00946EA2"/>
    <w:rsid w:val="0094716B"/>
    <w:rsid w:val="00947532"/>
    <w:rsid w:val="009506CC"/>
    <w:rsid w:val="009508A4"/>
    <w:rsid w:val="0095097E"/>
    <w:rsid w:val="00951616"/>
    <w:rsid w:val="00951B84"/>
    <w:rsid w:val="009524F2"/>
    <w:rsid w:val="0095260C"/>
    <w:rsid w:val="009527EE"/>
    <w:rsid w:val="00952B34"/>
    <w:rsid w:val="00952C9D"/>
    <w:rsid w:val="00952D27"/>
    <w:rsid w:val="009531BD"/>
    <w:rsid w:val="00953320"/>
    <w:rsid w:val="009536B8"/>
    <w:rsid w:val="00953A31"/>
    <w:rsid w:val="00953D3A"/>
    <w:rsid w:val="00954012"/>
    <w:rsid w:val="0095422E"/>
    <w:rsid w:val="00954663"/>
    <w:rsid w:val="00954754"/>
    <w:rsid w:val="00954777"/>
    <w:rsid w:val="00954BF9"/>
    <w:rsid w:val="00954C4B"/>
    <w:rsid w:val="00954EAC"/>
    <w:rsid w:val="0095507A"/>
    <w:rsid w:val="00955C53"/>
    <w:rsid w:val="009560A1"/>
    <w:rsid w:val="00956361"/>
    <w:rsid w:val="009564AA"/>
    <w:rsid w:val="0095675C"/>
    <w:rsid w:val="009570E2"/>
    <w:rsid w:val="00957102"/>
    <w:rsid w:val="00957333"/>
    <w:rsid w:val="00960F6A"/>
    <w:rsid w:val="0096117D"/>
    <w:rsid w:val="00961356"/>
    <w:rsid w:val="009616EF"/>
    <w:rsid w:val="00961784"/>
    <w:rsid w:val="00961A84"/>
    <w:rsid w:val="00961B12"/>
    <w:rsid w:val="00961DAB"/>
    <w:rsid w:val="00961FBB"/>
    <w:rsid w:val="009624D3"/>
    <w:rsid w:val="009624DB"/>
    <w:rsid w:val="0096270D"/>
    <w:rsid w:val="009630D1"/>
    <w:rsid w:val="009634A7"/>
    <w:rsid w:val="00963CCA"/>
    <w:rsid w:val="00963F73"/>
    <w:rsid w:val="009640CC"/>
    <w:rsid w:val="00964FE8"/>
    <w:rsid w:val="00965841"/>
    <w:rsid w:val="0096601B"/>
    <w:rsid w:val="0096653A"/>
    <w:rsid w:val="00966E0C"/>
    <w:rsid w:val="00966EA4"/>
    <w:rsid w:val="00967864"/>
    <w:rsid w:val="00967C0A"/>
    <w:rsid w:val="00970242"/>
    <w:rsid w:val="009702B5"/>
    <w:rsid w:val="00970372"/>
    <w:rsid w:val="00970A62"/>
    <w:rsid w:val="00970AD7"/>
    <w:rsid w:val="00970B2B"/>
    <w:rsid w:val="00970B64"/>
    <w:rsid w:val="00970B7F"/>
    <w:rsid w:val="00970DC9"/>
    <w:rsid w:val="00970F7B"/>
    <w:rsid w:val="00970FA7"/>
    <w:rsid w:val="0097249B"/>
    <w:rsid w:val="0097276D"/>
    <w:rsid w:val="0097288F"/>
    <w:rsid w:val="009731F6"/>
    <w:rsid w:val="009739AF"/>
    <w:rsid w:val="00973F06"/>
    <w:rsid w:val="009741D6"/>
    <w:rsid w:val="00974C54"/>
    <w:rsid w:val="00975040"/>
    <w:rsid w:val="00975DD2"/>
    <w:rsid w:val="0097613B"/>
    <w:rsid w:val="00976203"/>
    <w:rsid w:val="00976772"/>
    <w:rsid w:val="00976CE6"/>
    <w:rsid w:val="00976E96"/>
    <w:rsid w:val="0097703A"/>
    <w:rsid w:val="0098004F"/>
    <w:rsid w:val="00980255"/>
    <w:rsid w:val="00980393"/>
    <w:rsid w:val="009805F8"/>
    <w:rsid w:val="00980742"/>
    <w:rsid w:val="00981C25"/>
    <w:rsid w:val="00982789"/>
    <w:rsid w:val="009827FB"/>
    <w:rsid w:val="00982CD0"/>
    <w:rsid w:val="009832B8"/>
    <w:rsid w:val="0098341F"/>
    <w:rsid w:val="00983D3B"/>
    <w:rsid w:val="00984EE5"/>
    <w:rsid w:val="009855AA"/>
    <w:rsid w:val="00985E68"/>
    <w:rsid w:val="009862A1"/>
    <w:rsid w:val="00986B8B"/>
    <w:rsid w:val="00986C15"/>
    <w:rsid w:val="00986CC8"/>
    <w:rsid w:val="00986ED5"/>
    <w:rsid w:val="00986F1D"/>
    <w:rsid w:val="00987539"/>
    <w:rsid w:val="0098788C"/>
    <w:rsid w:val="00987925"/>
    <w:rsid w:val="00987B32"/>
    <w:rsid w:val="00987E34"/>
    <w:rsid w:val="00987FBE"/>
    <w:rsid w:val="0099004D"/>
    <w:rsid w:val="00990243"/>
    <w:rsid w:val="00990745"/>
    <w:rsid w:val="0099074E"/>
    <w:rsid w:val="00990A67"/>
    <w:rsid w:val="00990D2E"/>
    <w:rsid w:val="0099129E"/>
    <w:rsid w:val="009912A5"/>
    <w:rsid w:val="009913F4"/>
    <w:rsid w:val="009914B0"/>
    <w:rsid w:val="009917AD"/>
    <w:rsid w:val="00991B95"/>
    <w:rsid w:val="00991BBD"/>
    <w:rsid w:val="00992354"/>
    <w:rsid w:val="009926B4"/>
    <w:rsid w:val="009926B7"/>
    <w:rsid w:val="009932E4"/>
    <w:rsid w:val="00993420"/>
    <w:rsid w:val="00993AA4"/>
    <w:rsid w:val="00993BD0"/>
    <w:rsid w:val="00993DA5"/>
    <w:rsid w:val="0099487A"/>
    <w:rsid w:val="00994C81"/>
    <w:rsid w:val="00995285"/>
    <w:rsid w:val="00995592"/>
    <w:rsid w:val="009955C0"/>
    <w:rsid w:val="00995604"/>
    <w:rsid w:val="00995966"/>
    <w:rsid w:val="00996CE3"/>
    <w:rsid w:val="00996E2C"/>
    <w:rsid w:val="00996E6D"/>
    <w:rsid w:val="009974B3"/>
    <w:rsid w:val="009979B1"/>
    <w:rsid w:val="00997CC1"/>
    <w:rsid w:val="00997D1B"/>
    <w:rsid w:val="00997EF8"/>
    <w:rsid w:val="009A00B9"/>
    <w:rsid w:val="009A00CE"/>
    <w:rsid w:val="009A0168"/>
    <w:rsid w:val="009A0491"/>
    <w:rsid w:val="009A04AC"/>
    <w:rsid w:val="009A04EA"/>
    <w:rsid w:val="009A0925"/>
    <w:rsid w:val="009A0D57"/>
    <w:rsid w:val="009A0F3B"/>
    <w:rsid w:val="009A0FF2"/>
    <w:rsid w:val="009A1463"/>
    <w:rsid w:val="009A1663"/>
    <w:rsid w:val="009A1DD7"/>
    <w:rsid w:val="009A2110"/>
    <w:rsid w:val="009A2236"/>
    <w:rsid w:val="009A38F4"/>
    <w:rsid w:val="009A4840"/>
    <w:rsid w:val="009A494A"/>
    <w:rsid w:val="009A5605"/>
    <w:rsid w:val="009A561E"/>
    <w:rsid w:val="009A563D"/>
    <w:rsid w:val="009A57C1"/>
    <w:rsid w:val="009A5B4E"/>
    <w:rsid w:val="009A63B0"/>
    <w:rsid w:val="009A63DF"/>
    <w:rsid w:val="009A65F7"/>
    <w:rsid w:val="009A6790"/>
    <w:rsid w:val="009A7559"/>
    <w:rsid w:val="009A7599"/>
    <w:rsid w:val="009A78E0"/>
    <w:rsid w:val="009A7CBF"/>
    <w:rsid w:val="009B062F"/>
    <w:rsid w:val="009B0899"/>
    <w:rsid w:val="009B0AEA"/>
    <w:rsid w:val="009B0B6A"/>
    <w:rsid w:val="009B0B7F"/>
    <w:rsid w:val="009B0CA6"/>
    <w:rsid w:val="009B10DA"/>
    <w:rsid w:val="009B11E7"/>
    <w:rsid w:val="009B1548"/>
    <w:rsid w:val="009B1782"/>
    <w:rsid w:val="009B2033"/>
    <w:rsid w:val="009B382A"/>
    <w:rsid w:val="009B385B"/>
    <w:rsid w:val="009B3A1C"/>
    <w:rsid w:val="009B4655"/>
    <w:rsid w:val="009B5200"/>
    <w:rsid w:val="009B6D41"/>
    <w:rsid w:val="009B70CB"/>
    <w:rsid w:val="009C00CF"/>
    <w:rsid w:val="009C06BA"/>
    <w:rsid w:val="009C0AF6"/>
    <w:rsid w:val="009C0B38"/>
    <w:rsid w:val="009C0EBC"/>
    <w:rsid w:val="009C0FE4"/>
    <w:rsid w:val="009C206E"/>
    <w:rsid w:val="009C2457"/>
    <w:rsid w:val="009C295B"/>
    <w:rsid w:val="009C2C61"/>
    <w:rsid w:val="009C30D0"/>
    <w:rsid w:val="009C33D2"/>
    <w:rsid w:val="009C34D2"/>
    <w:rsid w:val="009C34E2"/>
    <w:rsid w:val="009C3977"/>
    <w:rsid w:val="009C3A36"/>
    <w:rsid w:val="009C3F32"/>
    <w:rsid w:val="009C4454"/>
    <w:rsid w:val="009C4868"/>
    <w:rsid w:val="009C5283"/>
    <w:rsid w:val="009C56D5"/>
    <w:rsid w:val="009C5BC8"/>
    <w:rsid w:val="009C5FA4"/>
    <w:rsid w:val="009C60AD"/>
    <w:rsid w:val="009C647F"/>
    <w:rsid w:val="009C662A"/>
    <w:rsid w:val="009C68F8"/>
    <w:rsid w:val="009C707E"/>
    <w:rsid w:val="009C70CA"/>
    <w:rsid w:val="009C7781"/>
    <w:rsid w:val="009D01A3"/>
    <w:rsid w:val="009D1181"/>
    <w:rsid w:val="009D167E"/>
    <w:rsid w:val="009D168E"/>
    <w:rsid w:val="009D1A44"/>
    <w:rsid w:val="009D2B55"/>
    <w:rsid w:val="009D2E35"/>
    <w:rsid w:val="009D2F86"/>
    <w:rsid w:val="009D3A0E"/>
    <w:rsid w:val="009D3CD0"/>
    <w:rsid w:val="009D3F97"/>
    <w:rsid w:val="009D4FA5"/>
    <w:rsid w:val="009D5667"/>
    <w:rsid w:val="009D5B74"/>
    <w:rsid w:val="009D62A5"/>
    <w:rsid w:val="009D6BC1"/>
    <w:rsid w:val="009D6D0C"/>
    <w:rsid w:val="009D737D"/>
    <w:rsid w:val="009D7548"/>
    <w:rsid w:val="009D7694"/>
    <w:rsid w:val="009D7970"/>
    <w:rsid w:val="009D7B7E"/>
    <w:rsid w:val="009D7E0F"/>
    <w:rsid w:val="009E0482"/>
    <w:rsid w:val="009E051D"/>
    <w:rsid w:val="009E05EC"/>
    <w:rsid w:val="009E0D07"/>
    <w:rsid w:val="009E142F"/>
    <w:rsid w:val="009E143E"/>
    <w:rsid w:val="009E149A"/>
    <w:rsid w:val="009E174E"/>
    <w:rsid w:val="009E17DA"/>
    <w:rsid w:val="009E19B8"/>
    <w:rsid w:val="009E1F60"/>
    <w:rsid w:val="009E2E30"/>
    <w:rsid w:val="009E3A8D"/>
    <w:rsid w:val="009E3FE0"/>
    <w:rsid w:val="009E40BD"/>
    <w:rsid w:val="009E4291"/>
    <w:rsid w:val="009E45B6"/>
    <w:rsid w:val="009E4639"/>
    <w:rsid w:val="009E47ED"/>
    <w:rsid w:val="009E57AC"/>
    <w:rsid w:val="009E6B46"/>
    <w:rsid w:val="009E6E4F"/>
    <w:rsid w:val="009E7321"/>
    <w:rsid w:val="009E76E8"/>
    <w:rsid w:val="009E7AE0"/>
    <w:rsid w:val="009E7E8B"/>
    <w:rsid w:val="009F07E1"/>
    <w:rsid w:val="009F097F"/>
    <w:rsid w:val="009F0C8C"/>
    <w:rsid w:val="009F1105"/>
    <w:rsid w:val="009F1A1D"/>
    <w:rsid w:val="009F1D95"/>
    <w:rsid w:val="009F2191"/>
    <w:rsid w:val="009F24D5"/>
    <w:rsid w:val="009F25EA"/>
    <w:rsid w:val="009F2932"/>
    <w:rsid w:val="009F34E1"/>
    <w:rsid w:val="009F3527"/>
    <w:rsid w:val="009F3958"/>
    <w:rsid w:val="009F4543"/>
    <w:rsid w:val="009F49F0"/>
    <w:rsid w:val="009F4C7C"/>
    <w:rsid w:val="009F50AE"/>
    <w:rsid w:val="009F5443"/>
    <w:rsid w:val="009F5D87"/>
    <w:rsid w:val="009F5DF4"/>
    <w:rsid w:val="009F5E12"/>
    <w:rsid w:val="009F6884"/>
    <w:rsid w:val="009F7943"/>
    <w:rsid w:val="00A00A9F"/>
    <w:rsid w:val="00A00C0B"/>
    <w:rsid w:val="00A00DE1"/>
    <w:rsid w:val="00A00E12"/>
    <w:rsid w:val="00A01026"/>
    <w:rsid w:val="00A01696"/>
    <w:rsid w:val="00A01AF6"/>
    <w:rsid w:val="00A0270F"/>
    <w:rsid w:val="00A02EDA"/>
    <w:rsid w:val="00A02EFB"/>
    <w:rsid w:val="00A03087"/>
    <w:rsid w:val="00A03397"/>
    <w:rsid w:val="00A034DD"/>
    <w:rsid w:val="00A0353E"/>
    <w:rsid w:val="00A03CCD"/>
    <w:rsid w:val="00A0401C"/>
    <w:rsid w:val="00A042F1"/>
    <w:rsid w:val="00A0469B"/>
    <w:rsid w:val="00A04910"/>
    <w:rsid w:val="00A04938"/>
    <w:rsid w:val="00A04AD1"/>
    <w:rsid w:val="00A04B10"/>
    <w:rsid w:val="00A05233"/>
    <w:rsid w:val="00A0536C"/>
    <w:rsid w:val="00A05E93"/>
    <w:rsid w:val="00A05EBB"/>
    <w:rsid w:val="00A05F7B"/>
    <w:rsid w:val="00A07248"/>
    <w:rsid w:val="00A07264"/>
    <w:rsid w:val="00A077F0"/>
    <w:rsid w:val="00A105A4"/>
    <w:rsid w:val="00A10AE4"/>
    <w:rsid w:val="00A10D32"/>
    <w:rsid w:val="00A10D7F"/>
    <w:rsid w:val="00A12609"/>
    <w:rsid w:val="00A12DA3"/>
    <w:rsid w:val="00A12FCE"/>
    <w:rsid w:val="00A138AB"/>
    <w:rsid w:val="00A13B4A"/>
    <w:rsid w:val="00A13C8A"/>
    <w:rsid w:val="00A13CF9"/>
    <w:rsid w:val="00A13E8D"/>
    <w:rsid w:val="00A1412F"/>
    <w:rsid w:val="00A14666"/>
    <w:rsid w:val="00A149E5"/>
    <w:rsid w:val="00A15785"/>
    <w:rsid w:val="00A15C39"/>
    <w:rsid w:val="00A15E35"/>
    <w:rsid w:val="00A16127"/>
    <w:rsid w:val="00A1680C"/>
    <w:rsid w:val="00A16C26"/>
    <w:rsid w:val="00A17548"/>
    <w:rsid w:val="00A17712"/>
    <w:rsid w:val="00A178EC"/>
    <w:rsid w:val="00A17E69"/>
    <w:rsid w:val="00A203CD"/>
    <w:rsid w:val="00A2116D"/>
    <w:rsid w:val="00A21205"/>
    <w:rsid w:val="00A215C5"/>
    <w:rsid w:val="00A219B7"/>
    <w:rsid w:val="00A220F3"/>
    <w:rsid w:val="00A22169"/>
    <w:rsid w:val="00A221AA"/>
    <w:rsid w:val="00A22446"/>
    <w:rsid w:val="00A22E2B"/>
    <w:rsid w:val="00A22E70"/>
    <w:rsid w:val="00A2303A"/>
    <w:rsid w:val="00A23140"/>
    <w:rsid w:val="00A23808"/>
    <w:rsid w:val="00A23DD0"/>
    <w:rsid w:val="00A23E89"/>
    <w:rsid w:val="00A23F6A"/>
    <w:rsid w:val="00A2483C"/>
    <w:rsid w:val="00A24A0B"/>
    <w:rsid w:val="00A24CE0"/>
    <w:rsid w:val="00A251D2"/>
    <w:rsid w:val="00A25679"/>
    <w:rsid w:val="00A258D5"/>
    <w:rsid w:val="00A259F0"/>
    <w:rsid w:val="00A25EBE"/>
    <w:rsid w:val="00A2646A"/>
    <w:rsid w:val="00A265EE"/>
    <w:rsid w:val="00A2664E"/>
    <w:rsid w:val="00A268BA"/>
    <w:rsid w:val="00A269E4"/>
    <w:rsid w:val="00A26A8D"/>
    <w:rsid w:val="00A26B1E"/>
    <w:rsid w:val="00A277FD"/>
    <w:rsid w:val="00A27959"/>
    <w:rsid w:val="00A30034"/>
    <w:rsid w:val="00A300A1"/>
    <w:rsid w:val="00A310F3"/>
    <w:rsid w:val="00A315EC"/>
    <w:rsid w:val="00A31C9A"/>
    <w:rsid w:val="00A3233B"/>
    <w:rsid w:val="00A324A5"/>
    <w:rsid w:val="00A3277F"/>
    <w:rsid w:val="00A3282B"/>
    <w:rsid w:val="00A32F57"/>
    <w:rsid w:val="00A3304B"/>
    <w:rsid w:val="00A33272"/>
    <w:rsid w:val="00A3353A"/>
    <w:rsid w:val="00A3364D"/>
    <w:rsid w:val="00A3411E"/>
    <w:rsid w:val="00A34492"/>
    <w:rsid w:val="00A349C4"/>
    <w:rsid w:val="00A34ACD"/>
    <w:rsid w:val="00A35778"/>
    <w:rsid w:val="00A3578E"/>
    <w:rsid w:val="00A35C44"/>
    <w:rsid w:val="00A368EC"/>
    <w:rsid w:val="00A3698A"/>
    <w:rsid w:val="00A36BB9"/>
    <w:rsid w:val="00A36F54"/>
    <w:rsid w:val="00A36F58"/>
    <w:rsid w:val="00A373DB"/>
    <w:rsid w:val="00A37661"/>
    <w:rsid w:val="00A37D26"/>
    <w:rsid w:val="00A40E7F"/>
    <w:rsid w:val="00A41318"/>
    <w:rsid w:val="00A4187E"/>
    <w:rsid w:val="00A4225C"/>
    <w:rsid w:val="00A423F3"/>
    <w:rsid w:val="00A423F5"/>
    <w:rsid w:val="00A4254E"/>
    <w:rsid w:val="00A4281E"/>
    <w:rsid w:val="00A42BBD"/>
    <w:rsid w:val="00A42C53"/>
    <w:rsid w:val="00A42C85"/>
    <w:rsid w:val="00A430E4"/>
    <w:rsid w:val="00A43C93"/>
    <w:rsid w:val="00A43E07"/>
    <w:rsid w:val="00A442D9"/>
    <w:rsid w:val="00A44406"/>
    <w:rsid w:val="00A44A88"/>
    <w:rsid w:val="00A44F1E"/>
    <w:rsid w:val="00A45043"/>
    <w:rsid w:val="00A4505F"/>
    <w:rsid w:val="00A45149"/>
    <w:rsid w:val="00A4567A"/>
    <w:rsid w:val="00A45B21"/>
    <w:rsid w:val="00A466BC"/>
    <w:rsid w:val="00A466DB"/>
    <w:rsid w:val="00A46B96"/>
    <w:rsid w:val="00A46F71"/>
    <w:rsid w:val="00A474FF"/>
    <w:rsid w:val="00A4755F"/>
    <w:rsid w:val="00A475B4"/>
    <w:rsid w:val="00A47D14"/>
    <w:rsid w:val="00A47D68"/>
    <w:rsid w:val="00A5055A"/>
    <w:rsid w:val="00A505C7"/>
    <w:rsid w:val="00A50CC7"/>
    <w:rsid w:val="00A5156C"/>
    <w:rsid w:val="00A51955"/>
    <w:rsid w:val="00A51B57"/>
    <w:rsid w:val="00A51EC6"/>
    <w:rsid w:val="00A51F30"/>
    <w:rsid w:val="00A52211"/>
    <w:rsid w:val="00A523D3"/>
    <w:rsid w:val="00A526AF"/>
    <w:rsid w:val="00A5281E"/>
    <w:rsid w:val="00A52D0D"/>
    <w:rsid w:val="00A53429"/>
    <w:rsid w:val="00A53583"/>
    <w:rsid w:val="00A5363C"/>
    <w:rsid w:val="00A53B52"/>
    <w:rsid w:val="00A5443B"/>
    <w:rsid w:val="00A551C6"/>
    <w:rsid w:val="00A55966"/>
    <w:rsid w:val="00A55A23"/>
    <w:rsid w:val="00A55B94"/>
    <w:rsid w:val="00A569D6"/>
    <w:rsid w:val="00A56D3B"/>
    <w:rsid w:val="00A56E51"/>
    <w:rsid w:val="00A56F4F"/>
    <w:rsid w:val="00A56FB6"/>
    <w:rsid w:val="00A5718B"/>
    <w:rsid w:val="00A57683"/>
    <w:rsid w:val="00A60193"/>
    <w:rsid w:val="00A60330"/>
    <w:rsid w:val="00A60411"/>
    <w:rsid w:val="00A60527"/>
    <w:rsid w:val="00A60552"/>
    <w:rsid w:val="00A6074F"/>
    <w:rsid w:val="00A60978"/>
    <w:rsid w:val="00A6131B"/>
    <w:rsid w:val="00A615B4"/>
    <w:rsid w:val="00A61605"/>
    <w:rsid w:val="00A61989"/>
    <w:rsid w:val="00A61A40"/>
    <w:rsid w:val="00A6235E"/>
    <w:rsid w:val="00A6255E"/>
    <w:rsid w:val="00A62625"/>
    <w:rsid w:val="00A62978"/>
    <w:rsid w:val="00A62D93"/>
    <w:rsid w:val="00A6337D"/>
    <w:rsid w:val="00A63445"/>
    <w:rsid w:val="00A63FB3"/>
    <w:rsid w:val="00A64368"/>
    <w:rsid w:val="00A64E48"/>
    <w:rsid w:val="00A64F16"/>
    <w:rsid w:val="00A653B3"/>
    <w:rsid w:val="00A65768"/>
    <w:rsid w:val="00A65956"/>
    <w:rsid w:val="00A65E9D"/>
    <w:rsid w:val="00A663A0"/>
    <w:rsid w:val="00A66535"/>
    <w:rsid w:val="00A665E9"/>
    <w:rsid w:val="00A6666B"/>
    <w:rsid w:val="00A66809"/>
    <w:rsid w:val="00A66953"/>
    <w:rsid w:val="00A66BDA"/>
    <w:rsid w:val="00A6708F"/>
    <w:rsid w:val="00A6776F"/>
    <w:rsid w:val="00A67A7D"/>
    <w:rsid w:val="00A67D5E"/>
    <w:rsid w:val="00A712F0"/>
    <w:rsid w:val="00A71325"/>
    <w:rsid w:val="00A71434"/>
    <w:rsid w:val="00A7177D"/>
    <w:rsid w:val="00A71A51"/>
    <w:rsid w:val="00A71C1A"/>
    <w:rsid w:val="00A71CC0"/>
    <w:rsid w:val="00A72218"/>
    <w:rsid w:val="00A722E6"/>
    <w:rsid w:val="00A72497"/>
    <w:rsid w:val="00A724F7"/>
    <w:rsid w:val="00A72B99"/>
    <w:rsid w:val="00A72C55"/>
    <w:rsid w:val="00A72E27"/>
    <w:rsid w:val="00A730F9"/>
    <w:rsid w:val="00A73774"/>
    <w:rsid w:val="00A73B8D"/>
    <w:rsid w:val="00A74C17"/>
    <w:rsid w:val="00A74C7E"/>
    <w:rsid w:val="00A74E08"/>
    <w:rsid w:val="00A75428"/>
    <w:rsid w:val="00A75715"/>
    <w:rsid w:val="00A75783"/>
    <w:rsid w:val="00A764DD"/>
    <w:rsid w:val="00A7687E"/>
    <w:rsid w:val="00A76930"/>
    <w:rsid w:val="00A76A39"/>
    <w:rsid w:val="00A772F8"/>
    <w:rsid w:val="00A779C9"/>
    <w:rsid w:val="00A77AE4"/>
    <w:rsid w:val="00A77CC0"/>
    <w:rsid w:val="00A77D26"/>
    <w:rsid w:val="00A804FB"/>
    <w:rsid w:val="00A80B8E"/>
    <w:rsid w:val="00A80B9F"/>
    <w:rsid w:val="00A80CB1"/>
    <w:rsid w:val="00A814BB"/>
    <w:rsid w:val="00A81F1B"/>
    <w:rsid w:val="00A82962"/>
    <w:rsid w:val="00A83720"/>
    <w:rsid w:val="00A837D9"/>
    <w:rsid w:val="00A83D0F"/>
    <w:rsid w:val="00A842F5"/>
    <w:rsid w:val="00A84E1F"/>
    <w:rsid w:val="00A84F92"/>
    <w:rsid w:val="00A853C6"/>
    <w:rsid w:val="00A854D7"/>
    <w:rsid w:val="00A85773"/>
    <w:rsid w:val="00A85B6A"/>
    <w:rsid w:val="00A85C7F"/>
    <w:rsid w:val="00A866CF"/>
    <w:rsid w:val="00A86A4F"/>
    <w:rsid w:val="00A872E4"/>
    <w:rsid w:val="00A8731D"/>
    <w:rsid w:val="00A873EC"/>
    <w:rsid w:val="00A90CFF"/>
    <w:rsid w:val="00A90F13"/>
    <w:rsid w:val="00A91A2B"/>
    <w:rsid w:val="00A9207F"/>
    <w:rsid w:val="00A921D5"/>
    <w:rsid w:val="00A922F7"/>
    <w:rsid w:val="00A926A5"/>
    <w:rsid w:val="00A92881"/>
    <w:rsid w:val="00A932B2"/>
    <w:rsid w:val="00A937E7"/>
    <w:rsid w:val="00A93CB1"/>
    <w:rsid w:val="00A93F08"/>
    <w:rsid w:val="00A941DB"/>
    <w:rsid w:val="00A942B8"/>
    <w:rsid w:val="00A94674"/>
    <w:rsid w:val="00A94DA5"/>
    <w:rsid w:val="00A94F83"/>
    <w:rsid w:val="00A9500B"/>
    <w:rsid w:val="00A952A6"/>
    <w:rsid w:val="00A95547"/>
    <w:rsid w:val="00A95E15"/>
    <w:rsid w:val="00A962AF"/>
    <w:rsid w:val="00A969FD"/>
    <w:rsid w:val="00A96F6A"/>
    <w:rsid w:val="00A970AB"/>
    <w:rsid w:val="00A970FE"/>
    <w:rsid w:val="00A9730F"/>
    <w:rsid w:val="00A97706"/>
    <w:rsid w:val="00A97CCA"/>
    <w:rsid w:val="00AA0111"/>
    <w:rsid w:val="00AA0C2D"/>
    <w:rsid w:val="00AA0CBE"/>
    <w:rsid w:val="00AA14C1"/>
    <w:rsid w:val="00AA2043"/>
    <w:rsid w:val="00AA217A"/>
    <w:rsid w:val="00AA2963"/>
    <w:rsid w:val="00AA2969"/>
    <w:rsid w:val="00AA2ECB"/>
    <w:rsid w:val="00AA365A"/>
    <w:rsid w:val="00AA3857"/>
    <w:rsid w:val="00AA3F8A"/>
    <w:rsid w:val="00AA3FC1"/>
    <w:rsid w:val="00AA4092"/>
    <w:rsid w:val="00AA4A52"/>
    <w:rsid w:val="00AA4ACE"/>
    <w:rsid w:val="00AA517C"/>
    <w:rsid w:val="00AA5185"/>
    <w:rsid w:val="00AA5395"/>
    <w:rsid w:val="00AA541C"/>
    <w:rsid w:val="00AA5886"/>
    <w:rsid w:val="00AA598B"/>
    <w:rsid w:val="00AA5B1A"/>
    <w:rsid w:val="00AA5DB6"/>
    <w:rsid w:val="00AA63A3"/>
    <w:rsid w:val="00AA67A4"/>
    <w:rsid w:val="00AA6AAA"/>
    <w:rsid w:val="00AA6BA6"/>
    <w:rsid w:val="00AA6F92"/>
    <w:rsid w:val="00AA752B"/>
    <w:rsid w:val="00AA76DD"/>
    <w:rsid w:val="00AB019A"/>
    <w:rsid w:val="00AB05BC"/>
    <w:rsid w:val="00AB07B9"/>
    <w:rsid w:val="00AB090B"/>
    <w:rsid w:val="00AB12F0"/>
    <w:rsid w:val="00AB15F0"/>
    <w:rsid w:val="00AB16F9"/>
    <w:rsid w:val="00AB1A13"/>
    <w:rsid w:val="00AB1AFC"/>
    <w:rsid w:val="00AB1B1E"/>
    <w:rsid w:val="00AB1C0F"/>
    <w:rsid w:val="00AB2E86"/>
    <w:rsid w:val="00AB33DA"/>
    <w:rsid w:val="00AB3C1B"/>
    <w:rsid w:val="00AB415D"/>
    <w:rsid w:val="00AB46A1"/>
    <w:rsid w:val="00AB4764"/>
    <w:rsid w:val="00AB4B91"/>
    <w:rsid w:val="00AB4C3B"/>
    <w:rsid w:val="00AB520B"/>
    <w:rsid w:val="00AB5C15"/>
    <w:rsid w:val="00AB5D59"/>
    <w:rsid w:val="00AB6503"/>
    <w:rsid w:val="00AB67F9"/>
    <w:rsid w:val="00AB7060"/>
    <w:rsid w:val="00AB73D8"/>
    <w:rsid w:val="00AB783D"/>
    <w:rsid w:val="00AB7B1B"/>
    <w:rsid w:val="00AC021B"/>
    <w:rsid w:val="00AC0846"/>
    <w:rsid w:val="00AC1012"/>
    <w:rsid w:val="00AC17FA"/>
    <w:rsid w:val="00AC1BBD"/>
    <w:rsid w:val="00AC20D3"/>
    <w:rsid w:val="00AC2ADA"/>
    <w:rsid w:val="00AC36E2"/>
    <w:rsid w:val="00AC386C"/>
    <w:rsid w:val="00AC4447"/>
    <w:rsid w:val="00AC467F"/>
    <w:rsid w:val="00AC4BFD"/>
    <w:rsid w:val="00AC4D3E"/>
    <w:rsid w:val="00AC50DF"/>
    <w:rsid w:val="00AC54F2"/>
    <w:rsid w:val="00AC5531"/>
    <w:rsid w:val="00AC5CA4"/>
    <w:rsid w:val="00AC6259"/>
    <w:rsid w:val="00AC6507"/>
    <w:rsid w:val="00AC757C"/>
    <w:rsid w:val="00AC79E5"/>
    <w:rsid w:val="00AC7D1B"/>
    <w:rsid w:val="00AC7FDB"/>
    <w:rsid w:val="00AD075A"/>
    <w:rsid w:val="00AD0C8B"/>
    <w:rsid w:val="00AD18E6"/>
    <w:rsid w:val="00AD1B4D"/>
    <w:rsid w:val="00AD291D"/>
    <w:rsid w:val="00AD2A65"/>
    <w:rsid w:val="00AD2BEF"/>
    <w:rsid w:val="00AD2CB4"/>
    <w:rsid w:val="00AD3636"/>
    <w:rsid w:val="00AD3C9D"/>
    <w:rsid w:val="00AD4340"/>
    <w:rsid w:val="00AD5298"/>
    <w:rsid w:val="00AD58A8"/>
    <w:rsid w:val="00AD5D8C"/>
    <w:rsid w:val="00AD62A0"/>
    <w:rsid w:val="00AD6A72"/>
    <w:rsid w:val="00AD6B5E"/>
    <w:rsid w:val="00AD6C62"/>
    <w:rsid w:val="00AD7064"/>
    <w:rsid w:val="00AD7D8F"/>
    <w:rsid w:val="00AE0659"/>
    <w:rsid w:val="00AE09BE"/>
    <w:rsid w:val="00AE0CB6"/>
    <w:rsid w:val="00AE0F0B"/>
    <w:rsid w:val="00AE11EB"/>
    <w:rsid w:val="00AE12BD"/>
    <w:rsid w:val="00AE134F"/>
    <w:rsid w:val="00AE1594"/>
    <w:rsid w:val="00AE1759"/>
    <w:rsid w:val="00AE1A1D"/>
    <w:rsid w:val="00AE1B69"/>
    <w:rsid w:val="00AE1B95"/>
    <w:rsid w:val="00AE3014"/>
    <w:rsid w:val="00AE383C"/>
    <w:rsid w:val="00AE3A31"/>
    <w:rsid w:val="00AE3B8A"/>
    <w:rsid w:val="00AE3CBF"/>
    <w:rsid w:val="00AE3EE1"/>
    <w:rsid w:val="00AE4B5C"/>
    <w:rsid w:val="00AE4FFE"/>
    <w:rsid w:val="00AE5C7E"/>
    <w:rsid w:val="00AE6329"/>
    <w:rsid w:val="00AE6518"/>
    <w:rsid w:val="00AE6804"/>
    <w:rsid w:val="00AE731E"/>
    <w:rsid w:val="00AF0315"/>
    <w:rsid w:val="00AF0371"/>
    <w:rsid w:val="00AF1818"/>
    <w:rsid w:val="00AF1B6B"/>
    <w:rsid w:val="00AF273A"/>
    <w:rsid w:val="00AF2874"/>
    <w:rsid w:val="00AF2C03"/>
    <w:rsid w:val="00AF317F"/>
    <w:rsid w:val="00AF32B8"/>
    <w:rsid w:val="00AF3969"/>
    <w:rsid w:val="00AF407A"/>
    <w:rsid w:val="00AF47AA"/>
    <w:rsid w:val="00AF5816"/>
    <w:rsid w:val="00AF5BC3"/>
    <w:rsid w:val="00AF5DA0"/>
    <w:rsid w:val="00AF7008"/>
    <w:rsid w:val="00AF77EB"/>
    <w:rsid w:val="00B00070"/>
    <w:rsid w:val="00B002FC"/>
    <w:rsid w:val="00B003B4"/>
    <w:rsid w:val="00B003C7"/>
    <w:rsid w:val="00B00567"/>
    <w:rsid w:val="00B00C36"/>
    <w:rsid w:val="00B01AB1"/>
    <w:rsid w:val="00B01BB0"/>
    <w:rsid w:val="00B01D97"/>
    <w:rsid w:val="00B0210F"/>
    <w:rsid w:val="00B03B96"/>
    <w:rsid w:val="00B04134"/>
    <w:rsid w:val="00B04A38"/>
    <w:rsid w:val="00B04D8C"/>
    <w:rsid w:val="00B05591"/>
    <w:rsid w:val="00B06203"/>
    <w:rsid w:val="00B065F8"/>
    <w:rsid w:val="00B0699D"/>
    <w:rsid w:val="00B10723"/>
    <w:rsid w:val="00B10DE4"/>
    <w:rsid w:val="00B10F89"/>
    <w:rsid w:val="00B1118D"/>
    <w:rsid w:val="00B1175B"/>
    <w:rsid w:val="00B11BEC"/>
    <w:rsid w:val="00B11DA9"/>
    <w:rsid w:val="00B127D7"/>
    <w:rsid w:val="00B1296C"/>
    <w:rsid w:val="00B13952"/>
    <w:rsid w:val="00B1455C"/>
    <w:rsid w:val="00B1471C"/>
    <w:rsid w:val="00B147A3"/>
    <w:rsid w:val="00B14E46"/>
    <w:rsid w:val="00B15979"/>
    <w:rsid w:val="00B1618F"/>
    <w:rsid w:val="00B166B1"/>
    <w:rsid w:val="00B168C0"/>
    <w:rsid w:val="00B16F61"/>
    <w:rsid w:val="00B16FBF"/>
    <w:rsid w:val="00B17336"/>
    <w:rsid w:val="00B1787C"/>
    <w:rsid w:val="00B179ED"/>
    <w:rsid w:val="00B17CC5"/>
    <w:rsid w:val="00B17F54"/>
    <w:rsid w:val="00B201A8"/>
    <w:rsid w:val="00B20683"/>
    <w:rsid w:val="00B20904"/>
    <w:rsid w:val="00B20944"/>
    <w:rsid w:val="00B20969"/>
    <w:rsid w:val="00B21203"/>
    <w:rsid w:val="00B2143B"/>
    <w:rsid w:val="00B21EBD"/>
    <w:rsid w:val="00B22418"/>
    <w:rsid w:val="00B227B3"/>
    <w:rsid w:val="00B22A6A"/>
    <w:rsid w:val="00B22AF7"/>
    <w:rsid w:val="00B24171"/>
    <w:rsid w:val="00B243B9"/>
    <w:rsid w:val="00B24A1A"/>
    <w:rsid w:val="00B25436"/>
    <w:rsid w:val="00B256E1"/>
    <w:rsid w:val="00B25895"/>
    <w:rsid w:val="00B25C33"/>
    <w:rsid w:val="00B26911"/>
    <w:rsid w:val="00B26B4B"/>
    <w:rsid w:val="00B27176"/>
    <w:rsid w:val="00B27243"/>
    <w:rsid w:val="00B272F1"/>
    <w:rsid w:val="00B30782"/>
    <w:rsid w:val="00B312F4"/>
    <w:rsid w:val="00B3224E"/>
    <w:rsid w:val="00B3226C"/>
    <w:rsid w:val="00B32AEF"/>
    <w:rsid w:val="00B32B98"/>
    <w:rsid w:val="00B32EEA"/>
    <w:rsid w:val="00B33476"/>
    <w:rsid w:val="00B337B5"/>
    <w:rsid w:val="00B3383A"/>
    <w:rsid w:val="00B33D4E"/>
    <w:rsid w:val="00B34056"/>
    <w:rsid w:val="00B34446"/>
    <w:rsid w:val="00B34483"/>
    <w:rsid w:val="00B347A6"/>
    <w:rsid w:val="00B347DA"/>
    <w:rsid w:val="00B34B8F"/>
    <w:rsid w:val="00B351E8"/>
    <w:rsid w:val="00B35B8E"/>
    <w:rsid w:val="00B35BB7"/>
    <w:rsid w:val="00B3653B"/>
    <w:rsid w:val="00B36B87"/>
    <w:rsid w:val="00B36F6B"/>
    <w:rsid w:val="00B3704E"/>
    <w:rsid w:val="00B378D9"/>
    <w:rsid w:val="00B37A8A"/>
    <w:rsid w:val="00B37C80"/>
    <w:rsid w:val="00B401E4"/>
    <w:rsid w:val="00B4050D"/>
    <w:rsid w:val="00B406C1"/>
    <w:rsid w:val="00B406FF"/>
    <w:rsid w:val="00B40739"/>
    <w:rsid w:val="00B40AEE"/>
    <w:rsid w:val="00B40B3C"/>
    <w:rsid w:val="00B40F50"/>
    <w:rsid w:val="00B412C4"/>
    <w:rsid w:val="00B41870"/>
    <w:rsid w:val="00B42083"/>
    <w:rsid w:val="00B42BB1"/>
    <w:rsid w:val="00B43888"/>
    <w:rsid w:val="00B439EE"/>
    <w:rsid w:val="00B43B0F"/>
    <w:rsid w:val="00B43C28"/>
    <w:rsid w:val="00B43CD0"/>
    <w:rsid w:val="00B449E1"/>
    <w:rsid w:val="00B44DDA"/>
    <w:rsid w:val="00B45625"/>
    <w:rsid w:val="00B45632"/>
    <w:rsid w:val="00B45843"/>
    <w:rsid w:val="00B45D57"/>
    <w:rsid w:val="00B45EC0"/>
    <w:rsid w:val="00B46242"/>
    <w:rsid w:val="00B4626E"/>
    <w:rsid w:val="00B463BB"/>
    <w:rsid w:val="00B46487"/>
    <w:rsid w:val="00B46624"/>
    <w:rsid w:val="00B46797"/>
    <w:rsid w:val="00B46C6F"/>
    <w:rsid w:val="00B46D39"/>
    <w:rsid w:val="00B47077"/>
    <w:rsid w:val="00B4786E"/>
    <w:rsid w:val="00B47985"/>
    <w:rsid w:val="00B5046E"/>
    <w:rsid w:val="00B50D0D"/>
    <w:rsid w:val="00B51911"/>
    <w:rsid w:val="00B52100"/>
    <w:rsid w:val="00B52412"/>
    <w:rsid w:val="00B5332E"/>
    <w:rsid w:val="00B53437"/>
    <w:rsid w:val="00B53601"/>
    <w:rsid w:val="00B53E7D"/>
    <w:rsid w:val="00B5411B"/>
    <w:rsid w:val="00B5418A"/>
    <w:rsid w:val="00B54428"/>
    <w:rsid w:val="00B544A1"/>
    <w:rsid w:val="00B54992"/>
    <w:rsid w:val="00B54C3A"/>
    <w:rsid w:val="00B54D84"/>
    <w:rsid w:val="00B55FD8"/>
    <w:rsid w:val="00B55FEE"/>
    <w:rsid w:val="00B56576"/>
    <w:rsid w:val="00B56EC9"/>
    <w:rsid w:val="00B57400"/>
    <w:rsid w:val="00B5759F"/>
    <w:rsid w:val="00B5798A"/>
    <w:rsid w:val="00B603B0"/>
    <w:rsid w:val="00B60605"/>
    <w:rsid w:val="00B61162"/>
    <w:rsid w:val="00B61332"/>
    <w:rsid w:val="00B6153C"/>
    <w:rsid w:val="00B6159C"/>
    <w:rsid w:val="00B62EAF"/>
    <w:rsid w:val="00B630F5"/>
    <w:rsid w:val="00B63278"/>
    <w:rsid w:val="00B63AA7"/>
    <w:rsid w:val="00B63FAC"/>
    <w:rsid w:val="00B64751"/>
    <w:rsid w:val="00B64A1B"/>
    <w:rsid w:val="00B64A20"/>
    <w:rsid w:val="00B65853"/>
    <w:rsid w:val="00B65A2E"/>
    <w:rsid w:val="00B66083"/>
    <w:rsid w:val="00B6614D"/>
    <w:rsid w:val="00B6615C"/>
    <w:rsid w:val="00B66205"/>
    <w:rsid w:val="00B6677A"/>
    <w:rsid w:val="00B66D90"/>
    <w:rsid w:val="00B66ECB"/>
    <w:rsid w:val="00B671B4"/>
    <w:rsid w:val="00B70212"/>
    <w:rsid w:val="00B70405"/>
    <w:rsid w:val="00B70496"/>
    <w:rsid w:val="00B705B4"/>
    <w:rsid w:val="00B71A97"/>
    <w:rsid w:val="00B72113"/>
    <w:rsid w:val="00B722C1"/>
    <w:rsid w:val="00B7301F"/>
    <w:rsid w:val="00B73549"/>
    <w:rsid w:val="00B73B00"/>
    <w:rsid w:val="00B73D81"/>
    <w:rsid w:val="00B73D93"/>
    <w:rsid w:val="00B74794"/>
    <w:rsid w:val="00B74B91"/>
    <w:rsid w:val="00B74DD1"/>
    <w:rsid w:val="00B7572E"/>
    <w:rsid w:val="00B7624E"/>
    <w:rsid w:val="00B76482"/>
    <w:rsid w:val="00B769CE"/>
    <w:rsid w:val="00B76D61"/>
    <w:rsid w:val="00B76ED2"/>
    <w:rsid w:val="00B77208"/>
    <w:rsid w:val="00B7757A"/>
    <w:rsid w:val="00B80D09"/>
    <w:rsid w:val="00B813D0"/>
    <w:rsid w:val="00B814B3"/>
    <w:rsid w:val="00B81908"/>
    <w:rsid w:val="00B81927"/>
    <w:rsid w:val="00B82763"/>
    <w:rsid w:val="00B8292F"/>
    <w:rsid w:val="00B82BEE"/>
    <w:rsid w:val="00B831B7"/>
    <w:rsid w:val="00B832C9"/>
    <w:rsid w:val="00B838CC"/>
    <w:rsid w:val="00B83974"/>
    <w:rsid w:val="00B839C5"/>
    <w:rsid w:val="00B83A3B"/>
    <w:rsid w:val="00B84E16"/>
    <w:rsid w:val="00B85BA4"/>
    <w:rsid w:val="00B85F95"/>
    <w:rsid w:val="00B86647"/>
    <w:rsid w:val="00B86723"/>
    <w:rsid w:val="00B876FC"/>
    <w:rsid w:val="00B87844"/>
    <w:rsid w:val="00B87CC7"/>
    <w:rsid w:val="00B87FC7"/>
    <w:rsid w:val="00B90CF1"/>
    <w:rsid w:val="00B90DC6"/>
    <w:rsid w:val="00B91553"/>
    <w:rsid w:val="00B91830"/>
    <w:rsid w:val="00B91D16"/>
    <w:rsid w:val="00B92F6E"/>
    <w:rsid w:val="00B933D6"/>
    <w:rsid w:val="00B9355D"/>
    <w:rsid w:val="00B9437E"/>
    <w:rsid w:val="00B9460E"/>
    <w:rsid w:val="00B94C8E"/>
    <w:rsid w:val="00B94FB7"/>
    <w:rsid w:val="00B954E2"/>
    <w:rsid w:val="00B95A7C"/>
    <w:rsid w:val="00B95BB4"/>
    <w:rsid w:val="00B962C8"/>
    <w:rsid w:val="00B963C3"/>
    <w:rsid w:val="00B9650F"/>
    <w:rsid w:val="00B96544"/>
    <w:rsid w:val="00B96E75"/>
    <w:rsid w:val="00BA00AC"/>
    <w:rsid w:val="00BA00AE"/>
    <w:rsid w:val="00BA037D"/>
    <w:rsid w:val="00BA06A0"/>
    <w:rsid w:val="00BA088B"/>
    <w:rsid w:val="00BA0EF9"/>
    <w:rsid w:val="00BA134E"/>
    <w:rsid w:val="00BA1609"/>
    <w:rsid w:val="00BA162E"/>
    <w:rsid w:val="00BA1B89"/>
    <w:rsid w:val="00BA1D75"/>
    <w:rsid w:val="00BA1EDF"/>
    <w:rsid w:val="00BA299C"/>
    <w:rsid w:val="00BA367F"/>
    <w:rsid w:val="00BA37E6"/>
    <w:rsid w:val="00BA38E1"/>
    <w:rsid w:val="00BA3DEA"/>
    <w:rsid w:val="00BA3FF3"/>
    <w:rsid w:val="00BA4B07"/>
    <w:rsid w:val="00BA4C33"/>
    <w:rsid w:val="00BA5052"/>
    <w:rsid w:val="00BA5508"/>
    <w:rsid w:val="00BA5839"/>
    <w:rsid w:val="00BA6047"/>
    <w:rsid w:val="00BA67CB"/>
    <w:rsid w:val="00BA698D"/>
    <w:rsid w:val="00BA6C0E"/>
    <w:rsid w:val="00BB0098"/>
    <w:rsid w:val="00BB0A75"/>
    <w:rsid w:val="00BB111F"/>
    <w:rsid w:val="00BB11DC"/>
    <w:rsid w:val="00BB1F76"/>
    <w:rsid w:val="00BB3B96"/>
    <w:rsid w:val="00BB434C"/>
    <w:rsid w:val="00BB44EC"/>
    <w:rsid w:val="00BB4570"/>
    <w:rsid w:val="00BB4E1F"/>
    <w:rsid w:val="00BB5267"/>
    <w:rsid w:val="00BB5465"/>
    <w:rsid w:val="00BB55AA"/>
    <w:rsid w:val="00BB5714"/>
    <w:rsid w:val="00BB57DA"/>
    <w:rsid w:val="00BB5D2E"/>
    <w:rsid w:val="00BB60D8"/>
    <w:rsid w:val="00BB66CF"/>
    <w:rsid w:val="00BB6A47"/>
    <w:rsid w:val="00BB6EC1"/>
    <w:rsid w:val="00BB6F6F"/>
    <w:rsid w:val="00BB71A8"/>
    <w:rsid w:val="00BB7A83"/>
    <w:rsid w:val="00BC0536"/>
    <w:rsid w:val="00BC0D3F"/>
    <w:rsid w:val="00BC1176"/>
    <w:rsid w:val="00BC14AC"/>
    <w:rsid w:val="00BC1AC4"/>
    <w:rsid w:val="00BC1B8F"/>
    <w:rsid w:val="00BC1E49"/>
    <w:rsid w:val="00BC2069"/>
    <w:rsid w:val="00BC2694"/>
    <w:rsid w:val="00BC2B32"/>
    <w:rsid w:val="00BC2E83"/>
    <w:rsid w:val="00BC3C05"/>
    <w:rsid w:val="00BC4044"/>
    <w:rsid w:val="00BC4117"/>
    <w:rsid w:val="00BC49EA"/>
    <w:rsid w:val="00BC4C00"/>
    <w:rsid w:val="00BC4DCC"/>
    <w:rsid w:val="00BC51A9"/>
    <w:rsid w:val="00BC530A"/>
    <w:rsid w:val="00BC567F"/>
    <w:rsid w:val="00BC5723"/>
    <w:rsid w:val="00BC59BD"/>
    <w:rsid w:val="00BC657D"/>
    <w:rsid w:val="00BC67DF"/>
    <w:rsid w:val="00BC6E35"/>
    <w:rsid w:val="00BC6E50"/>
    <w:rsid w:val="00BC71E6"/>
    <w:rsid w:val="00BC7CA2"/>
    <w:rsid w:val="00BD0084"/>
    <w:rsid w:val="00BD0C56"/>
    <w:rsid w:val="00BD2553"/>
    <w:rsid w:val="00BD258D"/>
    <w:rsid w:val="00BD30FF"/>
    <w:rsid w:val="00BD3597"/>
    <w:rsid w:val="00BD39C9"/>
    <w:rsid w:val="00BD3BFC"/>
    <w:rsid w:val="00BD3F99"/>
    <w:rsid w:val="00BD412E"/>
    <w:rsid w:val="00BD463E"/>
    <w:rsid w:val="00BD4BFD"/>
    <w:rsid w:val="00BD4F90"/>
    <w:rsid w:val="00BD5D57"/>
    <w:rsid w:val="00BD66D8"/>
    <w:rsid w:val="00BD6B8D"/>
    <w:rsid w:val="00BD75FD"/>
    <w:rsid w:val="00BD79D5"/>
    <w:rsid w:val="00BD7AE5"/>
    <w:rsid w:val="00BD7D92"/>
    <w:rsid w:val="00BD7E3F"/>
    <w:rsid w:val="00BE021E"/>
    <w:rsid w:val="00BE0540"/>
    <w:rsid w:val="00BE0559"/>
    <w:rsid w:val="00BE0A2A"/>
    <w:rsid w:val="00BE0B96"/>
    <w:rsid w:val="00BE0C2B"/>
    <w:rsid w:val="00BE1164"/>
    <w:rsid w:val="00BE1615"/>
    <w:rsid w:val="00BE170D"/>
    <w:rsid w:val="00BE18A7"/>
    <w:rsid w:val="00BE1D86"/>
    <w:rsid w:val="00BE25B6"/>
    <w:rsid w:val="00BE29DE"/>
    <w:rsid w:val="00BE300A"/>
    <w:rsid w:val="00BE307A"/>
    <w:rsid w:val="00BE3757"/>
    <w:rsid w:val="00BE41B9"/>
    <w:rsid w:val="00BE45D5"/>
    <w:rsid w:val="00BE4A25"/>
    <w:rsid w:val="00BE54A7"/>
    <w:rsid w:val="00BE5626"/>
    <w:rsid w:val="00BE5ABA"/>
    <w:rsid w:val="00BE5BAF"/>
    <w:rsid w:val="00BE6AD1"/>
    <w:rsid w:val="00BE7131"/>
    <w:rsid w:val="00BE737A"/>
    <w:rsid w:val="00BE7711"/>
    <w:rsid w:val="00BE784C"/>
    <w:rsid w:val="00BE7D1D"/>
    <w:rsid w:val="00BE7E8B"/>
    <w:rsid w:val="00BE7EE8"/>
    <w:rsid w:val="00BE7F4B"/>
    <w:rsid w:val="00BF0BF5"/>
    <w:rsid w:val="00BF0C0C"/>
    <w:rsid w:val="00BF113B"/>
    <w:rsid w:val="00BF1175"/>
    <w:rsid w:val="00BF234F"/>
    <w:rsid w:val="00BF247F"/>
    <w:rsid w:val="00BF270A"/>
    <w:rsid w:val="00BF3139"/>
    <w:rsid w:val="00BF3271"/>
    <w:rsid w:val="00BF3A5D"/>
    <w:rsid w:val="00BF3F6F"/>
    <w:rsid w:val="00BF3F87"/>
    <w:rsid w:val="00BF4418"/>
    <w:rsid w:val="00BF4B3E"/>
    <w:rsid w:val="00BF577A"/>
    <w:rsid w:val="00BF5A25"/>
    <w:rsid w:val="00BF5B07"/>
    <w:rsid w:val="00BF5E08"/>
    <w:rsid w:val="00BF6233"/>
    <w:rsid w:val="00BF6BF9"/>
    <w:rsid w:val="00BF7775"/>
    <w:rsid w:val="00BF7EBE"/>
    <w:rsid w:val="00C00ABF"/>
    <w:rsid w:val="00C00BCB"/>
    <w:rsid w:val="00C00BE7"/>
    <w:rsid w:val="00C01283"/>
    <w:rsid w:val="00C0148D"/>
    <w:rsid w:val="00C02169"/>
    <w:rsid w:val="00C02336"/>
    <w:rsid w:val="00C02B81"/>
    <w:rsid w:val="00C02C99"/>
    <w:rsid w:val="00C03290"/>
    <w:rsid w:val="00C0378C"/>
    <w:rsid w:val="00C04030"/>
    <w:rsid w:val="00C043B7"/>
    <w:rsid w:val="00C0466E"/>
    <w:rsid w:val="00C0491C"/>
    <w:rsid w:val="00C049ED"/>
    <w:rsid w:val="00C04BA3"/>
    <w:rsid w:val="00C04BA5"/>
    <w:rsid w:val="00C05083"/>
    <w:rsid w:val="00C055BB"/>
    <w:rsid w:val="00C0562F"/>
    <w:rsid w:val="00C05EC0"/>
    <w:rsid w:val="00C06146"/>
    <w:rsid w:val="00C0617A"/>
    <w:rsid w:val="00C063B3"/>
    <w:rsid w:val="00C0647C"/>
    <w:rsid w:val="00C07019"/>
    <w:rsid w:val="00C0759C"/>
    <w:rsid w:val="00C1005D"/>
    <w:rsid w:val="00C10431"/>
    <w:rsid w:val="00C10A8A"/>
    <w:rsid w:val="00C10E57"/>
    <w:rsid w:val="00C10EF0"/>
    <w:rsid w:val="00C113C4"/>
    <w:rsid w:val="00C11A7C"/>
    <w:rsid w:val="00C131A5"/>
    <w:rsid w:val="00C1324B"/>
    <w:rsid w:val="00C1344E"/>
    <w:rsid w:val="00C136ED"/>
    <w:rsid w:val="00C13DF2"/>
    <w:rsid w:val="00C13ED9"/>
    <w:rsid w:val="00C14144"/>
    <w:rsid w:val="00C141DD"/>
    <w:rsid w:val="00C14ED6"/>
    <w:rsid w:val="00C151B1"/>
    <w:rsid w:val="00C1524C"/>
    <w:rsid w:val="00C16128"/>
    <w:rsid w:val="00C1648C"/>
    <w:rsid w:val="00C16DAC"/>
    <w:rsid w:val="00C17EE2"/>
    <w:rsid w:val="00C20287"/>
    <w:rsid w:val="00C20D16"/>
    <w:rsid w:val="00C20EC1"/>
    <w:rsid w:val="00C21209"/>
    <w:rsid w:val="00C2203F"/>
    <w:rsid w:val="00C22AA8"/>
    <w:rsid w:val="00C2306E"/>
    <w:rsid w:val="00C231B9"/>
    <w:rsid w:val="00C23710"/>
    <w:rsid w:val="00C23B06"/>
    <w:rsid w:val="00C248E4"/>
    <w:rsid w:val="00C24D4A"/>
    <w:rsid w:val="00C24E92"/>
    <w:rsid w:val="00C2546C"/>
    <w:rsid w:val="00C258C1"/>
    <w:rsid w:val="00C25BEC"/>
    <w:rsid w:val="00C25FAC"/>
    <w:rsid w:val="00C25FB0"/>
    <w:rsid w:val="00C26519"/>
    <w:rsid w:val="00C26676"/>
    <w:rsid w:val="00C27CC7"/>
    <w:rsid w:val="00C30623"/>
    <w:rsid w:val="00C3108E"/>
    <w:rsid w:val="00C311C5"/>
    <w:rsid w:val="00C312EF"/>
    <w:rsid w:val="00C31344"/>
    <w:rsid w:val="00C31BD5"/>
    <w:rsid w:val="00C32036"/>
    <w:rsid w:val="00C32383"/>
    <w:rsid w:val="00C323FB"/>
    <w:rsid w:val="00C33676"/>
    <w:rsid w:val="00C33BEB"/>
    <w:rsid w:val="00C3411F"/>
    <w:rsid w:val="00C34338"/>
    <w:rsid w:val="00C348D7"/>
    <w:rsid w:val="00C34D5F"/>
    <w:rsid w:val="00C34F40"/>
    <w:rsid w:val="00C3571B"/>
    <w:rsid w:val="00C35A54"/>
    <w:rsid w:val="00C36264"/>
    <w:rsid w:val="00C37FDD"/>
    <w:rsid w:val="00C40321"/>
    <w:rsid w:val="00C40448"/>
    <w:rsid w:val="00C405C9"/>
    <w:rsid w:val="00C40A63"/>
    <w:rsid w:val="00C412AB"/>
    <w:rsid w:val="00C414DE"/>
    <w:rsid w:val="00C41B87"/>
    <w:rsid w:val="00C4206D"/>
    <w:rsid w:val="00C42174"/>
    <w:rsid w:val="00C429BF"/>
    <w:rsid w:val="00C429CD"/>
    <w:rsid w:val="00C42B4B"/>
    <w:rsid w:val="00C42F69"/>
    <w:rsid w:val="00C42FE5"/>
    <w:rsid w:val="00C432C7"/>
    <w:rsid w:val="00C4366B"/>
    <w:rsid w:val="00C437E5"/>
    <w:rsid w:val="00C43AF9"/>
    <w:rsid w:val="00C43F3F"/>
    <w:rsid w:val="00C441CC"/>
    <w:rsid w:val="00C446B3"/>
    <w:rsid w:val="00C4489F"/>
    <w:rsid w:val="00C44956"/>
    <w:rsid w:val="00C44C6D"/>
    <w:rsid w:val="00C44D61"/>
    <w:rsid w:val="00C455AA"/>
    <w:rsid w:val="00C456C6"/>
    <w:rsid w:val="00C460CF"/>
    <w:rsid w:val="00C46190"/>
    <w:rsid w:val="00C4628B"/>
    <w:rsid w:val="00C464DF"/>
    <w:rsid w:val="00C4676C"/>
    <w:rsid w:val="00C46FF4"/>
    <w:rsid w:val="00C470DD"/>
    <w:rsid w:val="00C4748E"/>
    <w:rsid w:val="00C478A0"/>
    <w:rsid w:val="00C479B6"/>
    <w:rsid w:val="00C47D08"/>
    <w:rsid w:val="00C50086"/>
    <w:rsid w:val="00C5174E"/>
    <w:rsid w:val="00C51C8A"/>
    <w:rsid w:val="00C52634"/>
    <w:rsid w:val="00C52D0F"/>
    <w:rsid w:val="00C53238"/>
    <w:rsid w:val="00C53427"/>
    <w:rsid w:val="00C53A6A"/>
    <w:rsid w:val="00C53C41"/>
    <w:rsid w:val="00C53F9A"/>
    <w:rsid w:val="00C5451B"/>
    <w:rsid w:val="00C545CC"/>
    <w:rsid w:val="00C54D13"/>
    <w:rsid w:val="00C55B80"/>
    <w:rsid w:val="00C55BA7"/>
    <w:rsid w:val="00C55E41"/>
    <w:rsid w:val="00C56345"/>
    <w:rsid w:val="00C56A43"/>
    <w:rsid w:val="00C572F0"/>
    <w:rsid w:val="00C608FC"/>
    <w:rsid w:val="00C60FE8"/>
    <w:rsid w:val="00C6147B"/>
    <w:rsid w:val="00C619E9"/>
    <w:rsid w:val="00C61A4B"/>
    <w:rsid w:val="00C61F3E"/>
    <w:rsid w:val="00C62102"/>
    <w:rsid w:val="00C628F8"/>
    <w:rsid w:val="00C6360F"/>
    <w:rsid w:val="00C63ACD"/>
    <w:rsid w:val="00C63B4A"/>
    <w:rsid w:val="00C63C2D"/>
    <w:rsid w:val="00C63FFB"/>
    <w:rsid w:val="00C65030"/>
    <w:rsid w:val="00C65430"/>
    <w:rsid w:val="00C65DC6"/>
    <w:rsid w:val="00C65FD8"/>
    <w:rsid w:val="00C665EA"/>
    <w:rsid w:val="00C6661B"/>
    <w:rsid w:val="00C6682C"/>
    <w:rsid w:val="00C66E2E"/>
    <w:rsid w:val="00C67022"/>
    <w:rsid w:val="00C677D6"/>
    <w:rsid w:val="00C7025B"/>
    <w:rsid w:val="00C70E09"/>
    <w:rsid w:val="00C70EA5"/>
    <w:rsid w:val="00C7150A"/>
    <w:rsid w:val="00C71922"/>
    <w:rsid w:val="00C719D6"/>
    <w:rsid w:val="00C71C67"/>
    <w:rsid w:val="00C720A3"/>
    <w:rsid w:val="00C73156"/>
    <w:rsid w:val="00C732DC"/>
    <w:rsid w:val="00C7356F"/>
    <w:rsid w:val="00C736E6"/>
    <w:rsid w:val="00C73A39"/>
    <w:rsid w:val="00C73CAA"/>
    <w:rsid w:val="00C74554"/>
    <w:rsid w:val="00C745D4"/>
    <w:rsid w:val="00C74860"/>
    <w:rsid w:val="00C74938"/>
    <w:rsid w:val="00C74FD4"/>
    <w:rsid w:val="00C75247"/>
    <w:rsid w:val="00C75366"/>
    <w:rsid w:val="00C75DC9"/>
    <w:rsid w:val="00C76109"/>
    <w:rsid w:val="00C7613D"/>
    <w:rsid w:val="00C76589"/>
    <w:rsid w:val="00C76934"/>
    <w:rsid w:val="00C76C26"/>
    <w:rsid w:val="00C777C0"/>
    <w:rsid w:val="00C7795C"/>
    <w:rsid w:val="00C779E5"/>
    <w:rsid w:val="00C77D72"/>
    <w:rsid w:val="00C77DF4"/>
    <w:rsid w:val="00C8031B"/>
    <w:rsid w:val="00C80408"/>
    <w:rsid w:val="00C8063C"/>
    <w:rsid w:val="00C80B8A"/>
    <w:rsid w:val="00C81338"/>
    <w:rsid w:val="00C81B00"/>
    <w:rsid w:val="00C81BE1"/>
    <w:rsid w:val="00C81D31"/>
    <w:rsid w:val="00C822A3"/>
    <w:rsid w:val="00C82B1A"/>
    <w:rsid w:val="00C82FDC"/>
    <w:rsid w:val="00C830C9"/>
    <w:rsid w:val="00C8392E"/>
    <w:rsid w:val="00C83B73"/>
    <w:rsid w:val="00C83D5C"/>
    <w:rsid w:val="00C8456E"/>
    <w:rsid w:val="00C847ED"/>
    <w:rsid w:val="00C85AA7"/>
    <w:rsid w:val="00C860E0"/>
    <w:rsid w:val="00C865AE"/>
    <w:rsid w:val="00C86B8E"/>
    <w:rsid w:val="00C86EB4"/>
    <w:rsid w:val="00C8774B"/>
    <w:rsid w:val="00C87A23"/>
    <w:rsid w:val="00C87DBF"/>
    <w:rsid w:val="00C87E21"/>
    <w:rsid w:val="00C90120"/>
    <w:rsid w:val="00C90BB0"/>
    <w:rsid w:val="00C90C6F"/>
    <w:rsid w:val="00C90CF5"/>
    <w:rsid w:val="00C919F4"/>
    <w:rsid w:val="00C923CC"/>
    <w:rsid w:val="00C927A2"/>
    <w:rsid w:val="00C92E2A"/>
    <w:rsid w:val="00C93216"/>
    <w:rsid w:val="00C93373"/>
    <w:rsid w:val="00C93670"/>
    <w:rsid w:val="00C9387C"/>
    <w:rsid w:val="00C939AD"/>
    <w:rsid w:val="00C93A72"/>
    <w:rsid w:val="00C93CEA"/>
    <w:rsid w:val="00C93E5A"/>
    <w:rsid w:val="00C94542"/>
    <w:rsid w:val="00C94BD4"/>
    <w:rsid w:val="00C94F03"/>
    <w:rsid w:val="00C95BAB"/>
    <w:rsid w:val="00C9648D"/>
    <w:rsid w:val="00C964E9"/>
    <w:rsid w:val="00C9700E"/>
    <w:rsid w:val="00C9778A"/>
    <w:rsid w:val="00C977C6"/>
    <w:rsid w:val="00C9789B"/>
    <w:rsid w:val="00C97B6C"/>
    <w:rsid w:val="00CA06FA"/>
    <w:rsid w:val="00CA072F"/>
    <w:rsid w:val="00CA0951"/>
    <w:rsid w:val="00CA0EA3"/>
    <w:rsid w:val="00CA124B"/>
    <w:rsid w:val="00CA1DBA"/>
    <w:rsid w:val="00CA2042"/>
    <w:rsid w:val="00CA21C3"/>
    <w:rsid w:val="00CA291F"/>
    <w:rsid w:val="00CA2BD3"/>
    <w:rsid w:val="00CA2D67"/>
    <w:rsid w:val="00CA3164"/>
    <w:rsid w:val="00CA317F"/>
    <w:rsid w:val="00CA34E6"/>
    <w:rsid w:val="00CA37C1"/>
    <w:rsid w:val="00CA470C"/>
    <w:rsid w:val="00CA4A93"/>
    <w:rsid w:val="00CA5421"/>
    <w:rsid w:val="00CA5673"/>
    <w:rsid w:val="00CA5B89"/>
    <w:rsid w:val="00CA5DA1"/>
    <w:rsid w:val="00CA5EE2"/>
    <w:rsid w:val="00CA6032"/>
    <w:rsid w:val="00CA605E"/>
    <w:rsid w:val="00CA77D9"/>
    <w:rsid w:val="00CA781B"/>
    <w:rsid w:val="00CA7B2C"/>
    <w:rsid w:val="00CB0422"/>
    <w:rsid w:val="00CB0575"/>
    <w:rsid w:val="00CB09D3"/>
    <w:rsid w:val="00CB0B02"/>
    <w:rsid w:val="00CB166D"/>
    <w:rsid w:val="00CB1ED8"/>
    <w:rsid w:val="00CB216D"/>
    <w:rsid w:val="00CB23EF"/>
    <w:rsid w:val="00CB25D7"/>
    <w:rsid w:val="00CB274D"/>
    <w:rsid w:val="00CB2789"/>
    <w:rsid w:val="00CB29EE"/>
    <w:rsid w:val="00CB2CCE"/>
    <w:rsid w:val="00CB3220"/>
    <w:rsid w:val="00CB3D4A"/>
    <w:rsid w:val="00CB4669"/>
    <w:rsid w:val="00CB482D"/>
    <w:rsid w:val="00CB4A21"/>
    <w:rsid w:val="00CB53C8"/>
    <w:rsid w:val="00CB5862"/>
    <w:rsid w:val="00CB5A83"/>
    <w:rsid w:val="00CB5BCE"/>
    <w:rsid w:val="00CB5C50"/>
    <w:rsid w:val="00CB62B3"/>
    <w:rsid w:val="00CB6748"/>
    <w:rsid w:val="00CB6CB9"/>
    <w:rsid w:val="00CB6CF4"/>
    <w:rsid w:val="00CB6D90"/>
    <w:rsid w:val="00CB6EA3"/>
    <w:rsid w:val="00CB79BD"/>
    <w:rsid w:val="00CC01A1"/>
    <w:rsid w:val="00CC0315"/>
    <w:rsid w:val="00CC0466"/>
    <w:rsid w:val="00CC07BC"/>
    <w:rsid w:val="00CC0A3D"/>
    <w:rsid w:val="00CC0DE0"/>
    <w:rsid w:val="00CC0DF6"/>
    <w:rsid w:val="00CC10EB"/>
    <w:rsid w:val="00CC14B7"/>
    <w:rsid w:val="00CC19DB"/>
    <w:rsid w:val="00CC1A97"/>
    <w:rsid w:val="00CC1B7F"/>
    <w:rsid w:val="00CC23DF"/>
    <w:rsid w:val="00CC25E7"/>
    <w:rsid w:val="00CC3047"/>
    <w:rsid w:val="00CC3063"/>
    <w:rsid w:val="00CC3117"/>
    <w:rsid w:val="00CC3534"/>
    <w:rsid w:val="00CC36AF"/>
    <w:rsid w:val="00CC3994"/>
    <w:rsid w:val="00CC3D29"/>
    <w:rsid w:val="00CC4218"/>
    <w:rsid w:val="00CC44AC"/>
    <w:rsid w:val="00CC4561"/>
    <w:rsid w:val="00CC4574"/>
    <w:rsid w:val="00CC4721"/>
    <w:rsid w:val="00CC59D0"/>
    <w:rsid w:val="00CC6275"/>
    <w:rsid w:val="00CC6DCD"/>
    <w:rsid w:val="00CC7165"/>
    <w:rsid w:val="00CC7E8F"/>
    <w:rsid w:val="00CC7F69"/>
    <w:rsid w:val="00CD0288"/>
    <w:rsid w:val="00CD09A0"/>
    <w:rsid w:val="00CD0E80"/>
    <w:rsid w:val="00CD1167"/>
    <w:rsid w:val="00CD171D"/>
    <w:rsid w:val="00CD172F"/>
    <w:rsid w:val="00CD1A62"/>
    <w:rsid w:val="00CD2885"/>
    <w:rsid w:val="00CD3344"/>
    <w:rsid w:val="00CD369A"/>
    <w:rsid w:val="00CD3880"/>
    <w:rsid w:val="00CD39BF"/>
    <w:rsid w:val="00CD3B03"/>
    <w:rsid w:val="00CD4284"/>
    <w:rsid w:val="00CD492A"/>
    <w:rsid w:val="00CD57CA"/>
    <w:rsid w:val="00CD5905"/>
    <w:rsid w:val="00CD5B25"/>
    <w:rsid w:val="00CD6078"/>
    <w:rsid w:val="00CD6971"/>
    <w:rsid w:val="00CD6A28"/>
    <w:rsid w:val="00CD7080"/>
    <w:rsid w:val="00CD7471"/>
    <w:rsid w:val="00CD7A91"/>
    <w:rsid w:val="00CD7EF5"/>
    <w:rsid w:val="00CE0841"/>
    <w:rsid w:val="00CE0867"/>
    <w:rsid w:val="00CE0E37"/>
    <w:rsid w:val="00CE172F"/>
    <w:rsid w:val="00CE3122"/>
    <w:rsid w:val="00CE3EBE"/>
    <w:rsid w:val="00CE42A9"/>
    <w:rsid w:val="00CE4515"/>
    <w:rsid w:val="00CE45B2"/>
    <w:rsid w:val="00CE4EF1"/>
    <w:rsid w:val="00CE5131"/>
    <w:rsid w:val="00CE5145"/>
    <w:rsid w:val="00CE520A"/>
    <w:rsid w:val="00CE52EF"/>
    <w:rsid w:val="00CE5BAA"/>
    <w:rsid w:val="00CE5BBA"/>
    <w:rsid w:val="00CE5E72"/>
    <w:rsid w:val="00CE607B"/>
    <w:rsid w:val="00CE617A"/>
    <w:rsid w:val="00CE63F5"/>
    <w:rsid w:val="00CE6933"/>
    <w:rsid w:val="00CE7210"/>
    <w:rsid w:val="00CE7225"/>
    <w:rsid w:val="00CE7331"/>
    <w:rsid w:val="00CF0752"/>
    <w:rsid w:val="00CF0992"/>
    <w:rsid w:val="00CF0C24"/>
    <w:rsid w:val="00CF15A0"/>
    <w:rsid w:val="00CF223A"/>
    <w:rsid w:val="00CF2448"/>
    <w:rsid w:val="00CF2A35"/>
    <w:rsid w:val="00CF3028"/>
    <w:rsid w:val="00CF3385"/>
    <w:rsid w:val="00CF39EC"/>
    <w:rsid w:val="00CF3C09"/>
    <w:rsid w:val="00CF3F82"/>
    <w:rsid w:val="00CF42D3"/>
    <w:rsid w:val="00CF4C5F"/>
    <w:rsid w:val="00CF51F9"/>
    <w:rsid w:val="00CF5631"/>
    <w:rsid w:val="00CF5B14"/>
    <w:rsid w:val="00CF626E"/>
    <w:rsid w:val="00CF62C0"/>
    <w:rsid w:val="00CF672B"/>
    <w:rsid w:val="00CF68BD"/>
    <w:rsid w:val="00CF6A33"/>
    <w:rsid w:val="00CF6EC5"/>
    <w:rsid w:val="00CF766B"/>
    <w:rsid w:val="00CF7865"/>
    <w:rsid w:val="00CF7FE4"/>
    <w:rsid w:val="00D004C8"/>
    <w:rsid w:val="00D00A3F"/>
    <w:rsid w:val="00D01ACE"/>
    <w:rsid w:val="00D01B00"/>
    <w:rsid w:val="00D01C18"/>
    <w:rsid w:val="00D020CD"/>
    <w:rsid w:val="00D0236B"/>
    <w:rsid w:val="00D02578"/>
    <w:rsid w:val="00D02918"/>
    <w:rsid w:val="00D031B2"/>
    <w:rsid w:val="00D0406B"/>
    <w:rsid w:val="00D04078"/>
    <w:rsid w:val="00D047A5"/>
    <w:rsid w:val="00D04DD0"/>
    <w:rsid w:val="00D0503C"/>
    <w:rsid w:val="00D05701"/>
    <w:rsid w:val="00D05DA4"/>
    <w:rsid w:val="00D05EC7"/>
    <w:rsid w:val="00D05FA0"/>
    <w:rsid w:val="00D06182"/>
    <w:rsid w:val="00D07118"/>
    <w:rsid w:val="00D07358"/>
    <w:rsid w:val="00D074F2"/>
    <w:rsid w:val="00D07A8D"/>
    <w:rsid w:val="00D07BF9"/>
    <w:rsid w:val="00D10F7D"/>
    <w:rsid w:val="00D111E7"/>
    <w:rsid w:val="00D1280C"/>
    <w:rsid w:val="00D13130"/>
    <w:rsid w:val="00D1314E"/>
    <w:rsid w:val="00D13171"/>
    <w:rsid w:val="00D132E4"/>
    <w:rsid w:val="00D13960"/>
    <w:rsid w:val="00D14110"/>
    <w:rsid w:val="00D14394"/>
    <w:rsid w:val="00D144F5"/>
    <w:rsid w:val="00D14ECA"/>
    <w:rsid w:val="00D14ED4"/>
    <w:rsid w:val="00D14FC3"/>
    <w:rsid w:val="00D152BE"/>
    <w:rsid w:val="00D154AA"/>
    <w:rsid w:val="00D156BA"/>
    <w:rsid w:val="00D159A0"/>
    <w:rsid w:val="00D15EBD"/>
    <w:rsid w:val="00D1601D"/>
    <w:rsid w:val="00D16270"/>
    <w:rsid w:val="00D16EEF"/>
    <w:rsid w:val="00D16EFE"/>
    <w:rsid w:val="00D16FD0"/>
    <w:rsid w:val="00D1720D"/>
    <w:rsid w:val="00D17863"/>
    <w:rsid w:val="00D17E4F"/>
    <w:rsid w:val="00D201D4"/>
    <w:rsid w:val="00D20748"/>
    <w:rsid w:val="00D20D17"/>
    <w:rsid w:val="00D2107D"/>
    <w:rsid w:val="00D21152"/>
    <w:rsid w:val="00D218F7"/>
    <w:rsid w:val="00D21B4A"/>
    <w:rsid w:val="00D22828"/>
    <w:rsid w:val="00D22D66"/>
    <w:rsid w:val="00D22DE7"/>
    <w:rsid w:val="00D22E90"/>
    <w:rsid w:val="00D231A6"/>
    <w:rsid w:val="00D237A3"/>
    <w:rsid w:val="00D237F3"/>
    <w:rsid w:val="00D23A3E"/>
    <w:rsid w:val="00D24EC4"/>
    <w:rsid w:val="00D24F82"/>
    <w:rsid w:val="00D25D65"/>
    <w:rsid w:val="00D26FF9"/>
    <w:rsid w:val="00D27861"/>
    <w:rsid w:val="00D2797A"/>
    <w:rsid w:val="00D27A97"/>
    <w:rsid w:val="00D27B9F"/>
    <w:rsid w:val="00D27E64"/>
    <w:rsid w:val="00D30563"/>
    <w:rsid w:val="00D3077E"/>
    <w:rsid w:val="00D31029"/>
    <w:rsid w:val="00D315D0"/>
    <w:rsid w:val="00D31A00"/>
    <w:rsid w:val="00D322FF"/>
    <w:rsid w:val="00D329E2"/>
    <w:rsid w:val="00D32E06"/>
    <w:rsid w:val="00D33596"/>
    <w:rsid w:val="00D335B7"/>
    <w:rsid w:val="00D339C3"/>
    <w:rsid w:val="00D33E96"/>
    <w:rsid w:val="00D33EA4"/>
    <w:rsid w:val="00D33F47"/>
    <w:rsid w:val="00D341AF"/>
    <w:rsid w:val="00D34464"/>
    <w:rsid w:val="00D346B7"/>
    <w:rsid w:val="00D3479E"/>
    <w:rsid w:val="00D34C96"/>
    <w:rsid w:val="00D34D74"/>
    <w:rsid w:val="00D34DE9"/>
    <w:rsid w:val="00D35437"/>
    <w:rsid w:val="00D3557E"/>
    <w:rsid w:val="00D35674"/>
    <w:rsid w:val="00D356A7"/>
    <w:rsid w:val="00D3587B"/>
    <w:rsid w:val="00D35A43"/>
    <w:rsid w:val="00D3644C"/>
    <w:rsid w:val="00D3674A"/>
    <w:rsid w:val="00D36F85"/>
    <w:rsid w:val="00D37287"/>
    <w:rsid w:val="00D376E7"/>
    <w:rsid w:val="00D3772B"/>
    <w:rsid w:val="00D37A8F"/>
    <w:rsid w:val="00D37B98"/>
    <w:rsid w:val="00D40816"/>
    <w:rsid w:val="00D415BB"/>
    <w:rsid w:val="00D4175C"/>
    <w:rsid w:val="00D41807"/>
    <w:rsid w:val="00D41F88"/>
    <w:rsid w:val="00D42143"/>
    <w:rsid w:val="00D423ED"/>
    <w:rsid w:val="00D42476"/>
    <w:rsid w:val="00D42638"/>
    <w:rsid w:val="00D42922"/>
    <w:rsid w:val="00D42E0D"/>
    <w:rsid w:val="00D43331"/>
    <w:rsid w:val="00D4388B"/>
    <w:rsid w:val="00D43BE8"/>
    <w:rsid w:val="00D43E71"/>
    <w:rsid w:val="00D43F7E"/>
    <w:rsid w:val="00D446F5"/>
    <w:rsid w:val="00D44AB1"/>
    <w:rsid w:val="00D44C3D"/>
    <w:rsid w:val="00D45164"/>
    <w:rsid w:val="00D451B3"/>
    <w:rsid w:val="00D4544D"/>
    <w:rsid w:val="00D45621"/>
    <w:rsid w:val="00D457BD"/>
    <w:rsid w:val="00D45E43"/>
    <w:rsid w:val="00D46543"/>
    <w:rsid w:val="00D46FC3"/>
    <w:rsid w:val="00D47593"/>
    <w:rsid w:val="00D479D5"/>
    <w:rsid w:val="00D5035D"/>
    <w:rsid w:val="00D50776"/>
    <w:rsid w:val="00D509B7"/>
    <w:rsid w:val="00D50ECF"/>
    <w:rsid w:val="00D5195B"/>
    <w:rsid w:val="00D51B02"/>
    <w:rsid w:val="00D524AF"/>
    <w:rsid w:val="00D528C5"/>
    <w:rsid w:val="00D52B6D"/>
    <w:rsid w:val="00D52BFD"/>
    <w:rsid w:val="00D52CD3"/>
    <w:rsid w:val="00D535CE"/>
    <w:rsid w:val="00D5365C"/>
    <w:rsid w:val="00D53B68"/>
    <w:rsid w:val="00D53BE9"/>
    <w:rsid w:val="00D53EA0"/>
    <w:rsid w:val="00D53EB0"/>
    <w:rsid w:val="00D54730"/>
    <w:rsid w:val="00D548C6"/>
    <w:rsid w:val="00D54995"/>
    <w:rsid w:val="00D54CF1"/>
    <w:rsid w:val="00D55009"/>
    <w:rsid w:val="00D5549E"/>
    <w:rsid w:val="00D55656"/>
    <w:rsid w:val="00D55A1F"/>
    <w:rsid w:val="00D55F0A"/>
    <w:rsid w:val="00D5697A"/>
    <w:rsid w:val="00D57474"/>
    <w:rsid w:val="00D5752C"/>
    <w:rsid w:val="00D5755D"/>
    <w:rsid w:val="00D57770"/>
    <w:rsid w:val="00D57BF0"/>
    <w:rsid w:val="00D57E89"/>
    <w:rsid w:val="00D6027E"/>
    <w:rsid w:val="00D606B2"/>
    <w:rsid w:val="00D61232"/>
    <w:rsid w:val="00D61897"/>
    <w:rsid w:val="00D61BD1"/>
    <w:rsid w:val="00D61DC6"/>
    <w:rsid w:val="00D61FCA"/>
    <w:rsid w:val="00D6274F"/>
    <w:rsid w:val="00D6293E"/>
    <w:rsid w:val="00D62A48"/>
    <w:rsid w:val="00D63587"/>
    <w:rsid w:val="00D636AA"/>
    <w:rsid w:val="00D63D28"/>
    <w:rsid w:val="00D63DD6"/>
    <w:rsid w:val="00D64121"/>
    <w:rsid w:val="00D6420C"/>
    <w:rsid w:val="00D64368"/>
    <w:rsid w:val="00D64575"/>
    <w:rsid w:val="00D64774"/>
    <w:rsid w:val="00D647A2"/>
    <w:rsid w:val="00D64916"/>
    <w:rsid w:val="00D64B62"/>
    <w:rsid w:val="00D64C96"/>
    <w:rsid w:val="00D64D51"/>
    <w:rsid w:val="00D6560F"/>
    <w:rsid w:val="00D65710"/>
    <w:rsid w:val="00D661B6"/>
    <w:rsid w:val="00D664CD"/>
    <w:rsid w:val="00D665E8"/>
    <w:rsid w:val="00D668CE"/>
    <w:rsid w:val="00D66ABE"/>
    <w:rsid w:val="00D66C86"/>
    <w:rsid w:val="00D70437"/>
    <w:rsid w:val="00D713D5"/>
    <w:rsid w:val="00D71639"/>
    <w:rsid w:val="00D71EAE"/>
    <w:rsid w:val="00D72768"/>
    <w:rsid w:val="00D72914"/>
    <w:rsid w:val="00D72AD8"/>
    <w:rsid w:val="00D731D9"/>
    <w:rsid w:val="00D736BD"/>
    <w:rsid w:val="00D739A0"/>
    <w:rsid w:val="00D739DC"/>
    <w:rsid w:val="00D73C7B"/>
    <w:rsid w:val="00D73FF5"/>
    <w:rsid w:val="00D7445B"/>
    <w:rsid w:val="00D748DD"/>
    <w:rsid w:val="00D75666"/>
    <w:rsid w:val="00D75837"/>
    <w:rsid w:val="00D758BB"/>
    <w:rsid w:val="00D75B72"/>
    <w:rsid w:val="00D75D27"/>
    <w:rsid w:val="00D76142"/>
    <w:rsid w:val="00D762F6"/>
    <w:rsid w:val="00D76743"/>
    <w:rsid w:val="00D769F6"/>
    <w:rsid w:val="00D76ABA"/>
    <w:rsid w:val="00D777AC"/>
    <w:rsid w:val="00D778EE"/>
    <w:rsid w:val="00D778F3"/>
    <w:rsid w:val="00D77BF9"/>
    <w:rsid w:val="00D77EE2"/>
    <w:rsid w:val="00D8014C"/>
    <w:rsid w:val="00D80361"/>
    <w:rsid w:val="00D80FFE"/>
    <w:rsid w:val="00D81465"/>
    <w:rsid w:val="00D817EF"/>
    <w:rsid w:val="00D81831"/>
    <w:rsid w:val="00D81B65"/>
    <w:rsid w:val="00D820D9"/>
    <w:rsid w:val="00D8243B"/>
    <w:rsid w:val="00D826F8"/>
    <w:rsid w:val="00D827BB"/>
    <w:rsid w:val="00D8289C"/>
    <w:rsid w:val="00D82AC1"/>
    <w:rsid w:val="00D83470"/>
    <w:rsid w:val="00D83A01"/>
    <w:rsid w:val="00D83A5B"/>
    <w:rsid w:val="00D83AFC"/>
    <w:rsid w:val="00D83D4E"/>
    <w:rsid w:val="00D83F1D"/>
    <w:rsid w:val="00D844EE"/>
    <w:rsid w:val="00D84664"/>
    <w:rsid w:val="00D84D7C"/>
    <w:rsid w:val="00D8511D"/>
    <w:rsid w:val="00D85564"/>
    <w:rsid w:val="00D85CA2"/>
    <w:rsid w:val="00D86408"/>
    <w:rsid w:val="00D87558"/>
    <w:rsid w:val="00D875F9"/>
    <w:rsid w:val="00D87798"/>
    <w:rsid w:val="00D879B6"/>
    <w:rsid w:val="00D879CB"/>
    <w:rsid w:val="00D90207"/>
    <w:rsid w:val="00D903B1"/>
    <w:rsid w:val="00D90681"/>
    <w:rsid w:val="00D9082C"/>
    <w:rsid w:val="00D908FF"/>
    <w:rsid w:val="00D90CF7"/>
    <w:rsid w:val="00D90FAF"/>
    <w:rsid w:val="00D91024"/>
    <w:rsid w:val="00D92140"/>
    <w:rsid w:val="00D92447"/>
    <w:rsid w:val="00D92554"/>
    <w:rsid w:val="00D92639"/>
    <w:rsid w:val="00D9299E"/>
    <w:rsid w:val="00D92D51"/>
    <w:rsid w:val="00D93589"/>
    <w:rsid w:val="00D9401B"/>
    <w:rsid w:val="00D9411E"/>
    <w:rsid w:val="00D943CD"/>
    <w:rsid w:val="00D9452D"/>
    <w:rsid w:val="00D95014"/>
    <w:rsid w:val="00D95890"/>
    <w:rsid w:val="00D95AD6"/>
    <w:rsid w:val="00D95EC1"/>
    <w:rsid w:val="00D96C9B"/>
    <w:rsid w:val="00D96E5C"/>
    <w:rsid w:val="00D96FCF"/>
    <w:rsid w:val="00D972AD"/>
    <w:rsid w:val="00D974AF"/>
    <w:rsid w:val="00D97606"/>
    <w:rsid w:val="00D9763D"/>
    <w:rsid w:val="00D976DB"/>
    <w:rsid w:val="00D97AE0"/>
    <w:rsid w:val="00D97C61"/>
    <w:rsid w:val="00DA0482"/>
    <w:rsid w:val="00DA04A8"/>
    <w:rsid w:val="00DA07CB"/>
    <w:rsid w:val="00DA0A05"/>
    <w:rsid w:val="00DA0DD4"/>
    <w:rsid w:val="00DA1C70"/>
    <w:rsid w:val="00DA202A"/>
    <w:rsid w:val="00DA2610"/>
    <w:rsid w:val="00DA2E3D"/>
    <w:rsid w:val="00DA3ACB"/>
    <w:rsid w:val="00DA3B65"/>
    <w:rsid w:val="00DA4C55"/>
    <w:rsid w:val="00DA501C"/>
    <w:rsid w:val="00DA54FE"/>
    <w:rsid w:val="00DA57B0"/>
    <w:rsid w:val="00DA5F5B"/>
    <w:rsid w:val="00DA61D0"/>
    <w:rsid w:val="00DA6BDD"/>
    <w:rsid w:val="00DA6D57"/>
    <w:rsid w:val="00DA6F00"/>
    <w:rsid w:val="00DA6F82"/>
    <w:rsid w:val="00DA733A"/>
    <w:rsid w:val="00DA740A"/>
    <w:rsid w:val="00DA7770"/>
    <w:rsid w:val="00DB0668"/>
    <w:rsid w:val="00DB0AD0"/>
    <w:rsid w:val="00DB0FEA"/>
    <w:rsid w:val="00DB1644"/>
    <w:rsid w:val="00DB2BF5"/>
    <w:rsid w:val="00DB2DEA"/>
    <w:rsid w:val="00DB3215"/>
    <w:rsid w:val="00DB3445"/>
    <w:rsid w:val="00DB40CB"/>
    <w:rsid w:val="00DB4238"/>
    <w:rsid w:val="00DB4410"/>
    <w:rsid w:val="00DB44F4"/>
    <w:rsid w:val="00DB47AD"/>
    <w:rsid w:val="00DB47D5"/>
    <w:rsid w:val="00DB4D4B"/>
    <w:rsid w:val="00DB4FFF"/>
    <w:rsid w:val="00DB5EA3"/>
    <w:rsid w:val="00DB62CE"/>
    <w:rsid w:val="00DB6556"/>
    <w:rsid w:val="00DB6A7D"/>
    <w:rsid w:val="00DB7BA4"/>
    <w:rsid w:val="00DC018D"/>
    <w:rsid w:val="00DC027F"/>
    <w:rsid w:val="00DC06EF"/>
    <w:rsid w:val="00DC07F2"/>
    <w:rsid w:val="00DC0A2B"/>
    <w:rsid w:val="00DC0B4A"/>
    <w:rsid w:val="00DC0CAA"/>
    <w:rsid w:val="00DC0E7C"/>
    <w:rsid w:val="00DC0EA3"/>
    <w:rsid w:val="00DC1C4D"/>
    <w:rsid w:val="00DC1D7C"/>
    <w:rsid w:val="00DC257A"/>
    <w:rsid w:val="00DC349D"/>
    <w:rsid w:val="00DC3B70"/>
    <w:rsid w:val="00DC45A4"/>
    <w:rsid w:val="00DC4C04"/>
    <w:rsid w:val="00DC5346"/>
    <w:rsid w:val="00DC53E4"/>
    <w:rsid w:val="00DC5882"/>
    <w:rsid w:val="00DC59B9"/>
    <w:rsid w:val="00DC59C3"/>
    <w:rsid w:val="00DC5E68"/>
    <w:rsid w:val="00DC653F"/>
    <w:rsid w:val="00DC72A8"/>
    <w:rsid w:val="00DC74BE"/>
    <w:rsid w:val="00DC7559"/>
    <w:rsid w:val="00DD00BC"/>
    <w:rsid w:val="00DD0BA8"/>
    <w:rsid w:val="00DD1099"/>
    <w:rsid w:val="00DD115D"/>
    <w:rsid w:val="00DD1245"/>
    <w:rsid w:val="00DD1B2E"/>
    <w:rsid w:val="00DD1CB7"/>
    <w:rsid w:val="00DD1F38"/>
    <w:rsid w:val="00DD2C8D"/>
    <w:rsid w:val="00DD33D5"/>
    <w:rsid w:val="00DD357D"/>
    <w:rsid w:val="00DD3626"/>
    <w:rsid w:val="00DD3694"/>
    <w:rsid w:val="00DD3B2D"/>
    <w:rsid w:val="00DD3E57"/>
    <w:rsid w:val="00DD3E69"/>
    <w:rsid w:val="00DD4399"/>
    <w:rsid w:val="00DD4735"/>
    <w:rsid w:val="00DD49B4"/>
    <w:rsid w:val="00DD4CDA"/>
    <w:rsid w:val="00DD4F46"/>
    <w:rsid w:val="00DD5642"/>
    <w:rsid w:val="00DD5CF1"/>
    <w:rsid w:val="00DD6B5D"/>
    <w:rsid w:val="00DD6D34"/>
    <w:rsid w:val="00DD70A8"/>
    <w:rsid w:val="00DD7450"/>
    <w:rsid w:val="00DD754E"/>
    <w:rsid w:val="00DE05FB"/>
    <w:rsid w:val="00DE133A"/>
    <w:rsid w:val="00DE161A"/>
    <w:rsid w:val="00DE240F"/>
    <w:rsid w:val="00DE2A77"/>
    <w:rsid w:val="00DE2E81"/>
    <w:rsid w:val="00DE2FA2"/>
    <w:rsid w:val="00DE2FDB"/>
    <w:rsid w:val="00DE347F"/>
    <w:rsid w:val="00DE352E"/>
    <w:rsid w:val="00DE3C87"/>
    <w:rsid w:val="00DE3DFB"/>
    <w:rsid w:val="00DE4F66"/>
    <w:rsid w:val="00DE52F1"/>
    <w:rsid w:val="00DE5701"/>
    <w:rsid w:val="00DE633B"/>
    <w:rsid w:val="00DE674B"/>
    <w:rsid w:val="00DE68AA"/>
    <w:rsid w:val="00DE7142"/>
    <w:rsid w:val="00DE74E0"/>
    <w:rsid w:val="00DE7D85"/>
    <w:rsid w:val="00DE7DDA"/>
    <w:rsid w:val="00DF0013"/>
    <w:rsid w:val="00DF0909"/>
    <w:rsid w:val="00DF0FF5"/>
    <w:rsid w:val="00DF20F7"/>
    <w:rsid w:val="00DF212B"/>
    <w:rsid w:val="00DF242C"/>
    <w:rsid w:val="00DF34A9"/>
    <w:rsid w:val="00DF35C6"/>
    <w:rsid w:val="00DF411E"/>
    <w:rsid w:val="00DF4848"/>
    <w:rsid w:val="00DF4AA4"/>
    <w:rsid w:val="00DF4D2F"/>
    <w:rsid w:val="00DF504B"/>
    <w:rsid w:val="00DF50FE"/>
    <w:rsid w:val="00DF560C"/>
    <w:rsid w:val="00DF5A27"/>
    <w:rsid w:val="00DF633F"/>
    <w:rsid w:val="00DF65AA"/>
    <w:rsid w:val="00DF7027"/>
    <w:rsid w:val="00DF74C1"/>
    <w:rsid w:val="00DF7B18"/>
    <w:rsid w:val="00DF7E3A"/>
    <w:rsid w:val="00E0019D"/>
    <w:rsid w:val="00E001A1"/>
    <w:rsid w:val="00E00281"/>
    <w:rsid w:val="00E00396"/>
    <w:rsid w:val="00E00628"/>
    <w:rsid w:val="00E014D8"/>
    <w:rsid w:val="00E01A67"/>
    <w:rsid w:val="00E01AAB"/>
    <w:rsid w:val="00E01DFB"/>
    <w:rsid w:val="00E01E06"/>
    <w:rsid w:val="00E01FB3"/>
    <w:rsid w:val="00E023EC"/>
    <w:rsid w:val="00E02444"/>
    <w:rsid w:val="00E025C2"/>
    <w:rsid w:val="00E0279A"/>
    <w:rsid w:val="00E02A8A"/>
    <w:rsid w:val="00E03015"/>
    <w:rsid w:val="00E03BB2"/>
    <w:rsid w:val="00E04783"/>
    <w:rsid w:val="00E04A36"/>
    <w:rsid w:val="00E0529A"/>
    <w:rsid w:val="00E05B39"/>
    <w:rsid w:val="00E06B90"/>
    <w:rsid w:val="00E07412"/>
    <w:rsid w:val="00E07701"/>
    <w:rsid w:val="00E07712"/>
    <w:rsid w:val="00E079BE"/>
    <w:rsid w:val="00E07E76"/>
    <w:rsid w:val="00E108DC"/>
    <w:rsid w:val="00E10BE2"/>
    <w:rsid w:val="00E1173F"/>
    <w:rsid w:val="00E11AD5"/>
    <w:rsid w:val="00E11DF0"/>
    <w:rsid w:val="00E129D8"/>
    <w:rsid w:val="00E12D61"/>
    <w:rsid w:val="00E130E1"/>
    <w:rsid w:val="00E138BB"/>
    <w:rsid w:val="00E139FE"/>
    <w:rsid w:val="00E13F14"/>
    <w:rsid w:val="00E14986"/>
    <w:rsid w:val="00E1498F"/>
    <w:rsid w:val="00E1520B"/>
    <w:rsid w:val="00E1522B"/>
    <w:rsid w:val="00E15F1D"/>
    <w:rsid w:val="00E16453"/>
    <w:rsid w:val="00E1657D"/>
    <w:rsid w:val="00E16E55"/>
    <w:rsid w:val="00E16E5A"/>
    <w:rsid w:val="00E1719E"/>
    <w:rsid w:val="00E17805"/>
    <w:rsid w:val="00E17E22"/>
    <w:rsid w:val="00E2022F"/>
    <w:rsid w:val="00E202F3"/>
    <w:rsid w:val="00E202F4"/>
    <w:rsid w:val="00E20858"/>
    <w:rsid w:val="00E20FD4"/>
    <w:rsid w:val="00E21E79"/>
    <w:rsid w:val="00E221B3"/>
    <w:rsid w:val="00E22D0B"/>
    <w:rsid w:val="00E23217"/>
    <w:rsid w:val="00E234D2"/>
    <w:rsid w:val="00E238FD"/>
    <w:rsid w:val="00E239B8"/>
    <w:rsid w:val="00E23B02"/>
    <w:rsid w:val="00E23F63"/>
    <w:rsid w:val="00E240CC"/>
    <w:rsid w:val="00E251E7"/>
    <w:rsid w:val="00E25651"/>
    <w:rsid w:val="00E25790"/>
    <w:rsid w:val="00E25B31"/>
    <w:rsid w:val="00E25CF9"/>
    <w:rsid w:val="00E25ED9"/>
    <w:rsid w:val="00E266FE"/>
    <w:rsid w:val="00E26764"/>
    <w:rsid w:val="00E26BF5"/>
    <w:rsid w:val="00E27867"/>
    <w:rsid w:val="00E27E32"/>
    <w:rsid w:val="00E30131"/>
    <w:rsid w:val="00E30986"/>
    <w:rsid w:val="00E309F0"/>
    <w:rsid w:val="00E30E2C"/>
    <w:rsid w:val="00E3141F"/>
    <w:rsid w:val="00E31914"/>
    <w:rsid w:val="00E31BF1"/>
    <w:rsid w:val="00E31D85"/>
    <w:rsid w:val="00E327B5"/>
    <w:rsid w:val="00E32C19"/>
    <w:rsid w:val="00E32D9E"/>
    <w:rsid w:val="00E32DF8"/>
    <w:rsid w:val="00E32DFE"/>
    <w:rsid w:val="00E33268"/>
    <w:rsid w:val="00E3369C"/>
    <w:rsid w:val="00E33BE2"/>
    <w:rsid w:val="00E3496E"/>
    <w:rsid w:val="00E35166"/>
    <w:rsid w:val="00E352C2"/>
    <w:rsid w:val="00E35795"/>
    <w:rsid w:val="00E35DA4"/>
    <w:rsid w:val="00E35E57"/>
    <w:rsid w:val="00E366C3"/>
    <w:rsid w:val="00E36B16"/>
    <w:rsid w:val="00E37113"/>
    <w:rsid w:val="00E37A82"/>
    <w:rsid w:val="00E37BD0"/>
    <w:rsid w:val="00E407BA"/>
    <w:rsid w:val="00E4112F"/>
    <w:rsid w:val="00E41DC5"/>
    <w:rsid w:val="00E41E09"/>
    <w:rsid w:val="00E41FA3"/>
    <w:rsid w:val="00E42A62"/>
    <w:rsid w:val="00E42AA9"/>
    <w:rsid w:val="00E4301A"/>
    <w:rsid w:val="00E4399C"/>
    <w:rsid w:val="00E43ABA"/>
    <w:rsid w:val="00E43D75"/>
    <w:rsid w:val="00E43F58"/>
    <w:rsid w:val="00E449A4"/>
    <w:rsid w:val="00E44D34"/>
    <w:rsid w:val="00E44E77"/>
    <w:rsid w:val="00E45444"/>
    <w:rsid w:val="00E45469"/>
    <w:rsid w:val="00E45DAE"/>
    <w:rsid w:val="00E45F79"/>
    <w:rsid w:val="00E46226"/>
    <w:rsid w:val="00E46506"/>
    <w:rsid w:val="00E46D26"/>
    <w:rsid w:val="00E472CB"/>
    <w:rsid w:val="00E4787D"/>
    <w:rsid w:val="00E479BD"/>
    <w:rsid w:val="00E47AE5"/>
    <w:rsid w:val="00E47DA2"/>
    <w:rsid w:val="00E47F91"/>
    <w:rsid w:val="00E50232"/>
    <w:rsid w:val="00E513C6"/>
    <w:rsid w:val="00E513EE"/>
    <w:rsid w:val="00E51F53"/>
    <w:rsid w:val="00E52168"/>
    <w:rsid w:val="00E52631"/>
    <w:rsid w:val="00E53140"/>
    <w:rsid w:val="00E534D8"/>
    <w:rsid w:val="00E5398B"/>
    <w:rsid w:val="00E53BA0"/>
    <w:rsid w:val="00E53E20"/>
    <w:rsid w:val="00E540F0"/>
    <w:rsid w:val="00E54542"/>
    <w:rsid w:val="00E5482E"/>
    <w:rsid w:val="00E5536E"/>
    <w:rsid w:val="00E5599A"/>
    <w:rsid w:val="00E55C5E"/>
    <w:rsid w:val="00E5608C"/>
    <w:rsid w:val="00E56190"/>
    <w:rsid w:val="00E567BB"/>
    <w:rsid w:val="00E56FB6"/>
    <w:rsid w:val="00E570D0"/>
    <w:rsid w:val="00E57165"/>
    <w:rsid w:val="00E57248"/>
    <w:rsid w:val="00E57DD6"/>
    <w:rsid w:val="00E57EFC"/>
    <w:rsid w:val="00E57F7F"/>
    <w:rsid w:val="00E604EF"/>
    <w:rsid w:val="00E60521"/>
    <w:rsid w:val="00E60610"/>
    <w:rsid w:val="00E60AE1"/>
    <w:rsid w:val="00E60B0B"/>
    <w:rsid w:val="00E61198"/>
    <w:rsid w:val="00E6147D"/>
    <w:rsid w:val="00E626F5"/>
    <w:rsid w:val="00E6296F"/>
    <w:rsid w:val="00E62A81"/>
    <w:rsid w:val="00E62CC4"/>
    <w:rsid w:val="00E630AD"/>
    <w:rsid w:val="00E63CDF"/>
    <w:rsid w:val="00E64053"/>
    <w:rsid w:val="00E642E2"/>
    <w:rsid w:val="00E64BFA"/>
    <w:rsid w:val="00E65432"/>
    <w:rsid w:val="00E65723"/>
    <w:rsid w:val="00E659E7"/>
    <w:rsid w:val="00E65F5C"/>
    <w:rsid w:val="00E66102"/>
    <w:rsid w:val="00E662BF"/>
    <w:rsid w:val="00E66780"/>
    <w:rsid w:val="00E6698A"/>
    <w:rsid w:val="00E66D2A"/>
    <w:rsid w:val="00E67102"/>
    <w:rsid w:val="00E673B5"/>
    <w:rsid w:val="00E67492"/>
    <w:rsid w:val="00E710F5"/>
    <w:rsid w:val="00E712B8"/>
    <w:rsid w:val="00E71747"/>
    <w:rsid w:val="00E72049"/>
    <w:rsid w:val="00E720F0"/>
    <w:rsid w:val="00E722EB"/>
    <w:rsid w:val="00E728AF"/>
    <w:rsid w:val="00E72A4A"/>
    <w:rsid w:val="00E73FB1"/>
    <w:rsid w:val="00E7426B"/>
    <w:rsid w:val="00E743F7"/>
    <w:rsid w:val="00E74639"/>
    <w:rsid w:val="00E746F7"/>
    <w:rsid w:val="00E74E6F"/>
    <w:rsid w:val="00E7508A"/>
    <w:rsid w:val="00E75113"/>
    <w:rsid w:val="00E753EB"/>
    <w:rsid w:val="00E757D8"/>
    <w:rsid w:val="00E762F7"/>
    <w:rsid w:val="00E77036"/>
    <w:rsid w:val="00E8083E"/>
    <w:rsid w:val="00E80995"/>
    <w:rsid w:val="00E80B2C"/>
    <w:rsid w:val="00E811F8"/>
    <w:rsid w:val="00E81325"/>
    <w:rsid w:val="00E8133F"/>
    <w:rsid w:val="00E818D2"/>
    <w:rsid w:val="00E81CE9"/>
    <w:rsid w:val="00E822FC"/>
    <w:rsid w:val="00E82943"/>
    <w:rsid w:val="00E829ED"/>
    <w:rsid w:val="00E82AA2"/>
    <w:rsid w:val="00E834D8"/>
    <w:rsid w:val="00E83A4F"/>
    <w:rsid w:val="00E83FDA"/>
    <w:rsid w:val="00E84A37"/>
    <w:rsid w:val="00E84B88"/>
    <w:rsid w:val="00E84B9C"/>
    <w:rsid w:val="00E84BCB"/>
    <w:rsid w:val="00E84C05"/>
    <w:rsid w:val="00E85968"/>
    <w:rsid w:val="00E85BDB"/>
    <w:rsid w:val="00E85E55"/>
    <w:rsid w:val="00E85F0C"/>
    <w:rsid w:val="00E8655A"/>
    <w:rsid w:val="00E86BCC"/>
    <w:rsid w:val="00E86D58"/>
    <w:rsid w:val="00E870C2"/>
    <w:rsid w:val="00E878CF"/>
    <w:rsid w:val="00E87DE8"/>
    <w:rsid w:val="00E87E22"/>
    <w:rsid w:val="00E90920"/>
    <w:rsid w:val="00E90BCC"/>
    <w:rsid w:val="00E9119D"/>
    <w:rsid w:val="00E9184F"/>
    <w:rsid w:val="00E9197E"/>
    <w:rsid w:val="00E91E76"/>
    <w:rsid w:val="00E926AB"/>
    <w:rsid w:val="00E92C3B"/>
    <w:rsid w:val="00E92CF5"/>
    <w:rsid w:val="00E92D4C"/>
    <w:rsid w:val="00E93001"/>
    <w:rsid w:val="00E93062"/>
    <w:rsid w:val="00E9314E"/>
    <w:rsid w:val="00E946D8"/>
    <w:rsid w:val="00E947A3"/>
    <w:rsid w:val="00E9505D"/>
    <w:rsid w:val="00E95078"/>
    <w:rsid w:val="00E954E6"/>
    <w:rsid w:val="00E95A7E"/>
    <w:rsid w:val="00E95E22"/>
    <w:rsid w:val="00E960FC"/>
    <w:rsid w:val="00E96D56"/>
    <w:rsid w:val="00E96D7D"/>
    <w:rsid w:val="00E971DF"/>
    <w:rsid w:val="00E97933"/>
    <w:rsid w:val="00EA0459"/>
    <w:rsid w:val="00EA0461"/>
    <w:rsid w:val="00EA0745"/>
    <w:rsid w:val="00EA11C5"/>
    <w:rsid w:val="00EA24F3"/>
    <w:rsid w:val="00EA2D31"/>
    <w:rsid w:val="00EA30B0"/>
    <w:rsid w:val="00EA3D68"/>
    <w:rsid w:val="00EA4269"/>
    <w:rsid w:val="00EA4989"/>
    <w:rsid w:val="00EA4CF5"/>
    <w:rsid w:val="00EA4E0F"/>
    <w:rsid w:val="00EA5203"/>
    <w:rsid w:val="00EA52AE"/>
    <w:rsid w:val="00EA5839"/>
    <w:rsid w:val="00EA58D1"/>
    <w:rsid w:val="00EA5BFB"/>
    <w:rsid w:val="00EA5EF0"/>
    <w:rsid w:val="00EA67DA"/>
    <w:rsid w:val="00EA73E1"/>
    <w:rsid w:val="00EA74FA"/>
    <w:rsid w:val="00EA7535"/>
    <w:rsid w:val="00EA77A9"/>
    <w:rsid w:val="00EB0217"/>
    <w:rsid w:val="00EB0EAB"/>
    <w:rsid w:val="00EB13D4"/>
    <w:rsid w:val="00EB16BD"/>
    <w:rsid w:val="00EB229C"/>
    <w:rsid w:val="00EB2553"/>
    <w:rsid w:val="00EB2895"/>
    <w:rsid w:val="00EB40E4"/>
    <w:rsid w:val="00EB4E67"/>
    <w:rsid w:val="00EB5420"/>
    <w:rsid w:val="00EB5822"/>
    <w:rsid w:val="00EB5C7D"/>
    <w:rsid w:val="00EB5DCB"/>
    <w:rsid w:val="00EB66AE"/>
    <w:rsid w:val="00EB6911"/>
    <w:rsid w:val="00EB6C86"/>
    <w:rsid w:val="00EB71E2"/>
    <w:rsid w:val="00EB7375"/>
    <w:rsid w:val="00EB78A4"/>
    <w:rsid w:val="00EB7AF1"/>
    <w:rsid w:val="00EC07F8"/>
    <w:rsid w:val="00EC0824"/>
    <w:rsid w:val="00EC091D"/>
    <w:rsid w:val="00EC0D04"/>
    <w:rsid w:val="00EC1A68"/>
    <w:rsid w:val="00EC1A99"/>
    <w:rsid w:val="00EC2569"/>
    <w:rsid w:val="00EC26B1"/>
    <w:rsid w:val="00EC2DA7"/>
    <w:rsid w:val="00EC2EBF"/>
    <w:rsid w:val="00EC3408"/>
    <w:rsid w:val="00EC389D"/>
    <w:rsid w:val="00EC3997"/>
    <w:rsid w:val="00EC3C15"/>
    <w:rsid w:val="00EC3CAD"/>
    <w:rsid w:val="00EC3CC1"/>
    <w:rsid w:val="00EC4205"/>
    <w:rsid w:val="00EC48B1"/>
    <w:rsid w:val="00EC4A42"/>
    <w:rsid w:val="00EC4EF9"/>
    <w:rsid w:val="00EC520F"/>
    <w:rsid w:val="00EC575C"/>
    <w:rsid w:val="00EC5D91"/>
    <w:rsid w:val="00EC60BC"/>
    <w:rsid w:val="00EC6177"/>
    <w:rsid w:val="00EC6657"/>
    <w:rsid w:val="00EC6CC6"/>
    <w:rsid w:val="00EC6D72"/>
    <w:rsid w:val="00EC6D82"/>
    <w:rsid w:val="00EC7072"/>
    <w:rsid w:val="00EC70FE"/>
    <w:rsid w:val="00EC7CE9"/>
    <w:rsid w:val="00ED01A6"/>
    <w:rsid w:val="00ED056A"/>
    <w:rsid w:val="00ED158D"/>
    <w:rsid w:val="00ED1F0D"/>
    <w:rsid w:val="00ED1FE8"/>
    <w:rsid w:val="00ED249F"/>
    <w:rsid w:val="00ED359F"/>
    <w:rsid w:val="00ED43E0"/>
    <w:rsid w:val="00ED43E3"/>
    <w:rsid w:val="00ED43F3"/>
    <w:rsid w:val="00ED47E5"/>
    <w:rsid w:val="00ED4B2E"/>
    <w:rsid w:val="00ED4D6C"/>
    <w:rsid w:val="00ED51BF"/>
    <w:rsid w:val="00ED5309"/>
    <w:rsid w:val="00ED5421"/>
    <w:rsid w:val="00ED5E1E"/>
    <w:rsid w:val="00ED7A80"/>
    <w:rsid w:val="00ED7CF8"/>
    <w:rsid w:val="00EE01DB"/>
    <w:rsid w:val="00EE0210"/>
    <w:rsid w:val="00EE024C"/>
    <w:rsid w:val="00EE069D"/>
    <w:rsid w:val="00EE1E04"/>
    <w:rsid w:val="00EE1E69"/>
    <w:rsid w:val="00EE1F51"/>
    <w:rsid w:val="00EE2896"/>
    <w:rsid w:val="00EE2992"/>
    <w:rsid w:val="00EE3135"/>
    <w:rsid w:val="00EE34A4"/>
    <w:rsid w:val="00EE5212"/>
    <w:rsid w:val="00EE5407"/>
    <w:rsid w:val="00EE6388"/>
    <w:rsid w:val="00EE66CE"/>
    <w:rsid w:val="00EE69FB"/>
    <w:rsid w:val="00EE6C77"/>
    <w:rsid w:val="00EE703A"/>
    <w:rsid w:val="00EF0757"/>
    <w:rsid w:val="00EF0847"/>
    <w:rsid w:val="00EF08F5"/>
    <w:rsid w:val="00EF1A1F"/>
    <w:rsid w:val="00EF1B10"/>
    <w:rsid w:val="00EF1DF7"/>
    <w:rsid w:val="00EF225B"/>
    <w:rsid w:val="00EF24F7"/>
    <w:rsid w:val="00EF2798"/>
    <w:rsid w:val="00EF2E28"/>
    <w:rsid w:val="00EF3500"/>
    <w:rsid w:val="00EF3815"/>
    <w:rsid w:val="00EF3BE8"/>
    <w:rsid w:val="00EF3EBC"/>
    <w:rsid w:val="00EF4E46"/>
    <w:rsid w:val="00EF54A8"/>
    <w:rsid w:val="00EF574B"/>
    <w:rsid w:val="00EF5B4C"/>
    <w:rsid w:val="00EF5F26"/>
    <w:rsid w:val="00EF62BE"/>
    <w:rsid w:val="00EF69B9"/>
    <w:rsid w:val="00EF73C0"/>
    <w:rsid w:val="00EF758D"/>
    <w:rsid w:val="00EF7660"/>
    <w:rsid w:val="00EF795C"/>
    <w:rsid w:val="00EF7CA9"/>
    <w:rsid w:val="00F0084E"/>
    <w:rsid w:val="00F0105C"/>
    <w:rsid w:val="00F01CF7"/>
    <w:rsid w:val="00F01D5D"/>
    <w:rsid w:val="00F032F9"/>
    <w:rsid w:val="00F033A0"/>
    <w:rsid w:val="00F033F3"/>
    <w:rsid w:val="00F038C0"/>
    <w:rsid w:val="00F0400B"/>
    <w:rsid w:val="00F0404D"/>
    <w:rsid w:val="00F046AD"/>
    <w:rsid w:val="00F048C5"/>
    <w:rsid w:val="00F04A02"/>
    <w:rsid w:val="00F04AAC"/>
    <w:rsid w:val="00F04E21"/>
    <w:rsid w:val="00F05430"/>
    <w:rsid w:val="00F05534"/>
    <w:rsid w:val="00F05803"/>
    <w:rsid w:val="00F058D0"/>
    <w:rsid w:val="00F05AF8"/>
    <w:rsid w:val="00F06BC2"/>
    <w:rsid w:val="00F06D1A"/>
    <w:rsid w:val="00F06EFB"/>
    <w:rsid w:val="00F07D66"/>
    <w:rsid w:val="00F10348"/>
    <w:rsid w:val="00F10790"/>
    <w:rsid w:val="00F1082E"/>
    <w:rsid w:val="00F10912"/>
    <w:rsid w:val="00F115CF"/>
    <w:rsid w:val="00F12058"/>
    <w:rsid w:val="00F123A8"/>
    <w:rsid w:val="00F12AD9"/>
    <w:rsid w:val="00F12BE5"/>
    <w:rsid w:val="00F12C8C"/>
    <w:rsid w:val="00F132B7"/>
    <w:rsid w:val="00F139EA"/>
    <w:rsid w:val="00F13C0E"/>
    <w:rsid w:val="00F14339"/>
    <w:rsid w:val="00F1495B"/>
    <w:rsid w:val="00F14C3D"/>
    <w:rsid w:val="00F15426"/>
    <w:rsid w:val="00F15B41"/>
    <w:rsid w:val="00F162DD"/>
    <w:rsid w:val="00F16354"/>
    <w:rsid w:val="00F167F3"/>
    <w:rsid w:val="00F16CF4"/>
    <w:rsid w:val="00F17092"/>
    <w:rsid w:val="00F17649"/>
    <w:rsid w:val="00F17CBD"/>
    <w:rsid w:val="00F17D06"/>
    <w:rsid w:val="00F217C1"/>
    <w:rsid w:val="00F21C24"/>
    <w:rsid w:val="00F21E9D"/>
    <w:rsid w:val="00F220AF"/>
    <w:rsid w:val="00F223E2"/>
    <w:rsid w:val="00F22409"/>
    <w:rsid w:val="00F22B74"/>
    <w:rsid w:val="00F234A0"/>
    <w:rsid w:val="00F234A9"/>
    <w:rsid w:val="00F236F4"/>
    <w:rsid w:val="00F23C3F"/>
    <w:rsid w:val="00F23D61"/>
    <w:rsid w:val="00F24085"/>
    <w:rsid w:val="00F2419A"/>
    <w:rsid w:val="00F249BB"/>
    <w:rsid w:val="00F24AEF"/>
    <w:rsid w:val="00F24E2E"/>
    <w:rsid w:val="00F2546D"/>
    <w:rsid w:val="00F2557D"/>
    <w:rsid w:val="00F25990"/>
    <w:rsid w:val="00F25BA1"/>
    <w:rsid w:val="00F262DC"/>
    <w:rsid w:val="00F26612"/>
    <w:rsid w:val="00F26BD3"/>
    <w:rsid w:val="00F26D2D"/>
    <w:rsid w:val="00F270E4"/>
    <w:rsid w:val="00F27E7E"/>
    <w:rsid w:val="00F30278"/>
    <w:rsid w:val="00F30A08"/>
    <w:rsid w:val="00F30A28"/>
    <w:rsid w:val="00F30A86"/>
    <w:rsid w:val="00F312C9"/>
    <w:rsid w:val="00F31793"/>
    <w:rsid w:val="00F31D40"/>
    <w:rsid w:val="00F32070"/>
    <w:rsid w:val="00F327FB"/>
    <w:rsid w:val="00F338A7"/>
    <w:rsid w:val="00F33914"/>
    <w:rsid w:val="00F33A04"/>
    <w:rsid w:val="00F33E6A"/>
    <w:rsid w:val="00F34753"/>
    <w:rsid w:val="00F35AAA"/>
    <w:rsid w:val="00F35B60"/>
    <w:rsid w:val="00F35C04"/>
    <w:rsid w:val="00F35F84"/>
    <w:rsid w:val="00F36030"/>
    <w:rsid w:val="00F366EE"/>
    <w:rsid w:val="00F36C89"/>
    <w:rsid w:val="00F36E90"/>
    <w:rsid w:val="00F3713B"/>
    <w:rsid w:val="00F373AE"/>
    <w:rsid w:val="00F37F3F"/>
    <w:rsid w:val="00F4012C"/>
    <w:rsid w:val="00F406D4"/>
    <w:rsid w:val="00F40E50"/>
    <w:rsid w:val="00F41742"/>
    <w:rsid w:val="00F41803"/>
    <w:rsid w:val="00F41C1B"/>
    <w:rsid w:val="00F41D33"/>
    <w:rsid w:val="00F41FCF"/>
    <w:rsid w:val="00F42230"/>
    <w:rsid w:val="00F42362"/>
    <w:rsid w:val="00F423DD"/>
    <w:rsid w:val="00F42834"/>
    <w:rsid w:val="00F42843"/>
    <w:rsid w:val="00F42B8A"/>
    <w:rsid w:val="00F439D0"/>
    <w:rsid w:val="00F43A90"/>
    <w:rsid w:val="00F43F77"/>
    <w:rsid w:val="00F43F90"/>
    <w:rsid w:val="00F43FDD"/>
    <w:rsid w:val="00F44590"/>
    <w:rsid w:val="00F4499A"/>
    <w:rsid w:val="00F44D0F"/>
    <w:rsid w:val="00F4507D"/>
    <w:rsid w:val="00F454DD"/>
    <w:rsid w:val="00F459A8"/>
    <w:rsid w:val="00F46021"/>
    <w:rsid w:val="00F466DD"/>
    <w:rsid w:val="00F46901"/>
    <w:rsid w:val="00F46B60"/>
    <w:rsid w:val="00F46DA2"/>
    <w:rsid w:val="00F47932"/>
    <w:rsid w:val="00F47BCD"/>
    <w:rsid w:val="00F47D75"/>
    <w:rsid w:val="00F5111C"/>
    <w:rsid w:val="00F5139D"/>
    <w:rsid w:val="00F51576"/>
    <w:rsid w:val="00F51668"/>
    <w:rsid w:val="00F5234F"/>
    <w:rsid w:val="00F52928"/>
    <w:rsid w:val="00F52B49"/>
    <w:rsid w:val="00F52B7D"/>
    <w:rsid w:val="00F532A5"/>
    <w:rsid w:val="00F54029"/>
    <w:rsid w:val="00F54368"/>
    <w:rsid w:val="00F544A8"/>
    <w:rsid w:val="00F5485A"/>
    <w:rsid w:val="00F550FA"/>
    <w:rsid w:val="00F568BD"/>
    <w:rsid w:val="00F56F41"/>
    <w:rsid w:val="00F57B85"/>
    <w:rsid w:val="00F57CB8"/>
    <w:rsid w:val="00F57FED"/>
    <w:rsid w:val="00F605CE"/>
    <w:rsid w:val="00F6124E"/>
    <w:rsid w:val="00F615BD"/>
    <w:rsid w:val="00F61616"/>
    <w:rsid w:val="00F619E3"/>
    <w:rsid w:val="00F625FE"/>
    <w:rsid w:val="00F62C6B"/>
    <w:rsid w:val="00F62EB5"/>
    <w:rsid w:val="00F630BA"/>
    <w:rsid w:val="00F63642"/>
    <w:rsid w:val="00F64017"/>
    <w:rsid w:val="00F647D0"/>
    <w:rsid w:val="00F648D0"/>
    <w:rsid w:val="00F64997"/>
    <w:rsid w:val="00F64A14"/>
    <w:rsid w:val="00F64A5B"/>
    <w:rsid w:val="00F64DD3"/>
    <w:rsid w:val="00F651CB"/>
    <w:rsid w:val="00F652F8"/>
    <w:rsid w:val="00F6533E"/>
    <w:rsid w:val="00F65EE1"/>
    <w:rsid w:val="00F663B7"/>
    <w:rsid w:val="00F6682C"/>
    <w:rsid w:val="00F66B55"/>
    <w:rsid w:val="00F6722D"/>
    <w:rsid w:val="00F6748E"/>
    <w:rsid w:val="00F675C3"/>
    <w:rsid w:val="00F677BC"/>
    <w:rsid w:val="00F6785F"/>
    <w:rsid w:val="00F70245"/>
    <w:rsid w:val="00F703CB"/>
    <w:rsid w:val="00F70792"/>
    <w:rsid w:val="00F707C4"/>
    <w:rsid w:val="00F7084D"/>
    <w:rsid w:val="00F71265"/>
    <w:rsid w:val="00F715F7"/>
    <w:rsid w:val="00F72074"/>
    <w:rsid w:val="00F720DC"/>
    <w:rsid w:val="00F72CFB"/>
    <w:rsid w:val="00F7318A"/>
    <w:rsid w:val="00F73429"/>
    <w:rsid w:val="00F739F3"/>
    <w:rsid w:val="00F742B6"/>
    <w:rsid w:val="00F7481B"/>
    <w:rsid w:val="00F74A63"/>
    <w:rsid w:val="00F74BDE"/>
    <w:rsid w:val="00F75400"/>
    <w:rsid w:val="00F7574F"/>
    <w:rsid w:val="00F75BF5"/>
    <w:rsid w:val="00F76045"/>
    <w:rsid w:val="00F76226"/>
    <w:rsid w:val="00F763B8"/>
    <w:rsid w:val="00F76479"/>
    <w:rsid w:val="00F76507"/>
    <w:rsid w:val="00F767D7"/>
    <w:rsid w:val="00F7683E"/>
    <w:rsid w:val="00F76C66"/>
    <w:rsid w:val="00F77CAF"/>
    <w:rsid w:val="00F77F9E"/>
    <w:rsid w:val="00F8061B"/>
    <w:rsid w:val="00F80A78"/>
    <w:rsid w:val="00F814E3"/>
    <w:rsid w:val="00F817BA"/>
    <w:rsid w:val="00F81A64"/>
    <w:rsid w:val="00F820AF"/>
    <w:rsid w:val="00F82824"/>
    <w:rsid w:val="00F82897"/>
    <w:rsid w:val="00F84452"/>
    <w:rsid w:val="00F848FB"/>
    <w:rsid w:val="00F84A41"/>
    <w:rsid w:val="00F8524F"/>
    <w:rsid w:val="00F8549C"/>
    <w:rsid w:val="00F8580E"/>
    <w:rsid w:val="00F85A62"/>
    <w:rsid w:val="00F85E49"/>
    <w:rsid w:val="00F86181"/>
    <w:rsid w:val="00F86288"/>
    <w:rsid w:val="00F86B58"/>
    <w:rsid w:val="00F87353"/>
    <w:rsid w:val="00F876C5"/>
    <w:rsid w:val="00F9024E"/>
    <w:rsid w:val="00F91244"/>
    <w:rsid w:val="00F9137D"/>
    <w:rsid w:val="00F913C5"/>
    <w:rsid w:val="00F91619"/>
    <w:rsid w:val="00F9168B"/>
    <w:rsid w:val="00F91782"/>
    <w:rsid w:val="00F91F05"/>
    <w:rsid w:val="00F923B6"/>
    <w:rsid w:val="00F926BE"/>
    <w:rsid w:val="00F934C6"/>
    <w:rsid w:val="00F935F6"/>
    <w:rsid w:val="00F9389E"/>
    <w:rsid w:val="00F93B26"/>
    <w:rsid w:val="00F93E88"/>
    <w:rsid w:val="00F9416A"/>
    <w:rsid w:val="00F942B8"/>
    <w:rsid w:val="00F9462A"/>
    <w:rsid w:val="00F946ED"/>
    <w:rsid w:val="00F95856"/>
    <w:rsid w:val="00F9586F"/>
    <w:rsid w:val="00F95A00"/>
    <w:rsid w:val="00F95CDD"/>
    <w:rsid w:val="00F95EA8"/>
    <w:rsid w:val="00F96A3C"/>
    <w:rsid w:val="00F96B44"/>
    <w:rsid w:val="00F97ABC"/>
    <w:rsid w:val="00FA06FA"/>
    <w:rsid w:val="00FA0C7D"/>
    <w:rsid w:val="00FA1083"/>
    <w:rsid w:val="00FA1188"/>
    <w:rsid w:val="00FA1465"/>
    <w:rsid w:val="00FA1516"/>
    <w:rsid w:val="00FA1E06"/>
    <w:rsid w:val="00FA35F9"/>
    <w:rsid w:val="00FA370D"/>
    <w:rsid w:val="00FA3A56"/>
    <w:rsid w:val="00FA4A49"/>
    <w:rsid w:val="00FA4B6F"/>
    <w:rsid w:val="00FA4C85"/>
    <w:rsid w:val="00FA4D2A"/>
    <w:rsid w:val="00FA4D73"/>
    <w:rsid w:val="00FA51A2"/>
    <w:rsid w:val="00FA5228"/>
    <w:rsid w:val="00FA542F"/>
    <w:rsid w:val="00FA5A82"/>
    <w:rsid w:val="00FA61BD"/>
    <w:rsid w:val="00FA6ECC"/>
    <w:rsid w:val="00FA7284"/>
    <w:rsid w:val="00FA77D3"/>
    <w:rsid w:val="00FA77F7"/>
    <w:rsid w:val="00FA7B69"/>
    <w:rsid w:val="00FB0978"/>
    <w:rsid w:val="00FB0F42"/>
    <w:rsid w:val="00FB159D"/>
    <w:rsid w:val="00FB1791"/>
    <w:rsid w:val="00FB1F5C"/>
    <w:rsid w:val="00FB29F8"/>
    <w:rsid w:val="00FB3564"/>
    <w:rsid w:val="00FB37E8"/>
    <w:rsid w:val="00FB3C66"/>
    <w:rsid w:val="00FB42EF"/>
    <w:rsid w:val="00FB4B10"/>
    <w:rsid w:val="00FB55EA"/>
    <w:rsid w:val="00FB5F9B"/>
    <w:rsid w:val="00FB60BD"/>
    <w:rsid w:val="00FB6110"/>
    <w:rsid w:val="00FB6429"/>
    <w:rsid w:val="00FB6576"/>
    <w:rsid w:val="00FB6AEA"/>
    <w:rsid w:val="00FB6DD3"/>
    <w:rsid w:val="00FB7BA2"/>
    <w:rsid w:val="00FB7BE1"/>
    <w:rsid w:val="00FC0354"/>
    <w:rsid w:val="00FC04A6"/>
    <w:rsid w:val="00FC0802"/>
    <w:rsid w:val="00FC0A70"/>
    <w:rsid w:val="00FC0BDC"/>
    <w:rsid w:val="00FC24D6"/>
    <w:rsid w:val="00FC38EB"/>
    <w:rsid w:val="00FC3F12"/>
    <w:rsid w:val="00FC4702"/>
    <w:rsid w:val="00FC4A2D"/>
    <w:rsid w:val="00FC4E09"/>
    <w:rsid w:val="00FC5365"/>
    <w:rsid w:val="00FC588F"/>
    <w:rsid w:val="00FC69A3"/>
    <w:rsid w:val="00FC6BA4"/>
    <w:rsid w:val="00FC7A62"/>
    <w:rsid w:val="00FD03E3"/>
    <w:rsid w:val="00FD0976"/>
    <w:rsid w:val="00FD0B23"/>
    <w:rsid w:val="00FD0D69"/>
    <w:rsid w:val="00FD0DAC"/>
    <w:rsid w:val="00FD100D"/>
    <w:rsid w:val="00FD12E2"/>
    <w:rsid w:val="00FD16C2"/>
    <w:rsid w:val="00FD18FA"/>
    <w:rsid w:val="00FD1B95"/>
    <w:rsid w:val="00FD21EF"/>
    <w:rsid w:val="00FD248F"/>
    <w:rsid w:val="00FD2522"/>
    <w:rsid w:val="00FD253F"/>
    <w:rsid w:val="00FD26FC"/>
    <w:rsid w:val="00FD2831"/>
    <w:rsid w:val="00FD2A99"/>
    <w:rsid w:val="00FD2D83"/>
    <w:rsid w:val="00FD37FF"/>
    <w:rsid w:val="00FD3B57"/>
    <w:rsid w:val="00FD43E3"/>
    <w:rsid w:val="00FD450C"/>
    <w:rsid w:val="00FD4653"/>
    <w:rsid w:val="00FD4FEB"/>
    <w:rsid w:val="00FD505C"/>
    <w:rsid w:val="00FD5B0E"/>
    <w:rsid w:val="00FD5E0E"/>
    <w:rsid w:val="00FD620F"/>
    <w:rsid w:val="00FD68CD"/>
    <w:rsid w:val="00FD68FC"/>
    <w:rsid w:val="00FD691E"/>
    <w:rsid w:val="00FD6C2C"/>
    <w:rsid w:val="00FD6DEA"/>
    <w:rsid w:val="00FD6F5A"/>
    <w:rsid w:val="00FD7346"/>
    <w:rsid w:val="00FD7518"/>
    <w:rsid w:val="00FD79C4"/>
    <w:rsid w:val="00FE0037"/>
    <w:rsid w:val="00FE0291"/>
    <w:rsid w:val="00FE0F9C"/>
    <w:rsid w:val="00FE1B31"/>
    <w:rsid w:val="00FE21E0"/>
    <w:rsid w:val="00FE2726"/>
    <w:rsid w:val="00FE280F"/>
    <w:rsid w:val="00FE30C0"/>
    <w:rsid w:val="00FE3203"/>
    <w:rsid w:val="00FE39D5"/>
    <w:rsid w:val="00FE3C89"/>
    <w:rsid w:val="00FE3DF0"/>
    <w:rsid w:val="00FE3DFE"/>
    <w:rsid w:val="00FE475A"/>
    <w:rsid w:val="00FE4A1D"/>
    <w:rsid w:val="00FE4B3D"/>
    <w:rsid w:val="00FE4F7E"/>
    <w:rsid w:val="00FE5F03"/>
    <w:rsid w:val="00FE6356"/>
    <w:rsid w:val="00FE66D3"/>
    <w:rsid w:val="00FE704E"/>
    <w:rsid w:val="00FE7374"/>
    <w:rsid w:val="00FE7531"/>
    <w:rsid w:val="00FE7613"/>
    <w:rsid w:val="00FE7CBE"/>
    <w:rsid w:val="00FF034B"/>
    <w:rsid w:val="00FF0DF0"/>
    <w:rsid w:val="00FF0E2F"/>
    <w:rsid w:val="00FF10A1"/>
    <w:rsid w:val="00FF10B3"/>
    <w:rsid w:val="00FF1327"/>
    <w:rsid w:val="00FF18F3"/>
    <w:rsid w:val="00FF1B00"/>
    <w:rsid w:val="00FF1E0B"/>
    <w:rsid w:val="00FF28B6"/>
    <w:rsid w:val="00FF2ADA"/>
    <w:rsid w:val="00FF2C3E"/>
    <w:rsid w:val="00FF304E"/>
    <w:rsid w:val="00FF36B4"/>
    <w:rsid w:val="00FF3C6F"/>
    <w:rsid w:val="00FF3DCA"/>
    <w:rsid w:val="00FF42E8"/>
    <w:rsid w:val="00FF4A69"/>
    <w:rsid w:val="00FF4C0F"/>
    <w:rsid w:val="00FF4FA9"/>
    <w:rsid w:val="00FF53C6"/>
    <w:rsid w:val="00FF5CC7"/>
    <w:rsid w:val="00FF5FFA"/>
    <w:rsid w:val="00FF64BF"/>
    <w:rsid w:val="00FF6658"/>
    <w:rsid w:val="00FF66BA"/>
    <w:rsid w:val="00FF684A"/>
    <w:rsid w:val="00FF6FA3"/>
    <w:rsid w:val="00FF76B5"/>
    <w:rsid w:val="00FF7A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55BE99"/>
  <w15:docId w15:val="{38AB5B67-52B7-7B4C-A7F2-34B953CF6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06EE"/>
    <w:pPr>
      <w:widowControl/>
      <w:autoSpaceDE/>
      <w:autoSpaceDN/>
    </w:pPr>
    <w:rPr>
      <w:rFonts w:ascii="Times New Roman" w:eastAsia="Times New Roman" w:hAnsi="Times New Roman" w:cs="Times New Roman"/>
      <w:sz w:val="24"/>
      <w:szCs w:val="24"/>
      <w:lang w:eastAsia="zh-CN"/>
    </w:rPr>
  </w:style>
  <w:style w:type="paragraph" w:styleId="Heading1">
    <w:name w:val="heading 1"/>
    <w:basedOn w:val="Normal"/>
    <w:uiPriority w:val="9"/>
    <w:qFormat/>
    <w:pPr>
      <w:ind w:left="478" w:hanging="358"/>
      <w:outlineLvl w:val="0"/>
    </w:pPr>
    <w:rPr>
      <w:b/>
      <w:bCs/>
      <w:lang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lang w:eastAsia="en-US" w:bidi="en-US"/>
    </w:rPr>
  </w:style>
  <w:style w:type="paragraph" w:styleId="ListParagraph">
    <w:name w:val="List Paragraph"/>
    <w:basedOn w:val="Normal"/>
    <w:uiPriority w:val="1"/>
    <w:qFormat/>
    <w:pPr>
      <w:ind w:left="705" w:hanging="358"/>
    </w:pPr>
    <w:rPr>
      <w:lang w:eastAsia="en-US" w:bidi="en-US"/>
    </w:rPr>
  </w:style>
  <w:style w:type="paragraph" w:customStyle="1" w:styleId="TableParagraph">
    <w:name w:val="Table Paragraph"/>
    <w:basedOn w:val="Normal"/>
    <w:uiPriority w:val="1"/>
    <w:qFormat/>
    <w:rPr>
      <w:lang w:eastAsia="en-US" w:bidi="en-US"/>
    </w:rPr>
  </w:style>
  <w:style w:type="character" w:styleId="Hyperlink">
    <w:name w:val="Hyperlink"/>
    <w:basedOn w:val="DefaultParagraphFont"/>
    <w:uiPriority w:val="99"/>
    <w:unhideWhenUsed/>
    <w:rsid w:val="00D33596"/>
    <w:rPr>
      <w:color w:val="0000FF" w:themeColor="hyperlink"/>
      <w:u w:val="single"/>
    </w:rPr>
  </w:style>
  <w:style w:type="character" w:styleId="UnresolvedMention">
    <w:name w:val="Unresolved Mention"/>
    <w:basedOn w:val="DefaultParagraphFont"/>
    <w:uiPriority w:val="99"/>
    <w:semiHidden/>
    <w:unhideWhenUsed/>
    <w:rsid w:val="00D33596"/>
    <w:rPr>
      <w:color w:val="605E5C"/>
      <w:shd w:val="clear" w:color="auto" w:fill="E1DFDD"/>
    </w:rPr>
  </w:style>
  <w:style w:type="paragraph" w:customStyle="1" w:styleId="EndNoteBibliographyTitle">
    <w:name w:val="EndNote Bibliography Title"/>
    <w:basedOn w:val="Normal"/>
    <w:link w:val="EndNoteBibliographyTitleChar"/>
    <w:rsid w:val="004D4DAD"/>
    <w:pPr>
      <w:jc w:val="center"/>
    </w:pPr>
  </w:style>
  <w:style w:type="character" w:customStyle="1" w:styleId="BodyTextChar">
    <w:name w:val="Body Text Char"/>
    <w:basedOn w:val="DefaultParagraphFont"/>
    <w:link w:val="BodyText"/>
    <w:uiPriority w:val="1"/>
    <w:rsid w:val="004D4DAD"/>
    <w:rPr>
      <w:rFonts w:ascii="Times New Roman" w:eastAsia="Times New Roman" w:hAnsi="Times New Roman" w:cs="Times New Roman"/>
      <w:sz w:val="24"/>
      <w:szCs w:val="24"/>
      <w:lang w:bidi="en-US"/>
    </w:rPr>
  </w:style>
  <w:style w:type="character" w:customStyle="1" w:styleId="EndNoteBibliographyTitleChar">
    <w:name w:val="EndNote Bibliography Title Char"/>
    <w:basedOn w:val="BodyTextChar"/>
    <w:link w:val="EndNoteBibliographyTitle"/>
    <w:rsid w:val="004D4DAD"/>
    <w:rPr>
      <w:rFonts w:ascii="Times New Roman" w:eastAsia="Times New Roman" w:hAnsi="Times New Roman" w:cs="Times New Roman"/>
      <w:sz w:val="24"/>
      <w:szCs w:val="24"/>
      <w:lang w:eastAsia="zh-CN" w:bidi="en-US"/>
    </w:rPr>
  </w:style>
  <w:style w:type="paragraph" w:customStyle="1" w:styleId="EndNoteBibliography">
    <w:name w:val="EndNote Bibliography"/>
    <w:basedOn w:val="Normal"/>
    <w:link w:val="EndNoteBibliographyChar"/>
    <w:rsid w:val="004D4DAD"/>
    <w:pPr>
      <w:jc w:val="both"/>
    </w:pPr>
  </w:style>
  <w:style w:type="character" w:customStyle="1" w:styleId="EndNoteBibliographyChar">
    <w:name w:val="EndNote Bibliography Char"/>
    <w:basedOn w:val="BodyTextChar"/>
    <w:link w:val="EndNoteBibliography"/>
    <w:rsid w:val="004D4DAD"/>
    <w:rPr>
      <w:rFonts w:ascii="Times New Roman" w:eastAsia="Times New Roman" w:hAnsi="Times New Roman" w:cs="Times New Roman"/>
      <w:sz w:val="24"/>
      <w:szCs w:val="24"/>
      <w:lang w:eastAsia="zh-CN" w:bidi="en-US"/>
    </w:rPr>
  </w:style>
  <w:style w:type="character" w:styleId="PlaceholderText">
    <w:name w:val="Placeholder Text"/>
    <w:basedOn w:val="DefaultParagraphFont"/>
    <w:uiPriority w:val="99"/>
    <w:semiHidden/>
    <w:rsid w:val="004856B5"/>
    <w:rPr>
      <w:color w:val="808080"/>
    </w:rPr>
  </w:style>
  <w:style w:type="paragraph" w:customStyle="1" w:styleId="Tablecaption">
    <w:name w:val="Table caption"/>
    <w:rsid w:val="00466290"/>
    <w:pPr>
      <w:widowControl/>
      <w:autoSpaceDE/>
      <w:autoSpaceDN/>
      <w:spacing w:before="240" w:after="260" w:line="200" w:lineRule="exact"/>
    </w:pPr>
    <w:rPr>
      <w:rFonts w:ascii="Times New Roman" w:hAnsi="Times New Roman" w:cs="Times New Roman"/>
      <w:sz w:val="16"/>
      <w:szCs w:val="20"/>
    </w:rPr>
  </w:style>
  <w:style w:type="table" w:styleId="TableGrid">
    <w:name w:val="Table Grid"/>
    <w:basedOn w:val="TableNormal"/>
    <w:uiPriority w:val="39"/>
    <w:rsid w:val="00466290"/>
    <w:pPr>
      <w:widowControl/>
      <w:autoSpaceDE/>
      <w:autoSpaceDN/>
    </w:pPr>
    <w:rPr>
      <w:rFonts w:ascii="Times New Roman" w:hAnsi="Times New Roman" w:cs="Times New Roman"/>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0617A"/>
    <w:rPr>
      <w:color w:val="800080" w:themeColor="followedHyperlink"/>
      <w:u w:val="single"/>
    </w:rPr>
  </w:style>
  <w:style w:type="paragraph" w:styleId="BalloonText">
    <w:name w:val="Balloon Text"/>
    <w:basedOn w:val="Normal"/>
    <w:link w:val="BalloonTextChar"/>
    <w:uiPriority w:val="99"/>
    <w:semiHidden/>
    <w:unhideWhenUsed/>
    <w:rsid w:val="00EF758D"/>
    <w:rPr>
      <w:rFonts w:ascii="SimSun" w:eastAsia="SimSun"/>
      <w:sz w:val="18"/>
      <w:szCs w:val="18"/>
    </w:rPr>
  </w:style>
  <w:style w:type="character" w:customStyle="1" w:styleId="BalloonTextChar">
    <w:name w:val="Balloon Text Char"/>
    <w:basedOn w:val="DefaultParagraphFont"/>
    <w:link w:val="BalloonText"/>
    <w:uiPriority w:val="99"/>
    <w:semiHidden/>
    <w:rsid w:val="00EF758D"/>
    <w:rPr>
      <w:rFonts w:ascii="SimSun" w:eastAsia="SimSun" w:hAnsi="Times New Roman" w:cs="Times New Roman"/>
      <w:sz w:val="18"/>
      <w:szCs w:val="18"/>
      <w:lang w:eastAsia="zh-CN"/>
    </w:rPr>
  </w:style>
  <w:style w:type="character" w:styleId="CommentReference">
    <w:name w:val="annotation reference"/>
    <w:basedOn w:val="DefaultParagraphFont"/>
    <w:uiPriority w:val="99"/>
    <w:semiHidden/>
    <w:unhideWhenUsed/>
    <w:rsid w:val="00D606B2"/>
    <w:rPr>
      <w:sz w:val="21"/>
      <w:szCs w:val="21"/>
    </w:rPr>
  </w:style>
  <w:style w:type="paragraph" w:styleId="CommentText">
    <w:name w:val="annotation text"/>
    <w:basedOn w:val="Normal"/>
    <w:link w:val="CommentTextChar"/>
    <w:uiPriority w:val="99"/>
    <w:semiHidden/>
    <w:unhideWhenUsed/>
    <w:rsid w:val="00D606B2"/>
  </w:style>
  <w:style w:type="character" w:customStyle="1" w:styleId="CommentTextChar">
    <w:name w:val="Comment Text Char"/>
    <w:basedOn w:val="DefaultParagraphFont"/>
    <w:link w:val="CommentText"/>
    <w:uiPriority w:val="99"/>
    <w:semiHidden/>
    <w:rsid w:val="00D606B2"/>
    <w:rPr>
      <w:rFonts w:ascii="Times New Roman" w:eastAsia="Times New Roman" w:hAnsi="Times New Roman" w:cs="Times New Roman"/>
      <w:sz w:val="24"/>
      <w:szCs w:val="24"/>
      <w:lang w:eastAsia="zh-CN"/>
    </w:rPr>
  </w:style>
  <w:style w:type="paragraph" w:styleId="CommentSubject">
    <w:name w:val="annotation subject"/>
    <w:basedOn w:val="CommentText"/>
    <w:next w:val="CommentText"/>
    <w:link w:val="CommentSubjectChar"/>
    <w:uiPriority w:val="99"/>
    <w:semiHidden/>
    <w:unhideWhenUsed/>
    <w:rsid w:val="00D606B2"/>
    <w:rPr>
      <w:b/>
      <w:bCs/>
    </w:rPr>
  </w:style>
  <w:style w:type="character" w:customStyle="1" w:styleId="CommentSubjectChar">
    <w:name w:val="Comment Subject Char"/>
    <w:basedOn w:val="CommentTextChar"/>
    <w:link w:val="CommentSubject"/>
    <w:uiPriority w:val="99"/>
    <w:semiHidden/>
    <w:rsid w:val="00D606B2"/>
    <w:rPr>
      <w:rFonts w:ascii="Times New Roman" w:eastAsia="Times New Roman" w:hAnsi="Times New Roman" w:cs="Times New Roman"/>
      <w:b/>
      <w:bCs/>
      <w:sz w:val="24"/>
      <w:szCs w:val="24"/>
      <w:lang w:eastAsia="zh-CN"/>
    </w:rPr>
  </w:style>
  <w:style w:type="character" w:styleId="LineNumber">
    <w:name w:val="line number"/>
    <w:basedOn w:val="DefaultParagraphFont"/>
    <w:uiPriority w:val="99"/>
    <w:semiHidden/>
    <w:unhideWhenUsed/>
    <w:rsid w:val="00BB5714"/>
  </w:style>
  <w:style w:type="paragraph" w:styleId="Revision">
    <w:name w:val="Revision"/>
    <w:hidden/>
    <w:uiPriority w:val="99"/>
    <w:semiHidden/>
    <w:rsid w:val="00FD4653"/>
    <w:pPr>
      <w:widowControl/>
      <w:autoSpaceDE/>
      <w:autoSpaceDN/>
    </w:pPr>
    <w:rPr>
      <w:rFonts w:ascii="Times New Roman" w:eastAsia="Times New Roman" w:hAnsi="Times New Roman" w:cs="Times New Roman"/>
      <w:sz w:val="24"/>
      <w:szCs w:val="24"/>
      <w:lang w:eastAsia="zh-CN"/>
    </w:rPr>
  </w:style>
  <w:style w:type="paragraph" w:styleId="NormalWeb">
    <w:name w:val="Normal (Web)"/>
    <w:basedOn w:val="Normal"/>
    <w:uiPriority w:val="99"/>
    <w:unhideWhenUsed/>
    <w:rsid w:val="003438C2"/>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929626">
      <w:bodyDiv w:val="1"/>
      <w:marLeft w:val="0"/>
      <w:marRight w:val="0"/>
      <w:marTop w:val="0"/>
      <w:marBottom w:val="0"/>
      <w:divBdr>
        <w:top w:val="none" w:sz="0" w:space="0" w:color="auto"/>
        <w:left w:val="none" w:sz="0" w:space="0" w:color="auto"/>
        <w:bottom w:val="none" w:sz="0" w:space="0" w:color="auto"/>
        <w:right w:val="none" w:sz="0" w:space="0" w:color="auto"/>
      </w:divBdr>
    </w:div>
    <w:div w:id="167528027">
      <w:bodyDiv w:val="1"/>
      <w:marLeft w:val="0"/>
      <w:marRight w:val="0"/>
      <w:marTop w:val="0"/>
      <w:marBottom w:val="0"/>
      <w:divBdr>
        <w:top w:val="none" w:sz="0" w:space="0" w:color="auto"/>
        <w:left w:val="none" w:sz="0" w:space="0" w:color="auto"/>
        <w:bottom w:val="none" w:sz="0" w:space="0" w:color="auto"/>
        <w:right w:val="none" w:sz="0" w:space="0" w:color="auto"/>
      </w:divBdr>
    </w:div>
    <w:div w:id="988826676">
      <w:bodyDiv w:val="1"/>
      <w:marLeft w:val="0"/>
      <w:marRight w:val="0"/>
      <w:marTop w:val="0"/>
      <w:marBottom w:val="0"/>
      <w:divBdr>
        <w:top w:val="none" w:sz="0" w:space="0" w:color="auto"/>
        <w:left w:val="none" w:sz="0" w:space="0" w:color="auto"/>
        <w:bottom w:val="none" w:sz="0" w:space="0" w:color="auto"/>
        <w:right w:val="none" w:sz="0" w:space="0" w:color="auto"/>
      </w:divBdr>
    </w:div>
    <w:div w:id="1516964789">
      <w:bodyDiv w:val="1"/>
      <w:marLeft w:val="0"/>
      <w:marRight w:val="0"/>
      <w:marTop w:val="0"/>
      <w:marBottom w:val="0"/>
      <w:divBdr>
        <w:top w:val="none" w:sz="0" w:space="0" w:color="auto"/>
        <w:left w:val="none" w:sz="0" w:space="0" w:color="auto"/>
        <w:bottom w:val="none" w:sz="0" w:space="0" w:color="auto"/>
        <w:right w:val="none" w:sz="0" w:space="0" w:color="auto"/>
      </w:divBdr>
    </w:div>
    <w:div w:id="165591738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liuqiao@stanford.edu"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muzhou01@gmail.com" TargetMode="External"/><Relationship Id="rId4" Type="http://schemas.openxmlformats.org/officeDocument/2006/relationships/settings" Target="settings.xml"/><Relationship Id="rId9" Type="http://schemas.openxmlformats.org/officeDocument/2006/relationships/hyperlink" Target="mailto:ruijiang@tsinghua.edu.cn"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278BA0-CE84-5642-9F47-36F4B58B1C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45</TotalTime>
  <Pages>7</Pages>
  <Words>851</Words>
  <Characters>485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Qiao Liu</cp:lastModifiedBy>
  <cp:revision>5731</cp:revision>
  <cp:lastPrinted>2020-07-29T23:19:00Z</cp:lastPrinted>
  <dcterms:created xsi:type="dcterms:W3CDTF">2020-07-29T23:19:00Z</dcterms:created>
  <dcterms:modified xsi:type="dcterms:W3CDTF">2022-07-19T0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7-23T00:00:00Z</vt:filetime>
  </property>
  <property fmtid="{D5CDD505-2E9C-101B-9397-08002B2CF9AE}" pid="3" name="Creator">
    <vt:lpwstr>TeX</vt:lpwstr>
  </property>
  <property fmtid="{D5CDD505-2E9C-101B-9397-08002B2CF9AE}" pid="4" name="LastSaved">
    <vt:filetime>2020-07-23T00:00:00Z</vt:filetime>
  </property>
</Properties>
</file>